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11485" w14:textId="4E65F48B" w:rsidR="00792D19" w:rsidRPr="003C677C" w:rsidRDefault="00792D19" w:rsidP="00792D19">
      <w:pPr>
        <w:pStyle w:val="Titre2"/>
        <w:spacing w:line="360" w:lineRule="auto"/>
        <w:jc w:val="both"/>
        <w:rPr>
          <w:rFonts w:ascii="Times New Roman" w:hAnsi="Times New Roman" w:cs="Times New Roman"/>
          <w:b/>
          <w:bCs/>
          <w:color w:val="000000" w:themeColor="text1"/>
          <w:sz w:val="20"/>
          <w:szCs w:val="20"/>
        </w:rPr>
      </w:pPr>
      <w:r w:rsidRPr="003C677C">
        <w:rPr>
          <w:rFonts w:ascii="Times New Roman" w:hAnsi="Times New Roman" w:cs="Times New Roman"/>
          <w:b/>
          <w:bCs/>
          <w:color w:val="000000" w:themeColor="text1"/>
          <w:sz w:val="20"/>
          <w:szCs w:val="20"/>
        </w:rPr>
        <w:t>Supplementa</w:t>
      </w:r>
      <w:r w:rsidR="00742728" w:rsidRPr="003C677C">
        <w:rPr>
          <w:rFonts w:ascii="Times New Roman" w:hAnsi="Times New Roman" w:cs="Times New Roman"/>
          <w:b/>
          <w:bCs/>
          <w:color w:val="000000" w:themeColor="text1"/>
          <w:sz w:val="20"/>
          <w:szCs w:val="20"/>
        </w:rPr>
        <w:t>l</w:t>
      </w:r>
      <w:r w:rsidRPr="003C677C">
        <w:rPr>
          <w:rFonts w:ascii="Times New Roman" w:hAnsi="Times New Roman" w:cs="Times New Roman"/>
          <w:b/>
          <w:bCs/>
          <w:color w:val="000000" w:themeColor="text1"/>
          <w:sz w:val="20"/>
          <w:szCs w:val="20"/>
        </w:rPr>
        <w:t xml:space="preserve"> material</w:t>
      </w:r>
    </w:p>
    <w:p w14:paraId="3A2CE532" w14:textId="5629759A" w:rsidR="00792D19" w:rsidRPr="003C677C" w:rsidRDefault="00742728" w:rsidP="00792D19">
      <w:pPr>
        <w:pStyle w:val="Lgende"/>
        <w:rPr>
          <w:sz w:val="20"/>
          <w:szCs w:val="20"/>
        </w:rPr>
      </w:pPr>
      <w:r w:rsidRPr="003C677C">
        <w:rPr>
          <w:b/>
          <w:bCs/>
          <w:sz w:val="20"/>
          <w:szCs w:val="20"/>
        </w:rPr>
        <w:t>Supplemental</w:t>
      </w:r>
      <w:r w:rsidR="00792D19" w:rsidRPr="003C677C">
        <w:rPr>
          <w:b/>
          <w:bCs/>
          <w:sz w:val="20"/>
          <w:szCs w:val="20"/>
        </w:rPr>
        <w:t xml:space="preserve"> Table </w:t>
      </w:r>
      <w:r w:rsidR="00792D19" w:rsidRPr="003C677C">
        <w:rPr>
          <w:b/>
          <w:bCs/>
          <w:sz w:val="20"/>
          <w:szCs w:val="20"/>
        </w:rPr>
        <w:fldChar w:fldCharType="begin"/>
      </w:r>
      <w:r w:rsidR="00792D19" w:rsidRPr="003C677C">
        <w:rPr>
          <w:b/>
          <w:bCs/>
          <w:sz w:val="20"/>
          <w:szCs w:val="20"/>
        </w:rPr>
        <w:instrText xml:space="preserve"> SEQ Supplementary_Table \* ARABIC </w:instrText>
      </w:r>
      <w:r w:rsidR="00792D19" w:rsidRPr="003C677C">
        <w:rPr>
          <w:b/>
          <w:bCs/>
          <w:sz w:val="20"/>
          <w:szCs w:val="20"/>
        </w:rPr>
        <w:fldChar w:fldCharType="separate"/>
      </w:r>
      <w:r w:rsidR="00792D19" w:rsidRPr="003C677C">
        <w:rPr>
          <w:b/>
          <w:bCs/>
          <w:noProof/>
          <w:sz w:val="20"/>
          <w:szCs w:val="20"/>
        </w:rPr>
        <w:t>1</w:t>
      </w:r>
      <w:r w:rsidR="00792D19" w:rsidRPr="003C677C">
        <w:rPr>
          <w:b/>
          <w:bCs/>
          <w:sz w:val="20"/>
          <w:szCs w:val="20"/>
        </w:rPr>
        <w:fldChar w:fldCharType="end"/>
      </w:r>
      <w:r w:rsidR="00792D19" w:rsidRPr="003C677C">
        <w:rPr>
          <w:sz w:val="20"/>
          <w:szCs w:val="20"/>
        </w:rPr>
        <w:t xml:space="preserve">: </w:t>
      </w:r>
      <w:r w:rsidR="00792D19" w:rsidRPr="003C677C">
        <w:rPr>
          <w:color w:val="000000" w:themeColor="text1"/>
          <w:sz w:val="20"/>
          <w:szCs w:val="20"/>
        </w:rPr>
        <w:t xml:space="preserve">ESC and ACC/AHA guidelines </w:t>
      </w:r>
      <w:r w:rsidR="00890F2E" w:rsidRPr="003C677C">
        <w:rPr>
          <w:color w:val="000000" w:themeColor="text1"/>
          <w:sz w:val="20"/>
          <w:szCs w:val="20"/>
        </w:rPr>
        <w:t>reviewed for</w:t>
      </w:r>
      <w:r w:rsidR="00792D19" w:rsidRPr="003C677C">
        <w:rPr>
          <w:color w:val="000000" w:themeColor="text1"/>
          <w:sz w:val="20"/>
          <w:szCs w:val="20"/>
        </w:rPr>
        <w:t xml:space="preserve"> the article.</w:t>
      </w:r>
    </w:p>
    <w:tbl>
      <w:tblPr>
        <w:tblStyle w:val="TableauListe4-Accentuation3"/>
        <w:tblW w:w="10774" w:type="dxa"/>
        <w:jc w:val="center"/>
        <w:tblLook w:val="04A0" w:firstRow="1" w:lastRow="0" w:firstColumn="1" w:lastColumn="0" w:noHBand="0" w:noVBand="1"/>
      </w:tblPr>
      <w:tblGrid>
        <w:gridCol w:w="5387"/>
        <w:gridCol w:w="5387"/>
      </w:tblGrid>
      <w:tr w:rsidR="00792D19" w:rsidRPr="003C677C" w14:paraId="5C82CEF1" w14:textId="77777777" w:rsidTr="00D6471A">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67616F73" w14:textId="77777777" w:rsidR="00792D19" w:rsidRPr="003C677C" w:rsidRDefault="00792D19" w:rsidP="00340A81">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ESC</w:t>
            </w:r>
          </w:p>
        </w:tc>
        <w:tc>
          <w:tcPr>
            <w:tcW w:w="5387" w:type="dxa"/>
            <w:noWrap/>
            <w:vAlign w:val="center"/>
            <w:hideMark/>
          </w:tcPr>
          <w:p w14:paraId="1FFD8923" w14:textId="77777777" w:rsidR="00792D19" w:rsidRPr="003C677C" w:rsidRDefault="00792D19" w:rsidP="00340A81">
            <w:pPr>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lang w:eastAsia="it-IT"/>
              </w:rPr>
            </w:pPr>
            <w:r w:rsidRPr="003C677C">
              <w:rPr>
                <w:b w:val="0"/>
                <w:bCs w:val="0"/>
                <w:color w:val="000000" w:themeColor="text1"/>
                <w:sz w:val="18"/>
                <w:szCs w:val="18"/>
                <w:lang w:eastAsia="it-IT"/>
              </w:rPr>
              <w:t>ACC/AHA</w:t>
            </w:r>
          </w:p>
        </w:tc>
      </w:tr>
      <w:tr w:rsidR="00F3223A" w:rsidRPr="003C677C" w14:paraId="7072A063"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2EC7C1AE" w14:textId="6AF9A6D6" w:rsidR="00F3223A" w:rsidRPr="003C677C" w:rsidRDefault="00F3223A" w:rsidP="00F3223A">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High blood pressure and hypertension</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2f51p40fnb","properties":{"formattedCitation":"\\super 1\\nosupersub{}","plainCitation":"1","noteIndex":0},"citationItems":[{"id":1327,"uris":["http://zotero.org/users/4234978/items/CSPAKPRH"],"itemData":{"id":1327,"type":"article-journal","container-title":"European Heart Journal","DOI":"10.1093/eurheartj/ehae178","ISSN":"0195-668X, 1522-9645","issue":"38","language":"en","license":"https://academic.oup.com/pages/standard-publication-reuse-rights","page":"3912-4018","source":"DOI.org (Crossref)","title":"2024 ESC Guidelines for the management of elevated blood pressure and hypertension","volume":"45","author":[{"family":"McEvoy","given":"John William"},{"family":"McCarthy","given":"Cian P"},{"family":"Bruno","given":"Rosa Maria"},{"family":"Brouwers","given":"Sofie"},{"family":"Canavan","given":"Michelle D"},{"family":"Ceconi","given":"Claudio"},{"family":"Christodorescu","given":"Ruxandra Maria"},{"family":"Daskalopoulou","given":"Stella S"},{"family":"Ferro","given":"Charles J"},{"family":"Gerdts","given":"Eva"},{"family":"Hanssen","given":"Henner"},{"family":"Harris","given":"Julie"},{"family":"Lauder","given":"Lucas"},{"family":"McManus","given":"Richard J"},{"family":"Molloy","given":"Gerard J"},{"family":"Rahimi","given":"Kazem"},{"family":"Regitz-Zagrosek","given":"Vera"},{"family":"Rossi","given":"Gian Paolo"},{"family":"Sandset","given":"Else Charlotte"},{"family":"Scheenaerts","given":"Bart"},{"family":"Staessen","given":"Jan A"},{"family":"Uchmanowicz","given":"Izabella"},{"family":"Volterrani","given":"Maurizio"},{"family":"Touyz","given":"Rhian M"},{"literal":"ESC Scientific Document Group"},{"family":"Abreu","given":"Ana"},{"family":"Olsen","given":"Michael Hecht"},{"family":"Ambrosetti","given":"Marco"},{"family":"Androulakis","given":"Emmanuel"},{"family":"Bang","given":"Lia Evi"},{"family":"Bech","given":"Jesper Nørgaard"},{"family":"Borger","given":"Michael A"},{"family":"Boutouyrie","given":"Pierre"},{"family":"Bronze","given":"Luís"},{"family":"Buccheri","given":"Sergio"},{"family":"Dalmau","given":"Regina"},{"family":"De Pablo Zarzosa","given":"Maria Carmen"},{"family":"Delles","given":"Christian"},{"family":"Fiuza","given":"Maria Manuela"},{"family":"Gabulova","given":"Rahima"},{"family":"Haugen","given":"Bjørn Olav"},{"family":"Heiss","given":"Christian"},{"family":"Ibanez","given":"Borja"},{"family":"James","given":"Stefan"},{"family":"Kapil","given":"Vikas"},{"family":"Kayikçioglu","given":"Meral"},{"family":"Køber","given":"Lars"},{"family":"Koskinas","given":"Konstantinos C"},{"family":"Locati","given":"Emanuela Teresa"},{"family":"MacDonald","given":"Sharon"},{"family":"Mihailidou","given":"Anastasia S"},{"family":"Mihaylova","given":"Borislava"},{"family":"Mindham","given":"Richard"},{"family":"Mortensen","given":"Martin Bodtker"},{"family":"Nardai","given":"Sandor"},{"family":"Neubeck","given":"Lis"},{"family":"Nielsen","given":"Jens Cosedis"},{"family":"Nilsson","given":"Peter M"},{"family":"Pasquet","given":"Agnes A"},{"family":"Pedro","given":"Mónica Mendes"},{"family":"Prescott","given":"Eva"},{"family":"Rakisheva","given":"Amina"},{"family":"Rietzschel","given":"Ernst"},{"family":"Rocca","given":"Bianca"},{"family":"Rossello","given":"Xavier"},{"family":"Schmid","given":"Jean-Paul"},{"family":"Shantsila","given":"Eduard"},{"family":"Sudano","given":"Isabella"},{"family":"Timóteo","given":"Ana Teresa"},{"family":"Tsivgoulis","given":"Georgios"},{"family":"Ungar","given":"Andrea"},{"family":"Vaartjes","given":"Ilonca"},{"family":"Visseren","given":"Frank"},{"family":"Voeller","given":"Heinz"},{"family":"Vrints","given":"Christiaan"},{"family":"Witkowski","given":"Adam"},{"family":"Zennaro","given":"Maria-Christina"},{"family":"Zeppenfeld","given":"Katja"},{"family":"Shuka","given":"Naltin"},{"family":"Laredj","given":"Nadia"},{"family":"Pavo","given":"Noemi"},{"family":"Mirzoyev","given":"Ulvi"},{"family":"Van De Borne","given":"Philippe"},{"family":"Sokolović","given":"Šekib"},{"family":"Postadzhiyan","given":"Arman"},{"family":"Samardzic","given":"Jure"},{"family":"Agathangelou","given":"Petros"},{"family":"Widimsky","given":"Jiri"},{"family":"Olsen","given":"Michael Hecht"},{"family":"El-Kilany","given":"Wael M"},{"family":"Pauklin","given":"Priit"},{"family":"Laukkanen","given":"Jari A"},{"family":"Boulestreau","given":"Romain"},{"family":"Tsinamdzgvrishvili","given":"Bezhan"},{"family":"Kintscher","given":"Ulrich"},{"family":"Marketou","given":"Maria"},{"family":"Páll","given":"Dénes"},{"family":"Hrafnkelsdóttir","given":"Þórdís Jóna"},{"family":"Dolan","given":"Eamon"},{"family":"Wolak","given":"Talya"},{"family":"Bilo","given":"Grzegorz"},{"family":"Tundybayeva","given":"Meiramgul Kapsimetovna"},{"family":"Mirrakhimov","given":"Erkin"},{"family":"Trusinskis","given":"Karlis"},{"family":"Kiwan","given":"Ghassan"},{"family":"Msalem","given":"Omar"},{"family":"Badarienė","given":"Jolita"},{"family":"Banu","given":"Cristiana-Astra"},{"family":"Balbi","given":"Matthew Mercieca"},{"family":"Caraus","given":"Alexandru"},{"family":"Boskovic","given":"Aneta"},{"family":"Mouine","given":"Najat"},{"family":"Vromen","given":"Tom"},{"family":"Bosevski","given":"Marijan"},{"family":"Midtbø","given":"Helga B"},{"family":"Doroszko","given":"Adrian"},{"family":"Dores","given":"Hélder"},{"family":"Badila","given":"Elisabeta"},{"family":"Bini","given":"Roberto"},{"family":"Simić","given":"Dragan Vojislav"},{"family":"Fras","given":"Zlatko"},{"family":"Mazón","given":"Pilar"},{"family":"Spaak","given":"Jonas"},{"family":"Burkard","given":"Thilo"},{"family":"Barakat","given":"Elias"},{"family":"Abdessalem","given":"Salem"},{"family":"Gunes","given":"Yilmaz"},{"family":"Sirenko","given":"Yurij M"},{"family":"Brady","given":"Adrian J B"},{"family":"Khamidullaeva","given":"Gulnoz Abdusattarovna"}],"issued":{"date-parts":[["2024",10,7]]}}}],"schema":"https://github.com/citation-style-language/schema/raw/master/csl-citation.json"} </w:instrText>
            </w:r>
            <w:r w:rsidR="00DC5FB3" w:rsidRPr="003C677C">
              <w:rPr>
                <w:color w:val="000000" w:themeColor="text1"/>
                <w:sz w:val="18"/>
                <w:szCs w:val="18"/>
                <w:lang w:eastAsia="it-IT"/>
              </w:rPr>
              <w:fldChar w:fldCharType="separate"/>
            </w:r>
            <w:r w:rsidR="00FE44A4" w:rsidRPr="003C677C">
              <w:rPr>
                <w:color w:val="000000"/>
                <w:sz w:val="18"/>
                <w:vertAlign w:val="superscript"/>
                <w:lang w:val="fr-FR"/>
              </w:rPr>
              <w:t>1</w:t>
            </w:r>
            <w:r w:rsidR="00DC5FB3" w:rsidRPr="003C677C">
              <w:rPr>
                <w:color w:val="000000" w:themeColor="text1"/>
                <w:sz w:val="18"/>
                <w:szCs w:val="18"/>
                <w:lang w:eastAsia="it-IT"/>
              </w:rPr>
              <w:fldChar w:fldCharType="end"/>
            </w:r>
          </w:p>
        </w:tc>
        <w:tc>
          <w:tcPr>
            <w:tcW w:w="5387" w:type="dxa"/>
            <w:noWrap/>
            <w:vAlign w:val="center"/>
          </w:tcPr>
          <w:p w14:paraId="405DFAFD" w14:textId="399DAE58" w:rsidR="00F3223A" w:rsidRPr="003C677C" w:rsidRDefault="00F3223A" w:rsidP="00F3223A">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4 </w:t>
            </w:r>
            <w:r w:rsidR="007C6118" w:rsidRPr="003C677C">
              <w:rPr>
                <w:color w:val="000000" w:themeColor="text1"/>
                <w:sz w:val="18"/>
                <w:szCs w:val="18"/>
                <w:lang w:eastAsia="it-IT"/>
              </w:rPr>
              <w:t>Primary prevention of stroke</w:t>
            </w:r>
            <w:r w:rsidR="00DC5FB3" w:rsidRPr="003C677C">
              <w:rPr>
                <w:color w:val="000000" w:themeColor="text1"/>
                <w:sz w:val="18"/>
                <w:szCs w:val="18"/>
                <w:lang w:eastAsia="it-IT"/>
              </w:rPr>
              <w:t xml:space="preserve"> </w:t>
            </w:r>
            <w:r w:rsidR="00DC5FB3"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a1g6nfs0v76","properties":{"formattedCitation":"\\super 2\\nosupersub{}","plainCitation":"2","noteIndex":0},"citationItems":[{"id":1332,"uris":["http://zotero.org/users/4234978/items/PIC9S9IR"],"itemData":{"id":1332,"type":"article-journal","abstract":"AIM:\n              The “2024 Guideline for the Primary Prevention of Stroke” replaces the 2014 “Guidelines for the Primary Prevention of Stroke.” This updated guideline is intended to be a resource for clinicians to use to guide various prevention strategies for individuals with no history of stroke.\n            \n            \n              METHODS:\n              A comprehensive search for literature published since the 2014 guideline; derived from research involving human participants published in English; and indexed in MEDLINE, PubMed, Cochrane Library, and other selected and relevant databases was conducted between May and November 2023. Other documents on related subject matter previously published by the American Heart Association were also reviewed.\n            \n            \n              STRUCTURE:\n              Ischemic and hemorrhagic strokes lead to significant disability but, most important, are preventable. The 2024 primary prevention of stroke guideline provides recommendations based on current evidence for strategies to prevent stroke throughout the life span. These recommendations align with the American Heart Association’s Life’s Essential 8 for optimizing cardiovascular and brain health, in addition to preventing incident stroke. We also have added sex-specific recommendations for screening and prevention of stroke, which are new compared with the 2014 guideline. Many recommendations for similar risk factor prevention were updated, new topics were reviewed, and recommendations were created when supported by sufficient-quality published data.","container-title":"Stroke","DOI":"10.1161/STR.0000000000000475","ISSN":"0039-2499, 1524-4628","issue":"12","journalAbbreviation":"Stroke","language":"en","source":"DOI.org (Crossref)","title":"2024 Guideline for the Primary Prevention of Stroke: A Guideline From the American Heart Association/American Stroke Association","title-short":"2024 Guideline for the Primary Prevention of Stroke","URL":"https://www.ahajournals.org/doi/10.1161/STR.0000000000000475","volume":"55","author":[{"family":"Bushnell","given":"Cheryl"},{"family":"Kernan","given":"Walter N."},{"family":"Sharrief","given":"Anjail Z."},{"family":"Chaturvedi","given":"Seemant"},{"family":"Cole","given":"John W."},{"family":"Cornwell","given":"William K."},{"family":"Cosby-Gaither","given":"Christine"},{"family":"Doyle","given":"Sarah"},{"family":"Goldstein","given":"Larry B."},{"family":"Lennon","given":"Olive"},{"family":"Levine","given":"Deborah A."},{"family":"Love","given":"Mary"},{"family":"Miller","given":"Eliza"},{"family":"Nguyen-Huynh","given":"Mai"},{"family":"Rasmussen-Winkler","given":"Jennifer"},{"family":"Rexrode","given":"Kathryn M."},{"family":"Rosendale","given":"Nicole"},{"family":"Sarma","given":"Satyam"},{"family":"Shimbo","given":"Daichi"},{"family":"Simpkins","given":"Alexis N."},{"family":"Spatz","given":"Erica S."},{"family":"Sun","given":"Lisa R."},{"family":"Tangpricha","given":"Vin"},{"family":"Turnage","given":"Dawn"},{"family":"Velazquez","given":"Gabriela"},{"family":"Whelton","given":"Paul K."}],"accessed":{"date-parts":[["2024",12,8]]},"issued":{"date-parts":[["2024",12]]}}}],"schema":"https://github.com/citation-style-language/schema/raw/master/csl-citation.json"} </w:instrText>
            </w:r>
            <w:r w:rsidR="00DC5FB3" w:rsidRPr="003C677C">
              <w:rPr>
                <w:color w:val="000000" w:themeColor="text1"/>
                <w:sz w:val="18"/>
                <w:szCs w:val="18"/>
                <w:lang w:eastAsia="it-IT"/>
              </w:rPr>
              <w:fldChar w:fldCharType="separate"/>
            </w:r>
            <w:r w:rsidR="00FE44A4" w:rsidRPr="003C677C">
              <w:rPr>
                <w:color w:val="000000"/>
                <w:sz w:val="18"/>
                <w:vertAlign w:val="superscript"/>
                <w:lang w:val="fr-FR"/>
              </w:rPr>
              <w:t>2</w:t>
            </w:r>
            <w:r w:rsidR="00DC5FB3" w:rsidRPr="003C677C">
              <w:rPr>
                <w:color w:val="000000" w:themeColor="text1"/>
                <w:sz w:val="18"/>
                <w:szCs w:val="18"/>
                <w:lang w:eastAsia="it-IT"/>
              </w:rPr>
              <w:fldChar w:fldCharType="end"/>
            </w:r>
          </w:p>
        </w:tc>
      </w:tr>
      <w:tr w:rsidR="007C6118" w:rsidRPr="003C677C" w14:paraId="4EFCA538"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787FE60E" w14:textId="00F9B030"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Chronic coronary syndrome</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25s6adl3ds","properties":{"formattedCitation":"\\super 3\\nosupersub{}","plainCitation":"3","noteIndex":0},"citationItems":[{"id":1323,"uris":["http://zotero.org/users/4234978/items/F3WD5EMU"],"itemData":{"id":1323,"type":"article-journal","container-title":"European Heart Journal","DOI":"10.1093/eurheartj/ehae177","ISSN":"0195-668X, 1522-9645","issue":"36","language":"en","license":"https://academic.oup.com/pages/standard-publication-reuse-rights","page":"3415-3537","source":"DOI.org (Crossref)","title":"2024 ESC Guidelines for the management of chronic coronary syndromes","volume":"45","author":[{"family":"Vrints","given":"Christiaan"},{"family":"Andreotti","given":"Felicita"},{"family":"Koskinas","given":"Konstantinos C"},{"family":"Rossello","given":"Xavier"},{"family":"Adamo","given":"Marianna"},{"family":"Ainslie","given":"James"},{"family":"Banning","given":"Adrian Paul"},{"family":"Budaj","given":"Andrzej"},{"family":"Buechel","given":"Ronny R"},{"family":"Chiariello","given":"Giovanni Alfonso"},{"family":"Chieffo","given":"Alaide"},{"family":"Christodorescu","given":"Ruxandra Maria"},{"family":"Deaton","given":"Christi"},{"family":"Doenst","given":"Torsten"},{"family":"Jones","given":"Hywel W"},{"family":"Kunadian","given":"Vijay"},{"family":"Mehilli","given":"Julinda"},{"family":"Milojevic","given":"Milan"},{"family":"Piek","given":"Jan J"},{"family":"Pugliese","given":"Francesca"},{"family":"Rubboli","given":"Andrea"},{"family":"Semb","given":"Anne Grete"},{"family":"Senior","given":"Roxy"},{"family":"Ten Berg","given":"Jurrien M"},{"family":"Van Belle","given":"Eric"},{"family":"Van Craenenbroeck","given":"Emeline M"},{"family":"Vidal-Perez","given":"Rafael"},{"family":"Winther","given":"Simon"},{"literal":"ESC Scientific Document Group"},{"family":"Borger","given":"Michael"},{"family":"Gudmundsdóttir","given":"Ingibjörg J"},{"family":"Knuuti","given":"Juhani"},{"family":"Ahrens","given":"Ingo"},{"family":"Böhm","given":"Michael"},{"family":"Buccheri","given":"Sergio"},{"family":"Capodanno","given":"Davide"},{"family":"Christiansen","given":"Evald Høj"},{"family":"Collet","given":"Jean-Philippe"},{"family":"Dickstein","given":"Kenneth"},{"family":"Eek","given":"Christian"},{"family":"Falk","given":"Volkmar"},{"family":"Henriksen","given":"Peter A"},{"family":"Ibanez","given":"Borja"},{"family":"James","given":"Stefan"},{"family":"Kedev","given":"Sasko"},{"family":"Køber","given":"Lars"},{"family":"Kyriakou","given":"Martha"},{"family":"Magavern","given":"Emma F"},{"family":"McInerny","given":"Angelia"},{"family":"Mersha","given":"Caius Ovidiu"},{"family":"Mihaylova","given":"Borislava"},{"family":"Mindham","given":"Richard"},{"family":"Neubeck","given":"Lis"},{"family":"Neumann","given":"Franz-Josef"},{"family":"Nielsen","given":"Jens Cosedis"},{"family":"Paolisso","given":"Pasquale"},{"family":"Paradies","given":"Valeria"},{"family":"Pasquet","given":"Agnes A"},{"family":"Piepoli","given":"Massimo"},{"family":"Prescott","given":"Eva"},{"family":"Rakisheva","given":"Amina"},{"family":"Rocca","given":"Bianca"},{"family":"Ruel","given":"Marc"},{"family":"Sandner","given":"Sigrid"},{"family":"Saraste","given":"Antti"},{"family":"Szummer","given":"Karolina"},{"family":"Vaartjes","given":"Ilonca"},{"family":"Wijns","given":"William"},{"family":"Windecker","given":"Stephan"},{"family":"Witkowsky","given":"Adam"},{"family":"Zdrakovic","given":"Marija"},{"family":"Zeppenfeld","given":"Katja"},{"family":"Shuka","given":"Naltin"},{"family":"Bouraghda","given":"Mohamed Abed"},{"family":"Hayrapetyan","given":"Hamlet G"},{"family":"Reinstadler","given":"Sebastian J"},{"family":"Musayev","given":"Ogtay"},{"family":"De Pauw","given":"Michel"},{"family":"Kušljugić","given":"Zumreta"},{"family":"Gelev","given":"Valeri"},{"family":"Skoric","given":"Bosko"},{"family":"Karakyriou","given":"Maria"},{"family":"Kovarnik","given":"Tomas"},{"family":"Nielsen","given":"Lene H"},{"family":"Abdel-Aziz","given":"Islam Sh"},{"family":"Ainla","given":"Tiia"},{"family":"Porela","given":"Pekka"},{"family":"Benamer","given":"Hakim"},{"family":"Nadaraia","given":"Kakha"},{"family":"Richardt","given":"Gert"},{"family":"Papafaklis","given":"Michail I"},{"family":"Becker","given":"Dávid"},{"family":"Gudmundsdóttir","given":"Ingibjörg J"},{"family":"Wolak","given":"Arik"},{"family":"Riccio","given":"Carmine"},{"family":"Zholdin","given":"Bekbolat Kulzhanovich"},{"family":"Elezi","given":"Shpend"},{"family":"Abilova","given":"Saamay"},{"family":"Mintale","given":"Iveta"},{"family":"Allam","given":"Bachir"},{"family":"Badarienė","given":"Jolita"},{"family":"Pereira","given":"Bruno"},{"family":"Dingli","given":"Philip"},{"family":"Revenco","given":"Valeriu"},{"family":"Bulatovic","given":"Nebojsa"},{"family":"Benouna","given":"El Ghali Mohamed"},{"family":"Dedic","given":"Admir"},{"family":"Mitevska","given":"Irena"},{"family":"Angel","given":"Kristin"},{"family":"Bryniarski","given":"Krzysztof"},{"family":"Luz","given":"André Miguel Coimbra"},{"family":"Popescu","given":"Bogdan Alexandru"},{"family":"Bertelli","given":"Luca"},{"family":"Beleslin","given":"Branko Dušan"},{"family":"Hudec","given":"Martin"},{"family":"Fras","given":"Zlatko"},{"family":"Freixa-Pamias","given":"Román"},{"family":"Holm","given":"Anna"},{"family":"Jeger","given":"Raban"},{"family":"Marjeh","given":"Mhd Yassin Bani"},{"family":"Hammami","given":"Rania"},{"family":"Aytekin","given":"Vedat"},{"family":"Nesukay","given":"Elena G"},{"family":"Swanson","given":"Neil"},{"family":"Shek","given":"Aleksandr Borisovich"}],"issued":{"date-parts":[["2024",9,29]]}}}],"schema":"https://github.com/citation-style-language/schema/raw/master/csl-citation.json"} </w:instrText>
            </w:r>
            <w:r w:rsidR="00DC5FB3" w:rsidRPr="003C677C">
              <w:rPr>
                <w:color w:val="000000" w:themeColor="text1"/>
                <w:sz w:val="18"/>
                <w:szCs w:val="18"/>
                <w:lang w:eastAsia="it-IT"/>
              </w:rPr>
              <w:fldChar w:fldCharType="separate"/>
            </w:r>
            <w:r w:rsidR="00FE44A4" w:rsidRPr="003C677C">
              <w:rPr>
                <w:color w:val="000000"/>
                <w:sz w:val="18"/>
                <w:vertAlign w:val="superscript"/>
                <w:lang w:val="fr-FR"/>
              </w:rPr>
              <w:t>3</w:t>
            </w:r>
            <w:r w:rsidR="00DC5FB3" w:rsidRPr="003C677C">
              <w:rPr>
                <w:color w:val="000000" w:themeColor="text1"/>
                <w:sz w:val="18"/>
                <w:szCs w:val="18"/>
                <w:lang w:eastAsia="it-IT"/>
              </w:rPr>
              <w:fldChar w:fldCharType="end"/>
            </w:r>
          </w:p>
        </w:tc>
        <w:tc>
          <w:tcPr>
            <w:tcW w:w="5387" w:type="dxa"/>
            <w:noWrap/>
            <w:vAlign w:val="center"/>
          </w:tcPr>
          <w:p w14:paraId="5DA99D19" w14:textId="14B304D1"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2024 Perioperative cardiovascular management for noncardiac surgery</w:t>
            </w:r>
            <w:r w:rsidR="00DC5FB3" w:rsidRPr="003C677C">
              <w:rPr>
                <w:color w:val="000000" w:themeColor="text1"/>
                <w:sz w:val="18"/>
                <w:szCs w:val="18"/>
                <w:lang w:eastAsia="it-IT"/>
              </w:rPr>
              <w:t xml:space="preserve"> </w:t>
            </w:r>
            <w:r w:rsidR="00DC5FB3"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a1de44tdme0","properties":{"formattedCitation":"\\super 4\\nosupersub{}","plainCitation":"4","noteIndex":0},"citationItems":[{"id":1331,"uris":["http://zotero.org/users/4234978/items/9HI4KAMA"],"itemData":{"id":1331,"type":"article-journal","abstract":"AIM:\n              The “2024 AHA/ACC/ACS/ASNC/HRS/SCA/SCCT/SCMR/SVM Guideline for Perioperative Cardiovascular Management for Noncardiac Surgery” provides recommendations to guide clinicians in the perioperative cardiovascular evaluation and management of adult patients undergoing noncardiac surgery.\n            \n            \n              METHODS:\n              A comprehensive literature search was conducted from August 2022 to March 2023 to identify clinical studies, reviews, and other evidence conducted on human subjects that were published in English from MEDLINE (through PubMed), EMBASE, the Cochrane Library, the Agency for Healthcare Research and Quality, and other selected databases relevant to this guideline.\n            \n            \n              STRUCTURE:\n              Recommendations from the “2014 ACC/AHA Guideline on Perioperative Cardiovascular Evaluation and Management of Patients Undergoing Noncardiac Surgery” have been updated with new evidence consolidated to guide clinicians; clinicians should be advised this guideline supersedes the previously published 2014 guideline. In addition, evidence-based management strategies, including pharmacological therapies, perioperative monitoring, and devices, for cardiovascular disease and associated medical conditions, have been developed.","container-title":"Circulation","DOI":"10.1161/CIR.0000000000001285","ISSN":"0009-7322, 1524-4539","issue":"19","journalAbbreviation":"Circulation","language":"en","source":"DOI.org (Crossref)","title":"2024 AHA/ACC/ACS/ASNC/HRS/SCA/SCCT/SCMR/SVM Guideline for Perioperative Cardiovascular Management for Noncardiac Surgery: A Report of the American College of Cardiology/American Heart Association Joint Committee on Clinical Practice Guidelines","title-short":"2024 AHA/ACC/ACS/ASNC/HRS/SCA/SCCT/SCMR/SVM Guideline for Perioperative Cardiovascular Management for Noncardiac Surgery","URL":"https://www.ahajournals.org/doi/10.1161/CIR.0000000000001285","volume":"150","author":[{"family":"Thompson","given":"Annemarie"},{"family":"Fleischmann","given":"Kirsten E."},{"family":"Smilowitz","given":"Nathaniel R."},{"family":"De Las Fuentes","given":"Lisa"},{"family":"Mukherjee","given":"Debabrata"},{"family":"Aggarwal","given":"Niti R."},{"family":"Ahmad","given":"Faraz S."},{"family":"Allen","given":"Robert B."},{"family":"Altin","given":"S. Elissa"},{"family":"Auerbach","given":"Andrew"},{"family":"Berger","given":"Jeffrey S."},{"family":"Chow","given":"Benjamin"},{"family":"Dakik","given":"Habib A."},{"family":"Eisenstein","given":"Eric L."},{"family":"Gerhard-Herman","given":"Marie"},{"family":"Ghadimi","given":"Kamrouz"},{"family":"Kachulis","given":"Bessie"},{"family":"Leclerc","given":"Jacinthe"},{"family":"Lee","given":"Christopher S."},{"family":"Macaulay","given":"Tracy E."},{"family":"Mates","given":"Gail"},{"family":"Merli","given":"Geno J."},{"family":"Parwani","given":"Purvi"},{"family":"Poole","given":"Jeanne E."},{"family":"Rich","given":"Michael W."},{"family":"Ruetzler","given":"Kurt"},{"family":"Stain","given":"Steven C."},{"family":"Sweitzer","given":"BobbieJean"},{"family":"Talbot","given":"Amy W."},{"family":"Vallabhajosyula","given":"Saraschandra"},{"family":"Whittle","given":"John"},{"family":"Williams","given":"Kim Allan"}],"accessed":{"date-parts":[["2024",12,8]]},"issued":{"date-parts":[["2024",11,5]]}}}],"schema":"https://github.com/citation-style-language/schema/raw/master/csl-citation.json"} </w:instrText>
            </w:r>
            <w:r w:rsidR="00DC5FB3" w:rsidRPr="003C677C">
              <w:rPr>
                <w:color w:val="000000" w:themeColor="text1"/>
                <w:sz w:val="18"/>
                <w:szCs w:val="18"/>
                <w:lang w:eastAsia="it-IT"/>
              </w:rPr>
              <w:fldChar w:fldCharType="separate"/>
            </w:r>
            <w:r w:rsidR="00FE44A4" w:rsidRPr="003C677C">
              <w:rPr>
                <w:color w:val="000000"/>
                <w:sz w:val="18"/>
                <w:vertAlign w:val="superscript"/>
                <w:lang w:val="fr-FR"/>
              </w:rPr>
              <w:t>4</w:t>
            </w:r>
            <w:r w:rsidR="00DC5FB3" w:rsidRPr="003C677C">
              <w:rPr>
                <w:color w:val="000000" w:themeColor="text1"/>
                <w:sz w:val="18"/>
                <w:szCs w:val="18"/>
                <w:lang w:eastAsia="it-IT"/>
              </w:rPr>
              <w:fldChar w:fldCharType="end"/>
            </w:r>
          </w:p>
        </w:tc>
      </w:tr>
      <w:tr w:rsidR="007C6118" w:rsidRPr="003C677C" w14:paraId="563E8E21"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4D5B26B7" w14:textId="7DF37EDC"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Atrial fibrillation</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5q65auhuc","properties":{"formattedCitation":"\\super 5\\nosupersub{}","plainCitation":"5","noteIndex":0},"citationItems":[{"id":1226,"uris":["http://zotero.org/users/4234978/items/RUTZQH9Z"],"itemData":{"id":1226,"type":"article-journal","abstract":"AIM\n              The “2023 ACC/AHA/ACCP/HRS Guideline for the Diagnosis and Management of Atrial Fibrillation” provides recommendations to guide clinicians in the treatment of patients with atrial fibrillation.\n            \n            \n              METHODS\n              A comprehensive literature search was conducted from May 12, 2022, to November 3, 2022, encompassing studies, reviews, and other evidence conducted on human subjects that were published in English from PubMed, EMBASE, the Cochrane Library, the Agency for Healthcare Research and Quality, and other selected databases relevant to this guideline. Additional relevant studies, published through November 2022, during the guideline writing process, were also considered by the writing committee and added to the evidence tables, where appropriate.\n            \n            \n              STRUCTURE\n              Atrial fibrillation is the most sustained common arrhythmia, and its incidence and prevalence are increasing in the United States and globally. Recommendations from the “2014 AHA/ACC/HRS Guideline for the Management of Patients With Atrial Fibrillation” and the “2019 AHA/ACC/HRS Focused Update of the 2014 AHA/ACC/HRS Guideline for the Management of Patients With Atrial Fibrillation” have been updated with new evidence to guide clinicians. In addition, new recommendations addressing atrial fibrillation and thromboembolic risk assessment, anticoagulation, left atrial appendage occlusion, atrial fibrillation catheter or surgical ablation, and risk factor modification and atrial fibrillation prevention have been developed.","container-title":"Circulation","DOI":"10.1161/CIR.0000000000001193","ISSN":"0009-7322, 1524-4539","issue":"1","journalAbbreviation":"Circulation","language":"en","source":"DOI.org (Crossref)","title":"2023 ACC/AHA/ACCP/HRS Guideline for the Diagnosis and Management of Atrial Fibrillation: A Report of the American College of Cardiology/American Heart Association Joint Committee on Clinical Practice Guidelines","title-short":"2023 ACC/AHA/ACCP/HRS Guideline for the Diagnosis and Management of Atrial Fibrillation","URL":"https://www.ahajournals.org/doi/10.1161/CIR.0000000000001193","volume":"149","author":[{"family":"Joglar","given":"José A."},{"family":"Chung","given":"Mina K."},{"family":"Armbruster","given":"Anastasia L."},{"family":"Benjamin","given":"Emelia J."},{"family":"Chyou","given":"Janice Y."},{"family":"Cronin","given":"Edmond M."},{"family":"Deswal","given":"Anita"},{"family":"Eckhardt","given":"Lee L."},{"family":"Goldberger","given":"Zachary D."},{"family":"Gopinathannair","given":"Rakesh"},{"family":"Gorenek","given":"Bulent"},{"family":"Hess","given":"Paul L."},{"family":"Hlatky","given":"Mark"},{"family":"Hogan","given":"Gail"},{"family":"Ibeh","given":"Chinwe"},{"family":"Indik","given":"Julia H."},{"family":"Kido","given":"Kazuhiko"},{"family":"Kusumoto","given":"Fred"},{"family":"Link","given":"Mark S."},{"family":"Linta","given":"Kathleen T."},{"family":"Marcus","given":"Gregory M."},{"family":"McCarthy","given":"Patrick M."},{"family":"Patel","given":"Nimesh"},{"family":"Patton","given":"Kristen K."},{"family":"Perez","given":"Marco V."},{"family":"Piccini","given":"Jonathan P."},{"family":"Russo","given":"Andrea M."},{"family":"Sanders","given":"Prashanthan"},{"family":"Streur","given":"Megan M."},{"family":"Thomas","given":"Kevin L."},{"family":"Times","given":"Sabrina"},{"family":"Tisdale","given":"James E."},{"family":"Valente","given":"Anne Marie"},{"family":"Van Wagoner","given":"David R."}],"accessed":{"date-parts":[["2024",5,20]]},"issued":{"date-parts":[["2024",1,2]]}}}],"schema":"https://github.com/citation-style-language/schema/raw/master/csl-citation.json"} </w:instrText>
            </w:r>
            <w:r w:rsidR="00DC5FB3" w:rsidRPr="003C677C">
              <w:rPr>
                <w:color w:val="000000" w:themeColor="text1"/>
                <w:sz w:val="18"/>
                <w:szCs w:val="18"/>
                <w:lang w:eastAsia="it-IT"/>
              </w:rPr>
              <w:fldChar w:fldCharType="separate"/>
            </w:r>
            <w:r w:rsidR="00FE44A4" w:rsidRPr="003C677C">
              <w:rPr>
                <w:color w:val="000000"/>
                <w:sz w:val="18"/>
                <w:vertAlign w:val="superscript"/>
                <w:lang w:val="fr-FR"/>
              </w:rPr>
              <w:t>5</w:t>
            </w:r>
            <w:r w:rsidR="00DC5FB3" w:rsidRPr="003C677C">
              <w:rPr>
                <w:color w:val="000000" w:themeColor="text1"/>
                <w:sz w:val="18"/>
                <w:szCs w:val="18"/>
                <w:lang w:eastAsia="it-IT"/>
              </w:rPr>
              <w:fldChar w:fldCharType="end"/>
            </w:r>
          </w:p>
        </w:tc>
        <w:tc>
          <w:tcPr>
            <w:tcW w:w="5387" w:type="dxa"/>
            <w:noWrap/>
            <w:vAlign w:val="center"/>
          </w:tcPr>
          <w:p w14:paraId="3CE91E5C" w14:textId="76CC8195"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4 Hypertrophic cardiomyopathy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aqsjhksp84","properties":{"formattedCitation":"\\super 6\\nosupersub{}","plainCitation":"6","noteIndex":0},"citationItems":[{"id":1225,"uris":["http://zotero.org/users/4234978/items/JLRTPS8C"],"itemData":{"id":1225,"type":"article-journal","abstract":"Aim\nThe “2024 AHA/ACC/AMSSM/HRS/PACES/SCMR Guideline for the Management of Hypertrophic Cardiomyopathy” provides recommendations to guide clinicians in the management of patients with hypertrophic cardiomyopathy.\nMethods\nA comprehensive literature search was conducted from September 14, 2022, to November 22, 2022, encompassing studies, reviews, and other evidence on human subjects that were published in English from PubMed, EMBASE, the Cochrane Library, the Agency for Healthcare Research and Quality, and other selected databases relevant to this guideline. Additional relevant studies, published through May 23, 2023, during the guideline writing process, were also considered by the writing committee and added to the evidence tables, where appropriate.\nStructure\nHypertrophic cardiomyopathy remains a common genetic heart disease reported in populations globally. Recommendations from the “2020 AHA/ACC Guideline for the Diagnosis and Treatment of Patients With Hypertrophic Cardiomyopathy” have been updated with new evidence to guide clinicians.","container-title":"Journal of the American College of Cardiology","DOI":"10.1016/j.jacc.2024.02.014","ISSN":"0735-1097","journalAbbreviation":"Journal of the American College of Cardiology","title":"2024 AHA/ACC/AMSSM/HRS/PACES/SCMR Guideline for the Management of Hypertrophic Cardiomyopathy: A Report of the American Heart Association/American College of Cardiology Joint Committee on Clinical Practice Guidelines","URL":"https://www.sciencedirect.com/science/article/pii/S0735109724003826","author":[{"family":"Ommen","given":"Steve R."},{"family":"Ho","given":"Carolyn Y."},{"family":"Asif","given":"Irfan M."},{"family":"Balaji","given":"Seshadri"},{"family":"Burke","given":"Michael A."},{"family":"Day","given":"Sharlene M."},{"family":"Dearani","given":"Joseph A."},{"family":"Epps","given":"Kelly C."},{"family":"Evanovich","given":"Lauren"},{"family":"Ferrari","given":"Victor A."},{"family":"Joglar","given":"José A."},{"family":"Khan","given":"Sadiya S."},{"family":"Kim","given":"Jeffrey J."},{"family":"Kittleson","given":"Michelle M."},{"family":"Krittanawong","given":"Chayakrit"},{"family":"Martinez","given":"Matthew W."},{"family":"Mital","given":"Seema"},{"family":"Naidu","given":"Srihari S."},{"family":"Saberi","given":"Sara"},{"family":"Semsarian","given":"Christopher"},{"family":"Times","given":"Sabrina"},{"family":"Waldman","given":"Cynthia Burstein"}],"issued":{"date-parts":[["2024",5,8]]}}}],"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6</w:t>
            </w:r>
            <w:r w:rsidRPr="003C677C">
              <w:rPr>
                <w:color w:val="000000" w:themeColor="text1"/>
                <w:sz w:val="18"/>
                <w:szCs w:val="18"/>
                <w:lang w:eastAsia="it-IT"/>
              </w:rPr>
              <w:fldChar w:fldCharType="end"/>
            </w:r>
          </w:p>
        </w:tc>
      </w:tr>
      <w:tr w:rsidR="007C6118" w:rsidRPr="003C677C" w14:paraId="7D3B9F16"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38DF789B" w14:textId="2240389A"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Peripheral arterial and aortic disease</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27r8pds1gr","properties":{"formattedCitation":"\\super 7\\nosupersub{}","plainCitation":"7","noteIndex":0},"citationItems":[{"id":1329,"uris":["http://zotero.org/users/4234978/items/LLPJBDR5"],"itemData":{"id":1329,"type":"article-journal","container-title":"European Heart Journal","DOI":"10.1093/eurheartj/ehae179","ISSN":"0195-668X, 1522-9645","issue":"36","language":"en","license":"https://academic.oup.com/pages/standard-publication-reuse-rights","page":"3538-3700","source":"DOI.org (Crossref)","title":"2024 ESC Guidelines for the management of peripheral arterial and aortic diseases","volume":"45","author":[{"family":"Mazzolai","given":"Lucia"},{"family":"Teixido-Tura","given":"Gisela"},{"family":"Lanzi","given":"Stefano"},{"family":"Boc","given":"Vinko"},{"family":"Bossone","given":"Eduardo"},{"family":"Brodmann","given":"Marianne"},{"family":"Bura-Rivière","given":"Alessandra"},{"family":"De Backer","given":"Julie"},{"family":"Deglise","given":"Sebastien"},{"family":"Della Corte","given":"Alessandro"},{"family":"Heiss","given":"Christian"},{"family":"Kałużna-Oleksy","given":"Marta"},{"family":"Kurpas","given":"Donata"},{"family":"McEniery","given":"Carmel M"},{"family":"Mirault","given":"Tristan"},{"family":"Pasquet","given":"Agnes A"},{"family":"Pitcher","given":"Alex"},{"family":"Schaubroeck","given":"Hannah A I"},{"family":"Schlager","given":"Oliver"},{"family":"Sirnes","given":"Per Anton"},{"family":"Sprynger","given":"Muriel G"},{"family":"Stabile","given":"Eugenio"},{"family":"Steinbach","given":"Françoise"},{"family":"Thielmann","given":"Matthias"},{"family":"Van Kimmenade","given":"Roland R J"},{"family":"Venermo","given":"Maarit"},{"family":"Rodriguez-Palomares","given":"Jose F"},{"literal":"ESC Scientific Document Group"},{"family":"Gimelli","given":"Alessia"},{"family":"Ricco","given":"Jean-Baptiste"},{"family":"Arbelo","given":"Elena"},{"family":"Behrendt","given":"Christian-Alexander"},{"family":"Böhm","given":"Michael"},{"family":"Borger","given":"Michael A"},{"family":"Brida","given":"Margarita"},{"family":"Buccheri","given":"Sergio"},{"family":"Buchanan","given":"Gill Louise"},{"family":"Christersson","given":"Christina"},{"family":"De Borst","given":"Gert J"},{"family":"De Carlo","given":"Marco"},{"family":"Gottardi","given":"Roman"},{"family":"Hanna","given":"Lydia"},{"family":"Hinterbuchner","given":"Lynne"},{"family":"Ibanez","given":"Borja"},{"family":"Ikonomidis","given":"Ignatios"},{"family":"James","given":"Stefan"},{"family":"Kahan","given":"Thomas"},{"family":"Kallenbach","given":"Klaus"},{"family":"Køber","given":"Lars"},{"family":"Koskinas","given":"Konstantinos C"},{"family":"Madaric","given":"Juraj"},{"family":"Maurel","given":"Blandine"},{"family":"McEvoy","given":"John William"},{"family":"Meltzer","given":"Gil"},{"family":"Mihaylova","given":"Borislava"},{"family":"Mindham","given":"Richard"},{"family":"Mozos","given":"Ioana"},{"family":"Nielsen","given":"Jens Cosedis"},{"family":"Prescott","given":"Eva"},{"family":"Rakisheva","given":"Amina"},{"family":"Rantner","given":"Barbara"},{"family":"Rocca","given":"Bianca"},{"family":"Rossello","given":"Xavier"},{"family":"Schmid","given":"Jean Paul"},{"family":"Staub","given":"Daniel"},{"family":"Steiner","given":"Sabine"},{"family":"Sudano","given":"Isabella"},{"family":"Teraa","given":"Martin"},{"family":"Vaartjes","given":"Ilonca"},{"family":"Vidal-Perez","given":"Rafael"},{"family":"Vrints","given":"Christiaan"},{"family":"Zeppenfeld","given":"Katja"},{"family":"Bouzid","given":"Mohammed El Amine"},{"family":"Tsaturyan","given":"Arsen A"},{"family":"Karth","given":"Georg Delle"},{"family":"Samadov","given":"Fuad"},{"family":"Bondue","given":"Antoine"},{"family":"Begić","given":"Alden"},{"family":"Petrov","given":"Ivo"},{"family":"Kirhmajer","given":"Majda Vrkic"},{"family":"Georghiou","given":"Georgios P"},{"family":"Procházka","given":"Pavel"},{"family":"Rasmussen","given":"Torsten B"},{"family":"Sadek","given":"Yasser A"},{"family":"Truusalu","given":"Jaagup"},{"family":"Saari","given":"Petri"},{"family":"Jondeau","given":"Guillaume"},{"family":"Tiefenbacher","given":"Christiane"},{"family":"Stamatelopoulos","given":"Kimon"},{"family":"Kolossváry","given":"Endre"},{"family":"Laxdal","given":"Elín Hanna"},{"family":"Monaghan","given":"Monica"},{"family":"Koslowsky","given":"Jonathan"},{"family":"Indolfi","given":"Ciro"},{"family":"Kospanov","given":"Nursultan"},{"family":"Ibrahimi","given":"Pranvera"},{"family":"Lunegova","given":"Olga"},{"family":"Rudzitis","given":"Ainars"},{"family":"Berūkštis","given":"Andrius"},{"family":"Lottermoser","given":"Katja"},{"family":"Caruana","given":"Maryanne"},{"family":"Zainab","given":"Raissuni"},{"family":"Bosevski","given":"Marijan"},{"family":"Samstad","given":"Stein"},{"family":"Timoteo","given":"Ana Teresa"},{"family":"Chioncel","given":"Ovidiu Dragomir"},{"family":"Pavesi","given":"Pier Camillo"},{"family":"Rasiova","given":"Maria"},{"family":"Jug","given":"Borut"},{"family":"Gomez","given":"Ariana González"},{"family":"James","given":"Stefan"},{"family":"Righini","given":"Marc"},{"family":"Tarmiz","given":"Amine"},{"family":"Tutar","given":"Eralp"},{"family":"Sokolov","given":"Maksym"}],"issued":{"date-parts":[["2024",9,29]]}}}],"schema":"https://github.com/citation-style-language/schema/raw/master/csl-citation.json"} </w:instrText>
            </w:r>
            <w:r w:rsidR="00DC5FB3" w:rsidRPr="003C677C">
              <w:rPr>
                <w:color w:val="000000" w:themeColor="text1"/>
                <w:sz w:val="18"/>
                <w:szCs w:val="18"/>
                <w:lang w:eastAsia="it-IT"/>
              </w:rPr>
              <w:fldChar w:fldCharType="separate"/>
            </w:r>
            <w:r w:rsidR="00FE44A4" w:rsidRPr="003C677C">
              <w:rPr>
                <w:color w:val="000000"/>
                <w:sz w:val="18"/>
                <w:vertAlign w:val="superscript"/>
                <w:lang w:val="fr-FR"/>
              </w:rPr>
              <w:t>7</w:t>
            </w:r>
            <w:r w:rsidR="00DC5FB3" w:rsidRPr="003C677C">
              <w:rPr>
                <w:color w:val="000000" w:themeColor="text1"/>
                <w:sz w:val="18"/>
                <w:szCs w:val="18"/>
                <w:lang w:eastAsia="it-IT"/>
              </w:rPr>
              <w:fldChar w:fldCharType="end"/>
            </w:r>
          </w:p>
        </w:tc>
        <w:tc>
          <w:tcPr>
            <w:tcW w:w="5387" w:type="dxa"/>
            <w:noWrap/>
            <w:vAlign w:val="center"/>
          </w:tcPr>
          <w:p w14:paraId="7022AC5F" w14:textId="5BF12DA5"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3 Atrial fibrillation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a2oemkbe4ve","properties":{"formattedCitation":"\\super 5\\nosupersub{}","plainCitation":"5","noteIndex":0},"citationItems":[{"id":1226,"uris":["http://zotero.org/users/4234978/items/RUTZQH9Z"],"itemData":{"id":1226,"type":"article-journal","abstract":"AIM\n              The “2023 ACC/AHA/ACCP/HRS Guideline for the Diagnosis and Management of Atrial Fibrillation” provides recommendations to guide clinicians in the treatment of patients with atrial fibrillation.\n            \n            \n              METHODS\n              A comprehensive literature search was conducted from May 12, 2022, to November 3, 2022, encompassing studies, reviews, and other evidence conducted on human subjects that were published in English from PubMed, EMBASE, the Cochrane Library, the Agency for Healthcare Research and Quality, and other selected databases relevant to this guideline. Additional relevant studies, published through November 2022, during the guideline writing process, were also considered by the writing committee and added to the evidence tables, where appropriate.\n            \n            \n              STRUCTURE\n              Atrial fibrillation is the most sustained common arrhythmia, and its incidence and prevalence are increasing in the United States and globally. Recommendations from the “2014 AHA/ACC/HRS Guideline for the Management of Patients With Atrial Fibrillation” and the “2019 AHA/ACC/HRS Focused Update of the 2014 AHA/ACC/HRS Guideline for the Management of Patients With Atrial Fibrillation” have been updated with new evidence to guide clinicians. In addition, new recommendations addressing atrial fibrillation and thromboembolic risk assessment, anticoagulation, left atrial appendage occlusion, atrial fibrillation catheter or surgical ablation, and risk factor modification and atrial fibrillation prevention have been developed.","container-title":"Circulation","DOI":"10.1161/CIR.0000000000001193","ISSN":"0009-7322, 1524-4539","issue":"1","journalAbbreviation":"Circulation","language":"en","source":"DOI.org (Crossref)","title":"2023 ACC/AHA/ACCP/HRS Guideline for the Diagnosis and Management of Atrial Fibrillation: A Report of the American College of Cardiology/American Heart Association Joint Committee on Clinical Practice Guidelines","title-short":"2023 ACC/AHA/ACCP/HRS Guideline for the Diagnosis and Management of Atrial Fibrillation","URL":"https://www.ahajournals.org/doi/10.1161/CIR.0000000000001193","volume":"149","author":[{"family":"Joglar","given":"José A."},{"family":"Chung","given":"Mina K."},{"family":"Armbruster","given":"Anastasia L."},{"family":"Benjamin","given":"Emelia J."},{"family":"Chyou","given":"Janice Y."},{"family":"Cronin","given":"Edmond M."},{"family":"Deswal","given":"Anita"},{"family":"Eckhardt","given":"Lee L."},{"family":"Goldberger","given":"Zachary D."},{"family":"Gopinathannair","given":"Rakesh"},{"family":"Gorenek","given":"Bulent"},{"family":"Hess","given":"Paul L."},{"family":"Hlatky","given":"Mark"},{"family":"Hogan","given":"Gail"},{"family":"Ibeh","given":"Chinwe"},{"family":"Indik","given":"Julia H."},{"family":"Kido","given":"Kazuhiko"},{"family":"Kusumoto","given":"Fred"},{"family":"Link","given":"Mark S."},{"family":"Linta","given":"Kathleen T."},{"family":"Marcus","given":"Gregory M."},{"family":"McCarthy","given":"Patrick M."},{"family":"Patel","given":"Nimesh"},{"family":"Patton","given":"Kristen K."},{"family":"Perez","given":"Marco V."},{"family":"Piccini","given":"Jonathan P."},{"family":"Russo","given":"Andrea M."},{"family":"Sanders","given":"Prashanthan"},{"family":"Streur","given":"Megan M."},{"family":"Thomas","given":"Kevin L."},{"family":"Times","given":"Sabrina"},{"family":"Tisdale","given":"James E."},{"family":"Valente","given":"Anne Marie"},{"family":"Van Wagoner","given":"David R."}],"accessed":{"date-parts":[["2024",5,20]]},"issued":{"date-parts":[["2024",1,2]]}}}],"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5</w:t>
            </w:r>
            <w:r w:rsidRPr="003C677C">
              <w:rPr>
                <w:color w:val="000000" w:themeColor="text1"/>
                <w:sz w:val="18"/>
                <w:szCs w:val="18"/>
                <w:lang w:eastAsia="it-IT"/>
              </w:rPr>
              <w:fldChar w:fldCharType="end"/>
            </w:r>
          </w:p>
        </w:tc>
      </w:tr>
      <w:tr w:rsidR="007C6118" w:rsidRPr="003C677C" w14:paraId="22BB67D6"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2149DB7B" w14:textId="2BC841DE"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Focused update acute and chronic heart failur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uVxEHL8J","properties":{"formattedCitation":"\\super 8\\nosupersub{}","plainCitation":"8","noteIndex":0},"citationItems":[{"id":1170,"uris":["http://zotero.org/users/4234978/items/ZG7JPB65"],"itemData":{"id":1170,"type":"article-journal","container-title":"European Heart Journal","DOI":"10.1093/eurheartj/ehad195","ISSN":"0195-668X","issue":"37","journalAbbreviation":"European Heart Journal","page":"3627-3639","title":"2023 Focused Update of the 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volume":"44","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respo-Leiro","given":"Maria Generosa"},{"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Skibelund","given":"Anne Kathrine"},{"literal":"ESC Scientific Document Group"}],"issued":{"date-parts":[["2023",10,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8</w:t>
            </w:r>
            <w:r w:rsidRPr="003C677C">
              <w:rPr>
                <w:color w:val="000000" w:themeColor="text1"/>
                <w:sz w:val="18"/>
                <w:szCs w:val="18"/>
                <w:lang w:eastAsia="it-IT"/>
              </w:rPr>
              <w:fldChar w:fldCharType="end"/>
            </w:r>
          </w:p>
        </w:tc>
        <w:tc>
          <w:tcPr>
            <w:tcW w:w="5387" w:type="dxa"/>
            <w:noWrap/>
            <w:vAlign w:val="center"/>
          </w:tcPr>
          <w:p w14:paraId="2975AEB0" w14:textId="4AD1D5FC"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3 Chronic coronary syndrom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a17s3rqhk37","properties":{"formattedCitation":"\\super 9\\nosupersub{}","plainCitation":"9","noteIndex":0},"citationItems":[{"id":1228,"uris":["http://zotero.org/users/4234978/items/6KKUBRU7"],"itemData":{"id":1228,"type":"article-journal","container-title":"Journal of the American College of Cardiology","DOI":"10.1016/j.jacc.2023.04.003","ISSN":"07351097","issue":"9","journalAbbreviation":"Journal of the American College of Cardiology","language":"en","page":"833-955","source":"DOI.org (Crossref)","title":"2023 AHA/ACC/ACCP/ASPC/NLA/PCNA Guideline for the Management of Patients With Chronic Coronary Disease","volume":"82","author":[{"family":"Virani","given":"Salim S."},{"family":"Newby","given":"L. Kristin"},{"family":"Arnold","given":"Suzanne V."},{"family":"Bittner","given":"Vera"},{"family":"Brewer","given":"LaPrincess C."},{"family":"Demeter","given":"Susan Halli"},{"family":"Dixon","given":"Dave L."},{"family":"Fearon","given":"William F."},{"family":"Hess","given":"Beverly"},{"family":"Johnson","given":"Heather M."},{"family":"Kazi","given":"Dhruv S."},{"family":"Kolte","given":"Dhaval"},{"family":"Kumbhani","given":"Dharam J."},{"family":"LoFaso","given":"Jim"},{"family":"Mahtta","given":"Dhruv"},{"family":"Mark","given":"Daniel B."},{"family":"Minissian","given":"Margo"},{"family":"Navar","given":"Ann Marie"},{"family":"Patel","given":"Amit R."},{"family":"Piano","given":"Mariann R."},{"family":"Rodriguez","given":"Fatima"},{"family":"Talbot","given":"Amy W."},{"family":"Taqueti","given":"Viviany R."},{"family":"Thomas","given":"Randal J."},{"family":"Van Diepen","given":"Sean"},{"family":"Wiggins","given":"Barbara"},{"family":"Williams","given":"Marlene S."}],"issued":{"date-parts":[["2023",8]]}}}],"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9</w:t>
            </w:r>
            <w:r w:rsidRPr="003C677C">
              <w:rPr>
                <w:color w:val="000000" w:themeColor="text1"/>
                <w:sz w:val="18"/>
                <w:szCs w:val="18"/>
                <w:lang w:eastAsia="it-IT"/>
              </w:rPr>
              <w:fldChar w:fldCharType="end"/>
            </w:r>
            <w:r w:rsidRPr="003C677C">
              <w:rPr>
                <w:color w:val="000000" w:themeColor="text1"/>
                <w:sz w:val="18"/>
                <w:szCs w:val="18"/>
                <w:lang w:eastAsia="it-IT"/>
              </w:rPr>
              <w:t xml:space="preserve">  </w:t>
            </w:r>
          </w:p>
        </w:tc>
      </w:tr>
      <w:tr w:rsidR="007C6118" w:rsidRPr="003C677C" w14:paraId="0A95ACFF"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0A8B44AD" w14:textId="4412104A"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Acute coronary syndrom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1cr16k9mf0","properties":{"formattedCitation":"\\super 10\\nosupersub{}","plainCitation":"10","noteIndex":0},"citationItems":[{"id":1171,"uris":["http://zotero.org/users/4234978/items/5MT5CXG8"],"itemData":{"id":1171,"type":"article-journal","container-title":"European Heart Journal","DOI":"10.1093/eurheartj/ehad191","ISSN":"0195-668X","issue":"38","journalAbbreviation":"European Heart Journal","page":"3720-3826","title":"2023 ESC Guidelines for the management of acute coronary syndromes: Developed by the task force on the management of acute coronary syndromes of the European Society of Cardiology (ESC)","volume":"44","author":[{"family":"Byrne","given":"Robert A"},{"family":"Rossello","given":"Xavier"},{"family":"Coughlan","given":"J J"},{"family":"Barbato","given":"Emanuele"},{"family":"Berry","given":"Colin"},{"family":"Chieffo","given":"Alaide"},{"family":"Claeys","given":"Marc J"},{"family":"Dan","given":"Gheorghe-Andrei"},{"family":"Dweck","given":"Marc R"},{"family":"Galbraith","given":"Mary"},{"family":"Gilard","given":"Martine"},{"family":"Hinterbuchner","given":"Lynne"},{"family":"Jankowska","given":"Ewa A"},{"family":"Jüni","given":"Peter"},{"family":"Kimura","given":"Takeshi"},{"family":"Kunadian","given":"Vijay"},{"family":"Leosdottir","given":"Margret"},{"family":"Lorusso","given":"Roberto"},{"family":"Pedretti","given":"Roberto F E"},{"family":"Rigopoulos","given":"Angelos G"},{"family":"Rubini Gimenez","given":"Maria"},{"family":"Thiele","given":"Holger"},{"family":"Vranckx","given":"Pascal"},{"family":"Wassmann","given":"Sven"},{"family":"Wenger","given":"Nanette Kass"},{"family":"Ibanez","given":"Borja"},{"literal":"ESC Scientific Document Group"}],"issued":{"date-parts":[["2023",10,7]]}}}],"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0</w:t>
            </w:r>
            <w:r w:rsidRPr="003C677C">
              <w:rPr>
                <w:color w:val="000000" w:themeColor="text1"/>
                <w:sz w:val="18"/>
                <w:szCs w:val="18"/>
                <w:lang w:eastAsia="it-IT"/>
              </w:rPr>
              <w:fldChar w:fldCharType="end"/>
            </w:r>
          </w:p>
        </w:tc>
        <w:tc>
          <w:tcPr>
            <w:tcW w:w="5387" w:type="dxa"/>
            <w:noWrap/>
            <w:vAlign w:val="center"/>
          </w:tcPr>
          <w:p w14:paraId="1BD662B6" w14:textId="29549E70"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2 Aortic diseas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ge9xojwN","properties":{"formattedCitation":"\\super 11\\nosupersub{}","plainCitation":"11","noteIndex":0},"citationItems":[{"id":"CI3zCVuP/EBrrE83K","uris":["http://zotero.org/users/local/frz07QSH/items/3PYFIYJ4"],"itemData":{"id":146,"type":"article-journal","abstract":"AIM The “2022 ACC/AHA Guideline for the Diagnosis and Management of Aortic Disease” provides recommendations to guide clinicians in the diagnosis, genetic evaluation and family screening, medical therapy, endovascular and surgical treatment, and longterm surveillance of patients with aortic disease across its multiple clinical presentation subsets (ie, asymptomatic, stable symptomatic, and acute aortic syndromes). METHODS A comprehensive literature search was conducted from January 2021 to April 2021, encompassing studies, reviews, and other evidence conducted on human subjects that were published in English from PubMed, EMBASE, the Cochrane Library, CINHL Complete, and other selected databases relevant to this guideline. Additional relevant studies, published through June 2022 during the guideline writing process, were also considered by the writing committee, where appropriate.","issue":"24","language":"en","source":"Zotero","title":"2022 ACC/AHA Guideline for the Diagnosis and Management of Aortic Disease","volume":"80","author":[{"family":"Facc","given":"Eric M Isselbacher"}],"issued":{"date-parts":[["2022"]]}}}],"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1</w:t>
            </w:r>
            <w:r w:rsidRPr="003C677C">
              <w:rPr>
                <w:color w:val="000000" w:themeColor="text1"/>
                <w:sz w:val="18"/>
                <w:szCs w:val="18"/>
                <w:lang w:eastAsia="it-IT"/>
              </w:rPr>
              <w:fldChar w:fldCharType="end"/>
            </w:r>
          </w:p>
        </w:tc>
      </w:tr>
      <w:tr w:rsidR="007C6118" w:rsidRPr="003C677C" w14:paraId="0ABE124F"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2B1A740D" w14:textId="56DF575C"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Cardiomyopathies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en974smhc","properties":{"formattedCitation":"\\super 12\\nosupersub{}","plainCitation":"12","noteIndex":0},"citationItems":[{"id":1172,"uris":["http://zotero.org/users/4234978/items/MKMRDKAK"],"itemData":{"id":1172,"type":"article-journal","container-title":"European Heart Journal","DOI":"10.1093/eurheartj/ehad194","ISSN":"0195-668X","issue":"37","journalAbbreviation":"European Heart Journal","page":"3503-3626","title":"2023 ESC Guidelines for the management of cardiomyopathies: Developed by the task force on the management of cardiomyopathies of the European Society of Cardiology (ESC)","volume":"44","author":[{"family":"Arbelo","given":"Elena"},{"family":"Protonotarios","given":"Alexandros"},{"family":"Gimeno","given":"Juan R"},{"family":"Arbustini","given":"Eloisa"},{"family":"Barriales-Villa","given":"Roberto"},{"family":"Basso","given":"Cristina"},{"family":"Bezzina","given":"Connie R"},{"family":"Biagini","given":"Elena"},{"family":"Blom","given":"Nico A"},{"family":"Boer","given":"Rudolf A","non-dropping-particle":"de"},{"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issued":{"date-parts":[["2023",10,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2</w:t>
            </w:r>
            <w:r w:rsidRPr="003C677C">
              <w:rPr>
                <w:color w:val="000000" w:themeColor="text1"/>
                <w:sz w:val="18"/>
                <w:szCs w:val="18"/>
                <w:lang w:eastAsia="it-IT"/>
              </w:rPr>
              <w:fldChar w:fldCharType="end"/>
            </w:r>
          </w:p>
        </w:tc>
        <w:tc>
          <w:tcPr>
            <w:tcW w:w="5387" w:type="dxa"/>
            <w:noWrap/>
            <w:vAlign w:val="center"/>
          </w:tcPr>
          <w:p w14:paraId="30E2E027" w14:textId="430465A4"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2 Heart failur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mQrQbQdh","properties":{"formattedCitation":"\\super 13\\nosupersub{}","plainCitation":"13","noteIndex":0},"citationItems":[{"id":"CI3zCVuP/R3ez7BRr","uris":["http://zotero.org/users/local/frz07QSH/items/FTFE5JLH"],"itemData":{"id":144,"type":"article-journal","abstract":"AIM The “2022 AHA/ACC/HFSA Guideline for the Management of Heart Failure” replaces the “2013 ACCF/AHA Guideline for the Management of Heart Failure” and the “2017 ACC/AHA/HFSA Focused Update of the 2013 ACCF/AHA Guideline for the Management of Heart Failure.” The 2022 guideline is intended to provide patient-centric recommendations for clinicians to prevent, diagnose, and manage patients with heart failure.","container-title":"Journal of the American College of Cardiology","DOI":"10.1016/j.jacc.2021.12.011","ISSN":"07351097","issue":"17","journalAbbreviation":"Journal of the American College of Cardiology","language":"en","page":"1757-1780","source":"DOI.org (Crossref)","title":"2022 AHA/ACC/HFSA Guideline for the Management of Heart Failure: Executive Summary","title-short":"2022 AHA/ACC/HFSA Guideline for the Management of Heart Failure","volume":"79","author":[{"family":"Heidenreich","given":"Paul A."},{"family":"Bozkurt","given":"Biykem"},{"family":"Aguilar","given":"David"},{"family":"Allen","given":"Larry A."},{"family":"Byun","given":"Joni J."},{"family":"Colvin","given":"Monica M."},{"family":"Deswal","given":"Anita"},{"family":"Drazner","given":"Mark H."},{"family":"Dunlay","given":"Shannon M."},{"family":"Evers","given":"Linda R."},{"family":"Fang","given":"James C."},{"family":"Fedson","given":"Savitri E."},{"family":"Fonarow","given":"Gregg C."},{"family":"Hayek","given":"Salim S."},{"family":"Hernandez","given":"Adrian F."},{"family":"Khazanie","given":"Prateeti"},{"family":"Kittleson","given":"Michelle M."},{"family":"Lee","given":"Christopher S."},{"family":"Link","given":"Mark S."},{"family":"Milano","given":"Carmelo A."},{"family":"Nnacheta","given":"Lorraine C."},{"family":"Sandhu","given":"Alexander T."},{"family":"Stevenson","given":"Lynne Warner"},{"family":"Vardeny","given":"Orly"},{"family":"Vest","given":"Amanda R."},{"family":"Yancy","given":"Clyde W."}],"issued":{"date-parts":[["2022",5]]}}}],"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3</w:t>
            </w:r>
            <w:r w:rsidRPr="003C677C">
              <w:rPr>
                <w:color w:val="000000" w:themeColor="text1"/>
                <w:sz w:val="18"/>
                <w:szCs w:val="18"/>
                <w:lang w:eastAsia="it-IT"/>
              </w:rPr>
              <w:fldChar w:fldCharType="end"/>
            </w:r>
          </w:p>
        </w:tc>
      </w:tr>
      <w:tr w:rsidR="007C6118" w:rsidRPr="003C677C" w14:paraId="06CC6674"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38D127E2" w14:textId="56EF73C0"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Cardiovascular disease and diabetes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bvbvfs4jo","properties":{"formattedCitation":"\\super 14\\nosupersub{}","plainCitation":"14","noteIndex":0},"citationItems":[{"id":1174,"uris":["http://zotero.org/users/4234978/items/4THIN2IG"],"itemData":{"id":1174,"type":"article-journal","container-title":"European Heart Journal","DOI":"10.1093/eurheartj/ehad192","ISSN":"0195-668X","issue":"39","journalAbbreviation":"European Heart Journal","page":"4043-4140","title":"2023 ESC Guidelines for the management of cardiovascular disease in patients with diabetes: Developed by the task force on the management of cardiovascular disease in patients with diabetes of the European Society of Cardiology (ESC)","volume":"44","author":[{"family":"Marx","given":"Nikolaus"},{"family":"Federici","given":"Massimo"},{"family":"Schütt","given":"Katharina"},{"family":"Müller-Wieland","given":"Dirk"},{"family":"Ajjan","given":"Ramzi A"},{"family":"Antunes","given":"Manuel J"},{"family":"Christodorescu","given":"Ruxandra M"},{"family":"Crawford","given":"Carolyn"},{"family":"Di Angelantonio","given":"Emanuele"},{"family":"Eliasson","given":"Björn"},{"family":"Espinola-Klein","given":"Christine"},{"family":"Fauchier","given":"Laurent"},{"family":"Halle","given":"Martin"},{"family":"Herrington","given":"William G"},{"family":"Kautzky-Willer","given":"Alexandra"},{"family":"Lambrinou","given":"Ekaterini"},{"family":"Lesiak","given":"Maciej"},{"family":"Lettino","given":"Maddalena"},{"family":"McGuire","given":"Darren K"},{"family":"Mullens","given":"Wilfried"},{"family":"Rocca","given":"Bianca"},{"family":"Sattar","given":"Naveed"},{"literal":"ESC Scientific Document Group"}],"issued":{"date-parts":[["2023",10,14]]}}}],"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4</w:t>
            </w:r>
            <w:r w:rsidRPr="003C677C">
              <w:rPr>
                <w:color w:val="000000" w:themeColor="text1"/>
                <w:sz w:val="18"/>
                <w:szCs w:val="18"/>
                <w:lang w:eastAsia="it-IT"/>
              </w:rPr>
              <w:fldChar w:fldCharType="end"/>
            </w:r>
          </w:p>
        </w:tc>
        <w:tc>
          <w:tcPr>
            <w:tcW w:w="5387" w:type="dxa"/>
            <w:noWrap/>
            <w:vAlign w:val="center"/>
          </w:tcPr>
          <w:p w14:paraId="4AF3D202" w14:textId="05B0D253"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1 Coronary artery revascularization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8xbYpzdK","properties":{"formattedCitation":"\\super 15\\nosupersub{}","plainCitation":"15","noteIndex":0},"citationItems":[{"id":"CI3zCVuP/h5weVKkd","uris":["http://zotero.org/users/local/frz07QSH/items/3T2XKSZ4"],"itemData":{"id":143,"type":"article-journal","abstract":"AIM The guideline for coronary artery revascularization replaces the 2011 coronary artery bypass graft surgery and the 2011 and 2015 percutaneous coronary intervention guidelines, providing a patient-centric approach to guide clinicians in the treatment of patients with signiﬁcant coronary artery disease undergoing coronary revascularization as well as the supporting documentation to encourage their use.","container-title":"Journal of the American College of Cardiology","DOI":"10.1016/j.jacc.2021.09.006","ISSN":"07351097","issue":"2","journalAbbreviation":"Journal of the American College of Cardiology","language":"en","page":"e21-e129","source":"DOI.org (Crossref)","title":"2021 ACC/AHA/SCAI Guideline for Coronary Artery Revascularization","volume":"79","author":[{"family":"Lawton","given":"Jennifer S."},{"family":"Tamis-Holland","given":"Jacqueline E."},{"family":"Bangalore","given":"Sripal"},{"family":"Bates","given":"Eric R."},{"family":"Beckie","given":"Theresa M."},{"family":"Bischoff","given":"James M."},{"family":"Bittl","given":"John A."},{"family":"Cohen","given":"Mauricio G."},{"family":"DiMaio","given":"J. Michael"},{"family":"Don","given":"Creighton W."},{"family":"Fremes","given":"Stephen E."},{"family":"Gaudino","given":"Mario F."},{"family":"Goldberger","given":"Zachary D."},{"family":"Grant","given":"Michael C."},{"family":"Jaswal","given":"Jang B."},{"family":"Kurlansky","given":"Paul A."},{"family":"Mehran","given":"Roxana"},{"family":"Metkus","given":"Thomas S."},{"family":"Nnacheta","given":"Lorraine C."},{"family":"Rao","given":"Sunil V."},{"family":"Sellke","given":"Frank W."},{"family":"Sharma","given":"Garima"},{"family":"Yong","given":"Celina M."},{"family":"Zwischenberger","given":"Brittany A."}],"issued":{"date-parts":[["2022",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5</w:t>
            </w:r>
            <w:r w:rsidRPr="003C677C">
              <w:rPr>
                <w:color w:val="000000" w:themeColor="text1"/>
                <w:sz w:val="18"/>
                <w:szCs w:val="18"/>
                <w:lang w:eastAsia="it-IT"/>
              </w:rPr>
              <w:fldChar w:fldCharType="end"/>
            </w:r>
          </w:p>
        </w:tc>
      </w:tr>
      <w:tr w:rsidR="007C6118" w:rsidRPr="003C677C" w14:paraId="06616B10"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6A832DCE" w14:textId="24C33559"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Endocarditis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1mtqogu9mu","properties":{"formattedCitation":"\\super 16\\nosupersub{}","plainCitation":"16","noteIndex":0},"citationItems":[{"id":1175,"uris":["http://zotero.org/users/4234978/items/WAGS6UT7"],"itemData":{"id":1175,"type":"article-journal","container-title":"European Heart Journal","DOI":"10.1093/eurheartj/ehad193","ISSN":"0195-668X","issue":"39","journalAbbreviation":"European Heart Journal","page":"3948-4042","title":"2023 ESC Guidelines for the management of endocarditis: Developed by the task force on the management of endocarditis of the European Society of Cardiology (ESC) Endorsed by the European Association for Cardio-Thoracic Surgery (EACTS) and the European Association of Nuclear Medicine (EANM)","volume":"44","author":[{"family":"Delgado","given":"Victoria"},{"family":"Ajmone Marsan","given":"Nina"},{"family":"Waha","given":"Suzanne","non-dropping-particle":"de"},{"family":"Bonaros","given":"Nikolaos"},{"family":"Brida","given":"Margarita"},{"family":"Burri","given":"Haran"},{"family":"Caselli","given":"Stefano"},{"family":"Doenst","given":"Torsten"},{"family":"Ederhy","given":"Stephane"},{"family":"Erba","given":"Paola Anna"},{"family":"Foldager","given":"Dan"},{"family":"Fosbøl","given":"Emil L"},{"family":"Kovac","given":"Jan"},{"family":"Mestres","given":"Carlos A"},{"family":"Miller","given":"Owen I"},{"family":"Miro","given":"Jose M"},{"family":"Pazdernik","given":"Michal"},{"family":"Pizzi","given":"Maria Nazarena"},{"family":"Quintana","given":"Eduard"},{"family":"Rasmussen","given":"Trine Bernholdt"},{"family":"Ristić","given":"Arsen D"},{"family":"Rodés-Cabau","given":"Josep"},{"family":"Sionis","given":"Alessandro"},{"family":"Zühlke","given":"Liesl Joanna"},{"family":"Borger","given":"Michael A"},{"literal":"ESC Scientific Document Group"}],"issued":{"date-parts":[["2023",10,14]]}}}],"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6</w:t>
            </w:r>
            <w:r w:rsidRPr="003C677C">
              <w:rPr>
                <w:color w:val="000000" w:themeColor="text1"/>
                <w:sz w:val="18"/>
                <w:szCs w:val="18"/>
                <w:lang w:eastAsia="it-IT"/>
              </w:rPr>
              <w:fldChar w:fldCharType="end"/>
            </w:r>
          </w:p>
        </w:tc>
        <w:tc>
          <w:tcPr>
            <w:tcW w:w="5387" w:type="dxa"/>
            <w:noWrap/>
            <w:vAlign w:val="center"/>
          </w:tcPr>
          <w:p w14:paraId="4581247B" w14:textId="40B18BC8"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1 Chest pain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eJkjoDdx","properties":{"formattedCitation":"\\super 17\\nosupersub{}","plainCitation":"17","noteIndex":0},"citationItems":[{"id":"CI3zCVuP/reMfbUgD","uris":["http://zotero.org/users/local/frz07QSH/items/UNJ2XHTP"],"itemData":{"id":141,"type":"article-journal","abstract":"AIM This clinical practice guideline for the evaluation and diagnosis of chest pain provides recommendations and algorithms for clinicians to assess and diagnose chest pain in adult patients. METHODS A comprehensive literature search was conducted from November 11, 2017, to May 1, 2020, encompassing randomized and nonrandomized trials, observational studies, registries, reviews, and other evidence conducted on human subjects that were published in English from PubMed, EMBASE, the Cochrane Collaboration, Agency for Healthcare Research and Quality reports, and other relevant databases. Additional relevant studies, published through April 2021, were also considered. STRUCTURE Chest pain is a frequent cause for emergency department visits in the United States. The “2021 AHA/ACC/ASE/CHEST/ SAEM/SCCT/SCMR Guideline for the Evaluation and Diagnosis of Chest Pain” provides recommendations based on contemporary evidence on the assessment and evaluation of chest pain. This guideline presents an evidence-based approach to risk stratiﬁcation and the diagnostic workup for the evaluation of chest pain. Cost-value considerations in diagnostic testing have been incorporated, and shared decision-making with patients is recommended.","container-title":"Journal of the American College of Cardiology","DOI":"10.1016/j.jacc.2021.07.053","ISSN":"07351097","issue":"22","journalAbbreviation":"Journal of the American College of Cardiology","language":"en","page":"e187-e285","source":"DOI.org (Crossref)","title":"2021 AHA/ACC/ASE/CHEST/SAEM/SCCT/SCMR Guideline for the Evaluation and Diagnosis of Chest Pain","volume":"78","author":[{"family":"Gulati","given":"Martha"},{"family":"Levy","given":"Phillip D."},{"family":"Mukherjee","given":"Debabrata"},{"family":"Amsterdam","given":"Ezra"},{"family":"Bhatt","given":"Deepak L."},{"family":"Birtcher","given":"Kim K."},{"family":"Blankstein","given":"Ron"},{"family":"Boyd","given":"Jack"},{"family":"Bullock-Palmer","given":"Renee P."},{"family":"Conejo","given":"Theresa"},{"family":"Diercks","given":"Deborah B."},{"family":"Gentile","given":"Federico"},{"family":"Greenwood","given":"John P."},{"family":"Hess","given":"Erik P."},{"family":"Hollenberg","given":"Steven M."},{"family":"Jaber","given":"Wael A."},{"family":"Jneid","given":"Hani"},{"family":"Joglar","given":"José A."},{"family":"Morrow","given":"David A."},{"family":"O’Connor","given":"Robert E."},{"family":"Ross","given":"Michael A."},{"family":"Shaw","given":"Leslee J."}],"issued":{"date-parts":[["2021",1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7</w:t>
            </w:r>
            <w:r w:rsidRPr="003C677C">
              <w:rPr>
                <w:color w:val="000000" w:themeColor="text1"/>
                <w:sz w:val="18"/>
                <w:szCs w:val="18"/>
                <w:lang w:eastAsia="it-IT"/>
              </w:rPr>
              <w:fldChar w:fldCharType="end"/>
            </w:r>
          </w:p>
        </w:tc>
      </w:tr>
      <w:tr w:rsidR="007C6118" w:rsidRPr="003C677C" w14:paraId="10A3818F"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6254F943" w14:textId="3170EEDE"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2 Cardio-oncology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V6n3B6XJ","properties":{"formattedCitation":"\\super 18\\nosupersub{}","plainCitation":"18","noteIndex":0},"citationItems":[{"id":"CI3zCVuP/o47ysorG","uris":["http://zotero.org/users/local/frz07QSH/items/EUWR7ZB9"],"itemData":{"id":68,"type":"article-journal","container-title":"European Heart Journal","DOI":"10.1093/eurheartj/ehac244","ISSN":"0195-668X, 1522-9645","issue":"41","language":"en","page":"4229-4361","source":"DOI.org (Crossref)","title":"2022 ESC Guidelines on cardio-oncology developed in collaboration with the European Hematology Association (EHA), the European Society for Therapeutic Radiology and Oncology (ESTRO) and the International Cardio-Oncology Society (IC-OS)","volume":"43","author":[{"family":"Lyon","given":"Alexander R"},{"family":"López-Fernández","given":"Teresa"},{"family":"Couch","given":"Liam S"},{"family":"Asteggiano","given":"Riccardo"},{"family":"Aznar","given":"Marianne C"},{"family":"Bergler-Klein","given":"Jutta"},{"family":"Boriani","given":"Giuseppe"},{"family":"Cardinale","given":"Daniela"},{"family":"Cordoba","given":"Raul"},{"family":"Cosyns","given":"Bernard"},{"family":"Cutter","given":"David J"},{"family":"De Azambuja","given":"Evandro"},{"family":"De Boer","given":"Rudolf A"},{"family":"Dent","given":"Susan F"},{"family":"Farmakis","given":"Dimitrios"},{"family":"Gevaert","given":"Sofie A"},{"family":"Gorog","given":"Diana A"},{"family":"Herrmann","given":"Joerg"},{"family":"Lenihan","given":"Daniel"},{"family":"Moslehi","given":"Javid"},{"family":"Moura","given":"Brenda"},{"family":"Salinger","given":"Sonja S"},{"family":"Stephens","given":"Richard"},{"family":"Suter","given":"Thomas M"},{"family":"Szmit","given":"Sebastian"},{"family":"Tamargo","given":"Juan"},{"family":"Thavendiranathan","given":"Paaladinesh"},{"family":"Tocchetti","given":"Carlo G"},{"family":"Van Der Meer","given":"Peter"},{"family":"Van Der Pal","given":"Helena J H"},{"literal":"ESC Scientific Document Group"},{"family":"Lancellotti","given":"Patrizio"},{"family":"Thuny","given":"Franck"},{"family":"Abdelhamid","given":"Magdy"},{"family":"Aboyans","given":"Victor"},{"family":"Aleman","given":"Berthe"},{"family":"Alexandre","given":"Joachim"},{"family":"Barac","given":"Ana"},{"family":"Borger","given":"Michael A"},{"family":"Casado-Arroyo","given":"Ruben"},{"family":"Cautela","given":"Jennifer"},{"family":"Čelutkienė","given":"Jolanta"},{"family":"Cikes","given":"Maja"},{"family":"Cohen-Solal","given":"Alain"},{"family":"Dhiman","given":"Kreena"},{"family":"Ederhy","given":"Stéphane"},{"family":"Edvardsen","given":"Thor"},{"family":"Fauchier","given":"Laurent"},{"family":"Fradley","given":"Michael"},{"family":"Grapsa","given":"Julia"},{"family":"Halvorsen","given":"Sigrun"},{"family":"Heuser","given":"Michael"},{"family":"Humbert","given":"Marc"},{"family":"Jaarsma","given":"Tiny"},{"family":"Kahan","given":"Thomas"},{"family":"Konradi","given":"Aleksandra"},{"family":"Koskinas","given":"Konstantinos C"},{"family":"Kotecha","given":"Dipak"},{"family":"Ky","given":"Bonnie"},{"family":"Landmesser","given":"Ulf"},{"family":"Lewis","given":"Basil S"},{"family":"Linhart","given":"Ales"},{"family":"Lip","given":"Gregory Y H"},{"family":"Løchen","given":"Maja-Lisa"},{"family":"Malaczynska-Rajpold","given":"Katarzyna"},{"family":"Metra","given":"Marco"},{"family":"Mindham","given":"Richard"},{"family":"Moonen","given":"Marie"},{"family":"Neilan","given":"Tomas G"},{"family":"Nielsen","given":"Jens Cosedis"},{"family":"Petronio","given":"Anna-Sonia"},{"family":"Prescott","given":"Eva"},{"family":"Rakisheva","given":"Amina"},{"family":"Salem","given":"Joe-Elie"},{"family":"Savarese","given":"Gianluigi"},{"family":"Sitges","given":"Marta"},{"family":"Berg","given":"Jurrien Ten"},{"family":"Touyz","given":"Rhian M"},{"family":"Tycinska","given":"Agnieszka"},{"family":"Wilhelm","given":"Matthias"},{"family":"Zamorano","given":"Jose Luis"},{"family":"Laredj","given":"Nadia"},{"family":"Zelveian","given":"Parounak"},{"family":"Rainer","given":"Peter P"},{"family":"Samadov","given":"Fuad"},{"family":"Andrushchuk","given":"Uladzimir"},{"family":"Gerber","given":"Bernhard L"},{"family":"Selimović","given":"Mirsad"},{"family":"Kinova","given":"Elena"},{"family":"Samardzic","given":"Jure"},{"family":"Economides","given":"Evagoras"},{"family":"Pudil","given":"Radek"},{"family":"Nielsen","given":"Kirsten M"},{"family":"Kafafy","given":"Tarek A"},{"family":"Vettus","given":"Riina"},{"family":"Tuohinen","given":"Suvi"},{"family":"Ederhy","given":"Stéphane"},{"family":"Pagava","given":"Zurab"},{"family":"Rassaf","given":"Tienush"},{"family":"Briasoulis","given":"Alexandros"},{"family":"Czuriga","given":"Dániel"},{"family":"Andersen","given":"Karl K"},{"family":"Smyth","given":"Yvonne"},{"family":"Iakobishvili","given":"Zaza"},{"family":"Parrini","given":"Iris"},{"family":"Rakisheva","given":"Amina"},{"family":"Pruthi","given":"Edita Pllana"},{"family":"Mirrakhimov","given":"Erkin"},{"family":"Kalejs","given":"Oskars"},{"family":"Skouri","given":"Hadi"},{"family":"Benlamin","given":"Hisham"},{"family":"Žaliaduonytė","given":"Diana"},{"family":"Iovino","given":"Alessandra"},{"family":"Moore","given":"Alice M"},{"family":"Bursacovschi","given":"Daniela"},{"family":"Benyass","given":"Aatif"},{"family":"Manintveld","given":"Olivier"},{"family":"Bosevski","given":"Marijan"},{"family":"Gulati","given":"Geeta"},{"family":"Leszek","given":"Przemysław"},{"family":"Fiuza","given":"Manuela"},{"family":"Jurcut","given":"Ruxandra"},{"family":"Vasyuk","given":"Yury"},{"family":"Foscoli","given":"Marina"},{"family":"Simic","given":"Dragan"},{"family":"Slanina","given":"Miroslav"},{"family":"Lipar","given":"Luka"},{"family":"Martin-Garcia","given":"Ana"},{"family":"Hübbert","given":"Laila"},{"family":"Kurmann","given":"Reto"},{"family":"Alayed","given":"Ahmad"},{"family":"Abid","given":"Leila"},{"family":"Zorkun","given":"Cafer"},{"family":"Nesukay","given":"Elena"},{"family":"Manisty","given":"Charlotte"},{"family":"Srojidinova","given":"Nigora"}],"issued":{"date-parts":[["2022",11,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8</w:t>
            </w:r>
            <w:r w:rsidRPr="003C677C">
              <w:rPr>
                <w:color w:val="000000" w:themeColor="text1"/>
                <w:sz w:val="18"/>
                <w:szCs w:val="18"/>
                <w:lang w:eastAsia="it-IT"/>
              </w:rPr>
              <w:fldChar w:fldCharType="end"/>
            </w:r>
          </w:p>
        </w:tc>
        <w:tc>
          <w:tcPr>
            <w:tcW w:w="5387" w:type="dxa"/>
            <w:noWrap/>
            <w:vAlign w:val="center"/>
          </w:tcPr>
          <w:p w14:paraId="70EB5EDF" w14:textId="0C400F01"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0 Valvular heart diseas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REa6b75n","properties":{"formattedCitation":"\\super 19\\nosupersub{}","plainCitation":"19","noteIndex":0},"citationItems":[{"id":"CI3zCVuP/899JveTK","uris":["http://zotero.org/users/local/frz07QSH/items/82E6VE4M"],"itemData":{"id":139,"type":"article-journal","container-title":"Journal of the American College of Cardiology","DOI":"10.1016/j.jacc.2020.11.018","ISSN":"07351097","issue":"4","journalAbbreviation":"Journal of the American College of Cardiology","language":"en","page":"e25-e197","source":"DOI.org (Crossref)","title":"2020 ACC/AHA Guideline for the Management of Patients With Valvular Heart Disease","volume":"77","author":[{"family":"Otto","given":"Catherine M."},{"family":"Nishimura","given":"Rick A."},{"family":"Bonow","given":"Robert O."},{"family":"Carabello","given":"Blase A."},{"family":"Erwin","given":"John P."},{"family":"Gentile","given":"Federico"},{"family":"Jneid","given":"Hani"},{"family":"Krieger","given":"Eric V."},{"family":"Mack","given":"Michael"},{"family":"McLeod","given":"Christopher"},{"family":"O’Gara","given":"Patrick T."},{"family":"Rigolin","given":"Vera H."},{"family":"Sundt","given":"Thoralf M."},{"family":"Thompson","given":"Annemarie"},{"family":"Toly","given":"Christopher"}],"issued":{"date-parts":[["2021",2]]}}}],"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19</w:t>
            </w:r>
            <w:r w:rsidRPr="003C677C">
              <w:rPr>
                <w:color w:val="000000" w:themeColor="text1"/>
                <w:sz w:val="18"/>
                <w:szCs w:val="18"/>
                <w:lang w:eastAsia="it-IT"/>
              </w:rPr>
              <w:fldChar w:fldCharType="end"/>
            </w:r>
          </w:p>
        </w:tc>
      </w:tr>
      <w:tr w:rsidR="007C6118" w:rsidRPr="003C677C" w14:paraId="6266633A" w14:textId="77777777" w:rsidTr="00F3223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6BADF7D4" w14:textId="5E73019D"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2 Ventricular arrhythmias and prevention of sudden cardiac death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YOTjmSeR","properties":{"formattedCitation":"\\super 20\\nosupersub{}","plainCitation":"20","noteIndex":0},"citationItems":[{"id":"CI3zCVuP/Ew6qmdVU","uris":["http://zotero.org/users/local/frz07QSH/items/IHVZ6ADS"],"itemData":{"id":50,"type":"article-journal","container-title":"European Heart Journal","DOI":"10.1093/eurheartj/ehac262","ISSN":"0195-668X, 1522-9645","issue":"40","language":"en","page":"3997-4126","source":"DOI.org (Crossref)","title":"2022 ESC Guidelines for the management of patients with ventricular arrhythmias and the prevention of sudden cardiac death","volume":"43","author":[{"family":"Zeppenfeld","given":"Katja"},{"family":"Tfelt-Hansen","given":"Jacob"},{"family":"De Riva","given":"Marta"},{"family":"Winkel","given":"Bo Gregers"},{"family":"Behr","given":"Elijah R"},{"family":"Blom","given":"Nico A"},{"family":"Charron","given":"Philippe"},{"family":"Corrado","given":"Domenico"},{"family":"Dagres","given":"Nikolaos"},{"family":"De Chillou","given":"Christian"},{"family":"Eckardt","given":"Lars"},{"family":"Friede","given":"Tim"},{"family":"Haugaa","given":"Kristina H"},{"family":"Hocini","given":"Mélèze"},{"family":"Lambiase","given":"Pier D"},{"family":"Marijon","given":"Eloi"},{"family":"Merino","given":"Jose L"},{"family":"Peichl","given":"Petr"},{"family":"Priori","given":"Silvia G"},{"family":"Reichlin","given":"Tobias"},{"family":"Schulz-Menger","given":"Jeanette"},{"family":"Sticherling","given":"Christian"},{"family":"Tzeis","given":"Stylianos"},{"family":"Verstrael","given":"Axel"},{"family":"Volterrani","given":"Maurizio"},{"literal":"ESC Scientific Document Group"},{"family":"Cikes","given":"Maja"},{"family":"Kirchhof","given":"Paulus"},{"family":"Abdelhamid","given":"Magdy"},{"family":"Aboyans","given":"Victor"},{"family":"Arbelo","given":"Elena"},{"family":"Arribas","given":"Fernando"},{"family":"Asteggiano","given":"Riccardo"},{"family":"Basso","given":"Cristina"},{"family":"Bauer","given":"Axel"},{"family":"Bertaglia","given":"Emanuele"},{"family":"Biering-Sørensen","given":"Tor"},{"family":"Blomström-Lundqvist","given":"Carina"},{"family":"Borger","given":"Michael A"},{"family":"Čelutkienė","given":"Jelena"},{"family":"Cosyns","given":"Bernard"},{"family":"Falk","given":"Volkmar"},{"family":"Fauchier","given":"Laurent"},{"family":"Gorenek","given":"Bulent"},{"family":"Halvorsen","given":"Sigrun"},{"family":"Hatala","given":"Robert"},{"family":"Heidbuchel","given":"Hein"},{"family":"Kaab","given":"Stefan"},{"family":"Konradi","given":"Aleksandra"},{"family":"Koskinas","given":"Konstantinos C"},{"family":"Kotecha","given":"Dipak"},{"family":"Landmesser","given":"Ulf"},{"family":"Lewis","given":"Basil S"},{"family":"Linhart","given":"Ales"},{"family":"Løchen","given":"Maja Lisa"},{"family":"Lund","given":"Lars H"},{"family":"Metzner","given":"Andreas"},{"family":"Mindham","given":"Richard"},{"family":"Nielsen","given":"Jens Cosedis"},{"family":"Norekvål","given":"Tone M"},{"family":"Patten","given":"Monica"},{"family":"Prescott","given":"Eva"},{"family":"Rakisheva","given":"Amina"},{"family":"Remme","given":"Carol Ann"},{"family":"Roca-Luque","given":"Ivo"},{"family":"Sarkozy","given":"Andrea"},{"family":"Scherr","given":"Daniel"},{"family":"Sitges","given":"Marta"},{"family":"Touyz","given":"Rhian M"},{"family":"Van Mieghem","given":"Nicolas"},{"family":"Velagic","given":"Vedran"},{"family":"Viskin","given":"Sami"},{"family":"Volders","given":"Paul G A"},{"family":"Kichou","given":"Brahim"},{"family":"Martirosyan","given":"Mihran"},{"family":"Scherr","given":"Daniel"},{"family":"Aliyev","given":"Farid"},{"family":"Willems","given":"Rik"},{"family":"Naser","given":"Nabil"},{"family":"Shalganov","given":"Tchavdar"},{"family":"Milicic","given":"Davor"},{"family":"Christophides","given":"Theodoros"},{"family":"Kautzner","given":"Josef"},{"family":"Hansen","given":"Jim"},{"family":"Allam","given":"Lamyaa"},{"family":"Kampus","given":"Priit"},{"family":"Junttila","given":"Juhani"},{"family":"Leclercq","given":"Christophe"},{"family":"Etsadashvili","given":"Kakhaber"},{"family":"Steven","given":"Daniel"},{"family":"Gatzoulis","given":"Konstantinos"},{"family":"Gellér","given":"László"},{"family":"Arnar","given":"David O"},{"family":"Galvin","given":"Joseph"},{"family":"Haim","given":"Moti"},{"family":"Pappone","given":"Carlo"},{"family":"Elezi","given":"Shpend"},{"family":"Kerimkulova","given":"Alina"},{"family":"Kalejs","given":"Oskars"},{"family":"Rabah","given":"Ali"},{"family":"Puodziukynas","given":"Aras"},{"family":"Dimmer","given":"Carlo"},{"family":"Sammut","given":"Mark Adrian"},{"family":"David","given":"Lilia"},{"family":"Boskovic","given":"Aneta"},{"family":"Moustaghfir","given":"Abdelhamid"},{"family":"Maass","given":"Alexander H"},{"family":"Poposka","given":"Lidija"},{"family":"Mjolstad","given":"Ole Christian"},{"family":"Mitkowski","given":"Przemysław"},{"family":"Parreira","given":"Leonor"},{"family":"Cozma","given":"Dragos"},{"family":"Golukhova","given":"Elena"},{"family":"Bini","given":"Roberto"},{"family":"Stojkovic","given":"Sinisa"},{"family":"Hlivak","given":"Peter"},{"family":"Pernat","given":"Andrej"},{"family":"Castellano","given":"Nicasio Perez"},{"family":"Platonov","given":"Pyotr G"},{"family":"Duru","given":"Firat"},{"family":"Saadi","given":"Ahmad Rasheed Al"},{"family":"Ouali","given":"Sana"},{"family":"Demircan","given":"Sabri"},{"family":"Sychov","given":"Oleg"},{"family":"Slade","given":"Alistair"}],"issued":{"date-parts":[["2022",10,2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20</w:t>
            </w:r>
            <w:r w:rsidRPr="003C677C">
              <w:rPr>
                <w:color w:val="000000" w:themeColor="text1"/>
                <w:sz w:val="18"/>
                <w:szCs w:val="18"/>
                <w:lang w:eastAsia="it-IT"/>
              </w:rPr>
              <w:fldChar w:fldCharType="end"/>
            </w:r>
          </w:p>
        </w:tc>
        <w:tc>
          <w:tcPr>
            <w:tcW w:w="5387" w:type="dxa"/>
            <w:noWrap/>
            <w:vAlign w:val="center"/>
          </w:tcPr>
          <w:p w14:paraId="0C0978A7" w14:textId="28F7BE9D"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9 Innovations, modifications, and evolution of ACC/AHA Clinical practice guidelines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eirXeknv","properties":{"formattedCitation":"\\super 21\\nosupersub{}","plainCitation":"21","noteIndex":0},"citationItems":[{"id":"CI3zCVuP/hCC1gERv","uris":["http://zotero.org/users/local/frz07QSH/items/Y9GWWSZG"],"itemData":{"id":124,"type":"article-journal","container-title":"Circulation","DOI":"10.1161/CIR.0000000000000651","ISSN":"0009-7322, 1524-4539","issue":"17","journalAbbreviation":"Circulation","language":"en","source":"DOI.org (Crossref)","title":"Recent Innovations, Modifications, and Evolution of ACC/AHA Clinical Practice Guidelines: An Update for Our Constituencies: A Report of the American College of Cardiology/American Heart Association Task Force on Clinical Practice Guidelines","title-short":"Recent Innovations, Modifications, and Evolution of ACC/AHA Clinical Practice Guidelines","URL":"https://www.ahajournals.org/doi/10.1161/CIR.0000000000000651","volume":"139","author":[{"family":"Levine","given":"Glenn N."},{"family":"O’Gara","given":"Patrick T."},{"family":"Beckman","given":"Joshua A."},{"family":"Al-Khatib","given":"Sana M."},{"family":"Birtcher","given":"Kim K."},{"family":"Cigarroa","given":"Joaquin E."},{"family":"De Las Fuentes","given":"Lisa"},{"family":"Deswal","given":"Anita"},{"family":"Fleisher","given":"Lee A."},{"family":"Gentile","given":"Federico"},{"family":"Goldberger","given":"Zachary D."},{"family":"Hlatky","given":"Mark A."},{"family":"Joglar","given":"José A."},{"family":"Piano","given":"Mariann R."},{"family":"Wijeysundera","given":"Duminda N."}],"accessed":{"date-parts":[["2023",5,6]]},"issued":{"date-parts":[["2019",4,23]]}}}],"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21</w:t>
            </w:r>
            <w:r w:rsidRPr="003C677C">
              <w:rPr>
                <w:color w:val="000000" w:themeColor="text1"/>
                <w:sz w:val="18"/>
                <w:szCs w:val="18"/>
                <w:lang w:eastAsia="it-IT"/>
              </w:rPr>
              <w:fldChar w:fldCharType="end"/>
            </w:r>
          </w:p>
        </w:tc>
      </w:tr>
      <w:tr w:rsidR="007C6118" w:rsidRPr="003C677C" w14:paraId="12D02C8E" w14:textId="77777777" w:rsidTr="00F3223A">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0CF989A1" w14:textId="0807F473"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2 Non-cardiac surgery: cardiovascular assessment and management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A9G6ZIlT","properties":{"formattedCitation":"\\super 22\\nosupersub{}","plainCitation":"22","noteIndex":0},"citationItems":[{"id":"CI3zCVuP/HeGsXMN2","uris":["http://zotero.org/users/local/frz07QSH/items/PQYL3ZUI"],"itemData":{"id":51,"type":"article-journal","container-title":"European Heart Journal","DOI":"10.1093/eurheartj/ehac270","ISSN":"0195-668X, 1522-9645","issue":"39","language":"en","page":"3826-3924","source":"DOI.org (Crossref)","title":"2022 ESC Guidelines on cardiovascular assessment and management of patients undergoing non-cardiac surgery","volume":"43","author":[{"family":"Halvorsen","given":"Sigrun"},{"family":"Mehilli","given":"Julinda"},{"family":"Cassese","given":"Salvatore"},{"family":"Hall","given":"Trygve S"},{"family":"Abdelhamid","given":"Magdy"},{"family":"Barbato","given":"Emanuele"},{"family":"De Hert","given":"Stefan"},{"family":"De Laval","given":"Ingrid"},{"family":"Geisler","given":"Tobias"},{"family":"Hinterbuchner","given":"Lynne"},{"family":"Ibanez","given":"Borja"},{"family":"Lenarczyk","given":"Radosław"},{"family":"Mansmann","given":"Ulrich R"},{"family":"McGreavy","given":"Paul"},{"family":"Mueller","given":"Christian"},{"family":"Muneretto","given":"Claudio"},{"family":"Niessner","given":"Alexander"},{"family":"Potpara","given":"Tatjana S"},{"family":"Ristić","given":"Arsen"},{"family":"Sade","given":"L Elif"},{"family":"Schirmer","given":"Henrik"},{"family":"Schüpke","given":"Stefanie"},{"family":"Sillesen","given":"Henrik"},{"family":"Skulstad","given":"Helge"},{"family":"Torracca","given":"Lucia"},{"family":"Tutarel","given":"Oktay"},{"family":"Van Der Meer","given":"Peter"},{"family":"Wojakowski","given":"Wojtek"},{"family":"Zacharowski","given":"Kai"},{"literal":"ESC Scientific Document Group"},{"family":"Knuuti","given":"Juhani"},{"family":"Kristensen","given":"Steen Dalby"},{"family":"Aboyans","given":"Victor"},{"family":"Ahrens","given":"Ingo"},{"family":"Antoniou","given":"Sotiris"},{"family":"Asteggiano","given":"Riccardo"},{"family":"Atar","given":"Dan"},{"family":"Baumbach","given":"Andreas"},{"family":"Baumgartner","given":"Helmut"},{"family":"Böhm","given":"Michael"},{"family":"Borger","given":"Michael A"},{"family":"Bueno","given":"Hector"},{"family":"Čelutkienė","given":"Jelena"},{"family":"Chieffo","given":"Alaide"},{"family":"Cikes","given":"Maya"},{"family":"Darius","given":"Harald"},{"family":"Delgado","given":"Victoria"},{"family":"Devereaux","given":"Philip J"},{"family":"Duncker","given":"David"},{"family":"Falk","given":"Volkmar"},{"family":"Fauchier","given":"Laurent"},{"family":"Habib","given":"Gilbert"},{"family":"Hasdai","given":"David"},{"family":"Huber","given":"Kurt"},{"family":"Iung","given":"Bernard"},{"family":"Jaarsma","given":"Tiny"},{"family":"Konradi","given":"Aleksandra"},{"family":"Koskinas","given":"Konstantinos C"},{"family":"Kotecha","given":"Dipak"},{"family":"Landmesser","given":"Ulf"},{"family":"Lewis","given":"Basil S"},{"family":"Linhart","given":"Ales"},{"family":"Løchen","given":"Maja-Lisa"},{"family":"Maeng","given":"Michael"},{"family":"Manzo-Silberman","given":"Stéphane"},{"family":"Mindham","given":"Richard"},{"family":"Neubeck","given":"Lis"},{"family":"Nielsen","given":"Jens Cosedis"},{"family":"Petersen","given":"Steffen E"},{"family":"Prescott","given":"Eva"},{"family":"Rakisheva","given":"Amina"},{"family":"Saraste","given":"Antti"},{"family":"Sibbing","given":"Dirk"},{"family":"Siller-Matula","given":"Jolanta M"},{"family":"Sitges","given":"Marta"},{"family":"Stankovic","given":"Ivan"},{"family":"Storey","given":"Rob F"},{"family":"Berg","given":"Jurrien Ten"},{"family":"Thielmann","given":"Matthias"},{"family":"Touyz","given":"Rhian M"},{"family":"Bouzid","given":"Mohammed Amine"},{"family":"Sisakian","given":"Hamayak"},{"family":"Metzler","given":"Bernhard"},{"family":"Shumavets","given":"Vadim"},{"family":"Pasquet","given":"Agnès"},{"family":"Smajic","given":"Elnur"},{"family":"Milanova","given":"Maria"},{"family":"Skorić","given":"Boško"},{"family":"Karakyriou","given":"Maria"},{"family":"Skalicka","given":"Hana"},{"family":"Maeng","given":"Michael"},{"family":"Elhamid","given":"Bassem Abd"},{"family":"Ruusalepp","given":"Arno"},{"family":"Valtola","given":"Kati"},{"family":"Cohen","given":"Ariel"},{"family":"Chukhrukidze","given":"Archil"},{"family":"Ott","given":"Ilka"},{"family":"Kafkas","given":"Nikos"},{"family":"Járai","given":"Zoltán"},{"family":"Hrafnkelsdóttir","given":"Thórdís Jóna"},{"family":"Campbell","given":"Patricia"},{"family":"Eisen","given":"Alon"},{"family":"Urbinati","given":"Stefano"},{"family":"Aidargaliyeva","given":"Nazipa"},{"family":"Batalli","given":"Arlind"},{"family":"Lunegova","given":"Olga"},{"family":"Erglis","given":"Andrejs"},{"family":"Saade","given":"Georges"},{"family":"Macas","given":"Andrius"},{"family":"Banu","given":"Cristiana"},{"family":"Felice","given":"Tiziana"},{"family":"Grosu","given":"Aurel"},{"family":"Vukmirovic","given":"Mihailo"},{"family":"Soufiani","given":"Aida"},{"family":"Dubois","given":"Eric"},{"family":"Pejkov","given":"Hristo"},{"family":"Aune","given":"Erlend"},{"family":"Bartuś","given":"Stanisław"},{"family":"Santos","given":"Mário"},{"family":"Badila","given":"Elisabeta"},{"family":"Irtyuga","given":"Olga"},{"family":"Bertelli","given":"Luca"},{"family":"Beleslin","given":"Branko"},{"family":"Dúbrava","given":"Martin"},{"family":"Fras","given":"Zlatko"},{"family":"Ferreiro","given":"José Luis"},{"family":"Held","given":"Claes"},{"family":"Meyer","given":"Philippe"},{"family":"Bsata","given":"Walid"},{"family":"Halima","given":"Afef Ben"},{"family":"Biteker","given":"Murat"},{"family":"Archbold","given":"Andrew"},{"family":"Sokolov","given":"Maksym"},{"family":"Zakirov","given":"Nodir"}],"issued":{"date-parts":[["2022",10,14]]}}}],"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22</w:t>
            </w:r>
            <w:r w:rsidRPr="003C677C">
              <w:rPr>
                <w:color w:val="000000" w:themeColor="text1"/>
                <w:sz w:val="18"/>
                <w:szCs w:val="18"/>
                <w:lang w:eastAsia="it-IT"/>
              </w:rPr>
              <w:fldChar w:fldCharType="end"/>
            </w:r>
          </w:p>
        </w:tc>
        <w:tc>
          <w:tcPr>
            <w:tcW w:w="5387" w:type="dxa"/>
            <w:noWrap/>
            <w:vAlign w:val="center"/>
          </w:tcPr>
          <w:p w14:paraId="5C21ABFF" w14:textId="0825254E"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9 Primary prevention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1EzaDZ0r","properties":{"formattedCitation":"\\super 23\\nosupersub{}","plainCitation":"23","noteIndex":0},"citationItems":[{"id":"CI3zCVuP/V0td9G00","uris":["http://zotero.org/users/local/frz07QSH/items/CY9P4GV7"],"itemData":{"id":137,"type":"article-journal","container-title":"Journal of the American College of Cardiology","DOI":"10.1016/j.jacc.2019.03.010","ISSN":"07351097","issue":"10","journalAbbreviation":"Journal of the American College of Cardiology","language":"en","page":"e177-e232","source":"DOI.org (Crossref)","title":"2019 ACC/AHA Guideline on the Primary Prevention of Cardiovascular Disease","volume":"74","author":[{"family":"Arnett","given":"Donna K."},{"family":"Blumenthal","given":"Roger S."},{"family":"Albert","given":"Michelle A."},{"family":"Buroker","given":"Andrew B."},{"family":"Goldberger","given":"Zachary D."},{"family":"Hahn","given":"Ellen J."},{"family":"Himmelfarb","given":"Cheryl Dennison"},{"family":"Khera","given":"Amit"},{"family":"Lloyd-Jones","given":"Donald"},{"family":"McEvoy","given":"J. William"},{"family":"Michos","given":"Erin D."},{"family":"Miedema","given":"Michael D."},{"family":"Muñoz","given":"Daniel"},{"family":"Smith","given":"Sidney C."},{"family":"Virani","given":"Salim S."},{"family":"Williams","given":"Kim A."},{"family":"Yeboah","given":"Joseph"},{"family":"Ziaeian","given":"Boback"}],"issued":{"date-parts":[["2019",9]]}}}],"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23</w:t>
            </w:r>
            <w:r w:rsidRPr="003C677C">
              <w:rPr>
                <w:color w:val="000000" w:themeColor="text1"/>
                <w:sz w:val="18"/>
                <w:szCs w:val="18"/>
                <w:lang w:eastAsia="it-IT"/>
              </w:rPr>
              <w:fldChar w:fldCharType="end"/>
            </w:r>
          </w:p>
        </w:tc>
      </w:tr>
      <w:tr w:rsidR="007C6118" w:rsidRPr="003C677C" w14:paraId="32434114"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574A1209" w14:textId="014BFBCE"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2 Pulmonary hypertension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cWfqjNgK","properties":{"formattedCitation":"\\super 24\\nosupersub{}","plainCitation":"24","noteIndex":0},"citationItems":[{"id":"CI3zCVuP/AFLzGvMx","uris":["http://zotero.org/users/local/frz07QSH/items/ZC3AW97F"],"itemData":{"id":49,"type":"article-journal","container-title":"European Heart Journal","DOI":"10.1093/eurheartj/ehac237","ISSN":"0195-668X, 1522-9645","issue":"38","language":"en","page":"3618-3731","source":"DOI.org (Crossref)","title":"2022 ESC/ERS Guidelines for the diagnosis and treatment of pulmonary hypertension","volume":"43","author":[{"family":"Humbert","given":"Marc"},{"family":"Kovacs","given":"Gabor"},{"family":"Hoeper","given":"Marius M"},{"family":"Badagliacca","given":"Roberto"},{"family":"Berger","given":"Rolf M F"},{"family":"Brida","given":"Margarita"},{"family":"Carlsen","given":"Jørn"},{"family":"Coats","given":"Andrew J S"},{"family":"Escribano-Subias","given":"Pilar"},{"family":"Ferrari","given":"Pisana"},{"family":"Ferreira","given":"Diogenes S"},{"family":"Ghofrani","given":"Hossein Ardeschir"},{"family":"Giannakoulas","given":"George"},{"family":"Kiely","given":"David G"},{"family":"Mayer","given":"Eckhard"},{"family":"Meszaros","given":"Gergely"},{"family":"Nagavci","given":"Blin"},{"family":"Olsson","given":"Karen M"},{"family":"Pepke-Zaba","given":"Joanna"},{"family":"Quint","given":"Jennifer K"},{"family":"Rådegran","given":"Göran"},{"family":"Simonneau","given":"Gerald"},{"family":"Sitbon","given":"Olivier"},{"family":"Tonia","given":"Thomy"},{"family":"Toshner","given":"Mark"},{"family":"Vachiery","given":"Jean Luc"},{"family":"Vonk Noordegraaf","given":"Anton"},{"family":"Delcroix","given":"Marion"},{"family":"Rosenkranz","given":"Stephan"},{"literal":"ESC/ERS Scientific Document Group"},{"family":"Schwerzmann","given":"Markus"},{"family":"Dinh-Xuan","given":"Anh Tuan"},{"family":"Bush","given":"Andy"},{"family":"Abdelhamid","given":"Magdy"},{"family":"Aboyans","given":"Victor"},{"family":"Arbustini","given":"Eloisa"},{"family":"Asteggiano","given":"Riccardo"},{"family":"Barberà","given":"Joan Albert"},{"family":"Beghetti","given":"Maurice"},{"family":"Čelutkienė","given":"Jelena"},{"family":"Cikes","given":"Maja"},{"family":"Condliffe","given":"Robin"},{"family":"De Man","given":"Frances"},{"family":"Falk","given":"Volkmar"},{"family":"Fauchier","given":"Laurent"},{"family":"Gaine","given":"Sean"},{"family":"Galié","given":"Nazzareno"},{"family":"Gin-Sing","given":"Wendy"},{"family":"Granton","given":"John"},{"family":"Grünig","given":"Ekkehard"},{"family":"Hassoun","given":"Paul M"},{"family":"Hellemons","given":"Merel"},{"family":"Jaarsma","given":"Tiny"},{"family":"Kjellström","given":"Barbro"},{"family":"Klok","given":"Frederikus A"},{"family":"Konradi","given":"Aleksandra"},{"family":"Koskinas","given":"Konstantinos C"},{"family":"Kotecha","given":"Dipak"},{"family":"Lang","given":"Irene"},{"family":"Lewis","given":"Basil S"},{"family":"Linhart","given":"Ales"},{"family":"Lip","given":"Gregory Y H"},{"family":"Løchen","given":"Maja Lisa"},{"family":"Mathioudakis","given":"Alexander G"},{"family":"Mindham","given":"Richard"},{"family":"Moledina","given":"Shahin"},{"family":"Naeije","given":"Robert"},{"family":"Nielsen","given":"Jens Cosedis"},{"family":"Olschewski","given":"Horst"},{"family":"Opitz","given":"Isabelle"},{"family":"Petersen","given":"Steffen E"},{"family":"Prescott","given":"Eva"},{"family":"Rakisheva","given":"Amina"},{"family":"Reis","given":"Abilio"},{"family":"Ristić","given":"Arsen D"},{"family":"Roche","given":"Nicolas"},{"family":"Rodrigues","given":"Rita"},{"family":"Selton-Suty","given":"Christine"},{"family":"Souza","given":"Rogerio"},{"family":"Swift","given":"Andrew J"},{"family":"Touyz","given":"Rhian M"},{"family":"Ulrich","given":"Silvia"},{"family":"Wilkins","given":"Martin R"},{"family":"Wort","given":"Stephen John"}],"issued":{"date-parts":[["2022",10,1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24</w:t>
            </w:r>
            <w:r w:rsidRPr="003C677C">
              <w:rPr>
                <w:color w:val="000000" w:themeColor="text1"/>
                <w:sz w:val="18"/>
                <w:szCs w:val="18"/>
                <w:lang w:eastAsia="it-IT"/>
              </w:rPr>
              <w:fldChar w:fldCharType="end"/>
            </w:r>
          </w:p>
        </w:tc>
        <w:tc>
          <w:tcPr>
            <w:tcW w:w="5387" w:type="dxa"/>
            <w:noWrap/>
            <w:vAlign w:val="center"/>
          </w:tcPr>
          <w:p w14:paraId="4FA2C3ED" w14:textId="6B071715"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8 Blood cholesterol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dxwkCr6b","properties":{"formattedCitation":"\\super 25\\nosupersub{}","plainCitation":"25","noteIndex":0},"citationItems":[{"id":"CI3zCVuP/Z9Cz0w24","uris":["http://zotero.org/users/local/frz07QSH/items/YTHRB3Z6"],"itemData":{"id":134,"type":"article-journal","container-title":"Journal of the American College of Cardiology","DOI":"10.1016/j.jacc.2018.11.003","ISSN":"07351097","issue":"24","journalAbbreviation":"Journal of the American College of Cardiology","language":"en","page":"e285-e350","source":"DOI.org (Crossref)","title":"2018 AHA/ACC/AACVPR/AAPA/ABC/ACPM/ADA/AGS/APhA/ASPC/NLA/PCNA Guideline on the Management of Blood Cholesterol","volume":"73","author":[{"family":"Grundy","given":"Scott M."},{"family":"Stone","given":"Neil J."},{"family":"Bailey","given":"Alison L."},{"family":"Beam","given":"Craig"},{"family":"Birtcher","given":"Kim K."},{"family":"Blumenthal","given":"Roger S."},{"family":"Braun","given":"Lynne T."},{"family":"De Ferranti","given":"Sarah"},{"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25</w:t>
            </w:r>
            <w:r w:rsidRPr="003C677C">
              <w:rPr>
                <w:color w:val="000000" w:themeColor="text1"/>
                <w:sz w:val="18"/>
                <w:szCs w:val="18"/>
                <w:lang w:eastAsia="it-IT"/>
              </w:rPr>
              <w:fldChar w:fldCharType="end"/>
            </w:r>
          </w:p>
        </w:tc>
      </w:tr>
      <w:tr w:rsidR="007C6118" w:rsidRPr="003C677C" w14:paraId="4AF38523"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592457E8" w14:textId="5AC480AF"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Cardiovascular disease prevention in clinical practic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55WnQH0n","properties":{"formattedCitation":"\\super 26\\nosupersub{}","plainCitation":"26","noteIndex":0},"citationItems":[{"id":"CI3zCVuP/HHwty4Ai","uris":["http://zotero.org/users/local/frz07QSH/items/CAGQHWE6"],"itemData":{"id":48,"type":"article-journal","container-title":"European Heart Journal","DOI":"10.1093/eurheartj/ehab484","ISSN":"0195-668X, 1522-9645","issue":"34","language":"en","page":"3227-3337","source":"DOI.org (Crossref)","title":"2021 ESC Guidelines on cardiovascular disease prevention in clinical practice","volume":"42","author":[{"family":"Visseren","given":"Frank L J"},{"family":"Mach","given":"François"},{"family":"Smulders","given":"Yvo M"},{"family":"Carballo","given":"David"},{"family":"Koskinas","given":"Konstantinos C"},{"family":"Bäck","given":"Maria"},{"family":"Benetos","given":"Athanase"},{"family":"Biffi","given":"Alessandro"},{"family":"Boavida","given":"José-Manuel"},{"family":"Capodanno","given":"Davide"},{"family":"Cosyns","given":"Bernard"},{"family":"Crawford","given":"Carolyn"},{"family":"Davos","given":"Constantinos H"},{"family":"Desormais","given":"Ileana"},{"family":"Di Angelantonio","given":"Emanuele"},{"family":"Franco","given":"Oscar H"},{"family":"Halvorsen","given":"Sigrun"},{"family":"Hobbs","given":"F D Richard"},{"family":"Hollander","given":"Monika"},{"family":"Jankowska","given":"Ewa A"},{"family":"Michal","given":"Matthias"},{"family":"Sacco","given":"Simona"},{"family":"Sattar","given":"Naveed"},{"family":"Tokgozoglu","given":"Lale"},{"family":"Tonstad","given":"Serena"},{"family":"Tsioufis","given":"Konstantinos P"},{"family":"Van Dis","given":"Ineke"},{"family":"Van Gelder","given":"Isabelle C"},{"family":"Wanner","given":"Christoph"},{"family":"Williams","given":"Bryan"},{"literal":"ESC Scientific Document Group"},{"family":"De Backer","given":"Guy"},{"family":"Regitz-Zagrosek","given":"Vera"},{"family":"Aamodt","given":"Anne Hege"},{"family":"Abdelhamid","given":"Magdy"},{"family":"Aboyans","given":"Victor"},{"family":"Albus","given":"Christian"},{"family":"Asteggiano","given":"Riccardo"},{"family":"Bäck","given":"Magnus"},{"family":"Borger","given":"Michael A"},{"family":"Brotons","given":"Carlos"},{"family":"Čelutkienė","given":"Jelena"},{"family":"Cifkova","given":"Renata"},{"family":"Cikes","given":"Maja"},{"family":"Cosentino","given":"Francesco"},{"family":"Dagres","given":"Nikolaos"},{"family":"De Backer","given":"Tine"},{"family":"De Bacquer","given":"Dirk"},{"family":"Delgado","given":"Victoria"},{"family":"Den Ruijter","given":"Hester"},{"family":"Dendale","given":"Paul"},{"family":"Drexel","given":"Heinz"},{"family":"Falk","given":"Volkmar"},{"family":"Fauchier","given":"Laurent"},{"family":"Ference","given":"Brian A"},{"family":"Ferrières","given":"Jean"},{"family":"Ferrini","given":"Marc"},{"family":"Fisher","given":"Miles"},{"family":"Fliser","given":"Danilo"},{"family":"Fras","given":"Zlatko"},{"family":"Gaita","given":"Dan"},{"family":"Giampaoli","given":"Simona"},{"family":"Gielen","given":"Stephan"},{"family":"Graham","given":"Ian"},{"family":"Jennings","given":"Catriona"},{"family":"Jorgensen","given":"Torben"},{"family":"Kautzky-Willer","given":"Alexandra"},{"family":"Kavousi","given":"Maryam"},{"family":"Koenig","given":"Wolfgang"},{"family":"Konradi","given":"Aleksandra"},{"family":"Kotecha","given":"Dipak"},{"family":"Landmesser","given":"Ulf"},{"family":"Lettino","given":"Madalena"},{"family":"Lewis","given":"Basil S"},{"family":"Linhart","given":"Aleš"},{"family":"Løchen","given":"Maja-Lisa"},{"family":"Makrilakis","given":"Konstantinos"},{"family":"Mancia","given":"Giuseppe"},{"family":"Marques-Vidal","given":"Pedro"},{"family":"McEvoy","given":"John William"},{"family":"McGreavy","given":"Paul"},{"family":"Merkely","given":"Bela"},{"family":"Neubeck","given":"Lis"},{"family":"Nielsen","given":"Jens Cosedis"},{"family":"Perk","given":"Joep"},{"family":"Petersen","given":"Steffen E"},{"family":"Petronio","given":"Anna Sonia"},{"family":"Piepoli","given":"Massimo"},{"family":"Pogosova","given":"Nana Goar"},{"family":"Prescott","given":"Eva Irene Bossano"},{"family":"Ray","given":"Kausik K"},{"family":"Reiner","given":"Zeljko"},{"family":"Richter","given":"Dimitrios J"},{"family":"Rydén","given":"Lars"},{"family":"Shlyakhto","given":"Evgeny"},{"family":"Sitges","given":"Marta"},{"family":"Sousa-Uva","given":"Miguel"},{"family":"Sudano","given":"Isabella"},{"family":"Tiberi","given":"Monica"},{"family":"Touyz","given":"Rhian M"},{"family":"Ungar","given":"Andrea"},{"family":"Verschuren","given":"W M Monique"},{"family":"Wiklund","given":"Olov"},{"family":"Wood","given":"David"},{"family":"Zamorano","given":"Jose Luis"},{"family":"Smulders","given":"Yvo M"},{"family":"Carballo","given":"David"},{"family":"Koskinas","given":"Konstantinos C"},{"family":"Bäck","given":"Maria"},{"family":"Benetos","given":"Athanase"},{"family":"Biffi","given":"Alessandro"},{"family":"Boavida","given":"José-Manuel"},{"family":"Capodanno","given":"Davide"},{"family":"Cosyns","given":"Bernard"},{"family":"Crawford","given":"Carolyn A"},{"family":"Davos","given":"Constantinos H"},{"family":"Desormais","given":"Ileana"},{"family":"Di Angelantonio","given":"Emanuele"},{"family":"Franco Duran","given":"Oscar H"},{"family":"Halvorsen","given":"Sigrun"},{"family":"Richard Hobbs","given":"F D"},{"family":"Hollander","given":"Monika"},{"family":"Jankowska","given":"Ewa A"},{"family":"Michal","given":"Matthias"},{"family":"Sacco","given":"Simona"},{"family":"Sattar","given":"Naveed"},{"family":"Tokgozoglu","given":"Lale"},{"family":"Tonstad","given":"Serena"},{"family":"Tsioufis","given":"Konstantinos P"},{"family":"Dis","given":"Ineke Van"},{"family":"Van Gelder","given":"Isabelle C"},{"family":"Wanner","given":"Christoph"},{"family":"Williams","given":"Bryan"}],"issued":{"date-parts":[["2021",9,7]]}}}],"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26</w:t>
            </w:r>
            <w:r w:rsidRPr="003C677C">
              <w:rPr>
                <w:color w:val="000000" w:themeColor="text1"/>
                <w:sz w:val="18"/>
                <w:szCs w:val="18"/>
                <w:lang w:eastAsia="it-IT"/>
              </w:rPr>
              <w:fldChar w:fldCharType="end"/>
            </w:r>
          </w:p>
        </w:tc>
        <w:tc>
          <w:tcPr>
            <w:tcW w:w="5387" w:type="dxa"/>
            <w:noWrap/>
            <w:vAlign w:val="center"/>
          </w:tcPr>
          <w:p w14:paraId="624D4F99" w14:textId="7E6BDB01"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8 Bradycardia and cardiac conduction delay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oJ3S2ijV","properties":{"formattedCitation":"\\super 27\\nosupersub{}","plainCitation":"27","noteIndex":0},"citationItems":[{"id":"CI3zCVuP/ieyHGywq","uris":["http://zotero.org/users/local/frz07QSH/items/VELQ5K6U"],"itemData":{"id":133,"type":"article-journal","container-title":"Journal of the American College of Cardiology","DOI":"10.1016/j.jacc.2018.10.044","ISSN":"07351097","issue":"7","journalAbbreviation":"Journal of the American College of Cardiology","language":"en","page":"e51-e156","source":"DOI.org (Crossref)","title":"2018 ACC/AHA/HRS Guideline on the Evaluation and Management of Patients With Bradycardia and Cardiac Conduction Delay","volume":"74","author":[{"family":"Kusumoto","given":"Fred M."},{"family":"Schoenfeld","given":"Mark H."},{"family":"Barrett","given":"Coletta"},{"family":"Edgerton","given":"James R."},{"family":"Ellenbogen","given":"Kenneth A."},{"family":"Gold","given":"Michael R."},{"family":"Goldschlager","given":"Nora F."},{"family":"Hamilton","given":"Robert M."},{"family":"Joglar","given":"José A."},{"family":"Kim","given":"Robert J."},{"family":"Lee","given":"Richard"},{"family":"Marine","given":"Joseph E."},{"family":"McLeod","given":"Christopher J."},{"family":"Oken","given":"Keith R."},{"family":"Patton","given":"Kristen K."},{"family":"Pellegrini","given":"Cara N."},{"family":"Selzman","given":"Kimberly A."},{"family":"Thompson","given":"Annemarie"},{"family":"Varosy","given":"Paul D."}],"issued":{"date-parts":[["2019",8]]}}}],"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27</w:t>
            </w:r>
            <w:r w:rsidRPr="003C677C">
              <w:rPr>
                <w:color w:val="000000" w:themeColor="text1"/>
                <w:sz w:val="18"/>
                <w:szCs w:val="18"/>
                <w:lang w:eastAsia="it-IT"/>
              </w:rPr>
              <w:fldChar w:fldCharType="end"/>
            </w:r>
          </w:p>
        </w:tc>
      </w:tr>
      <w:tr w:rsidR="007C6118" w:rsidRPr="003C677C" w14:paraId="5337CCB4" w14:textId="77777777" w:rsidTr="00F3223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7B476069" w14:textId="76F3FBDB"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Cardiac pacing &amp; CRT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QVpfBwqV","properties":{"formattedCitation":"\\super 28\\nosupersub{}","plainCitation":"28","noteIndex":0},"citationItems":[{"id":"CI3zCVuP/wPXmWjgE","uris":["http://zotero.org/users/local/frz07QSH/items/WAZ3M8R9"],"itemData":{"id":45,"type":"article-journal","container-title":"European Heart Journal","DOI":"10.1093/eurheartj/ehab364","ISSN":"0195-668X, 1522-9645","issue":"35","language":"en","page":"3427-3520","source":"DOI.org (Crossref)","title":"2021 ESC Guidelines on cardiac pacing and cardiac resynchronization therapy","volume":"42","author":[{"family":"Glikson","given":"Michael"},{"family":"Nielsen","given":"Jens Cosedis"},{"family":"Kronborg","given":"Mads Brix"},{"family":"Michowitz","given":"Yoav"},{"family":"Auricchio","given":"Angelo"},{"family":"Barbash","given":"Israel Moshe"},{"family":"Barrabés","given":"José A"},{"family":"Boriani","given":"Giuseppe"},{"family":"Braunschweig","given":"Frieder"},{"family":"Brignole","given":"Michele"},{"family":"Burri","given":"Haran"},{"family":"Coats","given":"Andrew J S"},{"family":"Deharo","given":"Jean-Claude"},{"family":"Delgado","given":"Victoria"},{"family":"Diller","given":"Gerhard-Paul"},{"family":"Israel","given":"Carsten W"},{"family":"Keren","given":"Andre"},{"family":"Knops","given":"Reinoud E"},{"family":"Kotecha","given":"Dipak"},{"family":"Leclercq","given":"Christophe"},{"family":"Merkely","given":"Béla"},{"family":"Starck","given":"Christoph"},{"family":"Thylén","given":"Ingela"},{"family":"Tolosana","given":"José Maria"},{"literal":"ESC Scientific Document Group"},{"family":"Leyva","given":"Francisco"},{"family":"Linde","given":"Cecilia"},{"family":"Abdelhamid","given":"Magdy"},{"family":"Aboyans","given":"Victor"},{"family":"Arbelo","given":"Elena"},{"family":"Asteggiano","given":"Riccardo"},{"family":"Barón-Esquivias","given":"Gonzalo"},{"family":"Bauersachs","given":"Johann"},{"family":"Biffi","given":"Mauro"},{"family":"Birgersdotter-Green","given":"Ulrika"},{"family":"Bongiorni","given":"Maria Grazia"},{"family":"Borger","given":"Michael A"},{"family":"Čelutkienė","given":"Jelena"},{"family":"Cikes","given":"Maja"},{"family":"Daubert","given":"Jean-Claude"},{"family":"Drossart","given":"Inga"},{"family":"Ellenbogen","given":"Kenneth"},{"family":"Elliott","given":"Perry M"},{"family":"Fabritz","given":"Larissa"},{"family":"Falk","given":"Volkmar"},{"family":"Fauchier","given":"Laurent"},{"family":"Fernández-Avilés","given":"Francisco"},{"family":"Foldager","given":"Dan"},{"family":"Gadler","given":"Fredrik"},{"family":"De Vinuesa","given":"Pastora Gallego Garcia"},{"family":"Gorenek","given":"Bulent"},{"family":"Guerra","given":"Jose M"},{"family":"Hermann Haugaa","given":"Kristina"},{"family":"Hendriks","given":"Jeroen"},{"family":"Kahan","given":"Thomas"},{"family":"Katus","given":"Hugo A"},{"family":"Konradi","given":"Aleksandra"},{"family":"Koskinas","given":"Konstantinos C"},{"family":"Law","given":"Hannah"},{"family":"Lewis","given":"Basil S"},{"family":"Linker","given":"Nicholas John"},{"family":"Løchen","given":"Maja-Lisa"},{"family":"Lumens","given":"Joost"},{"family":"Mascherbauer","given":"Julia"},{"family":"Mullens","given":"Wilfried"},{"family":"Nagy","given":"Klaudia Vivien"},{"family":"Prescott","given":"Eva"},{"family":"Raatikainen","given":"Pekka"},{"family":"Rakisheva","given":"Amina"},{"family":"Reichlin","given":"Tobias"},{"family":"Ricci","given":"Renato Pietro"},{"family":"Shlyakhto","given":"Evgeny"},{"family":"Sitges","given":"Marta"},{"family":"Sousa-Uva","given":"Miguel"},{"family":"Sutton","given":"Richard"},{"family":"Suwalski","given":"Piotr"},{"family":"Svendsen","given":"Jesper Hastrup"},{"family":"Touyz","given":"Rhian M"},{"family":"Van Gelder","given":"Isabelle C"},{"family":"Vernooy","given":"Kevin"},{"family":"Waltenberger","given":"Johannes"},{"family":"Whinnett","given":"Zachary"},{"family":"Witte","given":"Klaus K"},{"family":"Kronborg","given":"Mads Brix"},{"family":"Michowitz","given":"Yoav"},{"family":"Auricchio","given":"Angelo"},{"family":"Barbash","given":"Israel Moshe"},{"family":"Barrabés","given":"José A"},{"family":"Boriani","given":"Giuseppe"},{"family":"Braunschweig","given":"Frieder"},{"family":"Brignole","given":"Michele"},{"family":"Burri","given":"Haran"},{"family":"Coats","given":"Andrew J S"},{"family":"Deharo","given":"Jean-Claude"},{"family":"Delgado","given":"Victoria"},{"family":"Diller","given":"Gerhard-Paul"},{"family":"Israel","given":"Carsten W"},{"family":"Keren","given":"Andre"},{"family":"Knops","given":"Reinoud E"},{"family":"Kotecha","given":"Dipak"},{"family":"Leclercq","given":"Christophe"},{"family":"Merkely","given":"Béla"},{"family":"Starck","given":"Christoph"},{"family":"Thylén","given":"Ingela"},{"family":"Tolosana","given":"José Maria"}],"issued":{"date-parts":[["2021",9,14]]}}}],"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28</w:t>
            </w:r>
            <w:r w:rsidRPr="003C677C">
              <w:rPr>
                <w:color w:val="000000" w:themeColor="text1"/>
                <w:sz w:val="18"/>
                <w:szCs w:val="18"/>
                <w:lang w:eastAsia="it-IT"/>
              </w:rPr>
              <w:fldChar w:fldCharType="end"/>
            </w:r>
          </w:p>
        </w:tc>
        <w:tc>
          <w:tcPr>
            <w:tcW w:w="5387" w:type="dxa"/>
            <w:noWrap/>
            <w:vAlign w:val="center"/>
          </w:tcPr>
          <w:p w14:paraId="7C4A8E08" w14:textId="66343DA0"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8 Adults with congenital heart diseas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HJglbccr","properties":{"formattedCitation":"\\super 29\\nosupersub{}","plainCitation":"29","noteIndex":0},"citationItems":[{"id":"CI3zCVuP/KDAx2a7i","uris":["http://zotero.org/users/local/frz07QSH/items/3IWJ7J7P"],"itemData":{"id":111,"type":"article-journal","container-title":"Journal of the American College of Cardiology","DOI":"10.1016/j.jacc.2018.08.1029","ISSN":"07351097","issue":"12","journalAbbreviation":"Journal of the American College of Cardiology","language":"en","page":"e81-e192","source":"DOI.org (Crossref)","title":"2018 AHA/ACC Guideline for the Management of Adults With Congenital Heart Disease","volume":"73","author":[{"family":"Stout","given":"Karen K."},{"family":"Daniels","given":"Curt J."},{"family":"Aboulhosn","given":"Jamil A."},{"family":"Bozkurt","given":"Biykem"},{"family":"Broberg","given":"Craig S."},{"family":"Colman","given":"Jack M."},{"family":"Crumb","given":"Stephen R."},{"family":"Dearani","given":"Joseph A."},{"family":"Fuller","given":"Stephanie"},{"family":"Gurvitz","given":"Michelle"},{"family":"Khairy","given":"Paul"},{"family":"Landzberg","given":"Michael J."},{"family":"Saidi","given":"Arwa"},{"family":"Valente","given":"Anne Marie"},{"family":"Van Hare","given":"George F."}],"issued":{"date-parts":[["2019",4]]}}}],"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29</w:t>
            </w:r>
            <w:r w:rsidRPr="003C677C">
              <w:rPr>
                <w:color w:val="000000" w:themeColor="text1"/>
                <w:sz w:val="18"/>
                <w:szCs w:val="18"/>
                <w:lang w:eastAsia="it-IT"/>
              </w:rPr>
              <w:fldChar w:fldCharType="end"/>
            </w:r>
          </w:p>
        </w:tc>
      </w:tr>
      <w:tr w:rsidR="007C6118" w:rsidRPr="003C677C" w14:paraId="2A0B7CC6"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1EB502B7" w14:textId="5C16A40A"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Valvular heart diseas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tTLd6Guv","properties":{"formattedCitation":"\\super 30\\nosupersub{}","plainCitation":"30","noteIndex":0},"citationItems":[{"id":"CI3zCVuP/tWzRazBC","uris":["http://zotero.org/users/local/frz07QSH/items/4U38BN7R"],"itemData":{"id":47,"type":"article-journal","container-title":"Revista Española de Cardiología (English Edition)","DOI":"10.1016/j.rec.2022.05.006","ISSN":"18855857","issue":"6","journalAbbreviation":"Revista Española de Cardiología (English Edition)","language":"en","page":"524","source":"DOI.org (Crossref)","title":"2021 ESC/EACTS Guidelines for the management of valvular heart disease: Developed by the Task Force for the management of valvular heart disease of the European Society of Cardiology (ESC) and the European Association for Cardio-Thoracic Surgery (EACTS)","title-short":"2021 ESC/EACTS Guidelines for the management of valvular heart disease","volume":"75","author":[{"family":"Vahanian","given":"Alec"},{"family":"Beyersdorf","given":"Friedhelm"},{"family":"Praz","given":"Fabien"},{"family":"Milojevic","given":"Milan"},{"family":"Baldus","given":"Stephan"},{"family":"Bauersachs","given":"Johann"},{"family":"Capodanno","given":"Davide"},{"family":"Conradi","given":"Lenard"},{"family":"De Bonis","given":"Michele"},{"family":"De Paulis","given":"Ruggero"},{"family":"Delgado","given":"Victoria"},{"family":"Freemantle","given":"Nick"},{"family":"Gilard","given":"Martine"},{"family":"Haugaa","given":"Kristina H."},{"family":"Jeppsson","given":"Anders"},{"family":"Jüni","given":"Peter"},{"family":"Pierard","given":"Luc"},{"family":"Prendergast","given":"Bernard D."},{"family":"Sádaba","given":"J. Rafael"},{"family":"Tribouilloy","given":"Christophe"},{"family":"Wojakowski","given":"Wojtek"}],"issued":{"date-parts":[["2022",6]]}}}],"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0</w:t>
            </w:r>
            <w:r w:rsidRPr="003C677C">
              <w:rPr>
                <w:color w:val="000000" w:themeColor="text1"/>
                <w:sz w:val="18"/>
                <w:szCs w:val="18"/>
                <w:lang w:eastAsia="it-IT"/>
              </w:rPr>
              <w:fldChar w:fldCharType="end"/>
            </w:r>
          </w:p>
        </w:tc>
        <w:tc>
          <w:tcPr>
            <w:tcW w:w="5387" w:type="dxa"/>
            <w:noWrap/>
            <w:vAlign w:val="center"/>
          </w:tcPr>
          <w:p w14:paraId="2135DA7C" w14:textId="12DF8393"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7 High blood pressure in adults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1gHTYWj2","properties":{"formattedCitation":"\\super 31\\nosupersub{}","plainCitation":"31","noteIndex":0},"citationItems":[{"id":"CI3zCVuP/RuEv1z6L","uris":["http://zotero.org/users/local/frz07QSH/items/DTK7PLYP"],"itemData":{"id":132,"type":"article-journal","container-title":"Journal of the American College of Cardiology","DOI":"10.1016/j.jacc.2017.11.006","ISSN":"07351097","issue":"19","journalAbbreviation":"Journal of the American College of Cardiology","language":"en","page":"e127-e248","source":"DOI.org (Crossref)","title":"2017 ACC/AHA/AAPA/ABC/ACPM/AGS/APhA/ASH/ASPC/NMA/PCNA Guideline for the Prevention, Detection, Evaluation, and Management of High Blood Pressure in Adults","volume":"71","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5]]}}}],"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31</w:t>
            </w:r>
            <w:r w:rsidRPr="003C677C">
              <w:rPr>
                <w:color w:val="000000" w:themeColor="text1"/>
                <w:sz w:val="18"/>
                <w:szCs w:val="18"/>
                <w:lang w:eastAsia="it-IT"/>
              </w:rPr>
              <w:fldChar w:fldCharType="end"/>
            </w:r>
          </w:p>
        </w:tc>
      </w:tr>
      <w:tr w:rsidR="007C6118" w:rsidRPr="003C677C" w14:paraId="4782B64D" w14:textId="77777777" w:rsidTr="00F3223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15BE747A" w14:textId="6B182260"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Heart failur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6hsScv71","properties":{"formattedCitation":"\\super 32\\nosupersub{}","plainCitation":"32","noteIndex":0},"citationItems":[{"id":"CI3zCVuP/N6bvF2bs","uris":["http://zotero.org/users/local/frz07QSH/items/Y3NCUJI9"],"itemData":{"id":46,"type":"article-journal","container-title":"European Heart Journal","DOI":"10.1093/eurheartj/ehab368","ISSN":"0195-668X, 1522-9645","issue":"36","language":"en","page":"3599-3726","source":"DOI.org (Crossref)","title":"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family":"De Boer","given":"Rudolf A"},{"family":"Christian Schulze","given":"P"},{"family":"Abdelhamid","given":"Magdy"},{"family":"Aboyans","given":"Victor"},{"family":"Adamopoulos","given":"Stamatis"},{"family":"Anker","given":"Stefan D"},{"family":"Arbelo","given":"Elena"},{"family":"Asteggiano","given":"Riccardo"},{"family":"Bauersachs","given":"Johann"},{"family":"Bayes-Genis","given":"Antoni"},{"family":"Borger","given":"Michael A"},{"family":"Budts","given":"Werner"},{"family":"Cikes","given":"Maja"},{"family":"Damman","given":"Kevin"},{"family":"Delgado","given":"Victoria"},{"family":"Dendale","given":"Paul"},{"family":"Dilaveris","given":"Polychronis"},{"family":"Drexel","given":"Heinz"},{"family":"Ezekowitz","given":"Justin"},{"family":"Falk","given":"Volkmar"},{"family":"Fauchier","given":"Laurent"},{"family":"Filippatos","given":"Gerasimos"},{"family":"Fraser","given":"Alan"},{"family":"Frey","given":"Norbert"},{"family":"Gale","given":"Chris P"},{"family":"Gustafsson","given":"Finn"},{"family":"Harris","given":"Julie"},{"family":"Iung","given":"Bernard"},{"family":"Janssens","given":"Stefan"},{"family":"Jessup","given":"Mariell"},{"family":"Konradi","given":"Aleksandra"},{"family":"Kotecha","given":"Dipak"},{"family":"Lambrinou","given":"Ekaterini"},{"family":"Lancellotti","given":"Patrizio"},{"family":"Landmesser","given":"Ulf"},{"family":"Leclercq","given":"Christophe"},{"family":"Lewis","given":"Basil S"},{"family":"Leyva","given":"Francisco"},{"family":"Linhart","given":"Aleš"},{"family":"Løchen","given":"Maja-Lisa"},{"family":"Lund","given":"Lars H"},{"family":"Mancini","given":"Donna"},{"family":"Masip","given":"Josep"},{"family":"Milicic","given":"Davor"},{"family":"Mueller","given":"Christian"},{"family":"Nef","given":"Holger"},{"family":"Nielsen","given":"Jens-Cosedis"},{"family":"Neubeck","given":"Lis"},{"family":"Noutsias","given":"Michel"},{"family":"Petersen","given":"Steffen E"},{"family":"Sonia Petronio","given":"Anna"},{"family":"Ponikowski","given":"Piotr"},{"family":"Prescott","given":"Eva"},{"family":"Rakisheva","given":"Amina"},{"family":"Richter","given":"Dimitrios J"},{"family":"Schlyakhto","given":"Evgeny"},{"family":"Seferovic","given":"Petar"},{"family":"Senni","given":"Michele"},{"family":"Sitges","given":"Marta"},{"family":"Sousa-Uva","given":"Miguel"},{"family":"Tocchetti","given":"Carlo G"},{"family":"Touyz","given":"Rhian M"},{"family":"Tschoepe","given":"Carsten"},{"family":"Waltenberger","given":"Johannes"},{"family":"Adamo","given":"Marianna"},{"family":"Baumbach","given":"Andreas"},{"family":"Böhm","given":"Michael"},{"family":"Burri","given":"Haran"},{"family":"Čelutkienė","given":"Jelena"},{"family":"Chioncel","given":"Ovidiu"},{"family":"Cleland","given":"John G F"},{"family":"Coats","given":"Andrew J S"},{"family":"Crespo-Leiro","given":"Maria G"},{"family":"Farmakis","given":"Dimitrios"},{"family":"Gardner","given":"Roy 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Piepoli","given":"Massimo Francesco"},{"family":"Price","given":"Susanna"},{"family":"Rosano","given":"Giuseppe M C"},{"family":"Ruschitzka","given":"Frank"},{"family":"Skibelund","given":"Anne Kathrine"}],"issued":{"date-parts":[["2021",9,2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2</w:t>
            </w:r>
            <w:r w:rsidRPr="003C677C">
              <w:rPr>
                <w:color w:val="000000" w:themeColor="text1"/>
                <w:sz w:val="18"/>
                <w:szCs w:val="18"/>
                <w:lang w:eastAsia="it-IT"/>
              </w:rPr>
              <w:fldChar w:fldCharType="end"/>
            </w:r>
          </w:p>
        </w:tc>
        <w:tc>
          <w:tcPr>
            <w:tcW w:w="5387" w:type="dxa"/>
            <w:noWrap/>
            <w:vAlign w:val="center"/>
          </w:tcPr>
          <w:p w14:paraId="468716CE" w14:textId="5F84BBF0"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7 Ventricular arrhythmias and prevention of sudden cardiac death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yYwONyEK","properties":{"formattedCitation":"\\super 33\\nosupersub{}","plainCitation":"33","noteIndex":0},"citationItems":[{"id":"CI3zCVuP/AGehhYP1","uris":["http://zotero.org/users/local/frz07QSH/items/SDAK3Z7G"],"itemData":{"id":130,"type":"article-journal","container-title":"Journal of the American College of Cardiology","DOI":"10.1016/j.jacc.2017.10.053","ISSN":"07351097","issue":"14","journalAbbreviation":"Journal of the American College of Cardiology","language":"en","page":"1677-1749","source":"DOI.org (Crossref)","title":"2017 AHA/ACC/HRS Guideline for Management of Patients With Ventricular Arrhythmias and the Prevention of Sudden Cardiac Death: Executive Summary","title-short":"2017 AHA/ACC/HRS Guideline for Management of Patients With Ventricular Arrhythmias and the Prevention of Sudden Cardiac Death","volume":"72","author":[{"family":"Al-Khatib","given":"Sana M."},{"family":"Stevenson","given":"William G."},{"family":"Ackerman","given":"Michael J."},{"family":"Bryant","given":"William J."},{"family":"Callans","given":"David J."},{"family":"Curtis","given":"Anne B."},{"family":"Deal","given":"Barbara J."},{"family":"Dickfeld","given":"Timm"},{"family":"Field","given":"Michael E."},{"family":"Fonarow","given":"Gregg C."},{"family":"Gillis","given":"Anne M."},{"family":"Granger","given":"Christopher B."},{"family":"Hammill","given":"Stephen C."},{"family":"Hlatky","given":"Mark A."},{"family":"Joglar","given":"José A."},{"family":"Kay","given":"G. Neal"},{"family":"Matlock","given":"Daniel D."},{"family":"Myerburg","given":"Robert J."},{"family":"Page","given":"Richard L."}],"issued":{"date-parts":[["2018",10]]}}}],"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33</w:t>
            </w:r>
            <w:r w:rsidRPr="003C677C">
              <w:rPr>
                <w:color w:val="000000" w:themeColor="text1"/>
                <w:sz w:val="18"/>
                <w:szCs w:val="18"/>
                <w:lang w:eastAsia="it-IT"/>
              </w:rPr>
              <w:fldChar w:fldCharType="end"/>
            </w:r>
          </w:p>
        </w:tc>
      </w:tr>
      <w:tr w:rsidR="007C6118" w:rsidRPr="003C677C" w14:paraId="768B63F6"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7C987D2A" w14:textId="2045CED8"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0 Sports cardiology and exercise in patients with cardiovascular diseas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Z2gAv0tS","properties":{"formattedCitation":"\\super 34\\nosupersub{}","plainCitation":"34","noteIndex":0},"citationItems":[{"id":"CI3zCVuP/vX8f5WGM","uris":["http://zotero.org/users/local/frz07QSH/items/EVQ8GJVB"],"itemData":{"id":43,"type":"article-journal","container-title":"European Heart Journal","DOI":"10.1093/eurheartj/ehaa605","ISSN":"0195-668X, 1522-9645","issue":"1","language":"en","page":"17-96","source":"DOI.org (Crossref)","title":"2020 ESC Guidelines on sports cardiology and exercise in patients with cardiovascular disease","volume":"42","author":[{"family":"Pelliccia","given":"Antonio"},{"family":"Sharma","given":"Sanjay"},{"family":"Gati","given":"Sabiha"},{"family":"Bäck","given":"Maria"},{"family":"Börjesson","given":"Mats"},{"family":"Caselli","given":"Stefano"},{"family":"Collet","given":"Jean-Philippe"},{"family":"Corrado","given":"Domenico"},{"family":"Drezner","given":"Jonathan A"},{"family":"Halle","given":"Martin"},{"family":"Hansen","given":"Dominique"},{"family":"Heidbuchel","given":"Hein"},{"family":"Myers","given":"Jonathan"},{"family":"Niebauer","given":"Josef"},{"family":"Papadakis","given":"Michael"},{"family":"Piepoli","given":"Massimo Francesco"},{"family":"Prescott","given":"Eva"},{"family":"Roos-Hesselink","given":"Jolien W"},{"family":"Graham Stuart","given":"A"},{"family":"Taylor","given":"Rod S"},{"family":"Thompson","given":"Paul D"},{"family":"Tiberi","given":"Monica"},{"family":"Vanhees","given":"Luc"},{"family":"Wilhelm","given":"Matthias"},{"literal":"ESC Scientific Document Group"},{"family":"Guazzi","given":"Marco"},{"family":"La Gerche","given":"André"},{"family":"Aboyans","given":"Victor"},{"family":"Adami","given":"Paolo Emilio"},{"family":"Backs","given":"Johannes"},{"family":"Baggish","given":"Aaron"},{"family":"Basso","given":"Cristina"},{"family":"Biffi","given":"Alessandro"},{"family":"Bucciarelli-Ducci","given":"Chiara"},{"family":"Camm","given":"A John"},{"family":"Claessen","given":"Guido"},{"family":"Delgado","given":"Victoria"},{"family":"Elliott","given":"Perry M"},{"family":"Galderisi","given":"Maurizio"},{"family":"Gale","given":"Chris P"},{"family":"Gray","given":"Belinda"},{"family":"Haugaa","given":"Kristina Hermann"},{"family":"Iung","given":"Bernard"},{"family":"Katus","given":"Hugo A"},{"family":"Keren","given":"Andre"},{"family":"Leclercq","given":"Christophe"},{"family":"Lewis","given":"Basil S"},{"family":"Mont","given":"Lluis"},{"family":"Mueller","given":"Christian"},{"family":"Petersen","given":"Steffen E"},{"family":"Petronio","given":"Anna Sonia"},{"family":"Roffi","given":"Marco"},{"family":"Savonen","given":"Kai"},{"family":"Serratosa","given":"Luis"},{"family":"Shlyakhto","given":"Evgeny"},{"family":"Simpson","given":"Iain A"},{"family":"Sitges","given":"Marta"},{"family":"Solberg","given":"Erik Ekker"},{"family":"Sousa-Uva","given":"Miguel"},{"family":"Van Craenenbroeck","given":"Emeline"},{"family":"Van De Heyning","given":"Caroline"},{"family":"Wijns","given":"William"},{"family":"Gati","given":"Sabiha"},{"family":"Bäck","given":"Maria"},{"family":"Börjesson","given":"Mats"},{"family":"Caselli","given":"Stefano"},{"family":"Collet","given":"Jean-Philippe"},{"family":"Corrado","given":"Domenico"},{"family":"Drezner","given":"Jonathan A"},{"family":"Halle","given":"Martin"},{"family":"Hansen","given":"Dominique"},{"family":"Heidbuchel","given":"Hein"},{"family":"Myers","given":"Jonathan"},{"family":"Niebauer","given":"Josef"},{"family":"Papadakis","given":"Michael"},{"family":"Piepoli","given":"Massimo Francesco"},{"family":"Prescott","given":"Eva"},{"family":"Roos-Hesselink","given":"Jolien W"},{"family":"Stuart","given":"A Graham"},{"family":"Taylor","given":"Rod S"},{"family":"Thompson","given":"Paul D"},{"family":"Tiberi","given":"Monica"},{"family":"Vanhees","given":"Luc"},{"family":"Wilhelm","given":"Matthias"},{"family":"Tahmi","given":"Mohamed"},{"family":"Zelveian","given":"Parounak H"},{"family":"Berger","given":"Thomas"},{"family":"Gabulova","given":"Rahima"},{"family":"Sudzhaeva","given":"Svetlana"},{"family":"Lancellotti","given":"Patrizio"},{"family":"Sokolović","given":"Šekib"},{"family":"Gruev","given":"Ivan"},{"family":"Velagic","given":"Vedran"},{"family":"Nicolaides","given":"Evagoras"},{"family":"Tuka","given":"Vladimir"},{"family":"Rasmusen","given":"Hanne"},{"family":"Khamis","given":"Hazem"},{"family":"Viigimaa","given":"Margus"},{"family":"Laukkanen","given":"Jari A"},{"family":"Bosser","given":"Gilles"},{"family":"Hambrecht","given":"Rainer"},{"family":"Kasiakogias","given":"Alexandros"},{"family":"Merkely","given":"Béla"},{"family":"Gunnarsson","given":"Gunnar Thor"},{"family":"McAdam","given":"Brendan"},{"family":"Keren","given":"Andre"},{"family":"Perrone-Filardi","given":"Pasquale"},{"family":"Bajraktari","given":"Gani"},{"family":"Mirrakhimov","given":"Erkin"},{"family":"Rozenštoka","given":"Sandra"},{"family":"Marinskis","given":"Germanas"},{"family":"Banu","given":"Cristiana"},{"family":"Abela","given":"Mark"},{"family":"Vataman","given":"Eleonora"},{"family":"Belada","given":"Natasa"},{"family":"Belghiti","given":"Hasnaa"},{"family":"Jorstad","given":"Harald Thune"},{"family":"Srbinovska-Kostovska","given":"Elizabeta"},{"family":"Haugaa","given":"Kristina"},{"family":"Główczyńska","given":"Renata"},{"family":"Dores","given":"Helder"},{"family":"Mitu","given":"Florin"},{"family":"Smolensky","given":"Andrey"},{"family":"Foscoli","given":"Marina"},{"family":"Nedeljkovic","given":"Ivana"},{"family":"Farsky","given":"Stefan"},{"family":"Fras","given":"Zlatko"},{"family":"Boraita","given":"Araceli"},{"family":"Sörenssen","given":"Peder"},{"family":"Schmied","given":"Christian"},{"family":"Bsata","given":"Walid"},{"family":"Zakhama","given":"Lilia"},{"family":"Uzun","given":"Mehmet"},{"family":"Nesukay","given":"Elena"},{"family":"Rakhit","given":"Dhrubo"}],"issued":{"date-parts":[["2021",1,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4</w:t>
            </w:r>
            <w:r w:rsidRPr="003C677C">
              <w:rPr>
                <w:color w:val="000000" w:themeColor="text1"/>
                <w:sz w:val="18"/>
                <w:szCs w:val="18"/>
                <w:lang w:eastAsia="it-IT"/>
              </w:rPr>
              <w:fldChar w:fldCharType="end"/>
            </w:r>
          </w:p>
        </w:tc>
        <w:tc>
          <w:tcPr>
            <w:tcW w:w="5387" w:type="dxa"/>
            <w:noWrap/>
            <w:vAlign w:val="center"/>
          </w:tcPr>
          <w:p w14:paraId="0106A242" w14:textId="258DD913"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7 Syncop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fwJxhzTl","properties":{"formattedCitation":"\\super 35\\nosupersub{}","plainCitation":"35","noteIndex":0},"citationItems":[{"id":"CI3zCVuP/8AFkFins","uris":["http://zotero.org/users/local/frz07QSH/items/E66UNAYM"],"itemData":{"id":114,"type":"article-journal","container-title":"Circulation","DOI":"10.1161/CIR.0000000000000499","ISSN":"0009-7322, 1524-4539","issue":"5","journalAbbreviation":"Circulation","language":"en","source":"DOI.org (Crossref)","title":"2017 ACC/AHA/HRS Guideline for the Evaluation and Management of Patients With Syncope: A Report of the American College of Cardiology/American Heart Association Task Force on Clinical Practice Guidelines and the Heart Rhythm Society","title-short":"2017 ACC/AHA/HRS Guideline for the Evaluation and Management of Patients With Syncope","URL":"https://www.ahajournals.org/doi/10.1161/CIR.0000000000000499","volume":"136","author":[{"family":"Shen","given":"Win-Kuang"},{"family":"Sheldon","given":"Robert S."},{"family":"Benditt","given":"David G."},{"family":"Cohen","given":"Mitchell I."},{"family":"Forman","given":"Daniel E."},{"family":"Goldberger","given":"Zachary D."},{"family":"Grubb","given":"Blair P."},{"family":"Hamdan","given":"Mohamed H."},{"family":"Krahn","given":"Andrew D."},{"family":"Link","given":"Mark S."},{"family":"Olshansky","given":"Brian"},{"family":"Raj","given":"Satish R."},{"family":"Sandhu","given":"Roopinder Kaur"},{"family":"Sorajja","given":"Dan"},{"family":"Sun","given":"Benjamin C."},{"family":"Yancy","given":"Clyde W."}],"accessed":{"date-parts":[["2023",5,6]]},"issued":{"date-parts":[["2017",8]]}}}],"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5</w:t>
            </w:r>
            <w:r w:rsidRPr="003C677C">
              <w:rPr>
                <w:color w:val="000000" w:themeColor="text1"/>
                <w:sz w:val="18"/>
                <w:szCs w:val="18"/>
                <w:lang w:eastAsia="it-IT"/>
              </w:rPr>
              <w:fldChar w:fldCharType="end"/>
            </w:r>
          </w:p>
        </w:tc>
      </w:tr>
      <w:tr w:rsidR="007C6118" w:rsidRPr="003C677C" w14:paraId="3A375A74"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5C86D817" w14:textId="1ED3EB91"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0 Management of adult congenital heart disease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iEpj5N88","properties":{"formattedCitation":"\\super 36\\nosupersub{}","plainCitation":"36","noteIndex":0},"citationItems":[{"id":"CI3zCVuP/GiXX31Nn","uris":["http://zotero.org/users/local/frz07QSH/items/WC4QTQDY"],"itemData":{"id":29,"type":"article-journal","container-title":"European Heart Journal","DOI":"10.1093/eurheartj/ehaa554","ISSN":"0195-668X, 1522-9645","issue":"6","language":"en","page":"563-645","source":"DOI.org (Crossref)","title":"2020 ESC Guidelines for the management of adult congenital heart disease","volume":"42","author":[{"family":"Baumgartner","given":"Helmut"},{"family":"De Backer","given":"Julie"},{"family":"Babu-Narayan","given":"Sonya V"},{"family":"Budts","given":"Werner"},{"family":"Chessa","given":"Massimo"},{"family":"Diller","given":"Gerhard-Paul"},{"family":"Lung","given":"Bernard"},{"family":"Kluin","given":"Jolanda"},{"family":"Lang","given":"Irene M"},{"family":"Meijboom","given":"Folkert"},{"family":"Moons","given":"Philip"},{"family":"Mulder","given":"Barbara J M"},{"family":"Oechslin","given":"Erwin"},{"family":"Roos-Hesselink","given":"Jolien W"},{"family":"Schwerzmann","given":"Markus"},{"family":"Sondergaard","given":"Lars"},{"family":"Zeppenfeld","given":"Katja"},{"literal":"ESC Scientific Document Group"},{"family":"Ernst","given":"Sabine"},{"family":"Ladouceur","given":"Magalie"},{"family":"Aboyans","given":"Victor"},{"family":"Alexander","given":"David"},{"family":"Christodorescu","given":"Ruxandra"},{"family":"Corrado","given":"Domenico"},{"family":"D'Alto","given":"Michele"},{"family":"De Groot","given":"Natasja"},{"family":"Delgado","given":"Victoria"},{"family":"Di Salvo","given":"Giovanni"},{"family":"Dos Subira","given":"Laura"},{"family":"Eicken","given":"Andreas"},{"family":"Fitzsimons","given":"Donna"},{"family":"Frogoudaki","given":"Alexandra A"},{"family":"Gatzoulis","given":"Michael"},{"family":"Heymans","given":"Stephane"},{"family":"Hörer","given":"Jürgen"},{"family":"Houyel","given":"Lucile"},{"family":"Jondeau","given":"Guillaume"},{"family":"Katus","given":"Hugo A"},{"family":"Landmesser","given":"Ulf"},{"family":"Lewis","given":"Basil S"},{"family":"Lyon","given":"Alexander"},{"family":"Mueller","given":"Christian E"},{"family":"Mylotte","given":"Darren"},{"family":"Petersen","given":"Steffen E"},{"family":"Sonia Petronio","given":"Anna"},{"family":"Roffi","given":"Marco"},{"family":"Rosenhek","given":"Raphael"},{"family":"Shlyakhto","given":"Evgeny"},{"family":"Simpson","given":"Iain A"},{"family":"Sousa-Uva","given":"Miguel"},{"family":"Torp-Pedersen","given":"Christian Tobias"},{"family":"Touyz","given":"Rhian M"},{"family":"Van De Bruaene","given":"Alexander"},{"family":"Babu-Narayan","given":"Sonya V"},{"family":"Budts","given":"Werner"},{"family":"Chessa","given":"Massimo"},{"family":"Diller","given":"Gerhard-Paul"},{"family":"Iung","given":"Bernard"},{"family":"Kluin","given":"Jolanda"},{"family":"Lang","given":"Irene M"},{"family":"Meijboom","given":"Folkert"},{"family":"Moons","given":"Philip"},{"family":"Mulder","given":"Barbara J M"},{"family":"Oechslin","given":"Erwin"},{"family":"Roos-Hesselink","given":"Jolien W"},{"family":"Schwerzmann","given":"Markus"},{"family":"Sondergaard","given":"Lars"},{"family":"Zeppenfeld","given":"Katja"},{"family":"Hammoudi","given":"Naima"},{"family":"Grigoryan","given":"Svetlana V"},{"family":"Mair","given":"Johannes"},{"family":"Imanov","given":"Galib"},{"family":"Chesnov","given":"Jouri"},{"family":"Bondue","given":"Antoine"},{"family":"Nabil","given":"Naser"},{"family":"Kaneva","given":"Anna"},{"family":"Brida","given":"Margarita"},{"family":"Hadjisavva","given":"Ourania"},{"family":"Rubackova-Popelova","given":"Jana"},{"family":"Nielsen","given":"Dorte Guldbrand"},{"family":"El Sayed","given":"Maiy Hamdy"},{"family":"Ermel","given":"Raili"},{"family":"Sinisalo","given":"Juha"},{"family":"Thambo","given":"Jean-Benoit"},{"family":"Bakhutashvili","given":"Zviad"},{"family":"Walther","given":"Claudia"},{"family":"Giannakoulas","given":"George"},{"family":"Bálint","given":"Olga Hajnalka"},{"family":"Lockhart","given":"Christopher J"},{"family":"Murrone","given":"Amiram NirItaly:Adriano"},{"family":"Ahmeti","given":"Artan"},{"family":"Lunegova","given":"Olga"},{"family":"Rudzitis","given":"Ainars"},{"family":"Saliba","given":"Zakhia"},{"family":"Gumbiene","given":"Lina"},{"family":"Wagner","given":"Kerstin"},{"family":"Caruana","given":"Maryanne"},{"family":"Bulatovic","given":"Nebojsa"},{"family":"Amri","given":"Rachida"},{"family":"Bouma","given":"Berto J"},{"family":"Srbinovska-Kostovska","given":"Elizabeta"},{"family":"Estensen","given":"Mette-Elise"},{"family":"Tomkiewicz-Pajak","given":"Lidia"},{"family":"Coman","given":"Ioan Mircea"},{"family":"Moiseeva","given":"Olga"},{"family":"Zavatta","given":"Marco"},{"family":"Stojsic-Milosavljevic","given":"Anastazija"},{"family":"Simkova","given":"Iveta"},{"family":"Prokselj","given":"Katja"},{"family":"Gallego","given":"Pastora"},{"family":"Johansson","given":"Bengt"},{"family":"Greutmann","given":"Matthias"},{"family":"Boughzela","given":"Essia"},{"family":"Sirenko","given":"Yuriy"},{"family":"Coats","given":"Louise"}],"issued":{"date-parts":[["2021",2,1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6</w:t>
            </w:r>
            <w:r w:rsidRPr="003C677C">
              <w:rPr>
                <w:color w:val="000000" w:themeColor="text1"/>
                <w:sz w:val="18"/>
                <w:szCs w:val="18"/>
                <w:lang w:eastAsia="it-IT"/>
              </w:rPr>
              <w:fldChar w:fldCharType="end"/>
            </w:r>
          </w:p>
        </w:tc>
        <w:tc>
          <w:tcPr>
            <w:tcW w:w="5387" w:type="dxa"/>
            <w:noWrap/>
            <w:vAlign w:val="center"/>
          </w:tcPr>
          <w:p w14:paraId="3C1CDC2C" w14:textId="23F3E970"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7 Clinical practice guideline implementation strategies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J1hZiBp4","properties":{"formattedCitation":"\\super 37\\nosupersub{}","plainCitation":"37","noteIndex":0},"citationItems":[{"id":"CI3zCVuP/Ji12LWr9","uris":["http://zotero.org/users/local/frz07QSH/items/RMBCMVNW"],"itemData":{"id":123,"type":"article-journal","abstract":"BACKGROUND: In 2008, the National Heart, Lung, and Blood Institute convened an Implementation Science Work Group to assess evidence-based strategies for effectively implementing clinical practice guidelines. This was part of a larger effort to update existing clinical practice guidelines on cholesterol, blood pressure, and overweight/obesity.\nOBJECTIVES: Review evidence from the published implementation science literature and identify effective or promising strategies to enhance the adoption and implementation of clinical practice guidelines.\nMETHODS: This systematic review was conducted on 4 critical questions, each focusing on the adoption and effectiveness of 4 intervention strategies: (1) reminders, (2) educational outreach visits, (3) audit and feedback, and (4) provider incentives. A scoping review of the Rx for Change database of systematic reviews was used to identify promising guideline implementation interventions aimed at providers. Inclusion and exclusion criteria were developed a priori for each question, and the published literature was initially searched up to 2012, and then updated with a supplemental search to 2015. Two independent reviewers screened the returned citations to identify relevant reviews and rated the quality of each included review.\nRESULTS: Audit and feedback and educational outreach visits were generally effective in improving both process of care (15 of 21 reviews and 12 of 13 reviews, respectively) and clinical outcomes (7 of 12 reviews and 3 of 5 reviews, respectively). Provider incentives showed mixed effectiveness for improving both process of care (3 of 4 reviews) and clinical outcomes (3 reviews equally distributed between generally effective, mixed, and generally ineffective). Reminders showed mixed effectiveness for improving process of care outcomes (27 reviews with 11 mixed and 3 generally ineffective results) and were generally ineffective for clinical outcomes (18 reviews with 6 mixed and 9 generally ineffective results). Educational outreach visits (2 of 2 reviews), reminders (3 of 4 reviews), and provider incentives (1 of 1 review) were generally effective for cost reduction. Educational outreach visits (1 of 1 review) and provider incentives (1 of 1 review) were also generally effective for cost-effectiveness outcomes. Barriers to clinician adoption or adherence to guidelines included time constraints (8 reviews/overviews); limited staffing resources (2 overviews); timing (5 reviews/overviews); clinician skepticism (5 reviews/overviews); clinician knowledge of guidelines (4 reviews/overviews); and higher age of the clinician (1 overview). Facilitating factors included guideline characteristics such as format, resources, and end-user involvement (6 reviews/overviews); involving stakeholders (5 reviews/overviews); leadership support (5 reviews/ overviews); scope of implementation (5 reviews/overviews); organizational culture such as multidisciplinary teams and low-baseline adherence (9 reviews/overviews); and electronic guidelines systems (3 reviews).\nCONCLUSION: The strategies of audit and feedback and educational outreach visits were generally effective in improving both process of care and clinical outcomes. Reminders and provider incentives showed mixed effectiveness, or were generally ineffective. No general conclusion could be reached about cost effectiveness, because of limitations in the evidence. Important gaps exist in the evidence on effectiveness of implementation interventions, especially regarding clinical outcomes, cost effectiveness and contextual issues affecting successful implementation.","container-title":"Circulation","DOI":"10.1161/CIR.0000000000000481","ISSN":"0009-7322, 1524-4539","issue":"9","journalAbbreviation":"Circulation","language":"en","source":"DOI.org (Crossref)","title":"ACC/AHA Special Report: Clinical Practice Guideline Implementation Strategies: A Summary of Systematic Reviews by the NHLBI Implementation Science Work Group: A Report of the American College of Cardiology/American Heart Association Task Force on Clinical Practice Guidelines","title-short":"ACC/AHA Special Report","URL":"https://www.ahajournals.org/doi/10.1161/CIR.0000000000000481","volume":"135","author":[{"family":"Chan","given":"Wiley V."},{"family":"Pearson","given":"Thomas A."},{"family":"Bennett","given":"Glen C."},{"family":"Cushman","given":"William C."},{"family":"Gaziano","given":"Thomas A."},{"family":"Gorman","given":"Paul N."},{"family":"Handler","given":"Joel"},{"family":"Krumholz","given":"Harlan M."},{"family":"Kushner","given":"Robert F."},{"family":"MacKenzie","given":"Thomas D."},{"family":"Sacco","given":"Ralph L."},{"family":"Smith","given":"Sidney C."},{"family":"Stevens","given":"Victor J."},{"family":"Wells","given":"Barbara L."},{"family":"Castillo","given":"Graciela"},{"family":"Heil","given":"Susan K.R."},{"family":"Stephens","given":"Jennifer"},{"family":"Vann","given":"Julie C. Jacobson"}],"accessed":{"date-parts":[["2023",5,6]]},"issued":{"date-parts":[["2017",2,28]]}}}],"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7</w:t>
            </w:r>
            <w:r w:rsidRPr="003C677C">
              <w:rPr>
                <w:color w:val="000000" w:themeColor="text1"/>
                <w:sz w:val="18"/>
                <w:szCs w:val="18"/>
                <w:lang w:eastAsia="it-IT"/>
              </w:rPr>
              <w:fldChar w:fldCharType="end"/>
            </w:r>
          </w:p>
        </w:tc>
      </w:tr>
      <w:tr w:rsidR="007C6118" w:rsidRPr="003C677C" w14:paraId="5F0DCF98"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7895DF24" w14:textId="0867A94F"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9 Supraventricular tachycardia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MFogMvuK","properties":{"formattedCitation":"\\super 38\\nosupersub{}","plainCitation":"38","noteIndex":0},"citationItems":[{"id":"CI3zCVuP/G89K1R8q","uris":["http://zotero.org/users/local/frz07QSH/items/L58Q5BXS"],"itemData":{"id":65,"type":"article-journal","container-title":"European Heart Journal","DOI":"10.1093/eurheartj/ehz467","ISSN":"0195-668X, 1522-9645","issue":"5","language":"en","page":"655-720","source":"DOI.org (Crossref)","title":"2019 ESC Guidelines for the management of patients with supraventricular tachycardiaThe Task Force for the management of patients with supraventricular tachycardia of the European Society of Cardiology (ESC)","volume":"41","author":[{"family":"Brugada","given":"Josep"},{"family":"Katritsis","given":"Demosthenes G"},{"family":"Arbelo","given":"Elena"},{"family":"Arribas","given":"Fernando"},{"family":"Bax","given":"Jeroen J"},{"family":"Blomström-Lundqvist","given":"Carina"},{"family":"Calkins","given":"Hugh"},{"family":"Corrado","given":"Domenico"},{"family":"Deftereos","given":"Spyridon G"},{"family":"Diller","given":"Gerhard-Paul"},{"family":"Gomez-Doblas","given":"Juan J"},{"family":"Gorenek","given":"Bulent"},{"family":"Grace","given":"Andrew"},{"family":"Ho","given":"Siew Yen"},{"family":"Kaski","given":"Juan-Carlos"},{"family":"Kuck","given":"Karl-Heinz"},{"family":"Lambiase","given":"Pier David"},{"family":"Sacher","given":"Frederic"},{"family":"Sarquella-Brugada","given":"Georgia"},{"family":"Suwalski","given":"Piotr"},{"family":"Zaza","given":"Antonio"},{"literal":"ESC Scientific Document Group"},{"family":"De Potter","given":"Tom"},{"family":"Sticherling","given":"Christian"},{"family":"Aboyans","given":"Victor"},{"family":"Basso","given":"Cristina"},{"family":"Bocchiardo","given":"Mario"},{"family":"Budts","given":"Werner"},{"family":"Delgado","given":"Victoria"},{"family":"Dobrev","given":"Dobromir"},{"family":"Fitzsimons","given":"Donna"},{"family":"Gevaert","given":"Sofie"},{"family":"Heidbuchel","given":"Hein"},{"family":"Hindricks","given":"Gerhard"},{"family":"Hlivak","given":"Peter"},{"family":"Kanagaratnam","given":"Prapa"},{"family":"Katus","given":"Hugo"},{"family":"Kautzner","given":"Josef"},{"family":"Kriebel","given":"Thomas"},{"family":"Lancellotti","given":"Patrizio"},{"family":"Landmesser","given":"Ulf"},{"family":"Leclercq","given":"Christophe"},{"family":"Lewis","given":"Basil"},{"family":"Lopatin","given":"Yury"},{"family":"Merkely","given":"Béla"},{"family":"Paul","given":"Thomas"},{"family":"Pavlović","given":"Nikola"},{"family":"Petersen","given":"Steffen"},{"family":"Petronio","given":"Anna Sonia"},{"family":"Potpara","given":"Tatjana"},{"family":"Roffi","given":"Marco"},{"family":"Scherr","given":"Daniel"},{"family":"Shlyakhto","given":"Evgeny"},{"family":"Simpson","given":"Iain A"},{"family":"Zeppenfeld","given":"Katja"},{"family":"Arbelo","given":"Elena"},{"family":"Arribas","given":"Fernando"},{"family":"Bax","given":"Jeroen J"},{"family":"Blomström-Lundqvist","given":"Carina"},{"family":"Calkins","given":"Hugh"},{"family":"Deftereos","given":"Spyridon G"},{"family":"Diller","given":"Gerhard-Paul"},{"family":"Gomez-Doblas","given":"Juan J"},{"family":"Gorenek","given":"Bulent"},{"family":"Grace","given":"Andrew"},{"family":"Ho","given":"Siew Yen"},{"family":"Kaski","given":"Juan-Carlos"},{"family":"Kuck","given":"Karl-Heinz"},{"family":"Lambiase","given":"Pier David"},{"family":"Sacher","given":"Frederic"},{"family":"Sarquella-Brugada","given":"Georgia"},{"family":"Suwalski","given":"Piotr"},{"family":"Zaza","given":"Antonio"},{"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Petronio","given":"Anna Sonia"},{"family":"Richter","given":"Dimitrios J"},{"family":"Roffi","given":"Marco"},{"family":"Shlyakhto","given":"Evgeny"},{"family":"Simpson","given":"Iain A"},{"family":"Sousa-Uva","given":"Miguel"},{"family":"Touyz","given":"Rhian M"},{"family":"Amara","given":"Walid"},{"family":"Grigoryan","given":"Svetlana"},{"family":"Podczeck-Schweighofer","given":"Andrea"},{"family":"Chasnoits","given":"Alexandr"},{"family":"Vandekerckhove","given":"Yves"},{"family":"Sokolovich","given":"Sekib"},{"family":"Traykov","given":"Vassil"},{"family":"Skoric","given":"Bosko"},{"family":"Papasavvas","given":"Elias"},{"family":"Kautzner","given":"Josef"},{"family":"Riahi","given":"Sam"},{"family":"Kampus","given":"Priit"},{"family":"Parikka","given":"Hannu"},{"family":"Piot","given":"Olivier"},{"family":"Etsadashvili","given":"Kakhaber"},{"family":"Stellbrink","given":"Christoph"},{"family":"Manolis","given":"Antonis S"},{"family":"Csanádi","given":"Zoltán"},{"family":"Gudmundsson","given":"Kristjan"},{"family":"Erwin","given":"John"},{"family":"Barsheshet","given":"Alon"},{"family":"De Ponti","given":"Roberto"},{"family":"Abdrakhmanov","given":"Ayan"},{"family":"Jashari","given":"Haki"},{"family":"Lunegova","given":"Olga"},{"family":"Jubele","given":"Kristine"},{"family":"Refaat","given":"Marwan M"},{"family":"Puodziukynas","given":"Aras"},{"family":"Groben","given":"Laurent"},{"family":"Grosu","given":"Aurel"},{"family":"Pavlovic","given":"Nikola"},{"family":"Ibtissam","given":"Fellat"},{"family":"Trines","given":"Serge A"},{"family":"Poposka","given":"Lidija"},{"family":"Haugaa","given":"Kristina H"},{"family":"Kowalski","given":"Oskar"},{"family":"Cavaco","given":"Diogo"},{"family":"Dobreanu","given":"Dan"},{"family":"Mikhaylov","given":"Evgeny N"},{"family":"Zavatta","given":"Marco"},{"family":"Nebojša","given":"Mujović"},{"family":"Hlivak","given":"Peter"},{"family":"Ferreira-Gonzalez","given":"Ignacio"},{"family":"Juhlin","given":"Tord"},{"family":"Reichlin","given":"Tobias"},{"family":"Haouala","given":"Habib"},{"family":"Akgun","given":"Taylan"},{"family":"Gupta","given":"Dhiraj"}],"issued":{"date-parts":[["2020",2,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38</w:t>
            </w:r>
            <w:r w:rsidRPr="003C677C">
              <w:rPr>
                <w:color w:val="000000" w:themeColor="text1"/>
                <w:sz w:val="18"/>
                <w:szCs w:val="18"/>
                <w:lang w:eastAsia="it-IT"/>
              </w:rPr>
              <w:fldChar w:fldCharType="end"/>
            </w:r>
          </w:p>
        </w:tc>
        <w:tc>
          <w:tcPr>
            <w:tcW w:w="5387" w:type="dxa"/>
            <w:noWrap/>
            <w:vAlign w:val="center"/>
          </w:tcPr>
          <w:p w14:paraId="289E6177" w14:textId="01DD5D02"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6 DAPT in patients with coronary artery disease (Focused Update) </w:t>
            </w:r>
            <w:r w:rsidRPr="003C677C">
              <w:rPr>
                <w:color w:val="000000" w:themeColor="text1"/>
                <w:sz w:val="18"/>
                <w:szCs w:val="18"/>
                <w:lang w:eastAsia="it-IT"/>
              </w:rPr>
              <w:fldChar w:fldCharType="begin"/>
            </w:r>
            <w:r w:rsidR="00FE44A4" w:rsidRPr="003C677C">
              <w:rPr>
                <w:color w:val="000000" w:themeColor="text1"/>
                <w:sz w:val="18"/>
                <w:szCs w:val="18"/>
                <w:lang w:eastAsia="it-IT"/>
              </w:rPr>
              <w:instrText xml:space="preserve"> ADDIN ZOTERO_ITEM CSL_CITATION {"citationID":"SMiT2m1D","properties":{"formattedCitation":"\\super 39\\nosupersub{}","plainCitation":"39","noteIndex":0},"citationItems":[{"id":"CI3zCVuP/tE7eU9Yt","uris":["http://zotero.org/users/local/frz07QSH/items/PXVNDEQ6"],"itemData":{"id":122,"type":"article-journal","container-title":"Circulation","DOI":"10.1161/CIR.0000000000000404","ISSN":"0009-7322, 1524-4539","issue":"10","journalAbbreviation":"Circulation","language":"en","source":"DOI.org (Crossref)","title":"2016 ACC/AHA Guideline Focused Update on Duration of Dual Antiplatelet Therapy in Patients With Coronary Artery Disease: A Report of the American College of Cardiology/American Heart Association Task Force on Clinical Practice Guidelines: An Update of the 2011 ACCF/AHA/SCAI Guideline for Percutaneous Coronary Intervention, 2011 ACCF/AHA Guideline for Coronary Artery Bypass Graft Surgery, 2012 ACC/AHA/ACP/AATS/PCNA/SCAI/STS Guideline for the Diagnosis and Management of Patients With Stable Ischemic Heart Disease, 2013 ACCF/AHA Guideline for the Management of ST-Elevation Myocardial Infarction, 2014 AHA/ACC Guideline for the Management of Patients With Non–ST-Elevation Acute Coronary Syndromes, and 2014 ACC/AHA Guideline on Perioperative Cardiovascular Evaluation and Management of Patients Undergoing Noncardiac Surgery","title-short":"2016 ACC/AHA Guideline Focused Update on Duration of Dual Antiplatelet Therapy in Patients With Coronary Artery Disease","URL":"https://www.ahajournals.org/doi/10.1161/CIR.0000000000000404","volume":"134","author":[{"family":"Levine","given":"Glenn N."},{"family":"Bates","given":"Eric R."},{"family":"Bittl","given":"John A."},{"family":"Brindis","given":"Ralph G."},{"family":"Fihn","given":"Stephan D."},{"family":"Fleisher","given":"Lee A."},{"family":"Granger","given":"Christopher B."},{"family":"Lange","given":"Richard A."},{"family":"Mack","given":"Michael J."},{"family":"Mauri","given":"Laura"},{"family":"Mehran","given":"Roxana"},{"family":"Mukherjee","given":"Debabrata"},{"family":"Newby","given":"L. Kristin"},{"family":"O’Gara","given":"Patrick T."},{"family":"Sabatine","given":"Marc S."},{"family":"Smith","given":"Peter K."},{"family":"Smith","given":"Sidney C."}],"accessed":{"date-parts":[["2023",5,6]]},"issued":{"date-parts":[["2016",9,6]]}}}],"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rPr>
              <w:t>39</w:t>
            </w:r>
            <w:r w:rsidRPr="003C677C">
              <w:rPr>
                <w:color w:val="000000" w:themeColor="text1"/>
                <w:sz w:val="18"/>
                <w:szCs w:val="18"/>
                <w:lang w:eastAsia="it-IT"/>
              </w:rPr>
              <w:fldChar w:fldCharType="end"/>
            </w:r>
          </w:p>
        </w:tc>
      </w:tr>
      <w:tr w:rsidR="007C6118" w:rsidRPr="003C677C" w14:paraId="176FDAE7"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2FE1F15B" w14:textId="40EDBBC8"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9 Dyslipidemias </w:t>
            </w:r>
            <w:r w:rsidRPr="003C677C">
              <w:rPr>
                <w:color w:val="000000" w:themeColor="text1"/>
                <w:sz w:val="18"/>
                <w:szCs w:val="18"/>
                <w:lang w:eastAsia="it-IT"/>
              </w:rPr>
              <w:fldChar w:fldCharType="begin"/>
            </w:r>
            <w:r w:rsidR="00FE44A4" w:rsidRPr="003C677C">
              <w:rPr>
                <w:b w:val="0"/>
                <w:bCs w:val="0"/>
                <w:color w:val="000000" w:themeColor="text1"/>
                <w:sz w:val="18"/>
                <w:szCs w:val="18"/>
                <w:lang w:eastAsia="it-IT"/>
              </w:rPr>
              <w:instrText xml:space="preserve"> ADDIN ZOTERO_ITEM CSL_CITATION {"citationID":"660VwZJw","properties":{"formattedCitation":"\\super 40\\nosupersub{}","plainCitation":"40","noteIndex":0},"citationItems":[{"id":"CI3zCVuP/dH7QtCT5","uris":["http://zotero.org/users/local/frz07QSH/items/H3FZ5II5"],"itemData":{"id":64,"type":"article-journal","container-title":"European Heart Journal","DOI":"10.1093/eurheartj/ehz455","ISSN":"0195-668X, 1522-9645","issue":"1","language":"en","page":"111-188","source":"DOI.org (Crossref)","title":"2019 ESC/EAS Guidelines for the management of dyslipidaemias: lipid modification to reduce cardiovascular risk","title-short":"2019 ESC/EAS Guidelines for the management of dyslipidaemias","volume":"41","author":[{"family":"Mach","given":"François"},{"family":"Baigent","given":"Colin"},{"family":"Catapano","given":"Alberico L"},{"family":"Koskinas","given":"Konstantinos C"},{"family":"Casula","given":"Manuela"},{"family":"Badimon","given":"Lina"},{"family":"Chapman","given":"M John"},{"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literal":"ESC Scientific Document Group"},{"family":"Mueller","given":"Christian"},{"family":"Drexel","given":"Heinz"},{"family":"Aboyans","given":"Victor"},{"family":"Corsini","given":"Alberto"},{"family":"Doehner","given":"Wolfram"},{"family":"Farnier","given":"Michel"},{"family":"Gigante","given":"Bruna"},{"family":"Kayikcioglu","given":"Meral"},{"family":"Krstacic","given":"Goran"},{"family":"Lambrinou","given":"Ekaterini"},{"family":"Lewis","given":"Basil S"},{"family":"Masip","given":"Josep"},{"family":"Moulin","given":"Philippe"},{"family":"Petersen","given":"Steffen"},{"family":"Petronio","given":"Anna Sonia"},{"family":"Piepoli","given":"Massimo Francesco"},{"family":"Pintó","given":"Xavier"},{"family":"Räber","given":"Lorenz"},{"family":"Ray","given":"Kausik K"},{"family":"Reiner","given":"Željko"},{"family":"Riesen","given":"Walter F"},{"family":"Roffi","given":"Marco"},{"family":"Schmid","given":"Jean-Paul"},{"family":"Shlyakhto","given":"Evgeny"},{"family":"Simpson","given":"Iain A"},{"family":"Stroes","given":"Erik"},{"family":"Sudano","given":"Isabella"},{"family":"Tselepis","given":"Alexandros D"},{"family":"Viigimaa","given":"Margus"},{"family":"Vindis","given":"Cecile"},{"family":"Vonbank","given":"Alexander"},{"family":"Vrablik","given":"Michal"},{"family":"Vrsalovic","given":"Mislav"},{"family":"Zamorano","given":"José Luis"},{"family":"Collet","given":"Jean-Philippe"},{"family":"Koskinas","given":"Konstantinos C"},{"family":"Casula","given":"Manuela"},{"family":"Badimon","given":"Lina"},{"family":"John Chapman","given":"M"},{"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family":"Petronio","given":"Anna Sonia"},{"family":"Richter","given":"Dimitrios J"},{"family":"Roffi","given":"Marco"},{"family":"Shlyakhto","given":"Evgeny"},{"family":"Simpson","given":"Iain A"},{"family":"Sousa-Uva","given":"Miguel"},{"family":"Touyz","given":"Rhian M"},{"family":"Nibouche","given":"Djamaleddine"},{"family":"Zelveian","given":"Parounak H"},{"family":"Siostrzonek","given":"Peter"},{"family":"Najafov","given":"Ruslan"},{"family":"Van De Borne","given":"Philippe"},{"family":"Pojskic","given":"Belma"},{"family":"Postadzhiyan","given":"Arman"},{"family":"Kypris","given":"Lambros"},{"family":"Špinar","given":"Jindřich"},{"family":"Larsen","given":"Mogens Lytken"},{"family":"Eldin","given":"Hesham Salah"},{"family":"Viigimaa","given":"Margus"},{"family":"Strandberg","given":"Timo E"},{"family":"Ferrières","given":"Jean"},{"family":"Agladze","given":"Rusudan"},{"family":"Laufs","given":"Ulrich"},{"family":"Rallidis","given":"Loukianos"},{"family":"Bajnok","given":"László"},{"family":"Gudjónsson","given":"Thorbjörn"},{"family":"Maher","given":"Vincent"},{"family":"Henkin","given":"Yaakov"},{"family":"Gulizia","given":"Michele Massimo"},{"family":"Mussagaliyeva","given":"Aisulu"},{"family":"Bajraktari","given":"Gani"},{"family":"Kerimkulova","given":"Alina"},{"family":"Latkovskis","given":"Gustavs"},{"family":"Hamoui","given":"Omar"},{"family":"Slapikas","given":"Rimvydas"},{"family":"Visser","given":"Laurent"},{"family":"Dingli","given":"Philip"},{"family":"Ivanov","given":"Victoria"},{"family":"Boskovic","given":"Aneta"},{"family":"Nazzi","given":"Mbarek"},{"family":"Visseren","given":"Frank"},{"family":"Mitevska","given":"Irena"},{"family":"Retterstøl","given":"Kjetil"},{"family":"Jankowski","given":"Piotr"},{"family":"Fontes-Carvalho","given":"Ricardo"},{"family":"Gaita","given":"Dan"},{"family":"Ezhov","given":"Marat"},{"family":"Foscoli","given":"Marina"},{"family":"Giga","given":"Vojislav"},{"family":"Pella","given":"Daniel"},{"family":"Fras","given":"Zlatko"},{"family":"De Isla","given":"Leopoldo Perez"},{"family":"Hagström","given":"Emil"},{"family":"Lehmann","given":"Roger"},{"family":"Abid","given":"Leila"},{"family":"Ozdogan","given":"Oner"},{"family":"Mitchenko","given":"Olena"},{"family":"Patel","given":"Riyaz S"}],"issued":{"date-parts":[["2020",1,1]]}}}],"schema":"https://github.com/citation-style-language/schema/raw/master/csl-citation.json"} </w:instrText>
            </w:r>
            <w:r w:rsidRPr="003C677C">
              <w:rPr>
                <w:color w:val="000000" w:themeColor="text1"/>
                <w:sz w:val="18"/>
                <w:szCs w:val="18"/>
                <w:lang w:eastAsia="it-IT"/>
              </w:rPr>
              <w:fldChar w:fldCharType="separate"/>
            </w:r>
            <w:r w:rsidR="00FE44A4" w:rsidRPr="003C677C">
              <w:rPr>
                <w:color w:val="000000"/>
                <w:sz w:val="18"/>
                <w:vertAlign w:val="superscript"/>
                <w:lang w:val="fr-FR"/>
              </w:rPr>
              <w:t>40</w:t>
            </w:r>
            <w:r w:rsidRPr="003C677C">
              <w:rPr>
                <w:color w:val="000000" w:themeColor="text1"/>
                <w:sz w:val="18"/>
                <w:szCs w:val="18"/>
                <w:lang w:eastAsia="it-IT"/>
              </w:rPr>
              <w:fldChar w:fldCharType="end"/>
            </w:r>
          </w:p>
        </w:tc>
        <w:tc>
          <w:tcPr>
            <w:tcW w:w="5387" w:type="dxa"/>
            <w:noWrap/>
            <w:vAlign w:val="center"/>
          </w:tcPr>
          <w:p w14:paraId="09F5028F" w14:textId="3ED41FD4"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5 Clinical practice guideline recommendation classification System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UTN9qvff","properties":{"formattedCitation":"\\super 41\\nosupersub{}","plainCitation":"41","noteIndex":0},"citationItems":[{"id":"CI3zCVuP/1ZSvZM3i","uris":["http://zotero.org/users/local/frz07QSH/items/GVMRGY53"],"itemData":{"id":121,"type":"article-journal","language":"en","source":"Zotero","title":"Further Evolution of the ACC/AHA Clinical Practice Guideline Recommendation Classification System","author":[{"family":"Halperin","given":"Jonathan L"},{"family":"Levine","given":"Glenn N"},{"family":"Al-Khatib","given":"Sana M"},{"family":"Birtcher","given":"Kim K"},{"family":"Bozkurt","given":"Biykem"},{"family":"Brindis","given":"Ralph G"},{"family":"Cigarroa","given":"Joaquin E"},{"family":"Curtis","given":"Lesley H"},{"family":"Fleisher","given":"Lee A"},{"family":"Gentile","given":"Federico"},{"family":"Gidding","given":"Samuel"},{"family":"Hlatky","given":"Mark A"},{"family":"Ikonomidis","given":"John"},{"family":"Joglar","given":"José"},{"family":"Pressler","given":"Susan J"},{"family":"Wijeysundera","given":"Duminda N"}]}}],"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41</w:t>
            </w:r>
            <w:r w:rsidRPr="003C677C">
              <w:rPr>
                <w:color w:val="000000" w:themeColor="text1"/>
                <w:sz w:val="18"/>
                <w:szCs w:val="18"/>
                <w:lang w:eastAsia="it-IT"/>
              </w:rPr>
              <w:fldChar w:fldCharType="end"/>
            </w:r>
          </w:p>
        </w:tc>
      </w:tr>
      <w:tr w:rsidR="007C6118" w:rsidRPr="003C677C" w14:paraId="0E8A7B50" w14:textId="77777777" w:rsidTr="00F3223A">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392D972D" w14:textId="0D7BB41D"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9 Acute pulmonary embolism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J5J1leyF","properties":{"formattedCitation":"\\super 42\\nosupersub{}","plainCitation":"42","noteIndex":0},"citationItems":[{"id":"CI3zCVuP/9RkfkFvJ","uris":["http://zotero.org/users/local/frz07QSH/items/P4QPA2WW"],"itemData":{"id":62,"type":"article-journal","container-title":"European Heart Journal","DOI":"10.1093/eurheartj/ehz405","ISSN":"0195-668X, 1522-9645","issue":"4","language":"en","page":"543-603","source":"DOI.org (Crossref)","title":"2019 ESC Guidelines for the diagnosis and management of acute pulmonary embolism developed in collaboration with the European Respiratory Society (ERS)","volume":"41","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Le Gal","given":"Grégoir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20",1,2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42</w:t>
            </w:r>
            <w:r w:rsidRPr="003C677C">
              <w:rPr>
                <w:color w:val="000000" w:themeColor="text1"/>
                <w:sz w:val="18"/>
                <w:szCs w:val="18"/>
                <w:lang w:eastAsia="it-IT"/>
              </w:rPr>
              <w:fldChar w:fldCharType="end"/>
            </w:r>
          </w:p>
        </w:tc>
        <w:tc>
          <w:tcPr>
            <w:tcW w:w="5387" w:type="dxa"/>
            <w:noWrap/>
            <w:vAlign w:val="center"/>
          </w:tcPr>
          <w:p w14:paraId="250D6939" w14:textId="434B13BF"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5 Supraventricular tachycardia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s0vsFYDO","properties":{"formattedCitation":"\\super 43\\nosupersub{}","plainCitation":"43","noteIndex":0},"citationItems":[{"id":"CI3zCVuP/bpPLoZwj","uris":["http://zotero.org/users/local/frz07QSH/items/3XT9A25R"],"itemData":{"id":120,"type":"article-journal","language":"en","source":"Zotero","title":"2015 ACC/AHA/HRS Guideline for the Management of Adult Patients With Supraventricular Tachycardia","author":[{"family":"Page","given":"Richard L"}]}}],"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43</w:t>
            </w:r>
            <w:r w:rsidRPr="003C677C">
              <w:rPr>
                <w:color w:val="000000" w:themeColor="text1"/>
                <w:sz w:val="18"/>
                <w:szCs w:val="18"/>
                <w:lang w:eastAsia="it-IT"/>
              </w:rPr>
              <w:fldChar w:fldCharType="end"/>
            </w:r>
          </w:p>
        </w:tc>
      </w:tr>
      <w:tr w:rsidR="007C6118" w:rsidRPr="003C677C" w14:paraId="5617C4E2"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71A96A1A" w14:textId="0CB5AC67"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8 ESC/EACTS myocardial revascularization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j95QTmNW","properties":{"formattedCitation":"\\super 44\\nosupersub{}","plainCitation":"44","noteIndex":0},"citationItems":[{"id":"CI3zCVuP/B4EXzAmF","uris":["http://zotero.org/users/local/frz07QSH/items/RME97U5C"],"itemData":{"id":61,"type":"article-journal","container-title":"European Heart Journal","DOI":"10.1093/eurheartj/ehy394","ISSN":"0195-668X, 1522-9645","issue":"2","language":"en","page":"87-165","source":"DOI.org (Crossref)","title":"2018 ESC/EACTS Guidelines on myocardial revascularization","volume":"40","author":[{"family":"Neumann","given":"Franz-Josef"},{"family":"Sousa-Uva","given":"Miguel"},{"family":"Ahlsson","given":"Anders"},{"family":"Alfonso","given":"Fernando"},{"family":"Banning","given":"Adrian P"},{"family":"Benedetto","given":"Umberto"},{"family":"Byrne","given":"Robert A"},{"family":"Collet","given":"Jean-Philippe"},{"family":"Falk","given":"Volkmar"},{"family":"Head","given":"Stuart J"},{"family":"Jüni","given":"Peter"},{"family":"Kastrati","given":"Adnan"},{"family":"Koller","given":"Akos"},{"family":"Kristensen","given":"Steen D"},{"family":"Niebauer","given":"Josef"},{"family":"Richter","given":"Dimitrios J"},{"family":"Seferović","given":"Petar M"},{"family":"Sibbing","given":"Dirk"},{"family":"Stefanini","given":"Giulio G"},{"family":"Windecker","given":"Stephan"},{"family":"Yadav","given":"Rashmi"},{"family":"Zembala","given":"Michael O"},{"literal":"ESC Scientific Document Group"},{"family":"Wijns","given":"William"},{"family":"Glineur","given":"David"},{"family":"Aboyans","given":"Victor"},{"family":"Achenbach","given":"Stephan"},{"family":"Agewall","given":"Stefan"},{"family":"Andreotti","given":"Felicita"},{"family":"Barbato","given":"Emanuele"},{"family":"Baumbach","given":"Andreas"},{"family":"Brophy","given":"James"},{"family":"Bueno","given":"Héctor"},{"family":"Calvert","given":"Patrick A"},{"family":"Capodanno","given":"Davide"},{"family":"Davierwala","given":"Piroze M"},{"family":"Delgado","given":"Victoria"},{"family":"Dudek","given":"Dariusz"},{"family":"Freemantle","given":"Nick"},{"family":"Funck-Brentano","given":"Christian"},{"family":"Gaemperli","given":"Oliver"},{"family":"Gielen","given":"Stephan"},{"family":"Gilard","given":"Martine"},{"family":"Gorenek","given":"Bulent"},{"family":"Haasenritter","given":"Joerg"},{"family":"Haude","given":"Michael"},{"family":"Ibanez","given":"Borja"},{"family":"Iung","given":"Bernard"},{"family":"Jeppsson","given":"Anders"},{"family":"Katritsis","given":"Demosthenes"},{"family":"Knuuti","given":"Juhani"},{"family":"Kolh","given":"Philippe"},{"family":"Leite-Moreira","given":"Adelino"},{"family":"Lund","given":"Lars H"},{"family":"Maisano","given":"Francesco"},{"family":"Mehilli","given":"Julinda"},{"family":"Metzler","given":"Bernhard"},{"family":"Montalescot","given":"Gilles"},{"family":"Pagano","given":"Domenico"},{"family":"Petronio","given":"Anna Sonia"},{"family":"Piepoli","given":"Massimo Francesco"},{"family":"Popescu","given":"Bogdan A"},{"family":"Sádaba","given":"Rafael"},{"family":"Shlyakhto","given":"Evgeny"},{"family":"Silber","given":"Sigmund"},{"family":"Simpson","given":"Iain A"},{"family":"Sparv","given":"David"},{"family":"Tavilla","given":"Giuseppe"},{"family":"Thiele","given":"Holger"},{"family":"Tousek","given":"Petr"},{"family":"Van Belle","given":"Eric"},{"family":"Vranckx","given":"Pascal"},{"family":"Witkowski","given":"Adam"},{"family":"Zamorano","given":"Jose Luis"},{"family":"Roffi","given":"Marco"},{"family":"Windecker","given":"Stephan"},{"family":"Aboyans","given":"Victor"},{"family":"Agewall","given":"Stefan"},{"family":"Barbato","given":"Emanuele"},{"family":"Bueno","given":"Héctor"},{"family":"Coca","given":"Antonio"},{"family":"Collet","given":"Jean-Philippe"},{"family":"Coman","given":"Ioan Mircea"},{"family":"Dean","given":"Veronica"},{"family":"Delgado","given":"Victoria"},{"family":"Fitzsimons","given":"Donna"},{"family":"Gaemperli","given":"Oliver"},{"family":"Hindricks","given":"Gerhard"},{"family":"Iung","given":"Bernard"},{"family":"Jüni","given":"Peter"},{"family":"Katus","given":"Hugo A"},{"family":"Knuuti","given":"Juhani"},{"family":"Lancellotti","given":"Patrizio"},{"family":"Leclercq","given":"Christophe"},{"family":"McDonagh","given":"Theresa A"},{"family":"Piepoli","given":"Massimo Francesco"},{"family":"Ponikowski","given":"Piotr"},{"family":"Richter","given":"Dimitrios J"},{"family":"Roffi","given":"Marco"},{"family":"Shlyakhto","given":"Evgeny"},{"family":"Sousa-Uva","given":"Miguel"},{"family":"Simpson","given":"Iain A"},{"family":"Zamorano","given":"Jose Luis"},{"family":"Pagano","given":"Domenico"},{"family":"Freemantle","given":"Nick"},{"family":"Sousa-Uva","given":"Miguel"},{"family":"Chettibi","given":"Mohamed"},{"family":"Sisakian","given":"Hamayak"},{"family":"Metzler","given":"Bernhard"},{"family":"İbrahimov","given":"Firdovsi"},{"family":"Stelmashok","given":"Valeriy I"},{"family":"Postadzhiyan","given":"Arman"},{"family":"Skoric","given":"Bosko"},{"family":"Eftychiou","given":"Christos"},{"family":"Kala","given":"Petr"},{"family":"Terkelsen","given":"Christian Juhl"},{"family":"Magdy","given":"Ahmed"},{"family":"Eha","given":"Jaan"},{"family":"Niemelä","given":"Matti"},{"family":"Kedev","given":"Sasko"},{"family":"Motreff","given":"Pascal"},{"family":"Aladashvili","given":"Alexander"},{"family":"Mehilli","given":"Julinda"},{"family":"Kanakakis","given":"Ioannis-Georgios"},{"family":"Becker","given":"David"},{"family":"Gudnason","given":"Thorarinn"},{"family":"Peace","given":"Aaron"},{"family":"Romeo","given":"Francesco"},{"family":"Bajraktari","given":"Gani"},{"family":"Kerimkulova","given":"Alina"},{"family":"Rudzītis","given":"Ainārs"},{"family":"Ghazzal","given":"Ziad"},{"family":"Kibarskis","given":"Aleksandras"},{"family":"Pereira","given":"Bruno"},{"family":"Xuereb","given":"Robert G"},{"family":"Hofma","given":"Sjoerd H"},{"family":"Steigen","given":"Terje K"},{"family":"Witkowski","given":"Adam"},{"family":"De Oliveira","given":"Eduardo Infante"},{"family":"Mot","given":"Stefan"},{"family":"Duplyakov","given":"Dmitry"},{"family":"Zavatta","given":"Marco"},{"family":"Beleslin","given":"Branko"},{"family":"Kovar","given":"Frantisek"},{"family":"Bunc","given":"Matjaž"},{"family":"Ojeda","given":"Soledad"},{"family":"Witt","given":"Nils"},{"family":"Jeger","given":"Raban"},{"family":"Addad","given":"Faouzi"},{"family":"Akdemir","given":"Ramazan"},{"family":"Parkhomenko","given":"Alexander"},{"family":"Henderson","given":"Robert"}],"issued":{"date-parts":[["2019",1,7]]}}}],"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44</w:t>
            </w:r>
            <w:r w:rsidRPr="003C677C">
              <w:rPr>
                <w:color w:val="000000" w:themeColor="text1"/>
                <w:sz w:val="18"/>
                <w:szCs w:val="18"/>
                <w:lang w:eastAsia="it-IT"/>
              </w:rPr>
              <w:fldChar w:fldCharType="end"/>
            </w:r>
          </w:p>
        </w:tc>
        <w:tc>
          <w:tcPr>
            <w:tcW w:w="5387" w:type="dxa"/>
            <w:noWrap/>
            <w:vAlign w:val="center"/>
          </w:tcPr>
          <w:p w14:paraId="0B585093" w14:textId="560CE3E5"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4 Non-ST-elevation ACS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r1Ud5Dhl","properties":{"formattedCitation":"\\super 45\\nosupersub{}","plainCitation":"45","noteIndex":0},"citationItems":[{"id":"CI3zCVuP/70gVO4tK","uris":["http://zotero.org/users/local/frz07QSH/items/FS5FGIYV"],"itemData":{"id":118,"type":"article-journal","language":"en","source":"Zotero","title":"2014 AHA/ACC Guideline for the Management of Patients With Non–ST-Elevation Acute Coronary Syndromes"}}],"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45</w:t>
            </w:r>
            <w:r w:rsidRPr="003C677C">
              <w:rPr>
                <w:color w:val="000000" w:themeColor="text1"/>
                <w:sz w:val="18"/>
                <w:szCs w:val="18"/>
                <w:lang w:eastAsia="it-IT"/>
              </w:rPr>
              <w:fldChar w:fldCharType="end"/>
            </w:r>
          </w:p>
        </w:tc>
      </w:tr>
      <w:tr w:rsidR="007C6118" w:rsidRPr="003C677C" w14:paraId="56BDE9C6"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68E8F5C1" w14:textId="0D6123B7"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8 Cardiovascular disease during pregnancy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mlQuplgz","properties":{"formattedCitation":"\\super 46\\nosupersub{}","plainCitation":"46","noteIndex":0},"citationItems":[{"id":"CI3zCVuP/tGnepIQ0","uris":["http://zotero.org/users/local/frz07QSH/items/2Z5I4PCT"],"itemData":{"id":60,"type":"article-journal","container-title":"European Heart Journal","DOI":"10.1093/eurheartj/ehy340","ISSN":"0195-668X, 1522-9645","issue":"34","language":"en","page":"3165-3241","source":"DOI.org (Crossref)","title":"2018 ESC Guidelines for the management of cardiovascular diseases during pregnancy","volume":"39","author":[{"family":"Regitz-Zagrosek","given":"Vera"},{"family":"Roos-Hesselink","given":"Jolien W"},{"family":"Bauersachs","given":"Johann"},{"family":"Blomström-Lundqvist","given":"Carina"},{"family":"Cífková","given":"Renata"},{"family":"De Bonis","given":"Michele"},{"family":"Iung","given":"Bernard"},{"family":"Johnson","given":"Mark Richard"},{"family":"Kintscher","given":"Ulrich"},{"family":"Kranke","given":"Peter"},{"family":"Lang","given":"Irene Marthe"},{"family":"Morais","given":"Joao"},{"family":"Pieper","given":"Petronella G"},{"family":"Presbitero","given":"Patrizia"},{"family":"Price","given":"Susanna"},{"family":"Rosano","given":"Giuseppe M C"},{"family":"Seeland","given":"Ute"},{"family":"Simoncini","given":"Tommaso"},{"family":"Swan","given":"Lorna"},{"family":"Warnes","given":"Carole A"},{"literal":"ESC Scientific Document Group"},{"family":"Deaton","given":"Christi"},{"family":"Simpson","given":"Iain A"},{"family":"Aboyans","given":"Victor"},{"family":"Agewall","given":"Stefan"},{"family":"Barbato","given":"Emanuele"},{"family":"Calda","given":"Pavel"},{"family":"Coca","given":"Antonio"},{"family":"Coman","given":"Ioan Mircea"},{"family":"De Backer","given":"Julie"},{"family":"Delgado","given":"Victoria"},{"family":"Di Salvo","given":"Giovanni"},{"family":"Fitzsimmons","given":"Samantha"},{"family":"Fitzsimons","given":"Donna"},{"family":"Garbi","given":"Madalina"},{"family":"Gevaert","given":"Sofie"},{"family":"Hindricks","given":"Gerhard"},{"family":"Jondeau","given":"Guillaume"},{"family":"Kluin","given":"Jolanda"},{"family":"Lionis","given":"Christos"},{"family":"McDonagh","given":"Theresa A"},{"family":"Meier","given":"Pascal"},{"family":"Moons","given":"Philip"},{"family":"Pantazis","given":"Antonis"},{"family":"Piepoli","given":"Massimo Francesco"},{"family":"Rocca","given":"Bianca"},{"family":"Roffi","given":"Marco"},{"family":"Rosenkranz","given":"Stephan"},{"family":"Sarkozy","given":"Andrea"},{"family":"Shlyakhto","given":"Evgeny"},{"family":"Silversides","given":"Candice K"},{"family":"Sliwa","given":"Karen"},{"family":"Sousa-Uva","given":"Miguel"},{"family":"Tamargo","given":"Juan"},{"family":"Thorne","given":"Sara"},{"family":"Van De Velde","given":"Marc"},{"family":"Williams","given":"Bryan"},{"family":"Zamorano","given":"Jose Luis"},{"family":"Windecker","given":"Stephan"},{"family":"Aboyans","given":"Victor"},{"family":"Agewall","given":"Stefan"},{"family":"Barbato","given":"Emanuele"},{"family":"Bueno","given":"Héctor"},{"family":"Coca","given":"Antonio"},{"family":"Collet","given":"Jean-Philippe"},{"family":"Coman","given":"Ioan Mircea"},{"family":"Dean","given":"Veronica"},{"family":"Delgado","given":"Victoria"},{"family":"Fitzsimons","given":"Donna"},{"family":"Gaemperli","given":"Oliver"},{"family":"Hindricks","given":"Gerhard"},{"family":"Iung","given":"Bernard"},{"family":"Jüni","given":"Peter"},{"family":"Katus","given":"Hugo A"},{"family":"Knuuti","given":"Juhani"},{"family":"Lancellotti","given":"Patrizio"},{"family":"Leclercq","given":"Christophe"},{"family":"McDonagh","given":"Theresa A"},{"family":"Piepoli","given":"Massimo Francesco"},{"family":"Ponikowski","given":"Piotr"},{"family":"Richter","given":"Dimitrios J"},{"family":"Roffi","given":"Marco"},{"family":"Shlyakhto","given":"Evgeny"},{"family":"Simpson","given":"Iain A"},{"family":"Sousa-Uva","given":"Miguel"},{"family":"Zamorano","given":"Jose Luis"},{"family":"Hammoudi","given":"Naima"},{"family":"Piruzyan","given":"Armen"},{"family":"Mascherbauer","given":"Julia"},{"family":"Samadov","given":"Fuad"},{"family":"Prystrom","given":"Andrei"},{"family":"Pasquet","given":"Agnes"},{"family":"Caluk","given":"Jasmin"},{"family":"Gotcheva","given":"Nina"},{"family":"Skoric","given":"Bosko"},{"family":"Heracleous","given":"Hera"},{"family":"Vejlstrup","given":"Niels"},{"family":"Maser","given":"Maarja"},{"family":"Kaaja","given":"Risto Juhani"},{"family":"Srbinovska-Kostovska","given":"Elizabeta"},{"family":"Mounier-Vehier","given":"Claire"},{"family":"Vakhtangadze","given":"Tamar"},{"family":"Rybak","given":"Karin"},{"family":"Giannakoulas","given":"George"},{"family":"Kiss","given":"Robert Gabor"},{"family":"Thrainsdottir","given":"Inga S"},{"family":"Erwin","given":"R John"},{"family":"Porter","given":"Avital"},{"family":"Geraci","given":"Giovanna"},{"family":"Ibrahimi","given":"Pranvera"},{"family":"Lunegova","given":"Olga"},{"family":"Mintale","given":"Iveta"},{"family":"Kadri","given":"Zeina"},{"family":"Benlamin","given":"Hisham"},{"family":"Barysiene","given":"Jurate"},{"family":"Banu","given":"Cristiana A"},{"family":"Caruana","given":"Maryanne"},{"family":"Gratii","given":"Cristina"},{"family":"Haddour","given":"Laila"},{"family":"Bouma","given":"Berto J"},{"family":"Estensen","given":"Mette-Elise"},{"family":"Hoffman","given":"Piotr"},{"family":"Petris","given":"Antoniu Octavian"},{"family":"Moiseeva","given":"Olga"},{"family":"Bertelli","given":"Luca"},{"family":"Tesic","given":"Bosiljka Vujisic"},{"family":"Dubrava","given":"Juraj"},{"family":"Koželj","given":"Mirta"},{"family":"Prieto-Arévalo","given":"Raquel"},{"family":"Furenäs","given":"Eva"},{"family":"Schwerzmann","given":"Markus"},{"family":"Mourali","given":"Mohamed Sami"},{"family":"Ozer","given":"Necla"},{"family":"Mitchenko","given":"Olena"},{"family":"Nelson-Piercy","given":"Catherine"}],"issued":{"date-parts":[["2018",9,7]]}}}],"schema":"https://github.com/citation-style-language/schema/raw/master/csl-citation.json"} </w:instrText>
            </w:r>
            <w:r w:rsidRPr="003C677C">
              <w:rPr>
                <w:color w:val="000000" w:themeColor="text1"/>
                <w:sz w:val="18"/>
                <w:szCs w:val="18"/>
                <w:lang w:eastAsia="it-IT"/>
              </w:rPr>
              <w:fldChar w:fldCharType="separate"/>
            </w:r>
            <w:r w:rsidR="00BB1136" w:rsidRPr="003C677C">
              <w:rPr>
                <w:b w:val="0"/>
                <w:bCs w:val="0"/>
                <w:color w:val="000000"/>
                <w:sz w:val="18"/>
                <w:vertAlign w:val="superscript"/>
              </w:rPr>
              <w:t>46</w:t>
            </w:r>
            <w:r w:rsidRPr="003C677C">
              <w:rPr>
                <w:color w:val="000000" w:themeColor="text1"/>
                <w:sz w:val="18"/>
                <w:szCs w:val="18"/>
                <w:lang w:eastAsia="it-IT"/>
              </w:rPr>
              <w:fldChar w:fldCharType="end"/>
            </w:r>
          </w:p>
        </w:tc>
        <w:tc>
          <w:tcPr>
            <w:tcW w:w="5387" w:type="dxa"/>
            <w:noWrap/>
            <w:vAlign w:val="center"/>
          </w:tcPr>
          <w:p w14:paraId="4C28DD48" w14:textId="464A8796"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2014 Clinical practice guidelines in patients with ca</w:t>
            </w:r>
            <w:r w:rsidRPr="003C677C">
              <w:rPr>
                <w:color w:val="000000" w:themeColor="text1"/>
                <w:sz w:val="18"/>
                <w:szCs w:val="18"/>
              </w:rPr>
              <w:t>rdiovascular</w:t>
            </w:r>
            <w:r w:rsidRPr="003C677C">
              <w:rPr>
                <w:color w:val="000000" w:themeColor="text1"/>
                <w:sz w:val="22"/>
                <w:szCs w:val="22"/>
              </w:rPr>
              <w:t xml:space="preserve"> d</w:t>
            </w:r>
            <w:r w:rsidRPr="003C677C">
              <w:rPr>
                <w:color w:val="000000" w:themeColor="text1"/>
                <w:sz w:val="18"/>
                <w:szCs w:val="18"/>
                <w:lang w:eastAsia="it-IT"/>
              </w:rPr>
              <w:t xml:space="preserve">isease and comorbid conditions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2BPdGhrU","properties":{"formattedCitation":"\\super 47\\nosupersub{}","plainCitation":"47","noteIndex":0},"citationItems":[{"id":"CI3zCVuP/yqcudV2U","uris":["http://zotero.org/users/local/frz07QSH/items/NER2ZF2D"],"itemData":{"id":117,"type":"article-journal","language":"en","source":"Zotero","title":"AHA/ACC/HHS Strategies to Enhance Application of Clinical Practice Guidelines in Patients With Cardiovascular Disease and Comorbid Conditions","author":[{"family":"Arnett","given":"Donna K"},{"family":"Goodman","given":"Richard A"},{"family":"Halperin","given":"Jonathan L"},{"family":"Anderson","given":"Jeffrey L"},{"family":"Parekh","given":"Anand K"},{"family":"Zoghbi","given":"William A"}]}}],"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47</w:t>
            </w:r>
            <w:r w:rsidRPr="003C677C">
              <w:rPr>
                <w:color w:val="000000" w:themeColor="text1"/>
                <w:sz w:val="18"/>
                <w:szCs w:val="18"/>
                <w:lang w:eastAsia="it-IT"/>
              </w:rPr>
              <w:fldChar w:fldCharType="end"/>
            </w:r>
          </w:p>
        </w:tc>
      </w:tr>
      <w:tr w:rsidR="007C6118" w:rsidRPr="003C677C" w14:paraId="0B338067"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46193717" w14:textId="0C2D3D1C"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8 Syncop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jEoO9vH9","properties":{"formattedCitation":"\\super 48\\nosupersub{}","plainCitation":"48","noteIndex":0},"citationItems":[{"id":"CI3zCVuP/cxMYF9rv","uris":["http://zotero.org/users/local/frz07QSH/items/XRTLPCVI"],"itemData":{"id":58,"type":"article-journal","container-title":"European Heart Journal","DOI":"10.1093/eurheartj/ehy037","ISSN":"0195-668X, 1522-9645","issue":"21","language":"en","page":"1883-1948","source":"DOI.org (Crossref)","title":"2018 ESC Guidelines for the diagnosis and management of syncope","volume":"39","author":[{"family":"Brignole","given":"Michele"},{"family":"Moya","given":"Angel"},{"family":"De Lange","given":"Frederik J"},{"family":"Deharo","given":"Jean-Claude"},{"family":"Elliott","given":"Perry M"},{"family":"Fanciulli","given":"Alessandra"},{"family":"Fedorowski","given":"Artur"},{"family":"Furlan","given":"Raffaello"},{"family":"Kenny","given":"Rose Anne"},{"family":"Martín","given":"Alfonso"},{"family":"Probst","given":"Vincent"},{"family":"Reed","given":"Matthew J"},{"family":"Rice","given":"Ciara P"},{"family":"Sutton","given":"Richard"},{"family":"Ungar","given":"Andrea"},{"family":"Van Dijk","given":"J Gert"},{"literal":"ESC Scientific Document Group"},{"family":"Torbicki","given":"Adam"},{"family":"Moreno","given":"Javier"},{"family":"Aboyans","given":"Victor"},{"family":"Agewall","given":"Stefan"},{"family":"Asteggiano","given":"Riccardo"},{"family":"Blanc","given":"Jean-Jacques"},{"family":"Bornstein","given":"Natan"},{"family":"Boveda","given":"Serge"},{"family":"Bueno","given":"Héctor"},{"family":"Burri","given":"Haran"},{"family":"Coca","given":"Antonio"},{"family":"Collet","given":"Jean-Philippe"},{"family":"Costantino","given":"Giorgio"},{"family":"Díaz-Infante","given":"Ernesto"},{"family":"Delgado","given":"Victoria"},{"family":"Dolmans","given":"Faas"},{"family":"Gaemperli","given":"Oliver"},{"family":"Gajek","given":"Jacek"},{"family":"Hindricks","given":"Gerhard"},{"family":"Kautzner","given":"Josef"},{"family":"Knuuti","given":"Juhani"},{"family":"Kulakowski","given":"Piotr"},{"family":"Lambrinou","given":"Ekaterini"},{"family":"Leclercq","given":"Christophe"},{"family":"Mabo","given":"Philippe"},{"family":"Morillo","given":"Carlos A"},{"family":"Piepoli","given":"Massimo Francesco"},{"family":"Roffi","given":"Marco"},{"family":"Shen","given":"Win K"},{"family":"Simpson","given":"Iain A"},{"family":"Stockburger","given":"Martin"},{"family":"Vanbrabant","given":"Peter"},{"family":"Windecker","given":"Stephan"},{"family":"Zamorano","given":"Jose Luis"},{"family":"Windecker","given":"Stephan"},{"family":"Aboyans","given":"Victor"},{"family":"Agewall","given":"Stefan"},{"family":"Barbato","given":"Emanuele"},{"family":"Bueno","given":"Héctor"},{"family":"Coca","given":"Antonio"},{"family":"Collet","given":"Jean-Philippe"},{"family":"Coman","given":"Ioan Mircea"},{"family":"Dean","given":"Veronica"},{"family":"Delgado","given":"Victoria"},{"family":"Fitzsimons","given":"Donna"},{"family":"Gaemperli","given":"Oliver"},{"family":"Hindricks","given":"Gerhard"},{"family":"Iung","given":"Bernard"},{"family":"Jüni","given":"Peter"},{"family":"Katus","given":"Hugo Albert"},{"family":"Knuuti","given":"Juhani"},{"family":"Lancellotti","given":"Patrizio"},{"family":"Leclercq","given":"Christophe"},{"family":"McDonagh","given":"Theresa"},{"family":"Piepoli","given":"Massimo Francesco"},{"family":"Ponikowski","given":"Piotr"},{"family":"Richter","given":"Dimitrios J"},{"family":"Roffi","given":"Marco"},{"family":"Shlyakhto","given":"Evgeny"},{"family":"Sousa-Uva","given":"Miguel"},{"family":"Simpson","given":"Iain A"},{"family":"Zamorano","given":"Jose Luis"},{"family":"Roithinger","given":"Franz Xaver"},{"family":"Chasnoits","given":"Alexandr"},{"family":"Vandekerckhove","given":"Yves"},{"family":"Traykov","given":"Vasil B"},{"family":"Puljevic","given":"Davor"},{"family":"Papasavvas","given":"Elias"},{"family":"Kautzner","given":"Josef"},{"family":"Mølgaard","given":"Henning"},{"family":"Nawar","given":"Mostafa"},{"family":"Parikka","given":"Hannu"},{"family":"Vavlukis","given":"Marija"},{"family":"Piot","given":"Olivier"},{"family":"Etsadashvili","given":"Kakhaber"},{"family":"Klingenheben","given":"Thomas"},{"family":"Deftereos","given":"Spyridon"},{"family":"Sághy","given":"László"},{"family":"Gudmundsson","given":"Kristjan"},{"family":"Beinart","given":"Roy"},{"family":"Raviele","given":"Antonio"},{"family":"Abdrakhmanov","given":"Ayan"},{"family":"Mirrakhimov","given":"Erkin"},{"family":"Kalejs","given":"Oskars"},{"family":"Benlamin","given":"Hisham A"},{"family":"Puodziukynas","given":"Aras"},{"family":"Dimmer","given":"Carlo"},{"family":"Sammut","given":"Mark A"},{"family":"Raducan","given":"Aurica"},{"family":"Vukmirović","given":"Mihailo"},{"family":"Abdelali","given":"Salima"},{"family":"Hemels","given":"Martin E W"},{"family":"Haugaa","given":"Kristina H"},{"family":"Baranowski","given":"Rafał"},{"family":"Cunha","given":"Pedro Silva"},{"family":"Dan","given":"Gheorghe-Andrei"},{"family":"Tyurina","given":"Tatyana"},{"family":"Bertelli","given":"Luca"},{"family":"Mitro","given":"Peter"},{"family":"Lozano","given":"Ignacio Fernández"},{"family":"Bergfeldt","given":"Lennart"},{"family":"Osswald","given":"Stefan"},{"family":"Afef","given":"Ben Halima"},{"family":"Özdemír","given":"H Murat"},{"family":"Lim","given":"P Boon"}],"issued":{"date-parts":[["2018",6,1]]}}}],"schema":"https://github.com/citation-style-language/schema/raw/master/csl-citation.json"} </w:instrText>
            </w:r>
            <w:r w:rsidRPr="003C677C">
              <w:rPr>
                <w:color w:val="000000" w:themeColor="text1"/>
                <w:sz w:val="18"/>
                <w:szCs w:val="18"/>
                <w:lang w:eastAsia="it-IT"/>
              </w:rPr>
              <w:fldChar w:fldCharType="separate"/>
            </w:r>
            <w:r w:rsidR="00BB1136" w:rsidRPr="008D59CA">
              <w:rPr>
                <w:color w:val="000000"/>
                <w:sz w:val="18"/>
                <w:vertAlign w:val="superscript"/>
              </w:rPr>
              <w:t>48</w:t>
            </w:r>
            <w:r w:rsidRPr="003C677C">
              <w:rPr>
                <w:color w:val="000000" w:themeColor="text1"/>
                <w:sz w:val="18"/>
                <w:szCs w:val="18"/>
                <w:lang w:eastAsia="it-IT"/>
              </w:rPr>
              <w:fldChar w:fldCharType="end"/>
            </w:r>
          </w:p>
        </w:tc>
        <w:tc>
          <w:tcPr>
            <w:tcW w:w="5387" w:type="dxa"/>
            <w:noWrap/>
            <w:vAlign w:val="center"/>
          </w:tcPr>
          <w:p w14:paraId="506343F9" w14:textId="7E74C94B"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4 Clinical practice guidelines, the evolution and future: A 30-year journey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MnKBvqmG","properties":{"formattedCitation":"\\super 49\\nosupersub{}","plainCitation":"49","noteIndex":0},"citationItems":[{"id":"CI3zCVuP/ctG3E3Zq","uris":["http://zotero.org/users/local/frz07QSH/items/ZP3NCX9F"],"itemData":{"id":109,"type":"article-journal","container-title":"Journal of the American College of Cardiology","DOI":"10.1016/j.jacc.2014.06.001","ISSN":"07351097","issue":"13","journalAbbreviation":"Journal of the American College of Cardiology","language":"en","page":"1373-1384","source":"DOI.org (Crossref)","title":"The Evolution and Future of ACC/AHA Clinical Practice Guidelines: A 30-Year Journey","title-short":"The Evolution and Future of ACC/AHA Clinical Practice Guidelines","volume":"64","author":[{"family":"Jacobs","given":"Alice K."},{"family":"Anderson","given":"Jeffrey L."},{"family":"Halperin","given":"Jonathan L."}],"issued":{"date-parts":[["2014",9]]}}}],"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49</w:t>
            </w:r>
            <w:r w:rsidRPr="003C677C">
              <w:rPr>
                <w:color w:val="000000" w:themeColor="text1"/>
                <w:sz w:val="18"/>
                <w:szCs w:val="18"/>
                <w:lang w:eastAsia="it-IT"/>
              </w:rPr>
              <w:fldChar w:fldCharType="end"/>
            </w:r>
          </w:p>
        </w:tc>
      </w:tr>
      <w:tr w:rsidR="007C6118" w:rsidRPr="003C677C" w14:paraId="45425FA7" w14:textId="77777777" w:rsidTr="00F3223A">
        <w:trPr>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51D193D5" w14:textId="2DC65658"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7 Focused update on DAPT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tsHV6My0","properties":{"formattedCitation":"\\super 50\\nosupersub{}","plainCitation":"50","noteIndex":0},"citationItems":[{"id":"CI3zCVuP/diVVEB6d","uris":["http://zotero.org/users/local/frz07QSH/items/VRG3WSFI"],"itemData":{"id":57,"type":"article-journal","language":"en","source":"Zotero","title":"2017 ESC focused update on dual antiplatelet therapy in coronary artery disease developed in collaboration with EACTS","author":[{"family":"Bueno","given":"Hector"},{"family":"Byrne","given":"Robert A"},{"family":"Collet","given":"Jean-Philippe"},{"family":"Costa","given":"Francesco"},{"family":"Jeppsson","given":"Anders"},{"family":"Kastrati","given":"Adnan"},{"family":"Kolh","given":"Philippe"},{"family":"Mauri","given":"Laura"},{"family":"Montalescot","given":"Gilles"},{"family":"Neumann","given":"Franz-Josef"},{"family":"Petricevic","given":"Mate"},{"family":"Roffi","given":"Marco"},{"family":"Steg","given":"Philippe Gabriel"},{"family":"Windecker","given":"Stephan"},{"family":"Zamorano","given":"Jose Luis"}]}}],"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50</w:t>
            </w:r>
            <w:r w:rsidRPr="003C677C">
              <w:rPr>
                <w:color w:val="000000" w:themeColor="text1"/>
                <w:sz w:val="18"/>
                <w:szCs w:val="18"/>
                <w:lang w:eastAsia="it-IT"/>
              </w:rPr>
              <w:fldChar w:fldCharType="end"/>
            </w:r>
          </w:p>
        </w:tc>
        <w:tc>
          <w:tcPr>
            <w:tcW w:w="5387" w:type="dxa"/>
            <w:noWrap/>
            <w:vAlign w:val="center"/>
          </w:tcPr>
          <w:p w14:paraId="702136DB" w14:textId="1BAB5029"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2 ST-elevation myocardial Infarction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Nvb9u818","properties":{"formattedCitation":"\\super 51\\nosupersub{}","plainCitation":"51","noteIndex":0},"citationItems":[{"id":"CI3zCVuP/uTeNCtec","uris":["http://zotero.org/users/local/frz07QSH/items/66ET4VMH"],"itemData":{"id":113,"type":"article-journal","container-title":"Journal of the American College of Cardiology","DOI":"10.1016/j.jacc.2012.11.019","ISSN":"07351097","issue":"4","journalAbbreviation":"Journal of the American College of Cardiology","language":"en","page":"e78-e140","source":"DOI.org (Crossref)","title":"2013 ACCF/AHA Guideline for the Management of ST-Elevation Myocardial Infarction","volume":"61","author":[{"family":"O'Gara","given":"Patrick T."},{"family":"Kushner","given":"Frederick G."},{"family":"Ascheim","given":"Deborah D."},{"family":"Casey","given":"Donald E."},{"family":"Chung","given":"Mina K."},{"family":"De Lemos","given":"James A."},{"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51</w:t>
            </w:r>
            <w:r w:rsidRPr="003C677C">
              <w:rPr>
                <w:color w:val="000000" w:themeColor="text1"/>
                <w:sz w:val="18"/>
                <w:szCs w:val="18"/>
                <w:lang w:eastAsia="it-IT"/>
              </w:rPr>
              <w:fldChar w:fldCharType="end"/>
            </w:r>
          </w:p>
        </w:tc>
      </w:tr>
      <w:tr w:rsidR="007C6118" w:rsidRPr="003C677C" w14:paraId="146B66D1"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1E5C5952" w14:textId="61C2B871"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5 Pericardial diseas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fNKbz75o","properties":{"formattedCitation":"\\super 52\\nosupersub{}","plainCitation":"52","noteIndex":0},"citationItems":[{"id":"CI3zCVuP/WPCu9cXb","uris":["http://zotero.org/users/local/frz07QSH/items/YHJBMGLZ"],"itemData":{"id":55,"type":"article-journal","container-title":"European Heart Journal","DOI":"10.1093/eurheartj/ehv318","ISSN":"0195-668X, 1522-9645","issue":"42","language":"en","page":"2921-2964","source":"DOI.org (Crossref)","title":"2015 ESC Guidelines for the diagnosis and management of pericardial diseases","volume":"36","author":[{"family":"Adler","given":"Yehuda"},{"family":"Charron","given":"Philippe"},{"family":"Imazio","given":"Massimo"},{"family":"Badano","given":"Luigi"},{"family":"Barón-Esquivias","given":"Gonzalo"},{"family":"Bogaert","given":"Jan"},{"family":"Brucato","given":"Antonio"},{"family":"Gueret","given":"Pascal"},{"family":"Klingel","given":"Karin"},{"family":"Lionis","given":"Christos"},{"family":"Maisch","given":"Bernhard"},{"family":"Mayosi","given":"Bongani"},{"family":"Pavie","given":"Alain"},{"family":"Ristić","given":"Arsen D"},{"family":"Sabaté Tenas","given":"Manel"},{"family":"Seferovic","given":"Petar"},{"family":"Swedberg","given":"Karl"},{"family":"Tomkowski","given":"Witold"},{"literal":"ESC Scientific Document Group"},{"family":"Achenbach","given":"Stephan"},{"family":"Agewall","given":"Stefan"},{"family":"Al-Attar","given":"Nawwar"},{"family":"Angel Ferrer","given":"Juan"},{"family":"Arad","given":"Michael"},{"family":"Asteggiano","given":"Riccardo"},{"family":"Bueno","given":"Héctor"},{"family":"Caforio","given":"Alida L P"},{"family":"Carerj","given":"Scipione"},{"family":"Ceconi","given":"Claudio"},{"family":"Evangelista","given":"Arturo"},{"family":"Flachskampf","given":"Frank"},{"family":"Giannakoulas","given":"George"},{"family":"Gielen","given":"Stephan"},{"family":"Habib","given":"Gilbert"},{"family":"Kolh","given":"Philippe"},{"family":"Lambrinou","given":"Ekaterini"},{"family":"Lancellotti","given":"Patrizio"},{"family":"Lazaros","given":"George"},{"family":"Linhart","given":"Ales"},{"family":"Meurin","given":"Philippe"},{"family":"Nieman","given":"Koen"},{"family":"Piepoli","given":"Massimo F"},{"family":"Price","given":"Susanna"},{"family":"Roos-Hesselink","given":"Jolien"},{"family":"Roubille","given":"François"},{"family":"Ruschitzka","given":"Frank"},{"family":"Sagristà Sauleda","given":"Jaume"},{"family":"Sousa-Uva","given":"Miguel"},{"family":"Uwe Voigt","given":"Jens"},{"family":"Luis Zamorano","given":"Jose"},{"family":"Zamorano","given":"Jose Luis"},{"family":"Aboyans","given":"Victor"},{"family":"Achenbach","given":"Stephan"},{"family":"Agewall","given":"Stefan"},{"family":"Badimon","given":"Lina"},{"family":"Barón-Esquivias","given":"Gonzalo"},{"family":"Baumgartner","given":"Helmut"},{"family":"Bax","given":"Jeroen J"},{"family":"Bueno","given":"Héctor"},{"family":"Carerj","given":"Scipione"},{"family":"Dean","given":"Veronica"},{"family":"Erol","given":"Çetin"},{"family":"Fitzimons","given":"Donna"},{"family":"Gaemperli","given":"Oliver"},{"family":"Kirchhof","given":"Paulus"},{"family":"Kolh","given":"Philippe"},{"family":"Lancellotti","given":"Patrizio"},{"family":"Lip","given":"Gregory Yh"},{"family":"Nihoyannopoulos","given":"Petros"},{"family":"Piepoli","given":"Massimo F"},{"family":"Ponikowski","given":"Piotr"},{"family":"Roffi","given":"Marco"},{"family":"Torbicki","given":"Adam"},{"family":"Vaz Carneiro","given":"Antonio"},{"family":"Windecker","given":"Stephan"},{"family":"Shuka","given":"Naltin"},{"family":"Sisakian","given":"Hamayak"},{"family":"Mascherbauer","given":"Julia"},{"family":"Isayev","given":"Elnur"},{"family":"Shumavets","given":"Vadim"},{"family":"Van Camp","given":"Guy"},{"family":"Gatzov","given":"Plamen"},{"family":"Hanzevacki","given":"Jadranka Separovic"},{"family":"Moustra","given":"Hera Heracleous"},{"family":"Linhart","given":"Ales"},{"family":"Møller","given":"Jacob Eifer"},{"family":"Aboleineen","given":"Mohamed Wafaie"},{"family":"Põder","given":"Pentti"},{"family":"Lehtonen","given":"Jukka"},{"family":"Antov","given":"Slobodan"},{"family":"Damy","given":"Thibaud"},{"family":"Schieffer","given":"Bernhard"},{"family":"Dimitriadis","given":"Kyriakos"},{"family":"Kiss","given":"Robert Gabor"},{"family":"Rafnsson","given":"Arnar"},{"family":"Arad","given":"Michael"},{"family":"Novo","given":"Salvatore"},{"family":"Mirrakhimov","given":"Erkin"},{"family":"Stradinš","given":"Peteris"},{"family":"Kavoliuniene","given":"Ausra"},{"family":"Codreanu","given":"Andrei"},{"family":"Dingli","given":"Philip"},{"family":"Vataman","given":"Eleonora"},{"family":"El Hattaoui","given":"Mustapaha"},{"family":"Samstad","given":"Stein Olav"},{"family":"Hoffman","given":"Piotr"},{"family":"Lopes","given":"Luís Rocha"},{"family":"Dimulescu","given":"Doina Ruxandra"},{"family":"Arutyunov","given":"Grigory P"},{"family":"Pavlovic","given":"Milan"},{"family":"Dúbrava","given":"Juraj"},{"family":"Sauleda","given":"Jaume Sagristà"},{"family":"Andersson","given":"Bert"},{"family":"Müller","given":"Hajo"},{"family":"Bouma","given":"Berto J"},{"family":"Abaci","given":"Adnan"},{"family":"Archbold","given":"Andrew"},{"family":"Nesukay","given":"Elena"}],"issued":{"date-parts":[["2015",11,7]]}}}],"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52</w:t>
            </w:r>
            <w:r w:rsidRPr="003C677C">
              <w:rPr>
                <w:color w:val="000000" w:themeColor="text1"/>
                <w:sz w:val="18"/>
                <w:szCs w:val="18"/>
                <w:lang w:eastAsia="it-IT"/>
              </w:rPr>
              <w:fldChar w:fldCharType="end"/>
            </w:r>
          </w:p>
        </w:tc>
        <w:tc>
          <w:tcPr>
            <w:tcW w:w="5387" w:type="dxa"/>
            <w:noWrap/>
            <w:vAlign w:val="center"/>
          </w:tcPr>
          <w:p w14:paraId="57DB557C" w14:textId="49962D87" w:rsidR="007C6118" w:rsidRPr="003C677C" w:rsidRDefault="007C6118" w:rsidP="007C6118">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p>
        </w:tc>
      </w:tr>
      <w:tr w:rsidR="007C6118" w:rsidRPr="003C677C" w14:paraId="00000129"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7754218F" w14:textId="638076CB" w:rsidR="007C6118" w:rsidRPr="003C677C" w:rsidRDefault="007C6118" w:rsidP="007C6118">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lastRenderedPageBreak/>
              <w:t xml:space="preserve">2007 The Role of endomyocardial Biopsy in the management of cardiovascular diseas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GiE19uKP","properties":{"formattedCitation":"\\super 53\\nosupersub{}","plainCitation":"53","noteIndex":0},"citationItems":[{"id":"CI3zCVuP/6bzbA3GZ","uris":["http://zotero.org/users/local/frz07QSH/items/27CS7EFC"],"itemData":{"id":52,"type":"article-journal","container-title":"European Heart Journal","DOI":"10.1093/eurheartj/ehn189","ISSN":"0195-668X, 1522-9645","issue":"13","journalAbbreviation":"European Heart Journal","language":"en","page":"1696-1696","source":"DOI.org (Crossref)","title":"The role of endomyocardial biopsy in the management of cardiovascular disease: a Scientific Statement from the American Heart Association, the American College of Cardiology, and the European Society of Cardiology","title-short":"The role of endomyocardial biopsy in the management of cardiovascular disease","volume":"29","author":[{"family":"Anderson","given":"L."},{"family":"Pennell","given":"D."}],"issued":{"date-parts":[["2008",6,13]]}}}],"schema":"https://github.com/citation-style-language/schema/raw/master/csl-citation.json"} </w:instrText>
            </w:r>
            <w:r w:rsidRPr="003C677C">
              <w:rPr>
                <w:color w:val="000000" w:themeColor="text1"/>
                <w:sz w:val="18"/>
                <w:szCs w:val="18"/>
                <w:lang w:eastAsia="it-IT"/>
              </w:rPr>
              <w:fldChar w:fldCharType="separate"/>
            </w:r>
            <w:r w:rsidRPr="003C677C">
              <w:rPr>
                <w:color w:val="000000"/>
                <w:sz w:val="18"/>
                <w:vertAlign w:val="superscript"/>
              </w:rPr>
              <w:t>53</w:t>
            </w:r>
            <w:r w:rsidRPr="003C677C">
              <w:rPr>
                <w:color w:val="000000" w:themeColor="text1"/>
                <w:sz w:val="18"/>
                <w:szCs w:val="18"/>
                <w:lang w:eastAsia="it-IT"/>
              </w:rPr>
              <w:fldChar w:fldCharType="end"/>
            </w:r>
          </w:p>
        </w:tc>
        <w:tc>
          <w:tcPr>
            <w:tcW w:w="5387" w:type="dxa"/>
            <w:noWrap/>
            <w:vAlign w:val="center"/>
          </w:tcPr>
          <w:p w14:paraId="71986FA5" w14:textId="215D7FF1" w:rsidR="007C6118" w:rsidRPr="003C677C" w:rsidRDefault="007C6118" w:rsidP="007C6118">
            <w:pPr>
              <w:spacing w:line="360" w:lineRule="auto"/>
              <w:jc w:val="both"/>
              <w:cnfStyle w:val="000000000000" w:firstRow="0" w:lastRow="0" w:firstColumn="0" w:lastColumn="0" w:oddVBand="0" w:evenVBand="0" w:oddHBand="0" w:evenHBand="0" w:firstRowFirstColumn="0" w:firstRowLastColumn="0" w:lastRowFirstColumn="0" w:lastRowLastColumn="0"/>
              <w:rPr>
                <w:strike/>
                <w:color w:val="000000" w:themeColor="text1"/>
                <w:sz w:val="18"/>
                <w:szCs w:val="18"/>
                <w:lang w:eastAsia="it-IT"/>
              </w:rPr>
            </w:pPr>
          </w:p>
        </w:tc>
      </w:tr>
    </w:tbl>
    <w:p w14:paraId="34084488" w14:textId="21D2C4C7" w:rsidR="00792D19" w:rsidRPr="003C677C" w:rsidRDefault="00792D19" w:rsidP="00792D19">
      <w:pPr>
        <w:pStyle w:val="Lgende"/>
        <w:rPr>
          <w:color w:val="000000" w:themeColor="text1"/>
          <w:sz w:val="22"/>
          <w:szCs w:val="22"/>
        </w:rPr>
      </w:pPr>
      <w:r w:rsidRPr="003C677C">
        <w:rPr>
          <w:color w:val="000000" w:themeColor="text1"/>
          <w:sz w:val="22"/>
          <w:szCs w:val="22"/>
        </w:rPr>
        <w:br w:type="page"/>
      </w:r>
    </w:p>
    <w:p w14:paraId="032F6598" w14:textId="5AC995E1" w:rsidR="00890F2E" w:rsidRPr="003C677C" w:rsidRDefault="00742728" w:rsidP="00890F2E">
      <w:pPr>
        <w:pStyle w:val="Lgende"/>
        <w:rPr>
          <w:sz w:val="20"/>
          <w:szCs w:val="20"/>
        </w:rPr>
      </w:pPr>
      <w:r w:rsidRPr="003C677C">
        <w:rPr>
          <w:b/>
          <w:bCs/>
          <w:sz w:val="20"/>
          <w:szCs w:val="20"/>
        </w:rPr>
        <w:lastRenderedPageBreak/>
        <w:t>Supplemental</w:t>
      </w:r>
      <w:r w:rsidR="00890F2E" w:rsidRPr="003C677C">
        <w:rPr>
          <w:b/>
          <w:bCs/>
          <w:sz w:val="20"/>
          <w:szCs w:val="20"/>
        </w:rPr>
        <w:t xml:space="preserve"> Table 2</w:t>
      </w:r>
      <w:r w:rsidR="00890F2E" w:rsidRPr="003C677C">
        <w:rPr>
          <w:sz w:val="20"/>
          <w:szCs w:val="20"/>
        </w:rPr>
        <w:t xml:space="preserve">: </w:t>
      </w:r>
      <w:r w:rsidR="00890F2E" w:rsidRPr="003C677C">
        <w:rPr>
          <w:color w:val="000000" w:themeColor="text1"/>
          <w:sz w:val="20"/>
          <w:szCs w:val="20"/>
        </w:rPr>
        <w:t>ESC and ACC/AHA guidelines included in the article.</w:t>
      </w:r>
    </w:p>
    <w:tbl>
      <w:tblPr>
        <w:tblStyle w:val="TableauListe4-Accentuation3"/>
        <w:tblW w:w="10774" w:type="dxa"/>
        <w:jc w:val="center"/>
        <w:tblLook w:val="04A0" w:firstRow="1" w:lastRow="0" w:firstColumn="1" w:lastColumn="0" w:noHBand="0" w:noVBand="1"/>
      </w:tblPr>
      <w:tblGrid>
        <w:gridCol w:w="5387"/>
        <w:gridCol w:w="5387"/>
      </w:tblGrid>
      <w:tr w:rsidR="00890F2E" w:rsidRPr="003C677C" w14:paraId="0F1DDA45" w14:textId="77777777" w:rsidTr="00D6471A">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4C593848" w14:textId="77777777" w:rsidR="00890F2E" w:rsidRPr="003C677C" w:rsidRDefault="00890F2E" w:rsidP="00BC6FE7">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ESC</w:t>
            </w:r>
          </w:p>
        </w:tc>
        <w:tc>
          <w:tcPr>
            <w:tcW w:w="5387" w:type="dxa"/>
            <w:noWrap/>
            <w:vAlign w:val="center"/>
            <w:hideMark/>
          </w:tcPr>
          <w:p w14:paraId="15D1079D" w14:textId="77777777" w:rsidR="00890F2E" w:rsidRPr="003C677C" w:rsidRDefault="00890F2E" w:rsidP="00BC6FE7">
            <w:pPr>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lang w:eastAsia="it-IT"/>
              </w:rPr>
            </w:pPr>
            <w:r w:rsidRPr="003C677C">
              <w:rPr>
                <w:b w:val="0"/>
                <w:bCs w:val="0"/>
                <w:color w:val="000000" w:themeColor="text1"/>
                <w:sz w:val="18"/>
                <w:szCs w:val="18"/>
                <w:lang w:eastAsia="it-IT"/>
              </w:rPr>
              <w:t>ACC/AHA</w:t>
            </w:r>
          </w:p>
        </w:tc>
      </w:tr>
      <w:tr w:rsidR="00F3223A" w:rsidRPr="003C677C" w14:paraId="1E333BD9"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6ABBCD26" w14:textId="566E0735" w:rsidR="00F3223A" w:rsidRPr="003C677C" w:rsidRDefault="00F3223A" w:rsidP="00F3223A">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High blood pressure and hypertension</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a1u9ovmvc96","properties":{"formattedCitation":"\\super 1\\nosupersub{}","plainCitation":"1","noteIndex":0},"citationItems":[{"id":1327,"uris":["http://zotero.org/users/4234978/items/CSPAKPRH"],"itemData":{"id":1327,"type":"article-journal","container-title":"European Heart Journal","DOI":"10.1093/eurheartj/ehae178","ISSN":"0195-668X, 1522-9645","issue":"38","language":"en","license":"https://academic.oup.com/pages/standard-publication-reuse-rights","page":"3912-4018","source":"DOI.org (Crossref)","title":"2024 ESC Guidelines for the management of elevated blood pressure and hypertension","volume":"45","author":[{"family":"McEvoy","given":"John William"},{"family":"McCarthy","given":"Cian P"},{"family":"Bruno","given":"Rosa Maria"},{"family":"Brouwers","given":"Sofie"},{"family":"Canavan","given":"Michelle D"},{"family":"Ceconi","given":"Claudio"},{"family":"Christodorescu","given":"Ruxandra Maria"},{"family":"Daskalopoulou","given":"Stella S"},{"family":"Ferro","given":"Charles J"},{"family":"Gerdts","given":"Eva"},{"family":"Hanssen","given":"Henner"},{"family":"Harris","given":"Julie"},{"family":"Lauder","given":"Lucas"},{"family":"McManus","given":"Richard J"},{"family":"Molloy","given":"Gerard J"},{"family":"Rahimi","given":"Kazem"},{"family":"Regitz-Zagrosek","given":"Vera"},{"family":"Rossi","given":"Gian Paolo"},{"family":"Sandset","given":"Else Charlotte"},{"family":"Scheenaerts","given":"Bart"},{"family":"Staessen","given":"Jan A"},{"family":"Uchmanowicz","given":"Izabella"},{"family":"Volterrani","given":"Maurizio"},{"family":"Touyz","given":"Rhian M"},{"literal":"ESC Scientific Document Group"},{"family":"Abreu","given":"Ana"},{"family":"Olsen","given":"Michael Hecht"},{"family":"Ambrosetti","given":"Marco"},{"family":"Androulakis","given":"Emmanuel"},{"family":"Bang","given":"Lia Evi"},{"family":"Bech","given":"Jesper Nørgaard"},{"family":"Borger","given":"Michael A"},{"family":"Boutouyrie","given":"Pierre"},{"family":"Bronze","given":"Luís"},{"family":"Buccheri","given":"Sergio"},{"family":"Dalmau","given":"Regina"},{"family":"De Pablo Zarzosa","given":"Maria Carmen"},{"family":"Delles","given":"Christian"},{"family":"Fiuza","given":"Maria Manuela"},{"family":"Gabulova","given":"Rahima"},{"family":"Haugen","given":"Bjørn Olav"},{"family":"Heiss","given":"Christian"},{"family":"Ibanez","given":"Borja"},{"family":"James","given":"Stefan"},{"family":"Kapil","given":"Vikas"},{"family":"Kayikçioglu","given":"Meral"},{"family":"Køber","given":"Lars"},{"family":"Koskinas","given":"Konstantinos C"},{"family":"Locati","given":"Emanuela Teresa"},{"family":"MacDonald","given":"Sharon"},{"family":"Mihailidou","given":"Anastasia S"},{"family":"Mihaylova","given":"Borislava"},{"family":"Mindham","given":"Richard"},{"family":"Mortensen","given":"Martin Bodtker"},{"family":"Nardai","given":"Sandor"},{"family":"Neubeck","given":"Lis"},{"family":"Nielsen","given":"Jens Cosedis"},{"family":"Nilsson","given":"Peter M"},{"family":"Pasquet","given":"Agnes A"},{"family":"Pedro","given":"Mónica Mendes"},{"family":"Prescott","given":"Eva"},{"family":"Rakisheva","given":"Amina"},{"family":"Rietzschel","given":"Ernst"},{"family":"Rocca","given":"Bianca"},{"family":"Rossello","given":"Xavier"},{"family":"Schmid","given":"Jean-Paul"},{"family":"Shantsila","given":"Eduard"},{"family":"Sudano","given":"Isabella"},{"family":"Timóteo","given":"Ana Teresa"},{"family":"Tsivgoulis","given":"Georgios"},{"family":"Ungar","given":"Andrea"},{"family":"Vaartjes","given":"Ilonca"},{"family":"Visseren","given":"Frank"},{"family":"Voeller","given":"Heinz"},{"family":"Vrints","given":"Christiaan"},{"family":"Witkowski","given":"Adam"},{"family":"Zennaro","given":"Maria-Christina"},{"family":"Zeppenfeld","given":"Katja"},{"family":"Shuka","given":"Naltin"},{"family":"Laredj","given":"Nadia"},{"family":"Pavo","given":"Noemi"},{"family":"Mirzoyev","given":"Ulvi"},{"family":"Van De Borne","given":"Philippe"},{"family":"Sokolović","given":"Šekib"},{"family":"Postadzhiyan","given":"Arman"},{"family":"Samardzic","given":"Jure"},{"family":"Agathangelou","given":"Petros"},{"family":"Widimsky","given":"Jiri"},{"family":"Olsen","given":"Michael Hecht"},{"family":"El-Kilany","given":"Wael M"},{"family":"Pauklin","given":"Priit"},{"family":"Laukkanen","given":"Jari A"},{"family":"Boulestreau","given":"Romain"},{"family":"Tsinamdzgvrishvili","given":"Bezhan"},{"family":"Kintscher","given":"Ulrich"},{"family":"Marketou","given":"Maria"},{"family":"Páll","given":"Dénes"},{"family":"Hrafnkelsdóttir","given":"Þórdís Jóna"},{"family":"Dolan","given":"Eamon"},{"family":"Wolak","given":"Talya"},{"family":"Bilo","given":"Grzegorz"},{"family":"Tundybayeva","given":"Meiramgul Kapsimetovna"},{"family":"Mirrakhimov","given":"Erkin"},{"family":"Trusinskis","given":"Karlis"},{"family":"Kiwan","given":"Ghassan"},{"family":"Msalem","given":"Omar"},{"family":"Badarienė","given":"Jolita"},{"family":"Banu","given":"Cristiana-Astra"},{"family":"Balbi","given":"Matthew Mercieca"},{"family":"Caraus","given":"Alexandru"},{"family":"Boskovic","given":"Aneta"},{"family":"Mouine","given":"Najat"},{"family":"Vromen","given":"Tom"},{"family":"Bosevski","given":"Marijan"},{"family":"Midtbø","given":"Helga B"},{"family":"Doroszko","given":"Adrian"},{"family":"Dores","given":"Hélder"},{"family":"Badila","given":"Elisabeta"},{"family":"Bini","given":"Roberto"},{"family":"Simić","given":"Dragan Vojislav"},{"family":"Fras","given":"Zlatko"},{"family":"Mazón","given":"Pilar"},{"family":"Spaak","given":"Jonas"},{"family":"Burkard","given":"Thilo"},{"family":"Barakat","given":"Elias"},{"family":"Abdessalem","given":"Salem"},{"family":"Gunes","given":"Yilmaz"},{"family":"Sirenko","given":"Yurij M"},{"family":"Brady","given":"Adrian J B"},{"family":"Khamidullaeva","given":"Gulnoz Abdusattarovna"}],"issued":{"date-parts":[["2024",10,7]]}}}],"schema":"https://github.com/citation-style-language/schema/raw/master/csl-citation.json"} </w:instrText>
            </w:r>
            <w:r w:rsidR="00DC5FB3" w:rsidRPr="003C677C">
              <w:rPr>
                <w:color w:val="000000" w:themeColor="text1"/>
                <w:sz w:val="18"/>
                <w:szCs w:val="18"/>
                <w:lang w:eastAsia="it-IT"/>
              </w:rPr>
              <w:fldChar w:fldCharType="separate"/>
            </w:r>
            <w:r w:rsidR="00BB1136" w:rsidRPr="003C677C">
              <w:rPr>
                <w:b w:val="0"/>
                <w:bCs w:val="0"/>
                <w:color w:val="000000"/>
                <w:sz w:val="18"/>
                <w:vertAlign w:val="superscript"/>
                <w:lang w:val="fr-FR"/>
              </w:rPr>
              <w:t>1</w:t>
            </w:r>
            <w:r w:rsidR="00DC5FB3" w:rsidRPr="003C677C">
              <w:rPr>
                <w:color w:val="000000" w:themeColor="text1"/>
                <w:sz w:val="18"/>
                <w:szCs w:val="18"/>
                <w:lang w:eastAsia="it-IT"/>
              </w:rPr>
              <w:fldChar w:fldCharType="end"/>
            </w:r>
          </w:p>
        </w:tc>
        <w:tc>
          <w:tcPr>
            <w:tcW w:w="5387" w:type="dxa"/>
            <w:noWrap/>
            <w:vAlign w:val="center"/>
          </w:tcPr>
          <w:p w14:paraId="41BA2BE8" w14:textId="3EA06F5E" w:rsidR="00F3223A" w:rsidRPr="003C677C" w:rsidRDefault="00D95462" w:rsidP="00F3223A">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2024 Perioperative</w:t>
            </w:r>
            <w:r w:rsidR="007C6118" w:rsidRPr="003C677C">
              <w:rPr>
                <w:color w:val="000000" w:themeColor="text1"/>
                <w:sz w:val="18"/>
                <w:szCs w:val="18"/>
                <w:lang w:eastAsia="it-IT"/>
              </w:rPr>
              <w:t xml:space="preserve"> c</w:t>
            </w:r>
            <w:r w:rsidRPr="003C677C">
              <w:rPr>
                <w:color w:val="000000" w:themeColor="text1"/>
                <w:sz w:val="18"/>
                <w:szCs w:val="18"/>
                <w:lang w:eastAsia="it-IT"/>
              </w:rPr>
              <w:t>ardiovascular management for noncardiac surgery</w:t>
            </w:r>
            <w:r w:rsidR="00DC5FB3" w:rsidRPr="003C677C">
              <w:rPr>
                <w:color w:val="000000" w:themeColor="text1"/>
                <w:sz w:val="18"/>
                <w:szCs w:val="18"/>
                <w:lang w:eastAsia="it-IT"/>
              </w:rPr>
              <w:t xml:space="preserve"> </w:t>
            </w:r>
            <w:r w:rsidR="00DC5FB3"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a23hsj7rc5d","properties":{"formattedCitation":"\\super 4\\nosupersub{}","plainCitation":"4","noteIndex":0},"citationItems":[{"id":1331,"uris":["http://zotero.org/users/4234978/items/9HI4KAMA"],"itemData":{"id":1331,"type":"article-journal","abstract":"AIM:\n              The “2024 AHA/ACC/ACS/ASNC/HRS/SCA/SCCT/SCMR/SVM Guideline for Perioperative Cardiovascular Management for Noncardiac Surgery” provides recommendations to guide clinicians in the perioperative cardiovascular evaluation and management of adult patients undergoing noncardiac surgery.\n            \n            \n              METHODS:\n              A comprehensive literature search was conducted from August 2022 to March 2023 to identify clinical studies, reviews, and other evidence conducted on human subjects that were published in English from MEDLINE (through PubMed), EMBASE, the Cochrane Library, the Agency for Healthcare Research and Quality, and other selected databases relevant to this guideline.\n            \n            \n              STRUCTURE:\n              Recommendations from the “2014 ACC/AHA Guideline on Perioperative Cardiovascular Evaluation and Management of Patients Undergoing Noncardiac Surgery” have been updated with new evidence consolidated to guide clinicians; clinicians should be advised this guideline supersedes the previously published 2014 guideline. In addition, evidence-based management strategies, including pharmacological therapies, perioperative monitoring, and devices, for cardiovascular disease and associated medical conditions, have been developed.","container-title":"Circulation","DOI":"10.1161/CIR.0000000000001285","ISSN":"0009-7322, 1524-4539","issue":"19","journalAbbreviation":"Circulation","language":"en","source":"DOI.org (Crossref)","title":"2024 AHA/ACC/ACS/ASNC/HRS/SCA/SCCT/SCMR/SVM Guideline for Perioperative Cardiovascular Management for Noncardiac Surgery: A Report of the American College of Cardiology/American Heart Association Joint Committee on Clinical Practice Guidelines","title-short":"2024 AHA/ACC/ACS/ASNC/HRS/SCA/SCCT/SCMR/SVM Guideline for Perioperative Cardiovascular Management for Noncardiac Surgery","URL":"https://www.ahajournals.org/doi/10.1161/CIR.0000000000001285","volume":"150","author":[{"family":"Thompson","given":"Annemarie"},{"family":"Fleischmann","given":"Kirsten E."},{"family":"Smilowitz","given":"Nathaniel R."},{"family":"De Las Fuentes","given":"Lisa"},{"family":"Mukherjee","given":"Debabrata"},{"family":"Aggarwal","given":"Niti R."},{"family":"Ahmad","given":"Faraz S."},{"family":"Allen","given":"Robert B."},{"family":"Altin","given":"S. Elissa"},{"family":"Auerbach","given":"Andrew"},{"family":"Berger","given":"Jeffrey S."},{"family":"Chow","given":"Benjamin"},{"family":"Dakik","given":"Habib A."},{"family":"Eisenstein","given":"Eric L."},{"family":"Gerhard-Herman","given":"Marie"},{"family":"Ghadimi","given":"Kamrouz"},{"family":"Kachulis","given":"Bessie"},{"family":"Leclerc","given":"Jacinthe"},{"family":"Lee","given":"Christopher S."},{"family":"Macaulay","given":"Tracy E."},{"family":"Mates","given":"Gail"},{"family":"Merli","given":"Geno J."},{"family":"Parwani","given":"Purvi"},{"family":"Poole","given":"Jeanne E."},{"family":"Rich","given":"Michael W."},{"family":"Ruetzler","given":"Kurt"},{"family":"Stain","given":"Steven C."},{"family":"Sweitzer","given":"BobbieJean"},{"family":"Talbot","given":"Amy W."},{"family":"Vallabhajosyula","given":"Saraschandra"},{"family":"Whittle","given":"John"},{"family":"Williams","given":"Kim Allan"}],"accessed":{"date-parts":[["2024",12,8]]},"issued":{"date-parts":[["2024",11,5]]}}}],"schema":"https://github.com/citation-style-language/schema/raw/master/csl-citation.json"} </w:instrText>
            </w:r>
            <w:r w:rsidR="00DC5FB3" w:rsidRPr="003C677C">
              <w:rPr>
                <w:color w:val="000000" w:themeColor="text1"/>
                <w:sz w:val="18"/>
                <w:szCs w:val="18"/>
                <w:lang w:eastAsia="it-IT"/>
              </w:rPr>
              <w:fldChar w:fldCharType="separate"/>
            </w:r>
            <w:r w:rsidR="00BB1136" w:rsidRPr="003C677C">
              <w:rPr>
                <w:color w:val="000000"/>
                <w:sz w:val="18"/>
                <w:vertAlign w:val="superscript"/>
                <w:lang w:val="fr-FR"/>
              </w:rPr>
              <w:t>4</w:t>
            </w:r>
            <w:r w:rsidR="00DC5FB3" w:rsidRPr="003C677C">
              <w:rPr>
                <w:color w:val="000000" w:themeColor="text1"/>
                <w:sz w:val="18"/>
                <w:szCs w:val="18"/>
                <w:lang w:eastAsia="it-IT"/>
              </w:rPr>
              <w:fldChar w:fldCharType="end"/>
            </w:r>
          </w:p>
        </w:tc>
      </w:tr>
      <w:tr w:rsidR="00D95462" w:rsidRPr="003C677C" w14:paraId="116951C3"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2E8BC222" w14:textId="7886DF25"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Chronic coronary syndrome</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algbqj9232","properties":{"formattedCitation":"\\super 3\\nosupersub{}","plainCitation":"3","noteIndex":0},"citationItems":[{"id":1323,"uris":["http://zotero.org/users/4234978/items/F3WD5EMU"],"itemData":{"id":1323,"type":"article-journal","container-title":"European Heart Journal","DOI":"10.1093/eurheartj/ehae177","ISSN":"0195-668X, 1522-9645","issue":"36","language":"en","license":"https://academic.oup.com/pages/standard-publication-reuse-rights","page":"3415-3537","source":"DOI.org (Crossref)","title":"2024 ESC Guidelines for the management of chronic coronary syndromes","volume":"45","author":[{"family":"Vrints","given":"Christiaan"},{"family":"Andreotti","given":"Felicita"},{"family":"Koskinas","given":"Konstantinos C"},{"family":"Rossello","given":"Xavier"},{"family":"Adamo","given":"Marianna"},{"family":"Ainslie","given":"James"},{"family":"Banning","given":"Adrian Paul"},{"family":"Budaj","given":"Andrzej"},{"family":"Buechel","given":"Ronny R"},{"family":"Chiariello","given":"Giovanni Alfonso"},{"family":"Chieffo","given":"Alaide"},{"family":"Christodorescu","given":"Ruxandra Maria"},{"family":"Deaton","given":"Christi"},{"family":"Doenst","given":"Torsten"},{"family":"Jones","given":"Hywel W"},{"family":"Kunadian","given":"Vijay"},{"family":"Mehilli","given":"Julinda"},{"family":"Milojevic","given":"Milan"},{"family":"Piek","given":"Jan J"},{"family":"Pugliese","given":"Francesca"},{"family":"Rubboli","given":"Andrea"},{"family":"Semb","given":"Anne Grete"},{"family":"Senior","given":"Roxy"},{"family":"Ten Berg","given":"Jurrien M"},{"family":"Van Belle","given":"Eric"},{"family":"Van Craenenbroeck","given":"Emeline M"},{"family":"Vidal-Perez","given":"Rafael"},{"family":"Winther","given":"Simon"},{"literal":"ESC Scientific Document Group"},{"family":"Borger","given":"Michael"},{"family":"Gudmundsdóttir","given":"Ingibjörg J"},{"family":"Knuuti","given":"Juhani"},{"family":"Ahrens","given":"Ingo"},{"family":"Böhm","given":"Michael"},{"family":"Buccheri","given":"Sergio"},{"family":"Capodanno","given":"Davide"},{"family":"Christiansen","given":"Evald Høj"},{"family":"Collet","given":"Jean-Philippe"},{"family":"Dickstein","given":"Kenneth"},{"family":"Eek","given":"Christian"},{"family":"Falk","given":"Volkmar"},{"family":"Henriksen","given":"Peter A"},{"family":"Ibanez","given":"Borja"},{"family":"James","given":"Stefan"},{"family":"Kedev","given":"Sasko"},{"family":"Køber","given":"Lars"},{"family":"Kyriakou","given":"Martha"},{"family":"Magavern","given":"Emma F"},{"family":"McInerny","given":"Angelia"},{"family":"Mersha","given":"Caius Ovidiu"},{"family":"Mihaylova","given":"Borislava"},{"family":"Mindham","given":"Richard"},{"family":"Neubeck","given":"Lis"},{"family":"Neumann","given":"Franz-Josef"},{"family":"Nielsen","given":"Jens Cosedis"},{"family":"Paolisso","given":"Pasquale"},{"family":"Paradies","given":"Valeria"},{"family":"Pasquet","given":"Agnes A"},{"family":"Piepoli","given":"Massimo"},{"family":"Prescott","given":"Eva"},{"family":"Rakisheva","given":"Amina"},{"family":"Rocca","given":"Bianca"},{"family":"Ruel","given":"Marc"},{"family":"Sandner","given":"Sigrid"},{"family":"Saraste","given":"Antti"},{"family":"Szummer","given":"Karolina"},{"family":"Vaartjes","given":"Ilonca"},{"family":"Wijns","given":"William"},{"family":"Windecker","given":"Stephan"},{"family":"Witkowsky","given":"Adam"},{"family":"Zdrakovic","given":"Marija"},{"family":"Zeppenfeld","given":"Katja"},{"family":"Shuka","given":"Naltin"},{"family":"Bouraghda","given":"Mohamed Abed"},{"family":"Hayrapetyan","given":"Hamlet G"},{"family":"Reinstadler","given":"Sebastian J"},{"family":"Musayev","given":"Ogtay"},{"family":"De Pauw","given":"Michel"},{"family":"Kušljugić","given":"Zumreta"},{"family":"Gelev","given":"Valeri"},{"family":"Skoric","given":"Bosko"},{"family":"Karakyriou","given":"Maria"},{"family":"Kovarnik","given":"Tomas"},{"family":"Nielsen","given":"Lene H"},{"family":"Abdel-Aziz","given":"Islam Sh"},{"family":"Ainla","given":"Tiia"},{"family":"Porela","given":"Pekka"},{"family":"Benamer","given":"Hakim"},{"family":"Nadaraia","given":"Kakha"},{"family":"Richardt","given":"Gert"},{"family":"Papafaklis","given":"Michail I"},{"family":"Becker","given":"Dávid"},{"family":"Gudmundsdóttir","given":"Ingibjörg J"},{"family":"Wolak","given":"Arik"},{"family":"Riccio","given":"Carmine"},{"family":"Zholdin","given":"Bekbolat Kulzhanovich"},{"family":"Elezi","given":"Shpend"},{"family":"Abilova","given":"Saamay"},{"family":"Mintale","given":"Iveta"},{"family":"Allam","given":"Bachir"},{"family":"Badarienė","given":"Jolita"},{"family":"Pereira","given":"Bruno"},{"family":"Dingli","given":"Philip"},{"family":"Revenco","given":"Valeriu"},{"family":"Bulatovic","given":"Nebojsa"},{"family":"Benouna","given":"El Ghali Mohamed"},{"family":"Dedic","given":"Admir"},{"family":"Mitevska","given":"Irena"},{"family":"Angel","given":"Kristin"},{"family":"Bryniarski","given":"Krzysztof"},{"family":"Luz","given":"André Miguel Coimbra"},{"family":"Popescu","given":"Bogdan Alexandru"},{"family":"Bertelli","given":"Luca"},{"family":"Beleslin","given":"Branko Dušan"},{"family":"Hudec","given":"Martin"},{"family":"Fras","given":"Zlatko"},{"family":"Freixa-Pamias","given":"Román"},{"family":"Holm","given":"Anna"},{"family":"Jeger","given":"Raban"},{"family":"Marjeh","given":"Mhd Yassin Bani"},{"family":"Hammami","given":"Rania"},{"family":"Aytekin","given":"Vedat"},{"family":"Nesukay","given":"Elena G"},{"family":"Swanson","given":"Neil"},{"family":"Shek","given":"Aleksandr Borisovich"}],"issued":{"date-parts":[["2024",9,29]]}}}],"schema":"https://github.com/citation-style-language/schema/raw/master/csl-citation.json"} </w:instrText>
            </w:r>
            <w:r w:rsidR="00DC5FB3" w:rsidRPr="003C677C">
              <w:rPr>
                <w:color w:val="000000" w:themeColor="text1"/>
                <w:sz w:val="18"/>
                <w:szCs w:val="18"/>
                <w:lang w:eastAsia="it-IT"/>
              </w:rPr>
              <w:fldChar w:fldCharType="separate"/>
            </w:r>
            <w:r w:rsidR="00BB1136" w:rsidRPr="003C677C">
              <w:rPr>
                <w:b w:val="0"/>
                <w:bCs w:val="0"/>
                <w:color w:val="000000"/>
                <w:sz w:val="18"/>
                <w:vertAlign w:val="superscript"/>
                <w:lang w:val="fr-FR"/>
              </w:rPr>
              <w:t>3</w:t>
            </w:r>
            <w:r w:rsidR="00DC5FB3" w:rsidRPr="003C677C">
              <w:rPr>
                <w:color w:val="000000" w:themeColor="text1"/>
                <w:sz w:val="18"/>
                <w:szCs w:val="18"/>
                <w:lang w:eastAsia="it-IT"/>
              </w:rPr>
              <w:fldChar w:fldCharType="end"/>
            </w:r>
          </w:p>
        </w:tc>
        <w:tc>
          <w:tcPr>
            <w:tcW w:w="5387" w:type="dxa"/>
            <w:noWrap/>
            <w:vAlign w:val="center"/>
          </w:tcPr>
          <w:p w14:paraId="42A36513" w14:textId="3D6F2EA4"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4 Hypertrophic cardiomyopathy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wgFfdTuH","properties":{"formattedCitation":"\\super 6\\nosupersub{}","plainCitation":"6","noteIndex":0},"citationItems":[{"id":1225,"uris":["http://zotero.org/users/4234978/items/JLRTPS8C"],"itemData":{"id":1225,"type":"article-journal","abstract":"Aim\nThe “2024 AHA/ACC/AMSSM/HRS/PACES/SCMR Guideline for the Management of Hypertrophic Cardiomyopathy” provides recommendations to guide clinicians in the management of patients with hypertrophic cardiomyopathy.\nMethods\nA comprehensive literature search was conducted from September 14, 2022, to November 22, 2022, encompassing studies, reviews, and other evidence on human subjects that were published in English from PubMed, EMBASE, the Cochrane Library, the Agency for Healthcare Research and Quality, and other selected databases relevant to this guideline. Additional relevant studies, published through May 23, 2023, during the guideline writing process, were also considered by the writing committee and added to the evidence tables, where appropriate.\nStructure\nHypertrophic cardiomyopathy remains a common genetic heart disease reported in populations globally. Recommendations from the “2020 AHA/ACC Guideline for the Diagnosis and Treatment of Patients With Hypertrophic Cardiomyopathy” have been updated with new evidence to guide clinicians.","container-title":"Journal of the American College of Cardiology","DOI":"10.1016/j.jacc.2024.02.014","ISSN":"0735-1097","journalAbbreviation":"Journal of the American College of Cardiology","title":"2024 AHA/ACC/AMSSM/HRS/PACES/SCMR Guideline for the Management of Hypertrophic Cardiomyopathy: A Report of the American Heart Association/American College of Cardiology Joint Committee on Clinical Practice Guidelines","URL":"https://www.sciencedirect.com/science/article/pii/S0735109724003826","author":[{"family":"Ommen","given":"Steve R."},{"family":"Ho","given":"Carolyn Y."},{"family":"Asif","given":"Irfan M."},{"family":"Balaji","given":"Seshadri"},{"family":"Burke","given":"Michael A."},{"family":"Day","given":"Sharlene M."},{"family":"Dearani","given":"Joseph A."},{"family":"Epps","given":"Kelly C."},{"family":"Evanovich","given":"Lauren"},{"family":"Ferrari","given":"Victor A."},{"family":"Joglar","given":"José A."},{"family":"Khan","given":"Sadiya S."},{"family":"Kim","given":"Jeffrey J."},{"family":"Kittleson","given":"Michelle M."},{"family":"Krittanawong","given":"Chayakrit"},{"family":"Martinez","given":"Matthew W."},{"family":"Mital","given":"Seema"},{"family":"Naidu","given":"Srihari S."},{"family":"Saberi","given":"Sara"},{"family":"Semsarian","given":"Christopher"},{"family":"Times","given":"Sabrina"},{"family":"Waldman","given":"Cynthia Burstein"}],"issued":{"date-parts":[["2024",5,8]]}}}],"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6</w:t>
            </w:r>
            <w:r w:rsidRPr="003C677C">
              <w:rPr>
                <w:color w:val="000000" w:themeColor="text1"/>
                <w:sz w:val="18"/>
                <w:szCs w:val="18"/>
                <w:lang w:eastAsia="it-IT"/>
              </w:rPr>
              <w:fldChar w:fldCharType="end"/>
            </w:r>
          </w:p>
        </w:tc>
      </w:tr>
      <w:tr w:rsidR="00D95462" w:rsidRPr="003C677C" w14:paraId="09376DA7"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107260BD" w14:textId="6235F20B"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4 Atrial fibrillation</w:t>
            </w:r>
            <w:r w:rsidR="00DC5FB3" w:rsidRPr="003C677C">
              <w:rPr>
                <w:b w:val="0"/>
                <w:bCs w:val="0"/>
                <w:color w:val="000000" w:themeColor="text1"/>
                <w:sz w:val="18"/>
                <w:szCs w:val="18"/>
                <w:lang w:eastAsia="it-IT"/>
              </w:rPr>
              <w:t xml:space="preserve"> </w:t>
            </w:r>
            <w:r w:rsidR="00DC5FB3"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a2c2j7e6cot","properties":{"formattedCitation":"\\super 5\\nosupersub{}","plainCitation":"5","noteIndex":0},"citationItems":[{"id":1226,"uris":["http://zotero.org/users/4234978/items/RUTZQH9Z"],"itemData":{"id":1226,"type":"article-journal","abstract":"AIM\n              The “2023 ACC/AHA/ACCP/HRS Guideline for the Diagnosis and Management of Atrial Fibrillation” provides recommendations to guide clinicians in the treatment of patients with atrial fibrillation.\n            \n            \n              METHODS\n              A comprehensive literature search was conducted from May 12, 2022, to November 3, 2022, encompassing studies, reviews, and other evidence conducted on human subjects that were published in English from PubMed, EMBASE, the Cochrane Library, the Agency for Healthcare Research and Quality, and other selected databases relevant to this guideline. Additional relevant studies, published through November 2022, during the guideline writing process, were also considered by the writing committee and added to the evidence tables, where appropriate.\n            \n            \n              STRUCTURE\n              Atrial fibrillation is the most sustained common arrhythmia, and its incidence and prevalence are increasing in the United States and globally. Recommendations from the “2014 AHA/ACC/HRS Guideline for the Management of Patients With Atrial Fibrillation” and the “2019 AHA/ACC/HRS Focused Update of the 2014 AHA/ACC/HRS Guideline for the Management of Patients With Atrial Fibrillation” have been updated with new evidence to guide clinicians. In addition, new recommendations addressing atrial fibrillation and thromboembolic risk assessment, anticoagulation, left atrial appendage occlusion, atrial fibrillation catheter or surgical ablation, and risk factor modification and atrial fibrillation prevention have been developed.","container-title":"Circulation","DOI":"10.1161/CIR.0000000000001193","ISSN":"0009-7322, 1524-4539","issue":"1","journalAbbreviation":"Circulation","language":"en","source":"DOI.org (Crossref)","title":"2023 ACC/AHA/ACCP/HRS Guideline for the Diagnosis and Management of Atrial Fibrillation: A Report of the American College of Cardiology/American Heart Association Joint Committee on Clinical Practice Guidelines","title-short":"2023 ACC/AHA/ACCP/HRS Guideline for the Diagnosis and Management of Atrial Fibrillation","URL":"https://www.ahajournals.org/doi/10.1161/CIR.0000000000001193","volume":"149","author":[{"family":"Joglar","given":"José A."},{"family":"Chung","given":"Mina K."},{"family":"Armbruster","given":"Anastasia L."},{"family":"Benjamin","given":"Emelia J."},{"family":"Chyou","given":"Janice Y."},{"family":"Cronin","given":"Edmond M."},{"family":"Deswal","given":"Anita"},{"family":"Eckhardt","given":"Lee L."},{"family":"Goldberger","given":"Zachary D."},{"family":"Gopinathannair","given":"Rakesh"},{"family":"Gorenek","given":"Bulent"},{"family":"Hess","given":"Paul L."},{"family":"Hlatky","given":"Mark"},{"family":"Hogan","given":"Gail"},{"family":"Ibeh","given":"Chinwe"},{"family":"Indik","given":"Julia H."},{"family":"Kido","given":"Kazuhiko"},{"family":"Kusumoto","given":"Fred"},{"family":"Link","given":"Mark S."},{"family":"Linta","given":"Kathleen T."},{"family":"Marcus","given":"Gregory M."},{"family":"McCarthy","given":"Patrick M."},{"family":"Patel","given":"Nimesh"},{"family":"Patton","given":"Kristen K."},{"family":"Perez","given":"Marco V."},{"family":"Piccini","given":"Jonathan P."},{"family":"Russo","given":"Andrea M."},{"family":"Sanders","given":"Prashanthan"},{"family":"Streur","given":"Megan M."},{"family":"Thomas","given":"Kevin L."},{"family":"Times","given":"Sabrina"},{"family":"Tisdale","given":"James E."},{"family":"Valente","given":"Anne Marie"},{"family":"Van Wagoner","given":"David R."}],"accessed":{"date-parts":[["2024",5,20]]},"issued":{"date-parts":[["2024",1,2]]}}}],"schema":"https://github.com/citation-style-language/schema/raw/master/csl-citation.json"} </w:instrText>
            </w:r>
            <w:r w:rsidR="00DC5FB3" w:rsidRPr="003C677C">
              <w:rPr>
                <w:color w:val="000000" w:themeColor="text1"/>
                <w:sz w:val="18"/>
                <w:szCs w:val="18"/>
                <w:lang w:eastAsia="it-IT"/>
              </w:rPr>
              <w:fldChar w:fldCharType="separate"/>
            </w:r>
            <w:r w:rsidR="00BB1136" w:rsidRPr="003C677C">
              <w:rPr>
                <w:b w:val="0"/>
                <w:bCs w:val="0"/>
                <w:color w:val="000000"/>
                <w:sz w:val="18"/>
                <w:vertAlign w:val="superscript"/>
                <w:lang w:val="fr-FR"/>
              </w:rPr>
              <w:t>5</w:t>
            </w:r>
            <w:r w:rsidR="00DC5FB3" w:rsidRPr="003C677C">
              <w:rPr>
                <w:color w:val="000000" w:themeColor="text1"/>
                <w:sz w:val="18"/>
                <w:szCs w:val="18"/>
                <w:lang w:eastAsia="it-IT"/>
              </w:rPr>
              <w:fldChar w:fldCharType="end"/>
            </w:r>
          </w:p>
        </w:tc>
        <w:tc>
          <w:tcPr>
            <w:tcW w:w="5387" w:type="dxa"/>
            <w:noWrap/>
            <w:vAlign w:val="center"/>
          </w:tcPr>
          <w:p w14:paraId="0EF5DD4C" w14:textId="20D1ED97"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3 Chronic </w:t>
            </w:r>
            <w:r w:rsidR="007C6118" w:rsidRPr="003C677C">
              <w:rPr>
                <w:color w:val="000000" w:themeColor="text1"/>
                <w:sz w:val="18"/>
                <w:szCs w:val="18"/>
                <w:lang w:eastAsia="it-IT"/>
              </w:rPr>
              <w:t>c</w:t>
            </w:r>
            <w:r w:rsidRPr="003C677C">
              <w:rPr>
                <w:color w:val="000000" w:themeColor="text1"/>
                <w:sz w:val="18"/>
                <w:szCs w:val="18"/>
                <w:lang w:eastAsia="it-IT"/>
              </w:rPr>
              <w:t xml:space="preserve">oronary </w:t>
            </w:r>
            <w:r w:rsidR="007C6118" w:rsidRPr="003C677C">
              <w:rPr>
                <w:color w:val="000000" w:themeColor="text1"/>
                <w:sz w:val="18"/>
                <w:szCs w:val="18"/>
                <w:lang w:eastAsia="it-IT"/>
              </w:rPr>
              <w:t>s</w:t>
            </w:r>
            <w:r w:rsidRPr="003C677C">
              <w:rPr>
                <w:color w:val="000000" w:themeColor="text1"/>
                <w:sz w:val="18"/>
                <w:szCs w:val="18"/>
                <w:lang w:eastAsia="it-IT"/>
              </w:rPr>
              <w:t xml:space="preserve">yndrome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a1latb1v9gs","properties":{"formattedCitation":"\\super 9\\nosupersub{}","plainCitation":"9","noteIndex":0},"citationItems":[{"id":1228,"uris":["http://zotero.org/users/4234978/items/6KKUBRU7"],"itemData":{"id":1228,"type":"article-journal","container-title":"Journal of the American College of Cardiology","DOI":"10.1016/j.jacc.2023.04.003","ISSN":"07351097","issue":"9","journalAbbreviation":"Journal of the American College of Cardiology","language":"en","page":"833-955","source":"DOI.org (Crossref)","title":"2023 AHA/ACC/ACCP/ASPC/NLA/PCNA Guideline for the Management of Patients With Chronic Coronary Disease","volume":"82","author":[{"family":"Virani","given":"Salim S."},{"family":"Newby","given":"L. Kristin"},{"family":"Arnold","given":"Suzanne V."},{"family":"Bittner","given":"Vera"},{"family":"Brewer","given":"LaPrincess C."},{"family":"Demeter","given":"Susan Halli"},{"family":"Dixon","given":"Dave L."},{"family":"Fearon","given":"William F."},{"family":"Hess","given":"Beverly"},{"family":"Johnson","given":"Heather M."},{"family":"Kazi","given":"Dhruv S."},{"family":"Kolte","given":"Dhaval"},{"family":"Kumbhani","given":"Dharam J."},{"family":"LoFaso","given":"Jim"},{"family":"Mahtta","given":"Dhruv"},{"family":"Mark","given":"Daniel B."},{"family":"Minissian","given":"Margo"},{"family":"Navar","given":"Ann Marie"},{"family":"Patel","given":"Amit R."},{"family":"Piano","given":"Mariann R."},{"family":"Rodriguez","given":"Fatima"},{"family":"Talbot","given":"Amy W."},{"family":"Taqueti","given":"Viviany R."},{"family":"Thomas","given":"Randal J."},{"family":"Van Diepen","given":"Sean"},{"family":"Wiggins","given":"Barbara"},{"family":"Williams","given":"Marlene S."}],"issued":{"date-parts":[["2023",8]]}}}],"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9</w:t>
            </w:r>
            <w:r w:rsidRPr="003C677C">
              <w:rPr>
                <w:color w:val="000000" w:themeColor="text1"/>
                <w:sz w:val="18"/>
                <w:szCs w:val="18"/>
                <w:lang w:eastAsia="it-IT"/>
              </w:rPr>
              <w:fldChar w:fldCharType="end"/>
            </w:r>
          </w:p>
        </w:tc>
      </w:tr>
      <w:tr w:rsidR="00D95462" w:rsidRPr="003C677C" w14:paraId="566A00BB"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2E764642" w14:textId="05CC0E2E" w:rsidR="00D95462" w:rsidRPr="003C677C" w:rsidRDefault="00D95462" w:rsidP="00D95462">
            <w:pPr>
              <w:spacing w:line="360" w:lineRule="auto"/>
              <w:jc w:val="both"/>
              <w:rPr>
                <w:color w:val="000000" w:themeColor="text1"/>
                <w:sz w:val="18"/>
                <w:szCs w:val="18"/>
                <w:lang w:eastAsia="it-IT"/>
              </w:rPr>
            </w:pPr>
            <w:r w:rsidRPr="003C677C">
              <w:rPr>
                <w:b w:val="0"/>
                <w:bCs w:val="0"/>
                <w:color w:val="000000" w:themeColor="text1"/>
                <w:sz w:val="18"/>
                <w:szCs w:val="18"/>
                <w:lang w:eastAsia="it-IT"/>
              </w:rPr>
              <w:t xml:space="preserve">2023 Acute coronary syndrom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jxI8NZr8","properties":{"formattedCitation":"\\super 10\\nosupersub{}","plainCitation":"10","noteIndex":0},"citationItems":[{"id":1171,"uris":["http://zotero.org/users/4234978/items/5MT5CXG8"],"itemData":{"id":1171,"type":"article-journal","container-title":"European Heart Journal","DOI":"10.1093/eurheartj/ehad191","ISSN":"0195-668X","issue":"38","journalAbbreviation":"European Heart Journal","page":"3720-3826","title":"2023 ESC Guidelines for the management of acute coronary syndromes: Developed by the task force on the management of acute coronary syndromes of the European Society of Cardiology (ESC)","volume":"44","author":[{"family":"Byrne","given":"Robert A"},{"family":"Rossello","given":"Xavier"},{"family":"Coughlan","given":"J J"},{"family":"Barbato","given":"Emanuele"},{"family":"Berry","given":"Colin"},{"family":"Chieffo","given":"Alaide"},{"family":"Claeys","given":"Marc J"},{"family":"Dan","given":"Gheorghe-Andrei"},{"family":"Dweck","given":"Marc R"},{"family":"Galbraith","given":"Mary"},{"family":"Gilard","given":"Martine"},{"family":"Hinterbuchner","given":"Lynne"},{"family":"Jankowska","given":"Ewa A"},{"family":"Jüni","given":"Peter"},{"family":"Kimura","given":"Takeshi"},{"family":"Kunadian","given":"Vijay"},{"family":"Leosdottir","given":"Margret"},{"family":"Lorusso","given":"Roberto"},{"family":"Pedretti","given":"Roberto F E"},{"family":"Rigopoulos","given":"Angelos G"},{"family":"Rubini Gimenez","given":"Maria"},{"family":"Thiele","given":"Holger"},{"family":"Vranckx","given":"Pascal"},{"family":"Wassmann","given":"Sven"},{"family":"Wenger","given":"Nanette Kass"},{"family":"Ibanez","given":"Borja"},{"literal":"ESC Scientific Document Group"}],"issued":{"date-parts":[["2023",10,7]]}}}],"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0</w:t>
            </w:r>
            <w:r w:rsidRPr="003C677C">
              <w:rPr>
                <w:color w:val="000000" w:themeColor="text1"/>
                <w:sz w:val="18"/>
                <w:szCs w:val="18"/>
                <w:lang w:eastAsia="it-IT"/>
              </w:rPr>
              <w:fldChar w:fldCharType="end"/>
            </w:r>
          </w:p>
        </w:tc>
        <w:tc>
          <w:tcPr>
            <w:tcW w:w="5387" w:type="dxa"/>
            <w:noWrap/>
            <w:vAlign w:val="center"/>
          </w:tcPr>
          <w:p w14:paraId="0A721A5C" w14:textId="09FD6312"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2 Heart failure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UgAaJgXu","properties":{"formattedCitation":"\\super 13\\nosupersub{}","plainCitation":"13","noteIndex":0},"citationItems":[{"id":"CI3zCVuP/R3ez7BRr","uris":["http://zotero.org/users/local/frz07QSH/items/FTFE5JLH"],"itemData":{"id":144,"type":"article-journal","abstract":"AIM The “2022 AHA/ACC/HFSA Guideline for the Management of Heart Failure” replaces the “2013 ACCF/AHA Guideline for the Management of Heart Failure” and the “2017 ACC/AHA/HFSA Focused Update of the 2013 ACCF/AHA Guideline for the Management of Heart Failure.” The 2022 guideline is intended to provide patient-centric recommendations for clinicians to prevent, diagnose, and manage patients with heart failure.","container-title":"Journal of the American College of Cardiology","DOI":"10.1016/j.jacc.2021.12.011","ISSN":"07351097","issue":"17","journalAbbreviation":"Journal of the American College of Cardiology","language":"en","page":"1757-1780","source":"DOI.org (Crossref)","title":"2022 AHA/ACC/HFSA Guideline for the Management of Heart Failure: Executive Summary","title-short":"2022 AHA/ACC/HFSA Guideline for the Management of Heart Failure","volume":"79","author":[{"family":"Heidenreich","given":"Paul A."},{"family":"Bozkurt","given":"Biykem"},{"family":"Aguilar","given":"David"},{"family":"Allen","given":"Larry A."},{"family":"Byun","given":"Joni J."},{"family":"Colvin","given":"Monica M."},{"family":"Deswal","given":"Anita"},{"family":"Drazner","given":"Mark H."},{"family":"Dunlay","given":"Shannon M."},{"family":"Evers","given":"Linda R."},{"family":"Fang","given":"James C."},{"family":"Fedson","given":"Savitri E."},{"family":"Fonarow","given":"Gregg C."},{"family":"Hayek","given":"Salim S."},{"family":"Hernandez","given":"Adrian F."},{"family":"Khazanie","given":"Prateeti"},{"family":"Kittleson","given":"Michelle M."},{"family":"Lee","given":"Christopher S."},{"family":"Link","given":"Mark S."},{"family":"Milano","given":"Carmelo A."},{"family":"Nnacheta","given":"Lorraine C."},{"family":"Sandhu","given":"Alexander T."},{"family":"Stevenson","given":"Lynne Warner"},{"family":"Vardeny","given":"Orly"},{"family":"Vest","given":"Amanda R."},{"family":"Yancy","given":"Clyde W."}],"issued":{"date-parts":[["2022",5]]}}}],"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3</w:t>
            </w:r>
            <w:r w:rsidRPr="003C677C">
              <w:rPr>
                <w:color w:val="000000" w:themeColor="text1"/>
                <w:sz w:val="18"/>
                <w:szCs w:val="18"/>
                <w:lang w:eastAsia="it-IT"/>
              </w:rPr>
              <w:fldChar w:fldCharType="end"/>
            </w:r>
          </w:p>
        </w:tc>
      </w:tr>
      <w:tr w:rsidR="00D95462" w:rsidRPr="003C677C" w14:paraId="72FF16B6"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58034CEF" w14:textId="61B79643"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Cardiomyopathies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IEnrDcge","properties":{"formattedCitation":"\\super 12\\nosupersub{}","plainCitation":"12","noteIndex":0},"citationItems":[{"id":1172,"uris":["http://zotero.org/users/4234978/items/MKMRDKAK"],"itemData":{"id":1172,"type":"article-journal","container-title":"European Heart Journal","DOI":"10.1093/eurheartj/ehad194","ISSN":"0195-668X","issue":"37","journalAbbreviation":"European Heart Journal","page":"3503-3626","title":"2023 ESC Guidelines for the management of cardiomyopathies: Developed by the task force on the management of cardiomyopathies of the European Society of Cardiology (ESC)","volume":"44","author":[{"family":"Arbelo","given":"Elena"},{"family":"Protonotarios","given":"Alexandros"},{"family":"Gimeno","given":"Juan R"},{"family":"Arbustini","given":"Eloisa"},{"family":"Barriales-Villa","given":"Roberto"},{"family":"Basso","given":"Cristina"},{"family":"Bezzina","given":"Connie R"},{"family":"Biagini","given":"Elena"},{"family":"Blom","given":"Nico A"},{"family":"Boer","given":"Rudolf A","non-dropping-particle":"de"},{"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issued":{"date-parts":[["2023",10,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2</w:t>
            </w:r>
            <w:r w:rsidRPr="003C677C">
              <w:rPr>
                <w:color w:val="000000" w:themeColor="text1"/>
                <w:sz w:val="18"/>
                <w:szCs w:val="18"/>
                <w:lang w:eastAsia="it-IT"/>
              </w:rPr>
              <w:fldChar w:fldCharType="end"/>
            </w:r>
          </w:p>
        </w:tc>
        <w:tc>
          <w:tcPr>
            <w:tcW w:w="5387" w:type="dxa"/>
            <w:noWrap/>
            <w:vAlign w:val="center"/>
          </w:tcPr>
          <w:p w14:paraId="11AB483D" w14:textId="4984AA94"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1 Chest </w:t>
            </w:r>
            <w:r w:rsidR="007C6118" w:rsidRPr="003C677C">
              <w:rPr>
                <w:color w:val="000000" w:themeColor="text1"/>
                <w:sz w:val="18"/>
                <w:szCs w:val="18"/>
                <w:lang w:eastAsia="it-IT"/>
              </w:rPr>
              <w:t>p</w:t>
            </w:r>
            <w:r w:rsidRPr="003C677C">
              <w:rPr>
                <w:color w:val="000000" w:themeColor="text1"/>
                <w:sz w:val="18"/>
                <w:szCs w:val="18"/>
                <w:lang w:eastAsia="it-IT"/>
              </w:rPr>
              <w:t xml:space="preserve">ain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MAfxfd5o","properties":{"formattedCitation":"\\super 17\\nosupersub{}","plainCitation":"17","noteIndex":0},"citationItems":[{"id":"CI3zCVuP/reMfbUgD","uris":["http://zotero.org/users/local/frz07QSH/items/UNJ2XHTP"],"itemData":{"id":141,"type":"article-journal","abstract":"AIM This clinical practice guideline for the evaluation and diagnosis of chest pain provides recommendations and algorithms for clinicians to assess and diagnose chest pain in adult patients. METHODS A comprehensive literature search was conducted from November 11, 2017, to May 1, 2020, encompassing randomized and nonrandomized trials, observational studies, registries, reviews, and other evidence conducted on human subjects that were published in English from PubMed, EMBASE, the Cochrane Collaboration, Agency for Healthcare Research and Quality reports, and other relevant databases. Additional relevant studies, published through April 2021, were also considered. STRUCTURE Chest pain is a frequent cause for emergency department visits in the United States. The “2021 AHA/ACC/ASE/CHEST/ SAEM/SCCT/SCMR Guideline for the Evaluation and Diagnosis of Chest Pain” provides recommendations based on contemporary evidence on the assessment and evaluation of chest pain. This guideline presents an evidence-based approach to risk stratiﬁcation and the diagnostic workup for the evaluation of chest pain. Cost-value considerations in diagnostic testing have been incorporated, and shared decision-making with patients is recommended.","container-title":"Journal of the American College of Cardiology","DOI":"10.1016/j.jacc.2021.07.053","ISSN":"07351097","issue":"22","journalAbbreviation":"Journal of the American College of Cardiology","language":"en","page":"e187-e285","source":"DOI.org (Crossref)","title":"2021 AHA/ACC/ASE/CHEST/SAEM/SCCT/SCMR Guideline for the Evaluation and Diagnosis of Chest Pain","volume":"78","author":[{"family":"Gulati","given":"Martha"},{"family":"Levy","given":"Phillip D."},{"family":"Mukherjee","given":"Debabrata"},{"family":"Amsterdam","given":"Ezra"},{"family":"Bhatt","given":"Deepak L."},{"family":"Birtcher","given":"Kim K."},{"family":"Blankstein","given":"Ron"},{"family":"Boyd","given":"Jack"},{"family":"Bullock-Palmer","given":"Renee P."},{"family":"Conejo","given":"Theresa"},{"family":"Diercks","given":"Deborah B."},{"family":"Gentile","given":"Federico"},{"family":"Greenwood","given":"John P."},{"family":"Hess","given":"Erik P."},{"family":"Hollenberg","given":"Steven M."},{"family":"Jaber","given":"Wael A."},{"family":"Jneid","given":"Hani"},{"family":"Joglar","given":"José A."},{"family":"Morrow","given":"David A."},{"family":"O’Connor","given":"Robert E."},{"family":"Ross","given":"Michael A."},{"family":"Shaw","given":"Leslee J."}],"issued":{"date-parts":[["2021",1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7</w:t>
            </w:r>
            <w:r w:rsidRPr="003C677C">
              <w:rPr>
                <w:color w:val="000000" w:themeColor="text1"/>
                <w:sz w:val="18"/>
                <w:szCs w:val="18"/>
                <w:lang w:eastAsia="it-IT"/>
              </w:rPr>
              <w:fldChar w:fldCharType="end"/>
            </w:r>
          </w:p>
        </w:tc>
      </w:tr>
      <w:tr w:rsidR="00D95462" w:rsidRPr="003C677C" w14:paraId="1C0ECFFB"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3F173A0E" w14:textId="7A23A5A1"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3 Endocarditis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4LvskKXH","properties":{"formattedCitation":"\\super 16\\nosupersub{}","plainCitation":"16","noteIndex":0},"citationItems":[{"id":1175,"uris":["http://zotero.org/users/4234978/items/WAGS6UT7"],"itemData":{"id":1175,"type":"article-journal","container-title":"European Heart Journal","DOI":"10.1093/eurheartj/ehad193","ISSN":"0195-668X","issue":"39","journalAbbreviation":"European Heart Journal","page":"3948-4042","title":"2023 ESC Guidelines for the management of endocarditis: Developed by the task force on the management of endocarditis of the European Society of Cardiology (ESC) Endorsed by the European Association for Cardio-Thoracic Surgery (EACTS) and the European Association of Nuclear Medicine (EANM)","volume":"44","author":[{"family":"Delgado","given":"Victoria"},{"family":"Ajmone Marsan","given":"Nina"},{"family":"Waha","given":"Suzanne","non-dropping-particle":"de"},{"family":"Bonaros","given":"Nikolaos"},{"family":"Brida","given":"Margarita"},{"family":"Burri","given":"Haran"},{"family":"Caselli","given":"Stefano"},{"family":"Doenst","given":"Torsten"},{"family":"Ederhy","given":"Stephane"},{"family":"Erba","given":"Paola Anna"},{"family":"Foldager","given":"Dan"},{"family":"Fosbøl","given":"Emil L"},{"family":"Kovac","given":"Jan"},{"family":"Mestres","given":"Carlos A"},{"family":"Miller","given":"Owen I"},{"family":"Miro","given":"Jose M"},{"family":"Pazdernik","given":"Michal"},{"family":"Pizzi","given":"Maria Nazarena"},{"family":"Quintana","given":"Eduard"},{"family":"Rasmussen","given":"Trine Bernholdt"},{"family":"Ristić","given":"Arsen D"},{"family":"Rodés-Cabau","given":"Josep"},{"family":"Sionis","given":"Alessandro"},{"family":"Zühlke","given":"Liesl Joanna"},{"family":"Borger","given":"Michael A"},{"literal":"ESC Scientific Document Group"}],"issued":{"date-parts":[["2023",10,14]]}}}],"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6</w:t>
            </w:r>
            <w:r w:rsidRPr="003C677C">
              <w:rPr>
                <w:color w:val="000000" w:themeColor="text1"/>
                <w:sz w:val="18"/>
                <w:szCs w:val="18"/>
                <w:lang w:eastAsia="it-IT"/>
              </w:rPr>
              <w:fldChar w:fldCharType="end"/>
            </w:r>
          </w:p>
        </w:tc>
        <w:tc>
          <w:tcPr>
            <w:tcW w:w="5387" w:type="dxa"/>
            <w:noWrap/>
            <w:vAlign w:val="center"/>
          </w:tcPr>
          <w:p w14:paraId="791B0153" w14:textId="40D26B9C"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20 Valvular heart disease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tH19GBk9","properties":{"formattedCitation":"\\super 19\\nosupersub{}","plainCitation":"19","noteIndex":0},"citationItems":[{"id":"CI3zCVuP/899JveTK","uris":["http://zotero.org/users/local/frz07QSH/items/82E6VE4M"],"itemData":{"id":139,"type":"article-journal","container-title":"Journal of the American College of Cardiology","DOI":"10.1016/j.jacc.2020.11.018","ISSN":"07351097","issue":"4","journalAbbreviation":"Journal of the American College of Cardiology","language":"en","page":"e25-e197","source":"DOI.org (Crossref)","title":"2020 ACC/AHA Guideline for the Management of Patients With Valvular Heart Disease","volume":"77","author":[{"family":"Otto","given":"Catherine M."},{"family":"Nishimura","given":"Rick A."},{"family":"Bonow","given":"Robert O."},{"family":"Carabello","given":"Blase A."},{"family":"Erwin","given":"John P."},{"family":"Gentile","given":"Federico"},{"family":"Jneid","given":"Hani"},{"family":"Krieger","given":"Eric V."},{"family":"Mack","given":"Michael"},{"family":"McLeod","given":"Christopher"},{"family":"O’Gara","given":"Patrick T."},{"family":"Rigolin","given":"Vera H."},{"family":"Sundt","given":"Thoralf M."},{"family":"Thompson","given":"Annemarie"},{"family":"Toly","given":"Christopher"}],"issued":{"date-parts":[["2021",2]]}}}],"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9</w:t>
            </w:r>
            <w:r w:rsidRPr="003C677C">
              <w:rPr>
                <w:color w:val="000000" w:themeColor="text1"/>
                <w:sz w:val="18"/>
                <w:szCs w:val="18"/>
                <w:lang w:eastAsia="it-IT"/>
              </w:rPr>
              <w:fldChar w:fldCharType="end"/>
            </w:r>
          </w:p>
        </w:tc>
      </w:tr>
      <w:tr w:rsidR="00D95462" w:rsidRPr="003C677C" w14:paraId="0FA171C3" w14:textId="77777777" w:rsidTr="00D6471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tcPr>
          <w:p w14:paraId="4C85650D" w14:textId="69D16C81"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2 Cardio-oncology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i2krwmH2","properties":{"formattedCitation":"\\super 18\\nosupersub{}","plainCitation":"18","noteIndex":0},"citationItems":[{"id":"CI3zCVuP/o47ysorG","uris":["http://zotero.org/users/local/frz07QSH/items/EUWR7ZB9"],"itemData":{"id":68,"type":"article-journal","container-title":"European Heart Journal","DOI":"10.1093/eurheartj/ehac244","ISSN":"0195-668X, 1522-9645","issue":"41","language":"en","page":"4229-4361","source":"DOI.org (Crossref)","title":"2022 ESC Guidelines on cardio-oncology developed in collaboration with the European Hematology Association (EHA), the European Society for Therapeutic Radiology and Oncology (ESTRO) and the International Cardio-Oncology Society (IC-OS)","volume":"43","author":[{"family":"Lyon","given":"Alexander R"},{"family":"López-Fernández","given":"Teresa"},{"family":"Couch","given":"Liam S"},{"family":"Asteggiano","given":"Riccardo"},{"family":"Aznar","given":"Marianne C"},{"family":"Bergler-Klein","given":"Jutta"},{"family":"Boriani","given":"Giuseppe"},{"family":"Cardinale","given":"Daniela"},{"family":"Cordoba","given":"Raul"},{"family":"Cosyns","given":"Bernard"},{"family":"Cutter","given":"David J"},{"family":"De Azambuja","given":"Evandro"},{"family":"De Boer","given":"Rudolf A"},{"family":"Dent","given":"Susan F"},{"family":"Farmakis","given":"Dimitrios"},{"family":"Gevaert","given":"Sofie A"},{"family":"Gorog","given":"Diana A"},{"family":"Herrmann","given":"Joerg"},{"family":"Lenihan","given":"Daniel"},{"family":"Moslehi","given":"Javid"},{"family":"Moura","given":"Brenda"},{"family":"Salinger","given":"Sonja S"},{"family":"Stephens","given":"Richard"},{"family":"Suter","given":"Thomas M"},{"family":"Szmit","given":"Sebastian"},{"family":"Tamargo","given":"Juan"},{"family":"Thavendiranathan","given":"Paaladinesh"},{"family":"Tocchetti","given":"Carlo G"},{"family":"Van Der Meer","given":"Peter"},{"family":"Van Der Pal","given":"Helena J H"},{"literal":"ESC Scientific Document Group"},{"family":"Lancellotti","given":"Patrizio"},{"family":"Thuny","given":"Franck"},{"family":"Abdelhamid","given":"Magdy"},{"family":"Aboyans","given":"Victor"},{"family":"Aleman","given":"Berthe"},{"family":"Alexandre","given":"Joachim"},{"family":"Barac","given":"Ana"},{"family":"Borger","given":"Michael A"},{"family":"Casado-Arroyo","given":"Ruben"},{"family":"Cautela","given":"Jennifer"},{"family":"Čelutkienė","given":"Jolanta"},{"family":"Cikes","given":"Maja"},{"family":"Cohen-Solal","given":"Alain"},{"family":"Dhiman","given":"Kreena"},{"family":"Ederhy","given":"Stéphane"},{"family":"Edvardsen","given":"Thor"},{"family":"Fauchier","given":"Laurent"},{"family":"Fradley","given":"Michael"},{"family":"Grapsa","given":"Julia"},{"family":"Halvorsen","given":"Sigrun"},{"family":"Heuser","given":"Michael"},{"family":"Humbert","given":"Marc"},{"family":"Jaarsma","given":"Tiny"},{"family":"Kahan","given":"Thomas"},{"family":"Konradi","given":"Aleksandra"},{"family":"Koskinas","given":"Konstantinos C"},{"family":"Kotecha","given":"Dipak"},{"family":"Ky","given":"Bonnie"},{"family":"Landmesser","given":"Ulf"},{"family":"Lewis","given":"Basil S"},{"family":"Linhart","given":"Ales"},{"family":"Lip","given":"Gregory Y H"},{"family":"Løchen","given":"Maja-Lisa"},{"family":"Malaczynska-Rajpold","given":"Katarzyna"},{"family":"Metra","given":"Marco"},{"family":"Mindham","given":"Richard"},{"family":"Moonen","given":"Marie"},{"family":"Neilan","given":"Tomas G"},{"family":"Nielsen","given":"Jens Cosedis"},{"family":"Petronio","given":"Anna-Sonia"},{"family":"Prescott","given":"Eva"},{"family":"Rakisheva","given":"Amina"},{"family":"Salem","given":"Joe-Elie"},{"family":"Savarese","given":"Gianluigi"},{"family":"Sitges","given":"Marta"},{"family":"Berg","given":"Jurrien Ten"},{"family":"Touyz","given":"Rhian M"},{"family":"Tycinska","given":"Agnieszka"},{"family":"Wilhelm","given":"Matthias"},{"family":"Zamorano","given":"Jose Luis"},{"family":"Laredj","given":"Nadia"},{"family":"Zelveian","given":"Parounak"},{"family":"Rainer","given":"Peter P"},{"family":"Samadov","given":"Fuad"},{"family":"Andrushchuk","given":"Uladzimir"},{"family":"Gerber","given":"Bernhard L"},{"family":"Selimović","given":"Mirsad"},{"family":"Kinova","given":"Elena"},{"family":"Samardzic","given":"Jure"},{"family":"Economides","given":"Evagoras"},{"family":"Pudil","given":"Radek"},{"family":"Nielsen","given":"Kirsten M"},{"family":"Kafafy","given":"Tarek A"},{"family":"Vettus","given":"Riina"},{"family":"Tuohinen","given":"Suvi"},{"family":"Ederhy","given":"Stéphane"},{"family":"Pagava","given":"Zurab"},{"family":"Rassaf","given":"Tienush"},{"family":"Briasoulis","given":"Alexandros"},{"family":"Czuriga","given":"Dániel"},{"family":"Andersen","given":"Karl K"},{"family":"Smyth","given":"Yvonne"},{"family":"Iakobishvili","given":"Zaza"},{"family":"Parrini","given":"Iris"},{"family":"Rakisheva","given":"Amina"},{"family":"Pruthi","given":"Edita Pllana"},{"family":"Mirrakhimov","given":"Erkin"},{"family":"Kalejs","given":"Oskars"},{"family":"Skouri","given":"Hadi"},{"family":"Benlamin","given":"Hisham"},{"family":"Žaliaduonytė","given":"Diana"},{"family":"Iovino","given":"Alessandra"},{"family":"Moore","given":"Alice M"},{"family":"Bursacovschi","given":"Daniela"},{"family":"Benyass","given":"Aatif"},{"family":"Manintveld","given":"Olivier"},{"family":"Bosevski","given":"Marijan"},{"family":"Gulati","given":"Geeta"},{"family":"Leszek","given":"Przemysław"},{"family":"Fiuza","given":"Manuela"},{"family":"Jurcut","given":"Ruxandra"},{"family":"Vasyuk","given":"Yury"},{"family":"Foscoli","given":"Marina"},{"family":"Simic","given":"Dragan"},{"family":"Slanina","given":"Miroslav"},{"family":"Lipar","given":"Luka"},{"family":"Martin-Garcia","given":"Ana"},{"family":"Hübbert","given":"Laila"},{"family":"Kurmann","given":"Reto"},{"family":"Alayed","given":"Ahmad"},{"family":"Abid","given":"Leila"},{"family":"Zorkun","given":"Cafer"},{"family":"Nesukay","given":"Elena"},{"family":"Manisty","given":"Charlotte"},{"family":"Srojidinova","given":"Nigora"}],"issued":{"date-parts":[["2022",11,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18</w:t>
            </w:r>
            <w:r w:rsidRPr="003C677C">
              <w:rPr>
                <w:color w:val="000000" w:themeColor="text1"/>
                <w:sz w:val="18"/>
                <w:szCs w:val="18"/>
                <w:lang w:eastAsia="it-IT"/>
              </w:rPr>
              <w:fldChar w:fldCharType="end"/>
            </w:r>
          </w:p>
        </w:tc>
        <w:tc>
          <w:tcPr>
            <w:tcW w:w="5387" w:type="dxa"/>
            <w:noWrap/>
            <w:vAlign w:val="center"/>
          </w:tcPr>
          <w:p w14:paraId="34828E7F" w14:textId="2383C045"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9 Primary </w:t>
            </w:r>
            <w:r w:rsidR="007C6118" w:rsidRPr="003C677C">
              <w:rPr>
                <w:color w:val="000000" w:themeColor="text1"/>
                <w:sz w:val="18"/>
                <w:szCs w:val="18"/>
                <w:lang w:eastAsia="it-IT"/>
              </w:rPr>
              <w:t>p</w:t>
            </w:r>
            <w:r w:rsidRPr="003C677C">
              <w:rPr>
                <w:color w:val="000000" w:themeColor="text1"/>
                <w:sz w:val="18"/>
                <w:szCs w:val="18"/>
                <w:lang w:eastAsia="it-IT"/>
              </w:rPr>
              <w:t xml:space="preserve">revention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iV0beSRu","properties":{"formattedCitation":"\\super 23\\nosupersub{}","plainCitation":"23","noteIndex":0},"citationItems":[{"id":"CI3zCVuP/V0td9G00","uris":["http://zotero.org/users/local/frz07QSH/items/CY9P4GV7"],"itemData":{"id":137,"type":"article-journal","container-title":"Journal of the American College of Cardiology","DOI":"10.1016/j.jacc.2019.03.010","ISSN":"07351097","issue":"10","journalAbbreviation":"Journal of the American College of Cardiology","language":"en","page":"e177-e232","source":"DOI.org (Crossref)","title":"2019 ACC/AHA Guideline on the Primary Prevention of Cardiovascular Disease","volume":"74","author":[{"family":"Arnett","given":"Donna K."},{"family":"Blumenthal","given":"Roger S."},{"family":"Albert","given":"Michelle A."},{"family":"Buroker","given":"Andrew B."},{"family":"Goldberger","given":"Zachary D."},{"family":"Hahn","given":"Ellen J."},{"family":"Himmelfarb","given":"Cheryl Dennison"},{"family":"Khera","given":"Amit"},{"family":"Lloyd-Jones","given":"Donald"},{"family":"McEvoy","given":"J. William"},{"family":"Michos","given":"Erin D."},{"family":"Miedema","given":"Michael D."},{"family":"Muñoz","given":"Daniel"},{"family":"Smith","given":"Sidney C."},{"family":"Virani","given":"Salim S."},{"family":"Williams","given":"Kim A."},{"family":"Yeboah","given":"Joseph"},{"family":"Ziaeian","given":"Boback"}],"issued":{"date-parts":[["2019",9]]}}}],"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23</w:t>
            </w:r>
            <w:r w:rsidRPr="003C677C">
              <w:rPr>
                <w:color w:val="000000" w:themeColor="text1"/>
                <w:sz w:val="18"/>
                <w:szCs w:val="18"/>
                <w:lang w:eastAsia="it-IT"/>
              </w:rPr>
              <w:fldChar w:fldCharType="end"/>
            </w:r>
          </w:p>
        </w:tc>
      </w:tr>
      <w:tr w:rsidR="00D95462" w:rsidRPr="003C677C" w14:paraId="535FE2A7"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3F95EE3A" w14:textId="148361CD"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2022 Non-</w:t>
            </w:r>
            <w:r w:rsidR="007C6118" w:rsidRPr="003C677C">
              <w:rPr>
                <w:b w:val="0"/>
                <w:bCs w:val="0"/>
                <w:color w:val="000000" w:themeColor="text1"/>
                <w:sz w:val="18"/>
                <w:szCs w:val="18"/>
                <w:lang w:eastAsia="it-IT"/>
              </w:rPr>
              <w:t>c</w:t>
            </w:r>
            <w:r w:rsidRPr="003C677C">
              <w:rPr>
                <w:b w:val="0"/>
                <w:bCs w:val="0"/>
                <w:color w:val="000000" w:themeColor="text1"/>
                <w:sz w:val="18"/>
                <w:szCs w:val="18"/>
                <w:lang w:eastAsia="it-IT"/>
              </w:rPr>
              <w:t xml:space="preserve">ardiac </w:t>
            </w:r>
            <w:r w:rsidR="007C6118" w:rsidRPr="003C677C">
              <w:rPr>
                <w:b w:val="0"/>
                <w:bCs w:val="0"/>
                <w:color w:val="000000" w:themeColor="text1"/>
                <w:sz w:val="18"/>
                <w:szCs w:val="18"/>
                <w:lang w:eastAsia="it-IT"/>
              </w:rPr>
              <w:t>s</w:t>
            </w:r>
            <w:r w:rsidRPr="003C677C">
              <w:rPr>
                <w:b w:val="0"/>
                <w:bCs w:val="0"/>
                <w:color w:val="000000" w:themeColor="text1"/>
                <w:sz w:val="18"/>
                <w:szCs w:val="18"/>
                <w:lang w:eastAsia="it-IT"/>
              </w:rPr>
              <w:t xml:space="preserve">urgery: cardiovascular assessment and management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M8fAuiiW","properties":{"formattedCitation":"\\super 22\\nosupersub{}","plainCitation":"22","noteIndex":0},"citationItems":[{"id":"CI3zCVuP/HeGsXMN2","uris":["http://zotero.org/users/local/frz07QSH/items/PQYL3ZUI"],"itemData":{"id":51,"type":"article-journal","container-title":"European Heart Journal","DOI":"10.1093/eurheartj/ehac270","ISSN":"0195-668X, 1522-9645","issue":"39","language":"en","page":"3826-3924","source":"DOI.org (Crossref)","title":"2022 ESC Guidelines on cardiovascular assessment and management of patients undergoing non-cardiac surgery","volume":"43","author":[{"family":"Halvorsen","given":"Sigrun"},{"family":"Mehilli","given":"Julinda"},{"family":"Cassese","given":"Salvatore"},{"family":"Hall","given":"Trygve S"},{"family":"Abdelhamid","given":"Magdy"},{"family":"Barbato","given":"Emanuele"},{"family":"De Hert","given":"Stefan"},{"family":"De Laval","given":"Ingrid"},{"family":"Geisler","given":"Tobias"},{"family":"Hinterbuchner","given":"Lynne"},{"family":"Ibanez","given":"Borja"},{"family":"Lenarczyk","given":"Radosław"},{"family":"Mansmann","given":"Ulrich R"},{"family":"McGreavy","given":"Paul"},{"family":"Mueller","given":"Christian"},{"family":"Muneretto","given":"Claudio"},{"family":"Niessner","given":"Alexander"},{"family":"Potpara","given":"Tatjana S"},{"family":"Ristić","given":"Arsen"},{"family":"Sade","given":"L Elif"},{"family":"Schirmer","given":"Henrik"},{"family":"Schüpke","given":"Stefanie"},{"family":"Sillesen","given":"Henrik"},{"family":"Skulstad","given":"Helge"},{"family":"Torracca","given":"Lucia"},{"family":"Tutarel","given":"Oktay"},{"family":"Van Der Meer","given":"Peter"},{"family":"Wojakowski","given":"Wojtek"},{"family":"Zacharowski","given":"Kai"},{"literal":"ESC Scientific Document Group"},{"family":"Knuuti","given":"Juhani"},{"family":"Kristensen","given":"Steen Dalby"},{"family":"Aboyans","given":"Victor"},{"family":"Ahrens","given":"Ingo"},{"family":"Antoniou","given":"Sotiris"},{"family":"Asteggiano","given":"Riccardo"},{"family":"Atar","given":"Dan"},{"family":"Baumbach","given":"Andreas"},{"family":"Baumgartner","given":"Helmut"},{"family":"Böhm","given":"Michael"},{"family":"Borger","given":"Michael A"},{"family":"Bueno","given":"Hector"},{"family":"Čelutkienė","given":"Jelena"},{"family":"Chieffo","given":"Alaide"},{"family":"Cikes","given":"Maya"},{"family":"Darius","given":"Harald"},{"family":"Delgado","given":"Victoria"},{"family":"Devereaux","given":"Philip J"},{"family":"Duncker","given":"David"},{"family":"Falk","given":"Volkmar"},{"family":"Fauchier","given":"Laurent"},{"family":"Habib","given":"Gilbert"},{"family":"Hasdai","given":"David"},{"family":"Huber","given":"Kurt"},{"family":"Iung","given":"Bernard"},{"family":"Jaarsma","given":"Tiny"},{"family":"Konradi","given":"Aleksandra"},{"family":"Koskinas","given":"Konstantinos C"},{"family":"Kotecha","given":"Dipak"},{"family":"Landmesser","given":"Ulf"},{"family":"Lewis","given":"Basil S"},{"family":"Linhart","given":"Ales"},{"family":"Løchen","given":"Maja-Lisa"},{"family":"Maeng","given":"Michael"},{"family":"Manzo-Silberman","given":"Stéphane"},{"family":"Mindham","given":"Richard"},{"family":"Neubeck","given":"Lis"},{"family":"Nielsen","given":"Jens Cosedis"},{"family":"Petersen","given":"Steffen E"},{"family":"Prescott","given":"Eva"},{"family":"Rakisheva","given":"Amina"},{"family":"Saraste","given":"Antti"},{"family":"Sibbing","given":"Dirk"},{"family":"Siller-Matula","given":"Jolanta M"},{"family":"Sitges","given":"Marta"},{"family":"Stankovic","given":"Ivan"},{"family":"Storey","given":"Rob F"},{"family":"Berg","given":"Jurrien Ten"},{"family":"Thielmann","given":"Matthias"},{"family":"Touyz","given":"Rhian M"},{"family":"Bouzid","given":"Mohammed Amine"},{"family":"Sisakian","given":"Hamayak"},{"family":"Metzler","given":"Bernhard"},{"family":"Shumavets","given":"Vadim"},{"family":"Pasquet","given":"Agnès"},{"family":"Smajic","given":"Elnur"},{"family":"Milanova","given":"Maria"},{"family":"Skorić","given":"Boško"},{"family":"Karakyriou","given":"Maria"},{"family":"Skalicka","given":"Hana"},{"family":"Maeng","given":"Michael"},{"family":"Elhamid","given":"Bassem Abd"},{"family":"Ruusalepp","given":"Arno"},{"family":"Valtola","given":"Kati"},{"family":"Cohen","given":"Ariel"},{"family":"Chukhrukidze","given":"Archil"},{"family":"Ott","given":"Ilka"},{"family":"Kafkas","given":"Nikos"},{"family":"Járai","given":"Zoltán"},{"family":"Hrafnkelsdóttir","given":"Thórdís Jóna"},{"family":"Campbell","given":"Patricia"},{"family":"Eisen","given":"Alon"},{"family":"Urbinati","given":"Stefano"},{"family":"Aidargaliyeva","given":"Nazipa"},{"family":"Batalli","given":"Arlind"},{"family":"Lunegova","given":"Olga"},{"family":"Erglis","given":"Andrejs"},{"family":"Saade","given":"Georges"},{"family":"Macas","given":"Andrius"},{"family":"Banu","given":"Cristiana"},{"family":"Felice","given":"Tiziana"},{"family":"Grosu","given":"Aurel"},{"family":"Vukmirovic","given":"Mihailo"},{"family":"Soufiani","given":"Aida"},{"family":"Dubois","given":"Eric"},{"family":"Pejkov","given":"Hristo"},{"family":"Aune","given":"Erlend"},{"family":"Bartuś","given":"Stanisław"},{"family":"Santos","given":"Mário"},{"family":"Badila","given":"Elisabeta"},{"family":"Irtyuga","given":"Olga"},{"family":"Bertelli","given":"Luca"},{"family":"Beleslin","given":"Branko"},{"family":"Dúbrava","given":"Martin"},{"family":"Fras","given":"Zlatko"},{"family":"Ferreiro","given":"José Luis"},{"family":"Held","given":"Claes"},{"family":"Meyer","given":"Philippe"},{"family":"Bsata","given":"Walid"},{"family":"Halima","given":"Afef Ben"},{"family":"Biteker","given":"Murat"},{"family":"Archbold","given":"Andrew"},{"family":"Sokolov","given":"Maksym"},{"family":"Zakirov","given":"Nodir"}],"issued":{"date-parts":[["2022",10,14]]}}}],"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22</w:t>
            </w:r>
            <w:r w:rsidRPr="003C677C">
              <w:rPr>
                <w:color w:val="000000" w:themeColor="text1"/>
                <w:sz w:val="18"/>
                <w:szCs w:val="18"/>
                <w:lang w:eastAsia="it-IT"/>
              </w:rPr>
              <w:fldChar w:fldCharType="end"/>
            </w:r>
          </w:p>
        </w:tc>
        <w:tc>
          <w:tcPr>
            <w:tcW w:w="5387" w:type="dxa"/>
            <w:noWrap/>
            <w:vAlign w:val="center"/>
          </w:tcPr>
          <w:p w14:paraId="75E0FD3C" w14:textId="135EB31B"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8 Blood </w:t>
            </w:r>
            <w:r w:rsidR="007C6118" w:rsidRPr="003C677C">
              <w:rPr>
                <w:color w:val="000000" w:themeColor="text1"/>
                <w:sz w:val="18"/>
                <w:szCs w:val="18"/>
                <w:lang w:eastAsia="it-IT"/>
              </w:rPr>
              <w:t>c</w:t>
            </w:r>
            <w:r w:rsidRPr="003C677C">
              <w:rPr>
                <w:color w:val="000000" w:themeColor="text1"/>
                <w:sz w:val="18"/>
                <w:szCs w:val="18"/>
                <w:lang w:eastAsia="it-IT"/>
              </w:rPr>
              <w:t xml:space="preserve">holesterol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CBQYYxNR","properties":{"formattedCitation":"\\super 25\\nosupersub{}","plainCitation":"25","noteIndex":0},"citationItems":[{"id":"CI3zCVuP/Z9Cz0w24","uris":["http://zotero.org/users/local/frz07QSH/items/YTHRB3Z6"],"itemData":{"id":134,"type":"article-journal","container-title":"Journal of the American College of Cardiology","DOI":"10.1016/j.jacc.2018.11.003","ISSN":"07351097","issue":"24","journalAbbreviation":"Journal of the American College of Cardiology","language":"en","page":"e285-e350","source":"DOI.org (Crossref)","title":"2018 AHA/ACC/AACVPR/AAPA/ABC/ACPM/ADA/AGS/APhA/ASPC/NLA/PCNA Guideline on the Management of Blood Cholesterol","volume":"73","author":[{"family":"Grundy","given":"Scott M."},{"family":"Stone","given":"Neil J."},{"family":"Bailey","given":"Alison L."},{"family":"Beam","given":"Craig"},{"family":"Birtcher","given":"Kim K."},{"family":"Blumenthal","given":"Roger S."},{"family":"Braun","given":"Lynne T."},{"family":"De Ferranti","given":"Sarah"},{"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25</w:t>
            </w:r>
            <w:r w:rsidRPr="003C677C">
              <w:rPr>
                <w:color w:val="000000" w:themeColor="text1"/>
                <w:sz w:val="18"/>
                <w:szCs w:val="18"/>
                <w:lang w:eastAsia="it-IT"/>
              </w:rPr>
              <w:fldChar w:fldCharType="end"/>
            </w:r>
          </w:p>
        </w:tc>
      </w:tr>
      <w:tr w:rsidR="00D95462" w:rsidRPr="003C677C" w14:paraId="12DC9AF5"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2A6C6A93" w14:textId="2450FC34"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Cardiovascular </w:t>
            </w:r>
            <w:r w:rsidR="007C6118" w:rsidRPr="003C677C">
              <w:rPr>
                <w:b w:val="0"/>
                <w:bCs w:val="0"/>
                <w:color w:val="000000" w:themeColor="text1"/>
                <w:sz w:val="18"/>
                <w:szCs w:val="18"/>
                <w:lang w:eastAsia="it-IT"/>
              </w:rPr>
              <w:t>d</w:t>
            </w:r>
            <w:r w:rsidRPr="003C677C">
              <w:rPr>
                <w:b w:val="0"/>
                <w:bCs w:val="0"/>
                <w:color w:val="000000" w:themeColor="text1"/>
                <w:sz w:val="18"/>
                <w:szCs w:val="18"/>
                <w:lang w:eastAsia="it-IT"/>
              </w:rPr>
              <w:t xml:space="preserve">isease </w:t>
            </w:r>
            <w:r w:rsidR="007C6118" w:rsidRPr="003C677C">
              <w:rPr>
                <w:b w:val="0"/>
                <w:bCs w:val="0"/>
                <w:color w:val="000000" w:themeColor="text1"/>
                <w:sz w:val="18"/>
                <w:szCs w:val="18"/>
                <w:lang w:eastAsia="it-IT"/>
              </w:rPr>
              <w:t>p</w:t>
            </w:r>
            <w:r w:rsidRPr="003C677C">
              <w:rPr>
                <w:b w:val="0"/>
                <w:bCs w:val="0"/>
                <w:color w:val="000000" w:themeColor="text1"/>
                <w:sz w:val="18"/>
                <w:szCs w:val="18"/>
                <w:lang w:eastAsia="it-IT"/>
              </w:rPr>
              <w:t xml:space="preserve">revention in </w:t>
            </w:r>
            <w:r w:rsidR="007C6118" w:rsidRPr="003C677C">
              <w:rPr>
                <w:b w:val="0"/>
                <w:bCs w:val="0"/>
                <w:color w:val="000000" w:themeColor="text1"/>
                <w:sz w:val="18"/>
                <w:szCs w:val="18"/>
                <w:lang w:eastAsia="it-IT"/>
              </w:rPr>
              <w:t>c</w:t>
            </w:r>
            <w:r w:rsidRPr="003C677C">
              <w:rPr>
                <w:b w:val="0"/>
                <w:bCs w:val="0"/>
                <w:color w:val="000000" w:themeColor="text1"/>
                <w:sz w:val="18"/>
                <w:szCs w:val="18"/>
                <w:lang w:eastAsia="it-IT"/>
              </w:rPr>
              <w:t xml:space="preserve">linical </w:t>
            </w:r>
            <w:r w:rsidR="007C6118" w:rsidRPr="003C677C">
              <w:rPr>
                <w:b w:val="0"/>
                <w:bCs w:val="0"/>
                <w:color w:val="000000" w:themeColor="text1"/>
                <w:sz w:val="18"/>
                <w:szCs w:val="18"/>
                <w:lang w:eastAsia="it-IT"/>
              </w:rPr>
              <w:t>p</w:t>
            </w:r>
            <w:r w:rsidRPr="003C677C">
              <w:rPr>
                <w:b w:val="0"/>
                <w:bCs w:val="0"/>
                <w:color w:val="000000" w:themeColor="text1"/>
                <w:sz w:val="18"/>
                <w:szCs w:val="18"/>
                <w:lang w:eastAsia="it-IT"/>
              </w:rPr>
              <w:t xml:space="preserve">ractic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FLwTpH1O","properties":{"formattedCitation":"\\super 26\\nosupersub{}","plainCitation":"26","noteIndex":0},"citationItems":[{"id":"CI3zCVuP/HHwty4Ai","uris":["http://zotero.org/users/local/frz07QSH/items/CAGQHWE6"],"itemData":{"id":48,"type":"article-journal","container-title":"European Heart Journal","DOI":"10.1093/eurheartj/ehab484","ISSN":"0195-668X, 1522-9645","issue":"34","language":"en","page":"3227-3337","source":"DOI.org (Crossref)","title":"2021 ESC Guidelines on cardiovascular disease prevention in clinical practice","volume":"42","author":[{"family":"Visseren","given":"Frank L J"},{"family":"Mach","given":"François"},{"family":"Smulders","given":"Yvo M"},{"family":"Carballo","given":"David"},{"family":"Koskinas","given":"Konstantinos C"},{"family":"Bäck","given":"Maria"},{"family":"Benetos","given":"Athanase"},{"family":"Biffi","given":"Alessandro"},{"family":"Boavida","given":"José-Manuel"},{"family":"Capodanno","given":"Davide"},{"family":"Cosyns","given":"Bernard"},{"family":"Crawford","given":"Carolyn"},{"family":"Davos","given":"Constantinos H"},{"family":"Desormais","given":"Ileana"},{"family":"Di Angelantonio","given":"Emanuele"},{"family":"Franco","given":"Oscar H"},{"family":"Halvorsen","given":"Sigrun"},{"family":"Hobbs","given":"F D Richard"},{"family":"Hollander","given":"Monika"},{"family":"Jankowska","given":"Ewa A"},{"family":"Michal","given":"Matthias"},{"family":"Sacco","given":"Simona"},{"family":"Sattar","given":"Naveed"},{"family":"Tokgozoglu","given":"Lale"},{"family":"Tonstad","given":"Serena"},{"family":"Tsioufis","given":"Konstantinos P"},{"family":"Van Dis","given":"Ineke"},{"family":"Van Gelder","given":"Isabelle C"},{"family":"Wanner","given":"Christoph"},{"family":"Williams","given":"Bryan"},{"literal":"ESC Scientific Document Group"},{"family":"De Backer","given":"Guy"},{"family":"Regitz-Zagrosek","given":"Vera"},{"family":"Aamodt","given":"Anne Hege"},{"family":"Abdelhamid","given":"Magdy"},{"family":"Aboyans","given":"Victor"},{"family":"Albus","given":"Christian"},{"family":"Asteggiano","given":"Riccardo"},{"family":"Bäck","given":"Magnus"},{"family":"Borger","given":"Michael A"},{"family":"Brotons","given":"Carlos"},{"family":"Čelutkienė","given":"Jelena"},{"family":"Cifkova","given":"Renata"},{"family":"Cikes","given":"Maja"},{"family":"Cosentino","given":"Francesco"},{"family":"Dagres","given":"Nikolaos"},{"family":"De Backer","given":"Tine"},{"family":"De Bacquer","given":"Dirk"},{"family":"Delgado","given":"Victoria"},{"family":"Den Ruijter","given":"Hester"},{"family":"Dendale","given":"Paul"},{"family":"Drexel","given":"Heinz"},{"family":"Falk","given":"Volkmar"},{"family":"Fauchier","given":"Laurent"},{"family":"Ference","given":"Brian A"},{"family":"Ferrières","given":"Jean"},{"family":"Ferrini","given":"Marc"},{"family":"Fisher","given":"Miles"},{"family":"Fliser","given":"Danilo"},{"family":"Fras","given":"Zlatko"},{"family":"Gaita","given":"Dan"},{"family":"Giampaoli","given":"Simona"},{"family":"Gielen","given":"Stephan"},{"family":"Graham","given":"Ian"},{"family":"Jennings","given":"Catriona"},{"family":"Jorgensen","given":"Torben"},{"family":"Kautzky-Willer","given":"Alexandra"},{"family":"Kavousi","given":"Maryam"},{"family":"Koenig","given":"Wolfgang"},{"family":"Konradi","given":"Aleksandra"},{"family":"Kotecha","given":"Dipak"},{"family":"Landmesser","given":"Ulf"},{"family":"Lettino","given":"Madalena"},{"family":"Lewis","given":"Basil S"},{"family":"Linhart","given":"Aleš"},{"family":"Løchen","given":"Maja-Lisa"},{"family":"Makrilakis","given":"Konstantinos"},{"family":"Mancia","given":"Giuseppe"},{"family":"Marques-Vidal","given":"Pedro"},{"family":"McEvoy","given":"John William"},{"family":"McGreavy","given":"Paul"},{"family":"Merkely","given":"Bela"},{"family":"Neubeck","given":"Lis"},{"family":"Nielsen","given":"Jens Cosedis"},{"family":"Perk","given":"Joep"},{"family":"Petersen","given":"Steffen E"},{"family":"Petronio","given":"Anna Sonia"},{"family":"Piepoli","given":"Massimo"},{"family":"Pogosova","given":"Nana Goar"},{"family":"Prescott","given":"Eva Irene Bossano"},{"family":"Ray","given":"Kausik K"},{"family":"Reiner","given":"Zeljko"},{"family":"Richter","given":"Dimitrios J"},{"family":"Rydén","given":"Lars"},{"family":"Shlyakhto","given":"Evgeny"},{"family":"Sitges","given":"Marta"},{"family":"Sousa-Uva","given":"Miguel"},{"family":"Sudano","given":"Isabella"},{"family":"Tiberi","given":"Monica"},{"family":"Touyz","given":"Rhian M"},{"family":"Ungar","given":"Andrea"},{"family":"Verschuren","given":"W M Monique"},{"family":"Wiklund","given":"Olov"},{"family":"Wood","given":"David"},{"family":"Zamorano","given":"Jose Luis"},{"family":"Smulders","given":"Yvo M"},{"family":"Carballo","given":"David"},{"family":"Koskinas","given":"Konstantinos C"},{"family":"Bäck","given":"Maria"},{"family":"Benetos","given":"Athanase"},{"family":"Biffi","given":"Alessandro"},{"family":"Boavida","given":"José-Manuel"},{"family":"Capodanno","given":"Davide"},{"family":"Cosyns","given":"Bernard"},{"family":"Crawford","given":"Carolyn A"},{"family":"Davos","given":"Constantinos H"},{"family":"Desormais","given":"Ileana"},{"family":"Di Angelantonio","given":"Emanuele"},{"family":"Franco Duran","given":"Oscar H"},{"family":"Halvorsen","given":"Sigrun"},{"family":"Richard Hobbs","given":"F D"},{"family":"Hollander","given":"Monika"},{"family":"Jankowska","given":"Ewa A"},{"family":"Michal","given":"Matthias"},{"family":"Sacco","given":"Simona"},{"family":"Sattar","given":"Naveed"},{"family":"Tokgozoglu","given":"Lale"},{"family":"Tonstad","given":"Serena"},{"family":"Tsioufis","given":"Konstantinos P"},{"family":"Dis","given":"Ineke Van"},{"family":"Van Gelder","given":"Isabelle C"},{"family":"Wanner","given":"Christoph"},{"family":"Williams","given":"Bryan"}],"issued":{"date-parts":[["2021",9,7]]}}}],"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26</w:t>
            </w:r>
            <w:r w:rsidRPr="003C677C">
              <w:rPr>
                <w:color w:val="000000" w:themeColor="text1"/>
                <w:sz w:val="18"/>
                <w:szCs w:val="18"/>
                <w:lang w:eastAsia="it-IT"/>
              </w:rPr>
              <w:fldChar w:fldCharType="end"/>
            </w:r>
          </w:p>
        </w:tc>
        <w:tc>
          <w:tcPr>
            <w:tcW w:w="5387" w:type="dxa"/>
            <w:noWrap/>
            <w:vAlign w:val="center"/>
          </w:tcPr>
          <w:p w14:paraId="1C415EC0" w14:textId="4F22D7FF"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8 Bradycardia and </w:t>
            </w:r>
            <w:r w:rsidR="007C6118" w:rsidRPr="003C677C">
              <w:rPr>
                <w:color w:val="000000" w:themeColor="text1"/>
                <w:sz w:val="18"/>
                <w:szCs w:val="18"/>
                <w:lang w:eastAsia="it-IT"/>
              </w:rPr>
              <w:t>c</w:t>
            </w:r>
            <w:r w:rsidRPr="003C677C">
              <w:rPr>
                <w:color w:val="000000" w:themeColor="text1"/>
                <w:sz w:val="18"/>
                <w:szCs w:val="18"/>
                <w:lang w:eastAsia="it-IT"/>
              </w:rPr>
              <w:t xml:space="preserve">ardiac </w:t>
            </w:r>
            <w:r w:rsidR="007C6118" w:rsidRPr="003C677C">
              <w:rPr>
                <w:color w:val="000000" w:themeColor="text1"/>
                <w:sz w:val="18"/>
                <w:szCs w:val="18"/>
                <w:lang w:eastAsia="it-IT"/>
              </w:rPr>
              <w:t>c</w:t>
            </w:r>
            <w:r w:rsidRPr="003C677C">
              <w:rPr>
                <w:color w:val="000000" w:themeColor="text1"/>
                <w:sz w:val="18"/>
                <w:szCs w:val="18"/>
                <w:lang w:eastAsia="it-IT"/>
              </w:rPr>
              <w:t xml:space="preserve">onduction </w:t>
            </w:r>
            <w:r w:rsidR="007C6118" w:rsidRPr="003C677C">
              <w:rPr>
                <w:color w:val="000000" w:themeColor="text1"/>
                <w:sz w:val="18"/>
                <w:szCs w:val="18"/>
                <w:lang w:eastAsia="it-IT"/>
              </w:rPr>
              <w:t>d</w:t>
            </w:r>
            <w:r w:rsidRPr="003C677C">
              <w:rPr>
                <w:color w:val="000000" w:themeColor="text1"/>
                <w:sz w:val="18"/>
                <w:szCs w:val="18"/>
                <w:lang w:eastAsia="it-IT"/>
              </w:rPr>
              <w:t xml:space="preserve">elay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WWn9btkK","properties":{"formattedCitation":"\\super 27\\nosupersub{}","plainCitation":"27","noteIndex":0},"citationItems":[{"id":"CI3zCVuP/ieyHGywq","uris":["http://zotero.org/users/local/frz07QSH/items/VELQ5K6U"],"itemData":{"id":133,"type":"article-journal","container-title":"Journal of the American College of Cardiology","DOI":"10.1016/j.jacc.2018.10.044","ISSN":"07351097","issue":"7","journalAbbreviation":"Journal of the American College of Cardiology","language":"en","page":"e51-e156","source":"DOI.org (Crossref)","title":"2018 ACC/AHA/HRS Guideline on the Evaluation and Management of Patients With Bradycardia and Cardiac Conduction Delay","volume":"74","author":[{"family":"Kusumoto","given":"Fred M."},{"family":"Schoenfeld","given":"Mark H."},{"family":"Barrett","given":"Coletta"},{"family":"Edgerton","given":"James R."},{"family":"Ellenbogen","given":"Kenneth A."},{"family":"Gold","given":"Michael R."},{"family":"Goldschlager","given":"Nora F."},{"family":"Hamilton","given":"Robert M."},{"family":"Joglar","given":"José A."},{"family":"Kim","given":"Robert J."},{"family":"Lee","given":"Richard"},{"family":"Marine","given":"Joseph E."},{"family":"McLeod","given":"Christopher J."},{"family":"Oken","given":"Keith R."},{"family":"Patton","given":"Kristen K."},{"family":"Pellegrini","given":"Cara N."},{"family":"Selzman","given":"Kimberly A."},{"family":"Thompson","given":"Annemarie"},{"family":"Varosy","given":"Paul D."}],"issued":{"date-parts":[["2019",8]]}}}],"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27</w:t>
            </w:r>
            <w:r w:rsidRPr="003C677C">
              <w:rPr>
                <w:color w:val="000000" w:themeColor="text1"/>
                <w:sz w:val="18"/>
                <w:szCs w:val="18"/>
                <w:lang w:eastAsia="it-IT"/>
              </w:rPr>
              <w:fldChar w:fldCharType="end"/>
            </w:r>
          </w:p>
        </w:tc>
      </w:tr>
      <w:tr w:rsidR="00D95462" w:rsidRPr="003C677C" w14:paraId="4E40EC1B"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44F2AF04" w14:textId="522C1942"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Cardiac </w:t>
            </w:r>
            <w:r w:rsidR="007C6118" w:rsidRPr="003C677C">
              <w:rPr>
                <w:b w:val="0"/>
                <w:bCs w:val="0"/>
                <w:color w:val="000000" w:themeColor="text1"/>
                <w:sz w:val="18"/>
                <w:szCs w:val="18"/>
                <w:lang w:eastAsia="it-IT"/>
              </w:rPr>
              <w:t>p</w:t>
            </w:r>
            <w:r w:rsidRPr="003C677C">
              <w:rPr>
                <w:b w:val="0"/>
                <w:bCs w:val="0"/>
                <w:color w:val="000000" w:themeColor="text1"/>
                <w:sz w:val="18"/>
                <w:szCs w:val="18"/>
                <w:lang w:eastAsia="it-IT"/>
              </w:rPr>
              <w:t xml:space="preserve">acing &amp; CRT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vpDNet9Y","properties":{"formattedCitation":"\\super 28\\nosupersub{}","plainCitation":"28","noteIndex":0},"citationItems":[{"id":"CI3zCVuP/wPXmWjgE","uris":["http://zotero.org/users/local/frz07QSH/items/WAZ3M8R9"],"itemData":{"id":45,"type":"article-journal","container-title":"European Heart Journal","DOI":"10.1093/eurheartj/ehab364","ISSN":"0195-668X, 1522-9645","issue":"35","language":"en","page":"3427-3520","source":"DOI.org (Crossref)","title":"2021 ESC Guidelines on cardiac pacing and cardiac resynchronization therapy","volume":"42","author":[{"family":"Glikson","given":"Michael"},{"family":"Nielsen","given":"Jens Cosedis"},{"family":"Kronborg","given":"Mads Brix"},{"family":"Michowitz","given":"Yoav"},{"family":"Auricchio","given":"Angelo"},{"family":"Barbash","given":"Israel Moshe"},{"family":"Barrabés","given":"José A"},{"family":"Boriani","given":"Giuseppe"},{"family":"Braunschweig","given":"Frieder"},{"family":"Brignole","given":"Michele"},{"family":"Burri","given":"Haran"},{"family":"Coats","given":"Andrew J S"},{"family":"Deharo","given":"Jean-Claude"},{"family":"Delgado","given":"Victoria"},{"family":"Diller","given":"Gerhard-Paul"},{"family":"Israel","given":"Carsten W"},{"family":"Keren","given":"Andre"},{"family":"Knops","given":"Reinoud E"},{"family":"Kotecha","given":"Dipak"},{"family":"Leclercq","given":"Christophe"},{"family":"Merkely","given":"Béla"},{"family":"Starck","given":"Christoph"},{"family":"Thylén","given":"Ingela"},{"family":"Tolosana","given":"José Maria"},{"literal":"ESC Scientific Document Group"},{"family":"Leyva","given":"Francisco"},{"family":"Linde","given":"Cecilia"},{"family":"Abdelhamid","given":"Magdy"},{"family":"Aboyans","given":"Victor"},{"family":"Arbelo","given":"Elena"},{"family":"Asteggiano","given":"Riccardo"},{"family":"Barón-Esquivias","given":"Gonzalo"},{"family":"Bauersachs","given":"Johann"},{"family":"Biffi","given":"Mauro"},{"family":"Birgersdotter-Green","given":"Ulrika"},{"family":"Bongiorni","given":"Maria Grazia"},{"family":"Borger","given":"Michael A"},{"family":"Čelutkienė","given":"Jelena"},{"family":"Cikes","given":"Maja"},{"family":"Daubert","given":"Jean-Claude"},{"family":"Drossart","given":"Inga"},{"family":"Ellenbogen","given":"Kenneth"},{"family":"Elliott","given":"Perry M"},{"family":"Fabritz","given":"Larissa"},{"family":"Falk","given":"Volkmar"},{"family":"Fauchier","given":"Laurent"},{"family":"Fernández-Avilés","given":"Francisco"},{"family":"Foldager","given":"Dan"},{"family":"Gadler","given":"Fredrik"},{"family":"De Vinuesa","given":"Pastora Gallego Garcia"},{"family":"Gorenek","given":"Bulent"},{"family":"Guerra","given":"Jose M"},{"family":"Hermann Haugaa","given":"Kristina"},{"family":"Hendriks","given":"Jeroen"},{"family":"Kahan","given":"Thomas"},{"family":"Katus","given":"Hugo A"},{"family":"Konradi","given":"Aleksandra"},{"family":"Koskinas","given":"Konstantinos C"},{"family":"Law","given":"Hannah"},{"family":"Lewis","given":"Basil S"},{"family":"Linker","given":"Nicholas John"},{"family":"Løchen","given":"Maja-Lisa"},{"family":"Lumens","given":"Joost"},{"family":"Mascherbauer","given":"Julia"},{"family":"Mullens","given":"Wilfried"},{"family":"Nagy","given":"Klaudia Vivien"},{"family":"Prescott","given":"Eva"},{"family":"Raatikainen","given":"Pekka"},{"family":"Rakisheva","given":"Amina"},{"family":"Reichlin","given":"Tobias"},{"family":"Ricci","given":"Renato Pietro"},{"family":"Shlyakhto","given":"Evgeny"},{"family":"Sitges","given":"Marta"},{"family":"Sousa-Uva","given":"Miguel"},{"family":"Sutton","given":"Richard"},{"family":"Suwalski","given":"Piotr"},{"family":"Svendsen","given":"Jesper Hastrup"},{"family":"Touyz","given":"Rhian M"},{"family":"Van Gelder","given":"Isabelle C"},{"family":"Vernooy","given":"Kevin"},{"family":"Waltenberger","given":"Johannes"},{"family":"Whinnett","given":"Zachary"},{"family":"Witte","given":"Klaus K"},{"family":"Kronborg","given":"Mads Brix"},{"family":"Michowitz","given":"Yoav"},{"family":"Auricchio","given":"Angelo"},{"family":"Barbash","given":"Israel Moshe"},{"family":"Barrabés","given":"José A"},{"family":"Boriani","given":"Giuseppe"},{"family":"Braunschweig","given":"Frieder"},{"family":"Brignole","given":"Michele"},{"family":"Burri","given":"Haran"},{"family":"Coats","given":"Andrew J S"},{"family":"Deharo","given":"Jean-Claude"},{"family":"Delgado","given":"Victoria"},{"family":"Diller","given":"Gerhard-Paul"},{"family":"Israel","given":"Carsten W"},{"family":"Keren","given":"Andre"},{"family":"Knops","given":"Reinoud E"},{"family":"Kotecha","given":"Dipak"},{"family":"Leclercq","given":"Christophe"},{"family":"Merkely","given":"Béla"},{"family":"Starck","given":"Christoph"},{"family":"Thylén","given":"Ingela"},{"family":"Tolosana","given":"José Maria"}],"issued":{"date-parts":[["2021",9,14]]}}}],"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28</w:t>
            </w:r>
            <w:r w:rsidRPr="003C677C">
              <w:rPr>
                <w:color w:val="000000" w:themeColor="text1"/>
                <w:sz w:val="18"/>
                <w:szCs w:val="18"/>
                <w:lang w:eastAsia="it-IT"/>
              </w:rPr>
              <w:fldChar w:fldCharType="end"/>
            </w:r>
          </w:p>
        </w:tc>
        <w:tc>
          <w:tcPr>
            <w:tcW w:w="5387" w:type="dxa"/>
            <w:noWrap/>
            <w:vAlign w:val="center"/>
          </w:tcPr>
          <w:p w14:paraId="2D311009" w14:textId="0D16ABD8"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8 Adults with congenital heart disease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YeRm82Vz","properties":{"formattedCitation":"\\super 29\\nosupersub{}","plainCitation":"29","noteIndex":0},"citationItems":[{"id":"CI3zCVuP/KDAx2a7i","uris":["http://zotero.org/users/local/frz07QSH/items/3IWJ7J7P"],"itemData":{"id":111,"type":"article-journal","container-title":"Journal of the American College of Cardiology","DOI":"10.1016/j.jacc.2018.08.1029","ISSN":"07351097","issue":"12","journalAbbreviation":"Journal of the American College of Cardiology","language":"en","page":"e81-e192","source":"DOI.org (Crossref)","title":"2018 AHA/ACC Guideline for the Management of Adults With Congenital Heart Disease","volume":"73","author":[{"family":"Stout","given":"Karen K."},{"family":"Daniels","given":"Curt J."},{"family":"Aboulhosn","given":"Jamil A."},{"family":"Bozkurt","given":"Biykem"},{"family":"Broberg","given":"Craig S."},{"family":"Colman","given":"Jack M."},{"family":"Crumb","given":"Stephen R."},{"family":"Dearani","given":"Joseph A."},{"family":"Fuller","given":"Stephanie"},{"family":"Gurvitz","given":"Michelle"},{"family":"Khairy","given":"Paul"},{"family":"Landzberg","given":"Michael J."},{"family":"Saidi","given":"Arwa"},{"family":"Valente","given":"Anne Marie"},{"family":"Van Hare","given":"George F."}],"issued":{"date-parts":[["2019",4]]}}}],"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29</w:t>
            </w:r>
            <w:r w:rsidRPr="003C677C">
              <w:rPr>
                <w:color w:val="000000" w:themeColor="text1"/>
                <w:sz w:val="18"/>
                <w:szCs w:val="18"/>
                <w:lang w:eastAsia="it-IT"/>
              </w:rPr>
              <w:fldChar w:fldCharType="end"/>
            </w:r>
          </w:p>
        </w:tc>
      </w:tr>
      <w:tr w:rsidR="00D95462" w:rsidRPr="003C677C" w14:paraId="136FFCE7" w14:textId="77777777" w:rsidTr="00F3223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2BAEA28C" w14:textId="01F9F6F4"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Valvular heart diseas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HZvqTKXZ","properties":{"formattedCitation":"\\super 30\\nosupersub{}","plainCitation":"30","noteIndex":0},"citationItems":[{"id":"CI3zCVuP/tWzRazBC","uris":["http://zotero.org/users/local/frz07QSH/items/4U38BN7R"],"itemData":{"id":47,"type":"article-journal","container-title":"Revista Española de Cardiología (English Edition)","DOI":"10.1016/j.rec.2022.05.006","ISSN":"18855857","issue":"6","journalAbbreviation":"Revista Española de Cardiología (English Edition)","language":"en","page":"524","source":"DOI.org (Crossref)","title":"2021 ESC/EACTS Guidelines for the management of valvular heart disease: Developed by the Task Force for the management of valvular heart disease of the European Society of Cardiology (ESC) and the European Association for Cardio-Thoracic Surgery (EACTS)","title-short":"2021 ESC/EACTS Guidelines for the management of valvular heart disease","volume":"75","author":[{"family":"Vahanian","given":"Alec"},{"family":"Beyersdorf","given":"Friedhelm"},{"family":"Praz","given":"Fabien"},{"family":"Milojevic","given":"Milan"},{"family":"Baldus","given":"Stephan"},{"family":"Bauersachs","given":"Johann"},{"family":"Capodanno","given":"Davide"},{"family":"Conradi","given":"Lenard"},{"family":"De Bonis","given":"Michele"},{"family":"De Paulis","given":"Ruggero"},{"family":"Delgado","given":"Victoria"},{"family":"Freemantle","given":"Nick"},{"family":"Gilard","given":"Martine"},{"family":"Haugaa","given":"Kristina H."},{"family":"Jeppsson","given":"Anders"},{"family":"Jüni","given":"Peter"},{"family":"Pierard","given":"Luc"},{"family":"Prendergast","given":"Bernard D."},{"family":"Sádaba","given":"J. Rafael"},{"family":"Tribouilloy","given":"Christophe"},{"family":"Wojakowski","given":"Wojtek"}],"issued":{"date-parts":[["2022",6]]}}}],"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30</w:t>
            </w:r>
            <w:r w:rsidRPr="003C677C">
              <w:rPr>
                <w:color w:val="000000" w:themeColor="text1"/>
                <w:sz w:val="18"/>
                <w:szCs w:val="18"/>
                <w:lang w:eastAsia="it-IT"/>
              </w:rPr>
              <w:fldChar w:fldCharType="end"/>
            </w:r>
          </w:p>
        </w:tc>
        <w:tc>
          <w:tcPr>
            <w:tcW w:w="5387" w:type="dxa"/>
            <w:noWrap/>
            <w:vAlign w:val="center"/>
          </w:tcPr>
          <w:p w14:paraId="659EAD6C" w14:textId="49526883"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7 Ventricular </w:t>
            </w:r>
            <w:r w:rsidR="007C6118" w:rsidRPr="003C677C">
              <w:rPr>
                <w:color w:val="000000" w:themeColor="text1"/>
                <w:sz w:val="18"/>
                <w:szCs w:val="18"/>
                <w:lang w:eastAsia="it-IT"/>
              </w:rPr>
              <w:t>a</w:t>
            </w:r>
            <w:r w:rsidRPr="003C677C">
              <w:rPr>
                <w:color w:val="000000" w:themeColor="text1"/>
                <w:sz w:val="18"/>
                <w:szCs w:val="18"/>
                <w:lang w:eastAsia="it-IT"/>
              </w:rPr>
              <w:t xml:space="preserve">rrhythmias and </w:t>
            </w:r>
            <w:r w:rsidR="007C6118" w:rsidRPr="003C677C">
              <w:rPr>
                <w:color w:val="000000" w:themeColor="text1"/>
                <w:sz w:val="18"/>
                <w:szCs w:val="18"/>
                <w:lang w:eastAsia="it-IT"/>
              </w:rPr>
              <w:t>p</w:t>
            </w:r>
            <w:r w:rsidRPr="003C677C">
              <w:rPr>
                <w:color w:val="000000" w:themeColor="text1"/>
                <w:sz w:val="18"/>
                <w:szCs w:val="18"/>
                <w:lang w:eastAsia="it-IT"/>
              </w:rPr>
              <w:t xml:space="preserve">revention of sudden cardiac death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N7sZsoGC","properties":{"formattedCitation":"\\super 33\\nosupersub{}","plainCitation":"33","noteIndex":0},"citationItems":[{"id":"CI3zCVuP/AGehhYP1","uris":["http://zotero.org/users/local/frz07QSH/items/SDAK3Z7G"],"itemData":{"id":130,"type":"article-journal","container-title":"Journal of the American College of Cardiology","DOI":"10.1016/j.jacc.2017.10.053","ISSN":"07351097","issue":"14","journalAbbreviation":"Journal of the American College of Cardiology","language":"en","page":"1677-1749","source":"DOI.org (Crossref)","title":"2017 AHA/ACC/HRS Guideline for Management of Patients With Ventricular Arrhythmias and the Prevention of Sudden Cardiac Death: Executive Summary","title-short":"2017 AHA/ACC/HRS Guideline for Management of Patients With Ventricular Arrhythmias and the Prevention of Sudden Cardiac Death","volume":"72","author":[{"family":"Al-Khatib","given":"Sana M."},{"family":"Stevenson","given":"William G."},{"family":"Ackerman","given":"Michael J."},{"family":"Bryant","given":"William J."},{"family":"Callans","given":"David J."},{"family":"Curtis","given":"Anne B."},{"family":"Deal","given":"Barbara J."},{"family":"Dickfeld","given":"Timm"},{"family":"Field","given":"Michael E."},{"family":"Fonarow","given":"Gregg C."},{"family":"Gillis","given":"Anne M."},{"family":"Granger","given":"Christopher B."},{"family":"Hammill","given":"Stephen C."},{"family":"Hlatky","given":"Mark A."},{"family":"Joglar","given":"José A."},{"family":"Kay","given":"G. Neal"},{"family":"Matlock","given":"Daniel D."},{"family":"Myerburg","given":"Robert J."},{"family":"Page","given":"Richard L."}],"issued":{"date-parts":[["2018",10]]}}}],"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33</w:t>
            </w:r>
            <w:r w:rsidRPr="003C677C">
              <w:rPr>
                <w:color w:val="000000" w:themeColor="text1"/>
                <w:sz w:val="18"/>
                <w:szCs w:val="18"/>
                <w:lang w:eastAsia="it-IT"/>
              </w:rPr>
              <w:fldChar w:fldCharType="end"/>
            </w:r>
          </w:p>
        </w:tc>
      </w:tr>
      <w:tr w:rsidR="00D95462" w:rsidRPr="003C677C" w14:paraId="765CA68F"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4A45D646" w14:textId="12B84BAF"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1 Heart </w:t>
            </w:r>
            <w:r w:rsidR="007C6118" w:rsidRPr="003C677C">
              <w:rPr>
                <w:b w:val="0"/>
                <w:bCs w:val="0"/>
                <w:color w:val="000000" w:themeColor="text1"/>
                <w:sz w:val="18"/>
                <w:szCs w:val="18"/>
                <w:lang w:eastAsia="it-IT"/>
              </w:rPr>
              <w:t>f</w:t>
            </w:r>
            <w:r w:rsidRPr="003C677C">
              <w:rPr>
                <w:b w:val="0"/>
                <w:bCs w:val="0"/>
                <w:color w:val="000000" w:themeColor="text1"/>
                <w:sz w:val="18"/>
                <w:szCs w:val="18"/>
                <w:lang w:eastAsia="it-IT"/>
              </w:rPr>
              <w:t xml:space="preserve">ailur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FXsUCaEZ","properties":{"formattedCitation":"\\super 32\\nosupersub{}","plainCitation":"32","noteIndex":0},"citationItems":[{"id":"CI3zCVuP/N6bvF2bs","uris":["http://zotero.org/users/local/frz07QSH/items/Y3NCUJI9"],"itemData":{"id":46,"type":"article-journal","container-title":"European Heart Journal","DOI":"10.1093/eurheartj/ehab368","ISSN":"0195-668X, 1522-9645","issue":"36","language":"en","page":"3599-3726","source":"DOI.org (Crossref)","title":"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family":"De Boer","given":"Rudolf A"},{"family":"Christian Schulze","given":"P"},{"family":"Abdelhamid","given":"Magdy"},{"family":"Aboyans","given":"Victor"},{"family":"Adamopoulos","given":"Stamatis"},{"family":"Anker","given":"Stefan D"},{"family":"Arbelo","given":"Elena"},{"family":"Asteggiano","given":"Riccardo"},{"family":"Bauersachs","given":"Johann"},{"family":"Bayes-Genis","given":"Antoni"},{"family":"Borger","given":"Michael A"},{"family":"Budts","given":"Werner"},{"family":"Cikes","given":"Maja"},{"family":"Damman","given":"Kevin"},{"family":"Delgado","given":"Victoria"},{"family":"Dendale","given":"Paul"},{"family":"Dilaveris","given":"Polychronis"},{"family":"Drexel","given":"Heinz"},{"family":"Ezekowitz","given":"Justin"},{"family":"Falk","given":"Volkmar"},{"family":"Fauchier","given":"Laurent"},{"family":"Filippatos","given":"Gerasimos"},{"family":"Fraser","given":"Alan"},{"family":"Frey","given":"Norbert"},{"family":"Gale","given":"Chris P"},{"family":"Gustafsson","given":"Finn"},{"family":"Harris","given":"Julie"},{"family":"Iung","given":"Bernard"},{"family":"Janssens","given":"Stefan"},{"family":"Jessup","given":"Mariell"},{"family":"Konradi","given":"Aleksandra"},{"family":"Kotecha","given":"Dipak"},{"family":"Lambrinou","given":"Ekaterini"},{"family":"Lancellotti","given":"Patrizio"},{"family":"Landmesser","given":"Ulf"},{"family":"Leclercq","given":"Christophe"},{"family":"Lewis","given":"Basil S"},{"family":"Leyva","given":"Francisco"},{"family":"Linhart","given":"Aleš"},{"family":"Løchen","given":"Maja-Lisa"},{"family":"Lund","given":"Lars H"},{"family":"Mancini","given":"Donna"},{"family":"Masip","given":"Josep"},{"family":"Milicic","given":"Davor"},{"family":"Mueller","given":"Christian"},{"family":"Nef","given":"Holger"},{"family":"Nielsen","given":"Jens-Cosedis"},{"family":"Neubeck","given":"Lis"},{"family":"Noutsias","given":"Michel"},{"family":"Petersen","given":"Steffen E"},{"family":"Sonia Petronio","given":"Anna"},{"family":"Ponikowski","given":"Piotr"},{"family":"Prescott","given":"Eva"},{"family":"Rakisheva","given":"Amina"},{"family":"Richter","given":"Dimitrios J"},{"family":"Schlyakhto","given":"Evgeny"},{"family":"Seferovic","given":"Petar"},{"family":"Senni","given":"Michele"},{"family":"Sitges","given":"Marta"},{"family":"Sousa-Uva","given":"Miguel"},{"family":"Tocchetti","given":"Carlo G"},{"family":"Touyz","given":"Rhian M"},{"family":"Tschoepe","given":"Carsten"},{"family":"Waltenberger","given":"Johannes"},{"family":"Adamo","given":"Marianna"},{"family":"Baumbach","given":"Andreas"},{"family":"Böhm","given":"Michael"},{"family":"Burri","given":"Haran"},{"family":"Čelutkienė","given":"Jelena"},{"family":"Chioncel","given":"Ovidiu"},{"family":"Cleland","given":"John G F"},{"family":"Coats","given":"Andrew J S"},{"family":"Crespo-Leiro","given":"Maria G"},{"family":"Farmakis","given":"Dimitrios"},{"family":"Gardner","given":"Roy 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Piepoli","given":"Massimo Francesco"},{"family":"Price","given":"Susanna"},{"family":"Rosano","given":"Giuseppe M C"},{"family":"Ruschitzka","given":"Frank"},{"family":"Skibelund","given":"Anne Kathrine"}],"issued":{"date-parts":[["2021",9,2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32</w:t>
            </w:r>
            <w:r w:rsidRPr="003C677C">
              <w:rPr>
                <w:color w:val="000000" w:themeColor="text1"/>
                <w:sz w:val="18"/>
                <w:szCs w:val="18"/>
                <w:lang w:eastAsia="it-IT"/>
              </w:rPr>
              <w:fldChar w:fldCharType="end"/>
            </w:r>
          </w:p>
        </w:tc>
        <w:tc>
          <w:tcPr>
            <w:tcW w:w="5387" w:type="dxa"/>
            <w:noWrap/>
            <w:vAlign w:val="center"/>
          </w:tcPr>
          <w:p w14:paraId="743A29A5" w14:textId="04F5542A"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r w:rsidRPr="003C677C">
              <w:rPr>
                <w:color w:val="000000" w:themeColor="text1"/>
                <w:sz w:val="18"/>
                <w:szCs w:val="18"/>
                <w:lang w:eastAsia="it-IT"/>
              </w:rPr>
              <w:t xml:space="preserve">2017 Syncope </w:t>
            </w:r>
            <w:r w:rsidRPr="003C677C">
              <w:rPr>
                <w:color w:val="000000" w:themeColor="text1"/>
                <w:sz w:val="18"/>
                <w:szCs w:val="18"/>
                <w:lang w:eastAsia="it-IT"/>
              </w:rPr>
              <w:fldChar w:fldCharType="begin"/>
            </w:r>
            <w:r w:rsidR="00BB1136" w:rsidRPr="003C677C">
              <w:rPr>
                <w:color w:val="000000" w:themeColor="text1"/>
                <w:sz w:val="18"/>
                <w:szCs w:val="18"/>
                <w:lang w:eastAsia="it-IT"/>
              </w:rPr>
              <w:instrText xml:space="preserve"> ADDIN ZOTERO_ITEM CSL_CITATION {"citationID":"m9Zx1mxF","properties":{"formattedCitation":"\\super 35\\nosupersub{}","plainCitation":"35","noteIndex":0},"citationItems":[{"id":"CI3zCVuP/8AFkFins","uris":["http://zotero.org/users/local/frz07QSH/items/E66UNAYM"],"itemData":{"id":114,"type":"article-journal","container-title":"Circulation","DOI":"10.1161/CIR.0000000000000499","ISSN":"0009-7322, 1524-4539","issue":"5","journalAbbreviation":"Circulation","language":"en","source":"DOI.org (Crossref)","title":"2017 ACC/AHA/HRS Guideline for the Evaluation and Management of Patients With Syncope: A Report of the American College of Cardiology/American Heart Association Task Force on Clinical Practice Guidelines and the Heart Rhythm Society","title-short":"2017 ACC/AHA/HRS Guideline for the Evaluation and Management of Patients With Syncope","URL":"https://www.ahajournals.org/doi/10.1161/CIR.0000000000000499","volume":"136","author":[{"family":"Shen","given":"Win-Kuang"},{"family":"Sheldon","given":"Robert S."},{"family":"Benditt","given":"David G."},{"family":"Cohen","given":"Mitchell I."},{"family":"Forman","given":"Daniel E."},{"family":"Goldberger","given":"Zachary D."},{"family":"Grubb","given":"Blair P."},{"family":"Hamdan","given":"Mohamed H."},{"family":"Krahn","given":"Andrew D."},{"family":"Link","given":"Mark S."},{"family":"Olshansky","given":"Brian"},{"family":"Raj","given":"Satish R."},{"family":"Sandhu","given":"Roopinder Kaur"},{"family":"Sorajja","given":"Dan"},{"family":"Sun","given":"Benjamin C."},{"family":"Yancy","given":"Clyde W."}],"accessed":{"date-parts":[["2023",5,6]]},"issued":{"date-parts":[["2017",8]]}}}],"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35</w:t>
            </w:r>
            <w:r w:rsidRPr="003C677C">
              <w:rPr>
                <w:color w:val="000000" w:themeColor="text1"/>
                <w:sz w:val="18"/>
                <w:szCs w:val="18"/>
                <w:lang w:eastAsia="it-IT"/>
              </w:rPr>
              <w:fldChar w:fldCharType="end"/>
            </w:r>
          </w:p>
        </w:tc>
      </w:tr>
      <w:tr w:rsidR="00D95462" w:rsidRPr="003C677C" w14:paraId="0CE2F70D" w14:textId="77777777" w:rsidTr="00F3223A">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5B6EB375" w14:textId="0592185F"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0 Sports cardiology and exercise in patients with </w:t>
            </w:r>
            <w:r w:rsidR="007C6118" w:rsidRPr="003C677C">
              <w:rPr>
                <w:b w:val="0"/>
                <w:bCs w:val="0"/>
                <w:color w:val="000000" w:themeColor="text1"/>
                <w:sz w:val="18"/>
                <w:szCs w:val="18"/>
                <w:lang w:eastAsia="it-IT"/>
              </w:rPr>
              <w:t>c</w:t>
            </w:r>
            <w:r w:rsidRPr="003C677C">
              <w:rPr>
                <w:b w:val="0"/>
                <w:bCs w:val="0"/>
                <w:color w:val="000000" w:themeColor="text1"/>
                <w:sz w:val="18"/>
                <w:szCs w:val="18"/>
                <w:lang w:eastAsia="it-IT"/>
              </w:rPr>
              <w:t xml:space="preserve">ardiovascular diseas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uir8F0Uf","properties":{"formattedCitation":"\\super 34\\nosupersub{}","plainCitation":"34","noteIndex":0},"citationItems":[{"id":"CI3zCVuP/vX8f5WGM","uris":["http://zotero.org/users/local/frz07QSH/items/EVQ8GJVB"],"itemData":{"id":43,"type":"article-journal","container-title":"European Heart Journal","DOI":"10.1093/eurheartj/ehaa605","ISSN":"0195-668X, 1522-9645","issue":"1","language":"en","page":"17-96","source":"DOI.org (Crossref)","title":"2020 ESC Guidelines on sports cardiology and exercise in patients with cardiovascular disease","volume":"42","author":[{"family":"Pelliccia","given":"Antonio"},{"family":"Sharma","given":"Sanjay"},{"family":"Gati","given":"Sabiha"},{"family":"Bäck","given":"Maria"},{"family":"Börjesson","given":"Mats"},{"family":"Caselli","given":"Stefano"},{"family":"Collet","given":"Jean-Philippe"},{"family":"Corrado","given":"Domenico"},{"family":"Drezner","given":"Jonathan A"},{"family":"Halle","given":"Martin"},{"family":"Hansen","given":"Dominique"},{"family":"Heidbuchel","given":"Hein"},{"family":"Myers","given":"Jonathan"},{"family":"Niebauer","given":"Josef"},{"family":"Papadakis","given":"Michael"},{"family":"Piepoli","given":"Massimo Francesco"},{"family":"Prescott","given":"Eva"},{"family":"Roos-Hesselink","given":"Jolien W"},{"family":"Graham Stuart","given":"A"},{"family":"Taylor","given":"Rod S"},{"family":"Thompson","given":"Paul D"},{"family":"Tiberi","given":"Monica"},{"family":"Vanhees","given":"Luc"},{"family":"Wilhelm","given":"Matthias"},{"literal":"ESC Scientific Document Group"},{"family":"Guazzi","given":"Marco"},{"family":"La Gerche","given":"André"},{"family":"Aboyans","given":"Victor"},{"family":"Adami","given":"Paolo Emilio"},{"family":"Backs","given":"Johannes"},{"family":"Baggish","given":"Aaron"},{"family":"Basso","given":"Cristina"},{"family":"Biffi","given":"Alessandro"},{"family":"Bucciarelli-Ducci","given":"Chiara"},{"family":"Camm","given":"A John"},{"family":"Claessen","given":"Guido"},{"family":"Delgado","given":"Victoria"},{"family":"Elliott","given":"Perry M"},{"family":"Galderisi","given":"Maurizio"},{"family":"Gale","given":"Chris P"},{"family":"Gray","given":"Belinda"},{"family":"Haugaa","given":"Kristina Hermann"},{"family":"Iung","given":"Bernard"},{"family":"Katus","given":"Hugo A"},{"family":"Keren","given":"Andre"},{"family":"Leclercq","given":"Christophe"},{"family":"Lewis","given":"Basil S"},{"family":"Mont","given":"Lluis"},{"family":"Mueller","given":"Christian"},{"family":"Petersen","given":"Steffen E"},{"family":"Petronio","given":"Anna Sonia"},{"family":"Roffi","given":"Marco"},{"family":"Savonen","given":"Kai"},{"family":"Serratosa","given":"Luis"},{"family":"Shlyakhto","given":"Evgeny"},{"family":"Simpson","given":"Iain A"},{"family":"Sitges","given":"Marta"},{"family":"Solberg","given":"Erik Ekker"},{"family":"Sousa-Uva","given":"Miguel"},{"family":"Van Craenenbroeck","given":"Emeline"},{"family":"Van De Heyning","given":"Caroline"},{"family":"Wijns","given":"William"},{"family":"Gati","given":"Sabiha"},{"family":"Bäck","given":"Maria"},{"family":"Börjesson","given":"Mats"},{"family":"Caselli","given":"Stefano"},{"family":"Collet","given":"Jean-Philippe"},{"family":"Corrado","given":"Domenico"},{"family":"Drezner","given":"Jonathan A"},{"family":"Halle","given":"Martin"},{"family":"Hansen","given":"Dominique"},{"family":"Heidbuchel","given":"Hein"},{"family":"Myers","given":"Jonathan"},{"family":"Niebauer","given":"Josef"},{"family":"Papadakis","given":"Michael"},{"family":"Piepoli","given":"Massimo Francesco"},{"family":"Prescott","given":"Eva"},{"family":"Roos-Hesselink","given":"Jolien W"},{"family":"Stuart","given":"A Graham"},{"family":"Taylor","given":"Rod S"},{"family":"Thompson","given":"Paul D"},{"family":"Tiberi","given":"Monica"},{"family":"Vanhees","given":"Luc"},{"family":"Wilhelm","given":"Matthias"},{"family":"Tahmi","given":"Mohamed"},{"family":"Zelveian","given":"Parounak H"},{"family":"Berger","given":"Thomas"},{"family":"Gabulova","given":"Rahima"},{"family":"Sudzhaeva","given":"Svetlana"},{"family":"Lancellotti","given":"Patrizio"},{"family":"Sokolović","given":"Šekib"},{"family":"Gruev","given":"Ivan"},{"family":"Velagic","given":"Vedran"},{"family":"Nicolaides","given":"Evagoras"},{"family":"Tuka","given":"Vladimir"},{"family":"Rasmusen","given":"Hanne"},{"family":"Khamis","given":"Hazem"},{"family":"Viigimaa","given":"Margus"},{"family":"Laukkanen","given":"Jari A"},{"family":"Bosser","given":"Gilles"},{"family":"Hambrecht","given":"Rainer"},{"family":"Kasiakogias","given":"Alexandros"},{"family":"Merkely","given":"Béla"},{"family":"Gunnarsson","given":"Gunnar Thor"},{"family":"McAdam","given":"Brendan"},{"family":"Keren","given":"Andre"},{"family":"Perrone-Filardi","given":"Pasquale"},{"family":"Bajraktari","given":"Gani"},{"family":"Mirrakhimov","given":"Erkin"},{"family":"Rozenštoka","given":"Sandra"},{"family":"Marinskis","given":"Germanas"},{"family":"Banu","given":"Cristiana"},{"family":"Abela","given":"Mark"},{"family":"Vataman","given":"Eleonora"},{"family":"Belada","given":"Natasa"},{"family":"Belghiti","given":"Hasnaa"},{"family":"Jorstad","given":"Harald Thune"},{"family":"Srbinovska-Kostovska","given":"Elizabeta"},{"family":"Haugaa","given":"Kristina"},{"family":"Główczyńska","given":"Renata"},{"family":"Dores","given":"Helder"},{"family":"Mitu","given":"Florin"},{"family":"Smolensky","given":"Andrey"},{"family":"Foscoli","given":"Marina"},{"family":"Nedeljkovic","given":"Ivana"},{"family":"Farsky","given":"Stefan"},{"family":"Fras","given":"Zlatko"},{"family":"Boraita","given":"Araceli"},{"family":"Sörenssen","given":"Peder"},{"family":"Schmied","given":"Christian"},{"family":"Bsata","given":"Walid"},{"family":"Zakhama","given":"Lilia"},{"family":"Uzun","given":"Mehmet"},{"family":"Nesukay","given":"Elena"},{"family":"Rakhit","given":"Dhrubo"}],"issued":{"date-parts":[["2021",1,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34</w:t>
            </w:r>
            <w:r w:rsidRPr="003C677C">
              <w:rPr>
                <w:color w:val="000000" w:themeColor="text1"/>
                <w:sz w:val="18"/>
                <w:szCs w:val="18"/>
                <w:lang w:eastAsia="it-IT"/>
              </w:rPr>
              <w:fldChar w:fldCharType="end"/>
            </w:r>
          </w:p>
        </w:tc>
        <w:tc>
          <w:tcPr>
            <w:tcW w:w="5387" w:type="dxa"/>
            <w:noWrap/>
            <w:vAlign w:val="center"/>
          </w:tcPr>
          <w:p w14:paraId="40E784EB" w14:textId="43A2CFF4"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p>
        </w:tc>
      </w:tr>
      <w:tr w:rsidR="00D95462" w:rsidRPr="003C677C" w14:paraId="56D94F55" w14:textId="77777777" w:rsidTr="00F3223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7A2C72BA" w14:textId="3DE19982"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20 Management of adult congenital heart diseas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Za3cM3go","properties":{"formattedCitation":"\\super 36\\nosupersub{}","plainCitation":"36","noteIndex":0},"citationItems":[{"id":"CI3zCVuP/GiXX31Nn","uris":["http://zotero.org/users/local/frz07QSH/items/WC4QTQDY"],"itemData":{"id":29,"type":"article-journal","container-title":"European Heart Journal","DOI":"10.1093/eurheartj/ehaa554","ISSN":"0195-668X, 1522-9645","issue":"6","language":"en","page":"563-645","source":"DOI.org (Crossref)","title":"2020 ESC Guidelines for the management of adult congenital heart disease","volume":"42","author":[{"family":"Baumgartner","given":"Helmut"},{"family":"De Backer","given":"Julie"},{"family":"Babu-Narayan","given":"Sonya V"},{"family":"Budts","given":"Werner"},{"family":"Chessa","given":"Massimo"},{"family":"Diller","given":"Gerhard-Paul"},{"family":"Lung","given":"Bernard"},{"family":"Kluin","given":"Jolanda"},{"family":"Lang","given":"Irene M"},{"family":"Meijboom","given":"Folkert"},{"family":"Moons","given":"Philip"},{"family":"Mulder","given":"Barbara J M"},{"family":"Oechslin","given":"Erwin"},{"family":"Roos-Hesselink","given":"Jolien W"},{"family":"Schwerzmann","given":"Markus"},{"family":"Sondergaard","given":"Lars"},{"family":"Zeppenfeld","given":"Katja"},{"literal":"ESC Scientific Document Group"},{"family":"Ernst","given":"Sabine"},{"family":"Ladouceur","given":"Magalie"},{"family":"Aboyans","given":"Victor"},{"family":"Alexander","given":"David"},{"family":"Christodorescu","given":"Ruxandra"},{"family":"Corrado","given":"Domenico"},{"family":"D'Alto","given":"Michele"},{"family":"De Groot","given":"Natasja"},{"family":"Delgado","given":"Victoria"},{"family":"Di Salvo","given":"Giovanni"},{"family":"Dos Subira","given":"Laura"},{"family":"Eicken","given":"Andreas"},{"family":"Fitzsimons","given":"Donna"},{"family":"Frogoudaki","given":"Alexandra A"},{"family":"Gatzoulis","given":"Michael"},{"family":"Heymans","given":"Stephane"},{"family":"Hörer","given":"Jürgen"},{"family":"Houyel","given":"Lucile"},{"family":"Jondeau","given":"Guillaume"},{"family":"Katus","given":"Hugo A"},{"family":"Landmesser","given":"Ulf"},{"family":"Lewis","given":"Basil S"},{"family":"Lyon","given":"Alexander"},{"family":"Mueller","given":"Christian E"},{"family":"Mylotte","given":"Darren"},{"family":"Petersen","given":"Steffen E"},{"family":"Sonia Petronio","given":"Anna"},{"family":"Roffi","given":"Marco"},{"family":"Rosenhek","given":"Raphael"},{"family":"Shlyakhto","given":"Evgeny"},{"family":"Simpson","given":"Iain A"},{"family":"Sousa-Uva","given":"Miguel"},{"family":"Torp-Pedersen","given":"Christian Tobias"},{"family":"Touyz","given":"Rhian M"},{"family":"Van De Bruaene","given":"Alexander"},{"family":"Babu-Narayan","given":"Sonya V"},{"family":"Budts","given":"Werner"},{"family":"Chessa","given":"Massimo"},{"family":"Diller","given":"Gerhard-Paul"},{"family":"Iung","given":"Bernard"},{"family":"Kluin","given":"Jolanda"},{"family":"Lang","given":"Irene M"},{"family":"Meijboom","given":"Folkert"},{"family":"Moons","given":"Philip"},{"family":"Mulder","given":"Barbara J M"},{"family":"Oechslin","given":"Erwin"},{"family":"Roos-Hesselink","given":"Jolien W"},{"family":"Schwerzmann","given":"Markus"},{"family":"Sondergaard","given":"Lars"},{"family":"Zeppenfeld","given":"Katja"},{"family":"Hammoudi","given":"Naima"},{"family":"Grigoryan","given":"Svetlana V"},{"family":"Mair","given":"Johannes"},{"family":"Imanov","given":"Galib"},{"family":"Chesnov","given":"Jouri"},{"family":"Bondue","given":"Antoine"},{"family":"Nabil","given":"Naser"},{"family":"Kaneva","given":"Anna"},{"family":"Brida","given":"Margarita"},{"family":"Hadjisavva","given":"Ourania"},{"family":"Rubackova-Popelova","given":"Jana"},{"family":"Nielsen","given":"Dorte Guldbrand"},{"family":"El Sayed","given":"Maiy Hamdy"},{"family":"Ermel","given":"Raili"},{"family":"Sinisalo","given":"Juha"},{"family":"Thambo","given":"Jean-Benoit"},{"family":"Bakhutashvili","given":"Zviad"},{"family":"Walther","given":"Claudia"},{"family":"Giannakoulas","given":"George"},{"family":"Bálint","given":"Olga Hajnalka"},{"family":"Lockhart","given":"Christopher J"},{"family":"Murrone","given":"Amiram NirItaly:Adriano"},{"family":"Ahmeti","given":"Artan"},{"family":"Lunegova","given":"Olga"},{"family":"Rudzitis","given":"Ainars"},{"family":"Saliba","given":"Zakhia"},{"family":"Gumbiene","given":"Lina"},{"family":"Wagner","given":"Kerstin"},{"family":"Caruana","given":"Maryanne"},{"family":"Bulatovic","given":"Nebojsa"},{"family":"Amri","given":"Rachida"},{"family":"Bouma","given":"Berto J"},{"family":"Srbinovska-Kostovska","given":"Elizabeta"},{"family":"Estensen","given":"Mette-Elise"},{"family":"Tomkiewicz-Pajak","given":"Lidia"},{"family":"Coman","given":"Ioan Mircea"},{"family":"Moiseeva","given":"Olga"},{"family":"Zavatta","given":"Marco"},{"family":"Stojsic-Milosavljevic","given":"Anastazija"},{"family":"Simkova","given":"Iveta"},{"family":"Prokselj","given":"Katja"},{"family":"Gallego","given":"Pastora"},{"family":"Johansson","given":"Bengt"},{"family":"Greutmann","given":"Matthias"},{"family":"Boughzela","given":"Essia"},{"family":"Sirenko","given":"Yuriy"},{"family":"Coats","given":"Louise"}],"issued":{"date-parts":[["2021",2,1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36</w:t>
            </w:r>
            <w:r w:rsidRPr="003C677C">
              <w:rPr>
                <w:color w:val="000000" w:themeColor="text1"/>
                <w:sz w:val="18"/>
                <w:szCs w:val="18"/>
                <w:lang w:eastAsia="it-IT"/>
              </w:rPr>
              <w:fldChar w:fldCharType="end"/>
            </w:r>
          </w:p>
        </w:tc>
        <w:tc>
          <w:tcPr>
            <w:tcW w:w="5387" w:type="dxa"/>
            <w:noWrap/>
            <w:vAlign w:val="center"/>
          </w:tcPr>
          <w:p w14:paraId="163A54F1" w14:textId="50A73FD0"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p>
        </w:tc>
      </w:tr>
      <w:tr w:rsidR="00D95462" w:rsidRPr="003C677C" w14:paraId="40F68D54" w14:textId="77777777" w:rsidTr="00F3223A">
        <w:trPr>
          <w:cnfStyle w:val="000000100000" w:firstRow="0" w:lastRow="0" w:firstColumn="0" w:lastColumn="0" w:oddVBand="0" w:evenVBand="0" w:oddHBand="1" w:evenHBand="0" w:firstRowFirstColumn="0" w:firstRowLastColumn="0" w:lastRowFirstColumn="0" w:lastRowLastColumn="0"/>
          <w:trHeight w:hRule="exact" w:val="56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69C5490B" w14:textId="1E237085"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9 Dyslipidemias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IwLixnTr","properties":{"formattedCitation":"\\super 40\\nosupersub{}","plainCitation":"40","noteIndex":0},"citationItems":[{"id":"CI3zCVuP/dH7QtCT5","uris":["http://zotero.org/users/local/frz07QSH/items/H3FZ5II5"],"itemData":{"id":64,"type":"article-journal","container-title":"European Heart Journal","DOI":"10.1093/eurheartj/ehz455","ISSN":"0195-668X, 1522-9645","issue":"1","language":"en","page":"111-188","source":"DOI.org (Crossref)","title":"2019 ESC/EAS Guidelines for the management of dyslipidaemias: lipid modification to reduce cardiovascular risk","title-short":"2019 ESC/EAS Guidelines for the management of dyslipidaemias","volume":"41","author":[{"family":"Mach","given":"François"},{"family":"Baigent","given":"Colin"},{"family":"Catapano","given":"Alberico L"},{"family":"Koskinas","given":"Konstantinos C"},{"family":"Casula","given":"Manuela"},{"family":"Badimon","given":"Lina"},{"family":"Chapman","given":"M John"},{"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literal":"ESC Scientific Document Group"},{"family":"Mueller","given":"Christian"},{"family":"Drexel","given":"Heinz"},{"family":"Aboyans","given":"Victor"},{"family":"Corsini","given":"Alberto"},{"family":"Doehner","given":"Wolfram"},{"family":"Farnier","given":"Michel"},{"family":"Gigante","given":"Bruna"},{"family":"Kayikcioglu","given":"Meral"},{"family":"Krstacic","given":"Goran"},{"family":"Lambrinou","given":"Ekaterini"},{"family":"Lewis","given":"Basil S"},{"family":"Masip","given":"Josep"},{"family":"Moulin","given":"Philippe"},{"family":"Petersen","given":"Steffen"},{"family":"Petronio","given":"Anna Sonia"},{"family":"Piepoli","given":"Massimo Francesco"},{"family":"Pintó","given":"Xavier"},{"family":"Räber","given":"Lorenz"},{"family":"Ray","given":"Kausik K"},{"family":"Reiner","given":"Željko"},{"family":"Riesen","given":"Walter F"},{"family":"Roffi","given":"Marco"},{"family":"Schmid","given":"Jean-Paul"},{"family":"Shlyakhto","given":"Evgeny"},{"family":"Simpson","given":"Iain A"},{"family":"Stroes","given":"Erik"},{"family":"Sudano","given":"Isabella"},{"family":"Tselepis","given":"Alexandros D"},{"family":"Viigimaa","given":"Margus"},{"family":"Vindis","given":"Cecile"},{"family":"Vonbank","given":"Alexander"},{"family":"Vrablik","given":"Michal"},{"family":"Vrsalovic","given":"Mislav"},{"family":"Zamorano","given":"José Luis"},{"family":"Collet","given":"Jean-Philippe"},{"family":"Koskinas","given":"Konstantinos C"},{"family":"Casula","given":"Manuela"},{"family":"Badimon","given":"Lina"},{"family":"John Chapman","given":"M"},{"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family":"Petronio","given":"Anna Sonia"},{"family":"Richter","given":"Dimitrios J"},{"family":"Roffi","given":"Marco"},{"family":"Shlyakhto","given":"Evgeny"},{"family":"Simpson","given":"Iain A"},{"family":"Sousa-Uva","given":"Miguel"},{"family":"Touyz","given":"Rhian M"},{"family":"Nibouche","given":"Djamaleddine"},{"family":"Zelveian","given":"Parounak H"},{"family":"Siostrzonek","given":"Peter"},{"family":"Najafov","given":"Ruslan"},{"family":"Van De Borne","given":"Philippe"},{"family":"Pojskic","given":"Belma"},{"family":"Postadzhiyan","given":"Arman"},{"family":"Kypris","given":"Lambros"},{"family":"Špinar","given":"Jindřich"},{"family":"Larsen","given":"Mogens Lytken"},{"family":"Eldin","given":"Hesham Salah"},{"family":"Viigimaa","given":"Margus"},{"family":"Strandberg","given":"Timo E"},{"family":"Ferrières","given":"Jean"},{"family":"Agladze","given":"Rusudan"},{"family":"Laufs","given":"Ulrich"},{"family":"Rallidis","given":"Loukianos"},{"family":"Bajnok","given":"László"},{"family":"Gudjónsson","given":"Thorbjörn"},{"family":"Maher","given":"Vincent"},{"family":"Henkin","given":"Yaakov"},{"family":"Gulizia","given":"Michele Massimo"},{"family":"Mussagaliyeva","given":"Aisulu"},{"family":"Bajraktari","given":"Gani"},{"family":"Kerimkulova","given":"Alina"},{"family":"Latkovskis","given":"Gustavs"},{"family":"Hamoui","given":"Omar"},{"family":"Slapikas","given":"Rimvydas"},{"family":"Visser","given":"Laurent"},{"family":"Dingli","given":"Philip"},{"family":"Ivanov","given":"Victoria"},{"family":"Boskovic","given":"Aneta"},{"family":"Nazzi","given":"Mbarek"},{"family":"Visseren","given":"Frank"},{"family":"Mitevska","given":"Irena"},{"family":"Retterstøl","given":"Kjetil"},{"family":"Jankowski","given":"Piotr"},{"family":"Fontes-Carvalho","given":"Ricardo"},{"family":"Gaita","given":"Dan"},{"family":"Ezhov","given":"Marat"},{"family":"Foscoli","given":"Marina"},{"family":"Giga","given":"Vojislav"},{"family":"Pella","given":"Daniel"},{"family":"Fras","given":"Zlatko"},{"family":"De Isla","given":"Leopoldo Perez"},{"family":"Hagström","given":"Emil"},{"family":"Lehmann","given":"Roger"},{"family":"Abid","given":"Leila"},{"family":"Ozdogan","given":"Oner"},{"family":"Mitchenko","given":"Olena"},{"family":"Patel","given":"Riyaz S"}],"issued":{"date-parts":[["2020",1,1]]}}}],"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lang w:val="fr-FR"/>
              </w:rPr>
              <w:t>40</w:t>
            </w:r>
            <w:r w:rsidRPr="003C677C">
              <w:rPr>
                <w:color w:val="000000" w:themeColor="text1"/>
                <w:sz w:val="18"/>
                <w:szCs w:val="18"/>
                <w:lang w:eastAsia="it-IT"/>
              </w:rPr>
              <w:fldChar w:fldCharType="end"/>
            </w:r>
          </w:p>
        </w:tc>
        <w:tc>
          <w:tcPr>
            <w:tcW w:w="5387" w:type="dxa"/>
            <w:noWrap/>
            <w:vAlign w:val="center"/>
          </w:tcPr>
          <w:p w14:paraId="50900AAE" w14:textId="0F961372" w:rsidR="00D95462" w:rsidRPr="003C677C" w:rsidRDefault="00D95462" w:rsidP="00D95462">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lang w:eastAsia="it-IT"/>
              </w:rPr>
            </w:pPr>
          </w:p>
        </w:tc>
      </w:tr>
      <w:tr w:rsidR="00D95462" w:rsidRPr="003C677C" w14:paraId="482616B9" w14:textId="77777777" w:rsidTr="00D6471A">
        <w:trPr>
          <w:trHeight w:val="227"/>
          <w:jc w:val="center"/>
        </w:trPr>
        <w:tc>
          <w:tcPr>
            <w:cnfStyle w:val="001000000000" w:firstRow="0" w:lastRow="0" w:firstColumn="1" w:lastColumn="0" w:oddVBand="0" w:evenVBand="0" w:oddHBand="0" w:evenHBand="0" w:firstRowFirstColumn="0" w:firstRowLastColumn="0" w:lastRowFirstColumn="0" w:lastRowLastColumn="0"/>
            <w:tcW w:w="5387" w:type="dxa"/>
            <w:noWrap/>
            <w:vAlign w:val="center"/>
            <w:hideMark/>
          </w:tcPr>
          <w:p w14:paraId="2BD2DBF4" w14:textId="175FA263" w:rsidR="00D95462" w:rsidRPr="003C677C" w:rsidRDefault="00D95462" w:rsidP="00D95462">
            <w:pPr>
              <w:spacing w:line="360" w:lineRule="auto"/>
              <w:jc w:val="both"/>
              <w:rPr>
                <w:b w:val="0"/>
                <w:bCs w:val="0"/>
                <w:color w:val="000000" w:themeColor="text1"/>
                <w:sz w:val="18"/>
                <w:szCs w:val="18"/>
                <w:lang w:eastAsia="it-IT"/>
              </w:rPr>
            </w:pPr>
            <w:r w:rsidRPr="003C677C">
              <w:rPr>
                <w:b w:val="0"/>
                <w:bCs w:val="0"/>
                <w:color w:val="000000" w:themeColor="text1"/>
                <w:sz w:val="18"/>
                <w:szCs w:val="18"/>
                <w:lang w:eastAsia="it-IT"/>
              </w:rPr>
              <w:t xml:space="preserve">2015 Pericardial </w:t>
            </w:r>
            <w:r w:rsidR="007C6118" w:rsidRPr="003C677C">
              <w:rPr>
                <w:b w:val="0"/>
                <w:bCs w:val="0"/>
                <w:color w:val="000000" w:themeColor="text1"/>
                <w:sz w:val="18"/>
                <w:szCs w:val="18"/>
                <w:lang w:eastAsia="it-IT"/>
              </w:rPr>
              <w:t>d</w:t>
            </w:r>
            <w:r w:rsidRPr="003C677C">
              <w:rPr>
                <w:b w:val="0"/>
                <w:bCs w:val="0"/>
                <w:color w:val="000000" w:themeColor="text1"/>
                <w:sz w:val="18"/>
                <w:szCs w:val="18"/>
                <w:lang w:eastAsia="it-IT"/>
              </w:rPr>
              <w:t xml:space="preserve">isease </w:t>
            </w:r>
            <w:r w:rsidRPr="003C677C">
              <w:rPr>
                <w:color w:val="000000" w:themeColor="text1"/>
                <w:sz w:val="18"/>
                <w:szCs w:val="18"/>
                <w:lang w:eastAsia="it-IT"/>
              </w:rPr>
              <w:fldChar w:fldCharType="begin"/>
            </w:r>
            <w:r w:rsidR="00BB1136" w:rsidRPr="003C677C">
              <w:rPr>
                <w:b w:val="0"/>
                <w:bCs w:val="0"/>
                <w:color w:val="000000" w:themeColor="text1"/>
                <w:sz w:val="18"/>
                <w:szCs w:val="18"/>
                <w:lang w:eastAsia="it-IT"/>
              </w:rPr>
              <w:instrText xml:space="preserve"> ADDIN ZOTERO_ITEM CSL_CITATION {"citationID":"xAAtRJoK","properties":{"formattedCitation":"\\super 52\\nosupersub{}","plainCitation":"52","noteIndex":0},"citationItems":[{"id":"CI3zCVuP/WPCu9cXb","uris":["http://zotero.org/users/local/frz07QSH/items/YHJBMGLZ"],"itemData":{"id":55,"type":"article-journal","container-title":"European Heart Journal","DOI":"10.1093/eurheartj/ehv318","ISSN":"0195-668X, 1522-9645","issue":"42","language":"en","page":"2921-2964","source":"DOI.org (Crossref)","title":"2015 ESC Guidelines for the diagnosis and management of pericardial diseases","volume":"36","author":[{"family":"Adler","given":"Yehuda"},{"family":"Charron","given":"Philippe"},{"family":"Imazio","given":"Massimo"},{"family":"Badano","given":"Luigi"},{"family":"Barón-Esquivias","given":"Gonzalo"},{"family":"Bogaert","given":"Jan"},{"family":"Brucato","given":"Antonio"},{"family":"Gueret","given":"Pascal"},{"family":"Klingel","given":"Karin"},{"family":"Lionis","given":"Christos"},{"family":"Maisch","given":"Bernhard"},{"family":"Mayosi","given":"Bongani"},{"family":"Pavie","given":"Alain"},{"family":"Ristić","given":"Arsen D"},{"family":"Sabaté Tenas","given":"Manel"},{"family":"Seferovic","given":"Petar"},{"family":"Swedberg","given":"Karl"},{"family":"Tomkowski","given":"Witold"},{"literal":"ESC Scientific Document Group"},{"family":"Achenbach","given":"Stephan"},{"family":"Agewall","given":"Stefan"},{"family":"Al-Attar","given":"Nawwar"},{"family":"Angel Ferrer","given":"Juan"},{"family":"Arad","given":"Michael"},{"family":"Asteggiano","given":"Riccardo"},{"family":"Bueno","given":"Héctor"},{"family":"Caforio","given":"Alida L P"},{"family":"Carerj","given":"Scipione"},{"family":"Ceconi","given":"Claudio"},{"family":"Evangelista","given":"Arturo"},{"family":"Flachskampf","given":"Frank"},{"family":"Giannakoulas","given":"George"},{"family":"Gielen","given":"Stephan"},{"family":"Habib","given":"Gilbert"},{"family":"Kolh","given":"Philippe"},{"family":"Lambrinou","given":"Ekaterini"},{"family":"Lancellotti","given":"Patrizio"},{"family":"Lazaros","given":"George"},{"family":"Linhart","given":"Ales"},{"family":"Meurin","given":"Philippe"},{"family":"Nieman","given":"Koen"},{"family":"Piepoli","given":"Massimo F"},{"family":"Price","given":"Susanna"},{"family":"Roos-Hesselink","given":"Jolien"},{"family":"Roubille","given":"François"},{"family":"Ruschitzka","given":"Frank"},{"family":"Sagristà Sauleda","given":"Jaume"},{"family":"Sousa-Uva","given":"Miguel"},{"family":"Uwe Voigt","given":"Jens"},{"family":"Luis Zamorano","given":"Jose"},{"family":"Zamorano","given":"Jose Luis"},{"family":"Aboyans","given":"Victor"},{"family":"Achenbach","given":"Stephan"},{"family":"Agewall","given":"Stefan"},{"family":"Badimon","given":"Lina"},{"family":"Barón-Esquivias","given":"Gonzalo"},{"family":"Baumgartner","given":"Helmut"},{"family":"Bax","given":"Jeroen J"},{"family":"Bueno","given":"Héctor"},{"family":"Carerj","given":"Scipione"},{"family":"Dean","given":"Veronica"},{"family":"Erol","given":"Çetin"},{"family":"Fitzimons","given":"Donna"},{"family":"Gaemperli","given":"Oliver"},{"family":"Kirchhof","given":"Paulus"},{"family":"Kolh","given":"Philippe"},{"family":"Lancellotti","given":"Patrizio"},{"family":"Lip","given":"Gregory Yh"},{"family":"Nihoyannopoulos","given":"Petros"},{"family":"Piepoli","given":"Massimo F"},{"family":"Ponikowski","given":"Piotr"},{"family":"Roffi","given":"Marco"},{"family":"Torbicki","given":"Adam"},{"family":"Vaz Carneiro","given":"Antonio"},{"family":"Windecker","given":"Stephan"},{"family":"Shuka","given":"Naltin"},{"family":"Sisakian","given":"Hamayak"},{"family":"Mascherbauer","given":"Julia"},{"family":"Isayev","given":"Elnur"},{"family":"Shumavets","given":"Vadim"},{"family":"Van Camp","given":"Guy"},{"family":"Gatzov","given":"Plamen"},{"family":"Hanzevacki","given":"Jadranka Separovic"},{"family":"Moustra","given":"Hera Heracleous"},{"family":"Linhart","given":"Ales"},{"family":"Møller","given":"Jacob Eifer"},{"family":"Aboleineen","given":"Mohamed Wafaie"},{"family":"Põder","given":"Pentti"},{"family":"Lehtonen","given":"Jukka"},{"family":"Antov","given":"Slobodan"},{"family":"Damy","given":"Thibaud"},{"family":"Schieffer","given":"Bernhard"},{"family":"Dimitriadis","given":"Kyriakos"},{"family":"Kiss","given":"Robert Gabor"},{"family":"Rafnsson","given":"Arnar"},{"family":"Arad","given":"Michael"},{"family":"Novo","given":"Salvatore"},{"family":"Mirrakhimov","given":"Erkin"},{"family":"Stradinš","given":"Peteris"},{"family":"Kavoliuniene","given":"Ausra"},{"family":"Codreanu","given":"Andrei"},{"family":"Dingli","given":"Philip"},{"family":"Vataman","given":"Eleonora"},{"family":"El Hattaoui","given":"Mustapaha"},{"family":"Samstad","given":"Stein Olav"},{"family":"Hoffman","given":"Piotr"},{"family":"Lopes","given":"Luís Rocha"},{"family":"Dimulescu","given":"Doina Ruxandra"},{"family":"Arutyunov","given":"Grigory P"},{"family":"Pavlovic","given":"Milan"},{"family":"Dúbrava","given":"Juraj"},{"family":"Sauleda","given":"Jaume Sagristà"},{"family":"Andersson","given":"Bert"},{"family":"Müller","given":"Hajo"},{"family":"Bouma","given":"Berto J"},{"family":"Abaci","given":"Adnan"},{"family":"Archbold","given":"Andrew"},{"family":"Nesukay","given":"Elena"}],"issued":{"date-parts":[["2015",11,7]]}}}],"schema":"https://github.com/citation-style-language/schema/raw/master/csl-citation.json"} </w:instrText>
            </w:r>
            <w:r w:rsidRPr="003C677C">
              <w:rPr>
                <w:color w:val="000000" w:themeColor="text1"/>
                <w:sz w:val="18"/>
                <w:szCs w:val="18"/>
                <w:lang w:eastAsia="it-IT"/>
              </w:rPr>
              <w:fldChar w:fldCharType="separate"/>
            </w:r>
            <w:r w:rsidR="00BB1136" w:rsidRPr="003C677C">
              <w:rPr>
                <w:color w:val="000000"/>
                <w:sz w:val="18"/>
                <w:vertAlign w:val="superscript"/>
              </w:rPr>
              <w:t>52</w:t>
            </w:r>
            <w:r w:rsidRPr="003C677C">
              <w:rPr>
                <w:color w:val="000000" w:themeColor="text1"/>
                <w:sz w:val="18"/>
                <w:szCs w:val="18"/>
                <w:lang w:eastAsia="it-IT"/>
              </w:rPr>
              <w:fldChar w:fldCharType="end"/>
            </w:r>
          </w:p>
        </w:tc>
        <w:tc>
          <w:tcPr>
            <w:tcW w:w="5387" w:type="dxa"/>
            <w:noWrap/>
            <w:vAlign w:val="center"/>
            <w:hideMark/>
          </w:tcPr>
          <w:p w14:paraId="534CE626" w14:textId="05F022D9" w:rsidR="00D95462" w:rsidRPr="003C677C" w:rsidRDefault="00D95462" w:rsidP="00D95462">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it-IT"/>
              </w:rPr>
            </w:pPr>
          </w:p>
        </w:tc>
      </w:tr>
    </w:tbl>
    <w:p w14:paraId="07C916DB" w14:textId="77777777" w:rsidR="00890F2E" w:rsidRPr="003C677C" w:rsidRDefault="00890F2E" w:rsidP="00890F2E">
      <w:pPr>
        <w:pStyle w:val="Lgende"/>
        <w:rPr>
          <w:color w:val="000000" w:themeColor="text1"/>
          <w:sz w:val="22"/>
          <w:szCs w:val="22"/>
        </w:rPr>
      </w:pPr>
      <w:r w:rsidRPr="003C677C">
        <w:rPr>
          <w:color w:val="000000" w:themeColor="text1"/>
          <w:sz w:val="22"/>
          <w:szCs w:val="22"/>
        </w:rPr>
        <w:br w:type="page"/>
      </w:r>
    </w:p>
    <w:p w14:paraId="6C808ED7" w14:textId="2AFD27E3" w:rsidR="000F4295" w:rsidRPr="003C677C" w:rsidRDefault="00742728" w:rsidP="000F4295">
      <w:pPr>
        <w:pStyle w:val="Lgende"/>
        <w:rPr>
          <w:sz w:val="20"/>
          <w:szCs w:val="20"/>
        </w:rPr>
      </w:pPr>
      <w:r w:rsidRPr="003C677C">
        <w:rPr>
          <w:b/>
          <w:bCs/>
          <w:sz w:val="20"/>
          <w:szCs w:val="20"/>
        </w:rPr>
        <w:lastRenderedPageBreak/>
        <w:t>Supplemental</w:t>
      </w:r>
      <w:r w:rsidR="00792D19" w:rsidRPr="003C677C">
        <w:rPr>
          <w:b/>
          <w:bCs/>
          <w:sz w:val="20"/>
          <w:szCs w:val="20"/>
        </w:rPr>
        <w:t xml:space="preserve"> Table </w:t>
      </w:r>
      <w:r w:rsidR="00890F2E" w:rsidRPr="003C677C">
        <w:rPr>
          <w:b/>
          <w:bCs/>
          <w:sz w:val="20"/>
          <w:szCs w:val="20"/>
        </w:rPr>
        <w:t>3</w:t>
      </w:r>
      <w:r w:rsidR="00792D19" w:rsidRPr="003C677C">
        <w:rPr>
          <w:sz w:val="20"/>
          <w:szCs w:val="20"/>
        </w:rPr>
        <w:t xml:space="preserve">: </w:t>
      </w:r>
      <w:r w:rsidR="00792D19" w:rsidRPr="003C677C">
        <w:rPr>
          <w:color w:val="000000" w:themeColor="text1"/>
          <w:sz w:val="20"/>
          <w:szCs w:val="20"/>
        </w:rPr>
        <w:t>ESC and ACC/AHA recommendations for Acute Coronary Syndrome (ACS) in 2024</w:t>
      </w:r>
    </w:p>
    <w:tbl>
      <w:tblPr>
        <w:tblStyle w:val="Grilledutableau"/>
        <w:tblW w:w="0" w:type="auto"/>
        <w:jc w:val="center"/>
        <w:tblLook w:val="04A0" w:firstRow="1" w:lastRow="0" w:firstColumn="1" w:lastColumn="0" w:noHBand="0" w:noVBand="1"/>
      </w:tblPr>
      <w:tblGrid>
        <w:gridCol w:w="3681"/>
        <w:gridCol w:w="567"/>
        <w:gridCol w:w="567"/>
        <w:gridCol w:w="4241"/>
      </w:tblGrid>
      <w:tr w:rsidR="000F4295" w:rsidRPr="003C677C" w14:paraId="35106B86" w14:textId="77777777" w:rsidTr="009104A8">
        <w:trPr>
          <w:trHeight w:val="147"/>
          <w:jc w:val="center"/>
        </w:trPr>
        <w:tc>
          <w:tcPr>
            <w:tcW w:w="3681" w:type="dxa"/>
          </w:tcPr>
          <w:p w14:paraId="1AF4D0B5"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3CF77A4F" w14:textId="20EDE672" w:rsidR="000F4295" w:rsidRPr="003C677C" w:rsidRDefault="000F4295" w:rsidP="009104A8">
            <w:pPr>
              <w:spacing w:line="360" w:lineRule="auto"/>
              <w:jc w:val="center"/>
              <w:rPr>
                <w:b/>
                <w:bCs/>
                <w:color w:val="000000" w:themeColor="text1"/>
                <w:sz w:val="12"/>
                <w:szCs w:val="12"/>
              </w:rPr>
            </w:pPr>
            <w:r w:rsidRPr="003C677C">
              <w:rPr>
                <w:b/>
                <w:bCs/>
                <w:color w:val="000000" w:themeColor="text1"/>
                <w:sz w:val="12"/>
                <w:szCs w:val="12"/>
              </w:rPr>
              <w:t>COR</w:t>
            </w:r>
            <w:r w:rsidR="00D34EE5">
              <w:rPr>
                <w:b/>
                <w:bCs/>
                <w:color w:val="000000" w:themeColor="text1"/>
                <w:sz w:val="12"/>
                <w:szCs w:val="12"/>
              </w:rPr>
              <w:t xml:space="preserve"> / LOE</w:t>
            </w:r>
          </w:p>
        </w:tc>
        <w:tc>
          <w:tcPr>
            <w:tcW w:w="4241" w:type="dxa"/>
          </w:tcPr>
          <w:p w14:paraId="7D1BF845" w14:textId="7A36BB41"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ACC</w:t>
            </w:r>
            <w:r w:rsidR="00D34EE5">
              <w:rPr>
                <w:b/>
                <w:bCs/>
                <w:color w:val="000000" w:themeColor="text1"/>
                <w:sz w:val="12"/>
                <w:szCs w:val="12"/>
              </w:rPr>
              <w:t xml:space="preserve"> </w:t>
            </w:r>
            <w:r w:rsidRPr="003C677C">
              <w:rPr>
                <w:b/>
                <w:bCs/>
                <w:color w:val="000000" w:themeColor="text1"/>
                <w:sz w:val="12"/>
                <w:szCs w:val="12"/>
              </w:rPr>
              <w:t>/</w:t>
            </w:r>
            <w:r w:rsidR="00D34EE5">
              <w:rPr>
                <w:b/>
                <w:bCs/>
                <w:color w:val="000000" w:themeColor="text1"/>
                <w:sz w:val="12"/>
                <w:szCs w:val="12"/>
              </w:rPr>
              <w:t xml:space="preserve"> </w:t>
            </w:r>
            <w:r w:rsidRPr="003C677C">
              <w:rPr>
                <w:b/>
                <w:bCs/>
                <w:color w:val="000000" w:themeColor="text1"/>
                <w:sz w:val="12"/>
                <w:szCs w:val="12"/>
              </w:rPr>
              <w:t>AHA</w:t>
            </w:r>
          </w:p>
        </w:tc>
      </w:tr>
      <w:tr w:rsidR="000F4295" w:rsidRPr="003C677C" w14:paraId="1FE7D46D" w14:textId="77777777" w:rsidTr="009104A8">
        <w:trPr>
          <w:trHeight w:val="310"/>
          <w:jc w:val="center"/>
        </w:trPr>
        <w:tc>
          <w:tcPr>
            <w:tcW w:w="3681" w:type="dxa"/>
          </w:tcPr>
          <w:p w14:paraId="28A57BE1" w14:textId="79963710" w:rsidR="000F4295" w:rsidRPr="003C677C" w:rsidRDefault="008408BE" w:rsidP="004B2984">
            <w:pPr>
              <w:spacing w:line="360" w:lineRule="auto"/>
              <w:jc w:val="both"/>
              <w:rPr>
                <w:b/>
                <w:bCs/>
                <w:color w:val="000000" w:themeColor="text1"/>
                <w:sz w:val="12"/>
                <w:szCs w:val="12"/>
              </w:rPr>
            </w:pPr>
            <w:r w:rsidRPr="003C677C">
              <w:rPr>
                <w:b/>
                <w:bCs/>
                <w:sz w:val="12"/>
                <w:szCs w:val="12"/>
              </w:rPr>
              <w:t>Recommendations for imaging for patients with suspected NSTE-ACS</w:t>
            </w:r>
          </w:p>
        </w:tc>
        <w:tc>
          <w:tcPr>
            <w:tcW w:w="567" w:type="dxa"/>
          </w:tcPr>
          <w:p w14:paraId="6F8E254D" w14:textId="77777777" w:rsidR="000F4295" w:rsidRPr="003C677C" w:rsidRDefault="000F4295" w:rsidP="009104A8">
            <w:pPr>
              <w:spacing w:line="360" w:lineRule="auto"/>
              <w:jc w:val="center"/>
              <w:rPr>
                <w:b/>
                <w:bCs/>
                <w:color w:val="000000" w:themeColor="text1"/>
                <w:sz w:val="12"/>
                <w:szCs w:val="12"/>
              </w:rPr>
            </w:pPr>
          </w:p>
        </w:tc>
        <w:tc>
          <w:tcPr>
            <w:tcW w:w="567" w:type="dxa"/>
          </w:tcPr>
          <w:p w14:paraId="3B39EE83" w14:textId="77777777" w:rsidR="000F4295" w:rsidRPr="003C677C" w:rsidRDefault="000F4295" w:rsidP="009104A8">
            <w:pPr>
              <w:spacing w:line="360" w:lineRule="auto"/>
              <w:jc w:val="center"/>
              <w:rPr>
                <w:b/>
                <w:bCs/>
                <w:color w:val="000000" w:themeColor="text1"/>
                <w:sz w:val="12"/>
                <w:szCs w:val="12"/>
              </w:rPr>
            </w:pPr>
          </w:p>
        </w:tc>
        <w:tc>
          <w:tcPr>
            <w:tcW w:w="4241" w:type="dxa"/>
          </w:tcPr>
          <w:p w14:paraId="387FF507"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Intermediate-Risk Patients with Acute Chest Pain and No Known CAD</w:t>
            </w:r>
          </w:p>
        </w:tc>
      </w:tr>
      <w:tr w:rsidR="008408BE" w:rsidRPr="003C677C" w14:paraId="1606B722" w14:textId="77777777" w:rsidTr="009104A8">
        <w:trPr>
          <w:trHeight w:val="310"/>
          <w:jc w:val="center"/>
        </w:trPr>
        <w:tc>
          <w:tcPr>
            <w:tcW w:w="3681" w:type="dxa"/>
          </w:tcPr>
          <w:p w14:paraId="58567741" w14:textId="3A7505C4" w:rsidR="008408BE" w:rsidRPr="003C677C" w:rsidRDefault="008408BE" w:rsidP="004B2984">
            <w:pPr>
              <w:spacing w:line="360" w:lineRule="auto"/>
              <w:jc w:val="both"/>
              <w:rPr>
                <w:b/>
                <w:bCs/>
                <w:color w:val="000000" w:themeColor="text1"/>
                <w:sz w:val="12"/>
                <w:szCs w:val="12"/>
              </w:rPr>
            </w:pPr>
            <w:r w:rsidRPr="003C677C">
              <w:rPr>
                <w:sz w:val="12"/>
                <w:szCs w:val="12"/>
              </w:rPr>
              <w:t>In patients with suspected ACS, non-elevated (or uncertain) hs-</w:t>
            </w:r>
            <w:proofErr w:type="spellStart"/>
            <w:r w:rsidRPr="003C677C">
              <w:rPr>
                <w:sz w:val="12"/>
                <w:szCs w:val="12"/>
              </w:rPr>
              <w:t>cTn</w:t>
            </w:r>
            <w:proofErr w:type="spellEnd"/>
            <w:r w:rsidRPr="003C677C">
              <w:rPr>
                <w:sz w:val="12"/>
                <w:szCs w:val="12"/>
              </w:rPr>
              <w:t>, no ECG changes and no recurrence of pain, incorporating CCTA or a non-invasive stress imaging test as part of the initial workup should be considered.</w:t>
            </w:r>
          </w:p>
        </w:tc>
        <w:tc>
          <w:tcPr>
            <w:tcW w:w="567" w:type="dxa"/>
            <w:shd w:val="clear" w:color="auto" w:fill="FFC000"/>
          </w:tcPr>
          <w:p w14:paraId="0829E9D5" w14:textId="7B1E8595" w:rsidR="008408BE" w:rsidRPr="003C677C" w:rsidRDefault="008408BE" w:rsidP="009104A8">
            <w:pPr>
              <w:spacing w:line="360" w:lineRule="auto"/>
              <w:jc w:val="center"/>
              <w:rPr>
                <w:color w:val="000000" w:themeColor="text1"/>
                <w:sz w:val="12"/>
                <w:szCs w:val="12"/>
              </w:rPr>
            </w:pPr>
            <w:r w:rsidRPr="003C677C">
              <w:rPr>
                <w:color w:val="000000" w:themeColor="text1"/>
                <w:sz w:val="12"/>
                <w:szCs w:val="12"/>
              </w:rPr>
              <w:t>IIa</w:t>
            </w:r>
            <w:r w:rsidR="005B7D51">
              <w:rPr>
                <w:color w:val="000000" w:themeColor="text1"/>
                <w:sz w:val="12"/>
                <w:szCs w:val="12"/>
              </w:rPr>
              <w:t xml:space="preserve"> / A</w:t>
            </w:r>
          </w:p>
        </w:tc>
        <w:tc>
          <w:tcPr>
            <w:tcW w:w="567" w:type="dxa"/>
            <w:shd w:val="clear" w:color="auto" w:fill="00B050"/>
          </w:tcPr>
          <w:p w14:paraId="4AFC5576" w14:textId="386D77A5" w:rsidR="008408BE" w:rsidRPr="003C677C" w:rsidRDefault="008408BE" w:rsidP="009104A8">
            <w:pPr>
              <w:spacing w:line="360" w:lineRule="auto"/>
              <w:jc w:val="center"/>
              <w:rPr>
                <w:color w:val="000000" w:themeColor="text1"/>
                <w:sz w:val="12"/>
                <w:szCs w:val="12"/>
              </w:rPr>
            </w:pPr>
            <w:r w:rsidRPr="003C677C">
              <w:rPr>
                <w:color w:val="000000" w:themeColor="text1"/>
                <w:sz w:val="12"/>
                <w:szCs w:val="12"/>
              </w:rPr>
              <w:t>1</w:t>
            </w:r>
            <w:r w:rsidR="009104A8">
              <w:rPr>
                <w:color w:val="000000" w:themeColor="text1"/>
                <w:sz w:val="12"/>
                <w:szCs w:val="12"/>
              </w:rPr>
              <w:t xml:space="preserve"> / A</w:t>
            </w:r>
          </w:p>
        </w:tc>
        <w:tc>
          <w:tcPr>
            <w:tcW w:w="4241" w:type="dxa"/>
          </w:tcPr>
          <w:p w14:paraId="4D677BD7" w14:textId="554BE68B" w:rsidR="008408BE" w:rsidRPr="003C677C" w:rsidRDefault="008408BE" w:rsidP="004B2984">
            <w:pPr>
              <w:spacing w:line="360" w:lineRule="auto"/>
              <w:jc w:val="both"/>
              <w:rPr>
                <w:b/>
                <w:bCs/>
                <w:color w:val="000000" w:themeColor="text1"/>
                <w:sz w:val="12"/>
                <w:szCs w:val="12"/>
              </w:rPr>
            </w:pPr>
            <w:r w:rsidRPr="003C677C">
              <w:rPr>
                <w:sz w:val="12"/>
                <w:szCs w:val="12"/>
              </w:rPr>
              <w:t>For intermediate-risk patients with acute chest pain and no known CAD eligible for diagnostic testing after a negative or inconclusive evaluation for ACS, CCTA is useful for exclusion of atherosclerotic plaque and obstructive CAD</w:t>
            </w:r>
          </w:p>
        </w:tc>
      </w:tr>
      <w:tr w:rsidR="008408BE" w:rsidRPr="003C677C" w14:paraId="66853D85" w14:textId="77777777" w:rsidTr="009104A8">
        <w:trPr>
          <w:trHeight w:val="310"/>
          <w:jc w:val="center"/>
        </w:trPr>
        <w:tc>
          <w:tcPr>
            <w:tcW w:w="3681" w:type="dxa"/>
          </w:tcPr>
          <w:p w14:paraId="54C2A3EE" w14:textId="20961725" w:rsidR="008408BE" w:rsidRPr="003C677C" w:rsidRDefault="008408BE" w:rsidP="004B2984">
            <w:pPr>
              <w:spacing w:line="360" w:lineRule="auto"/>
              <w:jc w:val="both"/>
              <w:rPr>
                <w:b/>
                <w:bCs/>
                <w:color w:val="000000" w:themeColor="text1"/>
                <w:sz w:val="12"/>
                <w:szCs w:val="12"/>
              </w:rPr>
            </w:pPr>
            <w:r w:rsidRPr="003C677C">
              <w:rPr>
                <w:sz w:val="12"/>
                <w:szCs w:val="12"/>
              </w:rPr>
              <w:t>Routine, early CCTA in patients with suspected ACS is not recommended.</w:t>
            </w:r>
          </w:p>
        </w:tc>
        <w:tc>
          <w:tcPr>
            <w:tcW w:w="567" w:type="dxa"/>
            <w:shd w:val="clear" w:color="auto" w:fill="FF0000"/>
          </w:tcPr>
          <w:p w14:paraId="4A17BBD3" w14:textId="32A4519E" w:rsidR="008408BE" w:rsidRPr="003C677C" w:rsidRDefault="008408BE" w:rsidP="009104A8">
            <w:pPr>
              <w:spacing w:line="360" w:lineRule="auto"/>
              <w:jc w:val="center"/>
              <w:rPr>
                <w:color w:val="000000" w:themeColor="text1"/>
                <w:sz w:val="12"/>
                <w:szCs w:val="12"/>
              </w:rPr>
            </w:pPr>
            <w:r w:rsidRPr="003C677C">
              <w:rPr>
                <w:color w:val="000000" w:themeColor="text1"/>
                <w:sz w:val="12"/>
                <w:szCs w:val="12"/>
              </w:rPr>
              <w:t>III</w:t>
            </w:r>
            <w:r w:rsidR="005B7D51">
              <w:rPr>
                <w:color w:val="000000" w:themeColor="text1"/>
                <w:sz w:val="12"/>
                <w:szCs w:val="12"/>
              </w:rPr>
              <w:t xml:space="preserve"> / B</w:t>
            </w:r>
          </w:p>
        </w:tc>
        <w:tc>
          <w:tcPr>
            <w:tcW w:w="567" w:type="dxa"/>
            <w:shd w:val="clear" w:color="auto" w:fill="FFC000"/>
          </w:tcPr>
          <w:p w14:paraId="0B8D69BE" w14:textId="12605A9A" w:rsidR="008408BE" w:rsidRPr="003C677C" w:rsidRDefault="008408BE" w:rsidP="009104A8">
            <w:pPr>
              <w:spacing w:line="360" w:lineRule="auto"/>
              <w:jc w:val="center"/>
              <w:rPr>
                <w:color w:val="000000" w:themeColor="text1"/>
                <w:sz w:val="12"/>
                <w:szCs w:val="12"/>
              </w:rPr>
            </w:pPr>
            <w:r w:rsidRPr="003C677C">
              <w:rPr>
                <w:color w:val="000000" w:themeColor="text1"/>
                <w:sz w:val="12"/>
                <w:szCs w:val="12"/>
              </w:rPr>
              <w:t>2a</w:t>
            </w:r>
            <w:r w:rsidR="009104A8">
              <w:rPr>
                <w:color w:val="000000" w:themeColor="text1"/>
                <w:sz w:val="12"/>
                <w:szCs w:val="12"/>
              </w:rPr>
              <w:t xml:space="preserve"> / C</w:t>
            </w:r>
          </w:p>
        </w:tc>
        <w:tc>
          <w:tcPr>
            <w:tcW w:w="4241" w:type="dxa"/>
          </w:tcPr>
          <w:p w14:paraId="4B1E5A91" w14:textId="6899772A" w:rsidR="008408BE" w:rsidRPr="003C677C" w:rsidRDefault="008408BE" w:rsidP="004B2984">
            <w:pPr>
              <w:spacing w:line="360" w:lineRule="auto"/>
              <w:jc w:val="both"/>
              <w:rPr>
                <w:b/>
                <w:bCs/>
                <w:color w:val="000000" w:themeColor="text1"/>
                <w:sz w:val="12"/>
                <w:szCs w:val="12"/>
              </w:rPr>
            </w:pPr>
            <w:r w:rsidRPr="003C677C">
              <w:rPr>
                <w:sz w:val="12"/>
                <w:szCs w:val="12"/>
              </w:rPr>
              <w:t>For intermediate-risk patients with acute chest pain with evidence of previous mildly abnormal stress test results (&lt;1year), CCTA is reasonable for diagnosing obstructive CAD</w:t>
            </w:r>
          </w:p>
        </w:tc>
      </w:tr>
      <w:tr w:rsidR="008408BE" w:rsidRPr="003C677C" w14:paraId="31AA8ACD" w14:textId="77777777" w:rsidTr="009104A8">
        <w:trPr>
          <w:trHeight w:val="63"/>
          <w:jc w:val="center"/>
        </w:trPr>
        <w:tc>
          <w:tcPr>
            <w:tcW w:w="3681" w:type="dxa"/>
          </w:tcPr>
          <w:p w14:paraId="3A74832A" w14:textId="77777777" w:rsidR="008408BE" w:rsidRPr="003C677C" w:rsidRDefault="008408BE" w:rsidP="004B2984">
            <w:pPr>
              <w:spacing w:line="360" w:lineRule="auto"/>
              <w:jc w:val="both"/>
              <w:rPr>
                <w:color w:val="000000" w:themeColor="text1"/>
                <w:sz w:val="12"/>
                <w:szCs w:val="12"/>
              </w:rPr>
            </w:pPr>
          </w:p>
        </w:tc>
        <w:tc>
          <w:tcPr>
            <w:tcW w:w="567" w:type="dxa"/>
          </w:tcPr>
          <w:p w14:paraId="22D8B43B" w14:textId="77777777" w:rsidR="008408BE" w:rsidRPr="003C677C" w:rsidRDefault="008408BE" w:rsidP="009104A8">
            <w:pPr>
              <w:spacing w:line="360" w:lineRule="auto"/>
              <w:jc w:val="center"/>
              <w:rPr>
                <w:color w:val="000000" w:themeColor="text1"/>
                <w:sz w:val="12"/>
                <w:szCs w:val="12"/>
              </w:rPr>
            </w:pPr>
          </w:p>
        </w:tc>
        <w:tc>
          <w:tcPr>
            <w:tcW w:w="567" w:type="dxa"/>
            <w:shd w:val="clear" w:color="auto" w:fill="FFC000"/>
          </w:tcPr>
          <w:p w14:paraId="6E870A55" w14:textId="5BBC39B9" w:rsidR="008408BE" w:rsidRPr="003C677C" w:rsidRDefault="008408BE" w:rsidP="009104A8">
            <w:pPr>
              <w:spacing w:line="360" w:lineRule="auto"/>
              <w:jc w:val="center"/>
              <w:rPr>
                <w:color w:val="000000" w:themeColor="text1"/>
                <w:sz w:val="12"/>
                <w:szCs w:val="12"/>
              </w:rPr>
            </w:pPr>
            <w:r w:rsidRPr="003C677C">
              <w:rPr>
                <w:color w:val="000000" w:themeColor="text1"/>
                <w:sz w:val="12"/>
                <w:szCs w:val="12"/>
              </w:rPr>
              <w:t>2a</w:t>
            </w:r>
            <w:r w:rsidR="009104A8">
              <w:rPr>
                <w:color w:val="000000" w:themeColor="text1"/>
                <w:sz w:val="12"/>
                <w:szCs w:val="12"/>
              </w:rPr>
              <w:t xml:space="preserve"> / C</w:t>
            </w:r>
          </w:p>
        </w:tc>
        <w:tc>
          <w:tcPr>
            <w:tcW w:w="4241" w:type="dxa"/>
          </w:tcPr>
          <w:p w14:paraId="4DA442FC" w14:textId="41A4984D" w:rsidR="008408BE" w:rsidRPr="003C677C" w:rsidRDefault="008408BE" w:rsidP="004B2984">
            <w:pPr>
              <w:spacing w:line="360" w:lineRule="auto"/>
              <w:jc w:val="both"/>
              <w:rPr>
                <w:color w:val="000000" w:themeColor="text1"/>
                <w:sz w:val="12"/>
                <w:szCs w:val="12"/>
              </w:rPr>
            </w:pPr>
            <w:r w:rsidRPr="003C677C">
              <w:rPr>
                <w:sz w:val="12"/>
                <w:szCs w:val="12"/>
              </w:rPr>
              <w:t>For intermediate-risk patients with acute chest pain and no known CAD, as well as an inconclusive prior stress test, CCTA can be useful for excluding the presence of atherosclerotic plaque and obstructive CAD.</w:t>
            </w:r>
          </w:p>
        </w:tc>
      </w:tr>
      <w:tr w:rsidR="00E15850" w:rsidRPr="003C677C" w14:paraId="7DBC8E00" w14:textId="77777777" w:rsidTr="009104A8">
        <w:trPr>
          <w:trHeight w:val="63"/>
          <w:jc w:val="center"/>
        </w:trPr>
        <w:tc>
          <w:tcPr>
            <w:tcW w:w="3681" w:type="dxa"/>
          </w:tcPr>
          <w:p w14:paraId="36B03FBE" w14:textId="77777777" w:rsidR="00E15850" w:rsidRPr="003C677C" w:rsidRDefault="00E15850" w:rsidP="00E15850">
            <w:pPr>
              <w:spacing w:line="360" w:lineRule="auto"/>
              <w:jc w:val="both"/>
              <w:rPr>
                <w:color w:val="000000" w:themeColor="text1"/>
                <w:sz w:val="12"/>
                <w:szCs w:val="12"/>
              </w:rPr>
            </w:pPr>
          </w:p>
        </w:tc>
        <w:tc>
          <w:tcPr>
            <w:tcW w:w="567" w:type="dxa"/>
          </w:tcPr>
          <w:p w14:paraId="228A1D23" w14:textId="77777777" w:rsidR="00E15850" w:rsidRPr="003C677C" w:rsidRDefault="00E15850" w:rsidP="009104A8">
            <w:pPr>
              <w:spacing w:line="360" w:lineRule="auto"/>
              <w:jc w:val="center"/>
              <w:rPr>
                <w:color w:val="000000" w:themeColor="text1"/>
                <w:sz w:val="12"/>
                <w:szCs w:val="12"/>
              </w:rPr>
            </w:pPr>
          </w:p>
        </w:tc>
        <w:tc>
          <w:tcPr>
            <w:tcW w:w="567" w:type="dxa"/>
            <w:shd w:val="clear" w:color="auto" w:fill="FFC000"/>
          </w:tcPr>
          <w:p w14:paraId="278C9BA3" w14:textId="1D348583" w:rsidR="00E15850" w:rsidRPr="003C677C" w:rsidRDefault="00E15850" w:rsidP="009104A8">
            <w:pPr>
              <w:spacing w:line="360" w:lineRule="auto"/>
              <w:jc w:val="center"/>
              <w:rPr>
                <w:color w:val="000000" w:themeColor="text1"/>
                <w:sz w:val="12"/>
                <w:szCs w:val="12"/>
              </w:rPr>
            </w:pPr>
            <w:r w:rsidRPr="003C677C">
              <w:rPr>
                <w:color w:val="000000" w:themeColor="text1"/>
                <w:sz w:val="12"/>
                <w:szCs w:val="12"/>
              </w:rPr>
              <w:t>2a</w:t>
            </w:r>
            <w:r w:rsidR="009104A8">
              <w:rPr>
                <w:color w:val="000000" w:themeColor="text1"/>
                <w:sz w:val="12"/>
                <w:szCs w:val="12"/>
              </w:rPr>
              <w:t xml:space="preserve"> / B</w:t>
            </w:r>
          </w:p>
        </w:tc>
        <w:tc>
          <w:tcPr>
            <w:tcW w:w="4241" w:type="dxa"/>
          </w:tcPr>
          <w:p w14:paraId="583B8079" w14:textId="5F8B49DE" w:rsidR="00E15850" w:rsidRPr="003C677C" w:rsidRDefault="00E15850" w:rsidP="00E15850">
            <w:pPr>
              <w:spacing w:line="360" w:lineRule="auto"/>
              <w:jc w:val="both"/>
              <w:rPr>
                <w:sz w:val="12"/>
                <w:szCs w:val="12"/>
              </w:rPr>
            </w:pPr>
            <w:r w:rsidRPr="003C677C">
              <w:rPr>
                <w:sz w:val="12"/>
                <w:szCs w:val="12"/>
              </w:rPr>
              <w:t>For intermediate-risk patients with acute chest pain and no known CAD, with a coronary artery stenosis of 40% to 90% in a proximal or middle coronary artery on CCTA, FFR-CT can be useful for the diagnosis of vessel-specific ischemia and to guide decision-making regarding the use of coronary revascularization</w:t>
            </w:r>
          </w:p>
        </w:tc>
      </w:tr>
      <w:tr w:rsidR="00E15850" w:rsidRPr="003C677C" w14:paraId="5F9C8D1B" w14:textId="77777777" w:rsidTr="009104A8">
        <w:trPr>
          <w:trHeight w:val="63"/>
          <w:jc w:val="center"/>
        </w:trPr>
        <w:tc>
          <w:tcPr>
            <w:tcW w:w="3681" w:type="dxa"/>
          </w:tcPr>
          <w:p w14:paraId="38CA1DD4" w14:textId="77777777" w:rsidR="00E15850" w:rsidRPr="003C677C" w:rsidRDefault="00E15850" w:rsidP="00E15850">
            <w:pPr>
              <w:spacing w:line="360" w:lineRule="auto"/>
              <w:jc w:val="both"/>
              <w:rPr>
                <w:color w:val="000000" w:themeColor="text1"/>
                <w:sz w:val="12"/>
                <w:szCs w:val="12"/>
              </w:rPr>
            </w:pPr>
          </w:p>
        </w:tc>
        <w:tc>
          <w:tcPr>
            <w:tcW w:w="567" w:type="dxa"/>
          </w:tcPr>
          <w:p w14:paraId="3CE728AE" w14:textId="77777777" w:rsidR="00E15850" w:rsidRPr="003C677C" w:rsidRDefault="00E15850" w:rsidP="009104A8">
            <w:pPr>
              <w:spacing w:line="360" w:lineRule="auto"/>
              <w:jc w:val="center"/>
              <w:rPr>
                <w:color w:val="000000" w:themeColor="text1"/>
                <w:sz w:val="12"/>
                <w:szCs w:val="12"/>
              </w:rPr>
            </w:pPr>
          </w:p>
        </w:tc>
        <w:tc>
          <w:tcPr>
            <w:tcW w:w="567" w:type="dxa"/>
            <w:shd w:val="clear" w:color="auto" w:fill="auto"/>
          </w:tcPr>
          <w:p w14:paraId="0B106CD0" w14:textId="77777777" w:rsidR="00E15850" w:rsidRPr="003C677C" w:rsidRDefault="00E15850" w:rsidP="009104A8">
            <w:pPr>
              <w:spacing w:line="360" w:lineRule="auto"/>
              <w:jc w:val="center"/>
              <w:rPr>
                <w:color w:val="000000" w:themeColor="text1"/>
                <w:sz w:val="12"/>
                <w:szCs w:val="12"/>
              </w:rPr>
            </w:pPr>
          </w:p>
        </w:tc>
        <w:tc>
          <w:tcPr>
            <w:tcW w:w="4241" w:type="dxa"/>
          </w:tcPr>
          <w:p w14:paraId="102B13A0" w14:textId="497DFDA6" w:rsidR="00E15850" w:rsidRPr="003C677C" w:rsidRDefault="00E15850" w:rsidP="00E15850">
            <w:pPr>
              <w:spacing w:line="360" w:lineRule="auto"/>
              <w:jc w:val="both"/>
              <w:rPr>
                <w:b/>
                <w:bCs/>
                <w:sz w:val="12"/>
                <w:szCs w:val="12"/>
              </w:rPr>
            </w:pPr>
            <w:r w:rsidRPr="003C677C">
              <w:rPr>
                <w:b/>
                <w:bCs/>
                <w:sz w:val="12"/>
                <w:szCs w:val="12"/>
              </w:rPr>
              <w:t>Intermediate-Risk Patients with Acute Chest Pain and Known CAD</w:t>
            </w:r>
          </w:p>
        </w:tc>
      </w:tr>
      <w:tr w:rsidR="00E15850" w:rsidRPr="003C677C" w14:paraId="7725176E" w14:textId="77777777" w:rsidTr="009104A8">
        <w:trPr>
          <w:trHeight w:val="63"/>
          <w:jc w:val="center"/>
        </w:trPr>
        <w:tc>
          <w:tcPr>
            <w:tcW w:w="3681" w:type="dxa"/>
          </w:tcPr>
          <w:p w14:paraId="24A9B719" w14:textId="77777777" w:rsidR="00E15850" w:rsidRPr="003C677C" w:rsidRDefault="00E15850" w:rsidP="00E15850">
            <w:pPr>
              <w:spacing w:line="360" w:lineRule="auto"/>
              <w:jc w:val="both"/>
              <w:rPr>
                <w:color w:val="000000" w:themeColor="text1"/>
                <w:sz w:val="12"/>
                <w:szCs w:val="12"/>
              </w:rPr>
            </w:pPr>
          </w:p>
        </w:tc>
        <w:tc>
          <w:tcPr>
            <w:tcW w:w="567" w:type="dxa"/>
          </w:tcPr>
          <w:p w14:paraId="1DE1F966" w14:textId="77777777" w:rsidR="00E15850" w:rsidRPr="003C677C" w:rsidRDefault="00E15850" w:rsidP="009104A8">
            <w:pPr>
              <w:spacing w:line="360" w:lineRule="auto"/>
              <w:jc w:val="center"/>
              <w:rPr>
                <w:color w:val="000000" w:themeColor="text1"/>
                <w:sz w:val="12"/>
                <w:szCs w:val="12"/>
              </w:rPr>
            </w:pPr>
          </w:p>
        </w:tc>
        <w:tc>
          <w:tcPr>
            <w:tcW w:w="567" w:type="dxa"/>
            <w:shd w:val="clear" w:color="auto" w:fill="FFC000"/>
          </w:tcPr>
          <w:p w14:paraId="01298431" w14:textId="2BDBA3BF" w:rsidR="00E15850" w:rsidRPr="003C677C" w:rsidRDefault="00E15850" w:rsidP="009104A8">
            <w:pPr>
              <w:spacing w:line="360" w:lineRule="auto"/>
              <w:jc w:val="center"/>
              <w:rPr>
                <w:color w:val="000000" w:themeColor="text1"/>
                <w:sz w:val="12"/>
                <w:szCs w:val="12"/>
              </w:rPr>
            </w:pPr>
            <w:r w:rsidRPr="003C677C">
              <w:rPr>
                <w:color w:val="000000" w:themeColor="text1"/>
                <w:sz w:val="12"/>
                <w:szCs w:val="12"/>
              </w:rPr>
              <w:t>2a</w:t>
            </w:r>
            <w:r w:rsidR="009104A8">
              <w:rPr>
                <w:color w:val="000000" w:themeColor="text1"/>
                <w:sz w:val="12"/>
                <w:szCs w:val="12"/>
              </w:rPr>
              <w:t xml:space="preserve"> / B</w:t>
            </w:r>
          </w:p>
        </w:tc>
        <w:tc>
          <w:tcPr>
            <w:tcW w:w="4241" w:type="dxa"/>
          </w:tcPr>
          <w:p w14:paraId="30C0FFE1" w14:textId="79F3E307" w:rsidR="00E15850" w:rsidRPr="003C677C" w:rsidRDefault="00E15850" w:rsidP="00E15850">
            <w:pPr>
              <w:spacing w:line="360" w:lineRule="auto"/>
              <w:jc w:val="both"/>
              <w:rPr>
                <w:b/>
                <w:bCs/>
                <w:sz w:val="12"/>
                <w:szCs w:val="12"/>
              </w:rPr>
            </w:pPr>
            <w:r w:rsidRPr="003C677C">
              <w:rPr>
                <w:sz w:val="12"/>
                <w:szCs w:val="12"/>
              </w:rPr>
              <w:t>For intermediate-risk patients with acute chest pain and known non obstructive CAD, CCTA can be useful to determine progression of atherosclerotic plaque and obstructive CAD</w:t>
            </w:r>
          </w:p>
        </w:tc>
      </w:tr>
      <w:tr w:rsidR="00E15850" w:rsidRPr="003C677C" w14:paraId="672A795B" w14:textId="77777777" w:rsidTr="009104A8">
        <w:trPr>
          <w:trHeight w:val="63"/>
          <w:jc w:val="center"/>
        </w:trPr>
        <w:tc>
          <w:tcPr>
            <w:tcW w:w="3681" w:type="dxa"/>
          </w:tcPr>
          <w:p w14:paraId="090242DD" w14:textId="77777777" w:rsidR="00E15850" w:rsidRPr="003C677C" w:rsidRDefault="00E15850" w:rsidP="00E15850">
            <w:pPr>
              <w:spacing w:line="360" w:lineRule="auto"/>
              <w:jc w:val="both"/>
              <w:rPr>
                <w:color w:val="000000" w:themeColor="text1"/>
                <w:sz w:val="12"/>
                <w:szCs w:val="12"/>
              </w:rPr>
            </w:pPr>
          </w:p>
        </w:tc>
        <w:tc>
          <w:tcPr>
            <w:tcW w:w="567" w:type="dxa"/>
          </w:tcPr>
          <w:p w14:paraId="36CBCFCF" w14:textId="77777777" w:rsidR="00E15850" w:rsidRPr="003C677C" w:rsidRDefault="00E15850" w:rsidP="009104A8">
            <w:pPr>
              <w:spacing w:line="360" w:lineRule="auto"/>
              <w:jc w:val="center"/>
              <w:rPr>
                <w:color w:val="000000" w:themeColor="text1"/>
                <w:sz w:val="12"/>
                <w:szCs w:val="12"/>
              </w:rPr>
            </w:pPr>
          </w:p>
        </w:tc>
        <w:tc>
          <w:tcPr>
            <w:tcW w:w="567" w:type="dxa"/>
            <w:shd w:val="clear" w:color="auto" w:fill="FFC000"/>
          </w:tcPr>
          <w:p w14:paraId="43F00287" w14:textId="014C76F8" w:rsidR="00E15850" w:rsidRPr="003C677C" w:rsidRDefault="00E15850" w:rsidP="009104A8">
            <w:pPr>
              <w:spacing w:line="360" w:lineRule="auto"/>
              <w:jc w:val="center"/>
              <w:rPr>
                <w:color w:val="000000" w:themeColor="text1"/>
                <w:sz w:val="12"/>
                <w:szCs w:val="12"/>
              </w:rPr>
            </w:pPr>
            <w:r w:rsidRPr="003C677C">
              <w:rPr>
                <w:color w:val="000000" w:themeColor="text1"/>
                <w:sz w:val="12"/>
                <w:szCs w:val="12"/>
              </w:rPr>
              <w:t>2a</w:t>
            </w:r>
            <w:r w:rsidR="009104A8">
              <w:rPr>
                <w:color w:val="000000" w:themeColor="text1"/>
                <w:sz w:val="12"/>
                <w:szCs w:val="12"/>
              </w:rPr>
              <w:t xml:space="preserve"> / B</w:t>
            </w:r>
          </w:p>
        </w:tc>
        <w:tc>
          <w:tcPr>
            <w:tcW w:w="4241" w:type="dxa"/>
          </w:tcPr>
          <w:p w14:paraId="699DD613" w14:textId="1C598360" w:rsidR="00E15850" w:rsidRPr="003C677C" w:rsidRDefault="00E15850" w:rsidP="00E15850">
            <w:pPr>
              <w:spacing w:line="360" w:lineRule="auto"/>
              <w:jc w:val="both"/>
              <w:rPr>
                <w:b/>
                <w:bCs/>
                <w:sz w:val="12"/>
                <w:szCs w:val="12"/>
              </w:rPr>
            </w:pPr>
            <w:r w:rsidRPr="003C677C">
              <w:rPr>
                <w:sz w:val="12"/>
                <w:szCs w:val="12"/>
              </w:rPr>
              <w:t>For intermediate-risk patients with acute chest pain and coronary artery stenosis of 40% to 90% in a proximal or middle segment on CCTA, FFR-CT is reasonable for diagnosis of vessel-specific ischemia and to guide decision-making regarding the use of coronary revascularization</w:t>
            </w:r>
          </w:p>
        </w:tc>
      </w:tr>
      <w:tr w:rsidR="00E15850" w:rsidRPr="003C677C" w14:paraId="328F827F" w14:textId="77777777" w:rsidTr="009104A8">
        <w:trPr>
          <w:trHeight w:val="63"/>
          <w:jc w:val="center"/>
        </w:trPr>
        <w:tc>
          <w:tcPr>
            <w:tcW w:w="3681" w:type="dxa"/>
          </w:tcPr>
          <w:p w14:paraId="56D31B36" w14:textId="77777777" w:rsidR="00E15850" w:rsidRPr="003C677C" w:rsidRDefault="00E15850" w:rsidP="00E15850">
            <w:pPr>
              <w:spacing w:line="360" w:lineRule="auto"/>
              <w:jc w:val="both"/>
              <w:rPr>
                <w:color w:val="000000" w:themeColor="text1"/>
                <w:sz w:val="12"/>
                <w:szCs w:val="12"/>
              </w:rPr>
            </w:pPr>
          </w:p>
        </w:tc>
        <w:tc>
          <w:tcPr>
            <w:tcW w:w="567" w:type="dxa"/>
          </w:tcPr>
          <w:p w14:paraId="7BC7B956" w14:textId="77777777" w:rsidR="00E15850" w:rsidRPr="003C677C" w:rsidRDefault="00E15850" w:rsidP="009104A8">
            <w:pPr>
              <w:spacing w:line="360" w:lineRule="auto"/>
              <w:jc w:val="center"/>
              <w:rPr>
                <w:color w:val="000000" w:themeColor="text1"/>
                <w:sz w:val="12"/>
                <w:szCs w:val="12"/>
              </w:rPr>
            </w:pPr>
          </w:p>
        </w:tc>
        <w:tc>
          <w:tcPr>
            <w:tcW w:w="567" w:type="dxa"/>
            <w:shd w:val="clear" w:color="auto" w:fill="auto"/>
          </w:tcPr>
          <w:p w14:paraId="381E0676" w14:textId="77777777" w:rsidR="00E15850" w:rsidRPr="003C677C" w:rsidRDefault="00E15850" w:rsidP="009104A8">
            <w:pPr>
              <w:spacing w:line="360" w:lineRule="auto"/>
              <w:jc w:val="center"/>
              <w:rPr>
                <w:color w:val="000000" w:themeColor="text1"/>
                <w:sz w:val="12"/>
                <w:szCs w:val="12"/>
              </w:rPr>
            </w:pPr>
          </w:p>
        </w:tc>
        <w:tc>
          <w:tcPr>
            <w:tcW w:w="4241" w:type="dxa"/>
          </w:tcPr>
          <w:p w14:paraId="72EABE32" w14:textId="696832DA" w:rsidR="00E15850" w:rsidRPr="003C677C" w:rsidRDefault="00E15850" w:rsidP="00E15850">
            <w:pPr>
              <w:spacing w:line="360" w:lineRule="auto"/>
              <w:jc w:val="both"/>
              <w:rPr>
                <w:b/>
                <w:bCs/>
                <w:sz w:val="12"/>
                <w:szCs w:val="12"/>
              </w:rPr>
            </w:pPr>
            <w:r w:rsidRPr="003C677C">
              <w:rPr>
                <w:b/>
                <w:bCs/>
                <w:sz w:val="12"/>
                <w:szCs w:val="12"/>
              </w:rPr>
              <w:t>Chest Pain in prior CABG</w:t>
            </w:r>
          </w:p>
        </w:tc>
      </w:tr>
      <w:tr w:rsidR="00E15850" w:rsidRPr="003C677C" w14:paraId="6297AE1A" w14:textId="77777777" w:rsidTr="009104A8">
        <w:trPr>
          <w:trHeight w:val="63"/>
          <w:jc w:val="center"/>
        </w:trPr>
        <w:tc>
          <w:tcPr>
            <w:tcW w:w="3681" w:type="dxa"/>
          </w:tcPr>
          <w:p w14:paraId="468DFF34" w14:textId="77777777" w:rsidR="00E15850" w:rsidRPr="003C677C" w:rsidRDefault="00E15850" w:rsidP="00E15850">
            <w:pPr>
              <w:spacing w:line="360" w:lineRule="auto"/>
              <w:jc w:val="both"/>
              <w:rPr>
                <w:color w:val="000000" w:themeColor="text1"/>
                <w:sz w:val="12"/>
                <w:szCs w:val="12"/>
              </w:rPr>
            </w:pPr>
          </w:p>
        </w:tc>
        <w:tc>
          <w:tcPr>
            <w:tcW w:w="567" w:type="dxa"/>
            <w:shd w:val="clear" w:color="auto" w:fill="auto"/>
          </w:tcPr>
          <w:p w14:paraId="50844927" w14:textId="77777777" w:rsidR="00E15850" w:rsidRPr="003C677C" w:rsidRDefault="00E15850" w:rsidP="009104A8">
            <w:pPr>
              <w:spacing w:line="360" w:lineRule="auto"/>
              <w:jc w:val="center"/>
              <w:rPr>
                <w:color w:val="000000" w:themeColor="text1"/>
                <w:sz w:val="12"/>
                <w:szCs w:val="12"/>
              </w:rPr>
            </w:pPr>
          </w:p>
        </w:tc>
        <w:tc>
          <w:tcPr>
            <w:tcW w:w="567" w:type="dxa"/>
            <w:shd w:val="clear" w:color="auto" w:fill="00B050"/>
          </w:tcPr>
          <w:p w14:paraId="7DF74025" w14:textId="34CAC90C" w:rsidR="00E15850" w:rsidRPr="003C677C" w:rsidRDefault="00E15850" w:rsidP="009104A8">
            <w:pPr>
              <w:spacing w:line="360" w:lineRule="auto"/>
              <w:jc w:val="center"/>
              <w:rPr>
                <w:color w:val="000000" w:themeColor="text1"/>
                <w:sz w:val="12"/>
                <w:szCs w:val="12"/>
              </w:rPr>
            </w:pPr>
            <w:r w:rsidRPr="003C677C">
              <w:rPr>
                <w:color w:val="000000" w:themeColor="text1"/>
                <w:sz w:val="12"/>
                <w:szCs w:val="12"/>
              </w:rPr>
              <w:t>1</w:t>
            </w:r>
            <w:r w:rsidR="009104A8">
              <w:rPr>
                <w:color w:val="000000" w:themeColor="text1"/>
                <w:sz w:val="12"/>
                <w:szCs w:val="12"/>
              </w:rPr>
              <w:t xml:space="preserve"> / C</w:t>
            </w:r>
          </w:p>
        </w:tc>
        <w:tc>
          <w:tcPr>
            <w:tcW w:w="4241" w:type="dxa"/>
          </w:tcPr>
          <w:p w14:paraId="1164C9A0" w14:textId="6F991011" w:rsidR="00E15850" w:rsidRPr="003C677C" w:rsidRDefault="00E15850" w:rsidP="00E15850">
            <w:pPr>
              <w:spacing w:line="360" w:lineRule="auto"/>
              <w:jc w:val="both"/>
              <w:rPr>
                <w:sz w:val="12"/>
                <w:szCs w:val="12"/>
              </w:rPr>
            </w:pPr>
            <w:r w:rsidRPr="003C677C">
              <w:rPr>
                <w:sz w:val="12"/>
                <w:szCs w:val="12"/>
              </w:rPr>
              <w:t>In patients with prior CABG surgery presenting with acute chest pain who do not have ACS, performing stress imaging is effective to evaluate for myocardial ischemia or CCTA for graft stenosis or occlusion</w:t>
            </w:r>
          </w:p>
        </w:tc>
      </w:tr>
    </w:tbl>
    <w:p w14:paraId="02E2AFCF" w14:textId="03899A20" w:rsidR="00792D19" w:rsidRDefault="00792D19" w:rsidP="00E51EAD">
      <w:pPr>
        <w:pStyle w:val="Lgende"/>
        <w:rPr>
          <w:sz w:val="22"/>
          <w:szCs w:val="22"/>
        </w:rPr>
      </w:pPr>
      <w:r w:rsidRPr="003C677C">
        <w:rPr>
          <w:sz w:val="22"/>
          <w:szCs w:val="22"/>
        </w:rPr>
        <w:br w:type="page"/>
      </w:r>
    </w:p>
    <w:p w14:paraId="42E247C0" w14:textId="275F9209" w:rsidR="000B56BA" w:rsidRPr="003C677C" w:rsidRDefault="000B56BA" w:rsidP="000B56BA">
      <w:pPr>
        <w:pStyle w:val="Lgende"/>
        <w:rPr>
          <w:sz w:val="20"/>
          <w:szCs w:val="20"/>
        </w:rPr>
      </w:pPr>
      <w:r w:rsidRPr="003C677C">
        <w:rPr>
          <w:b/>
          <w:bCs/>
          <w:sz w:val="20"/>
          <w:szCs w:val="20"/>
        </w:rPr>
        <w:lastRenderedPageBreak/>
        <w:t xml:space="preserve">Supplemental Table </w:t>
      </w:r>
      <w:r>
        <w:rPr>
          <w:b/>
          <w:bCs/>
          <w:sz w:val="20"/>
          <w:szCs w:val="20"/>
        </w:rPr>
        <w:t>4</w:t>
      </w:r>
      <w:r w:rsidRPr="003C677C">
        <w:rPr>
          <w:sz w:val="20"/>
          <w:szCs w:val="20"/>
        </w:rPr>
        <w:t xml:space="preserve">: </w:t>
      </w:r>
      <w:r w:rsidRPr="003C677C">
        <w:rPr>
          <w:color w:val="000000" w:themeColor="text1"/>
          <w:sz w:val="20"/>
          <w:szCs w:val="20"/>
        </w:rPr>
        <w:t xml:space="preserve">ESC and ACC/AHA recommendations for </w:t>
      </w:r>
      <w:r>
        <w:rPr>
          <w:color w:val="000000" w:themeColor="text1"/>
          <w:sz w:val="20"/>
          <w:szCs w:val="20"/>
        </w:rPr>
        <w:t>Chronic</w:t>
      </w:r>
      <w:r w:rsidRPr="003C677C">
        <w:rPr>
          <w:color w:val="000000" w:themeColor="text1"/>
          <w:sz w:val="20"/>
          <w:szCs w:val="20"/>
        </w:rPr>
        <w:t xml:space="preserve"> Coronary Syndrome (</w:t>
      </w:r>
      <w:r>
        <w:rPr>
          <w:color w:val="000000" w:themeColor="text1"/>
          <w:sz w:val="20"/>
          <w:szCs w:val="20"/>
        </w:rPr>
        <w:t>C</w:t>
      </w:r>
      <w:r w:rsidRPr="003C677C">
        <w:rPr>
          <w:color w:val="000000" w:themeColor="text1"/>
          <w:sz w:val="20"/>
          <w:szCs w:val="20"/>
        </w:rPr>
        <w:t>CS) in 2024</w:t>
      </w:r>
    </w:p>
    <w:tbl>
      <w:tblPr>
        <w:tblStyle w:val="Grilledutableau"/>
        <w:tblW w:w="0" w:type="auto"/>
        <w:jc w:val="center"/>
        <w:tblLook w:val="04A0" w:firstRow="1" w:lastRow="0" w:firstColumn="1" w:lastColumn="0" w:noHBand="0" w:noVBand="1"/>
      </w:tblPr>
      <w:tblGrid>
        <w:gridCol w:w="3681"/>
        <w:gridCol w:w="567"/>
        <w:gridCol w:w="567"/>
        <w:gridCol w:w="4241"/>
      </w:tblGrid>
      <w:tr w:rsidR="000B56BA" w:rsidRPr="003C677C" w14:paraId="343CC32B" w14:textId="77777777" w:rsidTr="00190C3C">
        <w:trPr>
          <w:trHeight w:val="147"/>
          <w:jc w:val="center"/>
        </w:trPr>
        <w:tc>
          <w:tcPr>
            <w:tcW w:w="3681" w:type="dxa"/>
          </w:tcPr>
          <w:p w14:paraId="7DE76E8F" w14:textId="77777777" w:rsidR="000B56BA" w:rsidRPr="003C677C" w:rsidRDefault="000B56BA" w:rsidP="00190C3C">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32894DAD" w14:textId="77777777" w:rsidR="000B56BA" w:rsidRPr="003C677C" w:rsidRDefault="000B56BA" w:rsidP="00190C3C">
            <w:pPr>
              <w:spacing w:line="360" w:lineRule="auto"/>
              <w:jc w:val="center"/>
              <w:rPr>
                <w:b/>
                <w:bCs/>
                <w:color w:val="000000" w:themeColor="text1"/>
                <w:sz w:val="12"/>
                <w:szCs w:val="12"/>
              </w:rPr>
            </w:pPr>
            <w:r w:rsidRPr="003C677C">
              <w:rPr>
                <w:b/>
                <w:bCs/>
                <w:color w:val="000000" w:themeColor="text1"/>
                <w:sz w:val="12"/>
                <w:szCs w:val="12"/>
              </w:rPr>
              <w:t>COR</w:t>
            </w:r>
            <w:r>
              <w:rPr>
                <w:b/>
                <w:bCs/>
                <w:color w:val="000000" w:themeColor="text1"/>
                <w:sz w:val="12"/>
                <w:szCs w:val="12"/>
              </w:rPr>
              <w:t xml:space="preserve"> / LOE</w:t>
            </w:r>
          </w:p>
        </w:tc>
        <w:tc>
          <w:tcPr>
            <w:tcW w:w="4241" w:type="dxa"/>
          </w:tcPr>
          <w:p w14:paraId="5875A4B6" w14:textId="77777777" w:rsidR="000B56BA" w:rsidRPr="003C677C" w:rsidRDefault="000B56BA" w:rsidP="00190C3C">
            <w:pPr>
              <w:spacing w:line="360" w:lineRule="auto"/>
              <w:jc w:val="both"/>
              <w:rPr>
                <w:b/>
                <w:bCs/>
                <w:color w:val="000000" w:themeColor="text1"/>
                <w:sz w:val="12"/>
                <w:szCs w:val="12"/>
              </w:rPr>
            </w:pPr>
            <w:r w:rsidRPr="003C677C">
              <w:rPr>
                <w:b/>
                <w:bCs/>
                <w:color w:val="000000" w:themeColor="text1"/>
                <w:sz w:val="12"/>
                <w:szCs w:val="12"/>
              </w:rPr>
              <w:t>ACC</w:t>
            </w:r>
            <w:r>
              <w:rPr>
                <w:b/>
                <w:bCs/>
                <w:color w:val="000000" w:themeColor="text1"/>
                <w:sz w:val="12"/>
                <w:szCs w:val="12"/>
              </w:rPr>
              <w:t xml:space="preserve"> </w:t>
            </w:r>
            <w:r w:rsidRPr="003C677C">
              <w:rPr>
                <w:b/>
                <w:bCs/>
                <w:color w:val="000000" w:themeColor="text1"/>
                <w:sz w:val="12"/>
                <w:szCs w:val="12"/>
              </w:rPr>
              <w:t>/</w:t>
            </w:r>
            <w:r>
              <w:rPr>
                <w:b/>
                <w:bCs/>
                <w:color w:val="000000" w:themeColor="text1"/>
                <w:sz w:val="12"/>
                <w:szCs w:val="12"/>
              </w:rPr>
              <w:t xml:space="preserve"> </w:t>
            </w:r>
            <w:r w:rsidRPr="003C677C">
              <w:rPr>
                <w:b/>
                <w:bCs/>
                <w:color w:val="000000" w:themeColor="text1"/>
                <w:sz w:val="12"/>
                <w:szCs w:val="12"/>
              </w:rPr>
              <w:t>AHA</w:t>
            </w:r>
          </w:p>
        </w:tc>
      </w:tr>
      <w:tr w:rsidR="000B56BA" w:rsidRPr="003C677C" w14:paraId="3C5388D4" w14:textId="77777777" w:rsidTr="00190C3C">
        <w:trPr>
          <w:trHeight w:val="310"/>
          <w:jc w:val="center"/>
        </w:trPr>
        <w:tc>
          <w:tcPr>
            <w:tcW w:w="3681" w:type="dxa"/>
          </w:tcPr>
          <w:p w14:paraId="1A18156D" w14:textId="58FF55F2" w:rsidR="000B56BA" w:rsidRPr="003C677C" w:rsidRDefault="000B56BA" w:rsidP="00190C3C">
            <w:pPr>
              <w:spacing w:line="360" w:lineRule="auto"/>
              <w:jc w:val="both"/>
              <w:rPr>
                <w:b/>
                <w:bCs/>
                <w:color w:val="000000" w:themeColor="text1"/>
                <w:sz w:val="12"/>
                <w:szCs w:val="12"/>
              </w:rPr>
            </w:pPr>
            <w:r w:rsidRPr="003C677C">
              <w:rPr>
                <w:b/>
                <w:bCs/>
                <w:sz w:val="12"/>
                <w:szCs w:val="12"/>
              </w:rPr>
              <w:t>CV assessment before non-cardiac surgery</w:t>
            </w:r>
          </w:p>
        </w:tc>
        <w:tc>
          <w:tcPr>
            <w:tcW w:w="567" w:type="dxa"/>
          </w:tcPr>
          <w:p w14:paraId="28FAB10B" w14:textId="77777777" w:rsidR="000B56BA" w:rsidRPr="003C677C" w:rsidRDefault="000B56BA" w:rsidP="00190C3C">
            <w:pPr>
              <w:spacing w:line="360" w:lineRule="auto"/>
              <w:jc w:val="center"/>
              <w:rPr>
                <w:b/>
                <w:bCs/>
                <w:color w:val="000000" w:themeColor="text1"/>
                <w:sz w:val="12"/>
                <w:szCs w:val="12"/>
              </w:rPr>
            </w:pPr>
          </w:p>
        </w:tc>
        <w:tc>
          <w:tcPr>
            <w:tcW w:w="567" w:type="dxa"/>
          </w:tcPr>
          <w:p w14:paraId="3466C08C" w14:textId="77777777" w:rsidR="000B56BA" w:rsidRPr="003C677C" w:rsidRDefault="000B56BA" w:rsidP="00190C3C">
            <w:pPr>
              <w:spacing w:line="360" w:lineRule="auto"/>
              <w:jc w:val="center"/>
              <w:rPr>
                <w:b/>
                <w:bCs/>
                <w:color w:val="000000" w:themeColor="text1"/>
                <w:sz w:val="12"/>
                <w:szCs w:val="12"/>
              </w:rPr>
            </w:pPr>
          </w:p>
        </w:tc>
        <w:tc>
          <w:tcPr>
            <w:tcW w:w="4241" w:type="dxa"/>
          </w:tcPr>
          <w:p w14:paraId="64F5949F" w14:textId="710CD7F6" w:rsidR="000B56BA" w:rsidRPr="003C677C" w:rsidRDefault="000B56BA" w:rsidP="00190C3C">
            <w:pPr>
              <w:spacing w:line="360" w:lineRule="auto"/>
              <w:jc w:val="both"/>
              <w:rPr>
                <w:b/>
                <w:bCs/>
                <w:color w:val="000000" w:themeColor="text1"/>
                <w:sz w:val="12"/>
                <w:szCs w:val="12"/>
              </w:rPr>
            </w:pPr>
            <w:r w:rsidRPr="003C677C">
              <w:rPr>
                <w:b/>
                <w:bCs/>
                <w:sz w:val="12"/>
                <w:szCs w:val="12"/>
              </w:rPr>
              <w:t>CV assessment before non-cardiac surgery</w:t>
            </w:r>
          </w:p>
        </w:tc>
      </w:tr>
      <w:tr w:rsidR="000B56BA" w:rsidRPr="003C677C" w14:paraId="68D0A776" w14:textId="77777777" w:rsidTr="0009683B">
        <w:trPr>
          <w:trHeight w:val="310"/>
          <w:jc w:val="center"/>
        </w:trPr>
        <w:tc>
          <w:tcPr>
            <w:tcW w:w="3681" w:type="dxa"/>
          </w:tcPr>
          <w:p w14:paraId="6BB50A86" w14:textId="5A54D5AF" w:rsidR="000B56BA" w:rsidRPr="003C677C" w:rsidRDefault="000B56BA" w:rsidP="00190C3C">
            <w:pPr>
              <w:spacing w:line="360" w:lineRule="auto"/>
              <w:jc w:val="both"/>
              <w:rPr>
                <w:b/>
                <w:bCs/>
                <w:color w:val="000000" w:themeColor="text1"/>
                <w:sz w:val="12"/>
                <w:szCs w:val="12"/>
              </w:rPr>
            </w:pPr>
            <w:r w:rsidRPr="003C677C">
              <w:rPr>
                <w:color w:val="000000"/>
                <w:sz w:val="12"/>
                <w:szCs w:val="12"/>
              </w:rPr>
              <w:t>CCTA should be considered to rule out CAD in patients with suspected CCS or biomarker-negative NSTE-ACS in case of low-to-intermediate clinical likelihood of CAD, or in patients unsuitable for non-invasive functional testing undergoing non-urgent, intermediate-, and high-risk NCS.</w:t>
            </w:r>
          </w:p>
        </w:tc>
        <w:tc>
          <w:tcPr>
            <w:tcW w:w="567" w:type="dxa"/>
            <w:shd w:val="clear" w:color="auto" w:fill="FFC000"/>
          </w:tcPr>
          <w:p w14:paraId="1B61AAE5" w14:textId="000C614C" w:rsidR="000B56BA" w:rsidRPr="003C677C" w:rsidRDefault="000B56BA" w:rsidP="00190C3C">
            <w:pPr>
              <w:spacing w:line="360" w:lineRule="auto"/>
              <w:jc w:val="center"/>
              <w:rPr>
                <w:color w:val="000000" w:themeColor="text1"/>
                <w:sz w:val="12"/>
                <w:szCs w:val="12"/>
              </w:rPr>
            </w:pPr>
            <w:r w:rsidRPr="003C677C">
              <w:rPr>
                <w:color w:val="000000" w:themeColor="text1"/>
                <w:sz w:val="12"/>
                <w:szCs w:val="12"/>
              </w:rPr>
              <w:t>IIa</w:t>
            </w:r>
            <w:r>
              <w:rPr>
                <w:color w:val="000000" w:themeColor="text1"/>
                <w:sz w:val="12"/>
                <w:szCs w:val="12"/>
              </w:rPr>
              <w:t xml:space="preserve"> </w:t>
            </w:r>
            <w:r w:rsidR="00725064">
              <w:rPr>
                <w:color w:val="000000" w:themeColor="text1"/>
                <w:sz w:val="12"/>
                <w:szCs w:val="12"/>
              </w:rPr>
              <w:t>/ C</w:t>
            </w:r>
          </w:p>
        </w:tc>
        <w:tc>
          <w:tcPr>
            <w:tcW w:w="567" w:type="dxa"/>
            <w:shd w:val="clear" w:color="auto" w:fill="EB7030"/>
          </w:tcPr>
          <w:p w14:paraId="0CE5E28B" w14:textId="6460B6A3" w:rsidR="000B56BA" w:rsidRPr="003C677C" w:rsidRDefault="000B56BA" w:rsidP="00190C3C">
            <w:pPr>
              <w:spacing w:line="360" w:lineRule="auto"/>
              <w:jc w:val="center"/>
              <w:rPr>
                <w:color w:val="000000" w:themeColor="text1"/>
                <w:sz w:val="12"/>
                <w:szCs w:val="12"/>
              </w:rPr>
            </w:pPr>
            <w:r>
              <w:rPr>
                <w:color w:val="000000" w:themeColor="text1"/>
                <w:sz w:val="12"/>
                <w:szCs w:val="12"/>
              </w:rPr>
              <w:t>2b</w:t>
            </w:r>
            <w:r w:rsidR="00725064">
              <w:rPr>
                <w:color w:val="000000" w:themeColor="text1"/>
                <w:sz w:val="12"/>
                <w:szCs w:val="12"/>
              </w:rPr>
              <w:t xml:space="preserve"> / B</w:t>
            </w:r>
          </w:p>
        </w:tc>
        <w:tc>
          <w:tcPr>
            <w:tcW w:w="4241" w:type="dxa"/>
          </w:tcPr>
          <w:p w14:paraId="6A30AFAE" w14:textId="0D27A185" w:rsidR="000B56BA" w:rsidRPr="000B56BA" w:rsidRDefault="000B56BA" w:rsidP="00190C3C">
            <w:pPr>
              <w:spacing w:line="360" w:lineRule="auto"/>
              <w:jc w:val="both"/>
              <w:rPr>
                <w:b/>
                <w:bCs/>
                <w:color w:val="000000" w:themeColor="text1"/>
                <w:sz w:val="12"/>
                <w:szCs w:val="12"/>
              </w:rPr>
            </w:pPr>
            <w:r w:rsidRPr="003C677C">
              <w:rPr>
                <w:color w:val="000000"/>
                <w:sz w:val="12"/>
                <w:szCs w:val="12"/>
              </w:rPr>
              <w:t>For patients undergoing elevated-risk surgery with poor or unknown functional capacity, and elevated risk for perioperative cardiovascular events based on a validated risk tool, CCTA for the detection of high-risk coronary anatomy may be considered.</w:t>
            </w:r>
          </w:p>
        </w:tc>
      </w:tr>
      <w:tr w:rsidR="000B56BA" w:rsidRPr="003C677C" w14:paraId="1C654592" w14:textId="77777777" w:rsidTr="0009683B">
        <w:trPr>
          <w:trHeight w:val="310"/>
          <w:jc w:val="center"/>
        </w:trPr>
        <w:tc>
          <w:tcPr>
            <w:tcW w:w="3681" w:type="dxa"/>
          </w:tcPr>
          <w:p w14:paraId="27B5405F" w14:textId="03966F66" w:rsidR="000B56BA" w:rsidRPr="003C677C" w:rsidRDefault="000B56BA" w:rsidP="00190C3C">
            <w:pPr>
              <w:spacing w:line="360" w:lineRule="auto"/>
              <w:jc w:val="both"/>
              <w:rPr>
                <w:b/>
                <w:bCs/>
                <w:color w:val="000000" w:themeColor="text1"/>
                <w:sz w:val="12"/>
                <w:szCs w:val="12"/>
              </w:rPr>
            </w:pPr>
          </w:p>
        </w:tc>
        <w:tc>
          <w:tcPr>
            <w:tcW w:w="567" w:type="dxa"/>
            <w:shd w:val="clear" w:color="auto" w:fill="auto"/>
          </w:tcPr>
          <w:p w14:paraId="6F734291" w14:textId="01DD9418" w:rsidR="000B56BA" w:rsidRPr="003C677C" w:rsidRDefault="000B56BA" w:rsidP="00190C3C">
            <w:pPr>
              <w:spacing w:line="360" w:lineRule="auto"/>
              <w:jc w:val="center"/>
              <w:rPr>
                <w:color w:val="000000" w:themeColor="text1"/>
                <w:sz w:val="12"/>
                <w:szCs w:val="12"/>
              </w:rPr>
            </w:pPr>
          </w:p>
        </w:tc>
        <w:tc>
          <w:tcPr>
            <w:tcW w:w="567" w:type="dxa"/>
            <w:shd w:val="clear" w:color="auto" w:fill="FF0000"/>
          </w:tcPr>
          <w:p w14:paraId="33CDAE83" w14:textId="48411423" w:rsidR="000B56BA" w:rsidRPr="003C677C" w:rsidRDefault="000B56BA" w:rsidP="00190C3C">
            <w:pPr>
              <w:spacing w:line="360" w:lineRule="auto"/>
              <w:jc w:val="center"/>
              <w:rPr>
                <w:color w:val="000000" w:themeColor="text1"/>
                <w:sz w:val="12"/>
                <w:szCs w:val="12"/>
              </w:rPr>
            </w:pPr>
            <w:r>
              <w:rPr>
                <w:color w:val="000000" w:themeColor="text1"/>
                <w:sz w:val="12"/>
                <w:szCs w:val="12"/>
              </w:rPr>
              <w:t>3</w:t>
            </w:r>
            <w:r w:rsidR="00725064">
              <w:rPr>
                <w:color w:val="000000" w:themeColor="text1"/>
                <w:sz w:val="12"/>
                <w:szCs w:val="12"/>
              </w:rPr>
              <w:t xml:space="preserve"> / B</w:t>
            </w:r>
          </w:p>
        </w:tc>
        <w:tc>
          <w:tcPr>
            <w:tcW w:w="4241" w:type="dxa"/>
          </w:tcPr>
          <w:p w14:paraId="74AC988D" w14:textId="40B5BD14" w:rsidR="000B56BA" w:rsidRPr="003C677C" w:rsidRDefault="000B56BA" w:rsidP="00190C3C">
            <w:pPr>
              <w:spacing w:line="360" w:lineRule="auto"/>
              <w:jc w:val="both"/>
              <w:rPr>
                <w:b/>
                <w:bCs/>
                <w:color w:val="000000" w:themeColor="text1"/>
                <w:sz w:val="12"/>
                <w:szCs w:val="12"/>
              </w:rPr>
            </w:pPr>
            <w:r w:rsidRPr="003C677C">
              <w:rPr>
                <w:color w:val="000000"/>
                <w:sz w:val="12"/>
                <w:szCs w:val="12"/>
              </w:rPr>
              <w:t>In patients who are at low risk for perioperative cardiovascular events, have adequate functional capacity with stable symptoms, or who are undergoing low-risk procedures, routine CCTA before NCS is not recommended due to lack of benefit.</w:t>
            </w:r>
          </w:p>
        </w:tc>
      </w:tr>
      <w:tr w:rsidR="000B56BA" w:rsidRPr="003C677C" w14:paraId="01E50B3B" w14:textId="77777777" w:rsidTr="000B56BA">
        <w:trPr>
          <w:trHeight w:val="63"/>
          <w:jc w:val="center"/>
        </w:trPr>
        <w:tc>
          <w:tcPr>
            <w:tcW w:w="3681" w:type="dxa"/>
          </w:tcPr>
          <w:p w14:paraId="742ABEB0" w14:textId="53A89E96" w:rsidR="000B56BA" w:rsidRPr="008D0903" w:rsidRDefault="000B56BA" w:rsidP="00190C3C">
            <w:pPr>
              <w:spacing w:line="360" w:lineRule="auto"/>
              <w:jc w:val="both"/>
              <w:rPr>
                <w:b/>
                <w:bCs/>
                <w:color w:val="000000" w:themeColor="text1"/>
                <w:sz w:val="12"/>
                <w:szCs w:val="12"/>
              </w:rPr>
            </w:pPr>
            <w:r w:rsidRPr="008D0903">
              <w:rPr>
                <w:b/>
                <w:bCs/>
                <w:color w:val="000000" w:themeColor="text1"/>
                <w:sz w:val="12"/>
                <w:szCs w:val="12"/>
              </w:rPr>
              <w:t>Diagnostic</w:t>
            </w:r>
          </w:p>
        </w:tc>
        <w:tc>
          <w:tcPr>
            <w:tcW w:w="567" w:type="dxa"/>
          </w:tcPr>
          <w:p w14:paraId="26E25F2C" w14:textId="77777777" w:rsidR="000B56BA" w:rsidRPr="003C677C" w:rsidRDefault="000B56BA" w:rsidP="00190C3C">
            <w:pPr>
              <w:spacing w:line="360" w:lineRule="auto"/>
              <w:jc w:val="center"/>
              <w:rPr>
                <w:color w:val="000000" w:themeColor="text1"/>
                <w:sz w:val="12"/>
                <w:szCs w:val="12"/>
              </w:rPr>
            </w:pPr>
          </w:p>
        </w:tc>
        <w:tc>
          <w:tcPr>
            <w:tcW w:w="567" w:type="dxa"/>
            <w:shd w:val="clear" w:color="auto" w:fill="auto"/>
          </w:tcPr>
          <w:p w14:paraId="5569F0ED" w14:textId="06D8CF17" w:rsidR="000B56BA" w:rsidRPr="003C677C" w:rsidRDefault="000B56BA" w:rsidP="00190C3C">
            <w:pPr>
              <w:spacing w:line="360" w:lineRule="auto"/>
              <w:jc w:val="center"/>
              <w:rPr>
                <w:color w:val="000000" w:themeColor="text1"/>
                <w:sz w:val="12"/>
                <w:szCs w:val="12"/>
              </w:rPr>
            </w:pPr>
          </w:p>
        </w:tc>
        <w:tc>
          <w:tcPr>
            <w:tcW w:w="4241" w:type="dxa"/>
          </w:tcPr>
          <w:p w14:paraId="5C4C9B0C" w14:textId="2F06C9E3" w:rsidR="000B56BA" w:rsidRPr="00951638" w:rsidRDefault="000B56BA" w:rsidP="00190C3C">
            <w:pPr>
              <w:spacing w:line="360" w:lineRule="auto"/>
              <w:jc w:val="both"/>
              <w:rPr>
                <w:b/>
                <w:bCs/>
                <w:color w:val="000000" w:themeColor="text1"/>
                <w:sz w:val="12"/>
                <w:szCs w:val="12"/>
              </w:rPr>
            </w:pPr>
            <w:r w:rsidRPr="00951638">
              <w:rPr>
                <w:b/>
                <w:bCs/>
                <w:sz w:val="12"/>
                <w:szCs w:val="12"/>
              </w:rPr>
              <w:t>Diagnostic</w:t>
            </w:r>
          </w:p>
        </w:tc>
      </w:tr>
      <w:tr w:rsidR="0036361E" w:rsidRPr="003C677C" w14:paraId="41F31C04" w14:textId="77777777" w:rsidTr="00B168F7">
        <w:trPr>
          <w:trHeight w:val="63"/>
          <w:jc w:val="center"/>
        </w:trPr>
        <w:tc>
          <w:tcPr>
            <w:tcW w:w="3681" w:type="dxa"/>
          </w:tcPr>
          <w:p w14:paraId="4AEC912D" w14:textId="6961DEE4" w:rsidR="0036361E" w:rsidRPr="003C677C" w:rsidRDefault="0036361E" w:rsidP="000B56BA">
            <w:pPr>
              <w:spacing w:line="360" w:lineRule="auto"/>
              <w:jc w:val="both"/>
              <w:rPr>
                <w:color w:val="000000" w:themeColor="text1"/>
                <w:sz w:val="12"/>
                <w:szCs w:val="12"/>
              </w:rPr>
            </w:pPr>
            <w:r w:rsidRPr="003C677C">
              <w:rPr>
                <w:color w:val="000000"/>
                <w:sz w:val="12"/>
                <w:szCs w:val="12"/>
              </w:rPr>
              <w:t xml:space="preserve">In individuals with suspected CCS and low or moderate (&gt;5%–50%) pre-test likelihood of obstructive CAD, CCTA is recommended to diagnose obstructive CAD and to estimate the risk of MACE. </w:t>
            </w:r>
          </w:p>
        </w:tc>
        <w:tc>
          <w:tcPr>
            <w:tcW w:w="567" w:type="dxa"/>
            <w:shd w:val="clear" w:color="auto" w:fill="00B050"/>
          </w:tcPr>
          <w:p w14:paraId="708A54C5" w14:textId="1C896EFE" w:rsidR="0036361E" w:rsidRPr="003C677C" w:rsidRDefault="0036361E" w:rsidP="000B56BA">
            <w:pPr>
              <w:spacing w:line="360" w:lineRule="auto"/>
              <w:jc w:val="center"/>
              <w:rPr>
                <w:color w:val="000000" w:themeColor="text1"/>
                <w:sz w:val="12"/>
                <w:szCs w:val="12"/>
              </w:rPr>
            </w:pPr>
            <w:r>
              <w:rPr>
                <w:color w:val="000000" w:themeColor="text1"/>
                <w:sz w:val="12"/>
                <w:szCs w:val="12"/>
              </w:rPr>
              <w:t>I / A</w:t>
            </w:r>
          </w:p>
        </w:tc>
        <w:tc>
          <w:tcPr>
            <w:tcW w:w="567" w:type="dxa"/>
            <w:shd w:val="clear" w:color="auto" w:fill="FFC000"/>
          </w:tcPr>
          <w:p w14:paraId="05E31037" w14:textId="16804B33" w:rsidR="0036361E" w:rsidRPr="003C677C" w:rsidRDefault="0036361E" w:rsidP="000B56BA">
            <w:pPr>
              <w:spacing w:line="360" w:lineRule="auto"/>
              <w:jc w:val="center"/>
              <w:rPr>
                <w:color w:val="000000" w:themeColor="text1"/>
                <w:sz w:val="12"/>
                <w:szCs w:val="12"/>
              </w:rPr>
            </w:pPr>
            <w:r w:rsidRPr="003C677C">
              <w:rPr>
                <w:color w:val="000000" w:themeColor="text1"/>
                <w:sz w:val="12"/>
                <w:szCs w:val="12"/>
              </w:rPr>
              <w:t>2a</w:t>
            </w:r>
            <w:r>
              <w:rPr>
                <w:color w:val="000000" w:themeColor="text1"/>
                <w:sz w:val="12"/>
                <w:szCs w:val="12"/>
              </w:rPr>
              <w:t xml:space="preserve"> </w:t>
            </w:r>
            <w:r w:rsidR="00CB16A6">
              <w:rPr>
                <w:color w:val="000000" w:themeColor="text1"/>
                <w:sz w:val="12"/>
                <w:szCs w:val="12"/>
              </w:rPr>
              <w:t>/ B</w:t>
            </w:r>
          </w:p>
        </w:tc>
        <w:tc>
          <w:tcPr>
            <w:tcW w:w="4241" w:type="dxa"/>
          </w:tcPr>
          <w:p w14:paraId="72F1D130" w14:textId="6452C1C9" w:rsidR="0036361E" w:rsidRPr="003C677C" w:rsidRDefault="0036361E" w:rsidP="000B56BA">
            <w:pPr>
              <w:spacing w:line="360" w:lineRule="auto"/>
              <w:jc w:val="both"/>
              <w:rPr>
                <w:sz w:val="12"/>
                <w:szCs w:val="12"/>
              </w:rPr>
            </w:pPr>
            <w:r w:rsidRPr="003C677C">
              <w:rPr>
                <w:color w:val="000000"/>
                <w:sz w:val="12"/>
                <w:szCs w:val="12"/>
              </w:rPr>
              <w:t xml:space="preserve">In patients with CCD and a change in symptoms or functional capacity that persists despite GDMT, and who have had previous coronary revascularization, coronary CT angiography (CCTA) is reasonable to evaluate bypass graft or stent patency (for stents </w:t>
            </w:r>
            <w:r w:rsidR="004F2ED2" w:rsidRPr="004F2ED2">
              <w:rPr>
                <w:color w:val="000000"/>
                <w:sz w:val="12"/>
                <w:szCs w:val="12"/>
              </w:rPr>
              <w:t>≥</w:t>
            </w:r>
            <w:r w:rsidR="004F2ED2">
              <w:rPr>
                <w:color w:val="000000"/>
                <w:sz w:val="12"/>
                <w:szCs w:val="12"/>
              </w:rPr>
              <w:t xml:space="preserve"> </w:t>
            </w:r>
            <w:r w:rsidR="004F2ED2" w:rsidRPr="004F2ED2">
              <w:rPr>
                <w:color w:val="000000"/>
                <w:sz w:val="12"/>
                <w:szCs w:val="12"/>
              </w:rPr>
              <w:t xml:space="preserve">3 </w:t>
            </w:r>
            <w:r w:rsidRPr="003C677C">
              <w:rPr>
                <w:color w:val="000000"/>
                <w:sz w:val="12"/>
                <w:szCs w:val="12"/>
              </w:rPr>
              <w:t>mm)</w:t>
            </w:r>
          </w:p>
        </w:tc>
      </w:tr>
      <w:tr w:rsidR="0036361E" w:rsidRPr="003C677C" w14:paraId="076C9D1C" w14:textId="77777777" w:rsidTr="008D0903">
        <w:trPr>
          <w:trHeight w:val="63"/>
          <w:jc w:val="center"/>
        </w:trPr>
        <w:tc>
          <w:tcPr>
            <w:tcW w:w="3681" w:type="dxa"/>
          </w:tcPr>
          <w:p w14:paraId="2686AFC7" w14:textId="7A7DD4CF" w:rsidR="0036361E" w:rsidRPr="003C677C" w:rsidRDefault="0036361E" w:rsidP="0009683B">
            <w:pPr>
              <w:spacing w:line="360" w:lineRule="auto"/>
              <w:jc w:val="both"/>
              <w:rPr>
                <w:color w:val="000000" w:themeColor="text1"/>
                <w:sz w:val="12"/>
                <w:szCs w:val="12"/>
              </w:rPr>
            </w:pPr>
            <w:r w:rsidRPr="003C677C">
              <w:rPr>
                <w:color w:val="000000"/>
                <w:sz w:val="12"/>
                <w:szCs w:val="12"/>
              </w:rPr>
              <w:t xml:space="preserve">CCTA is recommended in individuals with low or moderate (&gt;5%–50%) pre-test likelihood of obstructive CAD to refine diagnosis if another non-invasive test is non-diagnostic. </w:t>
            </w:r>
          </w:p>
        </w:tc>
        <w:tc>
          <w:tcPr>
            <w:tcW w:w="567" w:type="dxa"/>
            <w:shd w:val="clear" w:color="auto" w:fill="00B050"/>
          </w:tcPr>
          <w:p w14:paraId="18123578" w14:textId="3FFC939D" w:rsidR="0036361E" w:rsidRPr="003C677C" w:rsidRDefault="0036361E" w:rsidP="0009683B">
            <w:pPr>
              <w:spacing w:line="360" w:lineRule="auto"/>
              <w:jc w:val="center"/>
              <w:rPr>
                <w:color w:val="000000" w:themeColor="text1"/>
                <w:sz w:val="12"/>
                <w:szCs w:val="12"/>
              </w:rPr>
            </w:pPr>
            <w:r>
              <w:rPr>
                <w:color w:val="000000" w:themeColor="text1"/>
                <w:sz w:val="12"/>
                <w:szCs w:val="12"/>
              </w:rPr>
              <w:t>1 / B</w:t>
            </w:r>
          </w:p>
        </w:tc>
        <w:tc>
          <w:tcPr>
            <w:tcW w:w="567" w:type="dxa"/>
            <w:shd w:val="clear" w:color="auto" w:fill="auto"/>
          </w:tcPr>
          <w:p w14:paraId="0D99FDB6" w14:textId="77777777" w:rsidR="0036361E" w:rsidRPr="003C677C" w:rsidRDefault="0036361E" w:rsidP="0009683B">
            <w:pPr>
              <w:spacing w:line="360" w:lineRule="auto"/>
              <w:jc w:val="center"/>
              <w:rPr>
                <w:color w:val="000000" w:themeColor="text1"/>
                <w:sz w:val="12"/>
                <w:szCs w:val="12"/>
              </w:rPr>
            </w:pPr>
          </w:p>
        </w:tc>
        <w:tc>
          <w:tcPr>
            <w:tcW w:w="4241" w:type="dxa"/>
          </w:tcPr>
          <w:p w14:paraId="67A6DCAC" w14:textId="616335BB" w:rsidR="0036361E" w:rsidRPr="003C677C" w:rsidRDefault="0036361E" w:rsidP="0009683B">
            <w:pPr>
              <w:spacing w:line="360" w:lineRule="auto"/>
              <w:jc w:val="both"/>
              <w:rPr>
                <w:b/>
                <w:bCs/>
                <w:sz w:val="12"/>
                <w:szCs w:val="12"/>
              </w:rPr>
            </w:pPr>
            <w:r w:rsidRPr="003C677C">
              <w:rPr>
                <w:b/>
                <w:bCs/>
                <w:sz w:val="12"/>
                <w:szCs w:val="12"/>
              </w:rPr>
              <w:t>Low-Risk Patients with Stable Chest Pain and No Known CAD</w:t>
            </w:r>
          </w:p>
        </w:tc>
      </w:tr>
      <w:tr w:rsidR="0036361E" w:rsidRPr="003C677C" w14:paraId="2F11C6C7" w14:textId="77777777" w:rsidTr="00B168F7">
        <w:trPr>
          <w:trHeight w:val="63"/>
          <w:jc w:val="center"/>
        </w:trPr>
        <w:tc>
          <w:tcPr>
            <w:tcW w:w="3681" w:type="dxa"/>
          </w:tcPr>
          <w:p w14:paraId="6CD400DA" w14:textId="4272B76A" w:rsidR="0036361E" w:rsidRPr="003C677C" w:rsidRDefault="0036361E" w:rsidP="0009683B">
            <w:pPr>
              <w:spacing w:line="360" w:lineRule="auto"/>
              <w:jc w:val="both"/>
              <w:rPr>
                <w:color w:val="000000" w:themeColor="text1"/>
                <w:sz w:val="12"/>
                <w:szCs w:val="12"/>
              </w:rPr>
            </w:pPr>
            <w:r w:rsidRPr="003C677C">
              <w:rPr>
                <w:color w:val="000000"/>
                <w:sz w:val="12"/>
                <w:szCs w:val="12"/>
              </w:rPr>
              <w:t xml:space="preserve">CCTA is not recommended in patients with severe renal failure (eGFR &lt;30 mL/min/1.73 m2), decompensated heart failure, extensive coronary calcification, fast irregular heart rate, severe obesity, inability to cooperate with breath-hold commands, or any other conditions that can make obtaining good imaging quality unlikely. </w:t>
            </w:r>
          </w:p>
        </w:tc>
        <w:tc>
          <w:tcPr>
            <w:tcW w:w="567" w:type="dxa"/>
            <w:shd w:val="clear" w:color="auto" w:fill="FF0000"/>
          </w:tcPr>
          <w:p w14:paraId="1C31A88E" w14:textId="1FB5F676"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II</w:t>
            </w:r>
            <w:r>
              <w:rPr>
                <w:color w:val="000000" w:themeColor="text1"/>
                <w:sz w:val="12"/>
                <w:szCs w:val="12"/>
              </w:rPr>
              <w:t xml:space="preserve"> / C</w:t>
            </w:r>
          </w:p>
        </w:tc>
        <w:tc>
          <w:tcPr>
            <w:tcW w:w="567" w:type="dxa"/>
            <w:shd w:val="clear" w:color="auto" w:fill="FFC000"/>
          </w:tcPr>
          <w:p w14:paraId="381BFEB7" w14:textId="2399FF84"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2a</w:t>
            </w:r>
            <w:r>
              <w:rPr>
                <w:color w:val="000000" w:themeColor="text1"/>
                <w:sz w:val="12"/>
                <w:szCs w:val="12"/>
              </w:rPr>
              <w:t xml:space="preserve"> </w:t>
            </w:r>
            <w:r w:rsidR="00F136C1">
              <w:rPr>
                <w:color w:val="000000" w:themeColor="text1"/>
                <w:sz w:val="12"/>
                <w:szCs w:val="12"/>
              </w:rPr>
              <w:t>/ B</w:t>
            </w:r>
          </w:p>
        </w:tc>
        <w:tc>
          <w:tcPr>
            <w:tcW w:w="4241" w:type="dxa"/>
          </w:tcPr>
          <w:p w14:paraId="250795FD" w14:textId="4D8A166A" w:rsidR="0036361E" w:rsidRPr="003C677C" w:rsidRDefault="0036361E" w:rsidP="0009683B">
            <w:pPr>
              <w:spacing w:line="360" w:lineRule="auto"/>
              <w:jc w:val="both"/>
              <w:rPr>
                <w:b/>
                <w:bCs/>
                <w:sz w:val="12"/>
                <w:szCs w:val="12"/>
              </w:rPr>
            </w:pPr>
            <w:r w:rsidRPr="003C677C">
              <w:rPr>
                <w:sz w:val="12"/>
                <w:szCs w:val="12"/>
              </w:rPr>
              <w:t>For patients with stable chest pain and no known CAD categorized as low risk, CAC testing is reasonable as a first-line test for excluding calcified plaque and identifying patients with a low likelihood of obstructive CAD</w:t>
            </w:r>
          </w:p>
        </w:tc>
      </w:tr>
      <w:tr w:rsidR="0036361E" w:rsidRPr="003C677C" w14:paraId="2FA1302E" w14:textId="77777777" w:rsidTr="00B168F7">
        <w:trPr>
          <w:trHeight w:val="63"/>
          <w:jc w:val="center"/>
        </w:trPr>
        <w:tc>
          <w:tcPr>
            <w:tcW w:w="3681" w:type="dxa"/>
          </w:tcPr>
          <w:p w14:paraId="58039F27" w14:textId="41703C02" w:rsidR="0036361E" w:rsidRPr="003C677C" w:rsidRDefault="0036361E" w:rsidP="0009683B">
            <w:pPr>
              <w:spacing w:line="360" w:lineRule="auto"/>
              <w:jc w:val="both"/>
              <w:rPr>
                <w:color w:val="000000" w:themeColor="text1"/>
                <w:sz w:val="12"/>
                <w:szCs w:val="12"/>
              </w:rPr>
            </w:pPr>
            <w:r w:rsidRPr="003C677C">
              <w:rPr>
                <w:color w:val="000000"/>
                <w:sz w:val="12"/>
                <w:szCs w:val="12"/>
              </w:rPr>
              <w:t xml:space="preserve">In symptomatic patients in whom the pre-test likelihood of obstructive CAD by clinical assessment is &gt;5%, CCTA or non-invasive functional imaging for myocardial </w:t>
            </w:r>
            <w:proofErr w:type="spellStart"/>
            <w:r w:rsidRPr="003C677C">
              <w:rPr>
                <w:color w:val="000000"/>
                <w:sz w:val="12"/>
                <w:szCs w:val="12"/>
              </w:rPr>
              <w:t>ischaemia</w:t>
            </w:r>
            <w:proofErr w:type="spellEnd"/>
            <w:r w:rsidRPr="003C677C">
              <w:rPr>
                <w:color w:val="000000"/>
                <w:sz w:val="12"/>
                <w:szCs w:val="12"/>
              </w:rPr>
              <w:t xml:space="preserve"> is recommended as the initial diagnostic test</w:t>
            </w:r>
          </w:p>
        </w:tc>
        <w:tc>
          <w:tcPr>
            <w:tcW w:w="567" w:type="dxa"/>
            <w:shd w:val="clear" w:color="auto" w:fill="00B050"/>
          </w:tcPr>
          <w:p w14:paraId="1DFD735C" w14:textId="6268E852"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w:t>
            </w:r>
            <w:r>
              <w:rPr>
                <w:color w:val="000000" w:themeColor="text1"/>
                <w:sz w:val="12"/>
                <w:szCs w:val="12"/>
              </w:rPr>
              <w:t xml:space="preserve"> / B</w:t>
            </w:r>
          </w:p>
        </w:tc>
        <w:tc>
          <w:tcPr>
            <w:tcW w:w="567" w:type="dxa"/>
            <w:shd w:val="clear" w:color="auto" w:fill="auto"/>
          </w:tcPr>
          <w:p w14:paraId="1F3F623F" w14:textId="03E00D77" w:rsidR="0036361E" w:rsidRPr="003C677C" w:rsidRDefault="0036361E" w:rsidP="0009683B">
            <w:pPr>
              <w:spacing w:line="360" w:lineRule="auto"/>
              <w:jc w:val="center"/>
              <w:rPr>
                <w:color w:val="000000" w:themeColor="text1"/>
                <w:sz w:val="12"/>
                <w:szCs w:val="12"/>
              </w:rPr>
            </w:pPr>
          </w:p>
        </w:tc>
        <w:tc>
          <w:tcPr>
            <w:tcW w:w="4241" w:type="dxa"/>
          </w:tcPr>
          <w:p w14:paraId="5DA8CBD9" w14:textId="2409B8E7" w:rsidR="0036361E" w:rsidRPr="003C677C" w:rsidRDefault="0036361E" w:rsidP="0009683B">
            <w:pPr>
              <w:spacing w:line="360" w:lineRule="auto"/>
              <w:jc w:val="both"/>
              <w:rPr>
                <w:b/>
                <w:bCs/>
                <w:sz w:val="12"/>
                <w:szCs w:val="12"/>
              </w:rPr>
            </w:pPr>
            <w:r w:rsidRPr="003C677C">
              <w:rPr>
                <w:b/>
                <w:bCs/>
                <w:sz w:val="12"/>
                <w:szCs w:val="12"/>
              </w:rPr>
              <w:t xml:space="preserve">Intermediate-High Risk Patients </w:t>
            </w:r>
            <w:proofErr w:type="gramStart"/>
            <w:r w:rsidRPr="003C677C">
              <w:rPr>
                <w:b/>
                <w:bCs/>
                <w:sz w:val="12"/>
                <w:szCs w:val="12"/>
              </w:rPr>
              <w:t>With</w:t>
            </w:r>
            <w:proofErr w:type="gramEnd"/>
            <w:r w:rsidRPr="003C677C">
              <w:rPr>
                <w:b/>
                <w:bCs/>
                <w:sz w:val="12"/>
                <w:szCs w:val="12"/>
              </w:rPr>
              <w:t xml:space="preserve"> Stable Chest Pain and No Known CAD</w:t>
            </w:r>
          </w:p>
        </w:tc>
      </w:tr>
      <w:tr w:rsidR="0036361E" w:rsidRPr="003C677C" w14:paraId="78E14B20" w14:textId="77777777" w:rsidTr="0009683B">
        <w:trPr>
          <w:trHeight w:val="63"/>
          <w:jc w:val="center"/>
        </w:trPr>
        <w:tc>
          <w:tcPr>
            <w:tcW w:w="3681" w:type="dxa"/>
          </w:tcPr>
          <w:p w14:paraId="55C22136" w14:textId="0368B440" w:rsidR="0036361E" w:rsidRPr="003C677C" w:rsidRDefault="0036361E" w:rsidP="0009683B">
            <w:pPr>
              <w:spacing w:line="360" w:lineRule="auto"/>
              <w:jc w:val="both"/>
              <w:rPr>
                <w:color w:val="000000" w:themeColor="text1"/>
                <w:sz w:val="12"/>
                <w:szCs w:val="12"/>
              </w:rPr>
            </w:pPr>
            <w:r w:rsidRPr="003C677C">
              <w:rPr>
                <w:color w:val="000000"/>
                <w:sz w:val="12"/>
                <w:szCs w:val="12"/>
              </w:rPr>
              <w:t xml:space="preserve">To rule out obstructive CAD in individuals with low or moderate (&gt;5%–50%) pre-test likelihood, CCTA is recommended as the preferred diagnostic modality. </w:t>
            </w:r>
          </w:p>
        </w:tc>
        <w:tc>
          <w:tcPr>
            <w:tcW w:w="567" w:type="dxa"/>
            <w:shd w:val="clear" w:color="auto" w:fill="00B050"/>
          </w:tcPr>
          <w:p w14:paraId="1380FFEB" w14:textId="099B8D1F"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w:t>
            </w:r>
            <w:r>
              <w:rPr>
                <w:color w:val="000000" w:themeColor="text1"/>
                <w:sz w:val="12"/>
                <w:szCs w:val="12"/>
              </w:rPr>
              <w:t xml:space="preserve"> / B</w:t>
            </w:r>
          </w:p>
        </w:tc>
        <w:tc>
          <w:tcPr>
            <w:tcW w:w="567" w:type="dxa"/>
            <w:shd w:val="clear" w:color="auto" w:fill="00B050"/>
          </w:tcPr>
          <w:p w14:paraId="56E6920B" w14:textId="22E60BF4"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1</w:t>
            </w:r>
            <w:r w:rsidR="00F136C1">
              <w:rPr>
                <w:color w:val="000000" w:themeColor="text1"/>
                <w:sz w:val="12"/>
                <w:szCs w:val="12"/>
              </w:rPr>
              <w:t xml:space="preserve"> / A</w:t>
            </w:r>
          </w:p>
        </w:tc>
        <w:tc>
          <w:tcPr>
            <w:tcW w:w="4241" w:type="dxa"/>
          </w:tcPr>
          <w:p w14:paraId="667D8842" w14:textId="5043761F" w:rsidR="0036361E" w:rsidRPr="003C677C" w:rsidRDefault="0036361E" w:rsidP="0009683B">
            <w:pPr>
              <w:spacing w:line="360" w:lineRule="auto"/>
              <w:jc w:val="both"/>
              <w:rPr>
                <w:b/>
                <w:bCs/>
                <w:sz w:val="12"/>
                <w:szCs w:val="12"/>
              </w:rPr>
            </w:pPr>
            <w:r w:rsidRPr="003C677C">
              <w:rPr>
                <w:sz w:val="12"/>
                <w:szCs w:val="12"/>
              </w:rPr>
              <w:t>For intermediate-high risk patients with stable chest pain and no known CAD, CCTA is effective for diagnosis of CAD, for risk stratification, and for guiding treatment decisions</w:t>
            </w:r>
          </w:p>
        </w:tc>
      </w:tr>
      <w:tr w:rsidR="0036361E" w:rsidRPr="003C677C" w14:paraId="27D404F1" w14:textId="77777777" w:rsidTr="0009683B">
        <w:trPr>
          <w:trHeight w:val="63"/>
          <w:jc w:val="center"/>
        </w:trPr>
        <w:tc>
          <w:tcPr>
            <w:tcW w:w="3681" w:type="dxa"/>
          </w:tcPr>
          <w:p w14:paraId="760C1431" w14:textId="1A6A3E32" w:rsidR="0036361E" w:rsidRPr="003C677C" w:rsidRDefault="0036361E" w:rsidP="0009683B">
            <w:pPr>
              <w:spacing w:line="360" w:lineRule="auto"/>
              <w:jc w:val="both"/>
              <w:rPr>
                <w:color w:val="000000" w:themeColor="text1"/>
                <w:sz w:val="12"/>
                <w:szCs w:val="12"/>
              </w:rPr>
            </w:pPr>
            <w:r w:rsidRPr="003C677C">
              <w:rPr>
                <w:color w:val="000000"/>
                <w:sz w:val="12"/>
                <w:szCs w:val="12"/>
              </w:rPr>
              <w:t xml:space="preserve">CCTA is recommended in individuals with low or moderate (&gt;5%–50%) pre-test likelihood of obstructive CAD if functional imaging for myocardial </w:t>
            </w:r>
            <w:proofErr w:type="spellStart"/>
            <w:r w:rsidRPr="003C677C">
              <w:rPr>
                <w:color w:val="000000"/>
                <w:sz w:val="12"/>
                <w:szCs w:val="12"/>
              </w:rPr>
              <w:t>ischaemia</w:t>
            </w:r>
            <w:proofErr w:type="spellEnd"/>
            <w:r w:rsidRPr="003C677C">
              <w:rPr>
                <w:color w:val="000000"/>
                <w:sz w:val="12"/>
                <w:szCs w:val="12"/>
              </w:rPr>
              <w:t xml:space="preserve"> is not diagnostic. </w:t>
            </w:r>
          </w:p>
        </w:tc>
        <w:tc>
          <w:tcPr>
            <w:tcW w:w="567" w:type="dxa"/>
            <w:shd w:val="clear" w:color="auto" w:fill="00B050"/>
          </w:tcPr>
          <w:p w14:paraId="486F8886" w14:textId="60761A4D"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w:t>
            </w:r>
            <w:r>
              <w:rPr>
                <w:color w:val="000000" w:themeColor="text1"/>
                <w:sz w:val="12"/>
                <w:szCs w:val="12"/>
              </w:rPr>
              <w:t xml:space="preserve"> / B</w:t>
            </w:r>
          </w:p>
        </w:tc>
        <w:tc>
          <w:tcPr>
            <w:tcW w:w="567" w:type="dxa"/>
            <w:shd w:val="clear" w:color="auto" w:fill="FFC000"/>
          </w:tcPr>
          <w:p w14:paraId="79D545BB" w14:textId="745853D9"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2a</w:t>
            </w:r>
            <w:r w:rsidR="00F136C1">
              <w:rPr>
                <w:color w:val="000000" w:themeColor="text1"/>
                <w:sz w:val="12"/>
                <w:szCs w:val="12"/>
              </w:rPr>
              <w:t xml:space="preserve"> / B</w:t>
            </w:r>
          </w:p>
        </w:tc>
        <w:tc>
          <w:tcPr>
            <w:tcW w:w="4241" w:type="dxa"/>
          </w:tcPr>
          <w:p w14:paraId="05E11AF6" w14:textId="6A738F41" w:rsidR="0036361E" w:rsidRPr="003C677C" w:rsidRDefault="0036361E" w:rsidP="0009683B">
            <w:pPr>
              <w:spacing w:line="360" w:lineRule="auto"/>
              <w:jc w:val="both"/>
              <w:rPr>
                <w:sz w:val="12"/>
                <w:szCs w:val="12"/>
              </w:rPr>
            </w:pPr>
            <w:r w:rsidRPr="003C677C">
              <w:rPr>
                <w:sz w:val="12"/>
                <w:szCs w:val="12"/>
              </w:rPr>
              <w:t>For intermediate-high risk patients with stable chest pain and known coronary stenosis of 40% to 90% in a proximal or middle coronary segment on CCTA, FFR-CT can be useful for diagnosis of vessel-specific ischemia and to guide decision-making regarding the use of coronary revascularization</w:t>
            </w:r>
          </w:p>
        </w:tc>
      </w:tr>
      <w:tr w:rsidR="0036361E" w:rsidRPr="003C677C" w14:paraId="29CF5460" w14:textId="77777777" w:rsidTr="000E3C8F">
        <w:trPr>
          <w:trHeight w:val="63"/>
          <w:jc w:val="center"/>
        </w:trPr>
        <w:tc>
          <w:tcPr>
            <w:tcW w:w="3681" w:type="dxa"/>
          </w:tcPr>
          <w:p w14:paraId="528E6F05" w14:textId="5816230E" w:rsidR="0036361E" w:rsidRPr="003C677C" w:rsidRDefault="0036361E" w:rsidP="0009683B">
            <w:pPr>
              <w:spacing w:line="360" w:lineRule="auto"/>
              <w:jc w:val="both"/>
              <w:rPr>
                <w:color w:val="000000"/>
                <w:sz w:val="12"/>
                <w:szCs w:val="12"/>
              </w:rPr>
            </w:pPr>
            <w:r w:rsidRPr="003C677C">
              <w:rPr>
                <w:color w:val="000000"/>
                <w:sz w:val="12"/>
                <w:szCs w:val="12"/>
              </w:rPr>
              <w:t xml:space="preserve">In patients with a known intermediate coronary artery stenosis in a proximal or mid coronary segment on CCTA, CT-based FFR may be considered. </w:t>
            </w:r>
          </w:p>
        </w:tc>
        <w:tc>
          <w:tcPr>
            <w:tcW w:w="567" w:type="dxa"/>
            <w:shd w:val="clear" w:color="auto" w:fill="EB7030"/>
          </w:tcPr>
          <w:p w14:paraId="3D45E457" w14:textId="46669366"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w:t>
            </w:r>
            <w:r w:rsidRPr="003C677C">
              <w:rPr>
                <w:color w:val="000000" w:themeColor="text1"/>
                <w:sz w:val="12"/>
                <w:szCs w:val="12"/>
                <w:shd w:val="clear" w:color="auto" w:fill="E97132" w:themeFill="accent2"/>
              </w:rPr>
              <w:t>I</w:t>
            </w:r>
            <w:r w:rsidRPr="003C677C">
              <w:rPr>
                <w:color w:val="000000" w:themeColor="text1"/>
                <w:sz w:val="12"/>
                <w:szCs w:val="12"/>
              </w:rPr>
              <w:t>b</w:t>
            </w:r>
            <w:r>
              <w:rPr>
                <w:color w:val="000000" w:themeColor="text1"/>
                <w:sz w:val="12"/>
                <w:szCs w:val="12"/>
              </w:rPr>
              <w:t xml:space="preserve"> / B</w:t>
            </w:r>
          </w:p>
        </w:tc>
        <w:tc>
          <w:tcPr>
            <w:tcW w:w="567" w:type="dxa"/>
            <w:shd w:val="clear" w:color="auto" w:fill="FFC000"/>
          </w:tcPr>
          <w:p w14:paraId="3D55A90F" w14:textId="7E9FFCED"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2a</w:t>
            </w:r>
            <w:r w:rsidR="00F136C1">
              <w:rPr>
                <w:color w:val="000000" w:themeColor="text1"/>
                <w:sz w:val="12"/>
                <w:szCs w:val="12"/>
              </w:rPr>
              <w:t xml:space="preserve"> / B</w:t>
            </w:r>
          </w:p>
        </w:tc>
        <w:tc>
          <w:tcPr>
            <w:tcW w:w="4241" w:type="dxa"/>
          </w:tcPr>
          <w:p w14:paraId="1A437AEB" w14:textId="24E874B9" w:rsidR="0036361E" w:rsidRPr="003C677C" w:rsidRDefault="0036361E" w:rsidP="0009683B">
            <w:pPr>
              <w:spacing w:line="360" w:lineRule="auto"/>
              <w:jc w:val="both"/>
              <w:rPr>
                <w:sz w:val="12"/>
                <w:szCs w:val="12"/>
              </w:rPr>
            </w:pPr>
            <w:r w:rsidRPr="003C677C">
              <w:rPr>
                <w:sz w:val="12"/>
                <w:szCs w:val="12"/>
              </w:rPr>
              <w:t>For intermediate-high risk patients with stable chest pain after an inconclusive or abnormal exercise ECG or stress imaging study, CCTA is reasonable</w:t>
            </w:r>
          </w:p>
        </w:tc>
      </w:tr>
      <w:tr w:rsidR="0036361E" w:rsidRPr="003C677C" w14:paraId="4600A02F" w14:textId="77777777" w:rsidTr="000E3C8F">
        <w:trPr>
          <w:trHeight w:val="63"/>
          <w:jc w:val="center"/>
        </w:trPr>
        <w:tc>
          <w:tcPr>
            <w:tcW w:w="3681" w:type="dxa"/>
          </w:tcPr>
          <w:p w14:paraId="37BC8748" w14:textId="4EBD90C9" w:rsidR="0036361E" w:rsidRPr="003C677C" w:rsidRDefault="0036361E" w:rsidP="0009683B">
            <w:pPr>
              <w:spacing w:line="360" w:lineRule="auto"/>
              <w:jc w:val="both"/>
              <w:rPr>
                <w:color w:val="000000"/>
                <w:sz w:val="12"/>
                <w:szCs w:val="12"/>
              </w:rPr>
            </w:pPr>
            <w:r w:rsidRPr="003C677C">
              <w:rPr>
                <w:b/>
                <w:bCs/>
                <w:color w:val="000000"/>
                <w:sz w:val="12"/>
                <w:szCs w:val="12"/>
              </w:rPr>
              <w:t xml:space="preserve">Likelihood of obstructive atherosclerotic coronary artery disease in the initial diagnostic management of individuals with suspected chronic coronary syndrome </w:t>
            </w:r>
          </w:p>
        </w:tc>
        <w:tc>
          <w:tcPr>
            <w:tcW w:w="567" w:type="dxa"/>
            <w:shd w:val="clear" w:color="auto" w:fill="auto"/>
          </w:tcPr>
          <w:p w14:paraId="569EA9AD" w14:textId="59685838" w:rsidR="0036361E" w:rsidRPr="003C677C" w:rsidRDefault="0036361E" w:rsidP="0009683B">
            <w:pPr>
              <w:spacing w:line="360" w:lineRule="auto"/>
              <w:jc w:val="center"/>
              <w:rPr>
                <w:color w:val="000000" w:themeColor="text1"/>
                <w:sz w:val="12"/>
                <w:szCs w:val="12"/>
              </w:rPr>
            </w:pPr>
          </w:p>
        </w:tc>
        <w:tc>
          <w:tcPr>
            <w:tcW w:w="567" w:type="dxa"/>
            <w:shd w:val="clear" w:color="auto" w:fill="FFC000"/>
          </w:tcPr>
          <w:p w14:paraId="1FE0277E" w14:textId="5316E303" w:rsidR="0036361E" w:rsidRPr="003C677C" w:rsidRDefault="0036361E" w:rsidP="0009683B">
            <w:pPr>
              <w:spacing w:line="360" w:lineRule="auto"/>
              <w:jc w:val="center"/>
              <w:rPr>
                <w:color w:val="000000" w:themeColor="text1"/>
                <w:sz w:val="12"/>
                <w:szCs w:val="12"/>
              </w:rPr>
            </w:pPr>
            <w:r w:rsidRPr="003C677C">
              <w:rPr>
                <w:sz w:val="12"/>
                <w:szCs w:val="12"/>
              </w:rPr>
              <w:t>2a</w:t>
            </w:r>
            <w:r w:rsidR="00F136C1">
              <w:rPr>
                <w:sz w:val="12"/>
                <w:szCs w:val="12"/>
              </w:rPr>
              <w:t xml:space="preserve"> / B</w:t>
            </w:r>
          </w:p>
        </w:tc>
        <w:tc>
          <w:tcPr>
            <w:tcW w:w="4241" w:type="dxa"/>
          </w:tcPr>
          <w:p w14:paraId="7557D7D9" w14:textId="756893FC" w:rsidR="0036361E" w:rsidRPr="003C677C" w:rsidRDefault="0036361E" w:rsidP="0009683B">
            <w:pPr>
              <w:spacing w:line="360" w:lineRule="auto"/>
              <w:jc w:val="both"/>
              <w:rPr>
                <w:sz w:val="12"/>
                <w:szCs w:val="12"/>
              </w:rPr>
            </w:pPr>
            <w:r w:rsidRPr="003C677C">
              <w:rPr>
                <w:sz w:val="12"/>
                <w:szCs w:val="12"/>
              </w:rPr>
              <w:t>For intermediate-high risk patients with stable chest pain and no known CAD undergoing stress testing, the addition of CAC testing can be useful</w:t>
            </w:r>
          </w:p>
        </w:tc>
      </w:tr>
      <w:tr w:rsidR="0036361E" w:rsidRPr="003C677C" w14:paraId="7208C247" w14:textId="77777777" w:rsidTr="000E3C8F">
        <w:trPr>
          <w:trHeight w:val="63"/>
          <w:jc w:val="center"/>
        </w:trPr>
        <w:tc>
          <w:tcPr>
            <w:tcW w:w="3681" w:type="dxa"/>
          </w:tcPr>
          <w:p w14:paraId="14374EC3" w14:textId="7D06F931" w:rsidR="0036361E" w:rsidRPr="003C677C" w:rsidRDefault="0036361E" w:rsidP="0009683B">
            <w:pPr>
              <w:spacing w:line="360" w:lineRule="auto"/>
              <w:jc w:val="both"/>
              <w:rPr>
                <w:color w:val="000000"/>
                <w:sz w:val="12"/>
                <w:szCs w:val="12"/>
              </w:rPr>
            </w:pPr>
            <w:r w:rsidRPr="003C677C">
              <w:rPr>
                <w:color w:val="000000"/>
                <w:sz w:val="12"/>
                <w:szCs w:val="12"/>
              </w:rPr>
              <w:t xml:space="preserve">In individuals with a </w:t>
            </w:r>
            <w:r w:rsidRPr="003C677C">
              <w:rPr>
                <w:i/>
                <w:iCs/>
                <w:color w:val="000000"/>
                <w:sz w:val="12"/>
                <w:szCs w:val="12"/>
              </w:rPr>
              <w:t xml:space="preserve">low </w:t>
            </w:r>
            <w:r w:rsidRPr="003C677C">
              <w:rPr>
                <w:color w:val="000000"/>
                <w:sz w:val="12"/>
                <w:szCs w:val="12"/>
              </w:rPr>
              <w:t xml:space="preserve">(&gt;5%–15%) pre-test likelihood of obstructive CAD, CACS should be considered to reclassify subjects and to identify more individuals with very low (≤5%) CACS-weighted clinical likelihood. </w:t>
            </w:r>
          </w:p>
        </w:tc>
        <w:tc>
          <w:tcPr>
            <w:tcW w:w="567" w:type="dxa"/>
            <w:shd w:val="clear" w:color="auto" w:fill="FFC000"/>
          </w:tcPr>
          <w:p w14:paraId="28D55533" w14:textId="0F92C178"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Ia</w:t>
            </w:r>
            <w:r>
              <w:rPr>
                <w:color w:val="000000" w:themeColor="text1"/>
                <w:sz w:val="12"/>
                <w:szCs w:val="12"/>
              </w:rPr>
              <w:t xml:space="preserve"> / B</w:t>
            </w:r>
          </w:p>
        </w:tc>
        <w:tc>
          <w:tcPr>
            <w:tcW w:w="567" w:type="dxa"/>
            <w:shd w:val="clear" w:color="auto" w:fill="FFC000"/>
          </w:tcPr>
          <w:p w14:paraId="1B324E83" w14:textId="4C6A1FB1" w:rsidR="0036361E" w:rsidRPr="003C677C" w:rsidRDefault="0036361E" w:rsidP="0009683B">
            <w:pPr>
              <w:spacing w:line="360" w:lineRule="auto"/>
              <w:jc w:val="center"/>
              <w:rPr>
                <w:sz w:val="12"/>
                <w:szCs w:val="12"/>
              </w:rPr>
            </w:pPr>
            <w:r w:rsidRPr="003C677C">
              <w:rPr>
                <w:sz w:val="12"/>
                <w:szCs w:val="12"/>
              </w:rPr>
              <w:t>2a</w:t>
            </w:r>
            <w:r w:rsidR="00F136C1">
              <w:rPr>
                <w:sz w:val="12"/>
                <w:szCs w:val="12"/>
              </w:rPr>
              <w:t xml:space="preserve"> / B</w:t>
            </w:r>
          </w:p>
        </w:tc>
        <w:tc>
          <w:tcPr>
            <w:tcW w:w="4241" w:type="dxa"/>
          </w:tcPr>
          <w:p w14:paraId="73FAA7EA" w14:textId="761A3F8F" w:rsidR="0036361E" w:rsidRPr="003C677C" w:rsidRDefault="0036361E" w:rsidP="0009683B">
            <w:pPr>
              <w:spacing w:line="360" w:lineRule="auto"/>
              <w:jc w:val="both"/>
              <w:rPr>
                <w:sz w:val="12"/>
                <w:szCs w:val="12"/>
              </w:rPr>
            </w:pPr>
            <w:r w:rsidRPr="003C677C">
              <w:rPr>
                <w:sz w:val="12"/>
                <w:szCs w:val="12"/>
              </w:rPr>
              <w:t>For intermediate-high risk patients with stable chest pain after inconclusive CCTA, stress imaging is reasonable</w:t>
            </w:r>
          </w:p>
        </w:tc>
      </w:tr>
      <w:tr w:rsidR="0036361E" w:rsidRPr="003C677C" w14:paraId="262EA73C" w14:textId="77777777" w:rsidTr="000E3C8F">
        <w:trPr>
          <w:trHeight w:val="63"/>
          <w:jc w:val="center"/>
        </w:trPr>
        <w:tc>
          <w:tcPr>
            <w:tcW w:w="3681" w:type="dxa"/>
          </w:tcPr>
          <w:p w14:paraId="748FAA79" w14:textId="13D76C5F" w:rsidR="0036361E" w:rsidRPr="003C677C" w:rsidRDefault="0036361E" w:rsidP="0009683B">
            <w:pPr>
              <w:spacing w:line="360" w:lineRule="auto"/>
              <w:jc w:val="both"/>
              <w:rPr>
                <w:color w:val="000000"/>
                <w:sz w:val="12"/>
                <w:szCs w:val="12"/>
              </w:rPr>
            </w:pPr>
            <w:r w:rsidRPr="003C677C">
              <w:rPr>
                <w:b/>
                <w:bCs/>
                <w:color w:val="000000"/>
                <w:sz w:val="12"/>
                <w:szCs w:val="12"/>
              </w:rPr>
              <w:t xml:space="preserve">Definition of high risk of adverse events </w:t>
            </w:r>
          </w:p>
        </w:tc>
        <w:tc>
          <w:tcPr>
            <w:tcW w:w="567" w:type="dxa"/>
            <w:shd w:val="clear" w:color="auto" w:fill="auto"/>
          </w:tcPr>
          <w:p w14:paraId="468BCE48" w14:textId="4A652F49" w:rsidR="0036361E" w:rsidRPr="003C677C" w:rsidRDefault="0036361E" w:rsidP="0009683B">
            <w:pPr>
              <w:spacing w:line="360" w:lineRule="auto"/>
              <w:jc w:val="center"/>
              <w:rPr>
                <w:color w:val="000000" w:themeColor="text1"/>
                <w:sz w:val="12"/>
                <w:szCs w:val="12"/>
              </w:rPr>
            </w:pPr>
          </w:p>
        </w:tc>
        <w:tc>
          <w:tcPr>
            <w:tcW w:w="567" w:type="dxa"/>
            <w:shd w:val="clear" w:color="auto" w:fill="EB7030"/>
          </w:tcPr>
          <w:p w14:paraId="7C757067" w14:textId="277DC5A1" w:rsidR="0036361E" w:rsidRPr="003C677C" w:rsidRDefault="0036361E" w:rsidP="0009683B">
            <w:pPr>
              <w:spacing w:line="360" w:lineRule="auto"/>
              <w:jc w:val="center"/>
              <w:rPr>
                <w:sz w:val="12"/>
                <w:szCs w:val="12"/>
              </w:rPr>
            </w:pPr>
            <w:r w:rsidRPr="003C677C">
              <w:rPr>
                <w:sz w:val="12"/>
                <w:szCs w:val="12"/>
              </w:rPr>
              <w:t>2b</w:t>
            </w:r>
            <w:r w:rsidR="00F136C1">
              <w:rPr>
                <w:sz w:val="12"/>
                <w:szCs w:val="12"/>
              </w:rPr>
              <w:t xml:space="preserve"> / C</w:t>
            </w:r>
          </w:p>
        </w:tc>
        <w:tc>
          <w:tcPr>
            <w:tcW w:w="4241" w:type="dxa"/>
          </w:tcPr>
          <w:p w14:paraId="40660DDD" w14:textId="1F136CC2" w:rsidR="0036361E" w:rsidRPr="003C677C" w:rsidRDefault="0036361E" w:rsidP="0009683B">
            <w:pPr>
              <w:spacing w:line="360" w:lineRule="auto"/>
              <w:jc w:val="both"/>
              <w:rPr>
                <w:sz w:val="12"/>
                <w:szCs w:val="12"/>
              </w:rPr>
            </w:pPr>
            <w:r w:rsidRPr="003C677C">
              <w:rPr>
                <w:sz w:val="12"/>
                <w:szCs w:val="12"/>
              </w:rPr>
              <w:t>For intermediate-high risk patients with stable chest pain after a negative stress test but with high clinical suspicion of CAD, CCTA or ICA may be reasonable</w:t>
            </w:r>
          </w:p>
        </w:tc>
      </w:tr>
      <w:tr w:rsidR="0036361E" w:rsidRPr="003C677C" w14:paraId="6AD18E22" w14:textId="77777777" w:rsidTr="000E3C8F">
        <w:trPr>
          <w:trHeight w:val="63"/>
          <w:jc w:val="center"/>
        </w:trPr>
        <w:tc>
          <w:tcPr>
            <w:tcW w:w="3681" w:type="dxa"/>
          </w:tcPr>
          <w:p w14:paraId="279B12B6" w14:textId="77777777" w:rsidR="0036361E" w:rsidRPr="0009683B" w:rsidRDefault="0036361E" w:rsidP="0009683B">
            <w:pPr>
              <w:spacing w:line="360" w:lineRule="auto"/>
              <w:rPr>
                <w:color w:val="000000"/>
                <w:sz w:val="12"/>
                <w:szCs w:val="12"/>
              </w:rPr>
            </w:pPr>
            <w:r w:rsidRPr="003C677C">
              <w:rPr>
                <w:color w:val="000000"/>
                <w:sz w:val="12"/>
                <w:szCs w:val="12"/>
              </w:rPr>
              <w:t>The use of one or more of the following test results is recommended to identify individuals at high risk of adverse events:</w:t>
            </w:r>
            <w:r>
              <w:rPr>
                <w:color w:val="000000"/>
                <w:sz w:val="12"/>
                <w:szCs w:val="12"/>
              </w:rPr>
              <w:t xml:space="preserve"> </w:t>
            </w:r>
            <w:proofErr w:type="gramStart"/>
            <w:r>
              <w:rPr>
                <w:color w:val="000000"/>
                <w:sz w:val="12"/>
                <w:szCs w:val="12"/>
              </w:rPr>
              <w:t>[...][</w:t>
            </w:r>
            <w:proofErr w:type="gramEnd"/>
            <w:r w:rsidRPr="0009683B">
              <w:rPr>
                <w:color w:val="000000"/>
                <w:sz w:val="12"/>
                <w:szCs w:val="12"/>
              </w:rPr>
              <w:t>CCTA:</w:t>
            </w:r>
          </w:p>
          <w:p w14:paraId="03298878" w14:textId="77777777" w:rsidR="0036361E" w:rsidRDefault="0036361E" w:rsidP="0009683B">
            <w:pPr>
              <w:pStyle w:val="Paragraphedeliste"/>
              <w:numPr>
                <w:ilvl w:val="0"/>
                <w:numId w:val="15"/>
              </w:numPr>
              <w:spacing w:line="360" w:lineRule="auto"/>
              <w:rPr>
                <w:color w:val="000000"/>
                <w:sz w:val="12"/>
                <w:szCs w:val="12"/>
              </w:rPr>
            </w:pPr>
            <w:r w:rsidRPr="0009683B">
              <w:rPr>
                <w:color w:val="000000"/>
                <w:sz w:val="12"/>
                <w:szCs w:val="12"/>
              </w:rPr>
              <w:t>left main disease with ≥50% stenosis,</w:t>
            </w:r>
            <w:r>
              <w:rPr>
                <w:color w:val="000000"/>
                <w:sz w:val="12"/>
                <w:szCs w:val="12"/>
              </w:rPr>
              <w:t xml:space="preserve"> </w:t>
            </w:r>
          </w:p>
          <w:p w14:paraId="3B14AC3D" w14:textId="62C534DE" w:rsidR="0036361E" w:rsidRPr="004F2ED2" w:rsidRDefault="0036361E" w:rsidP="004F2ED2">
            <w:pPr>
              <w:pStyle w:val="Paragraphedeliste"/>
              <w:numPr>
                <w:ilvl w:val="0"/>
                <w:numId w:val="15"/>
              </w:numPr>
              <w:spacing w:line="360" w:lineRule="auto"/>
              <w:rPr>
                <w:color w:val="000000"/>
                <w:sz w:val="12"/>
                <w:szCs w:val="12"/>
              </w:rPr>
            </w:pPr>
            <w:r w:rsidRPr="0009683B">
              <w:rPr>
                <w:color w:val="000000"/>
                <w:sz w:val="12"/>
                <w:szCs w:val="12"/>
              </w:rPr>
              <w:t>two-vessel disease with ≥70% stenosis, including the proximal LAD or</w:t>
            </w:r>
            <w:r>
              <w:rPr>
                <w:color w:val="000000"/>
                <w:sz w:val="12"/>
                <w:szCs w:val="12"/>
              </w:rPr>
              <w:t xml:space="preserve"> </w:t>
            </w:r>
            <w:r w:rsidRPr="004F2ED2">
              <w:rPr>
                <w:color w:val="000000"/>
                <w:sz w:val="12"/>
                <w:szCs w:val="12"/>
              </w:rPr>
              <w:t>one-vessel disease of the proximal LAD with ≥70% stenosis and FFR-CT ≤0.8</w:t>
            </w:r>
          </w:p>
        </w:tc>
        <w:tc>
          <w:tcPr>
            <w:tcW w:w="567" w:type="dxa"/>
            <w:shd w:val="clear" w:color="auto" w:fill="00B050"/>
          </w:tcPr>
          <w:p w14:paraId="2320628C" w14:textId="417401D4" w:rsidR="0036361E" w:rsidRPr="003C677C" w:rsidRDefault="0036361E" w:rsidP="0009683B">
            <w:pPr>
              <w:spacing w:line="360" w:lineRule="auto"/>
              <w:jc w:val="center"/>
              <w:rPr>
                <w:color w:val="000000" w:themeColor="text1"/>
                <w:sz w:val="12"/>
                <w:szCs w:val="12"/>
              </w:rPr>
            </w:pPr>
            <w:r w:rsidRPr="003C677C">
              <w:rPr>
                <w:bCs/>
                <w:color w:val="000000" w:themeColor="text1"/>
                <w:sz w:val="12"/>
                <w:szCs w:val="12"/>
              </w:rPr>
              <w:t>I</w:t>
            </w:r>
            <w:r>
              <w:rPr>
                <w:bCs/>
                <w:color w:val="000000" w:themeColor="text1"/>
                <w:sz w:val="12"/>
                <w:szCs w:val="12"/>
              </w:rPr>
              <w:t xml:space="preserve"> / B</w:t>
            </w:r>
          </w:p>
        </w:tc>
        <w:tc>
          <w:tcPr>
            <w:tcW w:w="567" w:type="dxa"/>
            <w:shd w:val="clear" w:color="auto" w:fill="FFFFFF" w:themeFill="background1"/>
          </w:tcPr>
          <w:p w14:paraId="2C716C27" w14:textId="77777777" w:rsidR="0036361E" w:rsidRPr="003C677C" w:rsidRDefault="0036361E" w:rsidP="0009683B">
            <w:pPr>
              <w:spacing w:line="360" w:lineRule="auto"/>
              <w:jc w:val="center"/>
              <w:rPr>
                <w:sz w:val="12"/>
                <w:szCs w:val="12"/>
              </w:rPr>
            </w:pPr>
          </w:p>
        </w:tc>
        <w:tc>
          <w:tcPr>
            <w:tcW w:w="4241" w:type="dxa"/>
          </w:tcPr>
          <w:p w14:paraId="164EDF19" w14:textId="62C5C1A4" w:rsidR="0036361E" w:rsidRPr="003C677C" w:rsidRDefault="0036361E" w:rsidP="0009683B">
            <w:pPr>
              <w:spacing w:line="360" w:lineRule="auto"/>
              <w:jc w:val="both"/>
              <w:rPr>
                <w:sz w:val="12"/>
                <w:szCs w:val="12"/>
              </w:rPr>
            </w:pPr>
            <w:r w:rsidRPr="003C677C">
              <w:rPr>
                <w:b/>
                <w:bCs/>
                <w:sz w:val="12"/>
                <w:szCs w:val="12"/>
              </w:rPr>
              <w:t xml:space="preserve">Patients with Obstructive CAD Who Present </w:t>
            </w:r>
            <w:proofErr w:type="gramStart"/>
            <w:r w:rsidRPr="003C677C">
              <w:rPr>
                <w:b/>
                <w:bCs/>
                <w:sz w:val="12"/>
                <w:szCs w:val="12"/>
              </w:rPr>
              <w:t>With</w:t>
            </w:r>
            <w:proofErr w:type="gramEnd"/>
            <w:r w:rsidRPr="003C677C">
              <w:rPr>
                <w:b/>
                <w:bCs/>
                <w:sz w:val="12"/>
                <w:szCs w:val="12"/>
              </w:rPr>
              <w:t xml:space="preserve"> Stable Chest Pain</w:t>
            </w:r>
          </w:p>
        </w:tc>
      </w:tr>
      <w:tr w:rsidR="0036361E" w:rsidRPr="003C677C" w14:paraId="4FC6D7E3" w14:textId="77777777" w:rsidTr="000E3C8F">
        <w:trPr>
          <w:trHeight w:val="63"/>
          <w:jc w:val="center"/>
        </w:trPr>
        <w:tc>
          <w:tcPr>
            <w:tcW w:w="3681" w:type="dxa"/>
          </w:tcPr>
          <w:p w14:paraId="1AEC67F7" w14:textId="5F6CCBF7" w:rsidR="0036361E" w:rsidRPr="003C677C" w:rsidRDefault="0036361E" w:rsidP="0009683B">
            <w:pPr>
              <w:spacing w:line="360" w:lineRule="auto"/>
              <w:jc w:val="both"/>
              <w:rPr>
                <w:color w:val="000000"/>
                <w:sz w:val="12"/>
                <w:szCs w:val="12"/>
              </w:rPr>
            </w:pPr>
            <w:r w:rsidRPr="003C677C">
              <w:rPr>
                <w:b/>
                <w:bCs/>
                <w:color w:val="000000"/>
                <w:sz w:val="12"/>
                <w:szCs w:val="12"/>
              </w:rPr>
              <w:t xml:space="preserve">Management of chronic coronary syndrome patients with chronic heart failure </w:t>
            </w:r>
          </w:p>
        </w:tc>
        <w:tc>
          <w:tcPr>
            <w:tcW w:w="567" w:type="dxa"/>
            <w:shd w:val="clear" w:color="auto" w:fill="auto"/>
          </w:tcPr>
          <w:p w14:paraId="7A5D3768" w14:textId="6BD9AA94" w:rsidR="0036361E" w:rsidRPr="003C677C" w:rsidRDefault="0036361E" w:rsidP="0009683B">
            <w:pPr>
              <w:spacing w:line="360" w:lineRule="auto"/>
              <w:jc w:val="center"/>
              <w:rPr>
                <w:color w:val="000000" w:themeColor="text1"/>
                <w:sz w:val="12"/>
                <w:szCs w:val="12"/>
              </w:rPr>
            </w:pPr>
          </w:p>
        </w:tc>
        <w:tc>
          <w:tcPr>
            <w:tcW w:w="567" w:type="dxa"/>
            <w:shd w:val="clear" w:color="auto" w:fill="00B050"/>
          </w:tcPr>
          <w:p w14:paraId="65239853" w14:textId="40809BBA" w:rsidR="0036361E" w:rsidRPr="003C677C" w:rsidRDefault="0036361E" w:rsidP="0009683B">
            <w:pPr>
              <w:spacing w:line="360" w:lineRule="auto"/>
              <w:jc w:val="center"/>
              <w:rPr>
                <w:sz w:val="12"/>
                <w:szCs w:val="12"/>
              </w:rPr>
            </w:pPr>
            <w:r w:rsidRPr="003C677C">
              <w:rPr>
                <w:color w:val="000000" w:themeColor="text1"/>
                <w:sz w:val="12"/>
                <w:szCs w:val="12"/>
              </w:rPr>
              <w:t>1</w:t>
            </w:r>
            <w:r w:rsidR="00F136C1">
              <w:rPr>
                <w:color w:val="000000" w:themeColor="text1"/>
                <w:sz w:val="12"/>
                <w:szCs w:val="12"/>
              </w:rPr>
              <w:t xml:space="preserve"> / B</w:t>
            </w:r>
          </w:p>
        </w:tc>
        <w:tc>
          <w:tcPr>
            <w:tcW w:w="4241" w:type="dxa"/>
          </w:tcPr>
          <w:p w14:paraId="2197989F" w14:textId="6B6A23E6" w:rsidR="0036361E" w:rsidRPr="003C677C" w:rsidRDefault="0036361E" w:rsidP="0009683B">
            <w:pPr>
              <w:spacing w:line="360" w:lineRule="auto"/>
              <w:jc w:val="both"/>
              <w:rPr>
                <w:b/>
                <w:bCs/>
                <w:sz w:val="12"/>
                <w:szCs w:val="12"/>
              </w:rPr>
            </w:pPr>
            <w:r w:rsidRPr="003C677C">
              <w:rPr>
                <w:sz w:val="12"/>
                <w:szCs w:val="12"/>
              </w:rPr>
              <w:t>For symptomatic patients with obstructive CAD who have stable chest pain with CCTA-defined &gt;50% stenosis in the left main coronary artery, obstructive CAD with FFR with CT &lt;0.80, or severe stenosis (&gt;70%) in all 3 main vessels, ICA is effective for guiding therapeutic decision-making</w:t>
            </w:r>
          </w:p>
        </w:tc>
      </w:tr>
      <w:tr w:rsidR="0036361E" w:rsidRPr="003C677C" w14:paraId="4C81D19E" w14:textId="77777777" w:rsidTr="000E3C8F">
        <w:trPr>
          <w:trHeight w:val="63"/>
          <w:jc w:val="center"/>
        </w:trPr>
        <w:tc>
          <w:tcPr>
            <w:tcW w:w="3681" w:type="dxa"/>
          </w:tcPr>
          <w:p w14:paraId="0961E502" w14:textId="64A59F22" w:rsidR="0036361E" w:rsidRPr="0009683B" w:rsidRDefault="0036361E" w:rsidP="0009683B">
            <w:pPr>
              <w:pStyle w:val="Paragraphedeliste"/>
              <w:numPr>
                <w:ilvl w:val="0"/>
                <w:numId w:val="15"/>
              </w:numPr>
              <w:spacing w:line="360" w:lineRule="auto"/>
              <w:rPr>
                <w:color w:val="000000"/>
                <w:sz w:val="12"/>
                <w:szCs w:val="12"/>
              </w:rPr>
            </w:pPr>
            <w:r w:rsidRPr="003C677C">
              <w:rPr>
                <w:color w:val="000000"/>
                <w:sz w:val="12"/>
                <w:szCs w:val="12"/>
              </w:rPr>
              <w:t xml:space="preserve">In HF patients with LVEF &gt;35% and suspected CCS with low or moderate (&gt;5%–50%) pre-test likelihood of obstructive CAD, CCTA or functional imaging is recommended. </w:t>
            </w:r>
          </w:p>
        </w:tc>
        <w:tc>
          <w:tcPr>
            <w:tcW w:w="567" w:type="dxa"/>
            <w:shd w:val="clear" w:color="auto" w:fill="00B050"/>
          </w:tcPr>
          <w:p w14:paraId="0B9B3135" w14:textId="40D6D03D" w:rsidR="0036361E" w:rsidRPr="003C677C" w:rsidRDefault="0036361E" w:rsidP="0009683B">
            <w:pPr>
              <w:spacing w:line="360" w:lineRule="auto"/>
              <w:jc w:val="center"/>
              <w:rPr>
                <w:color w:val="000000" w:themeColor="text1"/>
                <w:sz w:val="12"/>
                <w:szCs w:val="12"/>
              </w:rPr>
            </w:pPr>
            <w:r w:rsidRPr="003C677C">
              <w:rPr>
                <w:bCs/>
                <w:color w:val="000000" w:themeColor="text1"/>
                <w:sz w:val="12"/>
                <w:szCs w:val="12"/>
              </w:rPr>
              <w:t>I</w:t>
            </w:r>
            <w:r>
              <w:rPr>
                <w:bCs/>
                <w:color w:val="000000" w:themeColor="text1"/>
                <w:sz w:val="12"/>
                <w:szCs w:val="12"/>
              </w:rPr>
              <w:t xml:space="preserve"> / C</w:t>
            </w:r>
          </w:p>
        </w:tc>
        <w:tc>
          <w:tcPr>
            <w:tcW w:w="567" w:type="dxa"/>
            <w:shd w:val="clear" w:color="auto" w:fill="FFC000"/>
          </w:tcPr>
          <w:p w14:paraId="5BBB6990" w14:textId="37A5F5C3"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2a</w:t>
            </w:r>
            <w:r w:rsidR="00F136C1">
              <w:rPr>
                <w:color w:val="000000" w:themeColor="text1"/>
                <w:sz w:val="12"/>
                <w:szCs w:val="12"/>
              </w:rPr>
              <w:t xml:space="preserve"> / B</w:t>
            </w:r>
          </w:p>
        </w:tc>
        <w:tc>
          <w:tcPr>
            <w:tcW w:w="4241" w:type="dxa"/>
          </w:tcPr>
          <w:p w14:paraId="3FCD92B4" w14:textId="37151599" w:rsidR="0036361E" w:rsidRPr="003C677C" w:rsidRDefault="0036361E" w:rsidP="0009683B">
            <w:pPr>
              <w:spacing w:line="360" w:lineRule="auto"/>
              <w:jc w:val="both"/>
              <w:rPr>
                <w:sz w:val="12"/>
                <w:szCs w:val="12"/>
              </w:rPr>
            </w:pPr>
            <w:r w:rsidRPr="003C677C">
              <w:rPr>
                <w:sz w:val="12"/>
                <w:szCs w:val="12"/>
              </w:rPr>
              <w:t>For patients who have stable chest pain with previous coronary revascularization, CCTA is reasonable to evaluate bypass graft or stent patency (for stents&gt;3mm)</w:t>
            </w:r>
          </w:p>
        </w:tc>
      </w:tr>
      <w:tr w:rsidR="0036361E" w:rsidRPr="003C677C" w14:paraId="7F9694CB" w14:textId="77777777" w:rsidTr="000E3C8F">
        <w:trPr>
          <w:trHeight w:val="63"/>
          <w:jc w:val="center"/>
        </w:trPr>
        <w:tc>
          <w:tcPr>
            <w:tcW w:w="3681" w:type="dxa"/>
          </w:tcPr>
          <w:p w14:paraId="133C9621" w14:textId="68084FE0" w:rsidR="0036361E" w:rsidRPr="003C677C" w:rsidRDefault="0036361E" w:rsidP="0009683B">
            <w:pPr>
              <w:spacing w:line="360" w:lineRule="auto"/>
              <w:jc w:val="both"/>
              <w:rPr>
                <w:b/>
                <w:bCs/>
                <w:color w:val="000000"/>
                <w:sz w:val="12"/>
                <w:szCs w:val="12"/>
              </w:rPr>
            </w:pPr>
            <w:r w:rsidRPr="003C677C">
              <w:rPr>
                <w:b/>
                <w:bCs/>
                <w:color w:val="000000"/>
                <w:sz w:val="12"/>
                <w:szCs w:val="12"/>
              </w:rPr>
              <w:t xml:space="preserve">Screening for coronary artery disease in asymptomatic individuals </w:t>
            </w:r>
          </w:p>
        </w:tc>
        <w:tc>
          <w:tcPr>
            <w:tcW w:w="567" w:type="dxa"/>
            <w:shd w:val="clear" w:color="auto" w:fill="auto"/>
          </w:tcPr>
          <w:p w14:paraId="16583B12" w14:textId="21ED26C2" w:rsidR="0036361E" w:rsidRPr="003C677C" w:rsidRDefault="0036361E" w:rsidP="0009683B">
            <w:pPr>
              <w:spacing w:line="360" w:lineRule="auto"/>
              <w:jc w:val="center"/>
              <w:rPr>
                <w:color w:val="000000" w:themeColor="text1"/>
                <w:sz w:val="12"/>
                <w:szCs w:val="12"/>
              </w:rPr>
            </w:pPr>
          </w:p>
        </w:tc>
        <w:tc>
          <w:tcPr>
            <w:tcW w:w="567" w:type="dxa"/>
            <w:shd w:val="clear" w:color="auto" w:fill="FFFFFF" w:themeFill="background1"/>
          </w:tcPr>
          <w:p w14:paraId="51DED52A" w14:textId="77777777" w:rsidR="0036361E" w:rsidRPr="003C677C" w:rsidRDefault="0036361E" w:rsidP="0009683B">
            <w:pPr>
              <w:spacing w:line="360" w:lineRule="auto"/>
              <w:jc w:val="center"/>
              <w:rPr>
                <w:color w:val="000000" w:themeColor="text1"/>
                <w:sz w:val="12"/>
                <w:szCs w:val="12"/>
              </w:rPr>
            </w:pPr>
          </w:p>
        </w:tc>
        <w:tc>
          <w:tcPr>
            <w:tcW w:w="4241" w:type="dxa"/>
          </w:tcPr>
          <w:p w14:paraId="6CA48BDD" w14:textId="24175F93" w:rsidR="0036361E" w:rsidRPr="003C677C" w:rsidRDefault="0036361E" w:rsidP="0009683B">
            <w:pPr>
              <w:spacing w:line="360" w:lineRule="auto"/>
              <w:jc w:val="both"/>
              <w:rPr>
                <w:sz w:val="12"/>
                <w:szCs w:val="12"/>
              </w:rPr>
            </w:pPr>
            <w:r w:rsidRPr="003C677C">
              <w:rPr>
                <w:b/>
                <w:bCs/>
                <w:sz w:val="12"/>
                <w:szCs w:val="12"/>
              </w:rPr>
              <w:t xml:space="preserve">Patients With Prior CABG Surgery </w:t>
            </w:r>
            <w:proofErr w:type="gramStart"/>
            <w:r w:rsidRPr="003C677C">
              <w:rPr>
                <w:b/>
                <w:bCs/>
                <w:sz w:val="12"/>
                <w:szCs w:val="12"/>
              </w:rPr>
              <w:t>With</w:t>
            </w:r>
            <w:proofErr w:type="gramEnd"/>
            <w:r w:rsidRPr="003C677C">
              <w:rPr>
                <w:b/>
                <w:bCs/>
                <w:sz w:val="12"/>
                <w:szCs w:val="12"/>
              </w:rPr>
              <w:t xml:space="preserve"> Stable Chest Pain</w:t>
            </w:r>
          </w:p>
        </w:tc>
      </w:tr>
      <w:tr w:rsidR="0036361E" w:rsidRPr="003C677C" w14:paraId="43241E07" w14:textId="77777777" w:rsidTr="000E3C8F">
        <w:trPr>
          <w:trHeight w:val="63"/>
          <w:jc w:val="center"/>
        </w:trPr>
        <w:tc>
          <w:tcPr>
            <w:tcW w:w="3681" w:type="dxa"/>
          </w:tcPr>
          <w:p w14:paraId="1B006428" w14:textId="41B40898" w:rsidR="0036361E" w:rsidRPr="003C677C" w:rsidRDefault="0036361E" w:rsidP="0009683B">
            <w:pPr>
              <w:spacing w:line="360" w:lineRule="auto"/>
              <w:jc w:val="both"/>
              <w:rPr>
                <w:b/>
                <w:bCs/>
                <w:color w:val="000000"/>
                <w:sz w:val="12"/>
                <w:szCs w:val="12"/>
              </w:rPr>
            </w:pPr>
            <w:r w:rsidRPr="003C677C">
              <w:rPr>
                <w:sz w:val="12"/>
                <w:szCs w:val="12"/>
              </w:rPr>
              <w:t xml:space="preserve">When coronary artery calcification findings are available from previous chest CT scans, using these findings to enhance risk stratification and guide treatment of modifiable risk factors should be considered. </w:t>
            </w:r>
          </w:p>
        </w:tc>
        <w:tc>
          <w:tcPr>
            <w:tcW w:w="567" w:type="dxa"/>
            <w:shd w:val="clear" w:color="auto" w:fill="FFC000"/>
          </w:tcPr>
          <w:p w14:paraId="790F01CF" w14:textId="32BA81CA" w:rsidR="0036361E" w:rsidRPr="003C677C" w:rsidRDefault="0036361E" w:rsidP="0009683B">
            <w:pPr>
              <w:spacing w:line="360" w:lineRule="auto"/>
              <w:jc w:val="center"/>
              <w:rPr>
                <w:color w:val="000000" w:themeColor="text1"/>
                <w:sz w:val="12"/>
                <w:szCs w:val="12"/>
              </w:rPr>
            </w:pPr>
            <w:r w:rsidRPr="003C677C">
              <w:rPr>
                <w:bCs/>
                <w:color w:val="000000" w:themeColor="text1"/>
                <w:sz w:val="12"/>
                <w:szCs w:val="12"/>
              </w:rPr>
              <w:t>IIa</w:t>
            </w:r>
            <w:r>
              <w:rPr>
                <w:bCs/>
                <w:color w:val="000000" w:themeColor="text1"/>
                <w:sz w:val="12"/>
                <w:szCs w:val="12"/>
              </w:rPr>
              <w:t xml:space="preserve"> / C</w:t>
            </w:r>
          </w:p>
        </w:tc>
        <w:tc>
          <w:tcPr>
            <w:tcW w:w="567" w:type="dxa"/>
            <w:shd w:val="clear" w:color="auto" w:fill="FFC000"/>
          </w:tcPr>
          <w:p w14:paraId="4FC553A4" w14:textId="5C2109AF"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2a</w:t>
            </w:r>
            <w:r w:rsidR="00F136C1">
              <w:rPr>
                <w:color w:val="000000" w:themeColor="text1"/>
                <w:sz w:val="12"/>
                <w:szCs w:val="12"/>
              </w:rPr>
              <w:t xml:space="preserve"> / C</w:t>
            </w:r>
          </w:p>
        </w:tc>
        <w:tc>
          <w:tcPr>
            <w:tcW w:w="4241" w:type="dxa"/>
          </w:tcPr>
          <w:p w14:paraId="602694B7" w14:textId="5F164063" w:rsidR="0036361E" w:rsidRPr="003C677C" w:rsidRDefault="0036361E" w:rsidP="0009683B">
            <w:pPr>
              <w:spacing w:line="360" w:lineRule="auto"/>
              <w:jc w:val="both"/>
              <w:rPr>
                <w:sz w:val="12"/>
                <w:szCs w:val="12"/>
              </w:rPr>
            </w:pPr>
            <w:r w:rsidRPr="003C677C">
              <w:rPr>
                <w:sz w:val="12"/>
                <w:szCs w:val="12"/>
              </w:rPr>
              <w:t>In patients who have had prior CABG surgery presenting with stable chest pain who are suspected to have myocardial ischemia, it is reasonable to perform stress imaging or CCTA to evaluate for myocardial ischemia or graft stenosis or occlusion</w:t>
            </w:r>
          </w:p>
        </w:tc>
      </w:tr>
      <w:tr w:rsidR="0036361E" w:rsidRPr="003C677C" w14:paraId="34187750" w14:textId="77777777" w:rsidTr="000E3C8F">
        <w:trPr>
          <w:trHeight w:val="63"/>
          <w:jc w:val="center"/>
        </w:trPr>
        <w:tc>
          <w:tcPr>
            <w:tcW w:w="3681" w:type="dxa"/>
          </w:tcPr>
          <w:p w14:paraId="5BA0BB72" w14:textId="25FD1D42" w:rsidR="0036361E" w:rsidRPr="003C677C" w:rsidRDefault="0036361E" w:rsidP="0009683B">
            <w:pPr>
              <w:spacing w:line="360" w:lineRule="auto"/>
              <w:jc w:val="both"/>
              <w:rPr>
                <w:b/>
                <w:bCs/>
                <w:color w:val="000000"/>
                <w:sz w:val="12"/>
                <w:szCs w:val="12"/>
              </w:rPr>
            </w:pPr>
            <w:r w:rsidRPr="003C677C">
              <w:rPr>
                <w:sz w:val="12"/>
                <w:szCs w:val="12"/>
              </w:rPr>
              <w:lastRenderedPageBreak/>
              <w:t xml:space="preserve">Coronary artery calcium scoring (CACS) may be considered to improve risk classification around treatment decision thresholds. </w:t>
            </w:r>
          </w:p>
        </w:tc>
        <w:tc>
          <w:tcPr>
            <w:tcW w:w="567" w:type="dxa"/>
            <w:shd w:val="clear" w:color="auto" w:fill="EB7030"/>
          </w:tcPr>
          <w:p w14:paraId="4043FA80" w14:textId="2631A227"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IIb</w:t>
            </w:r>
            <w:r>
              <w:rPr>
                <w:color w:val="000000" w:themeColor="text1"/>
                <w:sz w:val="12"/>
                <w:szCs w:val="12"/>
              </w:rPr>
              <w:t xml:space="preserve"> / C</w:t>
            </w:r>
          </w:p>
        </w:tc>
        <w:tc>
          <w:tcPr>
            <w:tcW w:w="567" w:type="dxa"/>
            <w:shd w:val="clear" w:color="auto" w:fill="FFFFFF" w:themeFill="background1"/>
          </w:tcPr>
          <w:p w14:paraId="0AEDE488" w14:textId="77777777" w:rsidR="0036361E" w:rsidRPr="003C677C" w:rsidRDefault="0036361E" w:rsidP="0009683B">
            <w:pPr>
              <w:spacing w:line="360" w:lineRule="auto"/>
              <w:jc w:val="center"/>
              <w:rPr>
                <w:color w:val="000000" w:themeColor="text1"/>
                <w:sz w:val="12"/>
                <w:szCs w:val="12"/>
              </w:rPr>
            </w:pPr>
          </w:p>
        </w:tc>
        <w:tc>
          <w:tcPr>
            <w:tcW w:w="4241" w:type="dxa"/>
          </w:tcPr>
          <w:p w14:paraId="6364FBB0" w14:textId="66511EFB" w:rsidR="0036361E" w:rsidRPr="003C677C" w:rsidRDefault="0036361E" w:rsidP="0009683B">
            <w:pPr>
              <w:spacing w:line="360" w:lineRule="auto"/>
              <w:jc w:val="both"/>
              <w:rPr>
                <w:sz w:val="12"/>
                <w:szCs w:val="12"/>
              </w:rPr>
            </w:pPr>
            <w:r w:rsidRPr="003C677C">
              <w:rPr>
                <w:b/>
                <w:bCs/>
                <w:sz w:val="12"/>
                <w:szCs w:val="12"/>
              </w:rPr>
              <w:t xml:space="preserve">Patients With Known Non obstructive CAD Presenting </w:t>
            </w:r>
            <w:proofErr w:type="gramStart"/>
            <w:r w:rsidRPr="003C677C">
              <w:rPr>
                <w:b/>
                <w:bCs/>
                <w:sz w:val="12"/>
                <w:szCs w:val="12"/>
              </w:rPr>
              <w:t>With</w:t>
            </w:r>
            <w:proofErr w:type="gramEnd"/>
            <w:r w:rsidRPr="003C677C">
              <w:rPr>
                <w:b/>
                <w:bCs/>
                <w:sz w:val="12"/>
                <w:szCs w:val="12"/>
              </w:rPr>
              <w:t xml:space="preserve"> Stable Chest Pain</w:t>
            </w:r>
          </w:p>
        </w:tc>
      </w:tr>
      <w:tr w:rsidR="0036361E" w:rsidRPr="003C677C" w14:paraId="2D9D9A13" w14:textId="77777777" w:rsidTr="000E3C8F">
        <w:trPr>
          <w:trHeight w:val="63"/>
          <w:jc w:val="center"/>
        </w:trPr>
        <w:tc>
          <w:tcPr>
            <w:tcW w:w="3681" w:type="dxa"/>
          </w:tcPr>
          <w:p w14:paraId="20A7CD16" w14:textId="355A8B78" w:rsidR="0036361E" w:rsidRPr="003C677C" w:rsidRDefault="0036361E" w:rsidP="0009683B">
            <w:pPr>
              <w:spacing w:line="360" w:lineRule="auto"/>
              <w:jc w:val="both"/>
              <w:rPr>
                <w:b/>
                <w:bCs/>
                <w:color w:val="000000"/>
                <w:sz w:val="12"/>
                <w:szCs w:val="12"/>
              </w:rPr>
            </w:pPr>
            <w:r w:rsidRPr="003C677C">
              <w:rPr>
                <w:b/>
                <w:bCs/>
                <w:sz w:val="12"/>
                <w:szCs w:val="12"/>
              </w:rPr>
              <w:t xml:space="preserve">Symptomatic patients with established chronic coronary syndromes </w:t>
            </w:r>
          </w:p>
        </w:tc>
        <w:tc>
          <w:tcPr>
            <w:tcW w:w="567" w:type="dxa"/>
            <w:shd w:val="clear" w:color="auto" w:fill="auto"/>
          </w:tcPr>
          <w:p w14:paraId="607391A4" w14:textId="6DA55AE0" w:rsidR="0036361E" w:rsidRPr="003C677C" w:rsidRDefault="0036361E" w:rsidP="0009683B">
            <w:pPr>
              <w:spacing w:line="360" w:lineRule="auto"/>
              <w:jc w:val="center"/>
              <w:rPr>
                <w:color w:val="000000" w:themeColor="text1"/>
                <w:sz w:val="12"/>
                <w:szCs w:val="12"/>
              </w:rPr>
            </w:pPr>
          </w:p>
        </w:tc>
        <w:tc>
          <w:tcPr>
            <w:tcW w:w="567" w:type="dxa"/>
            <w:shd w:val="clear" w:color="auto" w:fill="FFC000"/>
          </w:tcPr>
          <w:p w14:paraId="4CA739D0" w14:textId="2BD18008"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2a</w:t>
            </w:r>
            <w:r w:rsidR="00F136C1">
              <w:rPr>
                <w:color w:val="000000" w:themeColor="text1"/>
                <w:sz w:val="12"/>
                <w:szCs w:val="12"/>
              </w:rPr>
              <w:t xml:space="preserve"> / B</w:t>
            </w:r>
          </w:p>
        </w:tc>
        <w:tc>
          <w:tcPr>
            <w:tcW w:w="4241" w:type="dxa"/>
          </w:tcPr>
          <w:p w14:paraId="4661B65B" w14:textId="1D90B4A5" w:rsidR="0036361E" w:rsidRPr="003C677C" w:rsidRDefault="0036361E" w:rsidP="0009683B">
            <w:pPr>
              <w:spacing w:line="360" w:lineRule="auto"/>
              <w:jc w:val="both"/>
              <w:rPr>
                <w:sz w:val="12"/>
                <w:szCs w:val="12"/>
              </w:rPr>
            </w:pPr>
            <w:r w:rsidRPr="003C677C">
              <w:rPr>
                <w:sz w:val="12"/>
                <w:szCs w:val="12"/>
              </w:rPr>
              <w:t>For symptomatic patients with known non obstructive CAD who have stable chest pain, CCTA is reasonable for determining atherosclerotic plaque burden and progression to obstructive CAD, and guiding therapeutic decision-making</w:t>
            </w:r>
          </w:p>
        </w:tc>
      </w:tr>
      <w:tr w:rsidR="0036361E" w:rsidRPr="003C677C" w14:paraId="67F463F6" w14:textId="77777777" w:rsidTr="000E3C8F">
        <w:trPr>
          <w:trHeight w:val="63"/>
          <w:jc w:val="center"/>
        </w:trPr>
        <w:tc>
          <w:tcPr>
            <w:tcW w:w="3681" w:type="dxa"/>
          </w:tcPr>
          <w:p w14:paraId="31725DA0" w14:textId="77777777" w:rsidR="0036361E" w:rsidRPr="003C677C" w:rsidRDefault="0036361E" w:rsidP="0009683B">
            <w:pPr>
              <w:spacing w:line="360" w:lineRule="auto"/>
              <w:jc w:val="both"/>
              <w:rPr>
                <w:sz w:val="12"/>
                <w:szCs w:val="12"/>
              </w:rPr>
            </w:pPr>
            <w:r w:rsidRPr="003C677C">
              <w:rPr>
                <w:sz w:val="12"/>
                <w:szCs w:val="12"/>
              </w:rPr>
              <w:t xml:space="preserve">In CCS patients with symptoms refractory to medical treatment, and who have had previous coronary revascularization, CCTA should be considered to evaluate bypass graft or stent patency (for stents ≥3 mm) </w:t>
            </w:r>
          </w:p>
          <w:p w14:paraId="122C9CA7" w14:textId="7B9C2CDF" w:rsidR="0036361E" w:rsidRPr="003C677C" w:rsidRDefault="0036361E" w:rsidP="0009683B">
            <w:pPr>
              <w:spacing w:line="360" w:lineRule="auto"/>
              <w:jc w:val="both"/>
              <w:rPr>
                <w:b/>
                <w:bCs/>
                <w:color w:val="000000"/>
                <w:sz w:val="12"/>
                <w:szCs w:val="12"/>
              </w:rPr>
            </w:pPr>
          </w:p>
        </w:tc>
        <w:tc>
          <w:tcPr>
            <w:tcW w:w="567" w:type="dxa"/>
            <w:shd w:val="clear" w:color="auto" w:fill="FFC000"/>
          </w:tcPr>
          <w:p w14:paraId="54826CA9" w14:textId="0B7E8B49" w:rsidR="0036361E" w:rsidRPr="003C677C" w:rsidRDefault="0036361E" w:rsidP="0009683B">
            <w:pPr>
              <w:spacing w:line="360" w:lineRule="auto"/>
              <w:jc w:val="center"/>
              <w:rPr>
                <w:color w:val="000000" w:themeColor="text1"/>
                <w:sz w:val="12"/>
                <w:szCs w:val="12"/>
              </w:rPr>
            </w:pPr>
            <w:r w:rsidRPr="0009683B">
              <w:rPr>
                <w:color w:val="000000" w:themeColor="text1"/>
                <w:sz w:val="12"/>
                <w:szCs w:val="12"/>
              </w:rPr>
              <w:t>IIa</w:t>
            </w:r>
            <w:r>
              <w:rPr>
                <w:color w:val="000000" w:themeColor="text1"/>
                <w:sz w:val="12"/>
                <w:szCs w:val="12"/>
              </w:rPr>
              <w:t xml:space="preserve"> / B</w:t>
            </w:r>
          </w:p>
        </w:tc>
        <w:tc>
          <w:tcPr>
            <w:tcW w:w="567" w:type="dxa"/>
            <w:shd w:val="clear" w:color="auto" w:fill="FFFFFF" w:themeFill="background1"/>
          </w:tcPr>
          <w:p w14:paraId="2A8F7FDD" w14:textId="77777777" w:rsidR="0036361E" w:rsidRPr="003C677C" w:rsidRDefault="0036361E" w:rsidP="0009683B">
            <w:pPr>
              <w:spacing w:line="360" w:lineRule="auto"/>
              <w:jc w:val="center"/>
              <w:rPr>
                <w:color w:val="000000" w:themeColor="text1"/>
                <w:sz w:val="12"/>
                <w:szCs w:val="12"/>
              </w:rPr>
            </w:pPr>
          </w:p>
        </w:tc>
        <w:tc>
          <w:tcPr>
            <w:tcW w:w="4241" w:type="dxa"/>
          </w:tcPr>
          <w:p w14:paraId="5E290D69" w14:textId="1B0D900F" w:rsidR="0036361E" w:rsidRPr="003C677C" w:rsidRDefault="0036361E" w:rsidP="0009683B">
            <w:pPr>
              <w:spacing w:line="360" w:lineRule="auto"/>
              <w:jc w:val="both"/>
              <w:rPr>
                <w:sz w:val="12"/>
                <w:szCs w:val="12"/>
              </w:rPr>
            </w:pPr>
            <w:r w:rsidRPr="003C677C">
              <w:rPr>
                <w:b/>
                <w:bCs/>
                <w:color w:val="000000" w:themeColor="text1"/>
                <w:sz w:val="12"/>
                <w:szCs w:val="12"/>
              </w:rPr>
              <w:t>Follow-up</w:t>
            </w:r>
          </w:p>
        </w:tc>
      </w:tr>
      <w:tr w:rsidR="0036361E" w:rsidRPr="003C677C" w14:paraId="5FAB521A" w14:textId="77777777" w:rsidTr="000E3C8F">
        <w:trPr>
          <w:trHeight w:val="63"/>
          <w:jc w:val="center"/>
        </w:trPr>
        <w:tc>
          <w:tcPr>
            <w:tcW w:w="3681" w:type="dxa"/>
          </w:tcPr>
          <w:p w14:paraId="25ABC702" w14:textId="10B21FED" w:rsidR="0036361E" w:rsidRPr="003C677C" w:rsidRDefault="0036361E" w:rsidP="0009683B">
            <w:pPr>
              <w:spacing w:line="360" w:lineRule="auto"/>
              <w:jc w:val="both"/>
              <w:rPr>
                <w:b/>
                <w:bCs/>
                <w:color w:val="000000"/>
                <w:sz w:val="12"/>
                <w:szCs w:val="12"/>
              </w:rPr>
            </w:pPr>
            <w:r w:rsidRPr="003C677C">
              <w:rPr>
                <w:b/>
                <w:bCs/>
                <w:sz w:val="12"/>
                <w:szCs w:val="12"/>
              </w:rPr>
              <w:t xml:space="preserve">Non-invasive functional myocardial imaging tests in the initial diagnostic management of individuals with suspected chronic coronary syndrome—resting and stress single-photon emission computed tomography/positron emission tomography—cardiac magnetic resonance imaging, if available and supported by local expertise </w:t>
            </w:r>
          </w:p>
        </w:tc>
        <w:tc>
          <w:tcPr>
            <w:tcW w:w="567" w:type="dxa"/>
            <w:shd w:val="clear" w:color="auto" w:fill="auto"/>
          </w:tcPr>
          <w:p w14:paraId="49FE6E1E" w14:textId="1C7F879D" w:rsidR="0036361E" w:rsidRPr="003C677C" w:rsidRDefault="0036361E" w:rsidP="0009683B">
            <w:pPr>
              <w:spacing w:line="360" w:lineRule="auto"/>
              <w:jc w:val="center"/>
              <w:rPr>
                <w:color w:val="000000" w:themeColor="text1"/>
                <w:sz w:val="12"/>
                <w:szCs w:val="12"/>
              </w:rPr>
            </w:pPr>
          </w:p>
        </w:tc>
        <w:tc>
          <w:tcPr>
            <w:tcW w:w="567" w:type="dxa"/>
            <w:shd w:val="clear" w:color="auto" w:fill="FF0000"/>
          </w:tcPr>
          <w:p w14:paraId="40D35F4C" w14:textId="6176F41A" w:rsidR="0036361E" w:rsidRPr="003C677C" w:rsidRDefault="0036361E" w:rsidP="0009683B">
            <w:pPr>
              <w:spacing w:line="360" w:lineRule="auto"/>
              <w:jc w:val="center"/>
              <w:rPr>
                <w:color w:val="000000" w:themeColor="text1"/>
                <w:sz w:val="12"/>
                <w:szCs w:val="12"/>
              </w:rPr>
            </w:pPr>
            <w:r w:rsidRPr="003C677C">
              <w:rPr>
                <w:color w:val="000000" w:themeColor="text1"/>
                <w:sz w:val="12"/>
                <w:szCs w:val="12"/>
              </w:rPr>
              <w:t>3</w:t>
            </w:r>
            <w:r w:rsidR="00F136C1">
              <w:rPr>
                <w:color w:val="000000" w:themeColor="text1"/>
                <w:sz w:val="12"/>
                <w:szCs w:val="12"/>
              </w:rPr>
              <w:t xml:space="preserve"> / B</w:t>
            </w:r>
          </w:p>
        </w:tc>
        <w:tc>
          <w:tcPr>
            <w:tcW w:w="4241" w:type="dxa"/>
          </w:tcPr>
          <w:p w14:paraId="07FBBDC1" w14:textId="723F90C7" w:rsidR="0036361E" w:rsidRPr="003C677C" w:rsidRDefault="0036361E" w:rsidP="0009683B">
            <w:pPr>
              <w:spacing w:line="360" w:lineRule="auto"/>
              <w:jc w:val="both"/>
              <w:rPr>
                <w:sz w:val="12"/>
                <w:szCs w:val="12"/>
              </w:rPr>
            </w:pPr>
            <w:r w:rsidRPr="003C677C">
              <w:rPr>
                <w:sz w:val="12"/>
                <w:szCs w:val="12"/>
              </w:rPr>
              <w:t>In patients with CCD without a change in clinical or functional status on optimized GDMT, routine periodic testing with coronary CTA or stress testing with or without imaging is not recommended to guide therapeutic decision-making.</w:t>
            </w:r>
          </w:p>
        </w:tc>
      </w:tr>
      <w:tr w:rsidR="0036361E" w:rsidRPr="003C677C" w14:paraId="509A3DEA" w14:textId="77777777" w:rsidTr="000E3C8F">
        <w:trPr>
          <w:trHeight w:val="63"/>
          <w:jc w:val="center"/>
        </w:trPr>
        <w:tc>
          <w:tcPr>
            <w:tcW w:w="3681" w:type="dxa"/>
          </w:tcPr>
          <w:p w14:paraId="4A79AA1A" w14:textId="19F34A45" w:rsidR="0036361E" w:rsidRPr="003C677C" w:rsidRDefault="0036361E" w:rsidP="0009683B">
            <w:pPr>
              <w:spacing w:line="360" w:lineRule="auto"/>
              <w:jc w:val="both"/>
              <w:rPr>
                <w:b/>
                <w:bCs/>
                <w:color w:val="000000"/>
                <w:sz w:val="12"/>
                <w:szCs w:val="12"/>
              </w:rPr>
            </w:pPr>
            <w:r w:rsidRPr="003C677C">
              <w:rPr>
                <w:sz w:val="12"/>
                <w:szCs w:val="12"/>
              </w:rPr>
              <w:t xml:space="preserve">In patients selected for PET or SPECT myocardial perfusion imaging, it is recommended to measure CACS from unenhanced chest CT imaging (used for attenuation correction) to improve detection of both non-obstructive and obstructive CAD. </w:t>
            </w:r>
          </w:p>
        </w:tc>
        <w:tc>
          <w:tcPr>
            <w:tcW w:w="567" w:type="dxa"/>
            <w:shd w:val="clear" w:color="auto" w:fill="00B050"/>
          </w:tcPr>
          <w:p w14:paraId="387F8E8C" w14:textId="2574FBC1" w:rsidR="0036361E" w:rsidRPr="0009683B" w:rsidRDefault="0036361E" w:rsidP="0009683B">
            <w:pPr>
              <w:spacing w:line="360" w:lineRule="auto"/>
              <w:jc w:val="center"/>
              <w:rPr>
                <w:color w:val="000000" w:themeColor="text1"/>
                <w:sz w:val="12"/>
                <w:szCs w:val="12"/>
              </w:rPr>
            </w:pPr>
            <w:r w:rsidRPr="0009683B">
              <w:rPr>
                <w:color w:val="000000" w:themeColor="text1"/>
                <w:sz w:val="12"/>
                <w:szCs w:val="12"/>
              </w:rPr>
              <w:t>I</w:t>
            </w:r>
            <w:r>
              <w:rPr>
                <w:color w:val="000000" w:themeColor="text1"/>
                <w:sz w:val="12"/>
                <w:szCs w:val="12"/>
              </w:rPr>
              <w:t xml:space="preserve"> / B</w:t>
            </w:r>
          </w:p>
        </w:tc>
        <w:tc>
          <w:tcPr>
            <w:tcW w:w="567" w:type="dxa"/>
            <w:shd w:val="clear" w:color="auto" w:fill="FFFFFF" w:themeFill="background1"/>
          </w:tcPr>
          <w:p w14:paraId="108C684E" w14:textId="77777777" w:rsidR="0036361E" w:rsidRPr="003C677C" w:rsidRDefault="0036361E" w:rsidP="0009683B">
            <w:pPr>
              <w:spacing w:line="360" w:lineRule="auto"/>
              <w:jc w:val="center"/>
              <w:rPr>
                <w:color w:val="000000" w:themeColor="text1"/>
                <w:sz w:val="12"/>
                <w:szCs w:val="12"/>
              </w:rPr>
            </w:pPr>
          </w:p>
        </w:tc>
        <w:tc>
          <w:tcPr>
            <w:tcW w:w="4241" w:type="dxa"/>
          </w:tcPr>
          <w:p w14:paraId="758A2AD6" w14:textId="77777777" w:rsidR="0036361E" w:rsidRPr="003C677C" w:rsidRDefault="0036361E" w:rsidP="0009683B">
            <w:pPr>
              <w:spacing w:line="360" w:lineRule="auto"/>
              <w:jc w:val="both"/>
              <w:rPr>
                <w:sz w:val="12"/>
                <w:szCs w:val="12"/>
              </w:rPr>
            </w:pPr>
          </w:p>
        </w:tc>
      </w:tr>
    </w:tbl>
    <w:p w14:paraId="4477CC38" w14:textId="77777777" w:rsidR="000B56BA" w:rsidRPr="000B56BA" w:rsidRDefault="000B56BA" w:rsidP="000B56BA"/>
    <w:p w14:paraId="2E430080" w14:textId="77777777" w:rsidR="0009683B" w:rsidRDefault="0009683B">
      <w:pPr>
        <w:rPr>
          <w:b/>
          <w:bCs/>
          <w:i/>
          <w:iCs/>
          <w:color w:val="0E2841" w:themeColor="text2"/>
          <w:sz w:val="20"/>
          <w:szCs w:val="20"/>
        </w:rPr>
      </w:pPr>
      <w:r>
        <w:rPr>
          <w:b/>
          <w:bCs/>
          <w:sz w:val="20"/>
          <w:szCs w:val="20"/>
        </w:rPr>
        <w:br w:type="page"/>
      </w:r>
    </w:p>
    <w:p w14:paraId="5D5CE7E4" w14:textId="464A5F9E" w:rsidR="00C2313F" w:rsidRPr="003C677C" w:rsidRDefault="00C2313F" w:rsidP="00C2313F">
      <w:pPr>
        <w:pStyle w:val="Lgende"/>
        <w:rPr>
          <w:color w:val="000000" w:themeColor="text1"/>
          <w:sz w:val="20"/>
          <w:szCs w:val="20"/>
        </w:rPr>
      </w:pPr>
      <w:r w:rsidRPr="003C677C">
        <w:rPr>
          <w:b/>
          <w:bCs/>
          <w:sz w:val="20"/>
          <w:szCs w:val="20"/>
        </w:rPr>
        <w:lastRenderedPageBreak/>
        <w:t xml:space="preserve">Supplemental Table </w:t>
      </w:r>
      <w:r w:rsidR="00770A92" w:rsidRPr="003C677C">
        <w:rPr>
          <w:b/>
          <w:bCs/>
          <w:sz w:val="20"/>
          <w:szCs w:val="20"/>
        </w:rPr>
        <w:t>5</w:t>
      </w:r>
      <w:r w:rsidRPr="003C677C">
        <w:rPr>
          <w:sz w:val="20"/>
          <w:szCs w:val="20"/>
        </w:rPr>
        <w:t xml:space="preserve">: </w:t>
      </w:r>
      <w:r w:rsidRPr="003C677C">
        <w:rPr>
          <w:color w:val="000000" w:themeColor="text1"/>
          <w:sz w:val="20"/>
          <w:szCs w:val="20"/>
        </w:rPr>
        <w:t>ESC and ACC/AHA recommendations for cardiac rhythm disorders in 2024</w:t>
      </w:r>
    </w:p>
    <w:tbl>
      <w:tblPr>
        <w:tblStyle w:val="Grilledutableau"/>
        <w:tblW w:w="0" w:type="auto"/>
        <w:jc w:val="center"/>
        <w:tblLook w:val="04A0" w:firstRow="1" w:lastRow="0" w:firstColumn="1" w:lastColumn="0" w:noHBand="0" w:noVBand="1"/>
      </w:tblPr>
      <w:tblGrid>
        <w:gridCol w:w="3681"/>
        <w:gridCol w:w="643"/>
        <w:gridCol w:w="633"/>
        <w:gridCol w:w="4099"/>
      </w:tblGrid>
      <w:tr w:rsidR="00C2313F" w:rsidRPr="003C677C" w14:paraId="515E07A3" w14:textId="77777777" w:rsidTr="008F72FC">
        <w:trPr>
          <w:jc w:val="center"/>
        </w:trPr>
        <w:tc>
          <w:tcPr>
            <w:tcW w:w="3681" w:type="dxa"/>
          </w:tcPr>
          <w:p w14:paraId="5038F7AF" w14:textId="77777777" w:rsidR="00C2313F" w:rsidRPr="003C677C" w:rsidRDefault="00C2313F" w:rsidP="00D115D6">
            <w:pPr>
              <w:spacing w:line="360" w:lineRule="auto"/>
              <w:jc w:val="both"/>
              <w:rPr>
                <w:b/>
                <w:bCs/>
                <w:color w:val="000000" w:themeColor="text1"/>
                <w:sz w:val="12"/>
                <w:szCs w:val="12"/>
                <w:lang w:val="fr-CH"/>
              </w:rPr>
            </w:pPr>
            <w:r w:rsidRPr="003C677C">
              <w:rPr>
                <w:b/>
                <w:bCs/>
                <w:color w:val="000000" w:themeColor="text1"/>
                <w:sz w:val="12"/>
                <w:szCs w:val="12"/>
                <w:lang w:val="fr-CH"/>
              </w:rPr>
              <w:t>ESC</w:t>
            </w:r>
          </w:p>
        </w:tc>
        <w:tc>
          <w:tcPr>
            <w:tcW w:w="1276" w:type="dxa"/>
            <w:gridSpan w:val="2"/>
          </w:tcPr>
          <w:p w14:paraId="3482D6F5" w14:textId="61025F5D" w:rsidR="00C2313F" w:rsidRPr="003C677C" w:rsidRDefault="00C2313F" w:rsidP="008F72FC">
            <w:pPr>
              <w:spacing w:line="360" w:lineRule="auto"/>
              <w:jc w:val="center"/>
              <w:rPr>
                <w:b/>
                <w:bCs/>
                <w:color w:val="000000" w:themeColor="text1"/>
                <w:sz w:val="12"/>
                <w:szCs w:val="12"/>
                <w:lang w:val="fr-CH"/>
              </w:rPr>
            </w:pPr>
            <w:r w:rsidRPr="003C677C">
              <w:rPr>
                <w:b/>
                <w:bCs/>
                <w:color w:val="000000" w:themeColor="text1"/>
                <w:sz w:val="12"/>
                <w:szCs w:val="12"/>
                <w:lang w:val="fr-CH"/>
              </w:rPr>
              <w:t>COR</w:t>
            </w:r>
            <w:r w:rsidR="00D34EE5">
              <w:rPr>
                <w:b/>
                <w:bCs/>
                <w:color w:val="000000" w:themeColor="text1"/>
                <w:sz w:val="12"/>
                <w:szCs w:val="12"/>
                <w:lang w:val="fr-CH"/>
              </w:rPr>
              <w:t xml:space="preserve"> / LOE</w:t>
            </w:r>
          </w:p>
        </w:tc>
        <w:tc>
          <w:tcPr>
            <w:tcW w:w="4099" w:type="dxa"/>
          </w:tcPr>
          <w:p w14:paraId="1A7D3B70" w14:textId="3C6FE85F" w:rsidR="00C2313F" w:rsidRPr="003C677C" w:rsidRDefault="00C2313F" w:rsidP="00D115D6">
            <w:pPr>
              <w:spacing w:line="360" w:lineRule="auto"/>
              <w:jc w:val="both"/>
              <w:rPr>
                <w:b/>
                <w:bCs/>
                <w:color w:val="000000" w:themeColor="text1"/>
                <w:sz w:val="12"/>
                <w:szCs w:val="12"/>
                <w:lang w:val="fr-CH"/>
              </w:rPr>
            </w:pPr>
            <w:r w:rsidRPr="003C677C">
              <w:rPr>
                <w:b/>
                <w:bCs/>
                <w:color w:val="000000" w:themeColor="text1"/>
                <w:sz w:val="12"/>
                <w:szCs w:val="12"/>
                <w:lang w:val="fr-CH"/>
              </w:rPr>
              <w:t>ACC</w:t>
            </w:r>
            <w:r w:rsidR="00D34EE5">
              <w:rPr>
                <w:b/>
                <w:bCs/>
                <w:color w:val="000000" w:themeColor="text1"/>
                <w:sz w:val="12"/>
                <w:szCs w:val="12"/>
                <w:lang w:val="fr-CH"/>
              </w:rPr>
              <w:t xml:space="preserve"> </w:t>
            </w:r>
            <w:r w:rsidRPr="003C677C">
              <w:rPr>
                <w:b/>
                <w:bCs/>
                <w:color w:val="000000" w:themeColor="text1"/>
                <w:sz w:val="12"/>
                <w:szCs w:val="12"/>
                <w:lang w:val="fr-CH"/>
              </w:rPr>
              <w:t>/</w:t>
            </w:r>
            <w:r w:rsidR="00D34EE5">
              <w:rPr>
                <w:b/>
                <w:bCs/>
                <w:color w:val="000000" w:themeColor="text1"/>
                <w:sz w:val="12"/>
                <w:szCs w:val="12"/>
                <w:lang w:val="fr-CH"/>
              </w:rPr>
              <w:t xml:space="preserve"> </w:t>
            </w:r>
            <w:r w:rsidRPr="003C677C">
              <w:rPr>
                <w:b/>
                <w:bCs/>
                <w:color w:val="000000" w:themeColor="text1"/>
                <w:sz w:val="12"/>
                <w:szCs w:val="12"/>
                <w:lang w:val="fr-CH"/>
              </w:rPr>
              <w:t>AHA</w:t>
            </w:r>
          </w:p>
        </w:tc>
      </w:tr>
      <w:tr w:rsidR="00C2313F" w:rsidRPr="003C677C" w14:paraId="2258D369" w14:textId="77777777" w:rsidTr="008F72FC">
        <w:trPr>
          <w:jc w:val="center"/>
        </w:trPr>
        <w:tc>
          <w:tcPr>
            <w:tcW w:w="3681" w:type="dxa"/>
          </w:tcPr>
          <w:p w14:paraId="1F57CACA" w14:textId="77777777" w:rsidR="00C2313F" w:rsidRPr="003C677C" w:rsidRDefault="00C2313F" w:rsidP="00D115D6">
            <w:pPr>
              <w:spacing w:line="360" w:lineRule="auto"/>
              <w:jc w:val="both"/>
              <w:rPr>
                <w:b/>
                <w:bCs/>
                <w:color w:val="000000" w:themeColor="text1"/>
                <w:sz w:val="12"/>
                <w:szCs w:val="12"/>
              </w:rPr>
            </w:pPr>
            <w:r w:rsidRPr="003C677C">
              <w:rPr>
                <w:b/>
                <w:bCs/>
                <w:sz w:val="12"/>
                <w:szCs w:val="12"/>
              </w:rPr>
              <w:t>Recommendations regarding imaging before implantation</w:t>
            </w:r>
          </w:p>
        </w:tc>
        <w:tc>
          <w:tcPr>
            <w:tcW w:w="643" w:type="dxa"/>
          </w:tcPr>
          <w:p w14:paraId="060B614E" w14:textId="77777777" w:rsidR="00C2313F" w:rsidRPr="003C677C" w:rsidRDefault="00C2313F" w:rsidP="008F72FC">
            <w:pPr>
              <w:spacing w:line="360" w:lineRule="auto"/>
              <w:jc w:val="center"/>
              <w:rPr>
                <w:color w:val="000000" w:themeColor="text1"/>
                <w:sz w:val="12"/>
                <w:szCs w:val="12"/>
              </w:rPr>
            </w:pPr>
          </w:p>
        </w:tc>
        <w:tc>
          <w:tcPr>
            <w:tcW w:w="633" w:type="dxa"/>
            <w:shd w:val="clear" w:color="auto" w:fill="auto"/>
          </w:tcPr>
          <w:p w14:paraId="7DA0B078" w14:textId="77777777" w:rsidR="00C2313F" w:rsidRPr="003C677C" w:rsidRDefault="00C2313F" w:rsidP="008F72FC">
            <w:pPr>
              <w:spacing w:line="360" w:lineRule="auto"/>
              <w:jc w:val="center"/>
              <w:rPr>
                <w:color w:val="EA7131"/>
                <w:sz w:val="12"/>
                <w:szCs w:val="12"/>
              </w:rPr>
            </w:pPr>
          </w:p>
        </w:tc>
        <w:tc>
          <w:tcPr>
            <w:tcW w:w="4099" w:type="dxa"/>
          </w:tcPr>
          <w:p w14:paraId="189EE235" w14:textId="77777777" w:rsidR="00C2313F" w:rsidRPr="003C677C" w:rsidRDefault="00C2313F" w:rsidP="00D115D6">
            <w:pPr>
              <w:spacing w:line="360" w:lineRule="auto"/>
              <w:jc w:val="both"/>
              <w:rPr>
                <w:b/>
                <w:bCs/>
                <w:color w:val="000000" w:themeColor="text1"/>
                <w:sz w:val="12"/>
                <w:szCs w:val="12"/>
              </w:rPr>
            </w:pPr>
            <w:r w:rsidRPr="003C677C">
              <w:rPr>
                <w:b/>
                <w:bCs/>
                <w:color w:val="000000" w:themeColor="text1"/>
                <w:sz w:val="12"/>
                <w:szCs w:val="12"/>
              </w:rPr>
              <w:t>Bradycardia and cardiac conduction delay</w:t>
            </w:r>
          </w:p>
        </w:tc>
      </w:tr>
      <w:tr w:rsidR="00C2313F" w:rsidRPr="003C677C" w14:paraId="01EFFE4F" w14:textId="77777777" w:rsidTr="008F72FC">
        <w:trPr>
          <w:jc w:val="center"/>
        </w:trPr>
        <w:tc>
          <w:tcPr>
            <w:tcW w:w="3681" w:type="dxa"/>
          </w:tcPr>
          <w:p w14:paraId="44B339E9" w14:textId="77777777" w:rsidR="00C2313F" w:rsidRPr="003C677C" w:rsidRDefault="00C2313F" w:rsidP="00D115D6">
            <w:pPr>
              <w:spacing w:line="360" w:lineRule="auto"/>
              <w:jc w:val="both"/>
              <w:rPr>
                <w:color w:val="000000" w:themeColor="text1"/>
                <w:sz w:val="12"/>
                <w:szCs w:val="12"/>
              </w:rPr>
            </w:pPr>
            <w:r w:rsidRPr="003C677C">
              <w:rPr>
                <w:sz w:val="12"/>
                <w:szCs w:val="12"/>
              </w:rPr>
              <w:t>Cardiac imaging is recommended in patients with suspected or documented symptomatic bradycardia to evaluate the presence of structural heart disease, to determine LV systolic function, and to diagnose potential causes of conduction disturbances.</w:t>
            </w:r>
          </w:p>
        </w:tc>
        <w:tc>
          <w:tcPr>
            <w:tcW w:w="643" w:type="dxa"/>
            <w:shd w:val="clear" w:color="auto" w:fill="00B050"/>
          </w:tcPr>
          <w:p w14:paraId="2AC18686" w14:textId="15B48002" w:rsidR="00C2313F" w:rsidRPr="003C677C" w:rsidRDefault="00C2313F" w:rsidP="008F72FC">
            <w:pPr>
              <w:spacing w:line="360" w:lineRule="auto"/>
              <w:jc w:val="center"/>
              <w:rPr>
                <w:color w:val="000000" w:themeColor="text1"/>
                <w:sz w:val="12"/>
                <w:szCs w:val="12"/>
                <w:lang w:val="fr-CH"/>
              </w:rPr>
            </w:pPr>
            <w:r w:rsidRPr="003C677C">
              <w:rPr>
                <w:color w:val="000000" w:themeColor="text1"/>
                <w:sz w:val="12"/>
                <w:szCs w:val="12"/>
              </w:rPr>
              <w:t>I</w:t>
            </w:r>
            <w:r w:rsidR="008F72FC">
              <w:rPr>
                <w:color w:val="000000" w:themeColor="text1"/>
                <w:sz w:val="12"/>
                <w:szCs w:val="12"/>
              </w:rPr>
              <w:t xml:space="preserve"> / C</w:t>
            </w:r>
          </w:p>
        </w:tc>
        <w:tc>
          <w:tcPr>
            <w:tcW w:w="633" w:type="dxa"/>
            <w:shd w:val="clear" w:color="auto" w:fill="FFC000"/>
          </w:tcPr>
          <w:p w14:paraId="5D528537" w14:textId="199F27B6" w:rsidR="00C2313F" w:rsidRPr="003C677C" w:rsidRDefault="00C2313F" w:rsidP="008F72FC">
            <w:pPr>
              <w:spacing w:line="360" w:lineRule="auto"/>
              <w:jc w:val="center"/>
              <w:rPr>
                <w:color w:val="000000" w:themeColor="text1"/>
                <w:sz w:val="12"/>
                <w:szCs w:val="12"/>
                <w:lang w:val="fr-CH"/>
              </w:rPr>
            </w:pPr>
            <w:r w:rsidRPr="003C677C">
              <w:rPr>
                <w:color w:val="000000" w:themeColor="text1"/>
                <w:sz w:val="12"/>
                <w:szCs w:val="12"/>
              </w:rPr>
              <w:t>2a</w:t>
            </w:r>
            <w:r w:rsidR="008F72FC">
              <w:rPr>
                <w:color w:val="000000" w:themeColor="text1"/>
                <w:sz w:val="12"/>
                <w:szCs w:val="12"/>
              </w:rPr>
              <w:t xml:space="preserve"> / C</w:t>
            </w:r>
          </w:p>
        </w:tc>
        <w:tc>
          <w:tcPr>
            <w:tcW w:w="4099" w:type="dxa"/>
          </w:tcPr>
          <w:p w14:paraId="41CD7435" w14:textId="77777777" w:rsidR="00C2313F" w:rsidRPr="003C677C" w:rsidRDefault="00C2313F" w:rsidP="00D115D6">
            <w:pPr>
              <w:spacing w:line="360" w:lineRule="auto"/>
              <w:jc w:val="both"/>
              <w:rPr>
                <w:color w:val="000000" w:themeColor="text1"/>
                <w:sz w:val="12"/>
                <w:szCs w:val="12"/>
              </w:rPr>
            </w:pPr>
            <w:r w:rsidRPr="003C677C">
              <w:rPr>
                <w:sz w:val="12"/>
                <w:szCs w:val="12"/>
              </w:rPr>
              <w:t>In selected patients with bradycardia or bundle branch block, disease-specific advanced imaging (e.g., transesophageal echocardiography, computed tomography, cardiac magnetic resonance imaging [MRI], or nuclear imaging) is reasonable if structural heart disease is suspected yet not confirmed by other diagnostic modalities</w:t>
            </w:r>
          </w:p>
        </w:tc>
      </w:tr>
      <w:tr w:rsidR="00C2313F" w:rsidRPr="003C677C" w14:paraId="0C30628F" w14:textId="77777777" w:rsidTr="008F72FC">
        <w:trPr>
          <w:jc w:val="center"/>
        </w:trPr>
        <w:tc>
          <w:tcPr>
            <w:tcW w:w="3681" w:type="dxa"/>
          </w:tcPr>
          <w:p w14:paraId="6EFBC323" w14:textId="77777777" w:rsidR="00C2313F" w:rsidRPr="003C677C" w:rsidRDefault="00C2313F" w:rsidP="00D115D6">
            <w:pPr>
              <w:spacing w:line="360" w:lineRule="auto"/>
              <w:jc w:val="both"/>
              <w:rPr>
                <w:color w:val="000000" w:themeColor="text1"/>
                <w:sz w:val="12"/>
                <w:szCs w:val="12"/>
              </w:rPr>
            </w:pPr>
            <w:r w:rsidRPr="003C677C">
              <w:rPr>
                <w:sz w:val="12"/>
                <w:szCs w:val="12"/>
              </w:rPr>
              <w:t>Multimodality imaging (CMR, CT, or PET) should be considered for myocardial tissue characterization in the diagnosis of specific pathologies associated with conduction abnormalities needing pacemaker implantation, particularly in patients younger than 60 years</w:t>
            </w:r>
          </w:p>
        </w:tc>
        <w:tc>
          <w:tcPr>
            <w:tcW w:w="643" w:type="dxa"/>
            <w:shd w:val="clear" w:color="auto" w:fill="FFC000"/>
          </w:tcPr>
          <w:p w14:paraId="4B79F686" w14:textId="50CF01A7" w:rsidR="00C2313F" w:rsidRPr="003C677C" w:rsidRDefault="00C2313F" w:rsidP="008F72FC">
            <w:pPr>
              <w:spacing w:line="360" w:lineRule="auto"/>
              <w:jc w:val="center"/>
              <w:rPr>
                <w:color w:val="000000" w:themeColor="text1"/>
                <w:sz w:val="12"/>
                <w:szCs w:val="12"/>
                <w:lang w:val="fr-CH"/>
              </w:rPr>
            </w:pPr>
            <w:r w:rsidRPr="003C677C">
              <w:rPr>
                <w:color w:val="000000" w:themeColor="text1"/>
                <w:sz w:val="12"/>
                <w:szCs w:val="12"/>
              </w:rPr>
              <w:t>IIa</w:t>
            </w:r>
            <w:r w:rsidR="008F72FC">
              <w:rPr>
                <w:color w:val="000000" w:themeColor="text1"/>
                <w:sz w:val="12"/>
                <w:szCs w:val="12"/>
              </w:rPr>
              <w:t xml:space="preserve"> / C</w:t>
            </w:r>
          </w:p>
        </w:tc>
        <w:tc>
          <w:tcPr>
            <w:tcW w:w="633" w:type="dxa"/>
            <w:shd w:val="clear" w:color="auto" w:fill="FFC000"/>
          </w:tcPr>
          <w:p w14:paraId="20F35750" w14:textId="5363B0A4" w:rsidR="00C2313F" w:rsidRPr="003C677C" w:rsidRDefault="00C2313F" w:rsidP="008F72FC">
            <w:pPr>
              <w:spacing w:line="360" w:lineRule="auto"/>
              <w:jc w:val="center"/>
              <w:rPr>
                <w:color w:val="000000" w:themeColor="text1"/>
                <w:sz w:val="12"/>
                <w:szCs w:val="12"/>
                <w:lang w:val="fr-CH"/>
              </w:rPr>
            </w:pPr>
            <w:r w:rsidRPr="003C677C">
              <w:rPr>
                <w:color w:val="000000" w:themeColor="text1"/>
                <w:sz w:val="12"/>
                <w:szCs w:val="12"/>
                <w:lang w:val="fr-CH"/>
              </w:rPr>
              <w:t>2a</w:t>
            </w:r>
            <w:r w:rsidR="008F72FC">
              <w:rPr>
                <w:color w:val="000000" w:themeColor="text1"/>
                <w:sz w:val="12"/>
                <w:szCs w:val="12"/>
                <w:lang w:val="fr-CH"/>
              </w:rPr>
              <w:t xml:space="preserve"> / C</w:t>
            </w:r>
          </w:p>
        </w:tc>
        <w:tc>
          <w:tcPr>
            <w:tcW w:w="4099" w:type="dxa"/>
          </w:tcPr>
          <w:p w14:paraId="3269495E" w14:textId="77777777" w:rsidR="00C2313F" w:rsidRPr="003C677C" w:rsidRDefault="00C2313F" w:rsidP="00D115D6">
            <w:pPr>
              <w:spacing w:line="360" w:lineRule="auto"/>
              <w:jc w:val="both"/>
              <w:rPr>
                <w:color w:val="000000" w:themeColor="text1"/>
                <w:sz w:val="12"/>
                <w:szCs w:val="12"/>
              </w:rPr>
            </w:pPr>
            <w:r w:rsidRPr="003C677C">
              <w:rPr>
                <w:sz w:val="12"/>
                <w:szCs w:val="12"/>
              </w:rPr>
              <w:t>In selected patients with LBBB in whom structural heart disease is suspected and echocardiogram is unrevealing, advanced imaging (e.g., cardiac MRI, computed tomography, or nuclear studies) is reasonable</w:t>
            </w:r>
          </w:p>
        </w:tc>
      </w:tr>
      <w:tr w:rsidR="00C2313F" w:rsidRPr="003C677C" w14:paraId="6AD983FB" w14:textId="77777777" w:rsidTr="00CB16A6">
        <w:trPr>
          <w:trHeight w:val="364"/>
          <w:jc w:val="center"/>
        </w:trPr>
        <w:tc>
          <w:tcPr>
            <w:tcW w:w="3681" w:type="dxa"/>
          </w:tcPr>
          <w:p w14:paraId="3741BF66" w14:textId="5B5231DC" w:rsidR="00C2313F" w:rsidRPr="003C677C" w:rsidRDefault="00C13BFD" w:rsidP="00C13BFD">
            <w:pPr>
              <w:pStyle w:val="NormalWeb"/>
            </w:pPr>
            <w:r w:rsidRPr="003C677C">
              <w:rPr>
                <w:rFonts w:eastAsiaTheme="minorHAnsi"/>
                <w:b/>
                <w:bCs/>
                <w:sz w:val="12"/>
                <w:szCs w:val="12"/>
                <w:lang w:eastAsia="en-US"/>
              </w:rPr>
              <w:t>Recommendations for anticoagulation in patients undergoing catheter</w:t>
            </w:r>
            <w:r w:rsidRPr="003C677C">
              <w:rPr>
                <w:b/>
                <w:bCs/>
                <w:sz w:val="18"/>
                <w:szCs w:val="18"/>
              </w:rPr>
              <w:t xml:space="preserve"> </w:t>
            </w:r>
            <w:r w:rsidRPr="003C677C">
              <w:rPr>
                <w:rFonts w:eastAsiaTheme="minorHAnsi"/>
                <w:b/>
                <w:bCs/>
                <w:sz w:val="12"/>
                <w:szCs w:val="12"/>
                <w:lang w:eastAsia="en-US"/>
              </w:rPr>
              <w:t xml:space="preserve">ablation </w:t>
            </w:r>
          </w:p>
        </w:tc>
        <w:tc>
          <w:tcPr>
            <w:tcW w:w="643" w:type="dxa"/>
            <w:shd w:val="clear" w:color="auto" w:fill="auto"/>
          </w:tcPr>
          <w:p w14:paraId="70586F6A" w14:textId="77777777" w:rsidR="00C2313F" w:rsidRPr="003C677C" w:rsidRDefault="00C2313F" w:rsidP="008F72FC">
            <w:pPr>
              <w:spacing w:line="360" w:lineRule="auto"/>
              <w:jc w:val="center"/>
              <w:rPr>
                <w:color w:val="000000" w:themeColor="text1"/>
                <w:sz w:val="12"/>
                <w:szCs w:val="12"/>
              </w:rPr>
            </w:pPr>
          </w:p>
        </w:tc>
        <w:tc>
          <w:tcPr>
            <w:tcW w:w="633" w:type="dxa"/>
          </w:tcPr>
          <w:p w14:paraId="0BB71AAA" w14:textId="77777777" w:rsidR="00C2313F" w:rsidRPr="003C677C" w:rsidRDefault="00C2313F" w:rsidP="008F72FC">
            <w:pPr>
              <w:spacing w:line="360" w:lineRule="auto"/>
              <w:jc w:val="center"/>
              <w:rPr>
                <w:color w:val="000000" w:themeColor="text1"/>
                <w:sz w:val="12"/>
                <w:szCs w:val="12"/>
              </w:rPr>
            </w:pPr>
          </w:p>
        </w:tc>
        <w:tc>
          <w:tcPr>
            <w:tcW w:w="4099" w:type="dxa"/>
          </w:tcPr>
          <w:p w14:paraId="0A86A7A1" w14:textId="77777777" w:rsidR="00C2313F" w:rsidRPr="003C677C" w:rsidRDefault="00C2313F" w:rsidP="00D115D6">
            <w:pPr>
              <w:spacing w:line="360" w:lineRule="auto"/>
              <w:jc w:val="both"/>
              <w:rPr>
                <w:b/>
                <w:bCs/>
                <w:color w:val="000000" w:themeColor="text1"/>
                <w:sz w:val="12"/>
                <w:szCs w:val="12"/>
              </w:rPr>
            </w:pPr>
            <w:r w:rsidRPr="003C677C">
              <w:rPr>
                <w:b/>
                <w:bCs/>
                <w:color w:val="000000" w:themeColor="text1"/>
                <w:sz w:val="12"/>
                <w:szCs w:val="12"/>
              </w:rPr>
              <w:t>Ventricular arrythmias</w:t>
            </w:r>
          </w:p>
        </w:tc>
      </w:tr>
      <w:tr w:rsidR="00C2313F" w:rsidRPr="003C677C" w14:paraId="7AE5B6AE" w14:textId="77777777" w:rsidTr="008F72FC">
        <w:trPr>
          <w:jc w:val="center"/>
        </w:trPr>
        <w:tc>
          <w:tcPr>
            <w:tcW w:w="3681" w:type="dxa"/>
          </w:tcPr>
          <w:p w14:paraId="35A932BD" w14:textId="428A178B" w:rsidR="00C2313F" w:rsidRPr="004F2ED2" w:rsidRDefault="00C13BFD" w:rsidP="00D115D6">
            <w:pPr>
              <w:spacing w:line="360" w:lineRule="auto"/>
              <w:jc w:val="both"/>
              <w:rPr>
                <w:sz w:val="12"/>
                <w:szCs w:val="12"/>
              </w:rPr>
            </w:pPr>
            <w:r w:rsidRPr="003C677C">
              <w:rPr>
                <w:sz w:val="12"/>
                <w:szCs w:val="12"/>
              </w:rPr>
              <w:t xml:space="preserve">Cardiac imaging (TOE or delayed phase computed tomography) should be considered prior to catheter ablation of AF in patients at high risk of </w:t>
            </w:r>
            <w:r w:rsidR="0015530D" w:rsidRPr="003C677C">
              <w:rPr>
                <w:sz w:val="12"/>
                <w:szCs w:val="12"/>
              </w:rPr>
              <w:t>ischemic</w:t>
            </w:r>
            <w:r w:rsidRPr="003C677C">
              <w:rPr>
                <w:sz w:val="12"/>
                <w:szCs w:val="12"/>
              </w:rPr>
              <w:t xml:space="preserve"> stroke and thromboembolism despite taking oral anticoagulation to exclude thrombus </w:t>
            </w:r>
          </w:p>
        </w:tc>
        <w:tc>
          <w:tcPr>
            <w:tcW w:w="643" w:type="dxa"/>
            <w:shd w:val="clear" w:color="auto" w:fill="FFC000"/>
          </w:tcPr>
          <w:p w14:paraId="370C4E8F" w14:textId="6E7B5563" w:rsidR="00C2313F" w:rsidRPr="003C677C" w:rsidRDefault="00C13BFD" w:rsidP="008F72FC">
            <w:pPr>
              <w:spacing w:line="360" w:lineRule="auto"/>
              <w:jc w:val="center"/>
              <w:rPr>
                <w:color w:val="000000" w:themeColor="text1"/>
                <w:sz w:val="12"/>
                <w:szCs w:val="12"/>
              </w:rPr>
            </w:pPr>
            <w:r w:rsidRPr="003C677C">
              <w:rPr>
                <w:color w:val="000000" w:themeColor="text1"/>
                <w:sz w:val="12"/>
                <w:szCs w:val="12"/>
              </w:rPr>
              <w:t>IIa</w:t>
            </w:r>
            <w:r w:rsidR="008F72FC">
              <w:rPr>
                <w:color w:val="000000" w:themeColor="text1"/>
                <w:sz w:val="12"/>
                <w:szCs w:val="12"/>
              </w:rPr>
              <w:t xml:space="preserve"> / B</w:t>
            </w:r>
          </w:p>
        </w:tc>
        <w:tc>
          <w:tcPr>
            <w:tcW w:w="633" w:type="dxa"/>
            <w:shd w:val="clear" w:color="auto" w:fill="00B050"/>
          </w:tcPr>
          <w:p w14:paraId="6E2E8BE1" w14:textId="10D77997" w:rsidR="00C2313F" w:rsidRPr="003C677C" w:rsidRDefault="00C2313F" w:rsidP="008F72FC">
            <w:pPr>
              <w:spacing w:line="360" w:lineRule="auto"/>
              <w:jc w:val="center"/>
              <w:rPr>
                <w:color w:val="000000" w:themeColor="text1"/>
                <w:sz w:val="12"/>
                <w:szCs w:val="12"/>
              </w:rPr>
            </w:pPr>
            <w:r w:rsidRPr="003C677C">
              <w:rPr>
                <w:color w:val="000000" w:themeColor="text1"/>
                <w:sz w:val="12"/>
                <w:szCs w:val="12"/>
              </w:rPr>
              <w:t>1</w:t>
            </w:r>
            <w:r w:rsidR="008F72FC">
              <w:rPr>
                <w:color w:val="000000" w:themeColor="text1"/>
                <w:sz w:val="12"/>
                <w:szCs w:val="12"/>
              </w:rPr>
              <w:t xml:space="preserve"> / C</w:t>
            </w:r>
          </w:p>
        </w:tc>
        <w:tc>
          <w:tcPr>
            <w:tcW w:w="4099" w:type="dxa"/>
          </w:tcPr>
          <w:p w14:paraId="0AB91EF8" w14:textId="77777777" w:rsidR="00C2313F" w:rsidRPr="003C677C" w:rsidRDefault="00C2313F" w:rsidP="00D115D6">
            <w:pPr>
              <w:spacing w:line="360" w:lineRule="auto"/>
              <w:jc w:val="both"/>
              <w:rPr>
                <w:color w:val="000000" w:themeColor="text1"/>
                <w:sz w:val="12"/>
                <w:szCs w:val="12"/>
              </w:rPr>
            </w:pPr>
            <w:r w:rsidRPr="003C677C">
              <w:rPr>
                <w:color w:val="000000" w:themeColor="text1"/>
                <w:sz w:val="12"/>
                <w:szCs w:val="12"/>
              </w:rPr>
              <w:t>In patients presenting with VA who are suspected of having structural heart disease, cardiac magnetic resonance imaging (MRI) or computed tomography (CT) can be useful to detect and characterize underlying structural heart disease</w:t>
            </w:r>
          </w:p>
        </w:tc>
      </w:tr>
      <w:tr w:rsidR="00C2313F" w:rsidRPr="003C677C" w14:paraId="40D0E7AB" w14:textId="77777777" w:rsidTr="008F72FC">
        <w:trPr>
          <w:jc w:val="center"/>
        </w:trPr>
        <w:tc>
          <w:tcPr>
            <w:tcW w:w="3681" w:type="dxa"/>
          </w:tcPr>
          <w:p w14:paraId="599E1FF4" w14:textId="77777777" w:rsidR="00C2313F" w:rsidRPr="003C677C" w:rsidRDefault="00C2313F" w:rsidP="00D115D6">
            <w:pPr>
              <w:spacing w:line="360" w:lineRule="auto"/>
              <w:jc w:val="both"/>
              <w:rPr>
                <w:color w:val="000000" w:themeColor="text1"/>
                <w:sz w:val="12"/>
                <w:szCs w:val="12"/>
              </w:rPr>
            </w:pPr>
          </w:p>
        </w:tc>
        <w:tc>
          <w:tcPr>
            <w:tcW w:w="643" w:type="dxa"/>
            <w:shd w:val="clear" w:color="auto" w:fill="auto"/>
          </w:tcPr>
          <w:p w14:paraId="223CBF77" w14:textId="77777777" w:rsidR="00C2313F" w:rsidRPr="003C677C" w:rsidRDefault="00C2313F" w:rsidP="008F72FC">
            <w:pPr>
              <w:spacing w:line="360" w:lineRule="auto"/>
              <w:jc w:val="center"/>
              <w:rPr>
                <w:color w:val="000000" w:themeColor="text1"/>
                <w:sz w:val="12"/>
                <w:szCs w:val="12"/>
              </w:rPr>
            </w:pPr>
          </w:p>
        </w:tc>
        <w:tc>
          <w:tcPr>
            <w:tcW w:w="633" w:type="dxa"/>
            <w:shd w:val="clear" w:color="auto" w:fill="FFC000"/>
          </w:tcPr>
          <w:p w14:paraId="0F89FA52" w14:textId="439C3777" w:rsidR="00C2313F" w:rsidRPr="003C677C" w:rsidRDefault="00C2313F" w:rsidP="008F72FC">
            <w:pPr>
              <w:spacing w:line="360" w:lineRule="auto"/>
              <w:jc w:val="center"/>
              <w:rPr>
                <w:color w:val="000000" w:themeColor="text1"/>
                <w:sz w:val="12"/>
                <w:szCs w:val="12"/>
              </w:rPr>
            </w:pPr>
            <w:r w:rsidRPr="003C677C">
              <w:rPr>
                <w:color w:val="000000" w:themeColor="text1"/>
                <w:sz w:val="12"/>
                <w:szCs w:val="12"/>
              </w:rPr>
              <w:t>2a</w:t>
            </w:r>
            <w:r w:rsidR="008F72FC">
              <w:rPr>
                <w:color w:val="000000" w:themeColor="text1"/>
                <w:sz w:val="12"/>
                <w:szCs w:val="12"/>
              </w:rPr>
              <w:t xml:space="preserve"> / C</w:t>
            </w:r>
          </w:p>
        </w:tc>
        <w:tc>
          <w:tcPr>
            <w:tcW w:w="4099" w:type="dxa"/>
          </w:tcPr>
          <w:p w14:paraId="3B54D735" w14:textId="77777777" w:rsidR="00C2313F" w:rsidRPr="003C677C" w:rsidRDefault="00C2313F" w:rsidP="00D115D6">
            <w:pPr>
              <w:spacing w:line="360" w:lineRule="auto"/>
              <w:jc w:val="both"/>
              <w:rPr>
                <w:color w:val="000000" w:themeColor="text1"/>
                <w:sz w:val="12"/>
                <w:szCs w:val="12"/>
              </w:rPr>
            </w:pPr>
            <w:r w:rsidRPr="003C677C">
              <w:rPr>
                <w:color w:val="000000" w:themeColor="text1"/>
                <w:sz w:val="12"/>
                <w:szCs w:val="12"/>
              </w:rPr>
              <w:t>In patients who have recovered from unexplained SCA, CT or invasive coronary angiography is useful to confirm the presence or absence of ischemic heart disease and guide decisions for myocardial revascularization.</w:t>
            </w:r>
          </w:p>
        </w:tc>
      </w:tr>
      <w:tr w:rsidR="00C2313F" w:rsidRPr="003C677C" w14:paraId="346E1642" w14:textId="77777777" w:rsidTr="008F72FC">
        <w:trPr>
          <w:jc w:val="center"/>
        </w:trPr>
        <w:tc>
          <w:tcPr>
            <w:tcW w:w="3681" w:type="dxa"/>
          </w:tcPr>
          <w:p w14:paraId="295455AD" w14:textId="77777777" w:rsidR="00C2313F" w:rsidRPr="003C677C" w:rsidRDefault="00C2313F" w:rsidP="00D115D6">
            <w:pPr>
              <w:spacing w:line="360" w:lineRule="auto"/>
              <w:jc w:val="both"/>
              <w:rPr>
                <w:b/>
                <w:bCs/>
                <w:color w:val="000000" w:themeColor="text1"/>
                <w:sz w:val="12"/>
                <w:szCs w:val="12"/>
              </w:rPr>
            </w:pPr>
          </w:p>
        </w:tc>
        <w:tc>
          <w:tcPr>
            <w:tcW w:w="643" w:type="dxa"/>
            <w:shd w:val="clear" w:color="auto" w:fill="auto"/>
          </w:tcPr>
          <w:p w14:paraId="23679D6C" w14:textId="77777777" w:rsidR="00C2313F" w:rsidRPr="003C677C" w:rsidRDefault="00C2313F" w:rsidP="008F72FC">
            <w:pPr>
              <w:spacing w:line="360" w:lineRule="auto"/>
              <w:jc w:val="center"/>
              <w:rPr>
                <w:color w:val="000000" w:themeColor="text1"/>
                <w:sz w:val="12"/>
                <w:szCs w:val="12"/>
              </w:rPr>
            </w:pPr>
          </w:p>
        </w:tc>
        <w:tc>
          <w:tcPr>
            <w:tcW w:w="633" w:type="dxa"/>
          </w:tcPr>
          <w:p w14:paraId="590F0E53" w14:textId="77777777" w:rsidR="00C2313F" w:rsidRPr="003C677C" w:rsidRDefault="00C2313F" w:rsidP="008F72FC">
            <w:pPr>
              <w:spacing w:line="360" w:lineRule="auto"/>
              <w:jc w:val="center"/>
              <w:rPr>
                <w:color w:val="000000" w:themeColor="text1"/>
                <w:sz w:val="12"/>
                <w:szCs w:val="12"/>
              </w:rPr>
            </w:pPr>
          </w:p>
        </w:tc>
        <w:tc>
          <w:tcPr>
            <w:tcW w:w="4099" w:type="dxa"/>
          </w:tcPr>
          <w:p w14:paraId="31A57B0B" w14:textId="77777777" w:rsidR="00C2313F" w:rsidRPr="003C677C" w:rsidRDefault="00C2313F" w:rsidP="00D115D6">
            <w:pPr>
              <w:spacing w:line="360" w:lineRule="auto"/>
              <w:jc w:val="both"/>
              <w:rPr>
                <w:b/>
                <w:bCs/>
                <w:color w:val="000000" w:themeColor="text1"/>
                <w:sz w:val="12"/>
                <w:szCs w:val="12"/>
              </w:rPr>
            </w:pPr>
            <w:r w:rsidRPr="003C677C">
              <w:rPr>
                <w:b/>
                <w:bCs/>
                <w:color w:val="000000" w:themeColor="text1"/>
                <w:sz w:val="12"/>
                <w:szCs w:val="12"/>
              </w:rPr>
              <w:t>Syncope</w:t>
            </w:r>
          </w:p>
        </w:tc>
      </w:tr>
      <w:tr w:rsidR="00C2313F" w:rsidRPr="003C677C" w14:paraId="287729B4" w14:textId="77777777" w:rsidTr="008F72FC">
        <w:trPr>
          <w:jc w:val="center"/>
        </w:trPr>
        <w:tc>
          <w:tcPr>
            <w:tcW w:w="3681" w:type="dxa"/>
          </w:tcPr>
          <w:p w14:paraId="7E58C3D4" w14:textId="77777777" w:rsidR="00C2313F" w:rsidRPr="003C677C" w:rsidRDefault="00C2313F" w:rsidP="00D115D6">
            <w:pPr>
              <w:spacing w:line="360" w:lineRule="auto"/>
              <w:jc w:val="both"/>
              <w:rPr>
                <w:b/>
                <w:bCs/>
                <w:color w:val="000000" w:themeColor="text1"/>
                <w:sz w:val="12"/>
                <w:szCs w:val="12"/>
              </w:rPr>
            </w:pPr>
          </w:p>
        </w:tc>
        <w:tc>
          <w:tcPr>
            <w:tcW w:w="643" w:type="dxa"/>
            <w:shd w:val="clear" w:color="auto" w:fill="auto"/>
          </w:tcPr>
          <w:p w14:paraId="2E5DA4C3" w14:textId="77777777" w:rsidR="00C2313F" w:rsidRPr="003C677C" w:rsidRDefault="00C2313F" w:rsidP="008F72FC">
            <w:pPr>
              <w:spacing w:line="360" w:lineRule="auto"/>
              <w:jc w:val="center"/>
              <w:rPr>
                <w:color w:val="000000" w:themeColor="text1"/>
                <w:sz w:val="12"/>
                <w:szCs w:val="12"/>
              </w:rPr>
            </w:pPr>
          </w:p>
        </w:tc>
        <w:tc>
          <w:tcPr>
            <w:tcW w:w="633" w:type="dxa"/>
            <w:shd w:val="clear" w:color="auto" w:fill="EA7131"/>
          </w:tcPr>
          <w:p w14:paraId="59869359" w14:textId="745F2E10" w:rsidR="00C2313F" w:rsidRPr="003C677C" w:rsidRDefault="00C2313F" w:rsidP="008F72FC">
            <w:pPr>
              <w:spacing w:line="360" w:lineRule="auto"/>
              <w:jc w:val="center"/>
              <w:rPr>
                <w:color w:val="000000" w:themeColor="text1"/>
                <w:sz w:val="12"/>
                <w:szCs w:val="12"/>
              </w:rPr>
            </w:pPr>
            <w:r w:rsidRPr="003C677C">
              <w:rPr>
                <w:color w:val="000000" w:themeColor="text1"/>
                <w:sz w:val="12"/>
                <w:szCs w:val="12"/>
              </w:rPr>
              <w:t>2b</w:t>
            </w:r>
            <w:r w:rsidR="008F72FC">
              <w:rPr>
                <w:color w:val="000000" w:themeColor="text1"/>
                <w:sz w:val="12"/>
                <w:szCs w:val="12"/>
              </w:rPr>
              <w:t xml:space="preserve"> / B</w:t>
            </w:r>
          </w:p>
        </w:tc>
        <w:tc>
          <w:tcPr>
            <w:tcW w:w="4099" w:type="dxa"/>
          </w:tcPr>
          <w:p w14:paraId="1ACF9440" w14:textId="77777777" w:rsidR="00C2313F" w:rsidRPr="003C677C" w:rsidRDefault="00C2313F" w:rsidP="00D115D6">
            <w:pPr>
              <w:spacing w:line="360" w:lineRule="auto"/>
              <w:jc w:val="both"/>
              <w:rPr>
                <w:b/>
                <w:bCs/>
                <w:color w:val="000000" w:themeColor="text1"/>
                <w:sz w:val="12"/>
                <w:szCs w:val="12"/>
              </w:rPr>
            </w:pPr>
            <w:r w:rsidRPr="003C677C">
              <w:rPr>
                <w:sz w:val="12"/>
                <w:szCs w:val="12"/>
              </w:rPr>
              <w:t>Computed tomography (CT) or magnetic resonance imaging (MRI) may be useful in selected patients presenting with syncope of suspected cardiac etiology</w:t>
            </w:r>
          </w:p>
        </w:tc>
      </w:tr>
    </w:tbl>
    <w:p w14:paraId="51554C8B" w14:textId="77777777" w:rsidR="00770A92" w:rsidRPr="003C677C" w:rsidRDefault="00770A92" w:rsidP="00C67435">
      <w:pPr>
        <w:pStyle w:val="Lgende"/>
        <w:spacing w:line="360" w:lineRule="auto"/>
        <w:jc w:val="both"/>
        <w:rPr>
          <w:sz w:val="22"/>
          <w:szCs w:val="22"/>
        </w:rPr>
      </w:pPr>
      <w:r w:rsidRPr="003C677C">
        <w:rPr>
          <w:sz w:val="22"/>
          <w:szCs w:val="22"/>
        </w:rPr>
        <w:br w:type="page"/>
      </w:r>
    </w:p>
    <w:p w14:paraId="50664996" w14:textId="003B753C" w:rsidR="00770A92" w:rsidRPr="003C677C" w:rsidRDefault="00770A92" w:rsidP="00770A92">
      <w:pPr>
        <w:pStyle w:val="Lgende"/>
        <w:rPr>
          <w:color w:val="000000" w:themeColor="text1"/>
          <w:sz w:val="20"/>
          <w:szCs w:val="20"/>
        </w:rPr>
      </w:pPr>
      <w:r w:rsidRPr="003C677C">
        <w:rPr>
          <w:b/>
          <w:bCs/>
          <w:sz w:val="20"/>
          <w:szCs w:val="20"/>
        </w:rPr>
        <w:lastRenderedPageBreak/>
        <w:t>Supplemental Table 6</w:t>
      </w:r>
      <w:r w:rsidRPr="003C677C">
        <w:rPr>
          <w:sz w:val="20"/>
          <w:szCs w:val="20"/>
        </w:rPr>
        <w:t xml:space="preserve">: </w:t>
      </w:r>
      <w:r w:rsidRPr="003C677C">
        <w:rPr>
          <w:color w:val="000000" w:themeColor="text1"/>
          <w:sz w:val="20"/>
          <w:szCs w:val="20"/>
        </w:rPr>
        <w:t>ESC and ACC/AHA recommendations for congenital heart disease (CHD) in 2024</w:t>
      </w:r>
    </w:p>
    <w:tbl>
      <w:tblPr>
        <w:tblStyle w:val="Grilledutableau"/>
        <w:tblW w:w="0" w:type="auto"/>
        <w:tblLook w:val="04A0" w:firstRow="1" w:lastRow="0" w:firstColumn="1" w:lastColumn="0" w:noHBand="0" w:noVBand="1"/>
      </w:tblPr>
      <w:tblGrid>
        <w:gridCol w:w="3681"/>
        <w:gridCol w:w="567"/>
        <w:gridCol w:w="567"/>
        <w:gridCol w:w="4241"/>
      </w:tblGrid>
      <w:tr w:rsidR="00770A92" w:rsidRPr="003C677C" w14:paraId="2F3A0F17" w14:textId="77777777" w:rsidTr="00E10E3B">
        <w:tc>
          <w:tcPr>
            <w:tcW w:w="3681" w:type="dxa"/>
          </w:tcPr>
          <w:p w14:paraId="7F21D834" w14:textId="77777777" w:rsidR="00770A92" w:rsidRPr="003C677C" w:rsidRDefault="00770A92" w:rsidP="00D115D6">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5070457D" w14:textId="37F26B2A" w:rsidR="00770A92" w:rsidRPr="003C677C" w:rsidRDefault="00770A92" w:rsidP="00E10E3B">
            <w:pPr>
              <w:spacing w:line="360" w:lineRule="auto"/>
              <w:jc w:val="center"/>
              <w:rPr>
                <w:b/>
                <w:bCs/>
                <w:color w:val="000000" w:themeColor="text1"/>
                <w:sz w:val="12"/>
                <w:szCs w:val="12"/>
              </w:rPr>
            </w:pPr>
            <w:r w:rsidRPr="003C677C">
              <w:rPr>
                <w:b/>
                <w:bCs/>
                <w:color w:val="000000" w:themeColor="text1"/>
                <w:sz w:val="12"/>
                <w:szCs w:val="12"/>
              </w:rPr>
              <w:t>COR</w:t>
            </w:r>
            <w:r w:rsidR="00D34EE5">
              <w:rPr>
                <w:b/>
                <w:bCs/>
                <w:color w:val="000000" w:themeColor="text1"/>
                <w:sz w:val="12"/>
                <w:szCs w:val="12"/>
              </w:rPr>
              <w:t xml:space="preserve"> / LOE</w:t>
            </w:r>
          </w:p>
        </w:tc>
        <w:tc>
          <w:tcPr>
            <w:tcW w:w="4241" w:type="dxa"/>
          </w:tcPr>
          <w:p w14:paraId="7E26BD53" w14:textId="02C6F10B" w:rsidR="00770A92" w:rsidRPr="003C677C" w:rsidRDefault="00770A92" w:rsidP="00D115D6">
            <w:pPr>
              <w:spacing w:line="360" w:lineRule="auto"/>
              <w:jc w:val="both"/>
              <w:rPr>
                <w:b/>
                <w:bCs/>
                <w:color w:val="000000" w:themeColor="text1"/>
                <w:sz w:val="12"/>
                <w:szCs w:val="12"/>
              </w:rPr>
            </w:pPr>
            <w:r w:rsidRPr="003C677C">
              <w:rPr>
                <w:b/>
                <w:bCs/>
                <w:color w:val="000000" w:themeColor="text1"/>
                <w:sz w:val="12"/>
                <w:szCs w:val="12"/>
              </w:rPr>
              <w:t>ACC</w:t>
            </w:r>
            <w:r w:rsidR="00D34EE5">
              <w:rPr>
                <w:b/>
                <w:bCs/>
                <w:color w:val="000000" w:themeColor="text1"/>
                <w:sz w:val="12"/>
                <w:szCs w:val="12"/>
              </w:rPr>
              <w:t xml:space="preserve"> </w:t>
            </w:r>
            <w:r w:rsidRPr="003C677C">
              <w:rPr>
                <w:b/>
                <w:bCs/>
                <w:color w:val="000000" w:themeColor="text1"/>
                <w:sz w:val="12"/>
                <w:szCs w:val="12"/>
              </w:rPr>
              <w:t>/</w:t>
            </w:r>
            <w:r w:rsidR="00D34EE5">
              <w:rPr>
                <w:b/>
                <w:bCs/>
                <w:color w:val="000000" w:themeColor="text1"/>
                <w:sz w:val="12"/>
                <w:szCs w:val="12"/>
              </w:rPr>
              <w:t xml:space="preserve"> </w:t>
            </w:r>
            <w:r w:rsidRPr="003C677C">
              <w:rPr>
                <w:b/>
                <w:bCs/>
                <w:color w:val="000000" w:themeColor="text1"/>
                <w:sz w:val="12"/>
                <w:szCs w:val="12"/>
              </w:rPr>
              <w:t>AHA</w:t>
            </w:r>
          </w:p>
        </w:tc>
      </w:tr>
      <w:tr w:rsidR="00770A92" w:rsidRPr="003C677C" w14:paraId="20AD76AE" w14:textId="77777777" w:rsidTr="00E10E3B">
        <w:tc>
          <w:tcPr>
            <w:tcW w:w="3681" w:type="dxa"/>
            <w:shd w:val="clear" w:color="auto" w:fill="auto"/>
          </w:tcPr>
          <w:p w14:paraId="4B5628F9" w14:textId="77777777" w:rsidR="00770A92" w:rsidRPr="003C677C" w:rsidRDefault="00770A92" w:rsidP="00D115D6">
            <w:pPr>
              <w:spacing w:line="360" w:lineRule="auto"/>
              <w:jc w:val="both"/>
              <w:rPr>
                <w:color w:val="000000" w:themeColor="text1"/>
                <w:sz w:val="12"/>
                <w:szCs w:val="12"/>
              </w:rPr>
            </w:pPr>
          </w:p>
        </w:tc>
        <w:tc>
          <w:tcPr>
            <w:tcW w:w="567" w:type="dxa"/>
            <w:shd w:val="clear" w:color="auto" w:fill="auto"/>
          </w:tcPr>
          <w:p w14:paraId="436EB225" w14:textId="77777777" w:rsidR="00770A92" w:rsidRPr="003C677C" w:rsidRDefault="00770A92" w:rsidP="00E10E3B">
            <w:pPr>
              <w:spacing w:line="360" w:lineRule="auto"/>
              <w:jc w:val="center"/>
              <w:rPr>
                <w:color w:val="000000" w:themeColor="text1"/>
                <w:sz w:val="12"/>
                <w:szCs w:val="12"/>
              </w:rPr>
            </w:pPr>
          </w:p>
        </w:tc>
        <w:tc>
          <w:tcPr>
            <w:tcW w:w="567" w:type="dxa"/>
            <w:shd w:val="clear" w:color="auto" w:fill="FFC000"/>
          </w:tcPr>
          <w:p w14:paraId="08B51F8B" w14:textId="5BEDDE28" w:rsidR="00770A92" w:rsidRPr="003C677C" w:rsidRDefault="00770A92" w:rsidP="00E10E3B">
            <w:pPr>
              <w:spacing w:line="360" w:lineRule="auto"/>
              <w:jc w:val="center"/>
              <w:rPr>
                <w:color w:val="000000" w:themeColor="text1"/>
                <w:sz w:val="12"/>
                <w:szCs w:val="12"/>
              </w:rPr>
            </w:pPr>
            <w:r w:rsidRPr="003C677C">
              <w:rPr>
                <w:color w:val="000000" w:themeColor="text1"/>
                <w:sz w:val="12"/>
                <w:szCs w:val="12"/>
              </w:rPr>
              <w:t>2a</w:t>
            </w:r>
            <w:r w:rsidR="00E10E3B">
              <w:rPr>
                <w:color w:val="000000" w:themeColor="text1"/>
                <w:sz w:val="12"/>
                <w:szCs w:val="12"/>
              </w:rPr>
              <w:t xml:space="preserve"> / C</w:t>
            </w:r>
          </w:p>
        </w:tc>
        <w:tc>
          <w:tcPr>
            <w:tcW w:w="4241" w:type="dxa"/>
          </w:tcPr>
          <w:p w14:paraId="2787D2C4" w14:textId="77777777" w:rsidR="00770A92" w:rsidRPr="003C677C" w:rsidRDefault="00770A92" w:rsidP="00D115D6">
            <w:pPr>
              <w:keepNext/>
              <w:spacing w:line="360" w:lineRule="auto"/>
              <w:jc w:val="both"/>
              <w:rPr>
                <w:color w:val="000000" w:themeColor="text1"/>
                <w:sz w:val="12"/>
                <w:szCs w:val="12"/>
              </w:rPr>
            </w:pPr>
            <w:r w:rsidRPr="003C677C">
              <w:rPr>
                <w:sz w:val="12"/>
                <w:szCs w:val="12"/>
              </w:rPr>
              <w:t>CCT imaging can be use full in patients with ACHD when information that cannot be obtained by other diagnostic modalities is important enough to justify the exposure to ionizing radiation</w:t>
            </w:r>
          </w:p>
        </w:tc>
      </w:tr>
      <w:tr w:rsidR="00770A92" w:rsidRPr="003C677C" w14:paraId="3CCB462A" w14:textId="77777777" w:rsidTr="00E10E3B">
        <w:tc>
          <w:tcPr>
            <w:tcW w:w="3681" w:type="dxa"/>
            <w:shd w:val="clear" w:color="auto" w:fill="auto"/>
          </w:tcPr>
          <w:p w14:paraId="39AEC402" w14:textId="77777777" w:rsidR="00770A92" w:rsidRPr="003C677C" w:rsidRDefault="00770A92" w:rsidP="00D115D6">
            <w:pPr>
              <w:spacing w:line="360" w:lineRule="auto"/>
              <w:jc w:val="both"/>
              <w:rPr>
                <w:color w:val="000000" w:themeColor="text1"/>
                <w:sz w:val="12"/>
                <w:szCs w:val="12"/>
              </w:rPr>
            </w:pPr>
          </w:p>
        </w:tc>
        <w:tc>
          <w:tcPr>
            <w:tcW w:w="567" w:type="dxa"/>
            <w:shd w:val="clear" w:color="auto" w:fill="auto"/>
          </w:tcPr>
          <w:p w14:paraId="00A24F8E" w14:textId="77777777" w:rsidR="00770A92" w:rsidRPr="003C677C" w:rsidRDefault="00770A92" w:rsidP="00E10E3B">
            <w:pPr>
              <w:spacing w:line="360" w:lineRule="auto"/>
              <w:jc w:val="center"/>
              <w:rPr>
                <w:color w:val="000000" w:themeColor="text1"/>
                <w:sz w:val="12"/>
                <w:szCs w:val="12"/>
              </w:rPr>
            </w:pPr>
          </w:p>
        </w:tc>
        <w:tc>
          <w:tcPr>
            <w:tcW w:w="567" w:type="dxa"/>
            <w:shd w:val="clear" w:color="auto" w:fill="FFC000"/>
          </w:tcPr>
          <w:p w14:paraId="6DD2B15B" w14:textId="6AB4FAEB" w:rsidR="00770A92" w:rsidRPr="003C677C" w:rsidRDefault="00770A92" w:rsidP="00E10E3B">
            <w:pPr>
              <w:spacing w:line="360" w:lineRule="auto"/>
              <w:jc w:val="center"/>
              <w:rPr>
                <w:color w:val="000000" w:themeColor="text1"/>
                <w:sz w:val="12"/>
                <w:szCs w:val="12"/>
              </w:rPr>
            </w:pPr>
            <w:r w:rsidRPr="003C677C">
              <w:rPr>
                <w:color w:val="000000" w:themeColor="text1"/>
                <w:sz w:val="12"/>
                <w:szCs w:val="12"/>
              </w:rPr>
              <w:t>2a</w:t>
            </w:r>
            <w:r w:rsidR="00E10E3B">
              <w:rPr>
                <w:color w:val="000000" w:themeColor="text1"/>
                <w:sz w:val="12"/>
                <w:szCs w:val="12"/>
              </w:rPr>
              <w:t xml:space="preserve"> / B</w:t>
            </w:r>
          </w:p>
        </w:tc>
        <w:tc>
          <w:tcPr>
            <w:tcW w:w="4241" w:type="dxa"/>
          </w:tcPr>
          <w:p w14:paraId="46EAE7CC" w14:textId="77777777" w:rsidR="00770A92" w:rsidRPr="003C677C" w:rsidRDefault="00770A92" w:rsidP="00D115D6">
            <w:pPr>
              <w:keepNext/>
              <w:spacing w:line="360" w:lineRule="auto"/>
              <w:jc w:val="both"/>
              <w:rPr>
                <w:color w:val="000000" w:themeColor="text1"/>
                <w:sz w:val="12"/>
                <w:szCs w:val="12"/>
              </w:rPr>
            </w:pPr>
            <w:r w:rsidRPr="003C677C">
              <w:rPr>
                <w:sz w:val="12"/>
                <w:szCs w:val="12"/>
              </w:rPr>
              <w:t>In patients with a low or intermediate pretest probability of coronary artery disease (CAD), use of CT coronary angiography is reasonable to exclude significant obstructive CAD when cardiac catheterization has significant risk or because of patient preference</w:t>
            </w:r>
          </w:p>
        </w:tc>
      </w:tr>
      <w:tr w:rsidR="00770A92" w:rsidRPr="003C677C" w14:paraId="6C255CED" w14:textId="77777777" w:rsidTr="00E10E3B">
        <w:tc>
          <w:tcPr>
            <w:tcW w:w="3681" w:type="dxa"/>
            <w:shd w:val="clear" w:color="auto" w:fill="auto"/>
          </w:tcPr>
          <w:p w14:paraId="5D4F96EB" w14:textId="77777777" w:rsidR="00770A92" w:rsidRPr="003C677C" w:rsidRDefault="00770A92" w:rsidP="00D115D6">
            <w:pPr>
              <w:spacing w:line="360" w:lineRule="auto"/>
              <w:jc w:val="both"/>
              <w:rPr>
                <w:color w:val="000000" w:themeColor="text1"/>
                <w:sz w:val="12"/>
                <w:szCs w:val="12"/>
              </w:rPr>
            </w:pPr>
          </w:p>
        </w:tc>
        <w:tc>
          <w:tcPr>
            <w:tcW w:w="567" w:type="dxa"/>
            <w:shd w:val="clear" w:color="auto" w:fill="auto"/>
          </w:tcPr>
          <w:p w14:paraId="515D9128" w14:textId="77777777" w:rsidR="00770A92" w:rsidRPr="003C677C" w:rsidRDefault="00770A92" w:rsidP="00E10E3B">
            <w:pPr>
              <w:spacing w:line="360" w:lineRule="auto"/>
              <w:jc w:val="center"/>
              <w:rPr>
                <w:color w:val="000000" w:themeColor="text1"/>
                <w:sz w:val="12"/>
                <w:szCs w:val="12"/>
              </w:rPr>
            </w:pPr>
          </w:p>
        </w:tc>
        <w:tc>
          <w:tcPr>
            <w:tcW w:w="567" w:type="dxa"/>
            <w:shd w:val="clear" w:color="auto" w:fill="00B050"/>
          </w:tcPr>
          <w:p w14:paraId="0D9698EE" w14:textId="41D44921" w:rsidR="00770A92" w:rsidRPr="003C677C" w:rsidRDefault="00770A92" w:rsidP="00E10E3B">
            <w:pPr>
              <w:spacing w:line="360" w:lineRule="auto"/>
              <w:jc w:val="center"/>
              <w:rPr>
                <w:color w:val="000000" w:themeColor="text1"/>
                <w:sz w:val="12"/>
                <w:szCs w:val="12"/>
              </w:rPr>
            </w:pPr>
            <w:r w:rsidRPr="003C677C">
              <w:rPr>
                <w:color w:val="000000" w:themeColor="text1"/>
                <w:sz w:val="12"/>
                <w:szCs w:val="12"/>
              </w:rPr>
              <w:t>1</w:t>
            </w:r>
            <w:r w:rsidR="00E10E3B">
              <w:rPr>
                <w:color w:val="000000" w:themeColor="text1"/>
                <w:sz w:val="12"/>
                <w:szCs w:val="12"/>
              </w:rPr>
              <w:t xml:space="preserve"> / B</w:t>
            </w:r>
          </w:p>
        </w:tc>
        <w:tc>
          <w:tcPr>
            <w:tcW w:w="4241" w:type="dxa"/>
          </w:tcPr>
          <w:p w14:paraId="65759D6D" w14:textId="77777777" w:rsidR="00770A92" w:rsidRPr="003C677C" w:rsidRDefault="00770A92" w:rsidP="00D115D6">
            <w:pPr>
              <w:keepNext/>
              <w:spacing w:line="360" w:lineRule="auto"/>
              <w:jc w:val="both"/>
              <w:rPr>
                <w:color w:val="000000" w:themeColor="text1"/>
                <w:sz w:val="12"/>
                <w:szCs w:val="12"/>
              </w:rPr>
            </w:pPr>
            <w:r w:rsidRPr="003C677C">
              <w:rPr>
                <w:sz w:val="12"/>
                <w:szCs w:val="12"/>
              </w:rPr>
              <w:t>CMR, CCT, and/or TEE are useful to evaluate pulmonary venous connections in adults with atrial septal defect</w:t>
            </w:r>
          </w:p>
        </w:tc>
      </w:tr>
      <w:tr w:rsidR="00770A92" w:rsidRPr="003C677C" w14:paraId="497F7639" w14:textId="77777777" w:rsidTr="00E10E3B">
        <w:tc>
          <w:tcPr>
            <w:tcW w:w="3681" w:type="dxa"/>
            <w:shd w:val="clear" w:color="auto" w:fill="auto"/>
          </w:tcPr>
          <w:p w14:paraId="706AD360" w14:textId="77777777" w:rsidR="00770A92" w:rsidRPr="003C677C" w:rsidRDefault="00770A92" w:rsidP="00D115D6">
            <w:pPr>
              <w:spacing w:line="360" w:lineRule="auto"/>
              <w:jc w:val="both"/>
              <w:rPr>
                <w:color w:val="000000" w:themeColor="text1"/>
                <w:sz w:val="12"/>
                <w:szCs w:val="12"/>
              </w:rPr>
            </w:pPr>
          </w:p>
        </w:tc>
        <w:tc>
          <w:tcPr>
            <w:tcW w:w="567" w:type="dxa"/>
            <w:shd w:val="clear" w:color="auto" w:fill="auto"/>
          </w:tcPr>
          <w:p w14:paraId="4D3BFDA4" w14:textId="77777777" w:rsidR="00770A92" w:rsidRPr="003C677C" w:rsidRDefault="00770A92" w:rsidP="00E10E3B">
            <w:pPr>
              <w:spacing w:line="360" w:lineRule="auto"/>
              <w:jc w:val="center"/>
              <w:rPr>
                <w:color w:val="000000" w:themeColor="text1"/>
                <w:sz w:val="12"/>
                <w:szCs w:val="12"/>
              </w:rPr>
            </w:pPr>
          </w:p>
        </w:tc>
        <w:tc>
          <w:tcPr>
            <w:tcW w:w="567" w:type="dxa"/>
            <w:shd w:val="clear" w:color="auto" w:fill="00B050"/>
          </w:tcPr>
          <w:p w14:paraId="117E487C" w14:textId="0F2CE08A" w:rsidR="00770A92" w:rsidRPr="003C677C" w:rsidRDefault="00770A92" w:rsidP="00E10E3B">
            <w:pPr>
              <w:spacing w:line="360" w:lineRule="auto"/>
              <w:jc w:val="center"/>
              <w:rPr>
                <w:color w:val="000000" w:themeColor="text1"/>
                <w:sz w:val="12"/>
                <w:szCs w:val="12"/>
              </w:rPr>
            </w:pPr>
            <w:r w:rsidRPr="003C677C">
              <w:rPr>
                <w:color w:val="000000" w:themeColor="text1"/>
                <w:sz w:val="12"/>
                <w:szCs w:val="12"/>
              </w:rPr>
              <w:t>1</w:t>
            </w:r>
            <w:r w:rsidR="00E10E3B">
              <w:rPr>
                <w:color w:val="000000" w:themeColor="text1"/>
                <w:sz w:val="12"/>
                <w:szCs w:val="12"/>
              </w:rPr>
              <w:t xml:space="preserve"> / B</w:t>
            </w:r>
          </w:p>
        </w:tc>
        <w:tc>
          <w:tcPr>
            <w:tcW w:w="4241" w:type="dxa"/>
          </w:tcPr>
          <w:p w14:paraId="34AF7099" w14:textId="77777777" w:rsidR="00770A92" w:rsidRPr="003C677C" w:rsidRDefault="00770A92" w:rsidP="00D115D6">
            <w:pPr>
              <w:keepNext/>
              <w:spacing w:line="360" w:lineRule="auto"/>
              <w:jc w:val="both"/>
              <w:rPr>
                <w:color w:val="000000" w:themeColor="text1"/>
                <w:sz w:val="12"/>
                <w:szCs w:val="12"/>
              </w:rPr>
            </w:pPr>
            <w:r w:rsidRPr="003C677C">
              <w:rPr>
                <w:sz w:val="12"/>
                <w:szCs w:val="12"/>
              </w:rPr>
              <w:t>CMR or CTA is recommended for evaluation of partial anomalous pulmonary venous connection</w:t>
            </w:r>
          </w:p>
        </w:tc>
      </w:tr>
      <w:tr w:rsidR="00770A92" w:rsidRPr="003C677C" w14:paraId="1514A57D" w14:textId="77777777" w:rsidTr="00E10E3B">
        <w:tc>
          <w:tcPr>
            <w:tcW w:w="3681" w:type="dxa"/>
            <w:shd w:val="clear" w:color="auto" w:fill="auto"/>
          </w:tcPr>
          <w:p w14:paraId="39E73DFA" w14:textId="77777777" w:rsidR="00770A92" w:rsidRPr="003C677C" w:rsidRDefault="00770A92" w:rsidP="00D115D6">
            <w:pPr>
              <w:spacing w:line="360" w:lineRule="auto"/>
              <w:jc w:val="both"/>
              <w:rPr>
                <w:color w:val="000000" w:themeColor="text1"/>
                <w:sz w:val="12"/>
                <w:szCs w:val="12"/>
              </w:rPr>
            </w:pPr>
          </w:p>
        </w:tc>
        <w:tc>
          <w:tcPr>
            <w:tcW w:w="567" w:type="dxa"/>
            <w:shd w:val="clear" w:color="auto" w:fill="auto"/>
          </w:tcPr>
          <w:p w14:paraId="77416E6B" w14:textId="77777777" w:rsidR="00770A92" w:rsidRPr="003C677C" w:rsidRDefault="00770A92" w:rsidP="00E10E3B">
            <w:pPr>
              <w:spacing w:line="360" w:lineRule="auto"/>
              <w:jc w:val="center"/>
              <w:rPr>
                <w:color w:val="000000" w:themeColor="text1"/>
                <w:sz w:val="12"/>
                <w:szCs w:val="12"/>
              </w:rPr>
            </w:pPr>
          </w:p>
        </w:tc>
        <w:tc>
          <w:tcPr>
            <w:tcW w:w="567" w:type="dxa"/>
            <w:shd w:val="clear" w:color="auto" w:fill="00B050"/>
          </w:tcPr>
          <w:p w14:paraId="2435ED78" w14:textId="1583AA28" w:rsidR="00770A92" w:rsidRPr="003C677C" w:rsidRDefault="00770A92" w:rsidP="00E10E3B">
            <w:pPr>
              <w:spacing w:line="360" w:lineRule="auto"/>
              <w:jc w:val="center"/>
              <w:rPr>
                <w:color w:val="000000" w:themeColor="text1"/>
                <w:sz w:val="12"/>
                <w:szCs w:val="12"/>
              </w:rPr>
            </w:pPr>
            <w:r w:rsidRPr="003C677C">
              <w:rPr>
                <w:color w:val="000000" w:themeColor="text1"/>
                <w:sz w:val="12"/>
                <w:szCs w:val="12"/>
              </w:rPr>
              <w:t>1</w:t>
            </w:r>
            <w:r w:rsidR="00E10E3B">
              <w:rPr>
                <w:color w:val="000000" w:themeColor="text1"/>
                <w:sz w:val="12"/>
                <w:szCs w:val="12"/>
              </w:rPr>
              <w:t xml:space="preserve"> / C</w:t>
            </w:r>
          </w:p>
        </w:tc>
        <w:tc>
          <w:tcPr>
            <w:tcW w:w="4241" w:type="dxa"/>
          </w:tcPr>
          <w:p w14:paraId="43E3CBF7" w14:textId="77777777" w:rsidR="00770A92" w:rsidRPr="003C677C" w:rsidRDefault="00770A92" w:rsidP="00D115D6">
            <w:pPr>
              <w:keepNext/>
              <w:spacing w:line="360" w:lineRule="auto"/>
              <w:jc w:val="both"/>
              <w:rPr>
                <w:color w:val="000000" w:themeColor="text1"/>
                <w:sz w:val="12"/>
                <w:szCs w:val="12"/>
              </w:rPr>
            </w:pPr>
            <w:r w:rsidRPr="003C677C">
              <w:rPr>
                <w:sz w:val="12"/>
                <w:szCs w:val="12"/>
              </w:rPr>
              <w:t>Aortic imaging using TTE, TEE, CMR, or CTA is recommended in adults with Williams syndrome or patients suspected of having supravalvular aortic stenosis</w:t>
            </w:r>
          </w:p>
        </w:tc>
      </w:tr>
      <w:tr w:rsidR="00770A92" w:rsidRPr="003C677C" w14:paraId="29313A09" w14:textId="77777777" w:rsidTr="00E10E3B">
        <w:tc>
          <w:tcPr>
            <w:tcW w:w="3681" w:type="dxa"/>
            <w:shd w:val="clear" w:color="auto" w:fill="auto"/>
          </w:tcPr>
          <w:p w14:paraId="541D6F52" w14:textId="77777777" w:rsidR="00770A92" w:rsidRPr="003C677C" w:rsidRDefault="00770A92" w:rsidP="00D115D6">
            <w:pPr>
              <w:spacing w:line="360" w:lineRule="auto"/>
              <w:jc w:val="both"/>
              <w:rPr>
                <w:color w:val="000000" w:themeColor="text1"/>
                <w:sz w:val="12"/>
                <w:szCs w:val="12"/>
              </w:rPr>
            </w:pPr>
          </w:p>
        </w:tc>
        <w:tc>
          <w:tcPr>
            <w:tcW w:w="567" w:type="dxa"/>
            <w:shd w:val="clear" w:color="auto" w:fill="auto"/>
          </w:tcPr>
          <w:p w14:paraId="08447E80" w14:textId="77777777" w:rsidR="00770A92" w:rsidRPr="003C677C" w:rsidRDefault="00770A92" w:rsidP="00E10E3B">
            <w:pPr>
              <w:spacing w:line="360" w:lineRule="auto"/>
              <w:jc w:val="center"/>
              <w:rPr>
                <w:color w:val="000000" w:themeColor="text1"/>
                <w:sz w:val="12"/>
                <w:szCs w:val="12"/>
              </w:rPr>
            </w:pPr>
          </w:p>
        </w:tc>
        <w:tc>
          <w:tcPr>
            <w:tcW w:w="567" w:type="dxa"/>
            <w:shd w:val="clear" w:color="auto" w:fill="00B050"/>
          </w:tcPr>
          <w:p w14:paraId="46B5A295" w14:textId="02233D9E" w:rsidR="00770A92" w:rsidRPr="003C677C" w:rsidRDefault="00770A92" w:rsidP="00E10E3B">
            <w:pPr>
              <w:spacing w:line="360" w:lineRule="auto"/>
              <w:jc w:val="center"/>
              <w:rPr>
                <w:color w:val="000000" w:themeColor="text1"/>
                <w:sz w:val="12"/>
                <w:szCs w:val="12"/>
              </w:rPr>
            </w:pPr>
            <w:r w:rsidRPr="003C677C">
              <w:rPr>
                <w:color w:val="000000" w:themeColor="text1"/>
                <w:sz w:val="12"/>
                <w:szCs w:val="12"/>
              </w:rPr>
              <w:t>1</w:t>
            </w:r>
            <w:r w:rsidR="00E10E3B">
              <w:rPr>
                <w:color w:val="000000" w:themeColor="text1"/>
                <w:sz w:val="12"/>
                <w:szCs w:val="12"/>
              </w:rPr>
              <w:t xml:space="preserve"> / C</w:t>
            </w:r>
          </w:p>
        </w:tc>
        <w:tc>
          <w:tcPr>
            <w:tcW w:w="4241" w:type="dxa"/>
          </w:tcPr>
          <w:p w14:paraId="412AFCCE" w14:textId="77777777" w:rsidR="00770A92" w:rsidRPr="003C677C" w:rsidRDefault="00770A92" w:rsidP="00D115D6">
            <w:pPr>
              <w:keepNext/>
              <w:spacing w:line="360" w:lineRule="auto"/>
              <w:jc w:val="both"/>
              <w:rPr>
                <w:color w:val="000000" w:themeColor="text1"/>
                <w:sz w:val="12"/>
                <w:szCs w:val="12"/>
              </w:rPr>
            </w:pPr>
            <w:r w:rsidRPr="003C677C">
              <w:rPr>
                <w:color w:val="000000" w:themeColor="text1"/>
                <w:sz w:val="12"/>
                <w:szCs w:val="12"/>
              </w:rPr>
              <w:t>Coronary angiography, using catheterization, CT, or CMR, is recommended for evaluation of anomalous coronary artery</w:t>
            </w:r>
          </w:p>
        </w:tc>
      </w:tr>
    </w:tbl>
    <w:p w14:paraId="12B00C17" w14:textId="77777777" w:rsidR="004A1A11" w:rsidRPr="003C677C" w:rsidRDefault="004A1A11" w:rsidP="00C67435">
      <w:pPr>
        <w:pStyle w:val="Lgende"/>
        <w:spacing w:line="360" w:lineRule="auto"/>
        <w:jc w:val="both"/>
        <w:rPr>
          <w:sz w:val="22"/>
          <w:szCs w:val="22"/>
        </w:rPr>
      </w:pPr>
      <w:r w:rsidRPr="003C677C">
        <w:rPr>
          <w:sz w:val="22"/>
          <w:szCs w:val="22"/>
        </w:rPr>
        <w:br w:type="page"/>
      </w:r>
    </w:p>
    <w:p w14:paraId="06CC9CA9" w14:textId="66108B09" w:rsidR="004A1A11" w:rsidRPr="003C677C" w:rsidRDefault="004A1A11" w:rsidP="004A1A11">
      <w:pPr>
        <w:pStyle w:val="Lgende"/>
        <w:rPr>
          <w:color w:val="000000" w:themeColor="text1"/>
          <w:sz w:val="20"/>
          <w:szCs w:val="20"/>
        </w:rPr>
      </w:pPr>
      <w:r w:rsidRPr="003C677C">
        <w:rPr>
          <w:b/>
          <w:bCs/>
          <w:sz w:val="20"/>
          <w:szCs w:val="20"/>
        </w:rPr>
        <w:lastRenderedPageBreak/>
        <w:t>Supplemental Table 7</w:t>
      </w:r>
      <w:r w:rsidRPr="003C677C">
        <w:rPr>
          <w:sz w:val="20"/>
          <w:szCs w:val="20"/>
        </w:rPr>
        <w:t xml:space="preserve">: </w:t>
      </w:r>
      <w:r w:rsidRPr="003C677C">
        <w:rPr>
          <w:color w:val="000000" w:themeColor="text1"/>
          <w:sz w:val="20"/>
          <w:szCs w:val="20"/>
        </w:rPr>
        <w:t>ESC and ACC/AHA recommendations for cardiomyopathy and pericardial disease in 2024</w:t>
      </w:r>
    </w:p>
    <w:tbl>
      <w:tblPr>
        <w:tblStyle w:val="Grilledutableau"/>
        <w:tblW w:w="0" w:type="auto"/>
        <w:tblLook w:val="04A0" w:firstRow="1" w:lastRow="0" w:firstColumn="1" w:lastColumn="0" w:noHBand="0" w:noVBand="1"/>
      </w:tblPr>
      <w:tblGrid>
        <w:gridCol w:w="3964"/>
        <w:gridCol w:w="567"/>
        <w:gridCol w:w="567"/>
        <w:gridCol w:w="3958"/>
      </w:tblGrid>
      <w:tr w:rsidR="004A1A11" w:rsidRPr="003C677C" w14:paraId="57970E90" w14:textId="77777777" w:rsidTr="00BA55C4">
        <w:tc>
          <w:tcPr>
            <w:tcW w:w="3964" w:type="dxa"/>
          </w:tcPr>
          <w:p w14:paraId="72A2ABC0" w14:textId="77777777" w:rsidR="004A1A11" w:rsidRPr="003C677C" w:rsidRDefault="004A1A11" w:rsidP="00D115D6">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65A3D2F8" w14:textId="4572A511" w:rsidR="004A1A11" w:rsidRPr="003C677C" w:rsidRDefault="004A1A11" w:rsidP="00BA55C4">
            <w:pPr>
              <w:spacing w:line="360" w:lineRule="auto"/>
              <w:jc w:val="center"/>
              <w:rPr>
                <w:b/>
                <w:bCs/>
                <w:color w:val="000000" w:themeColor="text1"/>
                <w:sz w:val="12"/>
                <w:szCs w:val="12"/>
              </w:rPr>
            </w:pPr>
            <w:r w:rsidRPr="003C677C">
              <w:rPr>
                <w:b/>
                <w:bCs/>
                <w:color w:val="000000" w:themeColor="text1"/>
                <w:sz w:val="12"/>
                <w:szCs w:val="12"/>
              </w:rPr>
              <w:t>COR</w:t>
            </w:r>
            <w:r w:rsidR="00D34EE5">
              <w:rPr>
                <w:b/>
                <w:bCs/>
                <w:color w:val="000000" w:themeColor="text1"/>
                <w:sz w:val="12"/>
                <w:szCs w:val="12"/>
              </w:rPr>
              <w:t xml:space="preserve"> / LOE</w:t>
            </w:r>
          </w:p>
        </w:tc>
        <w:tc>
          <w:tcPr>
            <w:tcW w:w="3958" w:type="dxa"/>
            <w:shd w:val="clear" w:color="auto" w:fill="auto"/>
          </w:tcPr>
          <w:p w14:paraId="58E1556D" w14:textId="6EC814D3" w:rsidR="004A1A11" w:rsidRPr="003C677C" w:rsidRDefault="004A1A11" w:rsidP="00D115D6">
            <w:pPr>
              <w:spacing w:line="360" w:lineRule="auto"/>
              <w:jc w:val="both"/>
              <w:rPr>
                <w:b/>
                <w:bCs/>
                <w:color w:val="000000" w:themeColor="text1"/>
                <w:sz w:val="12"/>
                <w:szCs w:val="12"/>
              </w:rPr>
            </w:pPr>
            <w:r w:rsidRPr="003C677C">
              <w:rPr>
                <w:b/>
                <w:bCs/>
                <w:color w:val="000000" w:themeColor="text1"/>
                <w:sz w:val="12"/>
                <w:szCs w:val="12"/>
              </w:rPr>
              <w:t>ACC</w:t>
            </w:r>
            <w:r w:rsidR="00D34EE5">
              <w:rPr>
                <w:b/>
                <w:bCs/>
                <w:color w:val="000000" w:themeColor="text1"/>
                <w:sz w:val="12"/>
                <w:szCs w:val="12"/>
              </w:rPr>
              <w:t xml:space="preserve"> </w:t>
            </w:r>
            <w:r w:rsidRPr="003C677C">
              <w:rPr>
                <w:b/>
                <w:bCs/>
                <w:color w:val="000000" w:themeColor="text1"/>
                <w:sz w:val="12"/>
                <w:szCs w:val="12"/>
              </w:rPr>
              <w:t>/</w:t>
            </w:r>
            <w:r w:rsidR="00D34EE5">
              <w:rPr>
                <w:b/>
                <w:bCs/>
                <w:color w:val="000000" w:themeColor="text1"/>
                <w:sz w:val="12"/>
                <w:szCs w:val="12"/>
              </w:rPr>
              <w:t xml:space="preserve"> </w:t>
            </w:r>
            <w:r w:rsidRPr="003C677C">
              <w:rPr>
                <w:b/>
                <w:bCs/>
                <w:color w:val="000000" w:themeColor="text1"/>
                <w:sz w:val="12"/>
                <w:szCs w:val="12"/>
              </w:rPr>
              <w:t>AHA</w:t>
            </w:r>
          </w:p>
        </w:tc>
      </w:tr>
      <w:tr w:rsidR="004A1A11" w:rsidRPr="003C677C" w14:paraId="6E6BE407" w14:textId="77777777" w:rsidTr="00BA55C4">
        <w:tc>
          <w:tcPr>
            <w:tcW w:w="3964" w:type="dxa"/>
          </w:tcPr>
          <w:p w14:paraId="59168D97" w14:textId="77777777" w:rsidR="004A1A11" w:rsidRPr="003C677C" w:rsidRDefault="004A1A11" w:rsidP="00D115D6">
            <w:pPr>
              <w:spacing w:line="360" w:lineRule="auto"/>
              <w:jc w:val="both"/>
              <w:rPr>
                <w:b/>
                <w:bCs/>
                <w:color w:val="000000" w:themeColor="text1"/>
                <w:sz w:val="12"/>
                <w:szCs w:val="12"/>
              </w:rPr>
            </w:pPr>
            <w:r w:rsidRPr="003C677C">
              <w:rPr>
                <w:b/>
                <w:bCs/>
                <w:color w:val="000000" w:themeColor="text1"/>
                <w:sz w:val="12"/>
                <w:szCs w:val="12"/>
              </w:rPr>
              <w:t xml:space="preserve">Cardiomyopathy - </w:t>
            </w:r>
            <w:r w:rsidRPr="003C677C">
              <w:rPr>
                <w:b/>
                <w:bCs/>
                <w:sz w:val="12"/>
                <w:szCs w:val="12"/>
              </w:rPr>
              <w:t>Recommendations for computed tomography and nuclear imaging</w:t>
            </w:r>
          </w:p>
        </w:tc>
        <w:tc>
          <w:tcPr>
            <w:tcW w:w="567" w:type="dxa"/>
            <w:shd w:val="clear" w:color="auto" w:fill="auto"/>
          </w:tcPr>
          <w:p w14:paraId="5142CD8B" w14:textId="77777777" w:rsidR="004A1A11" w:rsidRPr="003C677C" w:rsidRDefault="004A1A11" w:rsidP="00BA55C4">
            <w:pPr>
              <w:spacing w:line="360" w:lineRule="auto"/>
              <w:jc w:val="center"/>
              <w:rPr>
                <w:b/>
                <w:bCs/>
                <w:color w:val="000000" w:themeColor="text1"/>
                <w:sz w:val="12"/>
                <w:szCs w:val="12"/>
              </w:rPr>
            </w:pPr>
          </w:p>
        </w:tc>
        <w:tc>
          <w:tcPr>
            <w:tcW w:w="567" w:type="dxa"/>
          </w:tcPr>
          <w:p w14:paraId="0AD438B9" w14:textId="77777777" w:rsidR="004A1A11" w:rsidRPr="003C677C" w:rsidRDefault="004A1A11" w:rsidP="00BA55C4">
            <w:pPr>
              <w:spacing w:line="360" w:lineRule="auto"/>
              <w:jc w:val="center"/>
              <w:rPr>
                <w:b/>
                <w:bCs/>
                <w:color w:val="000000" w:themeColor="text1"/>
                <w:sz w:val="12"/>
                <w:szCs w:val="12"/>
              </w:rPr>
            </w:pPr>
          </w:p>
        </w:tc>
        <w:tc>
          <w:tcPr>
            <w:tcW w:w="3958" w:type="dxa"/>
            <w:shd w:val="clear" w:color="auto" w:fill="auto"/>
          </w:tcPr>
          <w:p w14:paraId="0A90C1EA" w14:textId="77777777" w:rsidR="004A1A11" w:rsidRPr="003C677C" w:rsidRDefault="004A1A11" w:rsidP="00D115D6">
            <w:pPr>
              <w:spacing w:line="360" w:lineRule="auto"/>
              <w:jc w:val="both"/>
              <w:rPr>
                <w:b/>
                <w:bCs/>
                <w:color w:val="000000" w:themeColor="text1"/>
                <w:sz w:val="12"/>
                <w:szCs w:val="12"/>
              </w:rPr>
            </w:pPr>
            <w:r w:rsidRPr="003C677C">
              <w:rPr>
                <w:b/>
                <w:bCs/>
                <w:color w:val="000000" w:themeColor="text1"/>
                <w:sz w:val="12"/>
                <w:szCs w:val="12"/>
              </w:rPr>
              <w:t>Hypertrophic cardiomyopathy</w:t>
            </w:r>
          </w:p>
        </w:tc>
      </w:tr>
      <w:tr w:rsidR="004A1A11" w:rsidRPr="003C677C" w14:paraId="2CB5675D" w14:textId="77777777" w:rsidTr="00BA55C4">
        <w:tc>
          <w:tcPr>
            <w:tcW w:w="3964" w:type="dxa"/>
          </w:tcPr>
          <w:p w14:paraId="3C17DF52" w14:textId="77777777" w:rsidR="004A1A11" w:rsidRPr="003C677C" w:rsidRDefault="004A1A11" w:rsidP="00D115D6">
            <w:pPr>
              <w:spacing w:line="360" w:lineRule="auto"/>
              <w:jc w:val="both"/>
              <w:rPr>
                <w:color w:val="000000" w:themeColor="text1"/>
                <w:sz w:val="12"/>
                <w:szCs w:val="12"/>
              </w:rPr>
            </w:pPr>
            <w:r w:rsidRPr="003C677C">
              <w:rPr>
                <w:sz w:val="12"/>
                <w:szCs w:val="12"/>
              </w:rPr>
              <w:t xml:space="preserve">Contrast-enhanced cardiac CT should be considered in patients with suspected cardiomyopathy who have inadequate echocardiographic imaging and contraindications to CMR. </w:t>
            </w:r>
          </w:p>
        </w:tc>
        <w:tc>
          <w:tcPr>
            <w:tcW w:w="567" w:type="dxa"/>
            <w:shd w:val="clear" w:color="auto" w:fill="FFC000"/>
          </w:tcPr>
          <w:p w14:paraId="7ADF3383" w14:textId="2D4CF961"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IIa</w:t>
            </w:r>
            <w:r w:rsidR="00BA55C4">
              <w:rPr>
                <w:color w:val="000000" w:themeColor="text1"/>
                <w:sz w:val="12"/>
                <w:szCs w:val="12"/>
              </w:rPr>
              <w:t xml:space="preserve"> / C</w:t>
            </w:r>
          </w:p>
        </w:tc>
        <w:tc>
          <w:tcPr>
            <w:tcW w:w="567" w:type="dxa"/>
            <w:shd w:val="clear" w:color="auto" w:fill="EA7131"/>
          </w:tcPr>
          <w:p w14:paraId="5FC829EA" w14:textId="6A3A9DD8" w:rsidR="004A1A11" w:rsidRPr="003C677C" w:rsidRDefault="004A1A11" w:rsidP="00BA55C4">
            <w:pPr>
              <w:spacing w:line="360" w:lineRule="auto"/>
              <w:jc w:val="center"/>
              <w:rPr>
                <w:color w:val="EA7131"/>
                <w:sz w:val="12"/>
                <w:szCs w:val="12"/>
              </w:rPr>
            </w:pPr>
            <w:r w:rsidRPr="003C677C">
              <w:rPr>
                <w:color w:val="000000" w:themeColor="text1"/>
                <w:sz w:val="12"/>
                <w:szCs w:val="12"/>
              </w:rPr>
              <w:t>2b</w:t>
            </w:r>
            <w:r w:rsidR="00BA55C4">
              <w:rPr>
                <w:color w:val="000000" w:themeColor="text1"/>
                <w:sz w:val="12"/>
                <w:szCs w:val="12"/>
              </w:rPr>
              <w:t xml:space="preserve"> / C</w:t>
            </w:r>
          </w:p>
        </w:tc>
        <w:tc>
          <w:tcPr>
            <w:tcW w:w="3958" w:type="dxa"/>
            <w:shd w:val="clear" w:color="auto" w:fill="auto"/>
          </w:tcPr>
          <w:p w14:paraId="1CFCE3A1" w14:textId="77777777" w:rsidR="004A1A11" w:rsidRPr="003C677C" w:rsidRDefault="004A1A11" w:rsidP="00D115D6">
            <w:pPr>
              <w:spacing w:line="360" w:lineRule="auto"/>
              <w:jc w:val="both"/>
              <w:rPr>
                <w:color w:val="000000" w:themeColor="text1"/>
                <w:sz w:val="12"/>
                <w:szCs w:val="12"/>
              </w:rPr>
            </w:pPr>
            <w:r w:rsidRPr="003C677C">
              <w:rPr>
                <w:sz w:val="12"/>
                <w:szCs w:val="12"/>
              </w:rPr>
              <w:t>In adult patients with suspected HCM, cardiac CT maybe considered for diagnosis if the echocardiogram is not diagnostic and CMR imaging is unavailable</w:t>
            </w:r>
          </w:p>
        </w:tc>
      </w:tr>
      <w:tr w:rsidR="004A1A11" w:rsidRPr="003C677C" w14:paraId="3E86CD37" w14:textId="77777777" w:rsidTr="00BA55C4">
        <w:tc>
          <w:tcPr>
            <w:tcW w:w="3964" w:type="dxa"/>
          </w:tcPr>
          <w:p w14:paraId="464B2663" w14:textId="77777777" w:rsidR="004A1A11" w:rsidRPr="003C677C" w:rsidRDefault="004A1A11" w:rsidP="00D115D6">
            <w:pPr>
              <w:spacing w:line="360" w:lineRule="auto"/>
              <w:jc w:val="both"/>
              <w:rPr>
                <w:color w:val="000000" w:themeColor="text1"/>
                <w:sz w:val="12"/>
                <w:szCs w:val="12"/>
              </w:rPr>
            </w:pPr>
            <w:r w:rsidRPr="003C677C">
              <w:rPr>
                <w:sz w:val="12"/>
                <w:szCs w:val="12"/>
              </w:rPr>
              <w:t xml:space="preserve">In patients with suspected cardiomyopathy, CT-based imaging should be considered to exclude congenital or acquired coronary artery disease as a cause of the observed myocardial abnormality </w:t>
            </w:r>
          </w:p>
        </w:tc>
        <w:tc>
          <w:tcPr>
            <w:tcW w:w="567" w:type="dxa"/>
            <w:shd w:val="clear" w:color="auto" w:fill="FFC000"/>
          </w:tcPr>
          <w:p w14:paraId="4C0C885E" w14:textId="208F9A14"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IIa</w:t>
            </w:r>
            <w:r w:rsidR="00BA55C4">
              <w:rPr>
                <w:color w:val="000000" w:themeColor="text1"/>
                <w:sz w:val="12"/>
                <w:szCs w:val="12"/>
              </w:rPr>
              <w:t xml:space="preserve"> / C</w:t>
            </w:r>
          </w:p>
        </w:tc>
        <w:tc>
          <w:tcPr>
            <w:tcW w:w="567" w:type="dxa"/>
            <w:shd w:val="clear" w:color="auto" w:fill="00B050"/>
          </w:tcPr>
          <w:p w14:paraId="17D86747" w14:textId="5479FAFE"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1</w:t>
            </w:r>
            <w:r w:rsidR="00BA55C4">
              <w:rPr>
                <w:color w:val="000000" w:themeColor="text1"/>
                <w:sz w:val="12"/>
                <w:szCs w:val="12"/>
              </w:rPr>
              <w:t xml:space="preserve"> / B</w:t>
            </w:r>
          </w:p>
        </w:tc>
        <w:tc>
          <w:tcPr>
            <w:tcW w:w="3958" w:type="dxa"/>
            <w:shd w:val="clear" w:color="auto" w:fill="auto"/>
          </w:tcPr>
          <w:p w14:paraId="63FEBC33" w14:textId="77777777" w:rsidR="004A1A11" w:rsidRPr="003C677C" w:rsidRDefault="004A1A11" w:rsidP="00D115D6">
            <w:pPr>
              <w:spacing w:line="360" w:lineRule="auto"/>
              <w:jc w:val="both"/>
              <w:rPr>
                <w:color w:val="000000" w:themeColor="text1"/>
                <w:sz w:val="12"/>
                <w:szCs w:val="12"/>
              </w:rPr>
            </w:pPr>
            <w:r w:rsidRPr="003C677C">
              <w:rPr>
                <w:sz w:val="12"/>
                <w:szCs w:val="12"/>
              </w:rPr>
              <w:t>In patients with HCM with symptoms or evidence of myocardial ischemia, coronary angiography (CT or invasive) is recommended</w:t>
            </w:r>
          </w:p>
        </w:tc>
      </w:tr>
      <w:tr w:rsidR="00B84AEA" w:rsidRPr="003C677C" w14:paraId="7E3EE72F" w14:textId="77777777" w:rsidTr="00B84AEA">
        <w:tc>
          <w:tcPr>
            <w:tcW w:w="3964" w:type="dxa"/>
          </w:tcPr>
          <w:p w14:paraId="2C9FC390" w14:textId="77777777" w:rsidR="00B84AEA" w:rsidRPr="003C677C" w:rsidRDefault="00B84AEA" w:rsidP="00D115D6">
            <w:pPr>
              <w:spacing w:line="360" w:lineRule="auto"/>
              <w:jc w:val="both"/>
              <w:rPr>
                <w:sz w:val="12"/>
                <w:szCs w:val="12"/>
              </w:rPr>
            </w:pPr>
          </w:p>
        </w:tc>
        <w:tc>
          <w:tcPr>
            <w:tcW w:w="567" w:type="dxa"/>
            <w:shd w:val="clear" w:color="auto" w:fill="auto"/>
          </w:tcPr>
          <w:p w14:paraId="081E2550" w14:textId="77777777" w:rsidR="00B84AEA" w:rsidRPr="003C677C" w:rsidRDefault="00B84AEA" w:rsidP="00BA55C4">
            <w:pPr>
              <w:spacing w:line="360" w:lineRule="auto"/>
              <w:jc w:val="center"/>
              <w:rPr>
                <w:color w:val="000000" w:themeColor="text1"/>
                <w:sz w:val="12"/>
                <w:szCs w:val="12"/>
              </w:rPr>
            </w:pPr>
          </w:p>
        </w:tc>
        <w:tc>
          <w:tcPr>
            <w:tcW w:w="567" w:type="dxa"/>
            <w:shd w:val="clear" w:color="auto" w:fill="00B050"/>
          </w:tcPr>
          <w:p w14:paraId="078A11CF" w14:textId="1F697E69" w:rsidR="00B84AEA" w:rsidRPr="003C677C" w:rsidRDefault="00B84AEA" w:rsidP="00BA55C4">
            <w:pPr>
              <w:spacing w:line="360" w:lineRule="auto"/>
              <w:jc w:val="center"/>
              <w:rPr>
                <w:color w:val="000000" w:themeColor="text1"/>
                <w:sz w:val="12"/>
                <w:szCs w:val="12"/>
              </w:rPr>
            </w:pPr>
            <w:r>
              <w:rPr>
                <w:color w:val="000000" w:themeColor="text1"/>
                <w:sz w:val="12"/>
                <w:szCs w:val="12"/>
              </w:rPr>
              <w:t>1 / B</w:t>
            </w:r>
          </w:p>
        </w:tc>
        <w:tc>
          <w:tcPr>
            <w:tcW w:w="3958" w:type="dxa"/>
            <w:shd w:val="clear" w:color="auto" w:fill="auto"/>
          </w:tcPr>
          <w:p w14:paraId="56D9D7F6" w14:textId="4ACDF1DE" w:rsidR="00B84AEA" w:rsidRPr="00B84AEA" w:rsidRDefault="00B84AEA" w:rsidP="00D115D6">
            <w:pPr>
              <w:spacing w:line="360" w:lineRule="auto"/>
              <w:jc w:val="both"/>
              <w:rPr>
                <w:b/>
                <w:bCs/>
                <w:sz w:val="12"/>
                <w:szCs w:val="12"/>
              </w:rPr>
            </w:pPr>
            <w:r>
              <w:rPr>
                <w:rFonts w:ascii="Calibri" w:eastAsiaTheme="minorHAnsi" w:hAnsi="Calibri" w:cs="Calibri"/>
                <w:lang w:val="fr-FR"/>
                <w14:ligatures w14:val="standardContextual"/>
              </w:rPr>
              <w:t>﻿</w:t>
            </w:r>
            <w:r w:rsidRPr="00B84AEA">
              <w:rPr>
                <w:sz w:val="12"/>
                <w:szCs w:val="12"/>
              </w:rPr>
              <w:t>In patients with HCM who are at risk of coronary atherosclerosis, coronary angiography (CT or invasive) is recommended before surgical myectomy</w:t>
            </w:r>
          </w:p>
        </w:tc>
      </w:tr>
      <w:tr w:rsidR="004A1A11" w:rsidRPr="003C677C" w14:paraId="65D44479" w14:textId="77777777" w:rsidTr="00BA55C4">
        <w:tc>
          <w:tcPr>
            <w:tcW w:w="3964" w:type="dxa"/>
          </w:tcPr>
          <w:p w14:paraId="547B84E8" w14:textId="77777777" w:rsidR="004A1A11" w:rsidRPr="003C677C" w:rsidRDefault="004A1A11" w:rsidP="00D115D6">
            <w:pPr>
              <w:spacing w:line="360" w:lineRule="auto"/>
              <w:jc w:val="both"/>
              <w:rPr>
                <w:b/>
                <w:bCs/>
                <w:color w:val="000000" w:themeColor="text1"/>
                <w:sz w:val="12"/>
                <w:szCs w:val="12"/>
              </w:rPr>
            </w:pPr>
            <w:r w:rsidRPr="003C677C">
              <w:rPr>
                <w:b/>
                <w:bCs/>
                <w:sz w:val="12"/>
                <w:szCs w:val="12"/>
              </w:rPr>
              <w:t>Diagnostic workup of pericardial disease</w:t>
            </w:r>
          </w:p>
        </w:tc>
        <w:tc>
          <w:tcPr>
            <w:tcW w:w="567" w:type="dxa"/>
            <w:shd w:val="clear" w:color="auto" w:fill="auto"/>
          </w:tcPr>
          <w:p w14:paraId="21A68E87" w14:textId="77777777" w:rsidR="004A1A11" w:rsidRPr="003C677C" w:rsidRDefault="004A1A11" w:rsidP="00BA55C4">
            <w:pPr>
              <w:spacing w:line="360" w:lineRule="auto"/>
              <w:jc w:val="center"/>
              <w:rPr>
                <w:color w:val="000000" w:themeColor="text1"/>
                <w:sz w:val="12"/>
                <w:szCs w:val="12"/>
              </w:rPr>
            </w:pPr>
          </w:p>
        </w:tc>
        <w:tc>
          <w:tcPr>
            <w:tcW w:w="567" w:type="dxa"/>
            <w:shd w:val="clear" w:color="auto" w:fill="auto"/>
          </w:tcPr>
          <w:p w14:paraId="0DB68725" w14:textId="77777777" w:rsidR="004A1A11" w:rsidRPr="003C677C" w:rsidRDefault="004A1A11" w:rsidP="00BA55C4">
            <w:pPr>
              <w:spacing w:line="360" w:lineRule="auto"/>
              <w:jc w:val="center"/>
              <w:rPr>
                <w:color w:val="000000" w:themeColor="text1"/>
                <w:sz w:val="12"/>
                <w:szCs w:val="12"/>
              </w:rPr>
            </w:pPr>
          </w:p>
        </w:tc>
        <w:tc>
          <w:tcPr>
            <w:tcW w:w="3958" w:type="dxa"/>
            <w:shd w:val="clear" w:color="auto" w:fill="auto"/>
          </w:tcPr>
          <w:p w14:paraId="2E6B4F77" w14:textId="77777777" w:rsidR="004A1A11" w:rsidRPr="003C677C" w:rsidRDefault="004A1A11" w:rsidP="00D115D6">
            <w:pPr>
              <w:spacing w:line="360" w:lineRule="auto"/>
              <w:jc w:val="both"/>
              <w:rPr>
                <w:b/>
                <w:bCs/>
                <w:color w:val="000000" w:themeColor="text1"/>
                <w:sz w:val="12"/>
                <w:szCs w:val="12"/>
              </w:rPr>
            </w:pPr>
            <w:r w:rsidRPr="003C677C">
              <w:rPr>
                <w:b/>
                <w:bCs/>
                <w:color w:val="000000" w:themeColor="text1"/>
                <w:sz w:val="12"/>
                <w:szCs w:val="12"/>
              </w:rPr>
              <w:t>Suspected myopericarditis</w:t>
            </w:r>
          </w:p>
        </w:tc>
      </w:tr>
      <w:tr w:rsidR="004A1A11" w:rsidRPr="003C677C" w14:paraId="1F759B7F" w14:textId="77777777" w:rsidTr="00BA55C4">
        <w:tc>
          <w:tcPr>
            <w:tcW w:w="3964" w:type="dxa"/>
          </w:tcPr>
          <w:p w14:paraId="1B53B14C" w14:textId="77777777" w:rsidR="004A1A11" w:rsidRPr="003C677C" w:rsidRDefault="004A1A11" w:rsidP="00D115D6">
            <w:pPr>
              <w:spacing w:line="360" w:lineRule="auto"/>
              <w:jc w:val="both"/>
              <w:rPr>
                <w:color w:val="000000" w:themeColor="text1"/>
                <w:sz w:val="12"/>
                <w:szCs w:val="12"/>
              </w:rPr>
            </w:pPr>
            <w:r w:rsidRPr="003C677C">
              <w:rPr>
                <w:sz w:val="12"/>
                <w:szCs w:val="12"/>
              </w:rPr>
              <w:t>CT and/or CMR are recommended as second-level testing for diagnostic workup in pericarditis</w:t>
            </w:r>
          </w:p>
        </w:tc>
        <w:tc>
          <w:tcPr>
            <w:tcW w:w="567" w:type="dxa"/>
            <w:shd w:val="clear" w:color="auto" w:fill="FFC000"/>
          </w:tcPr>
          <w:p w14:paraId="74C57431" w14:textId="1A718420" w:rsidR="004A1A11" w:rsidRPr="003C677C" w:rsidRDefault="004A1A11" w:rsidP="00BA55C4">
            <w:pPr>
              <w:spacing w:line="360" w:lineRule="auto"/>
              <w:jc w:val="center"/>
              <w:rPr>
                <w:color w:val="00B050"/>
                <w:sz w:val="12"/>
                <w:szCs w:val="12"/>
              </w:rPr>
            </w:pPr>
            <w:r w:rsidRPr="003C677C">
              <w:rPr>
                <w:color w:val="000000" w:themeColor="text1"/>
                <w:sz w:val="12"/>
                <w:szCs w:val="12"/>
              </w:rPr>
              <w:t>II</w:t>
            </w:r>
            <w:r w:rsidR="00BA55C4">
              <w:rPr>
                <w:color w:val="000000" w:themeColor="text1"/>
                <w:sz w:val="12"/>
                <w:szCs w:val="12"/>
              </w:rPr>
              <w:t xml:space="preserve"> / C</w:t>
            </w:r>
          </w:p>
        </w:tc>
        <w:tc>
          <w:tcPr>
            <w:tcW w:w="567" w:type="dxa"/>
            <w:shd w:val="clear" w:color="auto" w:fill="EA7131"/>
          </w:tcPr>
          <w:p w14:paraId="560775DC" w14:textId="75EA3714"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2b</w:t>
            </w:r>
            <w:r w:rsidR="00BA55C4">
              <w:rPr>
                <w:color w:val="000000" w:themeColor="text1"/>
                <w:sz w:val="12"/>
                <w:szCs w:val="12"/>
              </w:rPr>
              <w:t xml:space="preserve"> / C</w:t>
            </w:r>
          </w:p>
        </w:tc>
        <w:tc>
          <w:tcPr>
            <w:tcW w:w="3958" w:type="dxa"/>
            <w:shd w:val="clear" w:color="auto" w:fill="auto"/>
          </w:tcPr>
          <w:p w14:paraId="77414EB6" w14:textId="77777777" w:rsidR="004A1A11" w:rsidRPr="003C677C" w:rsidRDefault="004A1A11" w:rsidP="00D115D6">
            <w:pPr>
              <w:spacing w:line="360" w:lineRule="auto"/>
              <w:jc w:val="both"/>
              <w:rPr>
                <w:color w:val="000000" w:themeColor="text1"/>
                <w:sz w:val="12"/>
                <w:szCs w:val="12"/>
              </w:rPr>
            </w:pPr>
            <w:r w:rsidRPr="003C677C">
              <w:rPr>
                <w:sz w:val="12"/>
                <w:szCs w:val="12"/>
              </w:rPr>
              <w:t>In patients with acute chest pain with suspected acute pericarditis, non-contrast or contrast cardiac CT scanning may be reasonable to determine the presence and degree of pericardial thickening</w:t>
            </w:r>
          </w:p>
        </w:tc>
      </w:tr>
      <w:tr w:rsidR="004A1A11" w:rsidRPr="003C677C" w14:paraId="2DEDD8BB" w14:textId="77777777" w:rsidTr="00BA55C4">
        <w:tc>
          <w:tcPr>
            <w:tcW w:w="3964" w:type="dxa"/>
          </w:tcPr>
          <w:p w14:paraId="7DDB28E1" w14:textId="77777777" w:rsidR="004A1A11" w:rsidRPr="003C677C" w:rsidRDefault="004A1A11" w:rsidP="00D115D6">
            <w:pPr>
              <w:spacing w:line="360" w:lineRule="auto"/>
              <w:jc w:val="both"/>
              <w:rPr>
                <w:b/>
                <w:bCs/>
                <w:color w:val="000000" w:themeColor="text1"/>
                <w:sz w:val="12"/>
                <w:szCs w:val="12"/>
              </w:rPr>
            </w:pPr>
            <w:r w:rsidRPr="003C677C">
              <w:rPr>
                <w:b/>
                <w:bCs/>
                <w:sz w:val="12"/>
                <w:szCs w:val="12"/>
              </w:rPr>
              <w:t>Pericardial effusion</w:t>
            </w:r>
          </w:p>
        </w:tc>
        <w:tc>
          <w:tcPr>
            <w:tcW w:w="567" w:type="dxa"/>
            <w:shd w:val="clear" w:color="auto" w:fill="auto"/>
          </w:tcPr>
          <w:p w14:paraId="5BBC4675" w14:textId="77777777" w:rsidR="004A1A11" w:rsidRPr="003C677C" w:rsidRDefault="004A1A11" w:rsidP="00BA55C4">
            <w:pPr>
              <w:spacing w:line="360" w:lineRule="auto"/>
              <w:jc w:val="center"/>
              <w:rPr>
                <w:color w:val="000000" w:themeColor="text1"/>
                <w:sz w:val="12"/>
                <w:szCs w:val="12"/>
              </w:rPr>
            </w:pPr>
          </w:p>
        </w:tc>
        <w:tc>
          <w:tcPr>
            <w:tcW w:w="567" w:type="dxa"/>
          </w:tcPr>
          <w:p w14:paraId="60E7E71F" w14:textId="77777777" w:rsidR="004A1A11" w:rsidRPr="003C677C" w:rsidRDefault="004A1A11" w:rsidP="00BA55C4">
            <w:pPr>
              <w:spacing w:line="360" w:lineRule="auto"/>
              <w:jc w:val="center"/>
              <w:rPr>
                <w:color w:val="000000" w:themeColor="text1"/>
                <w:sz w:val="12"/>
                <w:szCs w:val="12"/>
              </w:rPr>
            </w:pPr>
          </w:p>
        </w:tc>
        <w:tc>
          <w:tcPr>
            <w:tcW w:w="3958" w:type="dxa"/>
            <w:shd w:val="clear" w:color="auto" w:fill="auto"/>
          </w:tcPr>
          <w:p w14:paraId="3B9A6A53" w14:textId="77777777" w:rsidR="004A1A11" w:rsidRPr="003C677C" w:rsidRDefault="004A1A11" w:rsidP="00D115D6">
            <w:pPr>
              <w:spacing w:line="360" w:lineRule="auto"/>
              <w:jc w:val="both"/>
              <w:rPr>
                <w:color w:val="000000" w:themeColor="text1"/>
                <w:sz w:val="12"/>
                <w:szCs w:val="12"/>
              </w:rPr>
            </w:pPr>
          </w:p>
        </w:tc>
      </w:tr>
      <w:tr w:rsidR="004A1A11" w:rsidRPr="003C677C" w14:paraId="3CDCC540" w14:textId="77777777" w:rsidTr="00BA55C4">
        <w:tc>
          <w:tcPr>
            <w:tcW w:w="3964" w:type="dxa"/>
          </w:tcPr>
          <w:p w14:paraId="18A04AF6" w14:textId="77777777" w:rsidR="004A1A11" w:rsidRPr="003C677C" w:rsidRDefault="004A1A11" w:rsidP="00D115D6">
            <w:pPr>
              <w:spacing w:line="360" w:lineRule="auto"/>
              <w:jc w:val="both"/>
              <w:rPr>
                <w:color w:val="000000" w:themeColor="text1"/>
                <w:sz w:val="12"/>
                <w:szCs w:val="12"/>
              </w:rPr>
            </w:pPr>
            <w:r w:rsidRPr="003C677C">
              <w:rPr>
                <w:sz w:val="12"/>
                <w:szCs w:val="12"/>
              </w:rPr>
              <w:t>CT or CMR should be considered in suspected cases of loculated pericardial effusion, pericardial thickening and masses, as well as associated chest abnormalities</w:t>
            </w:r>
          </w:p>
        </w:tc>
        <w:tc>
          <w:tcPr>
            <w:tcW w:w="567" w:type="dxa"/>
            <w:shd w:val="clear" w:color="auto" w:fill="FFC000"/>
          </w:tcPr>
          <w:p w14:paraId="58688EB7" w14:textId="7E933F63"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IIa</w:t>
            </w:r>
            <w:r w:rsidR="00BA55C4">
              <w:rPr>
                <w:color w:val="000000" w:themeColor="text1"/>
                <w:sz w:val="12"/>
                <w:szCs w:val="12"/>
              </w:rPr>
              <w:t xml:space="preserve"> / C</w:t>
            </w:r>
          </w:p>
        </w:tc>
        <w:tc>
          <w:tcPr>
            <w:tcW w:w="567" w:type="dxa"/>
            <w:shd w:val="clear" w:color="auto" w:fill="auto"/>
          </w:tcPr>
          <w:p w14:paraId="3E37EA08" w14:textId="77777777" w:rsidR="004A1A11" w:rsidRPr="003C677C" w:rsidRDefault="004A1A11" w:rsidP="00BA55C4">
            <w:pPr>
              <w:spacing w:line="360" w:lineRule="auto"/>
              <w:jc w:val="center"/>
              <w:rPr>
                <w:color w:val="000000" w:themeColor="text1"/>
                <w:sz w:val="12"/>
                <w:szCs w:val="12"/>
              </w:rPr>
            </w:pPr>
          </w:p>
        </w:tc>
        <w:tc>
          <w:tcPr>
            <w:tcW w:w="3958" w:type="dxa"/>
            <w:shd w:val="clear" w:color="auto" w:fill="auto"/>
          </w:tcPr>
          <w:p w14:paraId="021A0FCC" w14:textId="77777777" w:rsidR="004A1A11" w:rsidRPr="003C677C" w:rsidRDefault="004A1A11" w:rsidP="00D115D6">
            <w:pPr>
              <w:spacing w:line="360" w:lineRule="auto"/>
              <w:jc w:val="both"/>
              <w:rPr>
                <w:color w:val="000000" w:themeColor="text1"/>
                <w:sz w:val="12"/>
                <w:szCs w:val="12"/>
              </w:rPr>
            </w:pPr>
          </w:p>
        </w:tc>
      </w:tr>
      <w:tr w:rsidR="004A1A11" w:rsidRPr="003C677C" w14:paraId="0781C334" w14:textId="77777777" w:rsidTr="00BA55C4">
        <w:tc>
          <w:tcPr>
            <w:tcW w:w="3964" w:type="dxa"/>
          </w:tcPr>
          <w:p w14:paraId="7C87EE4F" w14:textId="77777777" w:rsidR="004A1A11" w:rsidRPr="003C677C" w:rsidRDefault="004A1A11" w:rsidP="00D115D6">
            <w:pPr>
              <w:spacing w:line="360" w:lineRule="auto"/>
              <w:jc w:val="both"/>
              <w:rPr>
                <w:sz w:val="12"/>
                <w:szCs w:val="12"/>
              </w:rPr>
            </w:pPr>
            <w:r w:rsidRPr="003C677C">
              <w:rPr>
                <w:sz w:val="12"/>
                <w:szCs w:val="12"/>
              </w:rPr>
              <w:t>Urgent imaging technique (transthoracic echocardiogram or CT) is indicated</w:t>
            </w:r>
            <w:r w:rsidRPr="003C677C">
              <w:rPr>
                <w:sz w:val="12"/>
                <w:szCs w:val="12"/>
              </w:rPr>
              <w:br/>
              <w:t>in patients with a history of chest trauma and systemic arterial hypotension</w:t>
            </w:r>
          </w:p>
        </w:tc>
        <w:tc>
          <w:tcPr>
            <w:tcW w:w="567" w:type="dxa"/>
            <w:shd w:val="clear" w:color="auto" w:fill="00B050"/>
          </w:tcPr>
          <w:p w14:paraId="05CE372D" w14:textId="5B72F9F0"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I</w:t>
            </w:r>
            <w:r w:rsidR="00BA55C4">
              <w:rPr>
                <w:color w:val="000000" w:themeColor="text1"/>
                <w:sz w:val="12"/>
                <w:szCs w:val="12"/>
              </w:rPr>
              <w:t xml:space="preserve"> / B</w:t>
            </w:r>
          </w:p>
        </w:tc>
        <w:tc>
          <w:tcPr>
            <w:tcW w:w="567" w:type="dxa"/>
            <w:shd w:val="clear" w:color="auto" w:fill="auto"/>
          </w:tcPr>
          <w:p w14:paraId="5327712B" w14:textId="77777777" w:rsidR="004A1A11" w:rsidRPr="003C677C" w:rsidRDefault="004A1A11" w:rsidP="00BA55C4">
            <w:pPr>
              <w:spacing w:line="360" w:lineRule="auto"/>
              <w:jc w:val="center"/>
              <w:rPr>
                <w:color w:val="000000" w:themeColor="text1"/>
                <w:sz w:val="12"/>
                <w:szCs w:val="12"/>
              </w:rPr>
            </w:pPr>
          </w:p>
        </w:tc>
        <w:tc>
          <w:tcPr>
            <w:tcW w:w="3958" w:type="dxa"/>
            <w:shd w:val="clear" w:color="auto" w:fill="auto"/>
          </w:tcPr>
          <w:p w14:paraId="2B2D64D3" w14:textId="77777777" w:rsidR="004A1A11" w:rsidRPr="003C677C" w:rsidRDefault="004A1A11" w:rsidP="00D115D6">
            <w:pPr>
              <w:spacing w:line="360" w:lineRule="auto"/>
              <w:jc w:val="both"/>
              <w:rPr>
                <w:color w:val="000000" w:themeColor="text1"/>
                <w:sz w:val="12"/>
                <w:szCs w:val="12"/>
              </w:rPr>
            </w:pPr>
          </w:p>
        </w:tc>
      </w:tr>
      <w:tr w:rsidR="004A1A11" w:rsidRPr="003C677C" w14:paraId="0CCE6542" w14:textId="77777777" w:rsidTr="00BA55C4">
        <w:tc>
          <w:tcPr>
            <w:tcW w:w="3964" w:type="dxa"/>
          </w:tcPr>
          <w:p w14:paraId="182A5F7C" w14:textId="77777777" w:rsidR="004A1A11" w:rsidRPr="003C677C" w:rsidRDefault="004A1A11" w:rsidP="00D115D6">
            <w:pPr>
              <w:spacing w:line="360" w:lineRule="auto"/>
              <w:jc w:val="both"/>
              <w:rPr>
                <w:b/>
                <w:bCs/>
                <w:color w:val="000000" w:themeColor="text1"/>
                <w:sz w:val="12"/>
                <w:szCs w:val="12"/>
              </w:rPr>
            </w:pPr>
            <w:r w:rsidRPr="003C677C">
              <w:rPr>
                <w:b/>
                <w:bCs/>
                <w:color w:val="000000" w:themeColor="text1"/>
                <w:sz w:val="12"/>
                <w:szCs w:val="12"/>
              </w:rPr>
              <w:t>Constrictive pericarditis</w:t>
            </w:r>
          </w:p>
        </w:tc>
        <w:tc>
          <w:tcPr>
            <w:tcW w:w="567" w:type="dxa"/>
          </w:tcPr>
          <w:p w14:paraId="2C9DD75D" w14:textId="77777777" w:rsidR="004A1A11" w:rsidRPr="003C677C" w:rsidRDefault="004A1A11" w:rsidP="00BA55C4">
            <w:pPr>
              <w:spacing w:line="360" w:lineRule="auto"/>
              <w:jc w:val="center"/>
              <w:rPr>
                <w:color w:val="000000" w:themeColor="text1"/>
                <w:sz w:val="12"/>
                <w:szCs w:val="12"/>
              </w:rPr>
            </w:pPr>
          </w:p>
        </w:tc>
        <w:tc>
          <w:tcPr>
            <w:tcW w:w="567" w:type="dxa"/>
            <w:shd w:val="clear" w:color="auto" w:fill="auto"/>
          </w:tcPr>
          <w:p w14:paraId="3E5BD0EB" w14:textId="77777777" w:rsidR="004A1A11" w:rsidRPr="003C677C" w:rsidRDefault="004A1A11" w:rsidP="00BA55C4">
            <w:pPr>
              <w:spacing w:line="360" w:lineRule="auto"/>
              <w:jc w:val="center"/>
              <w:rPr>
                <w:color w:val="000000" w:themeColor="text1"/>
                <w:sz w:val="12"/>
                <w:szCs w:val="12"/>
              </w:rPr>
            </w:pPr>
          </w:p>
        </w:tc>
        <w:tc>
          <w:tcPr>
            <w:tcW w:w="3958" w:type="dxa"/>
            <w:shd w:val="clear" w:color="auto" w:fill="auto"/>
          </w:tcPr>
          <w:p w14:paraId="636AA1CF" w14:textId="77777777" w:rsidR="004A1A11" w:rsidRPr="003C677C" w:rsidRDefault="004A1A11" w:rsidP="00D115D6">
            <w:pPr>
              <w:spacing w:line="360" w:lineRule="auto"/>
              <w:jc w:val="both"/>
              <w:rPr>
                <w:color w:val="000000" w:themeColor="text1"/>
                <w:sz w:val="12"/>
                <w:szCs w:val="12"/>
              </w:rPr>
            </w:pPr>
          </w:p>
        </w:tc>
      </w:tr>
      <w:tr w:rsidR="004A1A11" w:rsidRPr="003C677C" w14:paraId="25ECA7C2" w14:textId="77777777" w:rsidTr="00BA55C4">
        <w:tc>
          <w:tcPr>
            <w:tcW w:w="3964" w:type="dxa"/>
          </w:tcPr>
          <w:p w14:paraId="650F4D65" w14:textId="77777777" w:rsidR="004A1A11" w:rsidRPr="003C677C" w:rsidRDefault="004A1A11" w:rsidP="00D115D6">
            <w:pPr>
              <w:spacing w:line="360" w:lineRule="auto"/>
              <w:jc w:val="both"/>
              <w:rPr>
                <w:color w:val="000000" w:themeColor="text1"/>
                <w:sz w:val="12"/>
                <w:szCs w:val="12"/>
              </w:rPr>
            </w:pPr>
            <w:r w:rsidRPr="003C677C">
              <w:rPr>
                <w:sz w:val="12"/>
                <w:szCs w:val="12"/>
              </w:rPr>
              <w:t>CT and/or CMR are indicated as second-level imaging techniques to assess calcifications (CT), pericardial thickness, degree and extension of pericardial involvement</w:t>
            </w:r>
          </w:p>
        </w:tc>
        <w:tc>
          <w:tcPr>
            <w:tcW w:w="567" w:type="dxa"/>
            <w:shd w:val="clear" w:color="auto" w:fill="00B050"/>
          </w:tcPr>
          <w:p w14:paraId="17191348" w14:textId="0156F241" w:rsidR="004A1A11" w:rsidRPr="003C677C" w:rsidRDefault="004A1A11" w:rsidP="00BA55C4">
            <w:pPr>
              <w:spacing w:line="360" w:lineRule="auto"/>
              <w:jc w:val="center"/>
              <w:rPr>
                <w:color w:val="000000" w:themeColor="text1"/>
                <w:sz w:val="12"/>
                <w:szCs w:val="12"/>
              </w:rPr>
            </w:pPr>
            <w:r w:rsidRPr="003C677C">
              <w:rPr>
                <w:color w:val="000000" w:themeColor="text1"/>
                <w:sz w:val="12"/>
                <w:szCs w:val="12"/>
              </w:rPr>
              <w:t>I</w:t>
            </w:r>
            <w:r w:rsidR="00BA55C4">
              <w:rPr>
                <w:color w:val="000000" w:themeColor="text1"/>
                <w:sz w:val="12"/>
                <w:szCs w:val="12"/>
              </w:rPr>
              <w:t xml:space="preserve"> / C</w:t>
            </w:r>
          </w:p>
        </w:tc>
        <w:tc>
          <w:tcPr>
            <w:tcW w:w="567" w:type="dxa"/>
            <w:shd w:val="clear" w:color="auto" w:fill="auto"/>
          </w:tcPr>
          <w:p w14:paraId="380560BD" w14:textId="77777777" w:rsidR="004A1A11" w:rsidRPr="003C677C" w:rsidRDefault="004A1A11" w:rsidP="00BA55C4">
            <w:pPr>
              <w:spacing w:line="360" w:lineRule="auto"/>
              <w:jc w:val="center"/>
              <w:rPr>
                <w:color w:val="000000" w:themeColor="text1"/>
                <w:sz w:val="12"/>
                <w:szCs w:val="12"/>
              </w:rPr>
            </w:pPr>
          </w:p>
        </w:tc>
        <w:tc>
          <w:tcPr>
            <w:tcW w:w="3958" w:type="dxa"/>
            <w:shd w:val="clear" w:color="auto" w:fill="auto"/>
          </w:tcPr>
          <w:p w14:paraId="415CF340" w14:textId="77777777" w:rsidR="004A1A11" w:rsidRPr="003C677C" w:rsidRDefault="004A1A11" w:rsidP="00D115D6">
            <w:pPr>
              <w:spacing w:line="360" w:lineRule="auto"/>
              <w:jc w:val="both"/>
              <w:rPr>
                <w:color w:val="000000" w:themeColor="text1"/>
                <w:sz w:val="12"/>
                <w:szCs w:val="12"/>
              </w:rPr>
            </w:pPr>
          </w:p>
        </w:tc>
      </w:tr>
    </w:tbl>
    <w:p w14:paraId="02EC7839" w14:textId="77777777" w:rsidR="004A1A11" w:rsidRPr="003C677C" w:rsidRDefault="004A1A11" w:rsidP="004A1A11">
      <w:pPr>
        <w:pStyle w:val="Lgende"/>
        <w:rPr>
          <w:sz w:val="22"/>
          <w:szCs w:val="22"/>
        </w:rPr>
      </w:pPr>
      <w:r w:rsidRPr="003C677C">
        <w:rPr>
          <w:sz w:val="22"/>
          <w:szCs w:val="22"/>
        </w:rPr>
        <w:br w:type="page"/>
      </w:r>
    </w:p>
    <w:p w14:paraId="4036FC68" w14:textId="22B4FC8C" w:rsidR="000F4295" w:rsidRPr="003C677C" w:rsidRDefault="00742728" w:rsidP="00792D19">
      <w:pPr>
        <w:pStyle w:val="Lgende"/>
        <w:rPr>
          <w:sz w:val="20"/>
          <w:szCs w:val="20"/>
        </w:rPr>
      </w:pPr>
      <w:r w:rsidRPr="003C677C">
        <w:rPr>
          <w:b/>
          <w:bCs/>
          <w:sz w:val="20"/>
          <w:szCs w:val="20"/>
        </w:rPr>
        <w:lastRenderedPageBreak/>
        <w:t>Supplemental</w:t>
      </w:r>
      <w:r w:rsidR="00792D19" w:rsidRPr="003C677C">
        <w:rPr>
          <w:b/>
          <w:bCs/>
          <w:sz w:val="20"/>
          <w:szCs w:val="20"/>
        </w:rPr>
        <w:t xml:space="preserve"> Table </w:t>
      </w:r>
      <w:r w:rsidR="004A1A11" w:rsidRPr="003C677C">
        <w:rPr>
          <w:b/>
          <w:bCs/>
          <w:sz w:val="20"/>
          <w:szCs w:val="20"/>
        </w:rPr>
        <w:t>8</w:t>
      </w:r>
      <w:r w:rsidR="00792D19" w:rsidRPr="003C677C">
        <w:rPr>
          <w:sz w:val="20"/>
          <w:szCs w:val="20"/>
        </w:rPr>
        <w:t xml:space="preserve">: </w:t>
      </w:r>
      <w:r w:rsidR="00792D19" w:rsidRPr="003C677C">
        <w:rPr>
          <w:color w:val="000000" w:themeColor="text1"/>
          <w:sz w:val="20"/>
          <w:szCs w:val="20"/>
        </w:rPr>
        <w:t>ESC and ACC/AHA recommendations for VHD in 2024</w:t>
      </w:r>
    </w:p>
    <w:tbl>
      <w:tblPr>
        <w:tblStyle w:val="Grilledutableau"/>
        <w:tblW w:w="9165" w:type="dxa"/>
        <w:tblLook w:val="04A0" w:firstRow="1" w:lastRow="0" w:firstColumn="1" w:lastColumn="0" w:noHBand="0" w:noVBand="1"/>
      </w:tblPr>
      <w:tblGrid>
        <w:gridCol w:w="3681"/>
        <w:gridCol w:w="567"/>
        <w:gridCol w:w="567"/>
        <w:gridCol w:w="4350"/>
      </w:tblGrid>
      <w:tr w:rsidR="000F4295" w:rsidRPr="003C677C" w14:paraId="47ED5226" w14:textId="77777777" w:rsidTr="00C64634">
        <w:tc>
          <w:tcPr>
            <w:tcW w:w="3681" w:type="dxa"/>
          </w:tcPr>
          <w:p w14:paraId="5072EFC7"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646584E6" w14:textId="1E27A32C" w:rsidR="000F4295" w:rsidRPr="003C677C" w:rsidRDefault="000F4295" w:rsidP="00C64634">
            <w:pPr>
              <w:spacing w:line="360" w:lineRule="auto"/>
              <w:jc w:val="center"/>
              <w:rPr>
                <w:b/>
                <w:bCs/>
                <w:color w:val="000000" w:themeColor="text1"/>
                <w:sz w:val="12"/>
                <w:szCs w:val="12"/>
              </w:rPr>
            </w:pPr>
            <w:r w:rsidRPr="003C677C">
              <w:rPr>
                <w:b/>
                <w:bCs/>
                <w:color w:val="000000" w:themeColor="text1"/>
                <w:sz w:val="12"/>
                <w:szCs w:val="12"/>
              </w:rPr>
              <w:t>COR</w:t>
            </w:r>
            <w:r w:rsidR="00097B84">
              <w:rPr>
                <w:b/>
                <w:bCs/>
                <w:color w:val="000000" w:themeColor="text1"/>
                <w:sz w:val="12"/>
                <w:szCs w:val="12"/>
              </w:rPr>
              <w:t xml:space="preserve"> / LOE</w:t>
            </w:r>
          </w:p>
        </w:tc>
        <w:tc>
          <w:tcPr>
            <w:tcW w:w="4350" w:type="dxa"/>
          </w:tcPr>
          <w:p w14:paraId="25A86311" w14:textId="0FAB0AD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ACC</w:t>
            </w:r>
            <w:r w:rsidR="00097B84">
              <w:rPr>
                <w:b/>
                <w:bCs/>
                <w:color w:val="000000" w:themeColor="text1"/>
                <w:sz w:val="12"/>
                <w:szCs w:val="12"/>
              </w:rPr>
              <w:t xml:space="preserve"> </w:t>
            </w:r>
            <w:r w:rsidRPr="003C677C">
              <w:rPr>
                <w:b/>
                <w:bCs/>
                <w:color w:val="000000" w:themeColor="text1"/>
                <w:sz w:val="12"/>
                <w:szCs w:val="12"/>
              </w:rPr>
              <w:t>/</w:t>
            </w:r>
            <w:r w:rsidR="00097B84">
              <w:rPr>
                <w:b/>
                <w:bCs/>
                <w:color w:val="000000" w:themeColor="text1"/>
                <w:sz w:val="12"/>
                <w:szCs w:val="12"/>
              </w:rPr>
              <w:t xml:space="preserve"> </w:t>
            </w:r>
            <w:r w:rsidRPr="003C677C">
              <w:rPr>
                <w:b/>
                <w:bCs/>
                <w:color w:val="000000" w:themeColor="text1"/>
                <w:sz w:val="12"/>
                <w:szCs w:val="12"/>
              </w:rPr>
              <w:t>AHA</w:t>
            </w:r>
          </w:p>
        </w:tc>
      </w:tr>
      <w:tr w:rsidR="000F4295" w:rsidRPr="003C677C" w14:paraId="0E93D3AA" w14:textId="77777777" w:rsidTr="00C64634">
        <w:tc>
          <w:tcPr>
            <w:tcW w:w="3681" w:type="dxa"/>
          </w:tcPr>
          <w:p w14:paraId="59E7873D" w14:textId="7021397A" w:rsidR="000F4295" w:rsidRPr="003C677C" w:rsidRDefault="00C67435" w:rsidP="004B2984">
            <w:pPr>
              <w:spacing w:line="360" w:lineRule="auto"/>
              <w:jc w:val="both"/>
              <w:rPr>
                <w:b/>
                <w:bCs/>
                <w:color w:val="000000" w:themeColor="text1"/>
                <w:sz w:val="12"/>
                <w:szCs w:val="12"/>
              </w:rPr>
            </w:pPr>
            <w:r w:rsidRPr="003C677C">
              <w:rPr>
                <w:b/>
                <w:bCs/>
                <w:sz w:val="12"/>
                <w:szCs w:val="12"/>
              </w:rPr>
              <w:t>Management of CAD in patients with VHD</w:t>
            </w:r>
          </w:p>
        </w:tc>
        <w:tc>
          <w:tcPr>
            <w:tcW w:w="567" w:type="dxa"/>
          </w:tcPr>
          <w:p w14:paraId="223C18E3" w14:textId="77777777" w:rsidR="000F4295" w:rsidRPr="003C677C" w:rsidRDefault="000F4295" w:rsidP="00C64634">
            <w:pPr>
              <w:spacing w:line="360" w:lineRule="auto"/>
              <w:jc w:val="center"/>
              <w:rPr>
                <w:b/>
                <w:bCs/>
                <w:color w:val="000000" w:themeColor="text1"/>
                <w:sz w:val="12"/>
                <w:szCs w:val="12"/>
              </w:rPr>
            </w:pPr>
          </w:p>
        </w:tc>
        <w:tc>
          <w:tcPr>
            <w:tcW w:w="567" w:type="dxa"/>
          </w:tcPr>
          <w:p w14:paraId="76937B40" w14:textId="77777777" w:rsidR="000F4295" w:rsidRPr="003C677C" w:rsidRDefault="000F4295" w:rsidP="00C64634">
            <w:pPr>
              <w:spacing w:line="360" w:lineRule="auto"/>
              <w:jc w:val="center"/>
              <w:rPr>
                <w:b/>
                <w:bCs/>
                <w:color w:val="000000" w:themeColor="text1"/>
                <w:sz w:val="12"/>
                <w:szCs w:val="12"/>
              </w:rPr>
            </w:pPr>
          </w:p>
        </w:tc>
        <w:tc>
          <w:tcPr>
            <w:tcW w:w="4350" w:type="dxa"/>
          </w:tcPr>
          <w:p w14:paraId="12EC4EB3" w14:textId="275DDBAB" w:rsidR="000F4295" w:rsidRPr="003C677C" w:rsidRDefault="00C67435" w:rsidP="004B2984">
            <w:pPr>
              <w:spacing w:line="360" w:lineRule="auto"/>
              <w:jc w:val="both"/>
              <w:rPr>
                <w:b/>
                <w:bCs/>
                <w:color w:val="000000" w:themeColor="text1"/>
                <w:sz w:val="12"/>
                <w:szCs w:val="12"/>
              </w:rPr>
            </w:pPr>
            <w:r w:rsidRPr="003C677C">
              <w:rPr>
                <w:b/>
                <w:bCs/>
                <w:sz w:val="12"/>
                <w:szCs w:val="12"/>
              </w:rPr>
              <w:t>Management of CAD in Patients Undergoing TAVI or Valve Surgery</w:t>
            </w:r>
          </w:p>
        </w:tc>
      </w:tr>
      <w:tr w:rsidR="000F4295" w:rsidRPr="003C677C" w14:paraId="33B8FD79" w14:textId="77777777" w:rsidTr="00C64634">
        <w:tc>
          <w:tcPr>
            <w:tcW w:w="3681" w:type="dxa"/>
          </w:tcPr>
          <w:p w14:paraId="582BE1CB" w14:textId="5D799716" w:rsidR="000F4295" w:rsidRPr="003C677C" w:rsidRDefault="00C67435" w:rsidP="004B2984">
            <w:pPr>
              <w:spacing w:line="360" w:lineRule="auto"/>
              <w:jc w:val="both"/>
              <w:rPr>
                <w:color w:val="000000" w:themeColor="text1"/>
                <w:sz w:val="12"/>
                <w:szCs w:val="12"/>
              </w:rPr>
            </w:pPr>
            <w:r w:rsidRPr="003C677C">
              <w:rPr>
                <w:sz w:val="12"/>
                <w:szCs w:val="12"/>
              </w:rPr>
              <w:t>Coronary CT angiography should be considered as an alternative to coronary angiography before valve surgery in patients with severe VHD and low probability of CAD</w:t>
            </w:r>
          </w:p>
        </w:tc>
        <w:tc>
          <w:tcPr>
            <w:tcW w:w="567" w:type="dxa"/>
            <w:shd w:val="clear" w:color="auto" w:fill="FFC000"/>
          </w:tcPr>
          <w:p w14:paraId="26821C10" w14:textId="422829A2" w:rsidR="000F4295" w:rsidRPr="003C677C" w:rsidRDefault="00C67435" w:rsidP="00C64634">
            <w:pPr>
              <w:spacing w:line="360" w:lineRule="auto"/>
              <w:jc w:val="center"/>
              <w:rPr>
                <w:color w:val="000000" w:themeColor="text1"/>
                <w:sz w:val="12"/>
                <w:szCs w:val="12"/>
              </w:rPr>
            </w:pPr>
            <w:r w:rsidRPr="003C677C">
              <w:rPr>
                <w:color w:val="000000" w:themeColor="text1"/>
                <w:sz w:val="12"/>
                <w:szCs w:val="12"/>
              </w:rPr>
              <w:t>IIa</w:t>
            </w:r>
            <w:r w:rsidR="00C64634">
              <w:rPr>
                <w:color w:val="000000" w:themeColor="text1"/>
                <w:sz w:val="12"/>
                <w:szCs w:val="12"/>
              </w:rPr>
              <w:t xml:space="preserve"> / C</w:t>
            </w:r>
          </w:p>
        </w:tc>
        <w:tc>
          <w:tcPr>
            <w:tcW w:w="567" w:type="dxa"/>
            <w:shd w:val="clear" w:color="auto" w:fill="00B050"/>
          </w:tcPr>
          <w:p w14:paraId="687B5A31" w14:textId="02AE4E88" w:rsidR="000F4295" w:rsidRPr="003C677C" w:rsidRDefault="000F4295" w:rsidP="00C64634">
            <w:pPr>
              <w:spacing w:line="360" w:lineRule="auto"/>
              <w:jc w:val="center"/>
              <w:rPr>
                <w:color w:val="000000" w:themeColor="text1"/>
                <w:sz w:val="12"/>
                <w:szCs w:val="12"/>
              </w:rPr>
            </w:pPr>
            <w:r w:rsidRPr="003C677C">
              <w:rPr>
                <w:color w:val="000000" w:themeColor="text1"/>
                <w:sz w:val="12"/>
                <w:szCs w:val="12"/>
              </w:rPr>
              <w:t>1</w:t>
            </w:r>
            <w:r w:rsidR="000437C0">
              <w:rPr>
                <w:color w:val="000000" w:themeColor="text1"/>
                <w:sz w:val="12"/>
                <w:szCs w:val="12"/>
              </w:rPr>
              <w:t xml:space="preserve"> / C</w:t>
            </w:r>
          </w:p>
        </w:tc>
        <w:tc>
          <w:tcPr>
            <w:tcW w:w="4350" w:type="dxa"/>
          </w:tcPr>
          <w:p w14:paraId="5F3FF579" w14:textId="2C1C5801" w:rsidR="000F4295" w:rsidRPr="003C677C" w:rsidRDefault="00C67435" w:rsidP="004B2984">
            <w:pPr>
              <w:spacing w:line="360" w:lineRule="auto"/>
              <w:jc w:val="both"/>
              <w:rPr>
                <w:color w:val="000000" w:themeColor="text1"/>
                <w:sz w:val="12"/>
                <w:szCs w:val="12"/>
              </w:rPr>
            </w:pPr>
            <w:r w:rsidRPr="003C677C">
              <w:rPr>
                <w:sz w:val="12"/>
                <w:szCs w:val="12"/>
              </w:rPr>
              <w:t>In patients undergoing TAVI, 1) contrast-enhanced coronary CT angiography (in patients with a low pretest probability for CAD) or 2) an invasive coronary angiogram is recommended to assess coronary anatomy and guide revascularization.</w:t>
            </w:r>
          </w:p>
        </w:tc>
      </w:tr>
      <w:tr w:rsidR="00C67435" w:rsidRPr="003C677C" w14:paraId="418AFE69" w14:textId="77777777" w:rsidTr="00C64634">
        <w:tc>
          <w:tcPr>
            <w:tcW w:w="3681" w:type="dxa"/>
          </w:tcPr>
          <w:p w14:paraId="2C6073D5" w14:textId="77777777" w:rsidR="00C67435" w:rsidRPr="003C677C" w:rsidRDefault="00C67435" w:rsidP="004B2984">
            <w:pPr>
              <w:spacing w:line="360" w:lineRule="auto"/>
              <w:jc w:val="both"/>
              <w:rPr>
                <w:sz w:val="12"/>
                <w:szCs w:val="12"/>
              </w:rPr>
            </w:pPr>
          </w:p>
        </w:tc>
        <w:tc>
          <w:tcPr>
            <w:tcW w:w="567" w:type="dxa"/>
            <w:shd w:val="clear" w:color="auto" w:fill="auto"/>
          </w:tcPr>
          <w:p w14:paraId="0B48827B" w14:textId="77777777" w:rsidR="00C67435" w:rsidRPr="003C677C" w:rsidRDefault="00C67435" w:rsidP="00C64634">
            <w:pPr>
              <w:spacing w:line="360" w:lineRule="auto"/>
              <w:jc w:val="center"/>
              <w:rPr>
                <w:color w:val="000000" w:themeColor="text1"/>
                <w:sz w:val="12"/>
                <w:szCs w:val="12"/>
              </w:rPr>
            </w:pPr>
          </w:p>
        </w:tc>
        <w:tc>
          <w:tcPr>
            <w:tcW w:w="567" w:type="dxa"/>
            <w:shd w:val="clear" w:color="auto" w:fill="FFC000"/>
          </w:tcPr>
          <w:p w14:paraId="77C262D3" w14:textId="45CAED33" w:rsidR="00C67435" w:rsidRPr="003C677C" w:rsidRDefault="00C67435" w:rsidP="00C64634">
            <w:pPr>
              <w:spacing w:line="360" w:lineRule="auto"/>
              <w:jc w:val="center"/>
              <w:rPr>
                <w:color w:val="000000" w:themeColor="text1"/>
                <w:sz w:val="12"/>
                <w:szCs w:val="12"/>
              </w:rPr>
            </w:pPr>
            <w:r w:rsidRPr="003C677C">
              <w:rPr>
                <w:color w:val="000000" w:themeColor="text1"/>
                <w:sz w:val="12"/>
                <w:szCs w:val="12"/>
              </w:rPr>
              <w:t>2a</w:t>
            </w:r>
            <w:r w:rsidR="00C64634">
              <w:rPr>
                <w:color w:val="000000" w:themeColor="text1"/>
                <w:sz w:val="12"/>
                <w:szCs w:val="12"/>
              </w:rPr>
              <w:t xml:space="preserve"> / B</w:t>
            </w:r>
          </w:p>
        </w:tc>
        <w:tc>
          <w:tcPr>
            <w:tcW w:w="4350" w:type="dxa"/>
          </w:tcPr>
          <w:p w14:paraId="7756370E" w14:textId="529C3DEF" w:rsidR="00C67435" w:rsidRPr="003C677C" w:rsidRDefault="00C67435" w:rsidP="004B2984">
            <w:pPr>
              <w:spacing w:line="360" w:lineRule="auto"/>
              <w:jc w:val="both"/>
              <w:rPr>
                <w:color w:val="000000" w:themeColor="text1"/>
                <w:sz w:val="12"/>
                <w:szCs w:val="12"/>
              </w:rPr>
            </w:pPr>
            <w:r w:rsidRPr="003C677C">
              <w:rPr>
                <w:sz w:val="12"/>
                <w:szCs w:val="12"/>
              </w:rPr>
              <w:t>In selected patients with a low to intermediate pretest probability of CAD, contrast-enhanced coronary CT angiography is reasonable to exclude the presence of significant obstructive CAD</w:t>
            </w:r>
          </w:p>
        </w:tc>
      </w:tr>
      <w:tr w:rsidR="000F4295" w:rsidRPr="003C677C" w14:paraId="438707E5" w14:textId="77777777" w:rsidTr="00C64634">
        <w:tc>
          <w:tcPr>
            <w:tcW w:w="3681" w:type="dxa"/>
          </w:tcPr>
          <w:p w14:paraId="5AE0CE9E" w14:textId="0E16C4C3" w:rsidR="000F4295" w:rsidRPr="003C677C" w:rsidRDefault="000F4295" w:rsidP="004B2984">
            <w:pPr>
              <w:spacing w:line="360" w:lineRule="auto"/>
              <w:jc w:val="both"/>
              <w:rPr>
                <w:b/>
                <w:bCs/>
                <w:color w:val="000000" w:themeColor="text1"/>
                <w:sz w:val="12"/>
                <w:szCs w:val="12"/>
              </w:rPr>
            </w:pPr>
          </w:p>
        </w:tc>
        <w:tc>
          <w:tcPr>
            <w:tcW w:w="567" w:type="dxa"/>
          </w:tcPr>
          <w:p w14:paraId="7D635E0F" w14:textId="77777777" w:rsidR="000F4295" w:rsidRPr="003C677C" w:rsidRDefault="000F4295" w:rsidP="00C64634">
            <w:pPr>
              <w:spacing w:line="360" w:lineRule="auto"/>
              <w:jc w:val="center"/>
              <w:rPr>
                <w:b/>
                <w:bCs/>
                <w:color w:val="000000" w:themeColor="text1"/>
                <w:sz w:val="12"/>
                <w:szCs w:val="12"/>
              </w:rPr>
            </w:pPr>
          </w:p>
        </w:tc>
        <w:tc>
          <w:tcPr>
            <w:tcW w:w="567" w:type="dxa"/>
          </w:tcPr>
          <w:p w14:paraId="681C5D68" w14:textId="77777777" w:rsidR="000F4295" w:rsidRPr="003C677C" w:rsidRDefault="000F4295" w:rsidP="00C64634">
            <w:pPr>
              <w:spacing w:line="360" w:lineRule="auto"/>
              <w:jc w:val="center"/>
              <w:rPr>
                <w:b/>
                <w:bCs/>
                <w:color w:val="000000" w:themeColor="text1"/>
                <w:sz w:val="12"/>
                <w:szCs w:val="12"/>
              </w:rPr>
            </w:pPr>
          </w:p>
        </w:tc>
        <w:tc>
          <w:tcPr>
            <w:tcW w:w="4350" w:type="dxa"/>
          </w:tcPr>
          <w:p w14:paraId="233857A5" w14:textId="754DEACA" w:rsidR="000F4295" w:rsidRPr="003C677C" w:rsidRDefault="00F016BE" w:rsidP="004B2984">
            <w:pPr>
              <w:spacing w:line="360" w:lineRule="auto"/>
              <w:jc w:val="both"/>
              <w:rPr>
                <w:b/>
                <w:bCs/>
                <w:color w:val="000000" w:themeColor="text1"/>
                <w:sz w:val="12"/>
                <w:szCs w:val="12"/>
              </w:rPr>
            </w:pPr>
            <w:r w:rsidRPr="003C677C">
              <w:rPr>
                <w:b/>
                <w:bCs/>
                <w:color w:val="000000" w:themeColor="text1"/>
                <w:sz w:val="12"/>
                <w:szCs w:val="12"/>
              </w:rPr>
              <w:t xml:space="preserve">Initial Diagnosis of </w:t>
            </w:r>
            <w:r w:rsidR="00C67435" w:rsidRPr="003C677C">
              <w:rPr>
                <w:b/>
                <w:bCs/>
                <w:color w:val="000000" w:themeColor="text1"/>
                <w:sz w:val="12"/>
                <w:szCs w:val="12"/>
              </w:rPr>
              <w:t>Aortic Stenosis</w:t>
            </w:r>
          </w:p>
        </w:tc>
      </w:tr>
      <w:tr w:rsidR="00C64634" w:rsidRPr="003C677C" w14:paraId="747B7FB7" w14:textId="77777777" w:rsidTr="00C64634">
        <w:tc>
          <w:tcPr>
            <w:tcW w:w="3681" w:type="dxa"/>
          </w:tcPr>
          <w:p w14:paraId="2E46A373" w14:textId="369959D3" w:rsidR="00C64634" w:rsidRPr="003C677C" w:rsidRDefault="00C64634" w:rsidP="004B2984">
            <w:pPr>
              <w:spacing w:line="360" w:lineRule="auto"/>
              <w:jc w:val="both"/>
              <w:rPr>
                <w:color w:val="000000" w:themeColor="text1"/>
                <w:sz w:val="12"/>
                <w:szCs w:val="12"/>
              </w:rPr>
            </w:pPr>
          </w:p>
        </w:tc>
        <w:tc>
          <w:tcPr>
            <w:tcW w:w="567" w:type="dxa"/>
          </w:tcPr>
          <w:p w14:paraId="66F942A6" w14:textId="3417BF68" w:rsidR="00C64634" w:rsidRPr="003C677C" w:rsidRDefault="00C64634" w:rsidP="00C64634">
            <w:pPr>
              <w:spacing w:line="360" w:lineRule="auto"/>
              <w:jc w:val="center"/>
              <w:rPr>
                <w:color w:val="000000" w:themeColor="text1"/>
                <w:sz w:val="12"/>
                <w:szCs w:val="12"/>
              </w:rPr>
            </w:pPr>
          </w:p>
        </w:tc>
        <w:tc>
          <w:tcPr>
            <w:tcW w:w="567" w:type="dxa"/>
            <w:shd w:val="clear" w:color="auto" w:fill="FFC000"/>
          </w:tcPr>
          <w:p w14:paraId="037ECC46" w14:textId="45E614F5"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2a</w:t>
            </w:r>
            <w:r w:rsidR="00C6113B">
              <w:rPr>
                <w:color w:val="000000" w:themeColor="text1"/>
                <w:sz w:val="12"/>
                <w:szCs w:val="12"/>
              </w:rPr>
              <w:t xml:space="preserve"> / B</w:t>
            </w:r>
          </w:p>
        </w:tc>
        <w:tc>
          <w:tcPr>
            <w:tcW w:w="4350" w:type="dxa"/>
          </w:tcPr>
          <w:p w14:paraId="326F5779" w14:textId="52CEC076" w:rsidR="00C64634" w:rsidRPr="003C677C" w:rsidRDefault="00C64634" w:rsidP="004B2984">
            <w:pPr>
              <w:spacing w:line="360" w:lineRule="auto"/>
              <w:jc w:val="both"/>
              <w:rPr>
                <w:color w:val="000000" w:themeColor="text1"/>
                <w:sz w:val="12"/>
                <w:szCs w:val="12"/>
              </w:rPr>
            </w:pPr>
            <w:r w:rsidRPr="003C677C">
              <w:rPr>
                <w:sz w:val="12"/>
                <w:szCs w:val="12"/>
              </w:rPr>
              <w:t>In patients with suspected low-flow, low-gradient severe AS with normal or reduced LVEF (Stages D2 and</w:t>
            </w:r>
            <w:r w:rsidR="000437C0">
              <w:rPr>
                <w:sz w:val="12"/>
                <w:szCs w:val="12"/>
              </w:rPr>
              <w:t xml:space="preserve"> </w:t>
            </w:r>
            <w:r w:rsidRPr="003C677C">
              <w:rPr>
                <w:sz w:val="12"/>
                <w:szCs w:val="12"/>
              </w:rPr>
              <w:t>D3), measurement of aortic valve calcium score by CT imaging is reasonable to further define severity</w:t>
            </w:r>
          </w:p>
        </w:tc>
      </w:tr>
      <w:tr w:rsidR="00C64634" w:rsidRPr="003C677C" w14:paraId="2CBC8116" w14:textId="77777777" w:rsidTr="00C64634">
        <w:tc>
          <w:tcPr>
            <w:tcW w:w="3681" w:type="dxa"/>
          </w:tcPr>
          <w:p w14:paraId="40DF899D" w14:textId="73C058E5" w:rsidR="00C64634" w:rsidRPr="003C677C" w:rsidRDefault="00C64634" w:rsidP="00C67435">
            <w:pPr>
              <w:spacing w:line="360" w:lineRule="auto"/>
              <w:jc w:val="both"/>
              <w:rPr>
                <w:b/>
                <w:bCs/>
                <w:color w:val="000000" w:themeColor="text1"/>
                <w:sz w:val="12"/>
                <w:szCs w:val="12"/>
              </w:rPr>
            </w:pPr>
          </w:p>
        </w:tc>
        <w:tc>
          <w:tcPr>
            <w:tcW w:w="567" w:type="dxa"/>
          </w:tcPr>
          <w:p w14:paraId="5AAF28DF" w14:textId="77777777" w:rsidR="00C64634" w:rsidRPr="003C677C" w:rsidRDefault="00C64634" w:rsidP="00C64634">
            <w:pPr>
              <w:spacing w:line="360" w:lineRule="auto"/>
              <w:jc w:val="center"/>
              <w:rPr>
                <w:b/>
                <w:bCs/>
                <w:color w:val="000000" w:themeColor="text1"/>
                <w:sz w:val="12"/>
                <w:szCs w:val="12"/>
              </w:rPr>
            </w:pPr>
          </w:p>
        </w:tc>
        <w:tc>
          <w:tcPr>
            <w:tcW w:w="567" w:type="dxa"/>
          </w:tcPr>
          <w:p w14:paraId="0CBFCEE1" w14:textId="77777777" w:rsidR="00C64634" w:rsidRPr="003C677C" w:rsidRDefault="00C64634" w:rsidP="00C64634">
            <w:pPr>
              <w:spacing w:line="360" w:lineRule="auto"/>
              <w:jc w:val="center"/>
              <w:rPr>
                <w:b/>
                <w:bCs/>
                <w:color w:val="000000" w:themeColor="text1"/>
                <w:sz w:val="12"/>
                <w:szCs w:val="12"/>
              </w:rPr>
            </w:pPr>
          </w:p>
        </w:tc>
        <w:tc>
          <w:tcPr>
            <w:tcW w:w="4350" w:type="dxa"/>
          </w:tcPr>
          <w:p w14:paraId="35703560" w14:textId="30FD206E" w:rsidR="00C64634" w:rsidRPr="003C677C" w:rsidRDefault="00C64634" w:rsidP="00C67435">
            <w:pPr>
              <w:spacing w:line="360" w:lineRule="auto"/>
              <w:jc w:val="both"/>
              <w:rPr>
                <w:b/>
                <w:bCs/>
                <w:color w:val="000000" w:themeColor="text1"/>
                <w:sz w:val="12"/>
                <w:szCs w:val="12"/>
              </w:rPr>
            </w:pPr>
            <w:r w:rsidRPr="003C677C">
              <w:rPr>
                <w:b/>
                <w:bCs/>
                <w:color w:val="000000" w:themeColor="text1"/>
                <w:sz w:val="12"/>
                <w:szCs w:val="12"/>
              </w:rPr>
              <w:t>Bicuspid Aortic Valve</w:t>
            </w:r>
          </w:p>
        </w:tc>
      </w:tr>
      <w:tr w:rsidR="00C64634" w:rsidRPr="003C677C" w14:paraId="578A7E36" w14:textId="77777777" w:rsidTr="00C64634">
        <w:tc>
          <w:tcPr>
            <w:tcW w:w="3681" w:type="dxa"/>
          </w:tcPr>
          <w:p w14:paraId="56B10155" w14:textId="77777777" w:rsidR="00C64634" w:rsidRPr="003C677C" w:rsidRDefault="00C64634" w:rsidP="00C67435">
            <w:pPr>
              <w:spacing w:line="360" w:lineRule="auto"/>
              <w:jc w:val="both"/>
              <w:rPr>
                <w:color w:val="000000" w:themeColor="text1"/>
                <w:sz w:val="12"/>
                <w:szCs w:val="12"/>
              </w:rPr>
            </w:pPr>
          </w:p>
        </w:tc>
        <w:tc>
          <w:tcPr>
            <w:tcW w:w="567" w:type="dxa"/>
            <w:shd w:val="clear" w:color="auto" w:fill="auto"/>
          </w:tcPr>
          <w:p w14:paraId="5F8CF9A3" w14:textId="77777777" w:rsidR="00C64634" w:rsidRPr="003C677C" w:rsidRDefault="00C64634" w:rsidP="00C64634">
            <w:pPr>
              <w:spacing w:line="360" w:lineRule="auto"/>
              <w:jc w:val="center"/>
              <w:rPr>
                <w:color w:val="000000" w:themeColor="text1"/>
                <w:sz w:val="12"/>
                <w:szCs w:val="12"/>
              </w:rPr>
            </w:pPr>
          </w:p>
        </w:tc>
        <w:tc>
          <w:tcPr>
            <w:tcW w:w="567" w:type="dxa"/>
            <w:shd w:val="clear" w:color="auto" w:fill="00B050"/>
          </w:tcPr>
          <w:p w14:paraId="3E51C14D" w14:textId="06777618"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1</w:t>
            </w:r>
            <w:r w:rsidR="00BE2F6D">
              <w:rPr>
                <w:color w:val="000000" w:themeColor="text1"/>
                <w:sz w:val="12"/>
                <w:szCs w:val="12"/>
              </w:rPr>
              <w:t xml:space="preserve"> / C</w:t>
            </w:r>
          </w:p>
        </w:tc>
        <w:tc>
          <w:tcPr>
            <w:tcW w:w="4350" w:type="dxa"/>
          </w:tcPr>
          <w:p w14:paraId="61716DB4" w14:textId="77777777" w:rsidR="00C64634" w:rsidRPr="003C677C" w:rsidRDefault="00C64634" w:rsidP="00C67435">
            <w:pPr>
              <w:spacing w:line="360" w:lineRule="auto"/>
              <w:jc w:val="both"/>
              <w:rPr>
                <w:color w:val="000000" w:themeColor="text1"/>
                <w:sz w:val="12"/>
                <w:szCs w:val="12"/>
              </w:rPr>
            </w:pPr>
            <w:r w:rsidRPr="003C677C">
              <w:rPr>
                <w:color w:val="000000" w:themeColor="text1"/>
                <w:sz w:val="12"/>
                <w:szCs w:val="12"/>
              </w:rPr>
              <w:t xml:space="preserve">In patients with BAV, CMR angiography or CT angiography is indicated when morphology of the aortic sinuses, sinotubular junction, or ascending aorta cannot be assessed accurately or fully by echocardiography. </w:t>
            </w:r>
          </w:p>
        </w:tc>
      </w:tr>
      <w:tr w:rsidR="00C64634" w:rsidRPr="003C677C" w14:paraId="693C9F0F" w14:textId="77777777" w:rsidTr="00C64634">
        <w:tc>
          <w:tcPr>
            <w:tcW w:w="3681" w:type="dxa"/>
          </w:tcPr>
          <w:p w14:paraId="7718C610" w14:textId="351F4D71" w:rsidR="00C64634" w:rsidRPr="003C677C" w:rsidRDefault="00C64634" w:rsidP="00C67435">
            <w:pPr>
              <w:spacing w:line="360" w:lineRule="auto"/>
              <w:jc w:val="both"/>
              <w:rPr>
                <w:color w:val="000000" w:themeColor="text1"/>
                <w:sz w:val="12"/>
                <w:szCs w:val="12"/>
              </w:rPr>
            </w:pPr>
          </w:p>
        </w:tc>
        <w:tc>
          <w:tcPr>
            <w:tcW w:w="567" w:type="dxa"/>
          </w:tcPr>
          <w:p w14:paraId="0C735BF6" w14:textId="22CCF425" w:rsidR="00C64634" w:rsidRPr="003C677C" w:rsidRDefault="00C64634" w:rsidP="00C64634">
            <w:pPr>
              <w:spacing w:line="360" w:lineRule="auto"/>
              <w:jc w:val="center"/>
              <w:rPr>
                <w:color w:val="000000" w:themeColor="text1"/>
                <w:sz w:val="12"/>
                <w:szCs w:val="12"/>
              </w:rPr>
            </w:pPr>
          </w:p>
        </w:tc>
        <w:tc>
          <w:tcPr>
            <w:tcW w:w="567" w:type="dxa"/>
            <w:shd w:val="clear" w:color="auto" w:fill="FFC000"/>
          </w:tcPr>
          <w:p w14:paraId="409BA17E" w14:textId="70C63783"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2a</w:t>
            </w:r>
            <w:r w:rsidR="00C6113B">
              <w:rPr>
                <w:color w:val="000000" w:themeColor="text1"/>
                <w:sz w:val="12"/>
                <w:szCs w:val="12"/>
              </w:rPr>
              <w:t xml:space="preserve"> / C</w:t>
            </w:r>
          </w:p>
        </w:tc>
        <w:tc>
          <w:tcPr>
            <w:tcW w:w="4350" w:type="dxa"/>
          </w:tcPr>
          <w:p w14:paraId="2D8F304C" w14:textId="77777777" w:rsidR="00C64634" w:rsidRPr="003C677C" w:rsidRDefault="00C64634" w:rsidP="00C67435">
            <w:pPr>
              <w:spacing w:line="360" w:lineRule="auto"/>
              <w:jc w:val="both"/>
              <w:rPr>
                <w:color w:val="000000" w:themeColor="text1"/>
                <w:sz w:val="12"/>
                <w:szCs w:val="12"/>
              </w:rPr>
            </w:pPr>
            <w:r w:rsidRPr="003C677C">
              <w:rPr>
                <w:color w:val="000000" w:themeColor="text1"/>
                <w:sz w:val="12"/>
                <w:szCs w:val="12"/>
              </w:rPr>
              <w:t>In patients with BAV and a diameter of the aortic sinuses or ascending aorta of &gt;4.0 cm, lifelong serial evaluation of the size and morphology of the aortic sinuses and ascending aorta by echocardiography, CMR, or CT angiography is reasonable, with the examination interval determined by the degree and rate of progression of aortic dilation and by family history</w:t>
            </w:r>
          </w:p>
        </w:tc>
      </w:tr>
      <w:tr w:rsidR="00C64634" w:rsidRPr="003C677C" w14:paraId="1E6A2273" w14:textId="77777777" w:rsidTr="00C64634">
        <w:tc>
          <w:tcPr>
            <w:tcW w:w="3681" w:type="dxa"/>
          </w:tcPr>
          <w:p w14:paraId="32D67D1D" w14:textId="77777777" w:rsidR="00C64634" w:rsidRPr="003C677C" w:rsidRDefault="00C64634" w:rsidP="00C67435">
            <w:pPr>
              <w:spacing w:line="360" w:lineRule="auto"/>
              <w:jc w:val="both"/>
              <w:rPr>
                <w:b/>
                <w:bCs/>
                <w:color w:val="000000" w:themeColor="text1"/>
                <w:sz w:val="12"/>
                <w:szCs w:val="12"/>
              </w:rPr>
            </w:pPr>
          </w:p>
        </w:tc>
        <w:tc>
          <w:tcPr>
            <w:tcW w:w="567" w:type="dxa"/>
            <w:shd w:val="clear" w:color="auto" w:fill="auto"/>
          </w:tcPr>
          <w:p w14:paraId="698A9A9F" w14:textId="77777777" w:rsidR="00C64634" w:rsidRPr="003C677C" w:rsidRDefault="00C64634" w:rsidP="00C64634">
            <w:pPr>
              <w:spacing w:line="360" w:lineRule="auto"/>
              <w:jc w:val="center"/>
              <w:rPr>
                <w:b/>
                <w:bCs/>
                <w:color w:val="000000" w:themeColor="text1"/>
                <w:sz w:val="12"/>
                <w:szCs w:val="12"/>
              </w:rPr>
            </w:pPr>
          </w:p>
        </w:tc>
        <w:tc>
          <w:tcPr>
            <w:tcW w:w="567" w:type="dxa"/>
          </w:tcPr>
          <w:p w14:paraId="055AC4D8" w14:textId="77777777" w:rsidR="00C64634" w:rsidRPr="003C677C" w:rsidRDefault="00C64634" w:rsidP="00C64634">
            <w:pPr>
              <w:spacing w:line="360" w:lineRule="auto"/>
              <w:jc w:val="center"/>
              <w:rPr>
                <w:b/>
                <w:bCs/>
                <w:color w:val="000000" w:themeColor="text1"/>
                <w:sz w:val="12"/>
                <w:szCs w:val="12"/>
              </w:rPr>
            </w:pPr>
          </w:p>
        </w:tc>
        <w:tc>
          <w:tcPr>
            <w:tcW w:w="4350" w:type="dxa"/>
          </w:tcPr>
          <w:p w14:paraId="063E4859" w14:textId="77777777" w:rsidR="00C64634" w:rsidRPr="003C677C" w:rsidRDefault="00C64634" w:rsidP="00C67435">
            <w:pPr>
              <w:spacing w:line="360" w:lineRule="auto"/>
              <w:jc w:val="both"/>
              <w:rPr>
                <w:b/>
                <w:bCs/>
                <w:color w:val="000000" w:themeColor="text1"/>
                <w:sz w:val="12"/>
                <w:szCs w:val="12"/>
              </w:rPr>
            </w:pPr>
            <w:r w:rsidRPr="003C677C">
              <w:rPr>
                <w:b/>
                <w:bCs/>
                <w:color w:val="000000" w:themeColor="text1"/>
                <w:sz w:val="12"/>
                <w:szCs w:val="12"/>
              </w:rPr>
              <w:t>Chronic Secondary Mitral Regurgitation</w:t>
            </w:r>
          </w:p>
        </w:tc>
      </w:tr>
      <w:tr w:rsidR="00C64634" w:rsidRPr="003C677C" w14:paraId="720E81D2" w14:textId="77777777" w:rsidTr="00C64634">
        <w:tc>
          <w:tcPr>
            <w:tcW w:w="3681" w:type="dxa"/>
          </w:tcPr>
          <w:p w14:paraId="68B85E61" w14:textId="591207D3" w:rsidR="00C64634" w:rsidRPr="003C677C" w:rsidRDefault="00C64634" w:rsidP="00C67435">
            <w:pPr>
              <w:spacing w:line="360" w:lineRule="auto"/>
              <w:jc w:val="both"/>
              <w:rPr>
                <w:color w:val="000000" w:themeColor="text1"/>
                <w:sz w:val="12"/>
                <w:szCs w:val="12"/>
              </w:rPr>
            </w:pPr>
          </w:p>
        </w:tc>
        <w:tc>
          <w:tcPr>
            <w:tcW w:w="567" w:type="dxa"/>
          </w:tcPr>
          <w:p w14:paraId="0409AFD2" w14:textId="23C30E5C" w:rsidR="00C64634" w:rsidRPr="003C677C" w:rsidRDefault="00C64634" w:rsidP="00C64634">
            <w:pPr>
              <w:spacing w:line="360" w:lineRule="auto"/>
              <w:jc w:val="center"/>
              <w:rPr>
                <w:color w:val="000000" w:themeColor="text1"/>
                <w:sz w:val="12"/>
                <w:szCs w:val="12"/>
              </w:rPr>
            </w:pPr>
          </w:p>
        </w:tc>
        <w:tc>
          <w:tcPr>
            <w:tcW w:w="567" w:type="dxa"/>
            <w:shd w:val="clear" w:color="auto" w:fill="00B050"/>
          </w:tcPr>
          <w:p w14:paraId="02AAB314" w14:textId="6DDE2C6F"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1</w:t>
            </w:r>
            <w:r w:rsidR="000437C0">
              <w:rPr>
                <w:color w:val="000000" w:themeColor="text1"/>
                <w:sz w:val="12"/>
                <w:szCs w:val="12"/>
              </w:rPr>
              <w:t xml:space="preserve"> / C</w:t>
            </w:r>
          </w:p>
        </w:tc>
        <w:tc>
          <w:tcPr>
            <w:tcW w:w="4350" w:type="dxa"/>
          </w:tcPr>
          <w:p w14:paraId="69A4CB0C" w14:textId="77777777" w:rsidR="00C64634" w:rsidRPr="003C677C" w:rsidRDefault="00C64634" w:rsidP="00C67435">
            <w:pPr>
              <w:spacing w:line="360" w:lineRule="auto"/>
              <w:jc w:val="both"/>
              <w:rPr>
                <w:color w:val="000000" w:themeColor="text1"/>
                <w:sz w:val="12"/>
                <w:szCs w:val="12"/>
              </w:rPr>
            </w:pPr>
            <w:r w:rsidRPr="003C677C">
              <w:rPr>
                <w:color w:val="000000" w:themeColor="text1"/>
                <w:sz w:val="12"/>
                <w:szCs w:val="12"/>
              </w:rPr>
              <w:t>In patients with chronic secondary MR (Stages B to D), noninvasive imaging (stress nuclear/PET, CMR, or stress echocardiography), coronary CT angiography, or coronary arteriography is useful to establish etiology of MR and to assess myocardial viability.</w:t>
            </w:r>
          </w:p>
        </w:tc>
      </w:tr>
      <w:tr w:rsidR="00C64634" w:rsidRPr="003C677C" w14:paraId="417185F7" w14:textId="77777777" w:rsidTr="00C64634">
        <w:tc>
          <w:tcPr>
            <w:tcW w:w="3681" w:type="dxa"/>
          </w:tcPr>
          <w:p w14:paraId="31974CCD" w14:textId="4DF98F81" w:rsidR="00C64634" w:rsidRPr="003C677C" w:rsidRDefault="00C64634" w:rsidP="00C67435">
            <w:pPr>
              <w:spacing w:line="360" w:lineRule="auto"/>
              <w:jc w:val="both"/>
              <w:rPr>
                <w:b/>
                <w:bCs/>
                <w:color w:val="000000" w:themeColor="text1"/>
                <w:sz w:val="12"/>
                <w:szCs w:val="12"/>
              </w:rPr>
            </w:pPr>
          </w:p>
        </w:tc>
        <w:tc>
          <w:tcPr>
            <w:tcW w:w="567" w:type="dxa"/>
            <w:shd w:val="clear" w:color="auto" w:fill="auto"/>
          </w:tcPr>
          <w:p w14:paraId="146A2386" w14:textId="77777777" w:rsidR="00C64634" w:rsidRPr="003C677C" w:rsidRDefault="00C64634" w:rsidP="00C64634">
            <w:pPr>
              <w:spacing w:line="360" w:lineRule="auto"/>
              <w:jc w:val="center"/>
              <w:rPr>
                <w:b/>
                <w:bCs/>
                <w:color w:val="000000" w:themeColor="text1"/>
                <w:sz w:val="12"/>
                <w:szCs w:val="12"/>
              </w:rPr>
            </w:pPr>
          </w:p>
        </w:tc>
        <w:tc>
          <w:tcPr>
            <w:tcW w:w="567" w:type="dxa"/>
          </w:tcPr>
          <w:p w14:paraId="46E1975B" w14:textId="77777777" w:rsidR="00C64634" w:rsidRPr="003C677C" w:rsidRDefault="00C64634" w:rsidP="00C64634">
            <w:pPr>
              <w:spacing w:line="360" w:lineRule="auto"/>
              <w:jc w:val="center"/>
              <w:rPr>
                <w:b/>
                <w:bCs/>
                <w:color w:val="000000" w:themeColor="text1"/>
                <w:sz w:val="12"/>
                <w:szCs w:val="12"/>
              </w:rPr>
            </w:pPr>
          </w:p>
        </w:tc>
        <w:tc>
          <w:tcPr>
            <w:tcW w:w="4350" w:type="dxa"/>
          </w:tcPr>
          <w:p w14:paraId="5778696E" w14:textId="0EC54F31" w:rsidR="00C64634" w:rsidRPr="003C677C" w:rsidRDefault="00C64634" w:rsidP="00C67435">
            <w:pPr>
              <w:spacing w:line="360" w:lineRule="auto"/>
              <w:jc w:val="both"/>
              <w:rPr>
                <w:b/>
                <w:bCs/>
                <w:color w:val="000000" w:themeColor="text1"/>
                <w:sz w:val="12"/>
                <w:szCs w:val="12"/>
              </w:rPr>
            </w:pPr>
            <w:r w:rsidRPr="003C677C">
              <w:rPr>
                <w:b/>
                <w:bCs/>
                <w:sz w:val="12"/>
                <w:szCs w:val="12"/>
              </w:rPr>
              <w:t>Diagnosis and Follow-Up of Prosthetic Valves</w:t>
            </w:r>
          </w:p>
        </w:tc>
      </w:tr>
      <w:tr w:rsidR="00C64634" w:rsidRPr="003C677C" w14:paraId="717421D9" w14:textId="77777777" w:rsidTr="00C64634">
        <w:tc>
          <w:tcPr>
            <w:tcW w:w="3681" w:type="dxa"/>
          </w:tcPr>
          <w:p w14:paraId="3B2D28E0" w14:textId="4FAD7F4D" w:rsidR="00C64634" w:rsidRPr="003C677C" w:rsidRDefault="00C64634" w:rsidP="00C67435">
            <w:pPr>
              <w:spacing w:line="360" w:lineRule="auto"/>
              <w:jc w:val="both"/>
              <w:rPr>
                <w:color w:val="000000" w:themeColor="text1"/>
                <w:sz w:val="12"/>
                <w:szCs w:val="12"/>
              </w:rPr>
            </w:pPr>
          </w:p>
        </w:tc>
        <w:tc>
          <w:tcPr>
            <w:tcW w:w="567" w:type="dxa"/>
            <w:shd w:val="clear" w:color="auto" w:fill="auto"/>
          </w:tcPr>
          <w:p w14:paraId="4E85F28A" w14:textId="2327F9F9" w:rsidR="00C64634" w:rsidRPr="003C677C" w:rsidRDefault="00C64634" w:rsidP="00C64634">
            <w:pPr>
              <w:spacing w:line="360" w:lineRule="auto"/>
              <w:jc w:val="center"/>
              <w:rPr>
                <w:color w:val="000000" w:themeColor="text1"/>
                <w:sz w:val="12"/>
                <w:szCs w:val="12"/>
              </w:rPr>
            </w:pPr>
          </w:p>
        </w:tc>
        <w:tc>
          <w:tcPr>
            <w:tcW w:w="567" w:type="dxa"/>
            <w:shd w:val="clear" w:color="auto" w:fill="00B050"/>
          </w:tcPr>
          <w:p w14:paraId="03B677D2" w14:textId="799AEAF1"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1</w:t>
            </w:r>
            <w:r w:rsidR="000437C0">
              <w:rPr>
                <w:color w:val="000000" w:themeColor="text1"/>
                <w:sz w:val="12"/>
                <w:szCs w:val="12"/>
              </w:rPr>
              <w:t xml:space="preserve"> / C</w:t>
            </w:r>
          </w:p>
        </w:tc>
        <w:tc>
          <w:tcPr>
            <w:tcW w:w="4350" w:type="dxa"/>
          </w:tcPr>
          <w:p w14:paraId="0A1F650C" w14:textId="16444391" w:rsidR="00C64634" w:rsidRPr="003C677C" w:rsidRDefault="00C64634" w:rsidP="00C67435">
            <w:pPr>
              <w:spacing w:line="360" w:lineRule="auto"/>
              <w:jc w:val="both"/>
              <w:rPr>
                <w:color w:val="000000" w:themeColor="text1"/>
                <w:sz w:val="12"/>
                <w:szCs w:val="12"/>
              </w:rPr>
            </w:pPr>
            <w:r w:rsidRPr="003C677C">
              <w:rPr>
                <w:sz w:val="12"/>
                <w:szCs w:val="12"/>
              </w:rPr>
              <w:t>In patients with a prosthetic valve replacement or prior valve repair and clinical symptoms or signs that suggest prosthetic valve dysfunction, additional imaging with TEE, gated cardiac CT, or fluoroscopy is recommended, even if TTE does not show valve dysfunction</w:t>
            </w:r>
          </w:p>
        </w:tc>
      </w:tr>
      <w:tr w:rsidR="00564EDB" w:rsidRPr="003C677C" w14:paraId="186EEC8E" w14:textId="77777777" w:rsidTr="00C64634">
        <w:tc>
          <w:tcPr>
            <w:tcW w:w="3681" w:type="dxa"/>
          </w:tcPr>
          <w:p w14:paraId="1C64AB2C" w14:textId="77777777" w:rsidR="00564EDB" w:rsidRPr="003C677C" w:rsidRDefault="00564EDB" w:rsidP="00C67435">
            <w:pPr>
              <w:spacing w:line="360" w:lineRule="auto"/>
              <w:jc w:val="both"/>
              <w:rPr>
                <w:color w:val="000000" w:themeColor="text1"/>
                <w:sz w:val="12"/>
                <w:szCs w:val="12"/>
              </w:rPr>
            </w:pPr>
          </w:p>
        </w:tc>
        <w:tc>
          <w:tcPr>
            <w:tcW w:w="567" w:type="dxa"/>
            <w:shd w:val="clear" w:color="auto" w:fill="auto"/>
          </w:tcPr>
          <w:p w14:paraId="5D0786C8" w14:textId="77777777" w:rsidR="00564EDB" w:rsidRPr="003C677C" w:rsidRDefault="00564EDB" w:rsidP="00C64634">
            <w:pPr>
              <w:spacing w:line="360" w:lineRule="auto"/>
              <w:jc w:val="center"/>
              <w:rPr>
                <w:color w:val="000000" w:themeColor="text1"/>
                <w:sz w:val="12"/>
                <w:szCs w:val="12"/>
              </w:rPr>
            </w:pPr>
          </w:p>
        </w:tc>
        <w:tc>
          <w:tcPr>
            <w:tcW w:w="567" w:type="dxa"/>
            <w:shd w:val="clear" w:color="auto" w:fill="00B050"/>
          </w:tcPr>
          <w:p w14:paraId="04CA91A8" w14:textId="009D6390" w:rsidR="00564EDB" w:rsidRPr="003C677C" w:rsidRDefault="00564EDB" w:rsidP="00C64634">
            <w:pPr>
              <w:spacing w:line="360" w:lineRule="auto"/>
              <w:jc w:val="center"/>
              <w:rPr>
                <w:color w:val="000000" w:themeColor="text1"/>
                <w:sz w:val="12"/>
                <w:szCs w:val="12"/>
              </w:rPr>
            </w:pPr>
            <w:r>
              <w:rPr>
                <w:color w:val="000000" w:themeColor="text1"/>
                <w:sz w:val="12"/>
                <w:szCs w:val="12"/>
              </w:rPr>
              <w:t>1 / C</w:t>
            </w:r>
          </w:p>
        </w:tc>
        <w:tc>
          <w:tcPr>
            <w:tcW w:w="4350" w:type="dxa"/>
          </w:tcPr>
          <w:p w14:paraId="6A429C31" w14:textId="47680613" w:rsidR="00564EDB" w:rsidRPr="003C677C" w:rsidRDefault="00564EDB" w:rsidP="00C67435">
            <w:pPr>
              <w:spacing w:line="360" w:lineRule="auto"/>
              <w:jc w:val="both"/>
              <w:rPr>
                <w:sz w:val="12"/>
                <w:szCs w:val="12"/>
              </w:rPr>
            </w:pPr>
            <w:r>
              <w:rPr>
                <w:sz w:val="12"/>
                <w:szCs w:val="12"/>
              </w:rPr>
              <w:t>In patients with mechanical valve stenosis, fluoroscopy or cine-CT is recommended to assess motion of the mechanical valve leaflets.</w:t>
            </w:r>
          </w:p>
        </w:tc>
      </w:tr>
      <w:tr w:rsidR="00C64634" w:rsidRPr="003C677C" w14:paraId="4CFC1096" w14:textId="77777777" w:rsidTr="00C64634">
        <w:tc>
          <w:tcPr>
            <w:tcW w:w="3681" w:type="dxa"/>
          </w:tcPr>
          <w:p w14:paraId="01C07EDE" w14:textId="77777777" w:rsidR="00C64634" w:rsidRPr="003C677C" w:rsidRDefault="00C64634" w:rsidP="00C67435">
            <w:pPr>
              <w:spacing w:line="360" w:lineRule="auto"/>
              <w:jc w:val="both"/>
              <w:rPr>
                <w:color w:val="000000" w:themeColor="text1"/>
                <w:sz w:val="12"/>
                <w:szCs w:val="12"/>
              </w:rPr>
            </w:pPr>
          </w:p>
        </w:tc>
        <w:tc>
          <w:tcPr>
            <w:tcW w:w="567" w:type="dxa"/>
            <w:shd w:val="clear" w:color="auto" w:fill="auto"/>
          </w:tcPr>
          <w:p w14:paraId="50CFBA74" w14:textId="77777777" w:rsidR="00C64634" w:rsidRPr="003C677C" w:rsidRDefault="00C64634" w:rsidP="00C64634">
            <w:pPr>
              <w:spacing w:line="360" w:lineRule="auto"/>
              <w:jc w:val="center"/>
              <w:rPr>
                <w:color w:val="000000" w:themeColor="text1"/>
                <w:sz w:val="12"/>
                <w:szCs w:val="12"/>
              </w:rPr>
            </w:pPr>
          </w:p>
        </w:tc>
        <w:tc>
          <w:tcPr>
            <w:tcW w:w="567" w:type="dxa"/>
            <w:shd w:val="clear" w:color="auto" w:fill="00B050"/>
          </w:tcPr>
          <w:p w14:paraId="4C30C9A3" w14:textId="61F1E5FA"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1</w:t>
            </w:r>
            <w:r w:rsidR="000437C0">
              <w:rPr>
                <w:color w:val="000000" w:themeColor="text1"/>
                <w:sz w:val="12"/>
                <w:szCs w:val="12"/>
              </w:rPr>
              <w:t xml:space="preserve"> / B</w:t>
            </w:r>
          </w:p>
        </w:tc>
        <w:tc>
          <w:tcPr>
            <w:tcW w:w="4350" w:type="dxa"/>
          </w:tcPr>
          <w:p w14:paraId="06B4465D" w14:textId="7D152A2C" w:rsidR="00C64634" w:rsidRPr="003C677C" w:rsidRDefault="00C64634" w:rsidP="00C67435">
            <w:pPr>
              <w:spacing w:line="360" w:lineRule="auto"/>
              <w:jc w:val="both"/>
              <w:rPr>
                <w:sz w:val="12"/>
                <w:szCs w:val="12"/>
              </w:rPr>
            </w:pPr>
            <w:r w:rsidRPr="003C677C">
              <w:rPr>
                <w:sz w:val="12"/>
                <w:szCs w:val="12"/>
              </w:rPr>
              <w:t>In patients with suspected mechanical prosthetic valve thrombosis, urgent evaluation with TTE, TEE, fluoroscopy, and/or multidetector CT imaging is indicated to assess valve function, leaflet motion, and the presence and extent of thrombus</w:t>
            </w:r>
          </w:p>
        </w:tc>
      </w:tr>
      <w:tr w:rsidR="00C64634" w:rsidRPr="003C677C" w14:paraId="248DFABF" w14:textId="77777777" w:rsidTr="00C64634">
        <w:tc>
          <w:tcPr>
            <w:tcW w:w="3681" w:type="dxa"/>
          </w:tcPr>
          <w:p w14:paraId="7B73C95C" w14:textId="77777777" w:rsidR="00C64634" w:rsidRPr="003C677C" w:rsidRDefault="00C64634" w:rsidP="00C67435">
            <w:pPr>
              <w:spacing w:line="360" w:lineRule="auto"/>
              <w:jc w:val="both"/>
              <w:rPr>
                <w:color w:val="000000" w:themeColor="text1"/>
                <w:sz w:val="12"/>
                <w:szCs w:val="12"/>
              </w:rPr>
            </w:pPr>
          </w:p>
        </w:tc>
        <w:tc>
          <w:tcPr>
            <w:tcW w:w="567" w:type="dxa"/>
            <w:shd w:val="clear" w:color="auto" w:fill="auto"/>
          </w:tcPr>
          <w:p w14:paraId="2400C749" w14:textId="77777777" w:rsidR="00C64634" w:rsidRPr="003C677C" w:rsidRDefault="00C64634" w:rsidP="00C64634">
            <w:pPr>
              <w:spacing w:line="360" w:lineRule="auto"/>
              <w:jc w:val="center"/>
              <w:rPr>
                <w:color w:val="000000" w:themeColor="text1"/>
                <w:sz w:val="12"/>
                <w:szCs w:val="12"/>
              </w:rPr>
            </w:pPr>
          </w:p>
        </w:tc>
        <w:tc>
          <w:tcPr>
            <w:tcW w:w="567" w:type="dxa"/>
            <w:shd w:val="clear" w:color="auto" w:fill="FFC000"/>
          </w:tcPr>
          <w:p w14:paraId="4CE9EE8C" w14:textId="3BCA1685" w:rsidR="00C64634" w:rsidRPr="003C677C" w:rsidRDefault="00C64634" w:rsidP="00C64634">
            <w:pPr>
              <w:spacing w:line="360" w:lineRule="auto"/>
              <w:jc w:val="center"/>
              <w:rPr>
                <w:color w:val="000000" w:themeColor="text1"/>
                <w:sz w:val="12"/>
                <w:szCs w:val="12"/>
              </w:rPr>
            </w:pPr>
            <w:r w:rsidRPr="003C677C">
              <w:rPr>
                <w:color w:val="000000" w:themeColor="text1"/>
                <w:sz w:val="12"/>
                <w:szCs w:val="12"/>
              </w:rPr>
              <w:t>2a</w:t>
            </w:r>
            <w:r w:rsidR="000437C0">
              <w:rPr>
                <w:color w:val="000000" w:themeColor="text1"/>
                <w:sz w:val="12"/>
                <w:szCs w:val="12"/>
              </w:rPr>
              <w:t xml:space="preserve"> / C</w:t>
            </w:r>
          </w:p>
        </w:tc>
        <w:tc>
          <w:tcPr>
            <w:tcW w:w="4350" w:type="dxa"/>
          </w:tcPr>
          <w:p w14:paraId="45713F16" w14:textId="48A17D1E" w:rsidR="00C64634" w:rsidRPr="003C677C" w:rsidRDefault="00C64634" w:rsidP="00C67435">
            <w:pPr>
              <w:spacing w:line="360" w:lineRule="auto"/>
              <w:jc w:val="both"/>
              <w:rPr>
                <w:sz w:val="12"/>
                <w:szCs w:val="12"/>
              </w:rPr>
            </w:pPr>
            <w:r w:rsidRPr="003C677C">
              <w:rPr>
                <w:sz w:val="12"/>
                <w:szCs w:val="12"/>
              </w:rPr>
              <w:t>In patients with suspected bioprosthetic valve thrombosis, 3D TEE or 4D CT imaging can be useful to rule-out leaflet thrombosis</w:t>
            </w:r>
          </w:p>
        </w:tc>
      </w:tr>
    </w:tbl>
    <w:p w14:paraId="2F47763C" w14:textId="77777777" w:rsidR="007171FA" w:rsidRPr="003C677C" w:rsidRDefault="007171FA" w:rsidP="00F016BE">
      <w:pPr>
        <w:pStyle w:val="Lgende"/>
        <w:rPr>
          <w:sz w:val="22"/>
          <w:szCs w:val="22"/>
        </w:rPr>
      </w:pPr>
      <w:bookmarkStart w:id="0" w:name="_Ref142323885"/>
      <w:bookmarkStart w:id="1" w:name="_Ref134768091"/>
      <w:r w:rsidRPr="003C677C">
        <w:rPr>
          <w:sz w:val="22"/>
          <w:szCs w:val="22"/>
        </w:rPr>
        <w:br w:type="page"/>
      </w:r>
    </w:p>
    <w:p w14:paraId="30AB2E82" w14:textId="7341D0F2" w:rsidR="007171FA" w:rsidRPr="003C677C" w:rsidRDefault="007171FA" w:rsidP="007171FA">
      <w:pPr>
        <w:pStyle w:val="Lgende"/>
        <w:rPr>
          <w:color w:val="000000" w:themeColor="text1"/>
          <w:sz w:val="20"/>
          <w:szCs w:val="20"/>
        </w:rPr>
      </w:pPr>
      <w:r w:rsidRPr="003C677C">
        <w:rPr>
          <w:b/>
          <w:bCs/>
          <w:sz w:val="20"/>
          <w:szCs w:val="20"/>
        </w:rPr>
        <w:lastRenderedPageBreak/>
        <w:t>Supplemental Table 9</w:t>
      </w:r>
      <w:r w:rsidRPr="003C677C">
        <w:rPr>
          <w:sz w:val="20"/>
          <w:szCs w:val="20"/>
        </w:rPr>
        <w:t xml:space="preserve">: </w:t>
      </w:r>
      <w:r w:rsidRPr="003C677C">
        <w:rPr>
          <w:color w:val="000000" w:themeColor="text1"/>
          <w:sz w:val="20"/>
          <w:szCs w:val="20"/>
        </w:rPr>
        <w:t>ESC and ACC/AHA recommendations for CV prevention in 2024</w:t>
      </w:r>
    </w:p>
    <w:tbl>
      <w:tblPr>
        <w:tblStyle w:val="Grilledutableau"/>
        <w:tblW w:w="0" w:type="auto"/>
        <w:jc w:val="center"/>
        <w:tblLook w:val="04A0" w:firstRow="1" w:lastRow="0" w:firstColumn="1" w:lastColumn="0" w:noHBand="0" w:noVBand="1"/>
      </w:tblPr>
      <w:tblGrid>
        <w:gridCol w:w="3823"/>
        <w:gridCol w:w="567"/>
        <w:gridCol w:w="567"/>
        <w:gridCol w:w="4099"/>
      </w:tblGrid>
      <w:tr w:rsidR="007171FA" w:rsidRPr="003C677C" w14:paraId="56B84236" w14:textId="77777777" w:rsidTr="00D115D6">
        <w:trPr>
          <w:jc w:val="center"/>
        </w:trPr>
        <w:tc>
          <w:tcPr>
            <w:tcW w:w="3823" w:type="dxa"/>
          </w:tcPr>
          <w:p w14:paraId="322407D8" w14:textId="77777777" w:rsidR="007171FA" w:rsidRPr="003C677C" w:rsidRDefault="007171FA" w:rsidP="00D115D6">
            <w:pPr>
              <w:spacing w:line="360" w:lineRule="auto"/>
              <w:jc w:val="both"/>
              <w:rPr>
                <w:b/>
                <w:bCs/>
                <w:color w:val="000000" w:themeColor="text1"/>
                <w:sz w:val="12"/>
                <w:szCs w:val="12"/>
                <w:lang w:val="fr-CH"/>
              </w:rPr>
            </w:pPr>
            <w:r w:rsidRPr="003C677C">
              <w:rPr>
                <w:b/>
                <w:bCs/>
                <w:color w:val="000000" w:themeColor="text1"/>
                <w:sz w:val="12"/>
                <w:szCs w:val="12"/>
                <w:lang w:val="fr-CH"/>
              </w:rPr>
              <w:t>ESC</w:t>
            </w:r>
          </w:p>
        </w:tc>
        <w:tc>
          <w:tcPr>
            <w:tcW w:w="1134" w:type="dxa"/>
            <w:gridSpan w:val="2"/>
          </w:tcPr>
          <w:p w14:paraId="2B4DC269" w14:textId="76FC04CE" w:rsidR="007171FA" w:rsidRPr="003C677C" w:rsidRDefault="007171FA" w:rsidP="001E79AE">
            <w:pPr>
              <w:spacing w:line="360" w:lineRule="auto"/>
              <w:jc w:val="center"/>
              <w:rPr>
                <w:b/>
                <w:bCs/>
                <w:color w:val="000000" w:themeColor="text1"/>
                <w:sz w:val="12"/>
                <w:szCs w:val="12"/>
                <w:lang w:val="fr-CH"/>
              </w:rPr>
            </w:pPr>
            <w:r w:rsidRPr="003C677C">
              <w:rPr>
                <w:b/>
                <w:bCs/>
                <w:color w:val="000000" w:themeColor="text1"/>
                <w:sz w:val="12"/>
                <w:szCs w:val="12"/>
                <w:lang w:val="fr-CH"/>
              </w:rPr>
              <w:t>COR</w:t>
            </w:r>
            <w:r w:rsidR="00097B84">
              <w:rPr>
                <w:b/>
                <w:bCs/>
                <w:color w:val="000000" w:themeColor="text1"/>
                <w:sz w:val="12"/>
                <w:szCs w:val="12"/>
                <w:lang w:val="fr-CH"/>
              </w:rPr>
              <w:t xml:space="preserve"> / LOE</w:t>
            </w:r>
          </w:p>
        </w:tc>
        <w:tc>
          <w:tcPr>
            <w:tcW w:w="4099" w:type="dxa"/>
          </w:tcPr>
          <w:p w14:paraId="612800EC" w14:textId="71EEAF58" w:rsidR="007171FA" w:rsidRPr="003C677C" w:rsidRDefault="007171FA" w:rsidP="00D115D6">
            <w:pPr>
              <w:spacing w:line="360" w:lineRule="auto"/>
              <w:jc w:val="both"/>
              <w:rPr>
                <w:b/>
                <w:bCs/>
                <w:color w:val="000000" w:themeColor="text1"/>
                <w:sz w:val="12"/>
                <w:szCs w:val="12"/>
                <w:lang w:val="fr-CH"/>
              </w:rPr>
            </w:pPr>
            <w:r w:rsidRPr="003C677C">
              <w:rPr>
                <w:b/>
                <w:bCs/>
                <w:color w:val="000000" w:themeColor="text1"/>
                <w:sz w:val="12"/>
                <w:szCs w:val="12"/>
                <w:lang w:val="fr-CH"/>
              </w:rPr>
              <w:t>ACC</w:t>
            </w:r>
            <w:r w:rsidR="00097B84">
              <w:rPr>
                <w:b/>
                <w:bCs/>
                <w:color w:val="000000" w:themeColor="text1"/>
                <w:sz w:val="12"/>
                <w:szCs w:val="12"/>
                <w:lang w:val="fr-CH"/>
              </w:rPr>
              <w:t xml:space="preserve"> </w:t>
            </w:r>
            <w:r w:rsidRPr="003C677C">
              <w:rPr>
                <w:b/>
                <w:bCs/>
                <w:color w:val="000000" w:themeColor="text1"/>
                <w:sz w:val="12"/>
                <w:szCs w:val="12"/>
                <w:lang w:val="fr-CH"/>
              </w:rPr>
              <w:t>/</w:t>
            </w:r>
            <w:r w:rsidR="00097B84">
              <w:rPr>
                <w:b/>
                <w:bCs/>
                <w:color w:val="000000" w:themeColor="text1"/>
                <w:sz w:val="12"/>
                <w:szCs w:val="12"/>
                <w:lang w:val="fr-CH"/>
              </w:rPr>
              <w:t xml:space="preserve"> </w:t>
            </w:r>
            <w:r w:rsidRPr="003C677C">
              <w:rPr>
                <w:b/>
                <w:bCs/>
                <w:color w:val="000000" w:themeColor="text1"/>
                <w:sz w:val="12"/>
                <w:szCs w:val="12"/>
                <w:lang w:val="fr-CH"/>
              </w:rPr>
              <w:t>AHA</w:t>
            </w:r>
          </w:p>
        </w:tc>
      </w:tr>
      <w:tr w:rsidR="007171FA" w:rsidRPr="003C677C" w14:paraId="1EA3C2A6" w14:textId="77777777" w:rsidTr="00D115D6">
        <w:trPr>
          <w:jc w:val="center"/>
        </w:trPr>
        <w:tc>
          <w:tcPr>
            <w:tcW w:w="3823" w:type="dxa"/>
          </w:tcPr>
          <w:p w14:paraId="75D101B5" w14:textId="77777777" w:rsidR="007171FA" w:rsidRPr="003C677C" w:rsidRDefault="007171FA" w:rsidP="00D115D6">
            <w:pPr>
              <w:spacing w:line="360" w:lineRule="auto"/>
              <w:jc w:val="both"/>
              <w:rPr>
                <w:b/>
                <w:bCs/>
                <w:color w:val="000000" w:themeColor="text1"/>
                <w:sz w:val="12"/>
                <w:szCs w:val="12"/>
              </w:rPr>
            </w:pPr>
            <w:r w:rsidRPr="003C677C">
              <w:rPr>
                <w:b/>
                <w:bCs/>
                <w:sz w:val="12"/>
                <w:szCs w:val="12"/>
              </w:rPr>
              <w:t>Cardiovascular imaging for risk assessment of atherosclerotic cardiovascular disease</w:t>
            </w:r>
          </w:p>
        </w:tc>
        <w:tc>
          <w:tcPr>
            <w:tcW w:w="567" w:type="dxa"/>
          </w:tcPr>
          <w:p w14:paraId="6E3B72C3" w14:textId="77777777" w:rsidR="007171FA" w:rsidRPr="003C677C" w:rsidRDefault="007171FA" w:rsidP="001E79AE">
            <w:pPr>
              <w:spacing w:line="360" w:lineRule="auto"/>
              <w:jc w:val="center"/>
              <w:rPr>
                <w:color w:val="000000" w:themeColor="text1"/>
                <w:sz w:val="12"/>
                <w:szCs w:val="12"/>
              </w:rPr>
            </w:pPr>
          </w:p>
        </w:tc>
        <w:tc>
          <w:tcPr>
            <w:tcW w:w="567" w:type="dxa"/>
            <w:shd w:val="clear" w:color="auto" w:fill="auto"/>
          </w:tcPr>
          <w:p w14:paraId="79AEA656" w14:textId="77777777" w:rsidR="007171FA" w:rsidRPr="003C677C" w:rsidRDefault="007171FA" w:rsidP="001E79AE">
            <w:pPr>
              <w:spacing w:line="360" w:lineRule="auto"/>
              <w:jc w:val="center"/>
              <w:rPr>
                <w:color w:val="EA7131"/>
                <w:sz w:val="12"/>
                <w:szCs w:val="12"/>
              </w:rPr>
            </w:pPr>
          </w:p>
        </w:tc>
        <w:tc>
          <w:tcPr>
            <w:tcW w:w="4099" w:type="dxa"/>
          </w:tcPr>
          <w:p w14:paraId="3C30290E" w14:textId="77777777" w:rsidR="007171FA" w:rsidRPr="003C677C" w:rsidRDefault="007171FA" w:rsidP="00D115D6">
            <w:pPr>
              <w:spacing w:line="360" w:lineRule="auto"/>
              <w:jc w:val="both"/>
              <w:rPr>
                <w:b/>
                <w:bCs/>
                <w:color w:val="000000" w:themeColor="text1"/>
                <w:sz w:val="12"/>
                <w:szCs w:val="12"/>
              </w:rPr>
            </w:pPr>
            <w:r w:rsidRPr="003C677C">
              <w:rPr>
                <w:b/>
                <w:bCs/>
                <w:color w:val="000000" w:themeColor="text1"/>
                <w:sz w:val="12"/>
                <w:szCs w:val="12"/>
              </w:rPr>
              <w:t>Primary prevention and blood cholesterol</w:t>
            </w:r>
          </w:p>
        </w:tc>
      </w:tr>
      <w:tr w:rsidR="007171FA" w:rsidRPr="003C677C" w14:paraId="2C40ADFD" w14:textId="77777777" w:rsidTr="00D115D6">
        <w:trPr>
          <w:jc w:val="center"/>
        </w:trPr>
        <w:tc>
          <w:tcPr>
            <w:tcW w:w="3823" w:type="dxa"/>
          </w:tcPr>
          <w:p w14:paraId="0B6F1580" w14:textId="77777777" w:rsidR="007171FA" w:rsidRPr="003C677C" w:rsidRDefault="007171FA" w:rsidP="00D115D6">
            <w:pPr>
              <w:spacing w:line="360" w:lineRule="auto"/>
              <w:jc w:val="both"/>
              <w:rPr>
                <w:color w:val="000000" w:themeColor="text1"/>
                <w:sz w:val="12"/>
                <w:szCs w:val="12"/>
              </w:rPr>
            </w:pPr>
            <w:r w:rsidRPr="003C677C">
              <w:rPr>
                <w:sz w:val="12"/>
                <w:szCs w:val="12"/>
              </w:rPr>
              <w:t>CAC score assessment with CT may be considered as a risk modifier in the CV risk assessment of asymptomatic individuals at low or moderate risk</w:t>
            </w:r>
          </w:p>
        </w:tc>
        <w:tc>
          <w:tcPr>
            <w:tcW w:w="567" w:type="dxa"/>
            <w:shd w:val="clear" w:color="auto" w:fill="EA7131"/>
          </w:tcPr>
          <w:p w14:paraId="3F989602" w14:textId="7EA97143" w:rsidR="007171FA" w:rsidRPr="003C677C" w:rsidRDefault="007171FA" w:rsidP="001E79AE">
            <w:pPr>
              <w:spacing w:line="360" w:lineRule="auto"/>
              <w:jc w:val="center"/>
              <w:rPr>
                <w:color w:val="EA7131"/>
                <w:sz w:val="12"/>
                <w:szCs w:val="12"/>
                <w:lang w:val="fr-CH"/>
              </w:rPr>
            </w:pPr>
            <w:proofErr w:type="spellStart"/>
            <w:r w:rsidRPr="003C677C">
              <w:rPr>
                <w:color w:val="000000" w:themeColor="text1"/>
                <w:sz w:val="12"/>
                <w:szCs w:val="12"/>
                <w:lang w:val="fr-CH"/>
              </w:rPr>
              <w:t>IIb</w:t>
            </w:r>
            <w:proofErr w:type="spellEnd"/>
            <w:r w:rsidR="001E79AE">
              <w:rPr>
                <w:color w:val="000000" w:themeColor="text1"/>
                <w:sz w:val="12"/>
                <w:szCs w:val="12"/>
                <w:lang w:val="fr-CH"/>
              </w:rPr>
              <w:t xml:space="preserve"> / B</w:t>
            </w:r>
          </w:p>
        </w:tc>
        <w:tc>
          <w:tcPr>
            <w:tcW w:w="567" w:type="dxa"/>
            <w:shd w:val="clear" w:color="auto" w:fill="FFC000"/>
          </w:tcPr>
          <w:p w14:paraId="5BBFA1A4" w14:textId="52756395" w:rsidR="007171FA" w:rsidRPr="003C677C" w:rsidRDefault="007171FA" w:rsidP="001E79AE">
            <w:pPr>
              <w:spacing w:line="360" w:lineRule="auto"/>
              <w:jc w:val="center"/>
              <w:rPr>
                <w:color w:val="000000" w:themeColor="text1"/>
                <w:sz w:val="12"/>
                <w:szCs w:val="12"/>
                <w:lang w:val="fr-CH"/>
              </w:rPr>
            </w:pPr>
            <w:r w:rsidRPr="003C677C">
              <w:rPr>
                <w:color w:val="000000" w:themeColor="text1"/>
                <w:sz w:val="12"/>
                <w:szCs w:val="12"/>
              </w:rPr>
              <w:t>2a</w:t>
            </w:r>
            <w:r w:rsidR="00C64634">
              <w:rPr>
                <w:color w:val="000000" w:themeColor="text1"/>
                <w:sz w:val="12"/>
                <w:szCs w:val="12"/>
              </w:rPr>
              <w:t xml:space="preserve"> / B</w:t>
            </w:r>
          </w:p>
        </w:tc>
        <w:tc>
          <w:tcPr>
            <w:tcW w:w="4099" w:type="dxa"/>
          </w:tcPr>
          <w:p w14:paraId="61A90564" w14:textId="77777777" w:rsidR="007171FA" w:rsidRPr="003C677C" w:rsidRDefault="007171FA" w:rsidP="00D115D6">
            <w:pPr>
              <w:spacing w:line="360" w:lineRule="auto"/>
              <w:jc w:val="both"/>
              <w:rPr>
                <w:color w:val="000000" w:themeColor="text1"/>
                <w:sz w:val="12"/>
                <w:szCs w:val="12"/>
              </w:rPr>
            </w:pPr>
            <w:r w:rsidRPr="003C677C">
              <w:rPr>
                <w:sz w:val="12"/>
                <w:szCs w:val="12"/>
              </w:rPr>
              <w:t>In intermediate-risk or selected borderline-risk adults, if the decision about statin use remains uncertain, it is reasonable to use a CAC score in the decision to withhold, postpone or initiate statin therapy</w:t>
            </w:r>
          </w:p>
        </w:tc>
      </w:tr>
      <w:tr w:rsidR="007171FA" w:rsidRPr="003C677C" w14:paraId="4BB8DE12" w14:textId="77777777" w:rsidTr="00D115D6">
        <w:trPr>
          <w:jc w:val="center"/>
        </w:trPr>
        <w:tc>
          <w:tcPr>
            <w:tcW w:w="3823" w:type="dxa"/>
          </w:tcPr>
          <w:p w14:paraId="485F8286" w14:textId="77777777" w:rsidR="007171FA" w:rsidRPr="003C677C" w:rsidRDefault="007171FA" w:rsidP="00D115D6">
            <w:pPr>
              <w:spacing w:line="360" w:lineRule="auto"/>
              <w:jc w:val="both"/>
              <w:rPr>
                <w:color w:val="000000" w:themeColor="text1"/>
                <w:sz w:val="12"/>
                <w:szCs w:val="12"/>
              </w:rPr>
            </w:pPr>
            <w:r w:rsidRPr="003C677C">
              <w:rPr>
                <w:sz w:val="12"/>
                <w:szCs w:val="12"/>
              </w:rPr>
              <w:t>CAC scoring may be considered to improve risk classification around treatment decision thresholds. Plaque detection by carotid ultrasound is an alternative when CAC scoring is unavailable or not feasible</w:t>
            </w:r>
          </w:p>
        </w:tc>
        <w:tc>
          <w:tcPr>
            <w:tcW w:w="567" w:type="dxa"/>
            <w:shd w:val="clear" w:color="auto" w:fill="EA7131"/>
          </w:tcPr>
          <w:p w14:paraId="131F30B0" w14:textId="12EC2B08" w:rsidR="007171FA" w:rsidRPr="003C677C" w:rsidRDefault="007171FA" w:rsidP="001E79AE">
            <w:pPr>
              <w:spacing w:line="360" w:lineRule="auto"/>
              <w:jc w:val="center"/>
              <w:rPr>
                <w:color w:val="000000" w:themeColor="text1"/>
                <w:sz w:val="12"/>
                <w:szCs w:val="12"/>
                <w:lang w:val="fr-CH"/>
              </w:rPr>
            </w:pPr>
            <w:r w:rsidRPr="003C677C">
              <w:rPr>
                <w:color w:val="000000" w:themeColor="text1"/>
                <w:sz w:val="12"/>
                <w:szCs w:val="12"/>
              </w:rPr>
              <w:t>IIb</w:t>
            </w:r>
            <w:r w:rsidR="001E79AE">
              <w:rPr>
                <w:color w:val="000000" w:themeColor="text1"/>
                <w:sz w:val="12"/>
                <w:szCs w:val="12"/>
              </w:rPr>
              <w:t xml:space="preserve"> / B</w:t>
            </w:r>
          </w:p>
        </w:tc>
        <w:tc>
          <w:tcPr>
            <w:tcW w:w="567" w:type="dxa"/>
            <w:shd w:val="clear" w:color="auto" w:fill="FFC000"/>
          </w:tcPr>
          <w:p w14:paraId="2E9B99E5" w14:textId="7350FE8B" w:rsidR="007171FA" w:rsidRPr="003C677C" w:rsidRDefault="007171FA" w:rsidP="001E79AE">
            <w:pPr>
              <w:spacing w:line="360" w:lineRule="auto"/>
              <w:jc w:val="center"/>
              <w:rPr>
                <w:color w:val="000000" w:themeColor="text1"/>
                <w:sz w:val="12"/>
                <w:szCs w:val="12"/>
                <w:lang w:val="fr-CH"/>
              </w:rPr>
            </w:pPr>
            <w:r w:rsidRPr="003C677C">
              <w:rPr>
                <w:color w:val="000000" w:themeColor="text1"/>
                <w:sz w:val="12"/>
                <w:szCs w:val="12"/>
                <w:lang w:val="fr-CH"/>
              </w:rPr>
              <w:t>2a</w:t>
            </w:r>
            <w:r w:rsidR="00C64634">
              <w:rPr>
                <w:color w:val="000000" w:themeColor="text1"/>
                <w:sz w:val="12"/>
                <w:szCs w:val="12"/>
                <w:lang w:val="fr-CH"/>
              </w:rPr>
              <w:t xml:space="preserve"> / B</w:t>
            </w:r>
          </w:p>
        </w:tc>
        <w:tc>
          <w:tcPr>
            <w:tcW w:w="4099" w:type="dxa"/>
          </w:tcPr>
          <w:p w14:paraId="226BA462" w14:textId="77777777" w:rsidR="007171FA" w:rsidRPr="003C677C" w:rsidRDefault="007171FA" w:rsidP="00D34EE5">
            <w:pPr>
              <w:spacing w:line="360" w:lineRule="auto"/>
              <w:jc w:val="both"/>
              <w:rPr>
                <w:sz w:val="12"/>
                <w:szCs w:val="12"/>
              </w:rPr>
            </w:pPr>
            <w:r w:rsidRPr="003C677C">
              <w:rPr>
                <w:sz w:val="12"/>
                <w:szCs w:val="12"/>
              </w:rPr>
              <w:t>In intermediate-risk adults or selected borderline-risk adults in whom a CAC score is measured for the purpose of making a treatment decision, AND</w:t>
            </w:r>
          </w:p>
          <w:p w14:paraId="168E144D" w14:textId="7C9BF904" w:rsidR="007171FA" w:rsidRPr="00D34EE5" w:rsidRDefault="007171FA" w:rsidP="00D34EE5">
            <w:pPr>
              <w:pStyle w:val="Paragraphedeliste"/>
              <w:numPr>
                <w:ilvl w:val="0"/>
                <w:numId w:val="12"/>
              </w:numPr>
              <w:spacing w:line="360" w:lineRule="auto"/>
              <w:jc w:val="both"/>
              <w:rPr>
                <w:sz w:val="12"/>
                <w:szCs w:val="12"/>
              </w:rPr>
            </w:pPr>
            <w:r w:rsidRPr="00D34EE5">
              <w:rPr>
                <w:sz w:val="12"/>
                <w:szCs w:val="12"/>
              </w:rPr>
              <w:t>If the coronary calcium score is zero, it is reasonable to withhold statin therapy and reassess in 5 to 10</w:t>
            </w:r>
            <w:r w:rsidR="004F2ED2">
              <w:rPr>
                <w:sz w:val="12"/>
                <w:szCs w:val="12"/>
              </w:rPr>
              <w:t xml:space="preserve"> </w:t>
            </w:r>
            <w:r w:rsidRPr="00D34EE5">
              <w:rPr>
                <w:sz w:val="12"/>
                <w:szCs w:val="12"/>
              </w:rPr>
              <w:t xml:space="preserve">years, </w:t>
            </w:r>
            <w:proofErr w:type="gramStart"/>
            <w:r w:rsidRPr="00D34EE5">
              <w:rPr>
                <w:sz w:val="12"/>
                <w:szCs w:val="12"/>
              </w:rPr>
              <w:t>as long as</w:t>
            </w:r>
            <w:proofErr w:type="gramEnd"/>
            <w:r w:rsidRPr="00D34EE5">
              <w:rPr>
                <w:sz w:val="12"/>
                <w:szCs w:val="12"/>
              </w:rPr>
              <w:t xml:space="preserve"> higher risk conditions are absent (diabetes mellitus, family history of premature CHD, cigarette smoking).</w:t>
            </w:r>
          </w:p>
          <w:p w14:paraId="63AD9980" w14:textId="0909DDB4" w:rsidR="007171FA" w:rsidRPr="00D34EE5" w:rsidRDefault="007171FA" w:rsidP="00D34EE5">
            <w:pPr>
              <w:pStyle w:val="Paragraphedeliste"/>
              <w:numPr>
                <w:ilvl w:val="0"/>
                <w:numId w:val="12"/>
              </w:numPr>
              <w:spacing w:line="360" w:lineRule="auto"/>
              <w:jc w:val="both"/>
              <w:rPr>
                <w:sz w:val="12"/>
                <w:szCs w:val="12"/>
              </w:rPr>
            </w:pPr>
            <w:r w:rsidRPr="00D34EE5">
              <w:rPr>
                <w:sz w:val="12"/>
                <w:szCs w:val="12"/>
              </w:rPr>
              <w:t>If CAC score is 1 to 99, it is reasonable to initiate statin therapy for patients</w:t>
            </w:r>
            <w:r w:rsidR="004F2ED2">
              <w:rPr>
                <w:sz w:val="12"/>
                <w:szCs w:val="12"/>
              </w:rPr>
              <w:t xml:space="preserve"> </w:t>
            </w:r>
            <w:r w:rsidR="004F2ED2" w:rsidRPr="004F2ED2">
              <w:rPr>
                <w:color w:val="000000"/>
                <w:sz w:val="12"/>
                <w:szCs w:val="12"/>
              </w:rPr>
              <w:t>≥</w:t>
            </w:r>
            <w:r w:rsidR="004F2ED2">
              <w:rPr>
                <w:color w:val="000000"/>
                <w:sz w:val="12"/>
                <w:szCs w:val="12"/>
              </w:rPr>
              <w:t xml:space="preserve"> </w:t>
            </w:r>
            <w:r w:rsidRPr="00D34EE5">
              <w:rPr>
                <w:sz w:val="12"/>
                <w:szCs w:val="12"/>
              </w:rPr>
              <w:t>55 years of age.</w:t>
            </w:r>
          </w:p>
          <w:p w14:paraId="15E6A0F0" w14:textId="270822DE" w:rsidR="007171FA" w:rsidRPr="00D34EE5" w:rsidRDefault="007171FA" w:rsidP="00D34EE5">
            <w:pPr>
              <w:pStyle w:val="Paragraphedeliste"/>
              <w:numPr>
                <w:ilvl w:val="0"/>
                <w:numId w:val="12"/>
              </w:numPr>
              <w:spacing w:line="360" w:lineRule="auto"/>
              <w:jc w:val="both"/>
              <w:rPr>
                <w:sz w:val="12"/>
                <w:szCs w:val="12"/>
              </w:rPr>
            </w:pPr>
            <w:r w:rsidRPr="00D34EE5">
              <w:rPr>
                <w:sz w:val="12"/>
                <w:szCs w:val="12"/>
              </w:rPr>
              <w:t>If CAC score is 100 or higher or in the 75th percentile or higher, it is reasonable to initiate statin therapy</w:t>
            </w:r>
          </w:p>
        </w:tc>
      </w:tr>
      <w:tr w:rsidR="007171FA" w:rsidRPr="003C677C" w14:paraId="55461D28" w14:textId="77777777" w:rsidTr="00097B84">
        <w:trPr>
          <w:jc w:val="center"/>
        </w:trPr>
        <w:tc>
          <w:tcPr>
            <w:tcW w:w="3823" w:type="dxa"/>
          </w:tcPr>
          <w:p w14:paraId="0E2C2BF0" w14:textId="72E7AC92" w:rsidR="007171FA" w:rsidRPr="00D34EE5" w:rsidRDefault="00E764C2" w:rsidP="00E764C2">
            <w:pPr>
              <w:spacing w:line="360" w:lineRule="auto"/>
              <w:jc w:val="both"/>
              <w:rPr>
                <w:sz w:val="12"/>
                <w:szCs w:val="12"/>
              </w:rPr>
            </w:pPr>
            <w:r w:rsidRPr="003C677C">
              <w:rPr>
                <w:sz w:val="12"/>
                <w:szCs w:val="12"/>
              </w:rPr>
              <w:t xml:space="preserve">After assessing 10-year predicted CVD risk and non-traditional CVD risk modifiers, if a risk-based BP-lowering treatment decision remains uncertain for individuals with elevated BP, measuring CAC score, carotid or femoral plaque using ultrasound, high-sensitivity cardiac troponin or B-type natriuretic peptide biomarkers, or arterial stiffness using pulse wave velocity, may be considered to improve risk stratification among patients with borderline increased 10-year CVD risk (5% to &lt;10% risk) after shared decision-making and considering costs </w:t>
            </w:r>
          </w:p>
        </w:tc>
        <w:tc>
          <w:tcPr>
            <w:tcW w:w="567" w:type="dxa"/>
            <w:shd w:val="clear" w:color="auto" w:fill="EB7030"/>
          </w:tcPr>
          <w:p w14:paraId="4F9E5008" w14:textId="1A0D6527" w:rsidR="007171FA" w:rsidRPr="003C677C" w:rsidRDefault="00E764C2" w:rsidP="001E79AE">
            <w:pPr>
              <w:spacing w:line="360" w:lineRule="auto"/>
              <w:jc w:val="center"/>
              <w:rPr>
                <w:b/>
                <w:color w:val="000000" w:themeColor="text1"/>
                <w:sz w:val="12"/>
                <w:szCs w:val="12"/>
              </w:rPr>
            </w:pPr>
            <w:r w:rsidRPr="003C677C">
              <w:rPr>
                <w:color w:val="000000" w:themeColor="text1"/>
                <w:sz w:val="12"/>
                <w:szCs w:val="12"/>
              </w:rPr>
              <w:t>IIb</w:t>
            </w:r>
            <w:r w:rsidR="001E79AE">
              <w:rPr>
                <w:color w:val="000000" w:themeColor="text1"/>
                <w:sz w:val="12"/>
                <w:szCs w:val="12"/>
              </w:rPr>
              <w:t xml:space="preserve"> / B</w:t>
            </w:r>
          </w:p>
        </w:tc>
        <w:tc>
          <w:tcPr>
            <w:tcW w:w="567" w:type="dxa"/>
            <w:shd w:val="clear" w:color="auto" w:fill="EA7131"/>
          </w:tcPr>
          <w:p w14:paraId="07712571" w14:textId="6988A6DB" w:rsidR="007171FA" w:rsidRPr="003C677C" w:rsidRDefault="007171FA" w:rsidP="001E79AE">
            <w:pPr>
              <w:spacing w:line="360" w:lineRule="auto"/>
              <w:jc w:val="center"/>
              <w:rPr>
                <w:color w:val="000000" w:themeColor="text1"/>
                <w:sz w:val="12"/>
                <w:szCs w:val="12"/>
              </w:rPr>
            </w:pPr>
            <w:r w:rsidRPr="003C677C">
              <w:rPr>
                <w:color w:val="000000" w:themeColor="text1"/>
                <w:sz w:val="12"/>
                <w:szCs w:val="12"/>
              </w:rPr>
              <w:t>2b</w:t>
            </w:r>
            <w:r w:rsidR="00C64634">
              <w:rPr>
                <w:color w:val="000000" w:themeColor="text1"/>
                <w:sz w:val="12"/>
                <w:szCs w:val="12"/>
              </w:rPr>
              <w:t xml:space="preserve"> / B</w:t>
            </w:r>
          </w:p>
        </w:tc>
        <w:tc>
          <w:tcPr>
            <w:tcW w:w="4099" w:type="dxa"/>
          </w:tcPr>
          <w:p w14:paraId="1AB60E0F" w14:textId="77777777" w:rsidR="007171FA" w:rsidRPr="003C677C" w:rsidRDefault="007171FA" w:rsidP="00D115D6">
            <w:pPr>
              <w:spacing w:line="360" w:lineRule="auto"/>
              <w:jc w:val="both"/>
              <w:rPr>
                <w:b/>
                <w:bCs/>
                <w:color w:val="000000" w:themeColor="text1"/>
                <w:sz w:val="12"/>
                <w:szCs w:val="12"/>
              </w:rPr>
            </w:pPr>
            <w:r w:rsidRPr="003C677C">
              <w:rPr>
                <w:sz w:val="12"/>
                <w:szCs w:val="12"/>
              </w:rPr>
              <w:t>In adults 76 to 80 years of age with an LDL-C level of 70 to 189 mg/dL (1.7 to 4.8 mmol/L), it may be reasonable to measure CAC to reclassify those with a CAC score of zero to avoid statin therapy</w:t>
            </w:r>
          </w:p>
        </w:tc>
      </w:tr>
      <w:tr w:rsidR="007171FA" w:rsidRPr="003C677C" w14:paraId="45F73F0B" w14:textId="77777777" w:rsidTr="00D115D6">
        <w:trPr>
          <w:jc w:val="center"/>
        </w:trPr>
        <w:tc>
          <w:tcPr>
            <w:tcW w:w="3823" w:type="dxa"/>
          </w:tcPr>
          <w:p w14:paraId="7DD95AD9" w14:textId="58793B78" w:rsidR="007171FA" w:rsidRPr="003C677C" w:rsidRDefault="00F3223A" w:rsidP="00D115D6">
            <w:pPr>
              <w:spacing w:line="360" w:lineRule="auto"/>
              <w:jc w:val="both"/>
              <w:rPr>
                <w:sz w:val="12"/>
                <w:szCs w:val="12"/>
              </w:rPr>
            </w:pPr>
            <w:r w:rsidRPr="003C677C">
              <w:rPr>
                <w:sz w:val="12"/>
                <w:szCs w:val="12"/>
              </w:rPr>
              <w:t xml:space="preserve"> </w:t>
            </w:r>
          </w:p>
        </w:tc>
        <w:tc>
          <w:tcPr>
            <w:tcW w:w="567" w:type="dxa"/>
            <w:shd w:val="clear" w:color="auto" w:fill="auto"/>
          </w:tcPr>
          <w:p w14:paraId="167F3670" w14:textId="1C969906" w:rsidR="007171FA" w:rsidRPr="003C677C" w:rsidRDefault="007171FA" w:rsidP="001E79AE">
            <w:pPr>
              <w:spacing w:line="360" w:lineRule="auto"/>
              <w:jc w:val="center"/>
              <w:rPr>
                <w:color w:val="000000" w:themeColor="text1"/>
                <w:sz w:val="12"/>
                <w:szCs w:val="12"/>
              </w:rPr>
            </w:pPr>
          </w:p>
        </w:tc>
        <w:tc>
          <w:tcPr>
            <w:tcW w:w="567" w:type="dxa"/>
            <w:shd w:val="clear" w:color="auto" w:fill="FFC000"/>
          </w:tcPr>
          <w:p w14:paraId="2958270D" w14:textId="338E5501" w:rsidR="007171FA" w:rsidRPr="003C677C" w:rsidRDefault="007171FA" w:rsidP="001E79AE">
            <w:pPr>
              <w:spacing w:line="360" w:lineRule="auto"/>
              <w:jc w:val="center"/>
              <w:rPr>
                <w:color w:val="000000" w:themeColor="text1"/>
                <w:sz w:val="12"/>
                <w:szCs w:val="12"/>
              </w:rPr>
            </w:pPr>
            <w:r w:rsidRPr="003C677C">
              <w:rPr>
                <w:color w:val="000000" w:themeColor="text1"/>
                <w:sz w:val="12"/>
                <w:szCs w:val="12"/>
              </w:rPr>
              <w:t>2a</w:t>
            </w:r>
            <w:r w:rsidR="00C64634">
              <w:rPr>
                <w:color w:val="000000" w:themeColor="text1"/>
                <w:sz w:val="12"/>
                <w:szCs w:val="12"/>
              </w:rPr>
              <w:t xml:space="preserve"> / B</w:t>
            </w:r>
          </w:p>
        </w:tc>
        <w:tc>
          <w:tcPr>
            <w:tcW w:w="4099" w:type="dxa"/>
          </w:tcPr>
          <w:p w14:paraId="35DEF8B0" w14:textId="23A07813" w:rsidR="007171FA" w:rsidRPr="003C677C" w:rsidRDefault="007171FA" w:rsidP="00D115D6">
            <w:pPr>
              <w:spacing w:line="360" w:lineRule="auto"/>
              <w:jc w:val="both"/>
              <w:rPr>
                <w:color w:val="000000" w:themeColor="text1"/>
                <w:sz w:val="12"/>
                <w:szCs w:val="12"/>
              </w:rPr>
            </w:pPr>
            <w:r w:rsidRPr="003C677C">
              <w:rPr>
                <w:sz w:val="12"/>
                <w:szCs w:val="12"/>
              </w:rPr>
              <w:t>In adults at intermediate risk (</w:t>
            </w:r>
            <w:r w:rsidR="004F2ED2" w:rsidRPr="004F2ED2">
              <w:rPr>
                <w:color w:val="000000"/>
                <w:sz w:val="12"/>
                <w:szCs w:val="12"/>
              </w:rPr>
              <w:t>≥</w:t>
            </w:r>
            <w:r w:rsidR="004F2ED2">
              <w:rPr>
                <w:color w:val="000000"/>
                <w:sz w:val="12"/>
                <w:szCs w:val="12"/>
              </w:rPr>
              <w:t xml:space="preserve"> </w:t>
            </w:r>
            <w:r w:rsidRPr="003C677C">
              <w:rPr>
                <w:sz w:val="12"/>
                <w:szCs w:val="12"/>
              </w:rPr>
              <w:t>7.5% to &lt;</w:t>
            </w:r>
            <w:r w:rsidR="004F2ED2">
              <w:rPr>
                <w:sz w:val="12"/>
                <w:szCs w:val="12"/>
              </w:rPr>
              <w:t xml:space="preserve"> </w:t>
            </w:r>
            <w:r w:rsidRPr="003C677C">
              <w:rPr>
                <w:sz w:val="12"/>
                <w:szCs w:val="12"/>
              </w:rPr>
              <w:t>20% 10-year ASCVD risk) or selected adults at borderline risk (5% to</w:t>
            </w:r>
            <w:r w:rsidR="004F2ED2">
              <w:rPr>
                <w:sz w:val="12"/>
                <w:szCs w:val="12"/>
              </w:rPr>
              <w:t xml:space="preserve"> </w:t>
            </w:r>
            <w:r w:rsidRPr="003C677C">
              <w:rPr>
                <w:sz w:val="12"/>
                <w:szCs w:val="12"/>
              </w:rPr>
              <w:t>&lt;</w:t>
            </w:r>
            <w:r w:rsidR="004F2ED2">
              <w:rPr>
                <w:sz w:val="12"/>
                <w:szCs w:val="12"/>
              </w:rPr>
              <w:t xml:space="preserve"> </w:t>
            </w:r>
            <w:r w:rsidRPr="003C677C">
              <w:rPr>
                <w:sz w:val="12"/>
                <w:szCs w:val="12"/>
              </w:rPr>
              <w:t>7.5% 10-year ASCVD risk), if risk-based decisions for preventive interventions (e.g., statin therapy) remain uncertain, it is reasonable to measure a coronary artery calcium score to guide clinician–patient risk discussion</w:t>
            </w:r>
          </w:p>
        </w:tc>
      </w:tr>
      <w:tr w:rsidR="007171FA" w:rsidRPr="003C677C" w14:paraId="5B580152" w14:textId="77777777" w:rsidTr="00D115D6">
        <w:trPr>
          <w:jc w:val="center"/>
        </w:trPr>
        <w:tc>
          <w:tcPr>
            <w:tcW w:w="3823" w:type="dxa"/>
          </w:tcPr>
          <w:p w14:paraId="393A714C" w14:textId="77777777" w:rsidR="007171FA" w:rsidRPr="003C677C" w:rsidRDefault="007171FA" w:rsidP="00D115D6">
            <w:pPr>
              <w:spacing w:line="360" w:lineRule="auto"/>
              <w:jc w:val="both"/>
              <w:rPr>
                <w:color w:val="000000" w:themeColor="text1"/>
                <w:sz w:val="12"/>
                <w:szCs w:val="12"/>
              </w:rPr>
            </w:pPr>
          </w:p>
        </w:tc>
        <w:tc>
          <w:tcPr>
            <w:tcW w:w="567" w:type="dxa"/>
            <w:shd w:val="clear" w:color="auto" w:fill="auto"/>
          </w:tcPr>
          <w:p w14:paraId="12194475" w14:textId="77777777" w:rsidR="007171FA" w:rsidRPr="003C677C" w:rsidRDefault="007171FA" w:rsidP="001E79AE">
            <w:pPr>
              <w:spacing w:line="360" w:lineRule="auto"/>
              <w:jc w:val="center"/>
              <w:rPr>
                <w:color w:val="000000" w:themeColor="text1"/>
                <w:sz w:val="12"/>
                <w:szCs w:val="12"/>
              </w:rPr>
            </w:pPr>
          </w:p>
        </w:tc>
        <w:tc>
          <w:tcPr>
            <w:tcW w:w="567" w:type="dxa"/>
            <w:shd w:val="clear" w:color="auto" w:fill="FFC000"/>
          </w:tcPr>
          <w:p w14:paraId="6E63F9CB" w14:textId="22A2DA6E" w:rsidR="007171FA" w:rsidRPr="003C677C" w:rsidRDefault="007171FA" w:rsidP="001E79AE">
            <w:pPr>
              <w:spacing w:line="360" w:lineRule="auto"/>
              <w:jc w:val="center"/>
              <w:rPr>
                <w:color w:val="000000" w:themeColor="text1"/>
                <w:sz w:val="12"/>
                <w:szCs w:val="12"/>
              </w:rPr>
            </w:pPr>
            <w:r w:rsidRPr="003C677C">
              <w:rPr>
                <w:color w:val="000000" w:themeColor="text1"/>
                <w:sz w:val="12"/>
                <w:szCs w:val="12"/>
              </w:rPr>
              <w:t>2a</w:t>
            </w:r>
            <w:r w:rsidR="00C64634">
              <w:rPr>
                <w:color w:val="000000" w:themeColor="text1"/>
                <w:sz w:val="12"/>
                <w:szCs w:val="12"/>
              </w:rPr>
              <w:t xml:space="preserve"> / B</w:t>
            </w:r>
          </w:p>
        </w:tc>
        <w:tc>
          <w:tcPr>
            <w:tcW w:w="4099" w:type="dxa"/>
          </w:tcPr>
          <w:p w14:paraId="0C72D0EB" w14:textId="75E67CE3" w:rsidR="007171FA" w:rsidRPr="003C677C" w:rsidRDefault="007171FA" w:rsidP="004F2ED2">
            <w:pPr>
              <w:spacing w:line="360" w:lineRule="auto"/>
              <w:rPr>
                <w:sz w:val="12"/>
                <w:szCs w:val="12"/>
              </w:rPr>
            </w:pPr>
            <w:r w:rsidRPr="003C677C">
              <w:rPr>
                <w:sz w:val="12"/>
                <w:szCs w:val="12"/>
              </w:rPr>
              <w:t>In intermediate-risk (</w:t>
            </w:r>
            <w:r w:rsidR="004F2ED2" w:rsidRPr="004F2ED2">
              <w:rPr>
                <w:color w:val="000000"/>
                <w:sz w:val="12"/>
                <w:szCs w:val="12"/>
              </w:rPr>
              <w:t>≥</w:t>
            </w:r>
            <w:r w:rsidR="004F2ED2">
              <w:rPr>
                <w:color w:val="000000"/>
                <w:sz w:val="12"/>
                <w:szCs w:val="12"/>
              </w:rPr>
              <w:t xml:space="preserve"> </w:t>
            </w:r>
            <w:r w:rsidRPr="003C677C">
              <w:rPr>
                <w:sz w:val="12"/>
                <w:szCs w:val="12"/>
              </w:rPr>
              <w:t>7.5% to</w:t>
            </w:r>
            <w:r w:rsidR="004F2ED2">
              <w:rPr>
                <w:sz w:val="12"/>
                <w:szCs w:val="12"/>
              </w:rPr>
              <w:t xml:space="preserve"> </w:t>
            </w:r>
            <w:r w:rsidRPr="003C677C">
              <w:rPr>
                <w:sz w:val="12"/>
                <w:szCs w:val="12"/>
              </w:rPr>
              <w:t>&lt;20% 10-year ASCVD risk) adults or selected borderline-risk (5% to</w:t>
            </w:r>
            <w:r w:rsidR="004F2ED2">
              <w:rPr>
                <w:sz w:val="12"/>
                <w:szCs w:val="12"/>
              </w:rPr>
              <w:t xml:space="preserve"> </w:t>
            </w:r>
            <w:r w:rsidRPr="003C677C">
              <w:rPr>
                <w:sz w:val="12"/>
                <w:szCs w:val="12"/>
              </w:rPr>
              <w:t>&lt;7.5%</w:t>
            </w:r>
            <w:r w:rsidR="004F2ED2">
              <w:rPr>
                <w:sz w:val="12"/>
                <w:szCs w:val="12"/>
              </w:rPr>
              <w:t xml:space="preserve"> </w:t>
            </w:r>
            <w:r w:rsidRPr="003C677C">
              <w:rPr>
                <w:sz w:val="12"/>
                <w:szCs w:val="12"/>
              </w:rPr>
              <w:t xml:space="preserve">10-year ASCVD risk) adults in whom a coronary artery calcium score is measured for the purpose of making a treatment decision, AND </w:t>
            </w:r>
          </w:p>
          <w:p w14:paraId="2BC577B4" w14:textId="3896E7DE" w:rsidR="007171FA" w:rsidRPr="003C677C" w:rsidRDefault="007171FA" w:rsidP="004F2ED2">
            <w:pPr>
              <w:pStyle w:val="Paragraphedeliste"/>
              <w:numPr>
                <w:ilvl w:val="0"/>
                <w:numId w:val="13"/>
              </w:numPr>
              <w:spacing w:line="360" w:lineRule="auto"/>
              <w:rPr>
                <w:sz w:val="12"/>
                <w:szCs w:val="12"/>
              </w:rPr>
            </w:pPr>
            <w:r w:rsidRPr="003C677C">
              <w:rPr>
                <w:sz w:val="12"/>
                <w:szCs w:val="12"/>
              </w:rPr>
              <w:t xml:space="preserve">If the coronary artery calcium score is zero, it is reasonable to withhold statin therapy and reassess in 5 to 10 years, </w:t>
            </w:r>
            <w:proofErr w:type="gramStart"/>
            <w:r w:rsidRPr="003C677C">
              <w:rPr>
                <w:sz w:val="12"/>
                <w:szCs w:val="12"/>
              </w:rPr>
              <w:t>as long as</w:t>
            </w:r>
            <w:proofErr w:type="gramEnd"/>
            <w:r w:rsidRPr="003C677C">
              <w:rPr>
                <w:sz w:val="12"/>
                <w:szCs w:val="12"/>
              </w:rPr>
              <w:t xml:space="preserve"> higher-risk conditions are absent (e.g., diabetes, family history of premature CHD, cigarette smoking)</w:t>
            </w:r>
          </w:p>
          <w:p w14:paraId="518DEDEF" w14:textId="62FE3CAB" w:rsidR="007171FA" w:rsidRPr="003C677C" w:rsidRDefault="007171FA" w:rsidP="004F2ED2">
            <w:pPr>
              <w:pStyle w:val="Paragraphedeliste"/>
              <w:numPr>
                <w:ilvl w:val="0"/>
                <w:numId w:val="13"/>
              </w:numPr>
              <w:spacing w:line="360" w:lineRule="auto"/>
              <w:rPr>
                <w:sz w:val="12"/>
                <w:szCs w:val="12"/>
              </w:rPr>
            </w:pPr>
            <w:r w:rsidRPr="003C677C">
              <w:rPr>
                <w:sz w:val="12"/>
                <w:szCs w:val="12"/>
              </w:rPr>
              <w:t>If coronary artery calcium score is 1 to 99, it is reasonable to initiate statin therapy for patients</w:t>
            </w:r>
            <w:r w:rsidR="004F2ED2">
              <w:rPr>
                <w:sz w:val="12"/>
                <w:szCs w:val="12"/>
              </w:rPr>
              <w:t xml:space="preserve"> </w:t>
            </w:r>
            <w:r w:rsidR="004F2ED2" w:rsidRPr="004F2ED2">
              <w:rPr>
                <w:color w:val="000000"/>
                <w:sz w:val="12"/>
                <w:szCs w:val="12"/>
              </w:rPr>
              <w:t>≥</w:t>
            </w:r>
            <w:r w:rsidR="004F2ED2">
              <w:rPr>
                <w:color w:val="000000"/>
                <w:sz w:val="12"/>
                <w:szCs w:val="12"/>
              </w:rPr>
              <w:t xml:space="preserve"> </w:t>
            </w:r>
            <w:r w:rsidRPr="003C677C">
              <w:rPr>
                <w:sz w:val="12"/>
                <w:szCs w:val="12"/>
              </w:rPr>
              <w:t>55 years of age</w:t>
            </w:r>
          </w:p>
          <w:p w14:paraId="4CEDD6D8" w14:textId="77777777" w:rsidR="007171FA" w:rsidRPr="003C677C" w:rsidRDefault="007171FA" w:rsidP="004F2ED2">
            <w:pPr>
              <w:pStyle w:val="Paragraphedeliste"/>
              <w:numPr>
                <w:ilvl w:val="0"/>
                <w:numId w:val="13"/>
              </w:numPr>
              <w:spacing w:line="360" w:lineRule="auto"/>
              <w:rPr>
                <w:sz w:val="12"/>
                <w:szCs w:val="12"/>
              </w:rPr>
            </w:pPr>
            <w:r w:rsidRPr="003C677C">
              <w:rPr>
                <w:sz w:val="12"/>
                <w:szCs w:val="12"/>
              </w:rPr>
              <w:t>If coronary artery calcium score is 100 or higher or in the 75th percentile or higher, it is reasonable to initiate statin therapy</w:t>
            </w:r>
          </w:p>
        </w:tc>
      </w:tr>
    </w:tbl>
    <w:p w14:paraId="4696E337" w14:textId="77777777" w:rsidR="00B418B8" w:rsidRPr="003C677C" w:rsidRDefault="00B418B8" w:rsidP="00F016BE">
      <w:pPr>
        <w:pStyle w:val="Lgende"/>
        <w:rPr>
          <w:sz w:val="22"/>
          <w:szCs w:val="22"/>
        </w:rPr>
      </w:pPr>
      <w:r w:rsidRPr="003C677C">
        <w:rPr>
          <w:sz w:val="22"/>
          <w:szCs w:val="22"/>
        </w:rPr>
        <w:br w:type="page"/>
      </w:r>
    </w:p>
    <w:p w14:paraId="259793FE" w14:textId="11197845" w:rsidR="00B418B8" w:rsidRPr="003C677C" w:rsidRDefault="00B418B8" w:rsidP="00B418B8">
      <w:pPr>
        <w:pStyle w:val="Lgende"/>
        <w:rPr>
          <w:color w:val="000000" w:themeColor="text1"/>
          <w:sz w:val="20"/>
          <w:szCs w:val="20"/>
        </w:rPr>
      </w:pPr>
      <w:r w:rsidRPr="003C677C">
        <w:rPr>
          <w:b/>
          <w:bCs/>
          <w:sz w:val="20"/>
          <w:szCs w:val="20"/>
        </w:rPr>
        <w:lastRenderedPageBreak/>
        <w:t>Supplemental Table 10</w:t>
      </w:r>
      <w:r w:rsidRPr="003C677C">
        <w:rPr>
          <w:sz w:val="20"/>
          <w:szCs w:val="20"/>
        </w:rPr>
        <w:t xml:space="preserve">: </w:t>
      </w:r>
      <w:r w:rsidRPr="003C677C">
        <w:rPr>
          <w:color w:val="000000" w:themeColor="text1"/>
          <w:sz w:val="20"/>
          <w:szCs w:val="20"/>
        </w:rPr>
        <w:t>ESC and ACC/AHA recommendations for sports cardiology in 2024</w:t>
      </w:r>
    </w:p>
    <w:tbl>
      <w:tblPr>
        <w:tblStyle w:val="Grilledutableau"/>
        <w:tblW w:w="0" w:type="auto"/>
        <w:jc w:val="center"/>
        <w:tblLook w:val="04A0" w:firstRow="1" w:lastRow="0" w:firstColumn="1" w:lastColumn="0" w:noHBand="0" w:noVBand="1"/>
      </w:tblPr>
      <w:tblGrid>
        <w:gridCol w:w="3823"/>
        <w:gridCol w:w="567"/>
        <w:gridCol w:w="567"/>
        <w:gridCol w:w="4099"/>
      </w:tblGrid>
      <w:tr w:rsidR="00B418B8" w:rsidRPr="003C677C" w14:paraId="0820729C" w14:textId="77777777" w:rsidTr="00D115D6">
        <w:trPr>
          <w:jc w:val="center"/>
        </w:trPr>
        <w:tc>
          <w:tcPr>
            <w:tcW w:w="3823" w:type="dxa"/>
          </w:tcPr>
          <w:p w14:paraId="4315370A" w14:textId="77777777" w:rsidR="00B418B8" w:rsidRPr="003C677C" w:rsidRDefault="00B418B8" w:rsidP="00D115D6">
            <w:pPr>
              <w:spacing w:line="360" w:lineRule="auto"/>
              <w:jc w:val="both"/>
              <w:rPr>
                <w:b/>
                <w:bCs/>
                <w:color w:val="000000" w:themeColor="text1"/>
                <w:sz w:val="12"/>
                <w:szCs w:val="12"/>
                <w:lang w:val="fr-CH"/>
              </w:rPr>
            </w:pPr>
            <w:r w:rsidRPr="003C677C">
              <w:rPr>
                <w:b/>
                <w:bCs/>
                <w:color w:val="000000" w:themeColor="text1"/>
                <w:sz w:val="12"/>
                <w:szCs w:val="12"/>
                <w:lang w:val="fr-CH"/>
              </w:rPr>
              <w:t>ESC</w:t>
            </w:r>
          </w:p>
        </w:tc>
        <w:tc>
          <w:tcPr>
            <w:tcW w:w="1134" w:type="dxa"/>
            <w:gridSpan w:val="2"/>
          </w:tcPr>
          <w:p w14:paraId="1FED4437" w14:textId="755A4F8B" w:rsidR="00B418B8" w:rsidRPr="003C677C" w:rsidRDefault="00B418B8" w:rsidP="001E79AE">
            <w:pPr>
              <w:spacing w:line="360" w:lineRule="auto"/>
              <w:jc w:val="center"/>
              <w:rPr>
                <w:b/>
                <w:bCs/>
                <w:color w:val="000000" w:themeColor="text1"/>
                <w:sz w:val="12"/>
                <w:szCs w:val="12"/>
                <w:lang w:val="fr-CH"/>
              </w:rPr>
            </w:pPr>
            <w:r w:rsidRPr="003C677C">
              <w:rPr>
                <w:b/>
                <w:bCs/>
                <w:color w:val="000000" w:themeColor="text1"/>
                <w:sz w:val="12"/>
                <w:szCs w:val="12"/>
                <w:lang w:val="fr-CH"/>
              </w:rPr>
              <w:t>COR</w:t>
            </w:r>
            <w:r w:rsidR="00EF331C">
              <w:rPr>
                <w:b/>
                <w:bCs/>
                <w:color w:val="000000" w:themeColor="text1"/>
                <w:sz w:val="12"/>
                <w:szCs w:val="12"/>
                <w:lang w:val="fr-CH"/>
              </w:rPr>
              <w:t xml:space="preserve"> / LOE</w:t>
            </w:r>
          </w:p>
        </w:tc>
        <w:tc>
          <w:tcPr>
            <w:tcW w:w="4099" w:type="dxa"/>
          </w:tcPr>
          <w:p w14:paraId="6C5EB3B1" w14:textId="3A954D43" w:rsidR="00B418B8" w:rsidRPr="003C677C" w:rsidRDefault="00B418B8" w:rsidP="00D115D6">
            <w:pPr>
              <w:spacing w:line="360" w:lineRule="auto"/>
              <w:jc w:val="both"/>
              <w:rPr>
                <w:b/>
                <w:bCs/>
                <w:color w:val="000000" w:themeColor="text1"/>
                <w:sz w:val="12"/>
                <w:szCs w:val="12"/>
                <w:lang w:val="fr-CH"/>
              </w:rPr>
            </w:pPr>
            <w:r w:rsidRPr="003C677C">
              <w:rPr>
                <w:b/>
                <w:bCs/>
                <w:color w:val="000000" w:themeColor="text1"/>
                <w:sz w:val="12"/>
                <w:szCs w:val="12"/>
                <w:lang w:val="fr-CH"/>
              </w:rPr>
              <w:t>ACC</w:t>
            </w:r>
            <w:r w:rsidR="00EF331C">
              <w:rPr>
                <w:b/>
                <w:bCs/>
                <w:color w:val="000000" w:themeColor="text1"/>
                <w:sz w:val="12"/>
                <w:szCs w:val="12"/>
                <w:lang w:val="fr-CH"/>
              </w:rPr>
              <w:t xml:space="preserve"> </w:t>
            </w:r>
            <w:r w:rsidRPr="003C677C">
              <w:rPr>
                <w:b/>
                <w:bCs/>
                <w:color w:val="000000" w:themeColor="text1"/>
                <w:sz w:val="12"/>
                <w:szCs w:val="12"/>
                <w:lang w:val="fr-CH"/>
              </w:rPr>
              <w:t>/</w:t>
            </w:r>
            <w:r w:rsidR="00EF331C">
              <w:rPr>
                <w:b/>
                <w:bCs/>
                <w:color w:val="000000" w:themeColor="text1"/>
                <w:sz w:val="12"/>
                <w:szCs w:val="12"/>
                <w:lang w:val="fr-CH"/>
              </w:rPr>
              <w:t xml:space="preserve"> </w:t>
            </w:r>
            <w:r w:rsidRPr="003C677C">
              <w:rPr>
                <w:b/>
                <w:bCs/>
                <w:color w:val="000000" w:themeColor="text1"/>
                <w:sz w:val="12"/>
                <w:szCs w:val="12"/>
                <w:lang w:val="fr-CH"/>
              </w:rPr>
              <w:t>AHA</w:t>
            </w:r>
          </w:p>
        </w:tc>
      </w:tr>
      <w:tr w:rsidR="00B418B8" w:rsidRPr="003C677C" w14:paraId="32AFDE05" w14:textId="77777777" w:rsidTr="00D115D6">
        <w:trPr>
          <w:jc w:val="center"/>
        </w:trPr>
        <w:tc>
          <w:tcPr>
            <w:tcW w:w="3823" w:type="dxa"/>
          </w:tcPr>
          <w:p w14:paraId="5FD96DF6" w14:textId="77777777" w:rsidR="00B418B8" w:rsidRPr="003C677C" w:rsidRDefault="00B418B8" w:rsidP="00D115D6">
            <w:pPr>
              <w:spacing w:line="360" w:lineRule="auto"/>
              <w:jc w:val="both"/>
              <w:rPr>
                <w:b/>
                <w:bCs/>
                <w:color w:val="000000" w:themeColor="text1"/>
                <w:sz w:val="12"/>
                <w:szCs w:val="12"/>
              </w:rPr>
            </w:pPr>
            <w:r w:rsidRPr="003C677C">
              <w:rPr>
                <w:b/>
                <w:bCs/>
                <w:sz w:val="12"/>
                <w:szCs w:val="12"/>
              </w:rPr>
              <w:t>Recommendations for cardiovascular evaluation and regular exercise in healthy individuals aged &gt;35 years</w:t>
            </w:r>
          </w:p>
        </w:tc>
        <w:tc>
          <w:tcPr>
            <w:tcW w:w="567" w:type="dxa"/>
          </w:tcPr>
          <w:p w14:paraId="335C6569" w14:textId="77777777" w:rsidR="00B418B8" w:rsidRPr="003C677C" w:rsidRDefault="00B418B8" w:rsidP="001E79AE">
            <w:pPr>
              <w:spacing w:line="360" w:lineRule="auto"/>
              <w:jc w:val="center"/>
              <w:rPr>
                <w:color w:val="000000" w:themeColor="text1"/>
                <w:sz w:val="12"/>
                <w:szCs w:val="12"/>
              </w:rPr>
            </w:pPr>
          </w:p>
        </w:tc>
        <w:tc>
          <w:tcPr>
            <w:tcW w:w="567" w:type="dxa"/>
            <w:shd w:val="clear" w:color="auto" w:fill="auto"/>
          </w:tcPr>
          <w:p w14:paraId="7AAB4E53" w14:textId="77777777" w:rsidR="00B418B8" w:rsidRPr="003C677C" w:rsidRDefault="00B418B8" w:rsidP="001E79AE">
            <w:pPr>
              <w:spacing w:line="360" w:lineRule="auto"/>
              <w:jc w:val="center"/>
              <w:rPr>
                <w:color w:val="EA7131"/>
                <w:sz w:val="12"/>
                <w:szCs w:val="12"/>
              </w:rPr>
            </w:pPr>
          </w:p>
        </w:tc>
        <w:tc>
          <w:tcPr>
            <w:tcW w:w="4099" w:type="dxa"/>
          </w:tcPr>
          <w:p w14:paraId="18E8B68C" w14:textId="77777777" w:rsidR="00B418B8" w:rsidRPr="003C677C" w:rsidRDefault="00B418B8" w:rsidP="00D115D6">
            <w:pPr>
              <w:spacing w:line="360" w:lineRule="auto"/>
              <w:jc w:val="both"/>
              <w:rPr>
                <w:b/>
                <w:bCs/>
                <w:color w:val="000000" w:themeColor="text1"/>
                <w:sz w:val="12"/>
                <w:szCs w:val="12"/>
              </w:rPr>
            </w:pPr>
          </w:p>
        </w:tc>
      </w:tr>
      <w:tr w:rsidR="00B418B8" w:rsidRPr="003C677C" w14:paraId="5AE4F68A" w14:textId="77777777" w:rsidTr="00D115D6">
        <w:trPr>
          <w:jc w:val="center"/>
        </w:trPr>
        <w:tc>
          <w:tcPr>
            <w:tcW w:w="3823" w:type="dxa"/>
          </w:tcPr>
          <w:p w14:paraId="1FE53265" w14:textId="03A86E98" w:rsidR="00B418B8" w:rsidRPr="003C677C" w:rsidRDefault="00B418B8" w:rsidP="00D115D6">
            <w:pPr>
              <w:spacing w:line="360" w:lineRule="auto"/>
              <w:jc w:val="both"/>
              <w:rPr>
                <w:color w:val="000000" w:themeColor="text1"/>
                <w:sz w:val="12"/>
                <w:szCs w:val="12"/>
              </w:rPr>
            </w:pPr>
            <w:r w:rsidRPr="003C677C">
              <w:rPr>
                <w:sz w:val="12"/>
                <w:szCs w:val="12"/>
              </w:rPr>
              <w:t>In selected individuals without known CAD who have very high CVD risk (e.g. SCORE&gt;10%, strong family history, or familial hypercholesterolemia) and want to engage in high- or very high-intensity exercise, risk assessment with a functional imaging test, coronary CCTA, or carotid or femoral artery ultrasound imaging may be considered.</w:t>
            </w:r>
          </w:p>
        </w:tc>
        <w:tc>
          <w:tcPr>
            <w:tcW w:w="567" w:type="dxa"/>
            <w:shd w:val="clear" w:color="auto" w:fill="EA7131"/>
          </w:tcPr>
          <w:p w14:paraId="36CB1898" w14:textId="0A5F1FDD" w:rsidR="00B418B8" w:rsidRPr="003C677C" w:rsidRDefault="00B418B8" w:rsidP="001E79AE">
            <w:pPr>
              <w:spacing w:line="360" w:lineRule="auto"/>
              <w:jc w:val="center"/>
              <w:rPr>
                <w:color w:val="000000" w:themeColor="text1"/>
                <w:sz w:val="12"/>
                <w:szCs w:val="12"/>
                <w:lang w:val="fr-CH"/>
              </w:rPr>
            </w:pPr>
            <w:r w:rsidRPr="003C677C">
              <w:rPr>
                <w:color w:val="000000" w:themeColor="text1"/>
                <w:sz w:val="12"/>
                <w:szCs w:val="12"/>
              </w:rPr>
              <w:t>IIb</w:t>
            </w:r>
            <w:r w:rsidR="00E34DD0">
              <w:rPr>
                <w:color w:val="000000" w:themeColor="text1"/>
                <w:sz w:val="12"/>
                <w:szCs w:val="12"/>
              </w:rPr>
              <w:t xml:space="preserve"> / B</w:t>
            </w:r>
          </w:p>
        </w:tc>
        <w:tc>
          <w:tcPr>
            <w:tcW w:w="567" w:type="dxa"/>
            <w:shd w:val="clear" w:color="auto" w:fill="auto"/>
          </w:tcPr>
          <w:p w14:paraId="287B5922" w14:textId="77777777" w:rsidR="00B418B8" w:rsidRPr="003C677C" w:rsidRDefault="00B418B8" w:rsidP="001E79AE">
            <w:pPr>
              <w:spacing w:line="360" w:lineRule="auto"/>
              <w:jc w:val="center"/>
              <w:rPr>
                <w:color w:val="000000" w:themeColor="text1"/>
                <w:sz w:val="12"/>
                <w:szCs w:val="12"/>
                <w:lang w:val="fr-CH"/>
              </w:rPr>
            </w:pPr>
          </w:p>
        </w:tc>
        <w:tc>
          <w:tcPr>
            <w:tcW w:w="4099" w:type="dxa"/>
          </w:tcPr>
          <w:p w14:paraId="1F1745FE" w14:textId="77777777" w:rsidR="00B418B8" w:rsidRPr="003C677C" w:rsidRDefault="00B418B8" w:rsidP="00D115D6">
            <w:pPr>
              <w:spacing w:line="360" w:lineRule="auto"/>
              <w:jc w:val="both"/>
              <w:rPr>
                <w:color w:val="000000" w:themeColor="text1"/>
                <w:sz w:val="12"/>
                <w:szCs w:val="12"/>
              </w:rPr>
            </w:pPr>
          </w:p>
        </w:tc>
      </w:tr>
      <w:tr w:rsidR="00B418B8" w:rsidRPr="003C677C" w14:paraId="7619C98E" w14:textId="77777777" w:rsidTr="00D115D6">
        <w:trPr>
          <w:jc w:val="center"/>
        </w:trPr>
        <w:tc>
          <w:tcPr>
            <w:tcW w:w="3823" w:type="dxa"/>
          </w:tcPr>
          <w:p w14:paraId="1CD30119" w14:textId="77777777" w:rsidR="00B418B8" w:rsidRPr="003C677C" w:rsidRDefault="00B418B8" w:rsidP="00D115D6">
            <w:pPr>
              <w:spacing w:line="360" w:lineRule="auto"/>
              <w:jc w:val="both"/>
              <w:rPr>
                <w:b/>
                <w:bCs/>
                <w:color w:val="000000" w:themeColor="text1"/>
                <w:sz w:val="12"/>
                <w:szCs w:val="12"/>
              </w:rPr>
            </w:pPr>
            <w:r w:rsidRPr="003C677C">
              <w:rPr>
                <w:b/>
                <w:bCs/>
                <w:sz w:val="12"/>
                <w:szCs w:val="12"/>
              </w:rPr>
              <w:t>Recommendations for exercise in young individuals/athletes with anomalous origins of coronary arteries</w:t>
            </w:r>
          </w:p>
        </w:tc>
        <w:tc>
          <w:tcPr>
            <w:tcW w:w="567" w:type="dxa"/>
            <w:shd w:val="clear" w:color="auto" w:fill="auto"/>
          </w:tcPr>
          <w:p w14:paraId="65DDE450" w14:textId="77777777" w:rsidR="00B418B8" w:rsidRPr="003C677C" w:rsidRDefault="00B418B8" w:rsidP="001E79AE">
            <w:pPr>
              <w:spacing w:line="360" w:lineRule="auto"/>
              <w:jc w:val="center"/>
              <w:rPr>
                <w:color w:val="000000" w:themeColor="text1"/>
                <w:sz w:val="12"/>
                <w:szCs w:val="12"/>
              </w:rPr>
            </w:pPr>
          </w:p>
        </w:tc>
        <w:tc>
          <w:tcPr>
            <w:tcW w:w="567" w:type="dxa"/>
            <w:shd w:val="clear" w:color="auto" w:fill="auto"/>
          </w:tcPr>
          <w:p w14:paraId="0C8CAECD" w14:textId="77777777" w:rsidR="00B418B8" w:rsidRPr="003C677C" w:rsidRDefault="00B418B8" w:rsidP="001E79AE">
            <w:pPr>
              <w:spacing w:line="360" w:lineRule="auto"/>
              <w:jc w:val="center"/>
              <w:rPr>
                <w:color w:val="000000" w:themeColor="text1"/>
                <w:sz w:val="12"/>
                <w:szCs w:val="12"/>
              </w:rPr>
            </w:pPr>
          </w:p>
        </w:tc>
        <w:tc>
          <w:tcPr>
            <w:tcW w:w="4099" w:type="dxa"/>
          </w:tcPr>
          <w:p w14:paraId="0C1AAADE" w14:textId="77777777" w:rsidR="00B418B8" w:rsidRPr="003C677C" w:rsidRDefault="00B418B8" w:rsidP="00D115D6">
            <w:pPr>
              <w:spacing w:line="360" w:lineRule="auto"/>
              <w:jc w:val="both"/>
              <w:rPr>
                <w:b/>
                <w:bCs/>
                <w:color w:val="000000" w:themeColor="text1"/>
                <w:sz w:val="12"/>
                <w:szCs w:val="12"/>
              </w:rPr>
            </w:pPr>
          </w:p>
        </w:tc>
      </w:tr>
      <w:tr w:rsidR="00B418B8" w:rsidRPr="003C677C" w14:paraId="7BE69B5A" w14:textId="77777777" w:rsidTr="00D115D6">
        <w:trPr>
          <w:jc w:val="center"/>
        </w:trPr>
        <w:tc>
          <w:tcPr>
            <w:tcW w:w="3823" w:type="dxa"/>
          </w:tcPr>
          <w:p w14:paraId="565654A8" w14:textId="77777777" w:rsidR="00B418B8" w:rsidRPr="003C677C" w:rsidRDefault="00B418B8" w:rsidP="00D115D6">
            <w:pPr>
              <w:spacing w:line="360" w:lineRule="auto"/>
              <w:jc w:val="both"/>
              <w:rPr>
                <w:color w:val="000000" w:themeColor="text1"/>
                <w:sz w:val="12"/>
                <w:szCs w:val="12"/>
              </w:rPr>
            </w:pPr>
            <w:r w:rsidRPr="003C677C">
              <w:rPr>
                <w:sz w:val="12"/>
                <w:szCs w:val="12"/>
              </w:rPr>
              <w:t>When considering sports activities, evaluation with imaging tests to identify high-risk patterns and an exercise stress test to check for ischemia should be considered in individuals with AOCA (anomalous origin of coronary arteries).</w:t>
            </w:r>
          </w:p>
        </w:tc>
        <w:tc>
          <w:tcPr>
            <w:tcW w:w="567" w:type="dxa"/>
            <w:shd w:val="clear" w:color="auto" w:fill="FFC000"/>
          </w:tcPr>
          <w:p w14:paraId="48FA857A" w14:textId="5F5700B0" w:rsidR="00B418B8" w:rsidRPr="003C677C" w:rsidRDefault="00B418B8" w:rsidP="001E79AE">
            <w:pPr>
              <w:spacing w:line="360" w:lineRule="auto"/>
              <w:jc w:val="center"/>
              <w:rPr>
                <w:color w:val="000000" w:themeColor="text1"/>
                <w:sz w:val="12"/>
                <w:szCs w:val="12"/>
              </w:rPr>
            </w:pPr>
            <w:r w:rsidRPr="003C677C">
              <w:rPr>
                <w:color w:val="000000" w:themeColor="text1"/>
                <w:sz w:val="12"/>
                <w:szCs w:val="12"/>
              </w:rPr>
              <w:t>IIa</w:t>
            </w:r>
            <w:r w:rsidR="00E34DD0">
              <w:rPr>
                <w:color w:val="000000" w:themeColor="text1"/>
                <w:sz w:val="12"/>
                <w:szCs w:val="12"/>
              </w:rPr>
              <w:t xml:space="preserve"> / C</w:t>
            </w:r>
          </w:p>
        </w:tc>
        <w:tc>
          <w:tcPr>
            <w:tcW w:w="567" w:type="dxa"/>
            <w:shd w:val="clear" w:color="auto" w:fill="auto"/>
          </w:tcPr>
          <w:p w14:paraId="4DDF67FF" w14:textId="77777777" w:rsidR="00B418B8" w:rsidRPr="003C677C" w:rsidRDefault="00B418B8" w:rsidP="001E79AE">
            <w:pPr>
              <w:spacing w:line="360" w:lineRule="auto"/>
              <w:jc w:val="center"/>
              <w:rPr>
                <w:color w:val="000000" w:themeColor="text1"/>
                <w:sz w:val="12"/>
                <w:szCs w:val="12"/>
              </w:rPr>
            </w:pPr>
          </w:p>
        </w:tc>
        <w:tc>
          <w:tcPr>
            <w:tcW w:w="4099" w:type="dxa"/>
          </w:tcPr>
          <w:p w14:paraId="0EA570D7" w14:textId="77777777" w:rsidR="00B418B8" w:rsidRPr="003C677C" w:rsidRDefault="00B418B8" w:rsidP="00D115D6">
            <w:pPr>
              <w:spacing w:line="360" w:lineRule="auto"/>
              <w:jc w:val="both"/>
              <w:rPr>
                <w:color w:val="000000" w:themeColor="text1"/>
                <w:sz w:val="12"/>
                <w:szCs w:val="12"/>
              </w:rPr>
            </w:pPr>
          </w:p>
        </w:tc>
      </w:tr>
    </w:tbl>
    <w:p w14:paraId="7B3F35F8" w14:textId="25BC5F0B" w:rsidR="00792D19" w:rsidRPr="003C677C" w:rsidRDefault="00792D19" w:rsidP="00F016BE">
      <w:pPr>
        <w:pStyle w:val="Lgende"/>
        <w:rPr>
          <w:sz w:val="22"/>
          <w:szCs w:val="22"/>
        </w:rPr>
      </w:pPr>
      <w:r w:rsidRPr="003C677C">
        <w:rPr>
          <w:sz w:val="22"/>
          <w:szCs w:val="22"/>
        </w:rPr>
        <w:br w:type="page"/>
      </w:r>
    </w:p>
    <w:p w14:paraId="3729576E" w14:textId="058AC6EB" w:rsidR="00C67435" w:rsidRPr="003C677C" w:rsidRDefault="00742728" w:rsidP="00F016BE">
      <w:pPr>
        <w:pStyle w:val="Lgende"/>
        <w:rPr>
          <w:color w:val="000000" w:themeColor="text1"/>
          <w:sz w:val="20"/>
          <w:szCs w:val="20"/>
        </w:rPr>
      </w:pPr>
      <w:r w:rsidRPr="003C677C">
        <w:rPr>
          <w:b/>
          <w:bCs/>
          <w:sz w:val="20"/>
          <w:szCs w:val="20"/>
        </w:rPr>
        <w:lastRenderedPageBreak/>
        <w:t>Supplemental</w:t>
      </w:r>
      <w:r w:rsidR="00792D19" w:rsidRPr="003C677C">
        <w:rPr>
          <w:b/>
          <w:bCs/>
          <w:sz w:val="20"/>
          <w:szCs w:val="20"/>
        </w:rPr>
        <w:t xml:space="preserve"> Table </w:t>
      </w:r>
      <w:r w:rsidR="00A7078C" w:rsidRPr="003C677C">
        <w:rPr>
          <w:b/>
          <w:bCs/>
          <w:sz w:val="20"/>
          <w:szCs w:val="20"/>
        </w:rPr>
        <w:t>1</w:t>
      </w:r>
      <w:r w:rsidR="00B418B8" w:rsidRPr="003C677C">
        <w:rPr>
          <w:b/>
          <w:bCs/>
          <w:sz w:val="20"/>
          <w:szCs w:val="20"/>
        </w:rPr>
        <w:t>1</w:t>
      </w:r>
      <w:r w:rsidR="00792D19" w:rsidRPr="003C677C">
        <w:rPr>
          <w:sz w:val="20"/>
          <w:szCs w:val="20"/>
        </w:rPr>
        <w:t xml:space="preserve">: </w:t>
      </w:r>
      <w:r w:rsidR="00792D19" w:rsidRPr="003C677C">
        <w:rPr>
          <w:color w:val="000000" w:themeColor="text1"/>
          <w:sz w:val="20"/>
          <w:szCs w:val="20"/>
        </w:rPr>
        <w:t xml:space="preserve">ESC and ACC/AHA recommendations for </w:t>
      </w:r>
      <w:r w:rsidR="00610D6F" w:rsidRPr="003C677C">
        <w:rPr>
          <w:color w:val="000000" w:themeColor="text1"/>
          <w:sz w:val="20"/>
          <w:szCs w:val="20"/>
        </w:rPr>
        <w:t>e</w:t>
      </w:r>
      <w:r w:rsidR="00792D19" w:rsidRPr="003C677C">
        <w:rPr>
          <w:color w:val="000000" w:themeColor="text1"/>
          <w:sz w:val="20"/>
          <w:szCs w:val="20"/>
        </w:rPr>
        <w:t>ndocarditis in 2024</w:t>
      </w:r>
      <w:bookmarkEnd w:id="0"/>
      <w:bookmarkEnd w:id="1"/>
    </w:p>
    <w:tbl>
      <w:tblPr>
        <w:tblStyle w:val="Grilledutableau"/>
        <w:tblW w:w="0" w:type="auto"/>
        <w:tblLook w:val="04A0" w:firstRow="1" w:lastRow="0" w:firstColumn="1" w:lastColumn="0" w:noHBand="0" w:noVBand="1"/>
      </w:tblPr>
      <w:tblGrid>
        <w:gridCol w:w="3681"/>
        <w:gridCol w:w="567"/>
        <w:gridCol w:w="567"/>
        <w:gridCol w:w="4241"/>
      </w:tblGrid>
      <w:tr w:rsidR="000F4295" w:rsidRPr="003C677C" w14:paraId="37F2AE3D" w14:textId="77777777" w:rsidTr="001E79AE">
        <w:tc>
          <w:tcPr>
            <w:tcW w:w="3681" w:type="dxa"/>
          </w:tcPr>
          <w:p w14:paraId="28C428EB"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086276F9" w14:textId="6904D6BB" w:rsidR="000F4295" w:rsidRPr="003C677C" w:rsidRDefault="000F4295" w:rsidP="001E79AE">
            <w:pPr>
              <w:spacing w:line="360" w:lineRule="auto"/>
              <w:jc w:val="center"/>
              <w:rPr>
                <w:b/>
                <w:bCs/>
                <w:color w:val="000000" w:themeColor="text1"/>
                <w:sz w:val="12"/>
                <w:szCs w:val="12"/>
              </w:rPr>
            </w:pPr>
            <w:r w:rsidRPr="003C677C">
              <w:rPr>
                <w:b/>
                <w:bCs/>
                <w:color w:val="000000" w:themeColor="text1"/>
                <w:sz w:val="12"/>
                <w:szCs w:val="12"/>
              </w:rPr>
              <w:t>COR</w:t>
            </w:r>
            <w:r w:rsidR="00EF331C">
              <w:rPr>
                <w:b/>
                <w:bCs/>
                <w:color w:val="000000" w:themeColor="text1"/>
                <w:sz w:val="12"/>
                <w:szCs w:val="12"/>
              </w:rPr>
              <w:t xml:space="preserve"> / LOE</w:t>
            </w:r>
          </w:p>
        </w:tc>
        <w:tc>
          <w:tcPr>
            <w:tcW w:w="4241" w:type="dxa"/>
          </w:tcPr>
          <w:p w14:paraId="447AD964" w14:textId="025DB5C3"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ACC</w:t>
            </w:r>
            <w:r w:rsidR="00EF331C">
              <w:rPr>
                <w:b/>
                <w:bCs/>
                <w:color w:val="000000" w:themeColor="text1"/>
                <w:sz w:val="12"/>
                <w:szCs w:val="12"/>
              </w:rPr>
              <w:t xml:space="preserve"> </w:t>
            </w:r>
            <w:r w:rsidRPr="003C677C">
              <w:rPr>
                <w:b/>
                <w:bCs/>
                <w:color w:val="000000" w:themeColor="text1"/>
                <w:sz w:val="12"/>
                <w:szCs w:val="12"/>
              </w:rPr>
              <w:t>/</w:t>
            </w:r>
            <w:r w:rsidR="00EF331C">
              <w:rPr>
                <w:b/>
                <w:bCs/>
                <w:color w:val="000000" w:themeColor="text1"/>
                <w:sz w:val="12"/>
                <w:szCs w:val="12"/>
              </w:rPr>
              <w:t xml:space="preserve"> </w:t>
            </w:r>
            <w:r w:rsidRPr="003C677C">
              <w:rPr>
                <w:b/>
                <w:bCs/>
                <w:color w:val="000000" w:themeColor="text1"/>
                <w:sz w:val="12"/>
                <w:szCs w:val="12"/>
              </w:rPr>
              <w:t>AHA</w:t>
            </w:r>
          </w:p>
        </w:tc>
      </w:tr>
      <w:tr w:rsidR="000F4295" w:rsidRPr="003C677C" w14:paraId="3BDB1630" w14:textId="77777777" w:rsidTr="001E79AE">
        <w:tc>
          <w:tcPr>
            <w:tcW w:w="3681" w:type="dxa"/>
          </w:tcPr>
          <w:p w14:paraId="74133CFD"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 xml:space="preserve">Recommendations for the role of computed tomography, nuclear imaging, and magnetic resonance in infective endocarditis </w:t>
            </w:r>
          </w:p>
          <w:p w14:paraId="2117A628" w14:textId="77777777" w:rsidR="000F4295" w:rsidRPr="003C677C" w:rsidRDefault="000F4295" w:rsidP="004B2984">
            <w:pPr>
              <w:spacing w:line="360" w:lineRule="auto"/>
              <w:jc w:val="both"/>
              <w:rPr>
                <w:b/>
                <w:bCs/>
                <w:color w:val="000000" w:themeColor="text1"/>
                <w:sz w:val="12"/>
                <w:szCs w:val="12"/>
              </w:rPr>
            </w:pPr>
          </w:p>
        </w:tc>
        <w:tc>
          <w:tcPr>
            <w:tcW w:w="567" w:type="dxa"/>
          </w:tcPr>
          <w:p w14:paraId="234E03E8" w14:textId="77777777" w:rsidR="000F4295" w:rsidRPr="003C677C" w:rsidRDefault="000F4295" w:rsidP="004B2984">
            <w:pPr>
              <w:spacing w:line="360" w:lineRule="auto"/>
              <w:jc w:val="both"/>
              <w:rPr>
                <w:b/>
                <w:bCs/>
                <w:color w:val="000000" w:themeColor="text1"/>
                <w:sz w:val="12"/>
                <w:szCs w:val="12"/>
              </w:rPr>
            </w:pPr>
          </w:p>
        </w:tc>
        <w:tc>
          <w:tcPr>
            <w:tcW w:w="567" w:type="dxa"/>
          </w:tcPr>
          <w:p w14:paraId="02F897AD" w14:textId="77777777" w:rsidR="000F4295" w:rsidRPr="003C677C" w:rsidRDefault="000F4295" w:rsidP="004B2984">
            <w:pPr>
              <w:spacing w:line="360" w:lineRule="auto"/>
              <w:jc w:val="both"/>
              <w:rPr>
                <w:b/>
                <w:bCs/>
                <w:color w:val="000000" w:themeColor="text1"/>
                <w:sz w:val="12"/>
                <w:szCs w:val="12"/>
              </w:rPr>
            </w:pPr>
          </w:p>
        </w:tc>
        <w:tc>
          <w:tcPr>
            <w:tcW w:w="4241" w:type="dxa"/>
          </w:tcPr>
          <w:p w14:paraId="15DF8AC3"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Diagnosis of infective endocarditis</w:t>
            </w:r>
          </w:p>
        </w:tc>
      </w:tr>
      <w:tr w:rsidR="000F4295" w:rsidRPr="003C677C" w14:paraId="168D6974" w14:textId="77777777" w:rsidTr="001E79AE">
        <w:tc>
          <w:tcPr>
            <w:tcW w:w="3681" w:type="dxa"/>
          </w:tcPr>
          <w:p w14:paraId="5EEEF485" w14:textId="77777777" w:rsidR="000F4295" w:rsidRPr="003C677C" w:rsidRDefault="000F4295" w:rsidP="004B2984">
            <w:pPr>
              <w:spacing w:line="360" w:lineRule="auto"/>
              <w:jc w:val="both"/>
              <w:rPr>
                <w:color w:val="000000" w:themeColor="text1"/>
                <w:sz w:val="12"/>
                <w:szCs w:val="12"/>
              </w:rPr>
            </w:pPr>
            <w:r w:rsidRPr="003C677C">
              <w:rPr>
                <w:color w:val="000000" w:themeColor="text1"/>
                <w:sz w:val="12"/>
                <w:szCs w:val="12"/>
              </w:rPr>
              <w:t>Cardiac CTA is recommended in patients with possible NVE to detect valvular lesions and confirm the diagnosis of IE.</w:t>
            </w:r>
          </w:p>
        </w:tc>
        <w:tc>
          <w:tcPr>
            <w:tcW w:w="567" w:type="dxa"/>
            <w:shd w:val="clear" w:color="auto" w:fill="00B050"/>
          </w:tcPr>
          <w:p w14:paraId="10277E4B" w14:textId="451B4BBD" w:rsidR="000F4295" w:rsidRPr="003C677C" w:rsidRDefault="000F4295" w:rsidP="001E79AE">
            <w:pPr>
              <w:spacing w:line="360" w:lineRule="auto"/>
              <w:jc w:val="center"/>
              <w:rPr>
                <w:color w:val="000000" w:themeColor="text1"/>
                <w:sz w:val="12"/>
                <w:szCs w:val="12"/>
              </w:rPr>
            </w:pPr>
            <w:r w:rsidRPr="003C677C">
              <w:rPr>
                <w:color w:val="000000" w:themeColor="text1"/>
                <w:sz w:val="12"/>
                <w:szCs w:val="12"/>
              </w:rPr>
              <w:t>I</w:t>
            </w:r>
            <w:r w:rsidR="001E79AE">
              <w:rPr>
                <w:color w:val="000000" w:themeColor="text1"/>
                <w:sz w:val="12"/>
                <w:szCs w:val="12"/>
              </w:rPr>
              <w:t xml:space="preserve"> / B</w:t>
            </w:r>
          </w:p>
        </w:tc>
        <w:tc>
          <w:tcPr>
            <w:tcW w:w="567" w:type="dxa"/>
            <w:shd w:val="clear" w:color="auto" w:fill="FFC000"/>
          </w:tcPr>
          <w:p w14:paraId="5624ACE8" w14:textId="60A3A8CC" w:rsidR="000F4295" w:rsidRPr="003C677C" w:rsidRDefault="000F4295" w:rsidP="004B2984">
            <w:pPr>
              <w:spacing w:line="360" w:lineRule="auto"/>
              <w:jc w:val="both"/>
              <w:rPr>
                <w:color w:val="000000" w:themeColor="text1"/>
                <w:sz w:val="12"/>
                <w:szCs w:val="12"/>
              </w:rPr>
            </w:pPr>
            <w:r w:rsidRPr="003C677C">
              <w:rPr>
                <w:color w:val="000000" w:themeColor="text1"/>
                <w:sz w:val="12"/>
                <w:szCs w:val="12"/>
              </w:rPr>
              <w:t>2a</w:t>
            </w:r>
            <w:r w:rsidR="001E79AE">
              <w:rPr>
                <w:color w:val="000000" w:themeColor="text1"/>
                <w:sz w:val="12"/>
                <w:szCs w:val="12"/>
              </w:rPr>
              <w:t xml:space="preserve"> / B</w:t>
            </w:r>
          </w:p>
        </w:tc>
        <w:tc>
          <w:tcPr>
            <w:tcW w:w="4241" w:type="dxa"/>
          </w:tcPr>
          <w:p w14:paraId="580A19D2" w14:textId="77777777" w:rsidR="000F4295" w:rsidRPr="003C677C" w:rsidRDefault="000F4295" w:rsidP="004B2984">
            <w:pPr>
              <w:spacing w:line="360" w:lineRule="auto"/>
              <w:jc w:val="both"/>
              <w:rPr>
                <w:color w:val="000000" w:themeColor="text1"/>
                <w:sz w:val="12"/>
                <w:szCs w:val="12"/>
              </w:rPr>
            </w:pPr>
            <w:r w:rsidRPr="003C677C">
              <w:rPr>
                <w:color w:val="000000" w:themeColor="text1"/>
                <w:sz w:val="12"/>
                <w:szCs w:val="12"/>
              </w:rPr>
              <w:t>In patients in whom the anatomy cannot be clearly delineated by echocardiography in the setting of suspected paravalvular infections, CT imaging is reasonable</w:t>
            </w:r>
          </w:p>
        </w:tc>
      </w:tr>
      <w:tr w:rsidR="000F4295" w:rsidRPr="003C677C" w14:paraId="53D0C4A7" w14:textId="77777777" w:rsidTr="001E79AE">
        <w:tc>
          <w:tcPr>
            <w:tcW w:w="3681" w:type="dxa"/>
          </w:tcPr>
          <w:p w14:paraId="4A134AA7" w14:textId="77777777" w:rsidR="000F4295" w:rsidRPr="003C677C" w:rsidRDefault="000F4295" w:rsidP="004B2984">
            <w:pPr>
              <w:spacing w:line="360" w:lineRule="auto"/>
              <w:jc w:val="both"/>
              <w:rPr>
                <w:color w:val="000000" w:themeColor="text1"/>
                <w:sz w:val="12"/>
                <w:szCs w:val="12"/>
              </w:rPr>
            </w:pPr>
            <w:r w:rsidRPr="003C677C">
              <w:rPr>
                <w:color w:val="000000" w:themeColor="text1"/>
                <w:sz w:val="12"/>
                <w:szCs w:val="12"/>
              </w:rPr>
              <w:t>[18F] FDG-PET/CT(A) and cardiac CTA are recommended in possible PVE to detect valvular lesions and confirm the diagnosis of IE.</w:t>
            </w:r>
          </w:p>
        </w:tc>
        <w:tc>
          <w:tcPr>
            <w:tcW w:w="567" w:type="dxa"/>
            <w:shd w:val="clear" w:color="auto" w:fill="00B050"/>
          </w:tcPr>
          <w:p w14:paraId="6123B565" w14:textId="64327B5A" w:rsidR="000F4295" w:rsidRPr="003C677C" w:rsidRDefault="000F4295" w:rsidP="001E79AE">
            <w:pPr>
              <w:spacing w:line="360" w:lineRule="auto"/>
              <w:jc w:val="center"/>
              <w:rPr>
                <w:color w:val="000000" w:themeColor="text1"/>
                <w:sz w:val="12"/>
                <w:szCs w:val="12"/>
              </w:rPr>
            </w:pPr>
            <w:r w:rsidRPr="003C677C">
              <w:rPr>
                <w:color w:val="000000" w:themeColor="text1"/>
                <w:sz w:val="12"/>
                <w:szCs w:val="12"/>
              </w:rPr>
              <w:t>I</w:t>
            </w:r>
            <w:r w:rsidR="001E79AE">
              <w:rPr>
                <w:color w:val="000000" w:themeColor="text1"/>
                <w:sz w:val="12"/>
                <w:szCs w:val="12"/>
              </w:rPr>
              <w:t xml:space="preserve"> / B</w:t>
            </w:r>
          </w:p>
        </w:tc>
        <w:tc>
          <w:tcPr>
            <w:tcW w:w="567" w:type="dxa"/>
            <w:shd w:val="clear" w:color="auto" w:fill="auto"/>
          </w:tcPr>
          <w:p w14:paraId="31F2BD88" w14:textId="77777777" w:rsidR="000F4295" w:rsidRPr="003C677C" w:rsidRDefault="000F4295" w:rsidP="004B2984">
            <w:pPr>
              <w:spacing w:line="360" w:lineRule="auto"/>
              <w:jc w:val="both"/>
              <w:rPr>
                <w:color w:val="000000" w:themeColor="text1"/>
                <w:sz w:val="12"/>
                <w:szCs w:val="12"/>
              </w:rPr>
            </w:pPr>
          </w:p>
        </w:tc>
        <w:tc>
          <w:tcPr>
            <w:tcW w:w="4241" w:type="dxa"/>
          </w:tcPr>
          <w:p w14:paraId="485DDC14" w14:textId="77777777" w:rsidR="000F4295" w:rsidRPr="003C677C" w:rsidRDefault="000F4295" w:rsidP="004B2984">
            <w:pPr>
              <w:spacing w:line="360" w:lineRule="auto"/>
              <w:jc w:val="both"/>
              <w:rPr>
                <w:color w:val="000000" w:themeColor="text1"/>
                <w:sz w:val="12"/>
                <w:szCs w:val="12"/>
              </w:rPr>
            </w:pPr>
          </w:p>
        </w:tc>
      </w:tr>
      <w:tr w:rsidR="000F4295" w:rsidRPr="003C677C" w14:paraId="6756B18F" w14:textId="77777777" w:rsidTr="001E79AE">
        <w:tc>
          <w:tcPr>
            <w:tcW w:w="3681" w:type="dxa"/>
          </w:tcPr>
          <w:p w14:paraId="0B152F43" w14:textId="77777777" w:rsidR="000F4295" w:rsidRPr="003C677C" w:rsidRDefault="000F4295" w:rsidP="004B2984">
            <w:pPr>
              <w:spacing w:line="360" w:lineRule="auto"/>
              <w:jc w:val="both"/>
              <w:rPr>
                <w:color w:val="000000" w:themeColor="text1"/>
                <w:sz w:val="12"/>
                <w:szCs w:val="12"/>
              </w:rPr>
            </w:pPr>
            <w:r w:rsidRPr="003C677C">
              <w:rPr>
                <w:color w:val="000000" w:themeColor="text1"/>
                <w:sz w:val="12"/>
                <w:szCs w:val="12"/>
              </w:rPr>
              <w:t>Cardiac CTA is recommended in NVE and PVE to diagnose paravalvular or periprosthetic complications if echocardiography is inconclusive.</w:t>
            </w:r>
          </w:p>
        </w:tc>
        <w:tc>
          <w:tcPr>
            <w:tcW w:w="567" w:type="dxa"/>
            <w:shd w:val="clear" w:color="auto" w:fill="00B050"/>
          </w:tcPr>
          <w:p w14:paraId="46C2C2BB" w14:textId="1C6FAE23" w:rsidR="000F4295" w:rsidRPr="003C677C" w:rsidRDefault="000F4295" w:rsidP="001E79AE">
            <w:pPr>
              <w:spacing w:line="360" w:lineRule="auto"/>
              <w:jc w:val="center"/>
              <w:rPr>
                <w:color w:val="000000" w:themeColor="text1"/>
                <w:sz w:val="12"/>
                <w:szCs w:val="12"/>
              </w:rPr>
            </w:pPr>
            <w:r w:rsidRPr="003C677C">
              <w:rPr>
                <w:color w:val="000000" w:themeColor="text1"/>
                <w:sz w:val="12"/>
                <w:szCs w:val="12"/>
              </w:rPr>
              <w:t>I</w:t>
            </w:r>
            <w:r w:rsidR="001E79AE">
              <w:rPr>
                <w:color w:val="000000" w:themeColor="text1"/>
                <w:sz w:val="12"/>
                <w:szCs w:val="12"/>
              </w:rPr>
              <w:t xml:space="preserve"> / B</w:t>
            </w:r>
          </w:p>
        </w:tc>
        <w:tc>
          <w:tcPr>
            <w:tcW w:w="567" w:type="dxa"/>
            <w:shd w:val="clear" w:color="auto" w:fill="auto"/>
          </w:tcPr>
          <w:p w14:paraId="38B54BE9" w14:textId="77777777" w:rsidR="000F4295" w:rsidRPr="003C677C" w:rsidRDefault="000F4295" w:rsidP="004B2984">
            <w:pPr>
              <w:spacing w:line="360" w:lineRule="auto"/>
              <w:jc w:val="both"/>
              <w:rPr>
                <w:color w:val="000000" w:themeColor="text1"/>
                <w:sz w:val="12"/>
                <w:szCs w:val="12"/>
              </w:rPr>
            </w:pPr>
          </w:p>
        </w:tc>
        <w:tc>
          <w:tcPr>
            <w:tcW w:w="4241" w:type="dxa"/>
          </w:tcPr>
          <w:p w14:paraId="1E2E0A87" w14:textId="77777777" w:rsidR="000F4295" w:rsidRPr="003C677C" w:rsidRDefault="000F4295" w:rsidP="004B2984">
            <w:pPr>
              <w:spacing w:line="360" w:lineRule="auto"/>
              <w:jc w:val="both"/>
              <w:rPr>
                <w:color w:val="000000" w:themeColor="text1"/>
                <w:sz w:val="12"/>
                <w:szCs w:val="12"/>
              </w:rPr>
            </w:pPr>
          </w:p>
        </w:tc>
      </w:tr>
      <w:tr w:rsidR="000F4295" w:rsidRPr="003C677C" w14:paraId="308B395A" w14:textId="77777777" w:rsidTr="001E79AE">
        <w:tc>
          <w:tcPr>
            <w:tcW w:w="3681" w:type="dxa"/>
          </w:tcPr>
          <w:p w14:paraId="03E6B6F6"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 xml:space="preserve">Recommendations for pre-operative coronary anatomy assessment in patients requiring surgery for infective endocarditis </w:t>
            </w:r>
          </w:p>
          <w:p w14:paraId="4505A015" w14:textId="77777777" w:rsidR="000F4295" w:rsidRPr="003C677C" w:rsidRDefault="000F4295" w:rsidP="004B2984">
            <w:pPr>
              <w:spacing w:line="360" w:lineRule="auto"/>
              <w:jc w:val="both"/>
              <w:rPr>
                <w:b/>
                <w:bCs/>
                <w:color w:val="000000" w:themeColor="text1"/>
                <w:sz w:val="12"/>
                <w:szCs w:val="12"/>
              </w:rPr>
            </w:pPr>
          </w:p>
        </w:tc>
        <w:tc>
          <w:tcPr>
            <w:tcW w:w="567" w:type="dxa"/>
          </w:tcPr>
          <w:p w14:paraId="03DB1F9F" w14:textId="77777777" w:rsidR="000F4295" w:rsidRPr="003C677C" w:rsidRDefault="000F4295" w:rsidP="001E79AE">
            <w:pPr>
              <w:spacing w:line="360" w:lineRule="auto"/>
              <w:jc w:val="center"/>
              <w:rPr>
                <w:b/>
                <w:bCs/>
                <w:color w:val="000000" w:themeColor="text1"/>
                <w:sz w:val="12"/>
                <w:szCs w:val="12"/>
              </w:rPr>
            </w:pPr>
          </w:p>
        </w:tc>
        <w:tc>
          <w:tcPr>
            <w:tcW w:w="567" w:type="dxa"/>
            <w:shd w:val="clear" w:color="auto" w:fill="auto"/>
          </w:tcPr>
          <w:p w14:paraId="0858D003" w14:textId="77777777" w:rsidR="000F4295" w:rsidRPr="003C677C" w:rsidRDefault="000F4295" w:rsidP="004B2984">
            <w:pPr>
              <w:spacing w:line="360" w:lineRule="auto"/>
              <w:jc w:val="both"/>
              <w:rPr>
                <w:b/>
                <w:bCs/>
                <w:color w:val="000000" w:themeColor="text1"/>
                <w:sz w:val="12"/>
                <w:szCs w:val="12"/>
              </w:rPr>
            </w:pPr>
          </w:p>
        </w:tc>
        <w:tc>
          <w:tcPr>
            <w:tcW w:w="4241" w:type="dxa"/>
          </w:tcPr>
          <w:p w14:paraId="5230ADE0" w14:textId="77777777" w:rsidR="000F4295" w:rsidRPr="003C677C" w:rsidRDefault="000F4295" w:rsidP="004B2984">
            <w:pPr>
              <w:spacing w:line="360" w:lineRule="auto"/>
              <w:jc w:val="both"/>
              <w:rPr>
                <w:b/>
                <w:bCs/>
                <w:color w:val="000000" w:themeColor="text1"/>
                <w:sz w:val="12"/>
                <w:szCs w:val="12"/>
              </w:rPr>
            </w:pPr>
          </w:p>
        </w:tc>
      </w:tr>
      <w:tr w:rsidR="000F4295" w:rsidRPr="003C677C" w14:paraId="66D89A7D" w14:textId="77777777" w:rsidTr="001E79AE">
        <w:tc>
          <w:tcPr>
            <w:tcW w:w="3681" w:type="dxa"/>
          </w:tcPr>
          <w:p w14:paraId="6823F667" w14:textId="188CE811" w:rsidR="000F4295" w:rsidRPr="003C677C" w:rsidRDefault="000F4295" w:rsidP="004B2984">
            <w:pPr>
              <w:spacing w:line="360" w:lineRule="auto"/>
              <w:jc w:val="both"/>
              <w:rPr>
                <w:color w:val="000000" w:themeColor="text1"/>
                <w:sz w:val="12"/>
                <w:szCs w:val="12"/>
              </w:rPr>
            </w:pPr>
            <w:r w:rsidRPr="003C677C">
              <w:rPr>
                <w:color w:val="000000" w:themeColor="text1"/>
                <w:sz w:val="12"/>
                <w:szCs w:val="12"/>
              </w:rPr>
              <w:t xml:space="preserve">In </w:t>
            </w:r>
            <w:r w:rsidR="0078097F" w:rsidRPr="003C677C">
              <w:rPr>
                <w:color w:val="000000" w:themeColor="text1"/>
                <w:sz w:val="12"/>
                <w:szCs w:val="12"/>
              </w:rPr>
              <w:t>hemodynamically</w:t>
            </w:r>
            <w:r w:rsidRPr="003C677C">
              <w:rPr>
                <w:color w:val="000000" w:themeColor="text1"/>
                <w:sz w:val="12"/>
                <w:szCs w:val="12"/>
              </w:rPr>
              <w:t xml:space="preserve"> stable patients with aortic valve vegetations who require cardiac surgery and are high risk of CAD, a high-resolution multislice coronary CTA is recommended.  </w:t>
            </w:r>
          </w:p>
        </w:tc>
        <w:tc>
          <w:tcPr>
            <w:tcW w:w="567" w:type="dxa"/>
            <w:shd w:val="clear" w:color="auto" w:fill="00B050"/>
          </w:tcPr>
          <w:p w14:paraId="46B0BCE9" w14:textId="18ECCAF0" w:rsidR="000F4295" w:rsidRPr="003C677C" w:rsidRDefault="000F4295" w:rsidP="001E79AE">
            <w:pPr>
              <w:spacing w:line="360" w:lineRule="auto"/>
              <w:jc w:val="center"/>
              <w:rPr>
                <w:color w:val="000000" w:themeColor="text1"/>
                <w:sz w:val="12"/>
                <w:szCs w:val="12"/>
              </w:rPr>
            </w:pPr>
            <w:r w:rsidRPr="003C677C">
              <w:rPr>
                <w:color w:val="000000" w:themeColor="text1"/>
                <w:sz w:val="12"/>
                <w:szCs w:val="12"/>
              </w:rPr>
              <w:t>I</w:t>
            </w:r>
            <w:r w:rsidR="001E79AE">
              <w:rPr>
                <w:color w:val="000000" w:themeColor="text1"/>
                <w:sz w:val="12"/>
                <w:szCs w:val="12"/>
              </w:rPr>
              <w:t xml:space="preserve"> / B</w:t>
            </w:r>
          </w:p>
        </w:tc>
        <w:tc>
          <w:tcPr>
            <w:tcW w:w="567" w:type="dxa"/>
            <w:shd w:val="clear" w:color="auto" w:fill="auto"/>
          </w:tcPr>
          <w:p w14:paraId="054C1B47" w14:textId="77777777" w:rsidR="000F4295" w:rsidRPr="003C677C" w:rsidRDefault="000F4295" w:rsidP="004B2984">
            <w:pPr>
              <w:spacing w:line="360" w:lineRule="auto"/>
              <w:jc w:val="both"/>
              <w:rPr>
                <w:color w:val="000000" w:themeColor="text1"/>
                <w:sz w:val="12"/>
                <w:szCs w:val="12"/>
              </w:rPr>
            </w:pPr>
          </w:p>
        </w:tc>
        <w:tc>
          <w:tcPr>
            <w:tcW w:w="4241" w:type="dxa"/>
          </w:tcPr>
          <w:p w14:paraId="53BF2418" w14:textId="77777777" w:rsidR="000F4295" w:rsidRPr="003C677C" w:rsidRDefault="000F4295" w:rsidP="004B2984">
            <w:pPr>
              <w:spacing w:line="360" w:lineRule="auto"/>
              <w:jc w:val="both"/>
              <w:rPr>
                <w:color w:val="000000" w:themeColor="text1"/>
                <w:sz w:val="12"/>
                <w:szCs w:val="12"/>
              </w:rPr>
            </w:pPr>
          </w:p>
        </w:tc>
      </w:tr>
    </w:tbl>
    <w:p w14:paraId="2944707E" w14:textId="77777777" w:rsidR="007843B8" w:rsidRPr="003C677C" w:rsidRDefault="007843B8" w:rsidP="00C67435">
      <w:pPr>
        <w:pStyle w:val="Lgende"/>
        <w:rPr>
          <w:sz w:val="22"/>
          <w:szCs w:val="22"/>
        </w:rPr>
      </w:pPr>
      <w:r w:rsidRPr="003C677C">
        <w:rPr>
          <w:sz w:val="22"/>
          <w:szCs w:val="22"/>
        </w:rPr>
        <w:br w:type="page"/>
      </w:r>
    </w:p>
    <w:p w14:paraId="3CCBE779" w14:textId="1A2264BB" w:rsidR="007843B8" w:rsidRPr="003C677C" w:rsidRDefault="007843B8" w:rsidP="007843B8">
      <w:pPr>
        <w:pStyle w:val="Lgende"/>
        <w:rPr>
          <w:color w:val="000000" w:themeColor="text1"/>
          <w:sz w:val="20"/>
          <w:szCs w:val="20"/>
        </w:rPr>
      </w:pPr>
      <w:r w:rsidRPr="003C677C">
        <w:rPr>
          <w:b/>
          <w:bCs/>
          <w:sz w:val="20"/>
          <w:szCs w:val="20"/>
        </w:rPr>
        <w:lastRenderedPageBreak/>
        <w:t>Supplemental Table 1</w:t>
      </w:r>
      <w:r w:rsidR="00B418B8" w:rsidRPr="003C677C">
        <w:rPr>
          <w:b/>
          <w:bCs/>
          <w:sz w:val="20"/>
          <w:szCs w:val="20"/>
        </w:rPr>
        <w:t>2</w:t>
      </w:r>
      <w:r w:rsidRPr="003C677C">
        <w:rPr>
          <w:sz w:val="20"/>
          <w:szCs w:val="20"/>
        </w:rPr>
        <w:t xml:space="preserve">: </w:t>
      </w:r>
      <w:r w:rsidRPr="003C677C">
        <w:rPr>
          <w:color w:val="000000" w:themeColor="text1"/>
          <w:sz w:val="20"/>
          <w:szCs w:val="20"/>
        </w:rPr>
        <w:t>ESC and ACC/AHA recommendations cardio-oncology in 2024</w:t>
      </w:r>
    </w:p>
    <w:tbl>
      <w:tblPr>
        <w:tblStyle w:val="Grilledutableau"/>
        <w:tblW w:w="0" w:type="auto"/>
        <w:jc w:val="center"/>
        <w:tblLook w:val="04A0" w:firstRow="1" w:lastRow="0" w:firstColumn="1" w:lastColumn="0" w:noHBand="0" w:noVBand="1"/>
      </w:tblPr>
      <w:tblGrid>
        <w:gridCol w:w="3823"/>
        <w:gridCol w:w="567"/>
        <w:gridCol w:w="567"/>
        <w:gridCol w:w="4099"/>
      </w:tblGrid>
      <w:tr w:rsidR="007843B8" w:rsidRPr="003C677C" w14:paraId="583EAEE9" w14:textId="77777777" w:rsidTr="00D115D6">
        <w:trPr>
          <w:jc w:val="center"/>
        </w:trPr>
        <w:tc>
          <w:tcPr>
            <w:tcW w:w="3823" w:type="dxa"/>
          </w:tcPr>
          <w:p w14:paraId="757BF328" w14:textId="77777777" w:rsidR="007843B8" w:rsidRPr="003C677C" w:rsidRDefault="007843B8" w:rsidP="00D115D6">
            <w:pPr>
              <w:spacing w:line="360" w:lineRule="auto"/>
              <w:jc w:val="both"/>
              <w:rPr>
                <w:b/>
                <w:bCs/>
                <w:color w:val="000000" w:themeColor="text1"/>
                <w:sz w:val="12"/>
                <w:szCs w:val="12"/>
                <w:lang w:val="fr-CH"/>
              </w:rPr>
            </w:pPr>
            <w:r w:rsidRPr="003C677C">
              <w:rPr>
                <w:b/>
                <w:bCs/>
                <w:color w:val="000000" w:themeColor="text1"/>
                <w:sz w:val="12"/>
                <w:szCs w:val="12"/>
                <w:lang w:val="fr-CH"/>
              </w:rPr>
              <w:t>ESC</w:t>
            </w:r>
          </w:p>
        </w:tc>
        <w:tc>
          <w:tcPr>
            <w:tcW w:w="1134" w:type="dxa"/>
            <w:gridSpan w:val="2"/>
          </w:tcPr>
          <w:p w14:paraId="2F2C3C72" w14:textId="74A4C673" w:rsidR="007843B8" w:rsidRPr="003C677C" w:rsidRDefault="007843B8" w:rsidP="001E79AE">
            <w:pPr>
              <w:spacing w:line="360" w:lineRule="auto"/>
              <w:jc w:val="center"/>
              <w:rPr>
                <w:b/>
                <w:bCs/>
                <w:color w:val="000000" w:themeColor="text1"/>
                <w:sz w:val="12"/>
                <w:szCs w:val="12"/>
                <w:lang w:val="fr-CH"/>
              </w:rPr>
            </w:pPr>
            <w:r w:rsidRPr="003C677C">
              <w:rPr>
                <w:b/>
                <w:bCs/>
                <w:color w:val="000000" w:themeColor="text1"/>
                <w:sz w:val="12"/>
                <w:szCs w:val="12"/>
                <w:lang w:val="fr-CH"/>
              </w:rPr>
              <w:t>COR</w:t>
            </w:r>
            <w:r w:rsidR="00EF331C">
              <w:rPr>
                <w:b/>
                <w:bCs/>
                <w:color w:val="000000" w:themeColor="text1"/>
                <w:sz w:val="12"/>
                <w:szCs w:val="12"/>
                <w:lang w:val="fr-CH"/>
              </w:rPr>
              <w:t xml:space="preserve"> / LOE</w:t>
            </w:r>
          </w:p>
        </w:tc>
        <w:tc>
          <w:tcPr>
            <w:tcW w:w="4099" w:type="dxa"/>
          </w:tcPr>
          <w:p w14:paraId="4F179F14" w14:textId="674F55FF" w:rsidR="007843B8" w:rsidRPr="003C677C" w:rsidRDefault="007843B8" w:rsidP="00D115D6">
            <w:pPr>
              <w:spacing w:line="360" w:lineRule="auto"/>
              <w:jc w:val="both"/>
              <w:rPr>
                <w:b/>
                <w:bCs/>
                <w:color w:val="000000" w:themeColor="text1"/>
                <w:sz w:val="12"/>
                <w:szCs w:val="12"/>
                <w:lang w:val="fr-CH"/>
              </w:rPr>
            </w:pPr>
            <w:r w:rsidRPr="003C677C">
              <w:rPr>
                <w:b/>
                <w:bCs/>
                <w:color w:val="000000" w:themeColor="text1"/>
                <w:sz w:val="12"/>
                <w:szCs w:val="12"/>
                <w:lang w:val="fr-CH"/>
              </w:rPr>
              <w:t>ACC</w:t>
            </w:r>
            <w:r w:rsidR="00EF331C">
              <w:rPr>
                <w:b/>
                <w:bCs/>
                <w:color w:val="000000" w:themeColor="text1"/>
                <w:sz w:val="12"/>
                <w:szCs w:val="12"/>
                <w:lang w:val="fr-CH"/>
              </w:rPr>
              <w:t xml:space="preserve"> </w:t>
            </w:r>
            <w:r w:rsidRPr="003C677C">
              <w:rPr>
                <w:b/>
                <w:bCs/>
                <w:color w:val="000000" w:themeColor="text1"/>
                <w:sz w:val="12"/>
                <w:szCs w:val="12"/>
                <w:lang w:val="fr-CH"/>
              </w:rPr>
              <w:t>/</w:t>
            </w:r>
            <w:r w:rsidR="00EF331C">
              <w:rPr>
                <w:b/>
                <w:bCs/>
                <w:color w:val="000000" w:themeColor="text1"/>
                <w:sz w:val="12"/>
                <w:szCs w:val="12"/>
                <w:lang w:val="fr-CH"/>
              </w:rPr>
              <w:t xml:space="preserve"> </w:t>
            </w:r>
            <w:r w:rsidRPr="003C677C">
              <w:rPr>
                <w:b/>
                <w:bCs/>
                <w:color w:val="000000" w:themeColor="text1"/>
                <w:sz w:val="12"/>
                <w:szCs w:val="12"/>
                <w:lang w:val="fr-CH"/>
              </w:rPr>
              <w:t>AHA</w:t>
            </w:r>
          </w:p>
        </w:tc>
      </w:tr>
      <w:tr w:rsidR="007843B8" w:rsidRPr="003C677C" w14:paraId="7B96C762" w14:textId="77777777" w:rsidTr="00D115D6">
        <w:trPr>
          <w:jc w:val="center"/>
        </w:trPr>
        <w:tc>
          <w:tcPr>
            <w:tcW w:w="3823" w:type="dxa"/>
          </w:tcPr>
          <w:p w14:paraId="77C90904" w14:textId="77777777" w:rsidR="007843B8" w:rsidRPr="003C677C" w:rsidRDefault="007843B8" w:rsidP="00D115D6">
            <w:pPr>
              <w:spacing w:line="360" w:lineRule="auto"/>
              <w:jc w:val="both"/>
              <w:rPr>
                <w:b/>
                <w:bCs/>
                <w:color w:val="000000" w:themeColor="text1"/>
                <w:sz w:val="12"/>
                <w:szCs w:val="12"/>
              </w:rPr>
            </w:pPr>
            <w:r w:rsidRPr="003C677C">
              <w:rPr>
                <w:b/>
                <w:bCs/>
                <w:sz w:val="12"/>
                <w:szCs w:val="12"/>
              </w:rPr>
              <w:t>Diagnosis and management of Takotsubo syndrome in patients with cancer</w:t>
            </w:r>
          </w:p>
        </w:tc>
        <w:tc>
          <w:tcPr>
            <w:tcW w:w="567" w:type="dxa"/>
          </w:tcPr>
          <w:p w14:paraId="766BDFA0" w14:textId="77777777" w:rsidR="007843B8" w:rsidRPr="003C677C" w:rsidRDefault="007843B8" w:rsidP="001E79AE">
            <w:pPr>
              <w:spacing w:line="360" w:lineRule="auto"/>
              <w:jc w:val="center"/>
              <w:rPr>
                <w:color w:val="000000" w:themeColor="text1"/>
                <w:sz w:val="12"/>
                <w:szCs w:val="12"/>
              </w:rPr>
            </w:pPr>
          </w:p>
        </w:tc>
        <w:tc>
          <w:tcPr>
            <w:tcW w:w="567" w:type="dxa"/>
            <w:shd w:val="clear" w:color="auto" w:fill="auto"/>
          </w:tcPr>
          <w:p w14:paraId="236F0306" w14:textId="77777777" w:rsidR="007843B8" w:rsidRPr="003C677C" w:rsidRDefault="007843B8" w:rsidP="001E79AE">
            <w:pPr>
              <w:spacing w:line="360" w:lineRule="auto"/>
              <w:jc w:val="center"/>
              <w:rPr>
                <w:color w:val="EA7131"/>
                <w:sz w:val="12"/>
                <w:szCs w:val="12"/>
              </w:rPr>
            </w:pPr>
          </w:p>
        </w:tc>
        <w:tc>
          <w:tcPr>
            <w:tcW w:w="4099" w:type="dxa"/>
          </w:tcPr>
          <w:p w14:paraId="74D3C76E" w14:textId="77777777" w:rsidR="007843B8" w:rsidRPr="003C677C" w:rsidRDefault="007843B8" w:rsidP="00D115D6">
            <w:pPr>
              <w:spacing w:line="360" w:lineRule="auto"/>
              <w:jc w:val="both"/>
              <w:rPr>
                <w:b/>
                <w:bCs/>
                <w:color w:val="000000" w:themeColor="text1"/>
                <w:sz w:val="12"/>
                <w:szCs w:val="12"/>
              </w:rPr>
            </w:pPr>
          </w:p>
        </w:tc>
      </w:tr>
      <w:tr w:rsidR="007843B8" w:rsidRPr="003C677C" w14:paraId="7481F68B" w14:textId="77777777" w:rsidTr="00D115D6">
        <w:trPr>
          <w:jc w:val="center"/>
        </w:trPr>
        <w:tc>
          <w:tcPr>
            <w:tcW w:w="3823" w:type="dxa"/>
          </w:tcPr>
          <w:p w14:paraId="626C07B1" w14:textId="77777777" w:rsidR="007843B8" w:rsidRPr="003C677C" w:rsidRDefault="007843B8" w:rsidP="00D115D6">
            <w:pPr>
              <w:spacing w:line="360" w:lineRule="auto"/>
              <w:jc w:val="both"/>
              <w:rPr>
                <w:color w:val="000000" w:themeColor="text1"/>
                <w:sz w:val="12"/>
                <w:szCs w:val="12"/>
              </w:rPr>
            </w:pPr>
            <w:r w:rsidRPr="003C677C">
              <w:rPr>
                <w:sz w:val="12"/>
                <w:szCs w:val="12"/>
              </w:rPr>
              <w:t>Coronary angiography (invasive or CCTA) is recommended to exclude ACS.</w:t>
            </w:r>
          </w:p>
        </w:tc>
        <w:tc>
          <w:tcPr>
            <w:tcW w:w="567" w:type="dxa"/>
            <w:shd w:val="clear" w:color="auto" w:fill="00B050"/>
          </w:tcPr>
          <w:p w14:paraId="656FEC56" w14:textId="639E4849" w:rsidR="007843B8" w:rsidRPr="003C677C" w:rsidRDefault="007843B8" w:rsidP="001E79AE">
            <w:pPr>
              <w:spacing w:line="360" w:lineRule="auto"/>
              <w:jc w:val="center"/>
              <w:rPr>
                <w:color w:val="000000" w:themeColor="text1"/>
                <w:sz w:val="12"/>
                <w:szCs w:val="12"/>
                <w:lang w:val="fr-CH"/>
              </w:rPr>
            </w:pPr>
            <w:r w:rsidRPr="003C677C">
              <w:rPr>
                <w:color w:val="000000" w:themeColor="text1"/>
                <w:sz w:val="12"/>
                <w:szCs w:val="12"/>
              </w:rPr>
              <w:t>I</w:t>
            </w:r>
            <w:r w:rsidR="00EF331C">
              <w:rPr>
                <w:color w:val="000000" w:themeColor="text1"/>
                <w:sz w:val="12"/>
                <w:szCs w:val="12"/>
              </w:rPr>
              <w:t xml:space="preserve"> / C</w:t>
            </w:r>
          </w:p>
        </w:tc>
        <w:tc>
          <w:tcPr>
            <w:tcW w:w="567" w:type="dxa"/>
            <w:shd w:val="clear" w:color="auto" w:fill="auto"/>
          </w:tcPr>
          <w:p w14:paraId="11CA93AF" w14:textId="77777777" w:rsidR="007843B8" w:rsidRPr="003C677C" w:rsidRDefault="007843B8" w:rsidP="001E79AE">
            <w:pPr>
              <w:spacing w:line="360" w:lineRule="auto"/>
              <w:jc w:val="center"/>
              <w:rPr>
                <w:color w:val="000000" w:themeColor="text1"/>
                <w:sz w:val="12"/>
                <w:szCs w:val="12"/>
                <w:lang w:val="fr-CH"/>
              </w:rPr>
            </w:pPr>
          </w:p>
        </w:tc>
        <w:tc>
          <w:tcPr>
            <w:tcW w:w="4099" w:type="dxa"/>
          </w:tcPr>
          <w:p w14:paraId="23905E64" w14:textId="77777777" w:rsidR="007843B8" w:rsidRPr="003C677C" w:rsidRDefault="007843B8" w:rsidP="00D115D6">
            <w:pPr>
              <w:spacing w:line="360" w:lineRule="auto"/>
              <w:jc w:val="both"/>
              <w:rPr>
                <w:color w:val="000000" w:themeColor="text1"/>
                <w:sz w:val="12"/>
                <w:szCs w:val="12"/>
              </w:rPr>
            </w:pPr>
          </w:p>
        </w:tc>
      </w:tr>
      <w:tr w:rsidR="007843B8" w:rsidRPr="003C677C" w14:paraId="4C7872C6" w14:textId="77777777" w:rsidTr="00D115D6">
        <w:trPr>
          <w:jc w:val="center"/>
        </w:trPr>
        <w:tc>
          <w:tcPr>
            <w:tcW w:w="3823" w:type="dxa"/>
          </w:tcPr>
          <w:p w14:paraId="38DC38FE" w14:textId="77777777" w:rsidR="007843B8" w:rsidRPr="003C677C" w:rsidRDefault="007843B8" w:rsidP="00D115D6">
            <w:pPr>
              <w:spacing w:line="360" w:lineRule="auto"/>
              <w:jc w:val="both"/>
              <w:rPr>
                <w:b/>
                <w:bCs/>
                <w:color w:val="000000" w:themeColor="text1"/>
                <w:sz w:val="12"/>
                <w:szCs w:val="12"/>
              </w:rPr>
            </w:pPr>
            <w:r w:rsidRPr="003C677C">
              <w:rPr>
                <w:b/>
                <w:bCs/>
                <w:sz w:val="12"/>
                <w:szCs w:val="12"/>
              </w:rPr>
              <w:t>Recommendations for cardiovascular surveillance in asymptomatic adult cancer survivors</w:t>
            </w:r>
          </w:p>
        </w:tc>
        <w:tc>
          <w:tcPr>
            <w:tcW w:w="567" w:type="dxa"/>
            <w:shd w:val="clear" w:color="auto" w:fill="auto"/>
          </w:tcPr>
          <w:p w14:paraId="738343E8" w14:textId="77777777" w:rsidR="007843B8" w:rsidRPr="003C677C" w:rsidRDefault="007843B8" w:rsidP="001E79AE">
            <w:pPr>
              <w:spacing w:line="360" w:lineRule="auto"/>
              <w:jc w:val="center"/>
              <w:rPr>
                <w:color w:val="000000" w:themeColor="text1"/>
                <w:sz w:val="12"/>
                <w:szCs w:val="12"/>
              </w:rPr>
            </w:pPr>
          </w:p>
        </w:tc>
        <w:tc>
          <w:tcPr>
            <w:tcW w:w="567" w:type="dxa"/>
            <w:shd w:val="clear" w:color="auto" w:fill="auto"/>
          </w:tcPr>
          <w:p w14:paraId="0DD1211B" w14:textId="77777777" w:rsidR="007843B8" w:rsidRPr="003C677C" w:rsidRDefault="007843B8" w:rsidP="001E79AE">
            <w:pPr>
              <w:spacing w:line="360" w:lineRule="auto"/>
              <w:jc w:val="center"/>
              <w:rPr>
                <w:color w:val="000000" w:themeColor="text1"/>
                <w:sz w:val="12"/>
                <w:szCs w:val="12"/>
              </w:rPr>
            </w:pPr>
          </w:p>
        </w:tc>
        <w:tc>
          <w:tcPr>
            <w:tcW w:w="4099" w:type="dxa"/>
          </w:tcPr>
          <w:p w14:paraId="2AEFCC2C" w14:textId="77777777" w:rsidR="007843B8" w:rsidRPr="003C677C" w:rsidRDefault="007843B8" w:rsidP="00D115D6">
            <w:pPr>
              <w:spacing w:line="360" w:lineRule="auto"/>
              <w:jc w:val="both"/>
              <w:rPr>
                <w:b/>
                <w:bCs/>
                <w:color w:val="000000" w:themeColor="text1"/>
                <w:sz w:val="12"/>
                <w:szCs w:val="12"/>
              </w:rPr>
            </w:pPr>
          </w:p>
        </w:tc>
      </w:tr>
      <w:tr w:rsidR="007843B8" w:rsidRPr="003C677C" w14:paraId="6B943C29" w14:textId="77777777" w:rsidTr="00D115D6">
        <w:trPr>
          <w:jc w:val="center"/>
        </w:trPr>
        <w:tc>
          <w:tcPr>
            <w:tcW w:w="3823" w:type="dxa"/>
          </w:tcPr>
          <w:p w14:paraId="59305A17" w14:textId="5E2B3383" w:rsidR="007843B8" w:rsidRPr="003C677C" w:rsidRDefault="007843B8" w:rsidP="00D115D6">
            <w:pPr>
              <w:spacing w:line="360" w:lineRule="auto"/>
              <w:jc w:val="both"/>
              <w:rPr>
                <w:color w:val="000000" w:themeColor="text1"/>
                <w:sz w:val="12"/>
                <w:szCs w:val="12"/>
              </w:rPr>
            </w:pPr>
            <w:r w:rsidRPr="003C677C">
              <w:rPr>
                <w:sz w:val="12"/>
                <w:szCs w:val="12"/>
              </w:rPr>
              <w:t xml:space="preserve">Non-invasive screening for CAD (Stress echocardiography, cardiac CT, stress CMR, single-photon emission CT stress test, according to local protocol) should be considered every 5–10 years in asymptomatic patients who received </w:t>
            </w:r>
            <w:r w:rsidR="004F2ED2">
              <w:rPr>
                <w:sz w:val="12"/>
                <w:szCs w:val="12"/>
              </w:rPr>
              <w:t>0</w:t>
            </w:r>
            <w:r w:rsidRPr="003C677C">
              <w:rPr>
                <w:sz w:val="12"/>
                <w:szCs w:val="12"/>
              </w:rPr>
              <w:t>.15 Gy MHD (mean heart dose)</w:t>
            </w:r>
            <w:r w:rsidRPr="003C677C">
              <w:rPr>
                <w:position w:val="8"/>
                <w:sz w:val="12"/>
                <w:szCs w:val="12"/>
              </w:rPr>
              <w:t xml:space="preserve"> </w:t>
            </w:r>
            <w:r w:rsidRPr="003C677C">
              <w:rPr>
                <w:sz w:val="12"/>
                <w:szCs w:val="12"/>
              </w:rPr>
              <w:t>starting at 5 years after radiation.</w:t>
            </w:r>
          </w:p>
        </w:tc>
        <w:tc>
          <w:tcPr>
            <w:tcW w:w="567" w:type="dxa"/>
            <w:shd w:val="clear" w:color="auto" w:fill="FFC000"/>
          </w:tcPr>
          <w:p w14:paraId="2EFD137A" w14:textId="30889A13" w:rsidR="007843B8" w:rsidRPr="003C677C" w:rsidRDefault="007843B8" w:rsidP="001E79AE">
            <w:pPr>
              <w:spacing w:line="360" w:lineRule="auto"/>
              <w:jc w:val="center"/>
              <w:rPr>
                <w:color w:val="000000" w:themeColor="text1"/>
                <w:sz w:val="12"/>
                <w:szCs w:val="12"/>
              </w:rPr>
            </w:pPr>
            <w:r w:rsidRPr="003C677C">
              <w:rPr>
                <w:color w:val="000000" w:themeColor="text1"/>
                <w:sz w:val="12"/>
                <w:szCs w:val="12"/>
              </w:rPr>
              <w:t>IIa</w:t>
            </w:r>
            <w:r w:rsidR="00EF331C">
              <w:rPr>
                <w:color w:val="000000" w:themeColor="text1"/>
                <w:sz w:val="12"/>
                <w:szCs w:val="12"/>
              </w:rPr>
              <w:t xml:space="preserve"> / C</w:t>
            </w:r>
          </w:p>
        </w:tc>
        <w:tc>
          <w:tcPr>
            <w:tcW w:w="567" w:type="dxa"/>
            <w:shd w:val="clear" w:color="auto" w:fill="auto"/>
          </w:tcPr>
          <w:p w14:paraId="3DE0F11C" w14:textId="77777777" w:rsidR="007843B8" w:rsidRPr="003C677C" w:rsidRDefault="007843B8" w:rsidP="001E79AE">
            <w:pPr>
              <w:spacing w:line="360" w:lineRule="auto"/>
              <w:jc w:val="center"/>
              <w:rPr>
                <w:color w:val="000000" w:themeColor="text1"/>
                <w:sz w:val="12"/>
                <w:szCs w:val="12"/>
              </w:rPr>
            </w:pPr>
          </w:p>
        </w:tc>
        <w:tc>
          <w:tcPr>
            <w:tcW w:w="4099" w:type="dxa"/>
          </w:tcPr>
          <w:p w14:paraId="798E8514" w14:textId="77777777" w:rsidR="007843B8" w:rsidRPr="003C677C" w:rsidRDefault="007843B8" w:rsidP="00D115D6">
            <w:pPr>
              <w:spacing w:line="360" w:lineRule="auto"/>
              <w:jc w:val="both"/>
              <w:rPr>
                <w:color w:val="000000" w:themeColor="text1"/>
                <w:sz w:val="12"/>
                <w:szCs w:val="12"/>
              </w:rPr>
            </w:pPr>
          </w:p>
        </w:tc>
      </w:tr>
      <w:tr w:rsidR="007843B8" w:rsidRPr="003C677C" w14:paraId="6963D065" w14:textId="77777777" w:rsidTr="00D115D6">
        <w:trPr>
          <w:jc w:val="center"/>
        </w:trPr>
        <w:tc>
          <w:tcPr>
            <w:tcW w:w="3823" w:type="dxa"/>
          </w:tcPr>
          <w:p w14:paraId="30D4E050" w14:textId="77777777" w:rsidR="007843B8" w:rsidRPr="003C677C" w:rsidRDefault="007843B8" w:rsidP="00D115D6">
            <w:pPr>
              <w:spacing w:line="360" w:lineRule="auto"/>
              <w:jc w:val="both"/>
              <w:rPr>
                <w:b/>
                <w:bCs/>
                <w:color w:val="000000" w:themeColor="text1"/>
                <w:sz w:val="12"/>
                <w:szCs w:val="12"/>
              </w:rPr>
            </w:pPr>
            <w:r w:rsidRPr="003C677C">
              <w:rPr>
                <w:b/>
                <w:bCs/>
                <w:sz w:val="12"/>
                <w:szCs w:val="12"/>
              </w:rPr>
              <w:t>Diagnosis and management of ICI-associated pericarditis</w:t>
            </w:r>
          </w:p>
        </w:tc>
        <w:tc>
          <w:tcPr>
            <w:tcW w:w="567" w:type="dxa"/>
            <w:shd w:val="clear" w:color="auto" w:fill="auto"/>
          </w:tcPr>
          <w:p w14:paraId="71AE3ACC" w14:textId="77777777" w:rsidR="007843B8" w:rsidRPr="003C677C" w:rsidRDefault="007843B8" w:rsidP="001E79AE">
            <w:pPr>
              <w:spacing w:line="360" w:lineRule="auto"/>
              <w:jc w:val="center"/>
              <w:rPr>
                <w:color w:val="000000" w:themeColor="text1"/>
                <w:sz w:val="12"/>
                <w:szCs w:val="12"/>
              </w:rPr>
            </w:pPr>
          </w:p>
        </w:tc>
        <w:tc>
          <w:tcPr>
            <w:tcW w:w="567" w:type="dxa"/>
            <w:shd w:val="clear" w:color="auto" w:fill="auto"/>
          </w:tcPr>
          <w:p w14:paraId="441286DD" w14:textId="77777777" w:rsidR="007843B8" w:rsidRPr="003C677C" w:rsidRDefault="007843B8" w:rsidP="001E79AE">
            <w:pPr>
              <w:spacing w:line="360" w:lineRule="auto"/>
              <w:jc w:val="center"/>
              <w:rPr>
                <w:color w:val="000000" w:themeColor="text1"/>
                <w:sz w:val="12"/>
                <w:szCs w:val="12"/>
              </w:rPr>
            </w:pPr>
          </w:p>
        </w:tc>
        <w:tc>
          <w:tcPr>
            <w:tcW w:w="4099" w:type="dxa"/>
          </w:tcPr>
          <w:p w14:paraId="15CCB5B6" w14:textId="77777777" w:rsidR="007843B8" w:rsidRPr="003C677C" w:rsidRDefault="007843B8" w:rsidP="00D115D6">
            <w:pPr>
              <w:spacing w:line="360" w:lineRule="auto"/>
              <w:jc w:val="both"/>
              <w:rPr>
                <w:b/>
                <w:bCs/>
                <w:color w:val="000000" w:themeColor="text1"/>
                <w:sz w:val="12"/>
                <w:szCs w:val="12"/>
              </w:rPr>
            </w:pPr>
          </w:p>
        </w:tc>
      </w:tr>
      <w:tr w:rsidR="007843B8" w:rsidRPr="003C677C" w14:paraId="634561A5" w14:textId="77777777" w:rsidTr="00D115D6">
        <w:trPr>
          <w:jc w:val="center"/>
        </w:trPr>
        <w:tc>
          <w:tcPr>
            <w:tcW w:w="3823" w:type="dxa"/>
          </w:tcPr>
          <w:p w14:paraId="353EA542" w14:textId="77777777" w:rsidR="007843B8" w:rsidRPr="003C677C" w:rsidRDefault="007843B8" w:rsidP="00D115D6">
            <w:pPr>
              <w:spacing w:line="360" w:lineRule="auto"/>
              <w:jc w:val="both"/>
              <w:rPr>
                <w:b/>
                <w:bCs/>
                <w:color w:val="000000" w:themeColor="text1"/>
                <w:sz w:val="12"/>
                <w:szCs w:val="12"/>
              </w:rPr>
            </w:pPr>
            <w:r w:rsidRPr="003C677C">
              <w:rPr>
                <w:sz w:val="12"/>
                <w:szCs w:val="12"/>
              </w:rPr>
              <w:t>Multimodality CV imaging (echocardiography, CMR + CT), ECG and measurement of cardiac biomarkers are recommended to confirm the diagnosis, assess the hemodynamic consequences of pericardial disease, and rule out associated myocarditis</w:t>
            </w:r>
          </w:p>
        </w:tc>
        <w:tc>
          <w:tcPr>
            <w:tcW w:w="567" w:type="dxa"/>
            <w:shd w:val="clear" w:color="auto" w:fill="00B050"/>
          </w:tcPr>
          <w:p w14:paraId="3F56A467" w14:textId="183F0A2C" w:rsidR="007843B8" w:rsidRPr="003C677C" w:rsidRDefault="007843B8" w:rsidP="001E79AE">
            <w:pPr>
              <w:spacing w:line="360" w:lineRule="auto"/>
              <w:jc w:val="center"/>
              <w:rPr>
                <w:color w:val="000000" w:themeColor="text1"/>
                <w:sz w:val="12"/>
                <w:szCs w:val="12"/>
              </w:rPr>
            </w:pPr>
            <w:r w:rsidRPr="003C677C">
              <w:rPr>
                <w:color w:val="000000" w:themeColor="text1"/>
                <w:sz w:val="12"/>
                <w:szCs w:val="12"/>
              </w:rPr>
              <w:t>I</w:t>
            </w:r>
            <w:r w:rsidR="00EF331C">
              <w:rPr>
                <w:color w:val="000000" w:themeColor="text1"/>
                <w:sz w:val="12"/>
                <w:szCs w:val="12"/>
              </w:rPr>
              <w:t xml:space="preserve"> / C</w:t>
            </w:r>
          </w:p>
        </w:tc>
        <w:tc>
          <w:tcPr>
            <w:tcW w:w="567" w:type="dxa"/>
            <w:shd w:val="clear" w:color="auto" w:fill="auto"/>
          </w:tcPr>
          <w:p w14:paraId="79EDCB92" w14:textId="77777777" w:rsidR="007843B8" w:rsidRPr="003C677C" w:rsidRDefault="007843B8" w:rsidP="001E79AE">
            <w:pPr>
              <w:spacing w:line="360" w:lineRule="auto"/>
              <w:jc w:val="center"/>
              <w:rPr>
                <w:color w:val="000000" w:themeColor="text1"/>
                <w:sz w:val="12"/>
                <w:szCs w:val="12"/>
              </w:rPr>
            </w:pPr>
          </w:p>
        </w:tc>
        <w:tc>
          <w:tcPr>
            <w:tcW w:w="4099" w:type="dxa"/>
          </w:tcPr>
          <w:p w14:paraId="32A79D2C" w14:textId="77777777" w:rsidR="007843B8" w:rsidRPr="003C677C" w:rsidRDefault="007843B8" w:rsidP="00D115D6">
            <w:pPr>
              <w:spacing w:line="360" w:lineRule="auto"/>
              <w:jc w:val="both"/>
              <w:rPr>
                <w:b/>
                <w:bCs/>
                <w:color w:val="000000" w:themeColor="text1"/>
                <w:sz w:val="12"/>
                <w:szCs w:val="12"/>
              </w:rPr>
            </w:pPr>
          </w:p>
        </w:tc>
      </w:tr>
    </w:tbl>
    <w:p w14:paraId="40E33509" w14:textId="3CD0972D" w:rsidR="00792D19" w:rsidRPr="003C677C" w:rsidRDefault="00792D19" w:rsidP="00C67435">
      <w:pPr>
        <w:pStyle w:val="Lgende"/>
        <w:rPr>
          <w:sz w:val="22"/>
          <w:szCs w:val="22"/>
        </w:rPr>
      </w:pPr>
      <w:r w:rsidRPr="003C677C">
        <w:rPr>
          <w:sz w:val="22"/>
          <w:szCs w:val="22"/>
        </w:rPr>
        <w:br w:type="page"/>
      </w:r>
    </w:p>
    <w:p w14:paraId="0AAFEA55" w14:textId="23BBAE44" w:rsidR="000F4295" w:rsidRPr="003C677C" w:rsidRDefault="00742728" w:rsidP="00C67435">
      <w:pPr>
        <w:pStyle w:val="Lgende"/>
        <w:rPr>
          <w:color w:val="000000" w:themeColor="text1"/>
          <w:sz w:val="20"/>
          <w:szCs w:val="20"/>
        </w:rPr>
      </w:pPr>
      <w:r w:rsidRPr="003C677C">
        <w:rPr>
          <w:b/>
          <w:bCs/>
          <w:sz w:val="20"/>
          <w:szCs w:val="20"/>
        </w:rPr>
        <w:lastRenderedPageBreak/>
        <w:t>Supplemental</w:t>
      </w:r>
      <w:r w:rsidR="00792D19" w:rsidRPr="003C677C">
        <w:rPr>
          <w:b/>
          <w:bCs/>
          <w:sz w:val="20"/>
          <w:szCs w:val="20"/>
        </w:rPr>
        <w:t xml:space="preserve"> Table </w:t>
      </w:r>
      <w:r w:rsidR="007843B8" w:rsidRPr="003C677C">
        <w:rPr>
          <w:b/>
          <w:bCs/>
          <w:sz w:val="20"/>
          <w:szCs w:val="20"/>
        </w:rPr>
        <w:t>1</w:t>
      </w:r>
      <w:r w:rsidR="00B418B8" w:rsidRPr="003C677C">
        <w:rPr>
          <w:b/>
          <w:bCs/>
          <w:sz w:val="20"/>
          <w:szCs w:val="20"/>
        </w:rPr>
        <w:t>3</w:t>
      </w:r>
      <w:r w:rsidR="00792D19" w:rsidRPr="003C677C">
        <w:rPr>
          <w:sz w:val="20"/>
          <w:szCs w:val="20"/>
        </w:rPr>
        <w:t xml:space="preserve">: </w:t>
      </w:r>
      <w:r w:rsidR="00792D19" w:rsidRPr="003C677C">
        <w:rPr>
          <w:color w:val="000000" w:themeColor="text1"/>
          <w:sz w:val="20"/>
          <w:szCs w:val="20"/>
        </w:rPr>
        <w:t xml:space="preserve">ESC and ACC/AHA recommendations for </w:t>
      </w:r>
      <w:r w:rsidR="004B2BDD" w:rsidRPr="003C677C">
        <w:rPr>
          <w:color w:val="000000" w:themeColor="text1"/>
          <w:sz w:val="20"/>
          <w:szCs w:val="20"/>
        </w:rPr>
        <w:t>h</w:t>
      </w:r>
      <w:r w:rsidR="00792D19" w:rsidRPr="003C677C">
        <w:rPr>
          <w:color w:val="000000" w:themeColor="text1"/>
          <w:sz w:val="20"/>
          <w:szCs w:val="20"/>
        </w:rPr>
        <w:t xml:space="preserve">eart </w:t>
      </w:r>
      <w:r w:rsidR="004B2BDD" w:rsidRPr="003C677C">
        <w:rPr>
          <w:color w:val="000000" w:themeColor="text1"/>
          <w:sz w:val="20"/>
          <w:szCs w:val="20"/>
        </w:rPr>
        <w:t>f</w:t>
      </w:r>
      <w:r w:rsidR="00792D19" w:rsidRPr="003C677C">
        <w:rPr>
          <w:color w:val="000000" w:themeColor="text1"/>
          <w:sz w:val="20"/>
          <w:szCs w:val="20"/>
        </w:rPr>
        <w:t>ailure in 2024</w:t>
      </w:r>
    </w:p>
    <w:tbl>
      <w:tblPr>
        <w:tblStyle w:val="Grilledutableau"/>
        <w:tblW w:w="0" w:type="auto"/>
        <w:tblLayout w:type="fixed"/>
        <w:tblLook w:val="04A0" w:firstRow="1" w:lastRow="0" w:firstColumn="1" w:lastColumn="0" w:noHBand="0" w:noVBand="1"/>
      </w:tblPr>
      <w:tblGrid>
        <w:gridCol w:w="3823"/>
        <w:gridCol w:w="567"/>
        <w:gridCol w:w="567"/>
        <w:gridCol w:w="4099"/>
      </w:tblGrid>
      <w:tr w:rsidR="000F4295" w:rsidRPr="003C677C" w14:paraId="480305AE" w14:textId="77777777" w:rsidTr="00E34DD0">
        <w:tc>
          <w:tcPr>
            <w:tcW w:w="3823" w:type="dxa"/>
          </w:tcPr>
          <w:p w14:paraId="19BD7A99" w14:textId="77777777" w:rsidR="000F4295" w:rsidRPr="003C677C" w:rsidRDefault="000F4295" w:rsidP="004B2984">
            <w:pPr>
              <w:spacing w:line="360" w:lineRule="auto"/>
              <w:jc w:val="both"/>
              <w:rPr>
                <w:b/>
                <w:bCs/>
                <w:color w:val="000000" w:themeColor="text1"/>
                <w:sz w:val="12"/>
                <w:szCs w:val="12"/>
              </w:rPr>
            </w:pPr>
            <w:r w:rsidRPr="003C677C">
              <w:rPr>
                <w:b/>
                <w:bCs/>
                <w:color w:val="000000" w:themeColor="text1"/>
                <w:sz w:val="12"/>
                <w:szCs w:val="12"/>
              </w:rPr>
              <w:t>ESC</w:t>
            </w:r>
          </w:p>
        </w:tc>
        <w:tc>
          <w:tcPr>
            <w:tcW w:w="1134" w:type="dxa"/>
            <w:gridSpan w:val="2"/>
          </w:tcPr>
          <w:p w14:paraId="15151082" w14:textId="0E745197" w:rsidR="000F4295" w:rsidRPr="003C677C" w:rsidRDefault="000F4295" w:rsidP="001E79AE">
            <w:pPr>
              <w:spacing w:line="360" w:lineRule="auto"/>
              <w:jc w:val="center"/>
              <w:rPr>
                <w:b/>
                <w:bCs/>
                <w:color w:val="000000" w:themeColor="text1"/>
                <w:sz w:val="12"/>
                <w:szCs w:val="12"/>
                <w:lang w:val="fr-CH"/>
              </w:rPr>
            </w:pPr>
            <w:r w:rsidRPr="003C677C">
              <w:rPr>
                <w:b/>
                <w:bCs/>
                <w:color w:val="000000" w:themeColor="text1"/>
                <w:sz w:val="12"/>
                <w:szCs w:val="12"/>
                <w:lang w:val="fr-CH"/>
              </w:rPr>
              <w:t>COR</w:t>
            </w:r>
            <w:r w:rsidR="00EF331C">
              <w:rPr>
                <w:b/>
                <w:bCs/>
                <w:color w:val="000000" w:themeColor="text1"/>
                <w:sz w:val="12"/>
                <w:szCs w:val="12"/>
                <w:lang w:val="fr-CH"/>
              </w:rPr>
              <w:t xml:space="preserve"> / LOE</w:t>
            </w:r>
          </w:p>
        </w:tc>
        <w:tc>
          <w:tcPr>
            <w:tcW w:w="4099" w:type="dxa"/>
          </w:tcPr>
          <w:p w14:paraId="6427054B" w14:textId="3CADB22B" w:rsidR="000F4295" w:rsidRPr="003C677C" w:rsidRDefault="000F4295" w:rsidP="004B2984">
            <w:pPr>
              <w:spacing w:line="360" w:lineRule="auto"/>
              <w:jc w:val="both"/>
              <w:rPr>
                <w:b/>
                <w:bCs/>
                <w:color w:val="000000" w:themeColor="text1"/>
                <w:sz w:val="12"/>
                <w:szCs w:val="12"/>
                <w:lang w:val="fr-CH"/>
              </w:rPr>
            </w:pPr>
            <w:r w:rsidRPr="003C677C">
              <w:rPr>
                <w:b/>
                <w:bCs/>
                <w:color w:val="000000" w:themeColor="text1"/>
                <w:sz w:val="12"/>
                <w:szCs w:val="12"/>
                <w:lang w:val="fr-CH"/>
              </w:rPr>
              <w:t>ACC</w:t>
            </w:r>
            <w:r w:rsidR="00EF331C">
              <w:rPr>
                <w:b/>
                <w:bCs/>
                <w:color w:val="000000" w:themeColor="text1"/>
                <w:sz w:val="12"/>
                <w:szCs w:val="12"/>
                <w:lang w:val="fr-CH"/>
              </w:rPr>
              <w:t xml:space="preserve"> </w:t>
            </w:r>
            <w:r w:rsidRPr="003C677C">
              <w:rPr>
                <w:b/>
                <w:bCs/>
                <w:color w:val="000000" w:themeColor="text1"/>
                <w:sz w:val="12"/>
                <w:szCs w:val="12"/>
                <w:lang w:val="fr-CH"/>
              </w:rPr>
              <w:t>/</w:t>
            </w:r>
            <w:r w:rsidR="00EF331C">
              <w:rPr>
                <w:b/>
                <w:bCs/>
                <w:color w:val="000000" w:themeColor="text1"/>
                <w:sz w:val="12"/>
                <w:szCs w:val="12"/>
                <w:lang w:val="fr-CH"/>
              </w:rPr>
              <w:t xml:space="preserve"> </w:t>
            </w:r>
            <w:r w:rsidRPr="003C677C">
              <w:rPr>
                <w:b/>
                <w:bCs/>
                <w:color w:val="000000" w:themeColor="text1"/>
                <w:sz w:val="12"/>
                <w:szCs w:val="12"/>
                <w:lang w:val="fr-CH"/>
              </w:rPr>
              <w:t>AHA</w:t>
            </w:r>
          </w:p>
        </w:tc>
      </w:tr>
      <w:tr w:rsidR="000F4295" w:rsidRPr="003C677C" w14:paraId="353A3591" w14:textId="77777777" w:rsidTr="00E34DD0">
        <w:tc>
          <w:tcPr>
            <w:tcW w:w="3823" w:type="dxa"/>
          </w:tcPr>
          <w:p w14:paraId="36FDD295" w14:textId="77777777" w:rsidR="000F4295" w:rsidRPr="003C677C" w:rsidRDefault="000F4295" w:rsidP="004B2984">
            <w:pPr>
              <w:spacing w:line="360" w:lineRule="auto"/>
              <w:jc w:val="both"/>
              <w:rPr>
                <w:color w:val="000000" w:themeColor="text1"/>
                <w:sz w:val="12"/>
                <w:szCs w:val="12"/>
              </w:rPr>
            </w:pPr>
            <w:r w:rsidRPr="003C677C">
              <w:rPr>
                <w:sz w:val="12"/>
                <w:szCs w:val="12"/>
              </w:rPr>
              <w:t xml:space="preserve">CTCA should be considered in patients with a low to intermediate pre-test probability of CAD or those with equivocal non-invasive stress tests </w:t>
            </w:r>
            <w:proofErr w:type="gramStart"/>
            <w:r w:rsidRPr="003C677C">
              <w:rPr>
                <w:sz w:val="12"/>
                <w:szCs w:val="12"/>
              </w:rPr>
              <w:t>in order to</w:t>
            </w:r>
            <w:proofErr w:type="gramEnd"/>
            <w:r w:rsidRPr="003C677C">
              <w:rPr>
                <w:sz w:val="12"/>
                <w:szCs w:val="12"/>
              </w:rPr>
              <w:t xml:space="preserve"> rule out coronary artery stenosis</w:t>
            </w:r>
          </w:p>
        </w:tc>
        <w:tc>
          <w:tcPr>
            <w:tcW w:w="567" w:type="dxa"/>
            <w:shd w:val="clear" w:color="auto" w:fill="FFC000"/>
          </w:tcPr>
          <w:p w14:paraId="428466F6" w14:textId="787DF4BA" w:rsidR="000F4295" w:rsidRPr="00E34DD0" w:rsidRDefault="005A04D4" w:rsidP="001E79AE">
            <w:pPr>
              <w:spacing w:line="360" w:lineRule="auto"/>
              <w:jc w:val="center"/>
              <w:rPr>
                <w:color w:val="000000" w:themeColor="text1"/>
                <w:sz w:val="12"/>
                <w:szCs w:val="12"/>
              </w:rPr>
            </w:pPr>
            <w:r w:rsidRPr="00E34DD0">
              <w:rPr>
                <w:color w:val="000000" w:themeColor="text1"/>
                <w:sz w:val="12"/>
                <w:szCs w:val="12"/>
              </w:rPr>
              <w:t>II</w:t>
            </w:r>
            <w:r w:rsidR="000F4295" w:rsidRPr="00E34DD0">
              <w:rPr>
                <w:color w:val="000000" w:themeColor="text1"/>
                <w:sz w:val="12"/>
                <w:szCs w:val="12"/>
              </w:rPr>
              <w:t>a</w:t>
            </w:r>
            <w:r w:rsidR="00E34DD0" w:rsidRPr="00E34DD0">
              <w:rPr>
                <w:color w:val="000000" w:themeColor="text1"/>
                <w:sz w:val="12"/>
                <w:szCs w:val="12"/>
              </w:rPr>
              <w:t xml:space="preserve"> / C</w:t>
            </w:r>
          </w:p>
        </w:tc>
        <w:tc>
          <w:tcPr>
            <w:tcW w:w="567" w:type="dxa"/>
            <w:shd w:val="clear" w:color="auto" w:fill="00B050"/>
          </w:tcPr>
          <w:p w14:paraId="6C6EB41F" w14:textId="0738E8A1" w:rsidR="000F4295" w:rsidRPr="003C677C" w:rsidRDefault="000F4295" w:rsidP="001E79AE">
            <w:pPr>
              <w:spacing w:line="360" w:lineRule="auto"/>
              <w:jc w:val="center"/>
              <w:rPr>
                <w:color w:val="000000" w:themeColor="text1"/>
                <w:sz w:val="12"/>
                <w:szCs w:val="12"/>
              </w:rPr>
            </w:pPr>
            <w:r w:rsidRPr="003C677C">
              <w:rPr>
                <w:color w:val="000000" w:themeColor="text1"/>
                <w:sz w:val="12"/>
                <w:szCs w:val="12"/>
              </w:rPr>
              <w:t>1</w:t>
            </w:r>
            <w:r w:rsidR="00E34DD0">
              <w:rPr>
                <w:color w:val="000000" w:themeColor="text1"/>
                <w:sz w:val="12"/>
                <w:szCs w:val="12"/>
              </w:rPr>
              <w:t xml:space="preserve"> / C</w:t>
            </w:r>
          </w:p>
        </w:tc>
        <w:tc>
          <w:tcPr>
            <w:tcW w:w="4099" w:type="dxa"/>
          </w:tcPr>
          <w:p w14:paraId="6E00F169" w14:textId="77777777" w:rsidR="000F4295" w:rsidRPr="003C677C" w:rsidRDefault="000F4295" w:rsidP="004B2984">
            <w:pPr>
              <w:spacing w:line="360" w:lineRule="auto"/>
              <w:jc w:val="both"/>
              <w:rPr>
                <w:color w:val="000000" w:themeColor="text1"/>
                <w:sz w:val="12"/>
                <w:szCs w:val="12"/>
              </w:rPr>
            </w:pPr>
            <w:r w:rsidRPr="003C677C">
              <w:rPr>
                <w:sz w:val="12"/>
                <w:szCs w:val="12"/>
              </w:rPr>
              <w:t>In patients for whom echocardiography is inadequate, alternative imaging (e.g., cardiac magnetic resonance [CMR], cardiac computed tomography [CT], radionuclide imaging) is recommended for assessment of LVEF</w:t>
            </w:r>
          </w:p>
        </w:tc>
      </w:tr>
    </w:tbl>
    <w:p w14:paraId="54E06B42" w14:textId="213F1257" w:rsidR="00B418B8" w:rsidRPr="003C677C" w:rsidRDefault="00B418B8" w:rsidP="00B418B8">
      <w:pPr>
        <w:pStyle w:val="Lgende"/>
        <w:rPr>
          <w:sz w:val="22"/>
          <w:szCs w:val="22"/>
        </w:rPr>
      </w:pPr>
      <w:r w:rsidRPr="003C677C">
        <w:rPr>
          <w:sz w:val="22"/>
          <w:szCs w:val="22"/>
        </w:rPr>
        <w:br w:type="page"/>
      </w:r>
    </w:p>
    <w:p w14:paraId="0BAF4762" w14:textId="77777777" w:rsidR="00792D19" w:rsidRPr="003C677C" w:rsidRDefault="00792D19" w:rsidP="00B418B8">
      <w:pPr>
        <w:pStyle w:val="Lgende"/>
        <w:rPr>
          <w:sz w:val="22"/>
          <w:szCs w:val="22"/>
        </w:rPr>
      </w:pPr>
    </w:p>
    <w:p w14:paraId="7D4211FB" w14:textId="54420C78" w:rsidR="00792D19" w:rsidRPr="003C677C" w:rsidRDefault="00792D19" w:rsidP="00792D19">
      <w:pPr>
        <w:pStyle w:val="Titre4"/>
        <w:rPr>
          <w:rFonts w:cs="Times New Roman"/>
          <w:b/>
          <w:bCs/>
          <w:sz w:val="22"/>
          <w:szCs w:val="22"/>
        </w:rPr>
      </w:pPr>
      <w:r w:rsidRPr="003C677C">
        <w:rPr>
          <w:rFonts w:cs="Times New Roman"/>
          <w:b/>
          <w:bCs/>
          <w:sz w:val="22"/>
          <w:szCs w:val="22"/>
        </w:rPr>
        <w:t>References</w:t>
      </w:r>
    </w:p>
    <w:p w14:paraId="19616FDB" w14:textId="77777777" w:rsidR="00BB1136" w:rsidRPr="003C677C" w:rsidRDefault="00F618E9" w:rsidP="003C677C">
      <w:pPr>
        <w:widowControl w:val="0"/>
        <w:autoSpaceDE w:val="0"/>
        <w:autoSpaceDN w:val="0"/>
        <w:adjustRightInd w:val="0"/>
        <w:jc w:val="both"/>
        <w:rPr>
          <w:sz w:val="16"/>
          <w:szCs w:val="16"/>
        </w:rPr>
      </w:pPr>
      <w:r w:rsidRPr="003C677C">
        <w:rPr>
          <w:sz w:val="16"/>
          <w:szCs w:val="16"/>
        </w:rPr>
        <w:fldChar w:fldCharType="begin"/>
      </w:r>
      <w:r w:rsidR="00BB1136" w:rsidRPr="003C677C">
        <w:rPr>
          <w:sz w:val="16"/>
          <w:szCs w:val="16"/>
        </w:rPr>
        <w:instrText xml:space="preserve"> ADDIN ZOTERO_BIBL {"uncited":[],"omitted":[],"custom":[]} CSL_BIBLIOGRAPHY </w:instrText>
      </w:r>
      <w:r w:rsidRPr="003C677C">
        <w:rPr>
          <w:sz w:val="16"/>
          <w:szCs w:val="16"/>
        </w:rPr>
        <w:fldChar w:fldCharType="separate"/>
      </w:r>
      <w:r w:rsidR="00BB1136" w:rsidRPr="003C677C">
        <w:rPr>
          <w:sz w:val="16"/>
          <w:szCs w:val="16"/>
        </w:rPr>
        <w:t>1.</w:t>
      </w:r>
      <w:r w:rsidR="00BB1136" w:rsidRPr="003C677C">
        <w:rPr>
          <w:sz w:val="16"/>
          <w:szCs w:val="16"/>
        </w:rPr>
        <w:tab/>
        <w:t xml:space="preserve">McEvoy JW, McCarthy CP, Bruno RM, et al. 2024 ESC Guidelines for the management of elevated blood pressure and hypertension. </w:t>
      </w:r>
      <w:r w:rsidR="00BB1136" w:rsidRPr="003C677C">
        <w:rPr>
          <w:i/>
          <w:iCs/>
          <w:sz w:val="16"/>
          <w:szCs w:val="16"/>
        </w:rPr>
        <w:t>Eur Heart J</w:t>
      </w:r>
      <w:r w:rsidR="00BB1136" w:rsidRPr="003C677C">
        <w:rPr>
          <w:sz w:val="16"/>
          <w:szCs w:val="16"/>
        </w:rPr>
        <w:t>. 2024;45(38):3912-4018. doi:10.1093/eurheartj/ehae178</w:t>
      </w:r>
    </w:p>
    <w:p w14:paraId="4A0CD73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w:t>
      </w:r>
      <w:r w:rsidRPr="003C677C">
        <w:rPr>
          <w:sz w:val="16"/>
          <w:szCs w:val="16"/>
        </w:rPr>
        <w:tab/>
        <w:t xml:space="preserve">Bushnell C, Kernan WN, Sharrief AZ, et al. 2024 Guideline for the Primary Prevention of Stroke: A Guideline From the American Heart Association/American Stroke Association. </w:t>
      </w:r>
      <w:r w:rsidRPr="003C677C">
        <w:rPr>
          <w:i/>
          <w:iCs/>
          <w:sz w:val="16"/>
          <w:szCs w:val="16"/>
        </w:rPr>
        <w:t>Stroke</w:t>
      </w:r>
      <w:r w:rsidRPr="003C677C">
        <w:rPr>
          <w:sz w:val="16"/>
          <w:szCs w:val="16"/>
        </w:rPr>
        <w:t>. 2024;55(12). doi:10.1161/STR.0000000000000475</w:t>
      </w:r>
    </w:p>
    <w:p w14:paraId="69A9045D"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w:t>
      </w:r>
      <w:r w:rsidRPr="003C677C">
        <w:rPr>
          <w:sz w:val="16"/>
          <w:szCs w:val="16"/>
        </w:rPr>
        <w:tab/>
        <w:t xml:space="preserve">Vrints C, Andreotti F, Koskinas KC, et al. 2024 ESC Guidelines for the management of chronic coronary syndromes. </w:t>
      </w:r>
      <w:r w:rsidRPr="003C677C">
        <w:rPr>
          <w:i/>
          <w:iCs/>
          <w:sz w:val="16"/>
          <w:szCs w:val="16"/>
        </w:rPr>
        <w:t>Eur Heart J</w:t>
      </w:r>
      <w:r w:rsidRPr="003C677C">
        <w:rPr>
          <w:sz w:val="16"/>
          <w:szCs w:val="16"/>
        </w:rPr>
        <w:t>. 2024;45(36):3415-3537. doi:10.1093/eurheartj/ehae177</w:t>
      </w:r>
    </w:p>
    <w:p w14:paraId="14194425"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w:t>
      </w:r>
      <w:r w:rsidRPr="003C677C">
        <w:rPr>
          <w:sz w:val="16"/>
          <w:szCs w:val="16"/>
        </w:rPr>
        <w:tab/>
        <w:t xml:space="preserve">Thompson A, Fleischmann KE, Smilowitz NR, et al. 2024 AHA/ACC/ACS/ASNC/HRS/SCA/SCCT/SCMR/SVM Guideline for Perioperative Cardiovascular Management for Noncardiac Surgery: A Report of the American College of Cardiology/American Heart Association Joint Committee on Clinical Practice Guidelines. </w:t>
      </w:r>
      <w:r w:rsidRPr="003C677C">
        <w:rPr>
          <w:i/>
          <w:iCs/>
          <w:sz w:val="16"/>
          <w:szCs w:val="16"/>
        </w:rPr>
        <w:t>Circulation</w:t>
      </w:r>
      <w:r w:rsidRPr="003C677C">
        <w:rPr>
          <w:sz w:val="16"/>
          <w:szCs w:val="16"/>
        </w:rPr>
        <w:t>. 2024;150(19). doi:10.1161/CIR.0000000000001285</w:t>
      </w:r>
    </w:p>
    <w:p w14:paraId="2858098C"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5.</w:t>
      </w:r>
      <w:r w:rsidRPr="003C677C">
        <w:rPr>
          <w:sz w:val="16"/>
          <w:szCs w:val="16"/>
        </w:rPr>
        <w:tab/>
        <w:t xml:space="preserve">Joglar JA, Chung MK, Armbruster AL, et al. 2023 ACC/AHA/ACCP/HRS Guideline for the Diagnosis and Management of Atrial Fibrillation: A Report of the American College of Cardiology/American Heart Association Joint Committee on Clinical Practice Guidelines. </w:t>
      </w:r>
      <w:r w:rsidRPr="003C677C">
        <w:rPr>
          <w:i/>
          <w:iCs/>
          <w:sz w:val="16"/>
          <w:szCs w:val="16"/>
        </w:rPr>
        <w:t>Circulation</w:t>
      </w:r>
      <w:r w:rsidRPr="003C677C">
        <w:rPr>
          <w:sz w:val="16"/>
          <w:szCs w:val="16"/>
        </w:rPr>
        <w:t>. 2024;149(1). doi:10.1161/CIR.0000000000001193</w:t>
      </w:r>
    </w:p>
    <w:p w14:paraId="54730BFC"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6.</w:t>
      </w:r>
      <w:r w:rsidRPr="003C677C">
        <w:rPr>
          <w:sz w:val="16"/>
          <w:szCs w:val="16"/>
        </w:rPr>
        <w:tab/>
        <w:t xml:space="preserve">Ommen SR, Ho CY, Asif IM, et al. 2024 AHA/ACC/AMSSM/HRS/PACES/SCMR Guideline for the Management of Hypertrophic Cardiomyopathy: A Report of the American Heart Association/American College of Cardiology Joint Committee on Clinical Practice Guidelines. </w:t>
      </w:r>
      <w:r w:rsidRPr="003C677C">
        <w:rPr>
          <w:i/>
          <w:iCs/>
          <w:sz w:val="16"/>
          <w:szCs w:val="16"/>
        </w:rPr>
        <w:t>J Am Coll Cardiol</w:t>
      </w:r>
      <w:r w:rsidRPr="003C677C">
        <w:rPr>
          <w:sz w:val="16"/>
          <w:szCs w:val="16"/>
        </w:rPr>
        <w:t>. Published online May 8, 2024. doi:10.1016/j.jacc.2024.02.014</w:t>
      </w:r>
    </w:p>
    <w:p w14:paraId="5C9FB15D"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7.</w:t>
      </w:r>
      <w:r w:rsidRPr="003C677C">
        <w:rPr>
          <w:sz w:val="16"/>
          <w:szCs w:val="16"/>
        </w:rPr>
        <w:tab/>
        <w:t xml:space="preserve">Mazzolai L, Teixido-Tura G, Lanzi S, et al. 2024 ESC Guidelines for the management of peripheral arterial and aortic diseases. </w:t>
      </w:r>
      <w:r w:rsidRPr="003C677C">
        <w:rPr>
          <w:i/>
          <w:iCs/>
          <w:sz w:val="16"/>
          <w:szCs w:val="16"/>
        </w:rPr>
        <w:t>Eur Heart J</w:t>
      </w:r>
      <w:r w:rsidRPr="003C677C">
        <w:rPr>
          <w:sz w:val="16"/>
          <w:szCs w:val="16"/>
        </w:rPr>
        <w:t>. 2024;45(36):3538-3700. doi:10.1093/eurheartj/ehae179</w:t>
      </w:r>
    </w:p>
    <w:p w14:paraId="75642F6C"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8.</w:t>
      </w:r>
      <w:r w:rsidRPr="003C677C">
        <w:rPr>
          <w:sz w:val="16"/>
          <w:szCs w:val="16"/>
        </w:rPr>
        <w:tab/>
        <w:t xml:space="preserve">McDonagh TA, Metra M, Adamo M, et al. 2023 Focused Update of the 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 </w:t>
      </w:r>
      <w:r w:rsidRPr="003C677C">
        <w:rPr>
          <w:i/>
          <w:iCs/>
          <w:sz w:val="16"/>
          <w:szCs w:val="16"/>
        </w:rPr>
        <w:t>Eur Heart J</w:t>
      </w:r>
      <w:r w:rsidRPr="003C677C">
        <w:rPr>
          <w:sz w:val="16"/>
          <w:szCs w:val="16"/>
        </w:rPr>
        <w:t>. 2023;44(37):3627-3639. doi:10.1093/eurheartj/ehad195</w:t>
      </w:r>
    </w:p>
    <w:p w14:paraId="1F7C3EFE"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9.</w:t>
      </w:r>
      <w:r w:rsidRPr="003C677C">
        <w:rPr>
          <w:sz w:val="16"/>
          <w:szCs w:val="16"/>
        </w:rPr>
        <w:tab/>
        <w:t xml:space="preserve">Virani SS, Newby LK, Arnold SV, et al. 2023 AHA/ACC/ACCP/ASPC/NLA/PCNA Guideline for the Management of Patients With Chronic Coronary Disease. </w:t>
      </w:r>
      <w:r w:rsidRPr="003C677C">
        <w:rPr>
          <w:i/>
          <w:iCs/>
          <w:sz w:val="16"/>
          <w:szCs w:val="16"/>
        </w:rPr>
        <w:t>J Am Coll Cardiol</w:t>
      </w:r>
      <w:r w:rsidRPr="003C677C">
        <w:rPr>
          <w:sz w:val="16"/>
          <w:szCs w:val="16"/>
        </w:rPr>
        <w:t>. 2023;82(9):833-955. doi:10.1016/j.jacc.2023.04.003</w:t>
      </w:r>
    </w:p>
    <w:p w14:paraId="7C895A6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0.</w:t>
      </w:r>
      <w:r w:rsidRPr="003C677C">
        <w:rPr>
          <w:sz w:val="16"/>
          <w:szCs w:val="16"/>
        </w:rPr>
        <w:tab/>
        <w:t xml:space="preserve">Byrne RA, Rossello X, Coughlan JJ, et al. 2023 ESC Guidelines for the management of acute coronary syndromes: Developed by the task force on the management of acute coronary syndromes of the European Society of Cardiology (ESC). </w:t>
      </w:r>
      <w:r w:rsidRPr="003C677C">
        <w:rPr>
          <w:i/>
          <w:iCs/>
          <w:sz w:val="16"/>
          <w:szCs w:val="16"/>
        </w:rPr>
        <w:t>Eur Heart J</w:t>
      </w:r>
      <w:r w:rsidRPr="003C677C">
        <w:rPr>
          <w:sz w:val="16"/>
          <w:szCs w:val="16"/>
        </w:rPr>
        <w:t>. 2023;44(38):3720-3826. doi:10.1093/eurheartj/ehad191</w:t>
      </w:r>
    </w:p>
    <w:p w14:paraId="3C5D3FB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1.</w:t>
      </w:r>
      <w:r w:rsidRPr="003C677C">
        <w:rPr>
          <w:sz w:val="16"/>
          <w:szCs w:val="16"/>
        </w:rPr>
        <w:tab/>
        <w:t>Facc EMI. 2022 ACC/AHA Guideline for the Diagnosis and Management of Aortic Disease. 2022;80(24).</w:t>
      </w:r>
    </w:p>
    <w:p w14:paraId="60620859"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2.</w:t>
      </w:r>
      <w:r w:rsidRPr="003C677C">
        <w:rPr>
          <w:sz w:val="16"/>
          <w:szCs w:val="16"/>
        </w:rPr>
        <w:tab/>
        <w:t xml:space="preserve">Arbelo E, Protonotarios A, Gimeno JR, et al. 2023 ESC Guidelines for the management of cardiomyopathies: Developed by the task force on the management of cardiomyopathies of the European Society of Cardiology (ESC). </w:t>
      </w:r>
      <w:r w:rsidRPr="003C677C">
        <w:rPr>
          <w:i/>
          <w:iCs/>
          <w:sz w:val="16"/>
          <w:szCs w:val="16"/>
        </w:rPr>
        <w:t>Eur Heart J</w:t>
      </w:r>
      <w:r w:rsidRPr="003C677C">
        <w:rPr>
          <w:sz w:val="16"/>
          <w:szCs w:val="16"/>
        </w:rPr>
        <w:t>. 2023;44(37):3503-3626. doi:10.1093/eurheartj/ehad194</w:t>
      </w:r>
    </w:p>
    <w:p w14:paraId="2BE7395E"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3.</w:t>
      </w:r>
      <w:r w:rsidRPr="003C677C">
        <w:rPr>
          <w:sz w:val="16"/>
          <w:szCs w:val="16"/>
        </w:rPr>
        <w:tab/>
        <w:t xml:space="preserve">Heidenreich PA, Bozkurt B, Aguilar D, et al. 2022 AHA/ACC/HFSA Guideline for the Management of Heart Failure: Executive Summary. </w:t>
      </w:r>
      <w:r w:rsidRPr="003C677C">
        <w:rPr>
          <w:i/>
          <w:iCs/>
          <w:sz w:val="16"/>
          <w:szCs w:val="16"/>
        </w:rPr>
        <w:t>J Am Coll Cardiol</w:t>
      </w:r>
      <w:r w:rsidRPr="003C677C">
        <w:rPr>
          <w:sz w:val="16"/>
          <w:szCs w:val="16"/>
        </w:rPr>
        <w:t>. 2022;79(17):1757-1780. doi:10.1016/j.jacc.2021.12.011</w:t>
      </w:r>
    </w:p>
    <w:p w14:paraId="6090885D"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4.</w:t>
      </w:r>
      <w:r w:rsidRPr="003C677C">
        <w:rPr>
          <w:sz w:val="16"/>
          <w:szCs w:val="16"/>
        </w:rPr>
        <w:tab/>
        <w:t xml:space="preserve">Marx N, Federici M, Schütt K, et al. 2023 ESC Guidelines for the management of cardiovascular disease in patients with diabetes: Developed by the task force on the management of cardiovascular disease in patients with diabetes of the European Society of Cardiology (ESC). </w:t>
      </w:r>
      <w:r w:rsidRPr="003C677C">
        <w:rPr>
          <w:i/>
          <w:iCs/>
          <w:sz w:val="16"/>
          <w:szCs w:val="16"/>
        </w:rPr>
        <w:t>Eur Heart J</w:t>
      </w:r>
      <w:r w:rsidRPr="003C677C">
        <w:rPr>
          <w:sz w:val="16"/>
          <w:szCs w:val="16"/>
        </w:rPr>
        <w:t>. 2023;44(39):4043-4140. doi:10.1093/eurheartj/ehad192</w:t>
      </w:r>
    </w:p>
    <w:p w14:paraId="23CC40FD"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5.</w:t>
      </w:r>
      <w:r w:rsidRPr="003C677C">
        <w:rPr>
          <w:sz w:val="16"/>
          <w:szCs w:val="16"/>
        </w:rPr>
        <w:tab/>
        <w:t xml:space="preserve">Lawton JS, Tamis-Holland JE, Bangalore S, et al. 2021 ACC/AHA/SCAI Guideline for Coronary Artery Revascularization. </w:t>
      </w:r>
      <w:r w:rsidRPr="003C677C">
        <w:rPr>
          <w:i/>
          <w:iCs/>
          <w:sz w:val="16"/>
          <w:szCs w:val="16"/>
        </w:rPr>
        <w:t>J Am Coll Cardiol</w:t>
      </w:r>
      <w:r w:rsidRPr="003C677C">
        <w:rPr>
          <w:sz w:val="16"/>
          <w:szCs w:val="16"/>
        </w:rPr>
        <w:t>. 2022;79(2):e21-e129. doi:10.1016/j.jacc.2021.09.006</w:t>
      </w:r>
    </w:p>
    <w:p w14:paraId="6DE5DE48"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6.</w:t>
      </w:r>
      <w:r w:rsidRPr="003C677C">
        <w:rPr>
          <w:sz w:val="16"/>
          <w:szCs w:val="16"/>
        </w:rPr>
        <w:tab/>
        <w:t xml:space="preserve">Delgado V, Ajmone Marsan N, de Waha S, et al. 2023 ESC Guidelines for the management of endocarditis: Developed by the task force on the management of endocarditis of the European Society of Cardiology (ESC) Endorsed by the European Association for Cardio-Thoracic Surgery (EACTS) and the European Association of Nuclear Medicine (EANM). </w:t>
      </w:r>
      <w:r w:rsidRPr="003C677C">
        <w:rPr>
          <w:i/>
          <w:iCs/>
          <w:sz w:val="16"/>
          <w:szCs w:val="16"/>
        </w:rPr>
        <w:t>Eur Heart J</w:t>
      </w:r>
      <w:r w:rsidRPr="003C677C">
        <w:rPr>
          <w:sz w:val="16"/>
          <w:szCs w:val="16"/>
        </w:rPr>
        <w:t>. 2023;44(39):3948-4042. doi:10.1093/eurheartj/ehad193</w:t>
      </w:r>
    </w:p>
    <w:p w14:paraId="268D6F1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7.</w:t>
      </w:r>
      <w:r w:rsidRPr="003C677C">
        <w:rPr>
          <w:sz w:val="16"/>
          <w:szCs w:val="16"/>
        </w:rPr>
        <w:tab/>
        <w:t xml:space="preserve">Gulati M, Levy PD, Mukherjee D, et al. 2021 AHA/ACC/ASE/CHEST/SAEM/SCCT/SCMR Guideline for the Evaluation and Diagnosis of Chest Pain. </w:t>
      </w:r>
      <w:r w:rsidRPr="003C677C">
        <w:rPr>
          <w:i/>
          <w:iCs/>
          <w:sz w:val="16"/>
          <w:szCs w:val="16"/>
        </w:rPr>
        <w:t>J Am Coll Cardiol</w:t>
      </w:r>
      <w:r w:rsidRPr="003C677C">
        <w:rPr>
          <w:sz w:val="16"/>
          <w:szCs w:val="16"/>
        </w:rPr>
        <w:t>. 2021;78(22):e187-e285. doi:10.1016/j.jacc.2021.07.053</w:t>
      </w:r>
    </w:p>
    <w:p w14:paraId="1AEB6D72"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8.</w:t>
      </w:r>
      <w:r w:rsidRPr="003C677C">
        <w:rPr>
          <w:sz w:val="16"/>
          <w:szCs w:val="16"/>
        </w:rPr>
        <w:tab/>
        <w:t xml:space="preserve">Lyon AR, López-Fernández T, Couch LS, et al. 2022 ESC Guidelines on cardio-oncology developed in collaboration with the European Hematology Association (EHA), the European Society for Therapeutic Radiology and Oncology (ESTRO) and the International Cardio-Oncology Society (IC-OS). </w:t>
      </w:r>
      <w:r w:rsidRPr="003C677C">
        <w:rPr>
          <w:i/>
          <w:iCs/>
          <w:sz w:val="16"/>
          <w:szCs w:val="16"/>
        </w:rPr>
        <w:t>Eur Heart J</w:t>
      </w:r>
      <w:r w:rsidRPr="003C677C">
        <w:rPr>
          <w:sz w:val="16"/>
          <w:szCs w:val="16"/>
        </w:rPr>
        <w:t>. 2022;43(41):4229-4361. doi:10.1093/eurheartj/ehac244</w:t>
      </w:r>
    </w:p>
    <w:p w14:paraId="54D268B5"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19.</w:t>
      </w:r>
      <w:r w:rsidRPr="003C677C">
        <w:rPr>
          <w:sz w:val="16"/>
          <w:szCs w:val="16"/>
        </w:rPr>
        <w:tab/>
        <w:t xml:space="preserve">Otto CM, Nishimura RA, Bonow RO, et al. 2020 ACC/AHA Guideline for the Management of Patients With Valvular Heart Disease. </w:t>
      </w:r>
      <w:r w:rsidRPr="003C677C">
        <w:rPr>
          <w:i/>
          <w:iCs/>
          <w:sz w:val="16"/>
          <w:szCs w:val="16"/>
        </w:rPr>
        <w:t>J Am Coll Cardiol</w:t>
      </w:r>
      <w:r w:rsidRPr="003C677C">
        <w:rPr>
          <w:sz w:val="16"/>
          <w:szCs w:val="16"/>
        </w:rPr>
        <w:t>. 2021;77(4):e25-e197. doi:10.1016/j.jacc.2020.11.018</w:t>
      </w:r>
    </w:p>
    <w:p w14:paraId="2707CDBC"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0.</w:t>
      </w:r>
      <w:r w:rsidRPr="003C677C">
        <w:rPr>
          <w:sz w:val="16"/>
          <w:szCs w:val="16"/>
        </w:rPr>
        <w:tab/>
        <w:t xml:space="preserve">Zeppenfeld K, Tfelt-Hansen J, De Riva M, et al. 2022 ESC Guidelines for the management of patients with ventricular arrhythmias and the prevention of sudden cardiac death. </w:t>
      </w:r>
      <w:r w:rsidRPr="003C677C">
        <w:rPr>
          <w:i/>
          <w:iCs/>
          <w:sz w:val="16"/>
          <w:szCs w:val="16"/>
        </w:rPr>
        <w:t>Eur Heart J</w:t>
      </w:r>
      <w:r w:rsidRPr="003C677C">
        <w:rPr>
          <w:sz w:val="16"/>
          <w:szCs w:val="16"/>
        </w:rPr>
        <w:t>. 2022;43(40):3997-4126. doi:10.1093/eurheartj/ehac262</w:t>
      </w:r>
    </w:p>
    <w:p w14:paraId="716C60F0"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1.</w:t>
      </w:r>
      <w:r w:rsidRPr="003C677C">
        <w:rPr>
          <w:sz w:val="16"/>
          <w:szCs w:val="16"/>
        </w:rPr>
        <w:tab/>
        <w:t xml:space="preserve">Levine GN, O’Gara PT, Beckman JA, et al. Recent Innovations, Modifications, and Evolution of ACC/AHA Clinical Practice Guidelines: An Update for Our Constituencies: A Report of the American College of Cardiology/American Heart Association Task Force on Clinical Practice Guidelines. </w:t>
      </w:r>
      <w:r w:rsidRPr="003C677C">
        <w:rPr>
          <w:i/>
          <w:iCs/>
          <w:sz w:val="16"/>
          <w:szCs w:val="16"/>
        </w:rPr>
        <w:t>Circulation</w:t>
      </w:r>
      <w:r w:rsidRPr="003C677C">
        <w:rPr>
          <w:sz w:val="16"/>
          <w:szCs w:val="16"/>
        </w:rPr>
        <w:t>. 2019;139(17). doi:10.1161/CIR.0000000000000651</w:t>
      </w:r>
    </w:p>
    <w:p w14:paraId="65CFC78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2.</w:t>
      </w:r>
      <w:r w:rsidRPr="003C677C">
        <w:rPr>
          <w:sz w:val="16"/>
          <w:szCs w:val="16"/>
        </w:rPr>
        <w:tab/>
        <w:t xml:space="preserve">Halvorsen S, Mehilli J, Cassese S, et al. 2022 ESC Guidelines on cardiovascular assessment and management of patients undergoing non-cardiac surgery. </w:t>
      </w:r>
      <w:r w:rsidRPr="003C677C">
        <w:rPr>
          <w:i/>
          <w:iCs/>
          <w:sz w:val="16"/>
          <w:szCs w:val="16"/>
        </w:rPr>
        <w:t>Eur Heart J</w:t>
      </w:r>
      <w:r w:rsidRPr="003C677C">
        <w:rPr>
          <w:sz w:val="16"/>
          <w:szCs w:val="16"/>
        </w:rPr>
        <w:t>. 2022;43(39):3826-3924. doi:10.1093/eurheartj/ehac270</w:t>
      </w:r>
    </w:p>
    <w:p w14:paraId="6F25847D"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3.</w:t>
      </w:r>
      <w:r w:rsidRPr="003C677C">
        <w:rPr>
          <w:sz w:val="16"/>
          <w:szCs w:val="16"/>
        </w:rPr>
        <w:tab/>
        <w:t xml:space="preserve">Arnett DK, Blumenthal RS, Albert MA, et al. 2019 ACC/AHA Guideline on the Primary Prevention of Cardiovascular Disease. </w:t>
      </w:r>
      <w:r w:rsidRPr="003C677C">
        <w:rPr>
          <w:i/>
          <w:iCs/>
          <w:sz w:val="16"/>
          <w:szCs w:val="16"/>
        </w:rPr>
        <w:t>J Am Coll Cardiol</w:t>
      </w:r>
      <w:r w:rsidRPr="003C677C">
        <w:rPr>
          <w:sz w:val="16"/>
          <w:szCs w:val="16"/>
        </w:rPr>
        <w:t>. 2019;74(10):e177-e232. doi:10.1016/j.jacc.2019.03.010</w:t>
      </w:r>
    </w:p>
    <w:p w14:paraId="0D58AD7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4.</w:t>
      </w:r>
      <w:r w:rsidRPr="003C677C">
        <w:rPr>
          <w:sz w:val="16"/>
          <w:szCs w:val="16"/>
        </w:rPr>
        <w:tab/>
        <w:t xml:space="preserve">Humbert M, Kovacs G, Hoeper MM, et al. 2022 ESC/ERS Guidelines for the diagnosis and treatment of pulmonary hypertension. </w:t>
      </w:r>
      <w:r w:rsidRPr="003C677C">
        <w:rPr>
          <w:i/>
          <w:iCs/>
          <w:sz w:val="16"/>
          <w:szCs w:val="16"/>
        </w:rPr>
        <w:t>Eur Heart J</w:t>
      </w:r>
      <w:r w:rsidRPr="003C677C">
        <w:rPr>
          <w:sz w:val="16"/>
          <w:szCs w:val="16"/>
        </w:rPr>
        <w:t>. 2022;43(38):3618-3731. doi:10.1093/eurheartj/ehac237</w:t>
      </w:r>
    </w:p>
    <w:p w14:paraId="1E028F9C"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5.</w:t>
      </w:r>
      <w:r w:rsidRPr="003C677C">
        <w:rPr>
          <w:sz w:val="16"/>
          <w:szCs w:val="16"/>
        </w:rPr>
        <w:tab/>
        <w:t xml:space="preserve">Grundy SM, Stone NJ, Bailey AL, et al. 2018 AHA/ACC/AACVPR/AAPA/ABC/ACPM/ADA/AGS/APhA/ASPC/NLA/PCNA Guideline on the Management of Blood Cholesterol. </w:t>
      </w:r>
      <w:r w:rsidRPr="003C677C">
        <w:rPr>
          <w:i/>
          <w:iCs/>
          <w:sz w:val="16"/>
          <w:szCs w:val="16"/>
        </w:rPr>
        <w:t>J Am Coll Cardiol</w:t>
      </w:r>
      <w:r w:rsidRPr="003C677C">
        <w:rPr>
          <w:sz w:val="16"/>
          <w:szCs w:val="16"/>
        </w:rPr>
        <w:t>. 2019;73(24):e285-e350. doi:10.1016/j.jacc.2018.11.003</w:t>
      </w:r>
    </w:p>
    <w:p w14:paraId="634C190E"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6.</w:t>
      </w:r>
      <w:r w:rsidRPr="003C677C">
        <w:rPr>
          <w:sz w:val="16"/>
          <w:szCs w:val="16"/>
        </w:rPr>
        <w:tab/>
        <w:t xml:space="preserve">Visseren FLJ, Mach F, Smulders YM, et al. 2021 ESC Guidelines on cardiovascular disease prevention in clinical practice. </w:t>
      </w:r>
      <w:r w:rsidRPr="003C677C">
        <w:rPr>
          <w:i/>
          <w:iCs/>
          <w:sz w:val="16"/>
          <w:szCs w:val="16"/>
        </w:rPr>
        <w:t>Eur Heart J</w:t>
      </w:r>
      <w:r w:rsidRPr="003C677C">
        <w:rPr>
          <w:sz w:val="16"/>
          <w:szCs w:val="16"/>
        </w:rPr>
        <w:t>. 2021;42(34):3227-3337. doi:10.1093/eurheartj/ehab484</w:t>
      </w:r>
    </w:p>
    <w:p w14:paraId="796A0F9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7.</w:t>
      </w:r>
      <w:r w:rsidRPr="003C677C">
        <w:rPr>
          <w:sz w:val="16"/>
          <w:szCs w:val="16"/>
        </w:rPr>
        <w:tab/>
        <w:t xml:space="preserve">Kusumoto FM, Schoenfeld MH, Barrett C, et al. 2018 ACC/AHA/HRS Guideline on the Evaluation and Management of Patients With Bradycardia and Cardiac Conduction Delay. </w:t>
      </w:r>
      <w:r w:rsidRPr="003C677C">
        <w:rPr>
          <w:i/>
          <w:iCs/>
          <w:sz w:val="16"/>
          <w:szCs w:val="16"/>
        </w:rPr>
        <w:t>J Am Coll Cardiol</w:t>
      </w:r>
      <w:r w:rsidRPr="003C677C">
        <w:rPr>
          <w:sz w:val="16"/>
          <w:szCs w:val="16"/>
        </w:rPr>
        <w:t>. 2019;74(7):e51-e156. doi:10.1016/j.jacc.2018.10.044</w:t>
      </w:r>
    </w:p>
    <w:p w14:paraId="74E41393"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8.</w:t>
      </w:r>
      <w:r w:rsidRPr="003C677C">
        <w:rPr>
          <w:sz w:val="16"/>
          <w:szCs w:val="16"/>
        </w:rPr>
        <w:tab/>
        <w:t xml:space="preserve">Glikson M, Nielsen JC, Kronborg MB, et al. 2021 ESC Guidelines on cardiac pacing and cardiac resynchronization therapy. </w:t>
      </w:r>
      <w:r w:rsidRPr="003C677C">
        <w:rPr>
          <w:i/>
          <w:iCs/>
          <w:sz w:val="16"/>
          <w:szCs w:val="16"/>
        </w:rPr>
        <w:t>Eur Heart J</w:t>
      </w:r>
      <w:r w:rsidRPr="003C677C">
        <w:rPr>
          <w:sz w:val="16"/>
          <w:szCs w:val="16"/>
        </w:rPr>
        <w:t>. 2021;42(35):3427-3520. doi:10.1093/eurheartj/ehab364</w:t>
      </w:r>
    </w:p>
    <w:p w14:paraId="6CCFEFCD"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29.</w:t>
      </w:r>
      <w:r w:rsidRPr="003C677C">
        <w:rPr>
          <w:sz w:val="16"/>
          <w:szCs w:val="16"/>
        </w:rPr>
        <w:tab/>
        <w:t xml:space="preserve">Stout KK, Daniels CJ, Aboulhosn JA, et al. 2018 AHA/ACC Guideline for the Management of Adults With Congenital Heart Disease. </w:t>
      </w:r>
      <w:r w:rsidRPr="003C677C">
        <w:rPr>
          <w:i/>
          <w:iCs/>
          <w:sz w:val="16"/>
          <w:szCs w:val="16"/>
        </w:rPr>
        <w:t>J Am Coll Cardiol</w:t>
      </w:r>
      <w:r w:rsidRPr="003C677C">
        <w:rPr>
          <w:sz w:val="16"/>
          <w:szCs w:val="16"/>
        </w:rPr>
        <w:t>. 2019;73(12):e81-e192. doi:10.1016/j.jacc.2018.08.1029</w:t>
      </w:r>
    </w:p>
    <w:p w14:paraId="002F7FFE"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0.</w:t>
      </w:r>
      <w:r w:rsidRPr="003C677C">
        <w:rPr>
          <w:sz w:val="16"/>
          <w:szCs w:val="16"/>
        </w:rPr>
        <w:tab/>
        <w:t xml:space="preserve">Vahanian A, Beyersdorf F, Praz F, et al. 2021 ESC/EACTS Guidelines for the management of valvular heart disease: Developed by the Task Force for the management of valvular heart disease of the European Society of Cardiology (ESC) and the European Association for Cardio-Thoracic Surgery (EACTS). </w:t>
      </w:r>
      <w:r w:rsidRPr="003C677C">
        <w:rPr>
          <w:i/>
          <w:iCs/>
          <w:sz w:val="16"/>
          <w:szCs w:val="16"/>
        </w:rPr>
        <w:t>Rev Esp Cardiol Engl Ed</w:t>
      </w:r>
      <w:r w:rsidRPr="003C677C">
        <w:rPr>
          <w:sz w:val="16"/>
          <w:szCs w:val="16"/>
        </w:rPr>
        <w:t>. 2022;75(6):524. doi:10.1016/j.rec.2022.05.006</w:t>
      </w:r>
    </w:p>
    <w:p w14:paraId="394DD1C5"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lastRenderedPageBreak/>
        <w:t>31.</w:t>
      </w:r>
      <w:r w:rsidRPr="003C677C">
        <w:rPr>
          <w:sz w:val="16"/>
          <w:szCs w:val="16"/>
        </w:rPr>
        <w:tab/>
        <w:t xml:space="preserve">Whelton PK, Carey RM, Aronow WS, et al. 2017 ACC/AHA/AAPA/ABC/ACPM/AGS/APhA/ASH/ASPC/NMA/PCNA Guideline for the Prevention, Detection, Evaluation, and Management of High Blood Pressure in Adults. </w:t>
      </w:r>
      <w:r w:rsidRPr="003C677C">
        <w:rPr>
          <w:i/>
          <w:iCs/>
          <w:sz w:val="16"/>
          <w:szCs w:val="16"/>
        </w:rPr>
        <w:t>J Am Coll Cardiol</w:t>
      </w:r>
      <w:r w:rsidRPr="003C677C">
        <w:rPr>
          <w:sz w:val="16"/>
          <w:szCs w:val="16"/>
        </w:rPr>
        <w:t>. 2018;71(19):e127-e248. doi:10.1016/j.jacc.2017.11.006</w:t>
      </w:r>
    </w:p>
    <w:p w14:paraId="797549A2"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2.</w:t>
      </w:r>
      <w:r w:rsidRPr="003C677C">
        <w:rPr>
          <w:sz w:val="16"/>
          <w:szCs w:val="16"/>
        </w:rPr>
        <w:tab/>
        <w:t xml:space="preserve">McDonagh TA, Metra M, Adamo M, et al. 2021 ESC Guidelines for the diagnosis and treatment of acute and chronic heart failure. </w:t>
      </w:r>
      <w:r w:rsidRPr="003C677C">
        <w:rPr>
          <w:i/>
          <w:iCs/>
          <w:sz w:val="16"/>
          <w:szCs w:val="16"/>
        </w:rPr>
        <w:t>Eur Heart J</w:t>
      </w:r>
      <w:r w:rsidRPr="003C677C">
        <w:rPr>
          <w:sz w:val="16"/>
          <w:szCs w:val="16"/>
        </w:rPr>
        <w:t>. 2021;42(36):3599-3726. doi:10.1093/eurheartj/ehab368</w:t>
      </w:r>
    </w:p>
    <w:p w14:paraId="2396B6A0"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3.</w:t>
      </w:r>
      <w:r w:rsidRPr="003C677C">
        <w:rPr>
          <w:sz w:val="16"/>
          <w:szCs w:val="16"/>
        </w:rPr>
        <w:tab/>
        <w:t xml:space="preserve">Al-Khatib SM, Stevenson WG, Ackerman MJ, et al. 2017 AHA/ACC/HRS Guideline for Management of Patients With Ventricular Arrhythmias and the Prevention of Sudden Cardiac Death: Executive Summary. </w:t>
      </w:r>
      <w:r w:rsidRPr="003C677C">
        <w:rPr>
          <w:i/>
          <w:iCs/>
          <w:sz w:val="16"/>
          <w:szCs w:val="16"/>
        </w:rPr>
        <w:t>J Am Coll Cardiol</w:t>
      </w:r>
      <w:r w:rsidRPr="003C677C">
        <w:rPr>
          <w:sz w:val="16"/>
          <w:szCs w:val="16"/>
        </w:rPr>
        <w:t>. 2018;72(14):1677-1749. doi:10.1016/j.jacc.2017.10.053</w:t>
      </w:r>
    </w:p>
    <w:p w14:paraId="67E8EBD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4.</w:t>
      </w:r>
      <w:r w:rsidRPr="003C677C">
        <w:rPr>
          <w:sz w:val="16"/>
          <w:szCs w:val="16"/>
        </w:rPr>
        <w:tab/>
        <w:t xml:space="preserve">Pelliccia A, Sharma S, Gati S, et al. 2020 ESC Guidelines on sports cardiology and exercise in patients with cardiovascular disease. </w:t>
      </w:r>
      <w:r w:rsidRPr="003C677C">
        <w:rPr>
          <w:i/>
          <w:iCs/>
          <w:sz w:val="16"/>
          <w:szCs w:val="16"/>
        </w:rPr>
        <w:t>Eur Heart J</w:t>
      </w:r>
      <w:r w:rsidRPr="003C677C">
        <w:rPr>
          <w:sz w:val="16"/>
          <w:szCs w:val="16"/>
        </w:rPr>
        <w:t>. 2021;42(1):17-96. doi:10.1093/eurheartj/ehaa605</w:t>
      </w:r>
    </w:p>
    <w:p w14:paraId="6DABAD0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5.</w:t>
      </w:r>
      <w:r w:rsidRPr="003C677C">
        <w:rPr>
          <w:sz w:val="16"/>
          <w:szCs w:val="16"/>
        </w:rPr>
        <w:tab/>
        <w:t xml:space="preserve">Shen WK, Sheldon RS, Benditt DG, et al. 2017 ACC/AHA/HRS Guideline for the Evaluation and Management of Patients With Syncope: A Report of the American College of Cardiology/American Heart Association Task Force on Clinical Practice Guidelines and the Heart Rhythm Society. </w:t>
      </w:r>
      <w:r w:rsidRPr="003C677C">
        <w:rPr>
          <w:i/>
          <w:iCs/>
          <w:sz w:val="16"/>
          <w:szCs w:val="16"/>
        </w:rPr>
        <w:t>Circulation</w:t>
      </w:r>
      <w:r w:rsidRPr="003C677C">
        <w:rPr>
          <w:sz w:val="16"/>
          <w:szCs w:val="16"/>
        </w:rPr>
        <w:t>. 2017;136(5). doi:10.1161/CIR.0000000000000499</w:t>
      </w:r>
    </w:p>
    <w:p w14:paraId="6E18F7C5"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6.</w:t>
      </w:r>
      <w:r w:rsidRPr="003C677C">
        <w:rPr>
          <w:sz w:val="16"/>
          <w:szCs w:val="16"/>
        </w:rPr>
        <w:tab/>
        <w:t xml:space="preserve">Baumgartner H, De Backer J, Babu-Narayan SV, et al. 2020 ESC Guidelines for the management of adult congenital heart disease. </w:t>
      </w:r>
      <w:r w:rsidRPr="003C677C">
        <w:rPr>
          <w:i/>
          <w:iCs/>
          <w:sz w:val="16"/>
          <w:szCs w:val="16"/>
        </w:rPr>
        <w:t>Eur Heart J</w:t>
      </w:r>
      <w:r w:rsidRPr="003C677C">
        <w:rPr>
          <w:sz w:val="16"/>
          <w:szCs w:val="16"/>
        </w:rPr>
        <w:t>. 2021;42(6):563-645. doi:10.1093/eurheartj/ehaa554</w:t>
      </w:r>
    </w:p>
    <w:p w14:paraId="4EE63CDF"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7.</w:t>
      </w:r>
      <w:r w:rsidRPr="003C677C">
        <w:rPr>
          <w:sz w:val="16"/>
          <w:szCs w:val="16"/>
        </w:rPr>
        <w:tab/>
        <w:t xml:space="preserve">Chan WV, Pearson TA, Bennett GC, et al. ACC/AHA Special Report: Clinical Practice Guideline Implementation Strategies: A Summary of Systematic Reviews by the NHLBI Implementation Science Work Group: A Report of the American College of Cardiology/American Heart Association Task Force on Clinical Practice Guidelines. </w:t>
      </w:r>
      <w:r w:rsidRPr="003C677C">
        <w:rPr>
          <w:i/>
          <w:iCs/>
          <w:sz w:val="16"/>
          <w:szCs w:val="16"/>
        </w:rPr>
        <w:t>Circulation</w:t>
      </w:r>
      <w:r w:rsidRPr="003C677C">
        <w:rPr>
          <w:sz w:val="16"/>
          <w:szCs w:val="16"/>
        </w:rPr>
        <w:t>. 2017;135(9). doi:10.1161/CIR.0000000000000481</w:t>
      </w:r>
    </w:p>
    <w:p w14:paraId="71BA1E09"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8.</w:t>
      </w:r>
      <w:r w:rsidRPr="003C677C">
        <w:rPr>
          <w:sz w:val="16"/>
          <w:szCs w:val="16"/>
        </w:rPr>
        <w:tab/>
        <w:t xml:space="preserve">Brugada J, Katritsis DG, Arbelo E, et al. 2019 ESC Guidelines for the management of patients with supraventricular tachycardiaThe Task Force for the management of patients with supraventricular tachycardia of the European Society of Cardiology (ESC). </w:t>
      </w:r>
      <w:r w:rsidRPr="003C677C">
        <w:rPr>
          <w:i/>
          <w:iCs/>
          <w:sz w:val="16"/>
          <w:szCs w:val="16"/>
        </w:rPr>
        <w:t>Eur Heart J</w:t>
      </w:r>
      <w:r w:rsidRPr="003C677C">
        <w:rPr>
          <w:sz w:val="16"/>
          <w:szCs w:val="16"/>
        </w:rPr>
        <w:t>. 2020;41(5):655-720. doi:10.1093/eurheartj/ehz467</w:t>
      </w:r>
    </w:p>
    <w:p w14:paraId="0C1F361C"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39.</w:t>
      </w:r>
      <w:r w:rsidRPr="003C677C">
        <w:rPr>
          <w:sz w:val="16"/>
          <w:szCs w:val="16"/>
        </w:rPr>
        <w:tab/>
        <w:t xml:space="preserve">Levine GN, Bates ER, Bittl JA, et al. 2016 ACC/AHA Guideline Focused Update on Duration of Dual Antiplatelet Therapy in Patients With Coronary Artery Disease: A Report of the American College of Cardiology/American Heart Association Task Force on Clinical Practice Guidelines: An Update of the 2011 ACCF/AHA/SCAI Guideline for Percutaneous Coronary Intervention, 2011 ACCF/AHA Guideline for Coronary Artery Bypass Graft Surgery, 2012 ACC/AHA/ACP/AATS/PCNA/SCAI/STS Guideline for the Diagnosis and Management of Patients With Stable Ischemic Heart Disease, 2013 ACCF/AHA Guideline for the Management of ST-Elevation Myocardial Infarction, 2014 AHA/ACC Guideline for the Management of Patients With Non–ST-Elevation Acute Coronary Syndromes, and 2014 ACC/AHA Guideline on Perioperative Cardiovascular Evaluation and Management of Patients Undergoing Noncardiac Surgery. </w:t>
      </w:r>
      <w:r w:rsidRPr="003C677C">
        <w:rPr>
          <w:i/>
          <w:iCs/>
          <w:sz w:val="16"/>
          <w:szCs w:val="16"/>
        </w:rPr>
        <w:t>Circulation</w:t>
      </w:r>
      <w:r w:rsidRPr="003C677C">
        <w:rPr>
          <w:sz w:val="16"/>
          <w:szCs w:val="16"/>
        </w:rPr>
        <w:t>. 2016;134(10). doi:10.1161/CIR.0000000000000404</w:t>
      </w:r>
    </w:p>
    <w:p w14:paraId="246B86F2"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0.</w:t>
      </w:r>
      <w:r w:rsidRPr="003C677C">
        <w:rPr>
          <w:sz w:val="16"/>
          <w:szCs w:val="16"/>
        </w:rPr>
        <w:tab/>
        <w:t xml:space="preserve">Mach F, Baigent C, Catapano AL, et al. 2019 ESC/EAS Guidelines for the management of dyslipidaemias: lipid modification to reduce cardiovascular risk. </w:t>
      </w:r>
      <w:r w:rsidRPr="003C677C">
        <w:rPr>
          <w:i/>
          <w:iCs/>
          <w:sz w:val="16"/>
          <w:szCs w:val="16"/>
        </w:rPr>
        <w:t>Eur Heart J</w:t>
      </w:r>
      <w:r w:rsidRPr="003C677C">
        <w:rPr>
          <w:sz w:val="16"/>
          <w:szCs w:val="16"/>
        </w:rPr>
        <w:t>. 2020;41(1):111-188. doi:10.1093/eurheartj/ehz455</w:t>
      </w:r>
    </w:p>
    <w:p w14:paraId="4C24C349"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1.</w:t>
      </w:r>
      <w:r w:rsidRPr="003C677C">
        <w:rPr>
          <w:sz w:val="16"/>
          <w:szCs w:val="16"/>
        </w:rPr>
        <w:tab/>
        <w:t>Halperin JL, Levine GN, Al-Khatib SM, et al. Further Evolution of the ACC/AHA Clinical Practice Guideline Recommendation Classification System.</w:t>
      </w:r>
    </w:p>
    <w:p w14:paraId="3964AB6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2.</w:t>
      </w:r>
      <w:r w:rsidRPr="003C677C">
        <w:rPr>
          <w:sz w:val="16"/>
          <w:szCs w:val="16"/>
        </w:rPr>
        <w:tab/>
        <w:t xml:space="preserve">Konstantinides SV, Meyer G, Becattini C, et al. 2019 ESC Guidelines for the diagnosis and management of acute pulmonary embolism developed in collaboration with the European Respiratory Society (ERS). </w:t>
      </w:r>
      <w:r w:rsidRPr="003C677C">
        <w:rPr>
          <w:i/>
          <w:iCs/>
          <w:sz w:val="16"/>
          <w:szCs w:val="16"/>
        </w:rPr>
        <w:t>Eur Heart J</w:t>
      </w:r>
      <w:r w:rsidRPr="003C677C">
        <w:rPr>
          <w:sz w:val="16"/>
          <w:szCs w:val="16"/>
        </w:rPr>
        <w:t>. 2020;41(4):543-603. doi:10.1093/eurheartj/ehz405</w:t>
      </w:r>
    </w:p>
    <w:p w14:paraId="661046C3"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3.</w:t>
      </w:r>
      <w:r w:rsidRPr="003C677C">
        <w:rPr>
          <w:sz w:val="16"/>
          <w:szCs w:val="16"/>
        </w:rPr>
        <w:tab/>
        <w:t>Page RL. 2015 ACC/AHA/HRS Guideline for the Management of Adult Patients With Supraventricular Tachycardia.</w:t>
      </w:r>
    </w:p>
    <w:p w14:paraId="1977977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4.</w:t>
      </w:r>
      <w:r w:rsidRPr="003C677C">
        <w:rPr>
          <w:sz w:val="16"/>
          <w:szCs w:val="16"/>
        </w:rPr>
        <w:tab/>
        <w:t xml:space="preserve">Neumann FJ, Sousa-Uva M, Ahlsson A, et al. 2018 ESC/EACTS Guidelines on myocardial revascularization. </w:t>
      </w:r>
      <w:r w:rsidRPr="003C677C">
        <w:rPr>
          <w:i/>
          <w:iCs/>
          <w:sz w:val="16"/>
          <w:szCs w:val="16"/>
        </w:rPr>
        <w:t>Eur Heart J</w:t>
      </w:r>
      <w:r w:rsidRPr="003C677C">
        <w:rPr>
          <w:sz w:val="16"/>
          <w:szCs w:val="16"/>
        </w:rPr>
        <w:t>. 2019;40(2):87-165. doi:10.1093/eurheartj/ehy394</w:t>
      </w:r>
    </w:p>
    <w:p w14:paraId="1BFA3D92"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5.</w:t>
      </w:r>
      <w:r w:rsidRPr="003C677C">
        <w:rPr>
          <w:sz w:val="16"/>
          <w:szCs w:val="16"/>
        </w:rPr>
        <w:tab/>
        <w:t>2014 AHA/ACC Guideline for the Management of Patients With Non–ST-Elevation Acute Coronary Syndromes.</w:t>
      </w:r>
    </w:p>
    <w:p w14:paraId="6A18CA40"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6.</w:t>
      </w:r>
      <w:r w:rsidRPr="003C677C">
        <w:rPr>
          <w:sz w:val="16"/>
          <w:szCs w:val="16"/>
        </w:rPr>
        <w:tab/>
        <w:t xml:space="preserve">Regitz-Zagrosek V, Roos-Hesselink JW, Bauersachs J, et al. 2018 ESC Guidelines for the management of cardiovascular diseases during pregnancy. </w:t>
      </w:r>
      <w:r w:rsidRPr="003C677C">
        <w:rPr>
          <w:i/>
          <w:iCs/>
          <w:sz w:val="16"/>
          <w:szCs w:val="16"/>
        </w:rPr>
        <w:t>Eur Heart J</w:t>
      </w:r>
      <w:r w:rsidRPr="003C677C">
        <w:rPr>
          <w:sz w:val="16"/>
          <w:szCs w:val="16"/>
        </w:rPr>
        <w:t>. 2018;39(34):3165-3241. doi:10.1093/eurheartj/ehy340</w:t>
      </w:r>
    </w:p>
    <w:p w14:paraId="5413ECA3"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7.</w:t>
      </w:r>
      <w:r w:rsidRPr="003C677C">
        <w:rPr>
          <w:sz w:val="16"/>
          <w:szCs w:val="16"/>
        </w:rPr>
        <w:tab/>
        <w:t>Arnett DK, Goodman RA, Halperin JL, Anderson JL, Parekh AK, Zoghbi WA. AHA/ACC/HHS Strategies to Enhance Application of Clinical Practice Guidelines in Patients With Cardiovascular Disease and Comorbid Conditions.</w:t>
      </w:r>
    </w:p>
    <w:p w14:paraId="1B6A1EEE"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8.</w:t>
      </w:r>
      <w:r w:rsidRPr="003C677C">
        <w:rPr>
          <w:sz w:val="16"/>
          <w:szCs w:val="16"/>
        </w:rPr>
        <w:tab/>
        <w:t xml:space="preserve">Brignole M, Moya A, De Lange FJ, et al. 2018 ESC Guidelines for the diagnosis and management of syncope. </w:t>
      </w:r>
      <w:r w:rsidRPr="003C677C">
        <w:rPr>
          <w:i/>
          <w:iCs/>
          <w:sz w:val="16"/>
          <w:szCs w:val="16"/>
        </w:rPr>
        <w:t>Eur Heart J</w:t>
      </w:r>
      <w:r w:rsidRPr="003C677C">
        <w:rPr>
          <w:sz w:val="16"/>
          <w:szCs w:val="16"/>
        </w:rPr>
        <w:t>. 2018;39(21):1883-1948. doi:10.1093/eurheartj/ehy037</w:t>
      </w:r>
    </w:p>
    <w:p w14:paraId="513151A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49.</w:t>
      </w:r>
      <w:r w:rsidRPr="003C677C">
        <w:rPr>
          <w:sz w:val="16"/>
          <w:szCs w:val="16"/>
        </w:rPr>
        <w:tab/>
        <w:t xml:space="preserve">Jacobs AK, Anderson JL, Halperin JL. The Evolution and Future of ACC/AHA Clinical Practice Guidelines: A 30-Year Journey. </w:t>
      </w:r>
      <w:r w:rsidRPr="003C677C">
        <w:rPr>
          <w:i/>
          <w:iCs/>
          <w:sz w:val="16"/>
          <w:szCs w:val="16"/>
        </w:rPr>
        <w:t>J Am Coll Cardiol</w:t>
      </w:r>
      <w:r w:rsidRPr="003C677C">
        <w:rPr>
          <w:sz w:val="16"/>
          <w:szCs w:val="16"/>
        </w:rPr>
        <w:t>. 2014;64(13):1373-1384. doi:10.1016/j.jacc.2014.06.001</w:t>
      </w:r>
    </w:p>
    <w:p w14:paraId="6C162831"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50.</w:t>
      </w:r>
      <w:r w:rsidRPr="003C677C">
        <w:rPr>
          <w:sz w:val="16"/>
          <w:szCs w:val="16"/>
        </w:rPr>
        <w:tab/>
        <w:t>Bueno H, Byrne RA, Collet JP, et al. 2017 ESC focused update on dual antiplatelet therapy in coronary artery disease developed in collaboration with EACTS.</w:t>
      </w:r>
    </w:p>
    <w:p w14:paraId="2910C64E"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51.</w:t>
      </w:r>
      <w:r w:rsidRPr="003C677C">
        <w:rPr>
          <w:sz w:val="16"/>
          <w:szCs w:val="16"/>
        </w:rPr>
        <w:tab/>
        <w:t xml:space="preserve">O’Gara PT, Kushner FG, Ascheim DD, et al. 2013 ACCF/AHA Guideline for the Management of ST-Elevation Myocardial Infarction. </w:t>
      </w:r>
      <w:r w:rsidRPr="003C677C">
        <w:rPr>
          <w:i/>
          <w:iCs/>
          <w:sz w:val="16"/>
          <w:szCs w:val="16"/>
        </w:rPr>
        <w:t>J Am Coll Cardiol</w:t>
      </w:r>
      <w:r w:rsidRPr="003C677C">
        <w:rPr>
          <w:sz w:val="16"/>
          <w:szCs w:val="16"/>
        </w:rPr>
        <w:t>. 2013;61(4):e78-e140. doi:10.1016/j.jacc.2012.11.019</w:t>
      </w:r>
    </w:p>
    <w:p w14:paraId="03946466" w14:textId="77777777" w:rsidR="00BB1136" w:rsidRPr="003C677C" w:rsidRDefault="00BB1136" w:rsidP="003C677C">
      <w:pPr>
        <w:widowControl w:val="0"/>
        <w:autoSpaceDE w:val="0"/>
        <w:autoSpaceDN w:val="0"/>
        <w:adjustRightInd w:val="0"/>
        <w:jc w:val="both"/>
        <w:rPr>
          <w:sz w:val="16"/>
          <w:szCs w:val="16"/>
        </w:rPr>
      </w:pPr>
      <w:r w:rsidRPr="003C677C">
        <w:rPr>
          <w:sz w:val="16"/>
          <w:szCs w:val="16"/>
        </w:rPr>
        <w:t>52.</w:t>
      </w:r>
      <w:r w:rsidRPr="003C677C">
        <w:rPr>
          <w:sz w:val="16"/>
          <w:szCs w:val="16"/>
        </w:rPr>
        <w:tab/>
        <w:t xml:space="preserve">Adler Y, Charron P, Imazio M, et al. 2015 ESC Guidelines for the diagnosis and management of pericardial diseases. </w:t>
      </w:r>
      <w:r w:rsidRPr="003C677C">
        <w:rPr>
          <w:i/>
          <w:iCs/>
          <w:sz w:val="16"/>
          <w:szCs w:val="16"/>
        </w:rPr>
        <w:t>Eur Heart J</w:t>
      </w:r>
      <w:r w:rsidRPr="003C677C">
        <w:rPr>
          <w:sz w:val="16"/>
          <w:szCs w:val="16"/>
        </w:rPr>
        <w:t>. 2015;36(42):2921-2964. doi:10.1093/eurheartj/ehv318</w:t>
      </w:r>
    </w:p>
    <w:p w14:paraId="6EDC4A29" w14:textId="77777777" w:rsidR="00BB1136" w:rsidRPr="003C677C" w:rsidRDefault="00BB1136" w:rsidP="003C677C">
      <w:pPr>
        <w:widowControl w:val="0"/>
        <w:autoSpaceDE w:val="0"/>
        <w:autoSpaceDN w:val="0"/>
        <w:adjustRightInd w:val="0"/>
        <w:jc w:val="both"/>
        <w:rPr>
          <w:sz w:val="16"/>
          <w:szCs w:val="16"/>
          <w:lang w:val="fr-FR"/>
        </w:rPr>
      </w:pPr>
      <w:r w:rsidRPr="003C677C">
        <w:rPr>
          <w:sz w:val="16"/>
          <w:szCs w:val="16"/>
        </w:rPr>
        <w:t>53.</w:t>
      </w:r>
      <w:r w:rsidRPr="003C677C">
        <w:rPr>
          <w:sz w:val="16"/>
          <w:szCs w:val="16"/>
        </w:rPr>
        <w:tab/>
        <w:t xml:space="preserve">Anderson L, Pennell D. The role of endomyocardial biopsy in the management of cardiovascular disease: a Scientific Statement from the American Heart Association, the American College of Cardiology, and the European Society of Cardiology. </w:t>
      </w:r>
      <w:r w:rsidRPr="003C677C">
        <w:rPr>
          <w:i/>
          <w:iCs/>
          <w:sz w:val="16"/>
          <w:szCs w:val="16"/>
          <w:lang w:val="fr-FR"/>
        </w:rPr>
        <w:t>Eur Heart J</w:t>
      </w:r>
      <w:r w:rsidRPr="003C677C">
        <w:rPr>
          <w:sz w:val="16"/>
          <w:szCs w:val="16"/>
          <w:lang w:val="fr-FR"/>
        </w:rPr>
        <w:t>. 2008;29(13):1696-1696. doi:10.1093/eurheartj/ehn189</w:t>
      </w:r>
    </w:p>
    <w:p w14:paraId="1F37C579" w14:textId="083E7C12" w:rsidR="00792D19" w:rsidRPr="003C677C" w:rsidRDefault="00F618E9" w:rsidP="003C677C">
      <w:pPr>
        <w:jc w:val="both"/>
        <w:rPr>
          <w:szCs w:val="20"/>
          <w:lang w:val="fr-CH"/>
        </w:rPr>
      </w:pPr>
      <w:r w:rsidRPr="003C677C">
        <w:rPr>
          <w:sz w:val="16"/>
          <w:szCs w:val="16"/>
        </w:rPr>
        <w:fldChar w:fldCharType="end"/>
      </w:r>
    </w:p>
    <w:sectPr w:rsidR="00792D19" w:rsidRPr="003C677C" w:rsidSect="006D6AE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57573"/>
    <w:multiLevelType w:val="hybridMultilevel"/>
    <w:tmpl w:val="18085040"/>
    <w:lvl w:ilvl="0" w:tplc="A58C9F06">
      <w:start w:val="202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5E1B1E"/>
    <w:multiLevelType w:val="hybridMultilevel"/>
    <w:tmpl w:val="46080EE0"/>
    <w:lvl w:ilvl="0" w:tplc="041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A347730"/>
    <w:multiLevelType w:val="hybridMultilevel"/>
    <w:tmpl w:val="8758A302"/>
    <w:lvl w:ilvl="0" w:tplc="7B587400">
      <w:start w:val="1"/>
      <w:numFmt w:val="decimal"/>
      <w:lvlText w:val="%1)"/>
      <w:lvlJc w:val="left"/>
      <w:pPr>
        <w:ind w:left="1068" w:hanging="360"/>
      </w:pPr>
      <w:rPr>
        <w:rFonts w:hint="default"/>
      </w:rPr>
    </w:lvl>
    <w:lvl w:ilvl="1" w:tplc="04100019">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3" w15:restartNumberingAfterBreak="0">
    <w:nsid w:val="1F360B71"/>
    <w:multiLevelType w:val="hybridMultilevel"/>
    <w:tmpl w:val="518E2D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07151C6"/>
    <w:multiLevelType w:val="hybridMultilevel"/>
    <w:tmpl w:val="BA6C77C8"/>
    <w:lvl w:ilvl="0" w:tplc="04100019">
      <w:start w:val="1"/>
      <w:numFmt w:val="lowerLetter"/>
      <w:lvlText w:val="%1."/>
      <w:lvlJc w:val="left"/>
      <w:pPr>
        <w:ind w:left="1788" w:hanging="360"/>
      </w:pPr>
    </w:lvl>
    <w:lvl w:ilvl="1" w:tplc="04100019" w:tentative="1">
      <w:start w:val="1"/>
      <w:numFmt w:val="lowerLetter"/>
      <w:lvlText w:val="%2."/>
      <w:lvlJc w:val="left"/>
      <w:pPr>
        <w:ind w:left="2508" w:hanging="360"/>
      </w:pPr>
    </w:lvl>
    <w:lvl w:ilvl="2" w:tplc="0410001B" w:tentative="1">
      <w:start w:val="1"/>
      <w:numFmt w:val="lowerRoman"/>
      <w:lvlText w:val="%3."/>
      <w:lvlJc w:val="right"/>
      <w:pPr>
        <w:ind w:left="3228" w:hanging="180"/>
      </w:pPr>
    </w:lvl>
    <w:lvl w:ilvl="3" w:tplc="0410000F" w:tentative="1">
      <w:start w:val="1"/>
      <w:numFmt w:val="decimal"/>
      <w:lvlText w:val="%4."/>
      <w:lvlJc w:val="left"/>
      <w:pPr>
        <w:ind w:left="3948" w:hanging="360"/>
      </w:pPr>
    </w:lvl>
    <w:lvl w:ilvl="4" w:tplc="04100019" w:tentative="1">
      <w:start w:val="1"/>
      <w:numFmt w:val="lowerLetter"/>
      <w:lvlText w:val="%5."/>
      <w:lvlJc w:val="left"/>
      <w:pPr>
        <w:ind w:left="4668" w:hanging="360"/>
      </w:pPr>
    </w:lvl>
    <w:lvl w:ilvl="5" w:tplc="0410001B" w:tentative="1">
      <w:start w:val="1"/>
      <w:numFmt w:val="lowerRoman"/>
      <w:lvlText w:val="%6."/>
      <w:lvlJc w:val="right"/>
      <w:pPr>
        <w:ind w:left="5388" w:hanging="180"/>
      </w:pPr>
    </w:lvl>
    <w:lvl w:ilvl="6" w:tplc="0410000F" w:tentative="1">
      <w:start w:val="1"/>
      <w:numFmt w:val="decimal"/>
      <w:lvlText w:val="%7."/>
      <w:lvlJc w:val="left"/>
      <w:pPr>
        <w:ind w:left="6108" w:hanging="360"/>
      </w:pPr>
    </w:lvl>
    <w:lvl w:ilvl="7" w:tplc="04100019" w:tentative="1">
      <w:start w:val="1"/>
      <w:numFmt w:val="lowerLetter"/>
      <w:lvlText w:val="%8."/>
      <w:lvlJc w:val="left"/>
      <w:pPr>
        <w:ind w:left="6828" w:hanging="360"/>
      </w:pPr>
    </w:lvl>
    <w:lvl w:ilvl="8" w:tplc="0410001B" w:tentative="1">
      <w:start w:val="1"/>
      <w:numFmt w:val="lowerRoman"/>
      <w:lvlText w:val="%9."/>
      <w:lvlJc w:val="right"/>
      <w:pPr>
        <w:ind w:left="7548" w:hanging="180"/>
      </w:pPr>
    </w:lvl>
  </w:abstractNum>
  <w:abstractNum w:abstractNumId="5" w15:restartNumberingAfterBreak="0">
    <w:nsid w:val="28F16AC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524692"/>
    <w:multiLevelType w:val="hybridMultilevel"/>
    <w:tmpl w:val="3D0C77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B126A0B"/>
    <w:multiLevelType w:val="hybridMultilevel"/>
    <w:tmpl w:val="E20C71D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E852FC2"/>
    <w:multiLevelType w:val="hybridMultilevel"/>
    <w:tmpl w:val="BBA086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AF4F6D"/>
    <w:multiLevelType w:val="hybridMultilevel"/>
    <w:tmpl w:val="AC166DF8"/>
    <w:lvl w:ilvl="0" w:tplc="3A86B27C">
      <w:start w:val="5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0062B2"/>
    <w:multiLevelType w:val="hybridMultilevel"/>
    <w:tmpl w:val="B85293BE"/>
    <w:lvl w:ilvl="0" w:tplc="04100011">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55124863"/>
    <w:multiLevelType w:val="hybridMultilevel"/>
    <w:tmpl w:val="3DDEFC92"/>
    <w:lvl w:ilvl="0" w:tplc="95349450">
      <w:start w:val="2019"/>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D8305EB"/>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19C4DC9"/>
    <w:multiLevelType w:val="hybridMultilevel"/>
    <w:tmpl w:val="B8320CAC"/>
    <w:lvl w:ilvl="0" w:tplc="40CAF79C">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1D84BDD"/>
    <w:multiLevelType w:val="hybridMultilevel"/>
    <w:tmpl w:val="6D526FC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55520989">
    <w:abstractNumId w:val="5"/>
  </w:num>
  <w:num w:numId="2" w16cid:durableId="523323870">
    <w:abstractNumId w:val="12"/>
  </w:num>
  <w:num w:numId="3" w16cid:durableId="1823230564">
    <w:abstractNumId w:val="14"/>
  </w:num>
  <w:num w:numId="4" w16cid:durableId="618412011">
    <w:abstractNumId w:val="6"/>
  </w:num>
  <w:num w:numId="5" w16cid:durableId="2016419803">
    <w:abstractNumId w:val="1"/>
  </w:num>
  <w:num w:numId="6" w16cid:durableId="446436604">
    <w:abstractNumId w:val="10"/>
  </w:num>
  <w:num w:numId="7" w16cid:durableId="1395855920">
    <w:abstractNumId w:val="3"/>
  </w:num>
  <w:num w:numId="8" w16cid:durableId="316111127">
    <w:abstractNumId w:val="9"/>
  </w:num>
  <w:num w:numId="9" w16cid:durableId="848133779">
    <w:abstractNumId w:val="7"/>
  </w:num>
  <w:num w:numId="10" w16cid:durableId="1300964720">
    <w:abstractNumId w:val="2"/>
  </w:num>
  <w:num w:numId="11" w16cid:durableId="1052193436">
    <w:abstractNumId w:val="4"/>
  </w:num>
  <w:num w:numId="12" w16cid:durableId="953754517">
    <w:abstractNumId w:val="0"/>
  </w:num>
  <w:num w:numId="13" w16cid:durableId="1518888370">
    <w:abstractNumId w:val="11"/>
  </w:num>
  <w:num w:numId="14" w16cid:durableId="1754621627">
    <w:abstractNumId w:val="8"/>
  </w:num>
  <w:num w:numId="15" w16cid:durableId="70406656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295"/>
    <w:rsid w:val="0002504E"/>
    <w:rsid w:val="000437C0"/>
    <w:rsid w:val="000764C2"/>
    <w:rsid w:val="0009683B"/>
    <w:rsid w:val="00097B84"/>
    <w:rsid w:val="000A4B66"/>
    <w:rsid w:val="000A5890"/>
    <w:rsid w:val="000B3DC6"/>
    <w:rsid w:val="000B56BA"/>
    <w:rsid w:val="000C4E3E"/>
    <w:rsid w:val="000F0946"/>
    <w:rsid w:val="000F4295"/>
    <w:rsid w:val="00101DF7"/>
    <w:rsid w:val="0010799B"/>
    <w:rsid w:val="0015530D"/>
    <w:rsid w:val="001D38E5"/>
    <w:rsid w:val="001E79AE"/>
    <w:rsid w:val="00216438"/>
    <w:rsid w:val="00256D0F"/>
    <w:rsid w:val="00316C5D"/>
    <w:rsid w:val="0036361E"/>
    <w:rsid w:val="003C677C"/>
    <w:rsid w:val="00407362"/>
    <w:rsid w:val="004154BD"/>
    <w:rsid w:val="00491BB5"/>
    <w:rsid w:val="004A1A11"/>
    <w:rsid w:val="004B2BDD"/>
    <w:rsid w:val="004F2ED2"/>
    <w:rsid w:val="00564EDB"/>
    <w:rsid w:val="005A04D4"/>
    <w:rsid w:val="005B7D51"/>
    <w:rsid w:val="005F3B05"/>
    <w:rsid w:val="005F7B94"/>
    <w:rsid w:val="0060783B"/>
    <w:rsid w:val="00610D6F"/>
    <w:rsid w:val="00632646"/>
    <w:rsid w:val="006578A8"/>
    <w:rsid w:val="006622C3"/>
    <w:rsid w:val="006A0961"/>
    <w:rsid w:val="006D6AEA"/>
    <w:rsid w:val="006F7377"/>
    <w:rsid w:val="007135C1"/>
    <w:rsid w:val="00714B23"/>
    <w:rsid w:val="007171FA"/>
    <w:rsid w:val="00725064"/>
    <w:rsid w:val="00742728"/>
    <w:rsid w:val="00770A92"/>
    <w:rsid w:val="0078097F"/>
    <w:rsid w:val="007843B8"/>
    <w:rsid w:val="00792D19"/>
    <w:rsid w:val="007C6118"/>
    <w:rsid w:val="008408BE"/>
    <w:rsid w:val="00890F2E"/>
    <w:rsid w:val="008965D5"/>
    <w:rsid w:val="008D0903"/>
    <w:rsid w:val="008D59CA"/>
    <w:rsid w:val="008F4759"/>
    <w:rsid w:val="008F72FC"/>
    <w:rsid w:val="009104A8"/>
    <w:rsid w:val="009156BC"/>
    <w:rsid w:val="00951638"/>
    <w:rsid w:val="009870D7"/>
    <w:rsid w:val="009935BC"/>
    <w:rsid w:val="009B23A7"/>
    <w:rsid w:val="009C4254"/>
    <w:rsid w:val="009C46B9"/>
    <w:rsid w:val="00A2427C"/>
    <w:rsid w:val="00A7078C"/>
    <w:rsid w:val="00AC2D14"/>
    <w:rsid w:val="00B418B8"/>
    <w:rsid w:val="00B84AEA"/>
    <w:rsid w:val="00BA55C4"/>
    <w:rsid w:val="00BB1136"/>
    <w:rsid w:val="00BB2D65"/>
    <w:rsid w:val="00BE2F6D"/>
    <w:rsid w:val="00C13BFD"/>
    <w:rsid w:val="00C2313F"/>
    <w:rsid w:val="00C6113B"/>
    <w:rsid w:val="00C64634"/>
    <w:rsid w:val="00C67435"/>
    <w:rsid w:val="00CB16A6"/>
    <w:rsid w:val="00CF7DE3"/>
    <w:rsid w:val="00D00A52"/>
    <w:rsid w:val="00D34EE5"/>
    <w:rsid w:val="00D6471A"/>
    <w:rsid w:val="00D93D95"/>
    <w:rsid w:val="00D95462"/>
    <w:rsid w:val="00DC5FB3"/>
    <w:rsid w:val="00E10E3B"/>
    <w:rsid w:val="00E15850"/>
    <w:rsid w:val="00E34DD0"/>
    <w:rsid w:val="00E51EAD"/>
    <w:rsid w:val="00E764C2"/>
    <w:rsid w:val="00EB4572"/>
    <w:rsid w:val="00EC47CA"/>
    <w:rsid w:val="00EE4296"/>
    <w:rsid w:val="00EF331C"/>
    <w:rsid w:val="00F016BE"/>
    <w:rsid w:val="00F136C1"/>
    <w:rsid w:val="00F3223A"/>
    <w:rsid w:val="00F618E9"/>
    <w:rsid w:val="00FD535F"/>
    <w:rsid w:val="00FE2C54"/>
    <w:rsid w:val="00FE44A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7431568A"/>
  <w15:chartTrackingRefBased/>
  <w15:docId w15:val="{3F15CE93-6533-3549-896C-EEF1BA3D2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890"/>
    <w:rPr>
      <w:rFonts w:ascii="Times New Roman" w:eastAsia="Times New Roman" w:hAnsi="Times New Roman" w:cs="Times New Roman"/>
      <w:kern w:val="0"/>
      <w:lang w:val="en-US"/>
      <w14:ligatures w14:val="none"/>
    </w:rPr>
  </w:style>
  <w:style w:type="paragraph" w:styleId="Titre1">
    <w:name w:val="heading 1"/>
    <w:basedOn w:val="Normal"/>
    <w:next w:val="Normal"/>
    <w:link w:val="Titre1Car"/>
    <w:uiPriority w:val="9"/>
    <w:qFormat/>
    <w:rsid w:val="000F42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0F42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0F429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0F429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F429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F429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F429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F429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F429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F429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0F429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0F429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0F429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F429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F429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F429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F429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F4295"/>
    <w:rPr>
      <w:rFonts w:eastAsiaTheme="majorEastAsia" w:cstheme="majorBidi"/>
      <w:color w:val="272727" w:themeColor="text1" w:themeTint="D8"/>
    </w:rPr>
  </w:style>
  <w:style w:type="paragraph" w:styleId="Titre">
    <w:name w:val="Title"/>
    <w:basedOn w:val="Normal"/>
    <w:next w:val="Normal"/>
    <w:link w:val="TitreCar"/>
    <w:uiPriority w:val="10"/>
    <w:qFormat/>
    <w:rsid w:val="000F429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F429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F4295"/>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F429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F429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F4295"/>
    <w:rPr>
      <w:i/>
      <w:iCs/>
      <w:color w:val="404040" w:themeColor="text1" w:themeTint="BF"/>
    </w:rPr>
  </w:style>
  <w:style w:type="paragraph" w:styleId="Paragraphedeliste">
    <w:name w:val="List Paragraph"/>
    <w:basedOn w:val="Normal"/>
    <w:uiPriority w:val="34"/>
    <w:qFormat/>
    <w:rsid w:val="000F4295"/>
    <w:pPr>
      <w:ind w:left="720"/>
      <w:contextualSpacing/>
    </w:pPr>
  </w:style>
  <w:style w:type="character" w:styleId="Accentuationintense">
    <w:name w:val="Intense Emphasis"/>
    <w:basedOn w:val="Policepardfaut"/>
    <w:uiPriority w:val="21"/>
    <w:qFormat/>
    <w:rsid w:val="000F4295"/>
    <w:rPr>
      <w:i/>
      <w:iCs/>
      <w:color w:val="0F4761" w:themeColor="accent1" w:themeShade="BF"/>
    </w:rPr>
  </w:style>
  <w:style w:type="paragraph" w:styleId="Citationintense">
    <w:name w:val="Intense Quote"/>
    <w:basedOn w:val="Normal"/>
    <w:next w:val="Normal"/>
    <w:link w:val="CitationintenseCar"/>
    <w:uiPriority w:val="30"/>
    <w:qFormat/>
    <w:rsid w:val="000F4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F4295"/>
    <w:rPr>
      <w:i/>
      <w:iCs/>
      <w:color w:val="0F4761" w:themeColor="accent1" w:themeShade="BF"/>
    </w:rPr>
  </w:style>
  <w:style w:type="character" w:styleId="Rfrenceintense">
    <w:name w:val="Intense Reference"/>
    <w:basedOn w:val="Policepardfaut"/>
    <w:uiPriority w:val="32"/>
    <w:qFormat/>
    <w:rsid w:val="000F4295"/>
    <w:rPr>
      <w:b/>
      <w:bCs/>
      <w:smallCaps/>
      <w:color w:val="0F4761" w:themeColor="accent1" w:themeShade="BF"/>
      <w:spacing w:val="5"/>
    </w:rPr>
  </w:style>
  <w:style w:type="character" w:styleId="Lienhypertexte">
    <w:name w:val="Hyperlink"/>
    <w:basedOn w:val="Policepardfaut"/>
    <w:uiPriority w:val="99"/>
    <w:unhideWhenUsed/>
    <w:rsid w:val="000F4295"/>
    <w:rPr>
      <w:color w:val="467886" w:themeColor="hyperlink"/>
      <w:u w:val="single"/>
    </w:rPr>
  </w:style>
  <w:style w:type="character" w:styleId="Mentionnonrsolue">
    <w:name w:val="Unresolved Mention"/>
    <w:basedOn w:val="Policepardfaut"/>
    <w:uiPriority w:val="99"/>
    <w:semiHidden/>
    <w:unhideWhenUsed/>
    <w:rsid w:val="000F4295"/>
    <w:rPr>
      <w:color w:val="605E5C"/>
      <w:shd w:val="clear" w:color="auto" w:fill="E1DFDD"/>
    </w:rPr>
  </w:style>
  <w:style w:type="paragraph" w:customStyle="1" w:styleId="Bibliografia1">
    <w:name w:val="Bibliografia1"/>
    <w:basedOn w:val="Normal"/>
    <w:link w:val="BibliographyCarattere"/>
    <w:rsid w:val="000F4295"/>
    <w:pPr>
      <w:tabs>
        <w:tab w:val="left" w:pos="260"/>
      </w:tabs>
      <w:spacing w:after="240"/>
      <w:ind w:left="264" w:hanging="264"/>
    </w:pPr>
  </w:style>
  <w:style w:type="character" w:customStyle="1" w:styleId="BibliographyCarattere">
    <w:name w:val="Bibliography Carattere"/>
    <w:basedOn w:val="Policepardfaut"/>
    <w:link w:val="Bibliografia1"/>
    <w:rsid w:val="000F4295"/>
    <w:rPr>
      <w:sz w:val="20"/>
      <w:lang w:val="en-US"/>
    </w:rPr>
  </w:style>
  <w:style w:type="table" w:styleId="TableauGrille4-Accentuation1">
    <w:name w:val="Grid Table 4 Accent 1"/>
    <w:basedOn w:val="TableauNormal"/>
    <w:uiPriority w:val="49"/>
    <w:rsid w:val="000F4295"/>
    <w:rPr>
      <w:lang w:val="it-CH"/>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Lgende">
    <w:name w:val="caption"/>
    <w:basedOn w:val="Normal"/>
    <w:next w:val="Normal"/>
    <w:uiPriority w:val="35"/>
    <w:unhideWhenUsed/>
    <w:qFormat/>
    <w:rsid w:val="000F4295"/>
    <w:pPr>
      <w:spacing w:after="200"/>
    </w:pPr>
    <w:rPr>
      <w:i/>
      <w:iCs/>
      <w:color w:val="0E2841" w:themeColor="text2"/>
      <w:sz w:val="18"/>
      <w:szCs w:val="18"/>
    </w:rPr>
  </w:style>
  <w:style w:type="table" w:styleId="TableauGrille4">
    <w:name w:val="Grid Table 4"/>
    <w:basedOn w:val="TableauNormal"/>
    <w:uiPriority w:val="49"/>
    <w:rsid w:val="000F4295"/>
    <w:rPr>
      <w:lang w:val="it-CH"/>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lledutableau">
    <w:name w:val="Table Grid"/>
    <w:basedOn w:val="TableauNormal"/>
    <w:uiPriority w:val="39"/>
    <w:rsid w:val="000F4295"/>
    <w:rPr>
      <w:kern w:val="0"/>
      <w:lang w:val="it-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F4295"/>
    <w:pPr>
      <w:spacing w:before="100" w:beforeAutospacing="1" w:after="100" w:afterAutospacing="1"/>
    </w:pPr>
    <w:rPr>
      <w:lang w:eastAsia="it-IT"/>
    </w:rPr>
  </w:style>
  <w:style w:type="table" w:styleId="TableauGrille6Couleur-Accentuation3">
    <w:name w:val="Grid Table 6 Colorful Accent 3"/>
    <w:basedOn w:val="TableauNormal"/>
    <w:uiPriority w:val="51"/>
    <w:rsid w:val="000F4295"/>
    <w:rPr>
      <w:color w:val="124F1A" w:themeColor="accent3" w:themeShade="BF"/>
      <w:lang w:val="it-CH"/>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eauListe2">
    <w:name w:val="List Table 2"/>
    <w:basedOn w:val="TableauNormal"/>
    <w:uiPriority w:val="47"/>
    <w:rsid w:val="000F4295"/>
    <w:rPr>
      <w:lang w:val="it-CH"/>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Accentuation3">
    <w:name w:val="List Table 4 Accent 3"/>
    <w:basedOn w:val="TableauNormal"/>
    <w:uiPriority w:val="49"/>
    <w:rsid w:val="000F4295"/>
    <w:rPr>
      <w:lang w:val="it-CH"/>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Marquedecommentaire">
    <w:name w:val="annotation reference"/>
    <w:basedOn w:val="Policepardfaut"/>
    <w:uiPriority w:val="99"/>
    <w:semiHidden/>
    <w:unhideWhenUsed/>
    <w:rsid w:val="000F4295"/>
    <w:rPr>
      <w:sz w:val="16"/>
      <w:szCs w:val="16"/>
    </w:rPr>
  </w:style>
  <w:style w:type="paragraph" w:styleId="Commentaire">
    <w:name w:val="annotation text"/>
    <w:basedOn w:val="Normal"/>
    <w:link w:val="CommentaireCar"/>
    <w:uiPriority w:val="99"/>
    <w:unhideWhenUsed/>
    <w:rsid w:val="000F4295"/>
    <w:rPr>
      <w:szCs w:val="20"/>
    </w:rPr>
  </w:style>
  <w:style w:type="character" w:customStyle="1" w:styleId="CommentaireCar">
    <w:name w:val="Commentaire Car"/>
    <w:basedOn w:val="Policepardfaut"/>
    <w:link w:val="Commentaire"/>
    <w:uiPriority w:val="99"/>
    <w:rsid w:val="000F4295"/>
    <w:rPr>
      <w:sz w:val="20"/>
      <w:szCs w:val="20"/>
      <w:lang w:val="it-CH"/>
    </w:rPr>
  </w:style>
  <w:style w:type="paragraph" w:styleId="Objetducommentaire">
    <w:name w:val="annotation subject"/>
    <w:basedOn w:val="Commentaire"/>
    <w:next w:val="Commentaire"/>
    <w:link w:val="ObjetducommentaireCar"/>
    <w:uiPriority w:val="99"/>
    <w:semiHidden/>
    <w:unhideWhenUsed/>
    <w:rsid w:val="000F4295"/>
    <w:rPr>
      <w:b/>
      <w:bCs/>
    </w:rPr>
  </w:style>
  <w:style w:type="character" w:customStyle="1" w:styleId="ObjetducommentaireCar">
    <w:name w:val="Objet du commentaire Car"/>
    <w:basedOn w:val="CommentaireCar"/>
    <w:link w:val="Objetducommentaire"/>
    <w:uiPriority w:val="99"/>
    <w:semiHidden/>
    <w:rsid w:val="000F4295"/>
    <w:rPr>
      <w:b/>
      <w:bCs/>
      <w:sz w:val="20"/>
      <w:szCs w:val="20"/>
      <w:lang w:val="it-CH"/>
    </w:rPr>
  </w:style>
  <w:style w:type="paragraph" w:styleId="Rvision">
    <w:name w:val="Revision"/>
    <w:hidden/>
    <w:uiPriority w:val="99"/>
    <w:semiHidden/>
    <w:rsid w:val="000F4295"/>
    <w:rPr>
      <w:sz w:val="20"/>
      <w:lang w:val="it-CH"/>
    </w:rPr>
  </w:style>
  <w:style w:type="character" w:styleId="Lienhypertextesuivivisit">
    <w:name w:val="FollowedHyperlink"/>
    <w:basedOn w:val="Policepardfaut"/>
    <w:uiPriority w:val="99"/>
    <w:semiHidden/>
    <w:unhideWhenUsed/>
    <w:rsid w:val="000F4295"/>
    <w:rPr>
      <w:color w:val="96607D" w:themeColor="followedHyperlink"/>
      <w:u w:val="single"/>
    </w:rPr>
  </w:style>
  <w:style w:type="paragraph" w:styleId="Pieddepage">
    <w:name w:val="footer"/>
    <w:basedOn w:val="Normal"/>
    <w:link w:val="PieddepageCar"/>
    <w:uiPriority w:val="99"/>
    <w:unhideWhenUsed/>
    <w:rsid w:val="000F4295"/>
    <w:pPr>
      <w:tabs>
        <w:tab w:val="center" w:pos="4536"/>
        <w:tab w:val="right" w:pos="9072"/>
      </w:tabs>
    </w:pPr>
  </w:style>
  <w:style w:type="character" w:customStyle="1" w:styleId="PieddepageCar">
    <w:name w:val="Pied de page Car"/>
    <w:basedOn w:val="Policepardfaut"/>
    <w:link w:val="Pieddepage"/>
    <w:uiPriority w:val="99"/>
    <w:rsid w:val="000F4295"/>
    <w:rPr>
      <w:sz w:val="20"/>
      <w:lang w:val="it-CH"/>
    </w:rPr>
  </w:style>
  <w:style w:type="character" w:styleId="Numrodepage">
    <w:name w:val="page number"/>
    <w:basedOn w:val="Policepardfaut"/>
    <w:uiPriority w:val="99"/>
    <w:semiHidden/>
    <w:unhideWhenUsed/>
    <w:rsid w:val="000F4295"/>
  </w:style>
  <w:style w:type="paragraph" w:styleId="En-tte">
    <w:name w:val="header"/>
    <w:basedOn w:val="Normal"/>
    <w:link w:val="En-tteCar"/>
    <w:uiPriority w:val="99"/>
    <w:unhideWhenUsed/>
    <w:rsid w:val="000F4295"/>
    <w:pPr>
      <w:tabs>
        <w:tab w:val="center" w:pos="4819"/>
        <w:tab w:val="right" w:pos="9638"/>
      </w:tabs>
    </w:pPr>
  </w:style>
  <w:style w:type="character" w:customStyle="1" w:styleId="En-tteCar">
    <w:name w:val="En-tête Car"/>
    <w:basedOn w:val="Policepardfaut"/>
    <w:link w:val="En-tte"/>
    <w:uiPriority w:val="99"/>
    <w:rsid w:val="000F4295"/>
    <w:rPr>
      <w:sz w:val="20"/>
      <w:lang w:val="it-CH"/>
    </w:rPr>
  </w:style>
  <w:style w:type="paragraph" w:customStyle="1" w:styleId="Bibliography1">
    <w:name w:val="Bibliography1"/>
    <w:basedOn w:val="Normal"/>
    <w:link w:val="BibliographyCarattere1"/>
    <w:rsid w:val="000F4295"/>
    <w:pPr>
      <w:tabs>
        <w:tab w:val="left" w:pos="380"/>
      </w:tabs>
      <w:spacing w:after="240"/>
      <w:ind w:left="384" w:hanging="384"/>
      <w:jc w:val="both"/>
    </w:pPr>
    <w:rPr>
      <w:rFonts w:ascii="Cambria" w:hAnsi="Cambria"/>
      <w:b/>
      <w:bCs/>
      <w:i/>
      <w:iCs/>
      <w:color w:val="000000" w:themeColor="text1"/>
      <w:sz w:val="22"/>
      <w:szCs w:val="22"/>
      <w:u w:val="single"/>
    </w:rPr>
  </w:style>
  <w:style w:type="character" w:customStyle="1" w:styleId="BibliographyCarattere1">
    <w:name w:val="Bibliography Carattere1"/>
    <w:basedOn w:val="Policepardfaut"/>
    <w:link w:val="Bibliography1"/>
    <w:rsid w:val="000F4295"/>
    <w:rPr>
      <w:rFonts w:ascii="Cambria" w:hAnsi="Cambria"/>
      <w:b/>
      <w:bCs/>
      <w:i/>
      <w:iCs/>
      <w:color w:val="000000" w:themeColor="text1"/>
      <w:sz w:val="22"/>
      <w:szCs w:val="22"/>
      <w:u w:val="single"/>
      <w:lang w:val="en-US"/>
    </w:rPr>
  </w:style>
  <w:style w:type="table" w:customStyle="1" w:styleId="Grilledutableau1">
    <w:name w:val="Grille du tableau1"/>
    <w:basedOn w:val="TableauNormal"/>
    <w:next w:val="Grilledutableau"/>
    <w:uiPriority w:val="39"/>
    <w:rsid w:val="00662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0F0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uiPriority w:val="39"/>
    <w:rsid w:val="000F0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792D19"/>
    <w:pPr>
      <w:tabs>
        <w:tab w:val="left" w:pos="380"/>
      </w:tabs>
      <w:spacing w:after="240"/>
      <w:ind w:left="384" w:hanging="384"/>
    </w:pPr>
  </w:style>
  <w:style w:type="character" w:customStyle="1" w:styleId="BibliographyCar">
    <w:name w:val="Bibliography Car"/>
    <w:basedOn w:val="Policepardfaut"/>
    <w:link w:val="Bibliographie1"/>
    <w:rsid w:val="00792D19"/>
    <w:rPr>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473043">
      <w:bodyDiv w:val="1"/>
      <w:marLeft w:val="0"/>
      <w:marRight w:val="0"/>
      <w:marTop w:val="0"/>
      <w:marBottom w:val="0"/>
      <w:divBdr>
        <w:top w:val="none" w:sz="0" w:space="0" w:color="auto"/>
        <w:left w:val="none" w:sz="0" w:space="0" w:color="auto"/>
        <w:bottom w:val="none" w:sz="0" w:space="0" w:color="auto"/>
        <w:right w:val="none" w:sz="0" w:space="0" w:color="auto"/>
      </w:divBdr>
      <w:divsChild>
        <w:div w:id="284389122">
          <w:marLeft w:val="0"/>
          <w:marRight w:val="0"/>
          <w:marTop w:val="0"/>
          <w:marBottom w:val="0"/>
          <w:divBdr>
            <w:top w:val="none" w:sz="0" w:space="0" w:color="auto"/>
            <w:left w:val="none" w:sz="0" w:space="0" w:color="auto"/>
            <w:bottom w:val="none" w:sz="0" w:space="0" w:color="auto"/>
            <w:right w:val="none" w:sz="0" w:space="0" w:color="auto"/>
          </w:divBdr>
        </w:div>
      </w:divsChild>
    </w:div>
    <w:div w:id="424037392">
      <w:bodyDiv w:val="1"/>
      <w:marLeft w:val="0"/>
      <w:marRight w:val="0"/>
      <w:marTop w:val="0"/>
      <w:marBottom w:val="0"/>
      <w:divBdr>
        <w:top w:val="none" w:sz="0" w:space="0" w:color="auto"/>
        <w:left w:val="none" w:sz="0" w:space="0" w:color="auto"/>
        <w:bottom w:val="none" w:sz="0" w:space="0" w:color="auto"/>
        <w:right w:val="none" w:sz="0" w:space="0" w:color="auto"/>
      </w:divBdr>
      <w:divsChild>
        <w:div w:id="1774780645">
          <w:marLeft w:val="0"/>
          <w:marRight w:val="0"/>
          <w:marTop w:val="0"/>
          <w:marBottom w:val="0"/>
          <w:divBdr>
            <w:top w:val="none" w:sz="0" w:space="0" w:color="auto"/>
            <w:left w:val="none" w:sz="0" w:space="0" w:color="auto"/>
            <w:bottom w:val="none" w:sz="0" w:space="0" w:color="auto"/>
            <w:right w:val="none" w:sz="0" w:space="0" w:color="auto"/>
          </w:divBdr>
        </w:div>
      </w:divsChild>
    </w:div>
    <w:div w:id="452214784">
      <w:bodyDiv w:val="1"/>
      <w:marLeft w:val="0"/>
      <w:marRight w:val="0"/>
      <w:marTop w:val="0"/>
      <w:marBottom w:val="0"/>
      <w:divBdr>
        <w:top w:val="none" w:sz="0" w:space="0" w:color="auto"/>
        <w:left w:val="none" w:sz="0" w:space="0" w:color="auto"/>
        <w:bottom w:val="none" w:sz="0" w:space="0" w:color="auto"/>
        <w:right w:val="none" w:sz="0" w:space="0" w:color="auto"/>
      </w:divBdr>
      <w:divsChild>
        <w:div w:id="1924483671">
          <w:marLeft w:val="0"/>
          <w:marRight w:val="0"/>
          <w:marTop w:val="0"/>
          <w:marBottom w:val="0"/>
          <w:divBdr>
            <w:top w:val="none" w:sz="0" w:space="0" w:color="auto"/>
            <w:left w:val="none" w:sz="0" w:space="0" w:color="auto"/>
            <w:bottom w:val="none" w:sz="0" w:space="0" w:color="auto"/>
            <w:right w:val="none" w:sz="0" w:space="0" w:color="auto"/>
          </w:divBdr>
        </w:div>
      </w:divsChild>
    </w:div>
    <w:div w:id="473765781">
      <w:bodyDiv w:val="1"/>
      <w:marLeft w:val="0"/>
      <w:marRight w:val="0"/>
      <w:marTop w:val="0"/>
      <w:marBottom w:val="0"/>
      <w:divBdr>
        <w:top w:val="none" w:sz="0" w:space="0" w:color="auto"/>
        <w:left w:val="none" w:sz="0" w:space="0" w:color="auto"/>
        <w:bottom w:val="none" w:sz="0" w:space="0" w:color="auto"/>
        <w:right w:val="none" w:sz="0" w:space="0" w:color="auto"/>
      </w:divBdr>
      <w:divsChild>
        <w:div w:id="1343122713">
          <w:marLeft w:val="0"/>
          <w:marRight w:val="0"/>
          <w:marTop w:val="0"/>
          <w:marBottom w:val="0"/>
          <w:divBdr>
            <w:top w:val="none" w:sz="0" w:space="0" w:color="auto"/>
            <w:left w:val="none" w:sz="0" w:space="0" w:color="auto"/>
            <w:bottom w:val="none" w:sz="0" w:space="0" w:color="auto"/>
            <w:right w:val="none" w:sz="0" w:space="0" w:color="auto"/>
          </w:divBdr>
        </w:div>
      </w:divsChild>
    </w:div>
    <w:div w:id="489489967">
      <w:bodyDiv w:val="1"/>
      <w:marLeft w:val="0"/>
      <w:marRight w:val="0"/>
      <w:marTop w:val="0"/>
      <w:marBottom w:val="0"/>
      <w:divBdr>
        <w:top w:val="none" w:sz="0" w:space="0" w:color="auto"/>
        <w:left w:val="none" w:sz="0" w:space="0" w:color="auto"/>
        <w:bottom w:val="none" w:sz="0" w:space="0" w:color="auto"/>
        <w:right w:val="none" w:sz="0" w:space="0" w:color="auto"/>
      </w:divBdr>
      <w:divsChild>
        <w:div w:id="358163685">
          <w:marLeft w:val="0"/>
          <w:marRight w:val="0"/>
          <w:marTop w:val="0"/>
          <w:marBottom w:val="0"/>
          <w:divBdr>
            <w:top w:val="none" w:sz="0" w:space="0" w:color="auto"/>
            <w:left w:val="none" w:sz="0" w:space="0" w:color="auto"/>
            <w:bottom w:val="none" w:sz="0" w:space="0" w:color="auto"/>
            <w:right w:val="none" w:sz="0" w:space="0" w:color="auto"/>
          </w:divBdr>
        </w:div>
      </w:divsChild>
    </w:div>
    <w:div w:id="531459489">
      <w:bodyDiv w:val="1"/>
      <w:marLeft w:val="0"/>
      <w:marRight w:val="0"/>
      <w:marTop w:val="0"/>
      <w:marBottom w:val="0"/>
      <w:divBdr>
        <w:top w:val="none" w:sz="0" w:space="0" w:color="auto"/>
        <w:left w:val="none" w:sz="0" w:space="0" w:color="auto"/>
        <w:bottom w:val="none" w:sz="0" w:space="0" w:color="auto"/>
        <w:right w:val="none" w:sz="0" w:space="0" w:color="auto"/>
      </w:divBdr>
      <w:divsChild>
        <w:div w:id="1732339628">
          <w:marLeft w:val="0"/>
          <w:marRight w:val="0"/>
          <w:marTop w:val="0"/>
          <w:marBottom w:val="0"/>
          <w:divBdr>
            <w:top w:val="none" w:sz="0" w:space="0" w:color="auto"/>
            <w:left w:val="none" w:sz="0" w:space="0" w:color="auto"/>
            <w:bottom w:val="none" w:sz="0" w:space="0" w:color="auto"/>
            <w:right w:val="none" w:sz="0" w:space="0" w:color="auto"/>
          </w:divBdr>
        </w:div>
      </w:divsChild>
    </w:div>
    <w:div w:id="581960835">
      <w:bodyDiv w:val="1"/>
      <w:marLeft w:val="0"/>
      <w:marRight w:val="0"/>
      <w:marTop w:val="0"/>
      <w:marBottom w:val="0"/>
      <w:divBdr>
        <w:top w:val="none" w:sz="0" w:space="0" w:color="auto"/>
        <w:left w:val="none" w:sz="0" w:space="0" w:color="auto"/>
        <w:bottom w:val="none" w:sz="0" w:space="0" w:color="auto"/>
        <w:right w:val="none" w:sz="0" w:space="0" w:color="auto"/>
      </w:divBdr>
      <w:divsChild>
        <w:div w:id="773087481">
          <w:marLeft w:val="0"/>
          <w:marRight w:val="0"/>
          <w:marTop w:val="0"/>
          <w:marBottom w:val="0"/>
          <w:divBdr>
            <w:top w:val="none" w:sz="0" w:space="0" w:color="auto"/>
            <w:left w:val="none" w:sz="0" w:space="0" w:color="auto"/>
            <w:bottom w:val="none" w:sz="0" w:space="0" w:color="auto"/>
            <w:right w:val="none" w:sz="0" w:space="0" w:color="auto"/>
          </w:divBdr>
        </w:div>
      </w:divsChild>
    </w:div>
    <w:div w:id="750272281">
      <w:bodyDiv w:val="1"/>
      <w:marLeft w:val="0"/>
      <w:marRight w:val="0"/>
      <w:marTop w:val="0"/>
      <w:marBottom w:val="0"/>
      <w:divBdr>
        <w:top w:val="none" w:sz="0" w:space="0" w:color="auto"/>
        <w:left w:val="none" w:sz="0" w:space="0" w:color="auto"/>
        <w:bottom w:val="none" w:sz="0" w:space="0" w:color="auto"/>
        <w:right w:val="none" w:sz="0" w:space="0" w:color="auto"/>
      </w:divBdr>
      <w:divsChild>
        <w:div w:id="61147333">
          <w:marLeft w:val="0"/>
          <w:marRight w:val="0"/>
          <w:marTop w:val="0"/>
          <w:marBottom w:val="0"/>
          <w:divBdr>
            <w:top w:val="none" w:sz="0" w:space="0" w:color="auto"/>
            <w:left w:val="none" w:sz="0" w:space="0" w:color="auto"/>
            <w:bottom w:val="none" w:sz="0" w:space="0" w:color="auto"/>
            <w:right w:val="none" w:sz="0" w:space="0" w:color="auto"/>
          </w:divBdr>
        </w:div>
      </w:divsChild>
    </w:div>
    <w:div w:id="763459279">
      <w:bodyDiv w:val="1"/>
      <w:marLeft w:val="0"/>
      <w:marRight w:val="0"/>
      <w:marTop w:val="0"/>
      <w:marBottom w:val="0"/>
      <w:divBdr>
        <w:top w:val="none" w:sz="0" w:space="0" w:color="auto"/>
        <w:left w:val="none" w:sz="0" w:space="0" w:color="auto"/>
        <w:bottom w:val="none" w:sz="0" w:space="0" w:color="auto"/>
        <w:right w:val="none" w:sz="0" w:space="0" w:color="auto"/>
      </w:divBdr>
      <w:divsChild>
        <w:div w:id="1430085085">
          <w:marLeft w:val="0"/>
          <w:marRight w:val="0"/>
          <w:marTop w:val="0"/>
          <w:marBottom w:val="0"/>
          <w:divBdr>
            <w:top w:val="none" w:sz="0" w:space="0" w:color="auto"/>
            <w:left w:val="none" w:sz="0" w:space="0" w:color="auto"/>
            <w:bottom w:val="none" w:sz="0" w:space="0" w:color="auto"/>
            <w:right w:val="none" w:sz="0" w:space="0" w:color="auto"/>
          </w:divBdr>
        </w:div>
      </w:divsChild>
    </w:div>
    <w:div w:id="770324211">
      <w:bodyDiv w:val="1"/>
      <w:marLeft w:val="0"/>
      <w:marRight w:val="0"/>
      <w:marTop w:val="0"/>
      <w:marBottom w:val="0"/>
      <w:divBdr>
        <w:top w:val="none" w:sz="0" w:space="0" w:color="auto"/>
        <w:left w:val="none" w:sz="0" w:space="0" w:color="auto"/>
        <w:bottom w:val="none" w:sz="0" w:space="0" w:color="auto"/>
        <w:right w:val="none" w:sz="0" w:space="0" w:color="auto"/>
      </w:divBdr>
      <w:divsChild>
        <w:div w:id="1567455650">
          <w:marLeft w:val="0"/>
          <w:marRight w:val="0"/>
          <w:marTop w:val="0"/>
          <w:marBottom w:val="0"/>
          <w:divBdr>
            <w:top w:val="none" w:sz="0" w:space="0" w:color="auto"/>
            <w:left w:val="none" w:sz="0" w:space="0" w:color="auto"/>
            <w:bottom w:val="none" w:sz="0" w:space="0" w:color="auto"/>
            <w:right w:val="none" w:sz="0" w:space="0" w:color="auto"/>
          </w:divBdr>
        </w:div>
      </w:divsChild>
    </w:div>
    <w:div w:id="821652364">
      <w:bodyDiv w:val="1"/>
      <w:marLeft w:val="0"/>
      <w:marRight w:val="0"/>
      <w:marTop w:val="0"/>
      <w:marBottom w:val="0"/>
      <w:divBdr>
        <w:top w:val="none" w:sz="0" w:space="0" w:color="auto"/>
        <w:left w:val="none" w:sz="0" w:space="0" w:color="auto"/>
        <w:bottom w:val="none" w:sz="0" w:space="0" w:color="auto"/>
        <w:right w:val="none" w:sz="0" w:space="0" w:color="auto"/>
      </w:divBdr>
      <w:divsChild>
        <w:div w:id="847215857">
          <w:marLeft w:val="0"/>
          <w:marRight w:val="0"/>
          <w:marTop w:val="0"/>
          <w:marBottom w:val="0"/>
          <w:divBdr>
            <w:top w:val="none" w:sz="0" w:space="0" w:color="auto"/>
            <w:left w:val="none" w:sz="0" w:space="0" w:color="auto"/>
            <w:bottom w:val="none" w:sz="0" w:space="0" w:color="auto"/>
            <w:right w:val="none" w:sz="0" w:space="0" w:color="auto"/>
          </w:divBdr>
        </w:div>
      </w:divsChild>
    </w:div>
    <w:div w:id="887885843">
      <w:bodyDiv w:val="1"/>
      <w:marLeft w:val="0"/>
      <w:marRight w:val="0"/>
      <w:marTop w:val="0"/>
      <w:marBottom w:val="0"/>
      <w:divBdr>
        <w:top w:val="none" w:sz="0" w:space="0" w:color="auto"/>
        <w:left w:val="none" w:sz="0" w:space="0" w:color="auto"/>
        <w:bottom w:val="none" w:sz="0" w:space="0" w:color="auto"/>
        <w:right w:val="none" w:sz="0" w:space="0" w:color="auto"/>
      </w:divBdr>
      <w:divsChild>
        <w:div w:id="1951275684">
          <w:marLeft w:val="0"/>
          <w:marRight w:val="0"/>
          <w:marTop w:val="0"/>
          <w:marBottom w:val="0"/>
          <w:divBdr>
            <w:top w:val="none" w:sz="0" w:space="0" w:color="auto"/>
            <w:left w:val="none" w:sz="0" w:space="0" w:color="auto"/>
            <w:bottom w:val="none" w:sz="0" w:space="0" w:color="auto"/>
            <w:right w:val="none" w:sz="0" w:space="0" w:color="auto"/>
          </w:divBdr>
        </w:div>
      </w:divsChild>
    </w:div>
    <w:div w:id="928464470">
      <w:bodyDiv w:val="1"/>
      <w:marLeft w:val="0"/>
      <w:marRight w:val="0"/>
      <w:marTop w:val="0"/>
      <w:marBottom w:val="0"/>
      <w:divBdr>
        <w:top w:val="none" w:sz="0" w:space="0" w:color="auto"/>
        <w:left w:val="none" w:sz="0" w:space="0" w:color="auto"/>
        <w:bottom w:val="none" w:sz="0" w:space="0" w:color="auto"/>
        <w:right w:val="none" w:sz="0" w:space="0" w:color="auto"/>
      </w:divBdr>
      <w:divsChild>
        <w:div w:id="875462391">
          <w:marLeft w:val="0"/>
          <w:marRight w:val="0"/>
          <w:marTop w:val="0"/>
          <w:marBottom w:val="0"/>
          <w:divBdr>
            <w:top w:val="none" w:sz="0" w:space="0" w:color="auto"/>
            <w:left w:val="none" w:sz="0" w:space="0" w:color="auto"/>
            <w:bottom w:val="none" w:sz="0" w:space="0" w:color="auto"/>
            <w:right w:val="none" w:sz="0" w:space="0" w:color="auto"/>
          </w:divBdr>
        </w:div>
      </w:divsChild>
    </w:div>
    <w:div w:id="1053889337">
      <w:bodyDiv w:val="1"/>
      <w:marLeft w:val="0"/>
      <w:marRight w:val="0"/>
      <w:marTop w:val="0"/>
      <w:marBottom w:val="0"/>
      <w:divBdr>
        <w:top w:val="none" w:sz="0" w:space="0" w:color="auto"/>
        <w:left w:val="none" w:sz="0" w:space="0" w:color="auto"/>
        <w:bottom w:val="none" w:sz="0" w:space="0" w:color="auto"/>
        <w:right w:val="none" w:sz="0" w:space="0" w:color="auto"/>
      </w:divBdr>
      <w:divsChild>
        <w:div w:id="635450323">
          <w:marLeft w:val="0"/>
          <w:marRight w:val="0"/>
          <w:marTop w:val="0"/>
          <w:marBottom w:val="0"/>
          <w:divBdr>
            <w:top w:val="none" w:sz="0" w:space="0" w:color="auto"/>
            <w:left w:val="none" w:sz="0" w:space="0" w:color="auto"/>
            <w:bottom w:val="none" w:sz="0" w:space="0" w:color="auto"/>
            <w:right w:val="none" w:sz="0" w:space="0" w:color="auto"/>
          </w:divBdr>
          <w:divsChild>
            <w:div w:id="956134679">
              <w:marLeft w:val="0"/>
              <w:marRight w:val="0"/>
              <w:marTop w:val="0"/>
              <w:marBottom w:val="0"/>
              <w:divBdr>
                <w:top w:val="none" w:sz="0" w:space="0" w:color="auto"/>
                <w:left w:val="none" w:sz="0" w:space="0" w:color="auto"/>
                <w:bottom w:val="none" w:sz="0" w:space="0" w:color="auto"/>
                <w:right w:val="none" w:sz="0" w:space="0" w:color="auto"/>
              </w:divBdr>
              <w:divsChild>
                <w:div w:id="1808165743">
                  <w:marLeft w:val="0"/>
                  <w:marRight w:val="0"/>
                  <w:marTop w:val="0"/>
                  <w:marBottom w:val="0"/>
                  <w:divBdr>
                    <w:top w:val="none" w:sz="0" w:space="0" w:color="auto"/>
                    <w:left w:val="none" w:sz="0" w:space="0" w:color="auto"/>
                    <w:bottom w:val="none" w:sz="0" w:space="0" w:color="auto"/>
                    <w:right w:val="none" w:sz="0" w:space="0" w:color="auto"/>
                  </w:divBdr>
                  <w:divsChild>
                    <w:div w:id="168416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543333">
      <w:bodyDiv w:val="1"/>
      <w:marLeft w:val="0"/>
      <w:marRight w:val="0"/>
      <w:marTop w:val="0"/>
      <w:marBottom w:val="0"/>
      <w:divBdr>
        <w:top w:val="none" w:sz="0" w:space="0" w:color="auto"/>
        <w:left w:val="none" w:sz="0" w:space="0" w:color="auto"/>
        <w:bottom w:val="none" w:sz="0" w:space="0" w:color="auto"/>
        <w:right w:val="none" w:sz="0" w:space="0" w:color="auto"/>
      </w:divBdr>
      <w:divsChild>
        <w:div w:id="33042534">
          <w:marLeft w:val="0"/>
          <w:marRight w:val="0"/>
          <w:marTop w:val="0"/>
          <w:marBottom w:val="0"/>
          <w:divBdr>
            <w:top w:val="none" w:sz="0" w:space="0" w:color="auto"/>
            <w:left w:val="none" w:sz="0" w:space="0" w:color="auto"/>
            <w:bottom w:val="none" w:sz="0" w:space="0" w:color="auto"/>
            <w:right w:val="none" w:sz="0" w:space="0" w:color="auto"/>
          </w:divBdr>
        </w:div>
      </w:divsChild>
    </w:div>
    <w:div w:id="1067453258">
      <w:bodyDiv w:val="1"/>
      <w:marLeft w:val="0"/>
      <w:marRight w:val="0"/>
      <w:marTop w:val="0"/>
      <w:marBottom w:val="0"/>
      <w:divBdr>
        <w:top w:val="none" w:sz="0" w:space="0" w:color="auto"/>
        <w:left w:val="none" w:sz="0" w:space="0" w:color="auto"/>
        <w:bottom w:val="none" w:sz="0" w:space="0" w:color="auto"/>
        <w:right w:val="none" w:sz="0" w:space="0" w:color="auto"/>
      </w:divBdr>
      <w:divsChild>
        <w:div w:id="1025710497">
          <w:marLeft w:val="0"/>
          <w:marRight w:val="0"/>
          <w:marTop w:val="0"/>
          <w:marBottom w:val="0"/>
          <w:divBdr>
            <w:top w:val="none" w:sz="0" w:space="0" w:color="auto"/>
            <w:left w:val="none" w:sz="0" w:space="0" w:color="auto"/>
            <w:bottom w:val="none" w:sz="0" w:space="0" w:color="auto"/>
            <w:right w:val="none" w:sz="0" w:space="0" w:color="auto"/>
          </w:divBdr>
        </w:div>
      </w:divsChild>
    </w:div>
    <w:div w:id="1100027176">
      <w:bodyDiv w:val="1"/>
      <w:marLeft w:val="0"/>
      <w:marRight w:val="0"/>
      <w:marTop w:val="0"/>
      <w:marBottom w:val="0"/>
      <w:divBdr>
        <w:top w:val="none" w:sz="0" w:space="0" w:color="auto"/>
        <w:left w:val="none" w:sz="0" w:space="0" w:color="auto"/>
        <w:bottom w:val="none" w:sz="0" w:space="0" w:color="auto"/>
        <w:right w:val="none" w:sz="0" w:space="0" w:color="auto"/>
      </w:divBdr>
      <w:divsChild>
        <w:div w:id="376199987">
          <w:marLeft w:val="0"/>
          <w:marRight w:val="0"/>
          <w:marTop w:val="0"/>
          <w:marBottom w:val="0"/>
          <w:divBdr>
            <w:top w:val="none" w:sz="0" w:space="0" w:color="auto"/>
            <w:left w:val="none" w:sz="0" w:space="0" w:color="auto"/>
            <w:bottom w:val="none" w:sz="0" w:space="0" w:color="auto"/>
            <w:right w:val="none" w:sz="0" w:space="0" w:color="auto"/>
          </w:divBdr>
        </w:div>
      </w:divsChild>
    </w:div>
    <w:div w:id="1163735240">
      <w:bodyDiv w:val="1"/>
      <w:marLeft w:val="0"/>
      <w:marRight w:val="0"/>
      <w:marTop w:val="0"/>
      <w:marBottom w:val="0"/>
      <w:divBdr>
        <w:top w:val="none" w:sz="0" w:space="0" w:color="auto"/>
        <w:left w:val="none" w:sz="0" w:space="0" w:color="auto"/>
        <w:bottom w:val="none" w:sz="0" w:space="0" w:color="auto"/>
        <w:right w:val="none" w:sz="0" w:space="0" w:color="auto"/>
      </w:divBdr>
      <w:divsChild>
        <w:div w:id="799763016">
          <w:marLeft w:val="0"/>
          <w:marRight w:val="0"/>
          <w:marTop w:val="0"/>
          <w:marBottom w:val="0"/>
          <w:divBdr>
            <w:top w:val="none" w:sz="0" w:space="0" w:color="auto"/>
            <w:left w:val="none" w:sz="0" w:space="0" w:color="auto"/>
            <w:bottom w:val="none" w:sz="0" w:space="0" w:color="auto"/>
            <w:right w:val="none" w:sz="0" w:space="0" w:color="auto"/>
          </w:divBdr>
        </w:div>
      </w:divsChild>
    </w:div>
    <w:div w:id="1190996173">
      <w:bodyDiv w:val="1"/>
      <w:marLeft w:val="0"/>
      <w:marRight w:val="0"/>
      <w:marTop w:val="0"/>
      <w:marBottom w:val="0"/>
      <w:divBdr>
        <w:top w:val="none" w:sz="0" w:space="0" w:color="auto"/>
        <w:left w:val="none" w:sz="0" w:space="0" w:color="auto"/>
        <w:bottom w:val="none" w:sz="0" w:space="0" w:color="auto"/>
        <w:right w:val="none" w:sz="0" w:space="0" w:color="auto"/>
      </w:divBdr>
      <w:divsChild>
        <w:div w:id="256714008">
          <w:marLeft w:val="0"/>
          <w:marRight w:val="0"/>
          <w:marTop w:val="0"/>
          <w:marBottom w:val="0"/>
          <w:divBdr>
            <w:top w:val="none" w:sz="0" w:space="0" w:color="auto"/>
            <w:left w:val="none" w:sz="0" w:space="0" w:color="auto"/>
            <w:bottom w:val="none" w:sz="0" w:space="0" w:color="auto"/>
            <w:right w:val="none" w:sz="0" w:space="0" w:color="auto"/>
          </w:divBdr>
        </w:div>
      </w:divsChild>
    </w:div>
    <w:div w:id="1369527490">
      <w:bodyDiv w:val="1"/>
      <w:marLeft w:val="0"/>
      <w:marRight w:val="0"/>
      <w:marTop w:val="0"/>
      <w:marBottom w:val="0"/>
      <w:divBdr>
        <w:top w:val="none" w:sz="0" w:space="0" w:color="auto"/>
        <w:left w:val="none" w:sz="0" w:space="0" w:color="auto"/>
        <w:bottom w:val="none" w:sz="0" w:space="0" w:color="auto"/>
        <w:right w:val="none" w:sz="0" w:space="0" w:color="auto"/>
      </w:divBdr>
      <w:divsChild>
        <w:div w:id="131800900">
          <w:marLeft w:val="0"/>
          <w:marRight w:val="0"/>
          <w:marTop w:val="0"/>
          <w:marBottom w:val="0"/>
          <w:divBdr>
            <w:top w:val="none" w:sz="0" w:space="0" w:color="auto"/>
            <w:left w:val="none" w:sz="0" w:space="0" w:color="auto"/>
            <w:bottom w:val="none" w:sz="0" w:space="0" w:color="auto"/>
            <w:right w:val="none" w:sz="0" w:space="0" w:color="auto"/>
          </w:divBdr>
        </w:div>
      </w:divsChild>
    </w:div>
    <w:div w:id="1380668424">
      <w:bodyDiv w:val="1"/>
      <w:marLeft w:val="0"/>
      <w:marRight w:val="0"/>
      <w:marTop w:val="0"/>
      <w:marBottom w:val="0"/>
      <w:divBdr>
        <w:top w:val="none" w:sz="0" w:space="0" w:color="auto"/>
        <w:left w:val="none" w:sz="0" w:space="0" w:color="auto"/>
        <w:bottom w:val="none" w:sz="0" w:space="0" w:color="auto"/>
        <w:right w:val="none" w:sz="0" w:space="0" w:color="auto"/>
      </w:divBdr>
      <w:divsChild>
        <w:div w:id="2099711126">
          <w:marLeft w:val="0"/>
          <w:marRight w:val="0"/>
          <w:marTop w:val="0"/>
          <w:marBottom w:val="0"/>
          <w:divBdr>
            <w:top w:val="none" w:sz="0" w:space="0" w:color="auto"/>
            <w:left w:val="none" w:sz="0" w:space="0" w:color="auto"/>
            <w:bottom w:val="none" w:sz="0" w:space="0" w:color="auto"/>
            <w:right w:val="none" w:sz="0" w:space="0" w:color="auto"/>
          </w:divBdr>
        </w:div>
      </w:divsChild>
    </w:div>
    <w:div w:id="1661273105">
      <w:bodyDiv w:val="1"/>
      <w:marLeft w:val="0"/>
      <w:marRight w:val="0"/>
      <w:marTop w:val="0"/>
      <w:marBottom w:val="0"/>
      <w:divBdr>
        <w:top w:val="none" w:sz="0" w:space="0" w:color="auto"/>
        <w:left w:val="none" w:sz="0" w:space="0" w:color="auto"/>
        <w:bottom w:val="none" w:sz="0" w:space="0" w:color="auto"/>
        <w:right w:val="none" w:sz="0" w:space="0" w:color="auto"/>
      </w:divBdr>
      <w:divsChild>
        <w:div w:id="293757539">
          <w:marLeft w:val="0"/>
          <w:marRight w:val="0"/>
          <w:marTop w:val="0"/>
          <w:marBottom w:val="0"/>
          <w:divBdr>
            <w:top w:val="none" w:sz="0" w:space="0" w:color="auto"/>
            <w:left w:val="none" w:sz="0" w:space="0" w:color="auto"/>
            <w:bottom w:val="none" w:sz="0" w:space="0" w:color="auto"/>
            <w:right w:val="none" w:sz="0" w:space="0" w:color="auto"/>
          </w:divBdr>
        </w:div>
      </w:divsChild>
    </w:div>
    <w:div w:id="1689217466">
      <w:bodyDiv w:val="1"/>
      <w:marLeft w:val="0"/>
      <w:marRight w:val="0"/>
      <w:marTop w:val="0"/>
      <w:marBottom w:val="0"/>
      <w:divBdr>
        <w:top w:val="none" w:sz="0" w:space="0" w:color="auto"/>
        <w:left w:val="none" w:sz="0" w:space="0" w:color="auto"/>
        <w:bottom w:val="none" w:sz="0" w:space="0" w:color="auto"/>
        <w:right w:val="none" w:sz="0" w:space="0" w:color="auto"/>
      </w:divBdr>
      <w:divsChild>
        <w:div w:id="1319919660">
          <w:marLeft w:val="0"/>
          <w:marRight w:val="0"/>
          <w:marTop w:val="0"/>
          <w:marBottom w:val="0"/>
          <w:divBdr>
            <w:top w:val="none" w:sz="0" w:space="0" w:color="auto"/>
            <w:left w:val="none" w:sz="0" w:space="0" w:color="auto"/>
            <w:bottom w:val="none" w:sz="0" w:space="0" w:color="auto"/>
            <w:right w:val="none" w:sz="0" w:space="0" w:color="auto"/>
          </w:divBdr>
        </w:div>
      </w:divsChild>
    </w:div>
    <w:div w:id="1732000828">
      <w:bodyDiv w:val="1"/>
      <w:marLeft w:val="0"/>
      <w:marRight w:val="0"/>
      <w:marTop w:val="0"/>
      <w:marBottom w:val="0"/>
      <w:divBdr>
        <w:top w:val="none" w:sz="0" w:space="0" w:color="auto"/>
        <w:left w:val="none" w:sz="0" w:space="0" w:color="auto"/>
        <w:bottom w:val="none" w:sz="0" w:space="0" w:color="auto"/>
        <w:right w:val="none" w:sz="0" w:space="0" w:color="auto"/>
      </w:divBdr>
      <w:divsChild>
        <w:div w:id="1679577143">
          <w:marLeft w:val="0"/>
          <w:marRight w:val="0"/>
          <w:marTop w:val="0"/>
          <w:marBottom w:val="0"/>
          <w:divBdr>
            <w:top w:val="none" w:sz="0" w:space="0" w:color="auto"/>
            <w:left w:val="none" w:sz="0" w:space="0" w:color="auto"/>
            <w:bottom w:val="none" w:sz="0" w:space="0" w:color="auto"/>
            <w:right w:val="none" w:sz="0" w:space="0" w:color="auto"/>
          </w:divBdr>
          <w:divsChild>
            <w:div w:id="1635677788">
              <w:marLeft w:val="0"/>
              <w:marRight w:val="0"/>
              <w:marTop w:val="0"/>
              <w:marBottom w:val="0"/>
              <w:divBdr>
                <w:top w:val="none" w:sz="0" w:space="0" w:color="auto"/>
                <w:left w:val="none" w:sz="0" w:space="0" w:color="auto"/>
                <w:bottom w:val="none" w:sz="0" w:space="0" w:color="auto"/>
                <w:right w:val="none" w:sz="0" w:space="0" w:color="auto"/>
              </w:divBdr>
              <w:divsChild>
                <w:div w:id="1295793509">
                  <w:marLeft w:val="0"/>
                  <w:marRight w:val="0"/>
                  <w:marTop w:val="0"/>
                  <w:marBottom w:val="0"/>
                  <w:divBdr>
                    <w:top w:val="none" w:sz="0" w:space="0" w:color="auto"/>
                    <w:left w:val="none" w:sz="0" w:space="0" w:color="auto"/>
                    <w:bottom w:val="none" w:sz="0" w:space="0" w:color="auto"/>
                    <w:right w:val="none" w:sz="0" w:space="0" w:color="auto"/>
                  </w:divBdr>
                  <w:divsChild>
                    <w:div w:id="66231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514555">
      <w:bodyDiv w:val="1"/>
      <w:marLeft w:val="0"/>
      <w:marRight w:val="0"/>
      <w:marTop w:val="0"/>
      <w:marBottom w:val="0"/>
      <w:divBdr>
        <w:top w:val="none" w:sz="0" w:space="0" w:color="auto"/>
        <w:left w:val="none" w:sz="0" w:space="0" w:color="auto"/>
        <w:bottom w:val="none" w:sz="0" w:space="0" w:color="auto"/>
        <w:right w:val="none" w:sz="0" w:space="0" w:color="auto"/>
      </w:divBdr>
      <w:divsChild>
        <w:div w:id="1549954278">
          <w:marLeft w:val="0"/>
          <w:marRight w:val="0"/>
          <w:marTop w:val="0"/>
          <w:marBottom w:val="0"/>
          <w:divBdr>
            <w:top w:val="none" w:sz="0" w:space="0" w:color="auto"/>
            <w:left w:val="none" w:sz="0" w:space="0" w:color="auto"/>
            <w:bottom w:val="none" w:sz="0" w:space="0" w:color="auto"/>
            <w:right w:val="none" w:sz="0" w:space="0" w:color="auto"/>
          </w:divBdr>
          <w:divsChild>
            <w:div w:id="1081101099">
              <w:marLeft w:val="0"/>
              <w:marRight w:val="0"/>
              <w:marTop w:val="0"/>
              <w:marBottom w:val="0"/>
              <w:divBdr>
                <w:top w:val="none" w:sz="0" w:space="0" w:color="auto"/>
                <w:left w:val="none" w:sz="0" w:space="0" w:color="auto"/>
                <w:bottom w:val="none" w:sz="0" w:space="0" w:color="auto"/>
                <w:right w:val="none" w:sz="0" w:space="0" w:color="auto"/>
              </w:divBdr>
              <w:divsChild>
                <w:div w:id="3439993">
                  <w:marLeft w:val="0"/>
                  <w:marRight w:val="0"/>
                  <w:marTop w:val="0"/>
                  <w:marBottom w:val="0"/>
                  <w:divBdr>
                    <w:top w:val="none" w:sz="0" w:space="0" w:color="auto"/>
                    <w:left w:val="none" w:sz="0" w:space="0" w:color="auto"/>
                    <w:bottom w:val="none" w:sz="0" w:space="0" w:color="auto"/>
                    <w:right w:val="none" w:sz="0" w:space="0" w:color="auto"/>
                  </w:divBdr>
                  <w:divsChild>
                    <w:div w:id="55177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967219">
      <w:bodyDiv w:val="1"/>
      <w:marLeft w:val="0"/>
      <w:marRight w:val="0"/>
      <w:marTop w:val="0"/>
      <w:marBottom w:val="0"/>
      <w:divBdr>
        <w:top w:val="none" w:sz="0" w:space="0" w:color="auto"/>
        <w:left w:val="none" w:sz="0" w:space="0" w:color="auto"/>
        <w:bottom w:val="none" w:sz="0" w:space="0" w:color="auto"/>
        <w:right w:val="none" w:sz="0" w:space="0" w:color="auto"/>
      </w:divBdr>
      <w:divsChild>
        <w:div w:id="1358508611">
          <w:marLeft w:val="0"/>
          <w:marRight w:val="0"/>
          <w:marTop w:val="0"/>
          <w:marBottom w:val="0"/>
          <w:divBdr>
            <w:top w:val="none" w:sz="0" w:space="0" w:color="auto"/>
            <w:left w:val="none" w:sz="0" w:space="0" w:color="auto"/>
            <w:bottom w:val="none" w:sz="0" w:space="0" w:color="auto"/>
            <w:right w:val="none" w:sz="0" w:space="0" w:color="auto"/>
          </w:divBdr>
        </w:div>
      </w:divsChild>
    </w:div>
    <w:div w:id="1826970672">
      <w:bodyDiv w:val="1"/>
      <w:marLeft w:val="0"/>
      <w:marRight w:val="0"/>
      <w:marTop w:val="0"/>
      <w:marBottom w:val="0"/>
      <w:divBdr>
        <w:top w:val="none" w:sz="0" w:space="0" w:color="auto"/>
        <w:left w:val="none" w:sz="0" w:space="0" w:color="auto"/>
        <w:bottom w:val="none" w:sz="0" w:space="0" w:color="auto"/>
        <w:right w:val="none" w:sz="0" w:space="0" w:color="auto"/>
      </w:divBdr>
      <w:divsChild>
        <w:div w:id="1842088752">
          <w:marLeft w:val="0"/>
          <w:marRight w:val="0"/>
          <w:marTop w:val="0"/>
          <w:marBottom w:val="0"/>
          <w:divBdr>
            <w:top w:val="none" w:sz="0" w:space="0" w:color="auto"/>
            <w:left w:val="none" w:sz="0" w:space="0" w:color="auto"/>
            <w:bottom w:val="none" w:sz="0" w:space="0" w:color="auto"/>
            <w:right w:val="none" w:sz="0" w:space="0" w:color="auto"/>
          </w:divBdr>
        </w:div>
      </w:divsChild>
    </w:div>
    <w:div w:id="1842617209">
      <w:bodyDiv w:val="1"/>
      <w:marLeft w:val="0"/>
      <w:marRight w:val="0"/>
      <w:marTop w:val="0"/>
      <w:marBottom w:val="0"/>
      <w:divBdr>
        <w:top w:val="none" w:sz="0" w:space="0" w:color="auto"/>
        <w:left w:val="none" w:sz="0" w:space="0" w:color="auto"/>
        <w:bottom w:val="none" w:sz="0" w:space="0" w:color="auto"/>
        <w:right w:val="none" w:sz="0" w:space="0" w:color="auto"/>
      </w:divBdr>
      <w:divsChild>
        <w:div w:id="1707946457">
          <w:marLeft w:val="0"/>
          <w:marRight w:val="0"/>
          <w:marTop w:val="0"/>
          <w:marBottom w:val="0"/>
          <w:divBdr>
            <w:top w:val="none" w:sz="0" w:space="0" w:color="auto"/>
            <w:left w:val="none" w:sz="0" w:space="0" w:color="auto"/>
            <w:bottom w:val="none" w:sz="0" w:space="0" w:color="auto"/>
            <w:right w:val="none" w:sz="0" w:space="0" w:color="auto"/>
          </w:divBdr>
        </w:div>
      </w:divsChild>
    </w:div>
    <w:div w:id="1936474358">
      <w:bodyDiv w:val="1"/>
      <w:marLeft w:val="0"/>
      <w:marRight w:val="0"/>
      <w:marTop w:val="0"/>
      <w:marBottom w:val="0"/>
      <w:divBdr>
        <w:top w:val="none" w:sz="0" w:space="0" w:color="auto"/>
        <w:left w:val="none" w:sz="0" w:space="0" w:color="auto"/>
        <w:bottom w:val="none" w:sz="0" w:space="0" w:color="auto"/>
        <w:right w:val="none" w:sz="0" w:space="0" w:color="auto"/>
      </w:divBdr>
      <w:divsChild>
        <w:div w:id="289408760">
          <w:marLeft w:val="0"/>
          <w:marRight w:val="0"/>
          <w:marTop w:val="0"/>
          <w:marBottom w:val="0"/>
          <w:divBdr>
            <w:top w:val="none" w:sz="0" w:space="0" w:color="auto"/>
            <w:left w:val="none" w:sz="0" w:space="0" w:color="auto"/>
            <w:bottom w:val="none" w:sz="0" w:space="0" w:color="auto"/>
            <w:right w:val="none" w:sz="0" w:space="0" w:color="auto"/>
          </w:divBdr>
          <w:divsChild>
            <w:div w:id="1594783946">
              <w:marLeft w:val="0"/>
              <w:marRight w:val="0"/>
              <w:marTop w:val="0"/>
              <w:marBottom w:val="0"/>
              <w:divBdr>
                <w:top w:val="none" w:sz="0" w:space="0" w:color="auto"/>
                <w:left w:val="none" w:sz="0" w:space="0" w:color="auto"/>
                <w:bottom w:val="none" w:sz="0" w:space="0" w:color="auto"/>
                <w:right w:val="none" w:sz="0" w:space="0" w:color="auto"/>
              </w:divBdr>
              <w:divsChild>
                <w:div w:id="185395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948799">
      <w:bodyDiv w:val="1"/>
      <w:marLeft w:val="0"/>
      <w:marRight w:val="0"/>
      <w:marTop w:val="0"/>
      <w:marBottom w:val="0"/>
      <w:divBdr>
        <w:top w:val="none" w:sz="0" w:space="0" w:color="auto"/>
        <w:left w:val="none" w:sz="0" w:space="0" w:color="auto"/>
        <w:bottom w:val="none" w:sz="0" w:space="0" w:color="auto"/>
        <w:right w:val="none" w:sz="0" w:space="0" w:color="auto"/>
      </w:divBdr>
      <w:divsChild>
        <w:div w:id="1544177629">
          <w:marLeft w:val="0"/>
          <w:marRight w:val="0"/>
          <w:marTop w:val="0"/>
          <w:marBottom w:val="0"/>
          <w:divBdr>
            <w:top w:val="none" w:sz="0" w:space="0" w:color="auto"/>
            <w:left w:val="none" w:sz="0" w:space="0" w:color="auto"/>
            <w:bottom w:val="none" w:sz="0" w:space="0" w:color="auto"/>
            <w:right w:val="none" w:sz="0" w:space="0" w:color="auto"/>
          </w:divBdr>
          <w:divsChild>
            <w:div w:id="1139491650">
              <w:marLeft w:val="0"/>
              <w:marRight w:val="0"/>
              <w:marTop w:val="0"/>
              <w:marBottom w:val="0"/>
              <w:divBdr>
                <w:top w:val="none" w:sz="0" w:space="0" w:color="auto"/>
                <w:left w:val="none" w:sz="0" w:space="0" w:color="auto"/>
                <w:bottom w:val="none" w:sz="0" w:space="0" w:color="auto"/>
                <w:right w:val="none" w:sz="0" w:space="0" w:color="auto"/>
              </w:divBdr>
              <w:divsChild>
                <w:div w:id="72090292">
                  <w:marLeft w:val="0"/>
                  <w:marRight w:val="0"/>
                  <w:marTop w:val="0"/>
                  <w:marBottom w:val="0"/>
                  <w:divBdr>
                    <w:top w:val="none" w:sz="0" w:space="0" w:color="auto"/>
                    <w:left w:val="none" w:sz="0" w:space="0" w:color="auto"/>
                    <w:bottom w:val="none" w:sz="0" w:space="0" w:color="auto"/>
                    <w:right w:val="none" w:sz="0" w:space="0" w:color="auto"/>
                  </w:divBdr>
                  <w:divsChild>
                    <w:div w:id="163081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306784">
      <w:bodyDiv w:val="1"/>
      <w:marLeft w:val="0"/>
      <w:marRight w:val="0"/>
      <w:marTop w:val="0"/>
      <w:marBottom w:val="0"/>
      <w:divBdr>
        <w:top w:val="none" w:sz="0" w:space="0" w:color="auto"/>
        <w:left w:val="none" w:sz="0" w:space="0" w:color="auto"/>
        <w:bottom w:val="none" w:sz="0" w:space="0" w:color="auto"/>
        <w:right w:val="none" w:sz="0" w:space="0" w:color="auto"/>
      </w:divBdr>
      <w:divsChild>
        <w:div w:id="1203244663">
          <w:marLeft w:val="0"/>
          <w:marRight w:val="0"/>
          <w:marTop w:val="0"/>
          <w:marBottom w:val="0"/>
          <w:divBdr>
            <w:top w:val="none" w:sz="0" w:space="0" w:color="auto"/>
            <w:left w:val="none" w:sz="0" w:space="0" w:color="auto"/>
            <w:bottom w:val="none" w:sz="0" w:space="0" w:color="auto"/>
            <w:right w:val="none" w:sz="0" w:space="0" w:color="auto"/>
          </w:divBdr>
          <w:divsChild>
            <w:div w:id="2086879252">
              <w:marLeft w:val="0"/>
              <w:marRight w:val="0"/>
              <w:marTop w:val="0"/>
              <w:marBottom w:val="0"/>
              <w:divBdr>
                <w:top w:val="none" w:sz="0" w:space="0" w:color="auto"/>
                <w:left w:val="none" w:sz="0" w:space="0" w:color="auto"/>
                <w:bottom w:val="none" w:sz="0" w:space="0" w:color="auto"/>
                <w:right w:val="none" w:sz="0" w:space="0" w:color="auto"/>
              </w:divBdr>
              <w:divsChild>
                <w:div w:id="820393347">
                  <w:marLeft w:val="0"/>
                  <w:marRight w:val="0"/>
                  <w:marTop w:val="0"/>
                  <w:marBottom w:val="0"/>
                  <w:divBdr>
                    <w:top w:val="none" w:sz="0" w:space="0" w:color="auto"/>
                    <w:left w:val="none" w:sz="0" w:space="0" w:color="auto"/>
                    <w:bottom w:val="none" w:sz="0" w:space="0" w:color="auto"/>
                    <w:right w:val="none" w:sz="0" w:space="0" w:color="auto"/>
                  </w:divBdr>
                  <w:divsChild>
                    <w:div w:id="160642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194559">
      <w:bodyDiv w:val="1"/>
      <w:marLeft w:val="0"/>
      <w:marRight w:val="0"/>
      <w:marTop w:val="0"/>
      <w:marBottom w:val="0"/>
      <w:divBdr>
        <w:top w:val="none" w:sz="0" w:space="0" w:color="auto"/>
        <w:left w:val="none" w:sz="0" w:space="0" w:color="auto"/>
        <w:bottom w:val="none" w:sz="0" w:space="0" w:color="auto"/>
        <w:right w:val="none" w:sz="0" w:space="0" w:color="auto"/>
      </w:divBdr>
      <w:divsChild>
        <w:div w:id="196548957">
          <w:marLeft w:val="0"/>
          <w:marRight w:val="0"/>
          <w:marTop w:val="0"/>
          <w:marBottom w:val="0"/>
          <w:divBdr>
            <w:top w:val="none" w:sz="0" w:space="0" w:color="auto"/>
            <w:left w:val="none" w:sz="0" w:space="0" w:color="auto"/>
            <w:bottom w:val="none" w:sz="0" w:space="0" w:color="auto"/>
            <w:right w:val="none" w:sz="0" w:space="0" w:color="auto"/>
          </w:divBdr>
        </w:div>
      </w:divsChild>
    </w:div>
    <w:div w:id="2145924266">
      <w:bodyDiv w:val="1"/>
      <w:marLeft w:val="0"/>
      <w:marRight w:val="0"/>
      <w:marTop w:val="0"/>
      <w:marBottom w:val="0"/>
      <w:divBdr>
        <w:top w:val="none" w:sz="0" w:space="0" w:color="auto"/>
        <w:left w:val="none" w:sz="0" w:space="0" w:color="auto"/>
        <w:bottom w:val="none" w:sz="0" w:space="0" w:color="auto"/>
        <w:right w:val="none" w:sz="0" w:space="0" w:color="auto"/>
      </w:divBdr>
      <w:divsChild>
        <w:div w:id="15555099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B355E-2660-C04B-9D7E-2C983D7EE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7</Pages>
  <Words>50328</Words>
  <Characters>276810</Characters>
  <Application>Microsoft Office Word</Application>
  <DocSecurity>0</DocSecurity>
  <Lines>2306</Lines>
  <Paragraphs>65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ayer</dc:creator>
  <cp:keywords/>
  <dc:description/>
  <cp:lastModifiedBy>Nicolas Dayer</cp:lastModifiedBy>
  <cp:revision>19</cp:revision>
  <dcterms:created xsi:type="dcterms:W3CDTF">2025-01-23T21:28:00Z</dcterms:created>
  <dcterms:modified xsi:type="dcterms:W3CDTF">2025-01-27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I3zCVuP"/&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